
<file path=[Content_Types].xml><?xml version="1.0" encoding="utf-8"?>
<Types xmlns="http://schemas.openxmlformats.org/package/2006/content-types">
  <Default Extension="png" ContentType="image/png"/>
  <Override PartName="/word/header18.xml" ContentType="application/vnd.openxmlformats-officedocument.wordprocessingml.header+xml"/>
  <Override PartName="/word/header19.xml" ContentType="application/vnd.openxmlformats-officedocument.wordprocessingml.header+xml"/>
  <Override PartName="/word/header16.xml" ContentType="application/vnd.openxmlformats-officedocument.wordprocessingml.header+xml"/>
  <Override PartName="/word/header17.xml" ContentType="application/vnd.openxmlformats-officedocument.wordprocessingml.header+xml"/>
  <Default Extension="jpeg" ContentType="image/jpeg"/>
  <Override PartName="/word/header14.xml" ContentType="application/vnd.openxmlformats-officedocument.wordprocessingml.header+xml"/>
  <Override PartName="/word/header15.xml" ContentType="application/vnd.openxmlformats-officedocument.wordprocessingml.head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header21.xml" ContentType="application/vnd.openxmlformats-officedocument.wordprocessingml.header+xml"/>
  <Override PartName="/word/header22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20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51E" w:rsidRDefault="005B451E" w:rsidP="005B451E">
      <w:pPr>
        <w:spacing w:before="64" w:after="0" w:line="360" w:lineRule="auto"/>
        <w:ind w:left="101"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4"/>
          <w:sz w:val="24"/>
          <w:szCs w:val="24"/>
        </w:rPr>
        <w:t>S</w:t>
      </w:r>
      <w:r w:rsidRPr="009B1842">
        <w:rPr>
          <w:rFonts w:ascii="Arial" w:eastAsia="Arial" w:hAnsi="Arial" w:cs="Arial"/>
          <w:spacing w:val="3"/>
          <w:sz w:val="24"/>
          <w:szCs w:val="24"/>
        </w:rPr>
        <w:t>upple</w:t>
      </w:r>
      <w:r w:rsidRPr="009B1842">
        <w:rPr>
          <w:rFonts w:ascii="Arial" w:eastAsia="Arial" w:hAnsi="Arial" w:cs="Arial"/>
          <w:spacing w:val="-4"/>
          <w:sz w:val="24"/>
          <w:szCs w:val="24"/>
        </w:rPr>
        <w:t>m</w:t>
      </w:r>
      <w:r w:rsidRPr="009B1842">
        <w:rPr>
          <w:rFonts w:ascii="Arial" w:eastAsia="Arial" w:hAnsi="Arial" w:cs="Arial"/>
          <w:spacing w:val="3"/>
          <w:sz w:val="24"/>
          <w:szCs w:val="24"/>
        </w:rPr>
        <w:t>en</w:t>
      </w:r>
      <w:r w:rsidRPr="009B1842">
        <w:rPr>
          <w:rFonts w:ascii="Arial" w:eastAsia="Arial" w:hAnsi="Arial" w:cs="Arial"/>
          <w:spacing w:val="-11"/>
          <w:sz w:val="24"/>
          <w:szCs w:val="24"/>
        </w:rPr>
        <w:t>t</w:t>
      </w:r>
      <w:r w:rsidRPr="009B1842">
        <w:rPr>
          <w:rFonts w:ascii="Arial" w:eastAsia="Arial" w:hAnsi="Arial" w:cs="Arial"/>
          <w:spacing w:val="3"/>
          <w:sz w:val="24"/>
          <w:szCs w:val="24"/>
        </w:rPr>
        <w:t>a</w:t>
      </w:r>
      <w:r w:rsidRPr="009B1842">
        <w:rPr>
          <w:rFonts w:ascii="Arial" w:eastAsia="Arial" w:hAnsi="Arial" w:cs="Arial"/>
          <w:sz w:val="24"/>
          <w:szCs w:val="24"/>
        </w:rPr>
        <w:t>l</w:t>
      </w:r>
      <w:r w:rsidRPr="009B1842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pacing w:val="-11"/>
          <w:sz w:val="24"/>
          <w:szCs w:val="24"/>
        </w:rPr>
        <w:t>F</w:t>
      </w:r>
      <w:r w:rsidRPr="009B1842">
        <w:rPr>
          <w:rFonts w:ascii="Arial" w:eastAsia="Arial" w:hAnsi="Arial" w:cs="Arial"/>
          <w:spacing w:val="3"/>
          <w:sz w:val="24"/>
          <w:szCs w:val="24"/>
        </w:rPr>
        <w:t>igu</w:t>
      </w:r>
      <w:r w:rsidRPr="009B1842">
        <w:rPr>
          <w:rFonts w:ascii="Arial" w:eastAsia="Arial" w:hAnsi="Arial" w:cs="Arial"/>
          <w:spacing w:val="-4"/>
          <w:sz w:val="24"/>
          <w:szCs w:val="24"/>
        </w:rPr>
        <w:t>r</w:t>
      </w:r>
      <w:r w:rsidRPr="009B1842">
        <w:rPr>
          <w:rFonts w:ascii="Arial" w:eastAsia="Arial" w:hAnsi="Arial" w:cs="Arial"/>
          <w:sz w:val="24"/>
          <w:szCs w:val="24"/>
        </w:rPr>
        <w:t>e</w:t>
      </w:r>
      <w:r w:rsidRPr="009B1842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z w:val="24"/>
          <w:szCs w:val="24"/>
        </w:rPr>
        <w:t>1</w:t>
      </w:r>
    </w:p>
    <w:p w:rsidR="005B451E" w:rsidRPr="009B1842" w:rsidRDefault="005B451E" w:rsidP="005B451E">
      <w:pPr>
        <w:tabs>
          <w:tab w:val="left" w:pos="1060"/>
          <w:tab w:val="left" w:pos="4140"/>
        </w:tabs>
        <w:spacing w:before="21" w:after="0" w:line="360" w:lineRule="auto"/>
        <w:ind w:left="101" w:right="-20"/>
        <w:rPr>
          <w:rFonts w:ascii="Arial" w:eastAsia="Arial" w:hAnsi="Arial" w:cs="Arial"/>
          <w:sz w:val="24"/>
          <w:szCs w:val="24"/>
        </w:rPr>
      </w:pPr>
      <w:r w:rsidRPr="009B1842">
        <w:rPr>
          <w:sz w:val="24"/>
        </w:rPr>
        <w:pict>
          <v:group id="_x0000_s1127" style="position:absolute;left:0;text-align:left;margin-left:52.55pt;margin-top:6.75pt;width:11.1pt;height:8.5pt;z-index:-251655168;mso-position-horizontal-relative:page" coordorigin="1051,135" coordsize="222,170">
            <v:group id="_x0000_s1128" style="position:absolute;left:1065;top:150;width:193;height:142" coordorigin="1065,150" coordsize="193,142">
              <v:shape id="_x0000_s1129" style="position:absolute;left:1065;top:150;width:193;height:142" coordorigin="1065,150" coordsize="193,142" path="m1065,150r194,l1259,291r-194,l1065,150e" fillcolor="#fefff9" stroked="f">
                <v:path arrowok="t"/>
              </v:shape>
            </v:group>
            <v:group id="_x0000_s1130" style="position:absolute;left:1065;top:150;width:193;height:142" coordorigin="1065,150" coordsize="193,142">
              <v:shape id="_x0000_s1131" style="position:absolute;left:1065;top:150;width:193;height:142" coordorigin="1065,150" coordsize="193,142" path="m1065,150r194,l1259,291r-194,l1065,150xe" filled="f" strokeweight=".31994mm">
                <v:path arrowok="t"/>
              </v:shape>
            </v:group>
            <w10:wrap anchorx="page"/>
          </v:group>
        </w:pict>
      </w:r>
      <w:r>
        <w:rPr>
          <w:noProof/>
          <w:sz w:val="24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page">
              <wp:posOffset>2962275</wp:posOffset>
            </wp:positionH>
            <wp:positionV relativeFrom="paragraph">
              <wp:posOffset>-39370</wp:posOffset>
            </wp:positionV>
            <wp:extent cx="1800860" cy="2367915"/>
            <wp:effectExtent l="19050" t="0" r="8890" b="0"/>
            <wp:wrapNone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860" cy="2367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B1842">
        <w:rPr>
          <w:rFonts w:ascii="Arial" w:eastAsia="Arial" w:hAnsi="Arial" w:cs="Arial"/>
          <w:b/>
          <w:bCs/>
          <w:position w:val="5"/>
          <w:sz w:val="24"/>
          <w:szCs w:val="24"/>
        </w:rPr>
        <w:t>A</w:t>
      </w:r>
      <w:r w:rsidRPr="009B1842">
        <w:rPr>
          <w:rFonts w:ascii="Arial" w:eastAsia="Arial" w:hAnsi="Arial" w:cs="Arial"/>
          <w:b/>
          <w:bCs/>
          <w:position w:val="5"/>
          <w:sz w:val="24"/>
          <w:szCs w:val="24"/>
        </w:rPr>
        <w:tab/>
      </w:r>
      <w:r w:rsidRPr="009B1842">
        <w:rPr>
          <w:rFonts w:ascii="Arial" w:eastAsia="Arial" w:hAnsi="Arial" w:cs="Arial"/>
          <w:spacing w:val="-7"/>
          <w:sz w:val="24"/>
          <w:szCs w:val="17"/>
        </w:rPr>
        <w:t>B</w:t>
      </w:r>
      <w:r w:rsidRPr="009B1842">
        <w:rPr>
          <w:rFonts w:ascii="Arial" w:eastAsia="Arial" w:hAnsi="Arial" w:cs="Arial"/>
          <w:sz w:val="24"/>
          <w:szCs w:val="17"/>
        </w:rPr>
        <w:t>a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al</w:t>
      </w:r>
      <w:r w:rsidRPr="009B1842">
        <w:rPr>
          <w:rFonts w:ascii="Arial" w:eastAsia="Arial" w:hAnsi="Arial" w:cs="Arial"/>
          <w:spacing w:val="10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e</w:t>
      </w:r>
      <w:r w:rsidRPr="009B1842">
        <w:rPr>
          <w:rFonts w:ascii="Arial" w:eastAsia="Arial" w:hAnsi="Arial" w:cs="Arial"/>
          <w:spacing w:val="2"/>
          <w:sz w:val="24"/>
          <w:szCs w:val="17"/>
        </w:rPr>
        <w:t>r</w:t>
      </w:r>
      <w:r w:rsidRPr="009B1842">
        <w:rPr>
          <w:rFonts w:ascii="Arial" w:eastAsia="Arial" w:hAnsi="Arial" w:cs="Arial"/>
          <w:sz w:val="24"/>
          <w:szCs w:val="17"/>
        </w:rPr>
        <w:t>um</w:t>
      </w:r>
      <w:r w:rsidRPr="009B1842">
        <w:rPr>
          <w:rFonts w:ascii="Arial" w:eastAsia="Arial" w:hAnsi="Arial" w:cs="Arial"/>
          <w:spacing w:val="-33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z w:val="24"/>
          <w:szCs w:val="17"/>
        </w:rPr>
        <w:tab/>
      </w:r>
      <w:r w:rsidRPr="009B1842">
        <w:rPr>
          <w:rFonts w:ascii="Arial" w:eastAsia="Arial" w:hAnsi="Arial" w:cs="Arial"/>
          <w:b/>
          <w:bCs/>
          <w:position w:val="5"/>
          <w:sz w:val="24"/>
          <w:szCs w:val="24"/>
        </w:rPr>
        <w:t>B</w:t>
      </w:r>
    </w:p>
    <w:p w:rsidR="005B451E" w:rsidRPr="009B1842" w:rsidRDefault="005B451E" w:rsidP="005B451E">
      <w:pPr>
        <w:spacing w:before="17" w:after="0" w:line="360" w:lineRule="auto"/>
        <w:ind w:left="1074" w:right="-20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group id="_x0000_s1132" style="position:absolute;left:0;text-align:left;margin-left:52.55pt;margin-top:.8pt;width:11.1pt;height:8.5pt;z-index:-251654144;mso-position-horizontal-relative:page" coordorigin="1051,16" coordsize="222,170">
            <v:group id="_x0000_s1133" style="position:absolute;left:1065;top:30;width:193;height:142" coordorigin="1065,30" coordsize="193,142">
              <v:shape id="_x0000_s1134" style="position:absolute;left:1065;top:30;width:193;height:142" coordorigin="1065,30" coordsize="193,142" path="m1065,30r194,l1259,172r-194,l1065,30e" fillcolor="#949494" stroked="f">
                <v:path arrowok="t"/>
              </v:shape>
            </v:group>
            <v:group id="_x0000_s1135" style="position:absolute;left:1065;top:30;width:193;height:142" coordorigin="1065,30" coordsize="193,142">
              <v:shape id="_x0000_s1136" style="position:absolute;left:1065;top:30;width:193;height:142" coordorigin="1065,30" coordsize="193,142" path="m1065,30r194,l1259,172r-194,l1065,30xe" filled="f" strokeweight=".31994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-7"/>
          <w:sz w:val="24"/>
          <w:szCs w:val="17"/>
        </w:rPr>
        <w:t>P</w:t>
      </w:r>
      <w:r w:rsidRPr="009B1842">
        <w:rPr>
          <w:rFonts w:ascii="Arial" w:eastAsia="Arial" w:hAnsi="Arial" w:cs="Arial"/>
          <w:sz w:val="24"/>
          <w:szCs w:val="17"/>
        </w:rPr>
        <w:t>o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pacing w:val="-1"/>
          <w:sz w:val="24"/>
          <w:szCs w:val="17"/>
        </w:rPr>
        <w:t>t</w:t>
      </w:r>
      <w:r w:rsidRPr="009B1842">
        <w:rPr>
          <w:rFonts w:ascii="Arial" w:eastAsia="Arial" w:hAnsi="Arial" w:cs="Arial"/>
          <w:spacing w:val="2"/>
          <w:sz w:val="24"/>
          <w:szCs w:val="17"/>
        </w:rPr>
        <w:t>-</w:t>
      </w:r>
      <w:r w:rsidRPr="009B1842">
        <w:rPr>
          <w:rFonts w:ascii="Arial" w:eastAsia="Arial" w:hAnsi="Arial" w:cs="Arial"/>
          <w:spacing w:val="-7"/>
          <w:sz w:val="24"/>
          <w:szCs w:val="17"/>
        </w:rPr>
        <w:t>E</w:t>
      </w:r>
      <w:r w:rsidRPr="009B1842">
        <w:rPr>
          <w:rFonts w:ascii="Arial" w:eastAsia="Arial" w:hAnsi="Arial" w:cs="Arial"/>
          <w:sz w:val="24"/>
          <w:szCs w:val="17"/>
        </w:rPr>
        <w:t>x</w:t>
      </w:r>
      <w:r w:rsidRPr="009B1842">
        <w:rPr>
          <w:rFonts w:ascii="Arial" w:eastAsia="Arial" w:hAnsi="Arial" w:cs="Arial"/>
          <w:spacing w:val="16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-3"/>
          <w:w w:val="103"/>
          <w:sz w:val="24"/>
          <w:szCs w:val="17"/>
        </w:rPr>
        <w:t>s</w:t>
      </w:r>
      <w:r w:rsidRPr="009B1842">
        <w:rPr>
          <w:rFonts w:ascii="Arial" w:eastAsia="Arial" w:hAnsi="Arial" w:cs="Arial"/>
          <w:w w:val="103"/>
          <w:sz w:val="24"/>
          <w:szCs w:val="17"/>
        </w:rPr>
        <w:t>e</w:t>
      </w: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r</w:t>
      </w:r>
      <w:r w:rsidRPr="009B1842">
        <w:rPr>
          <w:rFonts w:ascii="Arial" w:eastAsia="Arial" w:hAnsi="Arial" w:cs="Arial"/>
          <w:w w:val="103"/>
          <w:sz w:val="24"/>
          <w:szCs w:val="17"/>
        </w:rPr>
        <w:t>um</w:t>
      </w:r>
    </w:p>
    <w:p w:rsidR="005B451E" w:rsidRPr="009B1842" w:rsidRDefault="005B451E" w:rsidP="005B451E">
      <w:pPr>
        <w:spacing w:before="16" w:after="0" w:line="360" w:lineRule="auto"/>
        <w:ind w:left="1068" w:right="-20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group id="_x0000_s1137" style="position:absolute;left:0;text-align:left;margin-left:52.8pt;margin-top:1pt;width:10.6pt;height:8pt;z-index:-251653120;mso-position-horizontal-relative:page" coordorigin="1056,20" coordsize="212,16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38" type="#_x0000_t75" style="position:absolute;left:1065;top:29;width:193;height:142">
              <v:imagedata r:id="rId5" o:title=""/>
            </v:shape>
            <v:group id="_x0000_s1139" style="position:absolute;left:1065;top:29;width:193;height:142" coordorigin="1065,29" coordsize="193,142">
              <v:shape id="_x0000_s1140" style="position:absolute;left:1065;top:29;width:193;height:142" coordorigin="1065,29" coordsize="193,142" path="m1065,29r194,l1259,171r-194,l1065,29xe" filled="f" strokeweight=".31994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-7"/>
          <w:sz w:val="24"/>
          <w:szCs w:val="17"/>
        </w:rPr>
        <w:t>B</w:t>
      </w:r>
      <w:r w:rsidRPr="009B1842">
        <w:rPr>
          <w:rFonts w:ascii="Arial" w:eastAsia="Arial" w:hAnsi="Arial" w:cs="Arial"/>
          <w:sz w:val="24"/>
          <w:szCs w:val="17"/>
        </w:rPr>
        <w:t>a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al</w:t>
      </w:r>
      <w:r w:rsidRPr="009B1842">
        <w:rPr>
          <w:rFonts w:ascii="Arial" w:eastAsia="Arial" w:hAnsi="Arial" w:cs="Arial"/>
          <w:spacing w:val="10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e</w:t>
      </w:r>
      <w:r w:rsidRPr="009B1842">
        <w:rPr>
          <w:rFonts w:ascii="Arial" w:eastAsia="Arial" w:hAnsi="Arial" w:cs="Arial"/>
          <w:spacing w:val="2"/>
          <w:sz w:val="24"/>
          <w:szCs w:val="17"/>
        </w:rPr>
        <w:t>r</w:t>
      </w:r>
      <w:r w:rsidRPr="009B1842">
        <w:rPr>
          <w:rFonts w:ascii="Arial" w:eastAsia="Arial" w:hAnsi="Arial" w:cs="Arial"/>
          <w:sz w:val="24"/>
          <w:szCs w:val="17"/>
        </w:rPr>
        <w:t>um</w:t>
      </w:r>
      <w:r w:rsidRPr="009B1842">
        <w:rPr>
          <w:rFonts w:ascii="Arial" w:eastAsia="Arial" w:hAnsi="Arial" w:cs="Arial"/>
          <w:spacing w:val="16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z w:val="24"/>
          <w:szCs w:val="17"/>
        </w:rPr>
        <w:t>+</w:t>
      </w:r>
      <w:r w:rsidRPr="009B1842">
        <w:rPr>
          <w:rFonts w:ascii="Arial" w:eastAsia="Arial" w:hAnsi="Arial" w:cs="Arial"/>
          <w:spacing w:val="-1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z w:val="24"/>
          <w:szCs w:val="17"/>
        </w:rPr>
        <w:t>ba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al</w:t>
      </w:r>
      <w:r w:rsidRPr="009B1842">
        <w:rPr>
          <w:rFonts w:ascii="Arial" w:eastAsia="Arial" w:hAnsi="Arial" w:cs="Arial"/>
          <w:spacing w:val="9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m</w:t>
      </w:r>
      <w:r w:rsidRPr="009B1842">
        <w:rPr>
          <w:rFonts w:ascii="Arial" w:eastAsia="Arial" w:hAnsi="Arial" w:cs="Arial"/>
          <w:w w:val="103"/>
          <w:sz w:val="24"/>
          <w:szCs w:val="17"/>
        </w:rPr>
        <w:t>e</w:t>
      </w:r>
      <w:r w:rsidRPr="009B1842">
        <w:rPr>
          <w:rFonts w:ascii="Arial" w:eastAsia="Arial" w:hAnsi="Arial" w:cs="Arial"/>
          <w:spacing w:val="-1"/>
          <w:w w:val="103"/>
          <w:sz w:val="24"/>
          <w:szCs w:val="17"/>
        </w:rPr>
        <w:t>t</w:t>
      </w:r>
      <w:r w:rsidRPr="009B1842">
        <w:rPr>
          <w:rFonts w:ascii="Arial" w:eastAsia="Arial" w:hAnsi="Arial" w:cs="Arial"/>
          <w:w w:val="103"/>
          <w:sz w:val="24"/>
          <w:szCs w:val="17"/>
        </w:rPr>
        <w:t>abo</w:t>
      </w:r>
      <w:r w:rsidRPr="009B1842">
        <w:rPr>
          <w:rFonts w:ascii="Arial" w:eastAsia="Arial" w:hAnsi="Arial" w:cs="Arial"/>
          <w:spacing w:val="-4"/>
          <w:w w:val="103"/>
          <w:sz w:val="24"/>
          <w:szCs w:val="17"/>
        </w:rPr>
        <w:t>li</w:t>
      </w:r>
      <w:r w:rsidRPr="009B1842">
        <w:rPr>
          <w:rFonts w:ascii="Arial" w:eastAsia="Arial" w:hAnsi="Arial" w:cs="Arial"/>
          <w:spacing w:val="-1"/>
          <w:w w:val="103"/>
          <w:sz w:val="24"/>
          <w:szCs w:val="17"/>
        </w:rPr>
        <w:t>t</w:t>
      </w:r>
      <w:r w:rsidRPr="009B1842">
        <w:rPr>
          <w:rFonts w:ascii="Arial" w:eastAsia="Arial" w:hAnsi="Arial" w:cs="Arial"/>
          <w:w w:val="103"/>
          <w:sz w:val="24"/>
          <w:szCs w:val="17"/>
        </w:rPr>
        <w:t>es</w:t>
      </w:r>
    </w:p>
    <w:p w:rsidR="005B451E" w:rsidRDefault="005B451E" w:rsidP="005B451E">
      <w:pPr>
        <w:spacing w:before="19" w:after="0" w:line="360" w:lineRule="auto"/>
        <w:ind w:left="1068" w:right="-20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group id="_x0000_s1141" style="position:absolute;left:0;text-align:left;margin-left:52.8pt;margin-top:1.15pt;width:10.6pt;height:8pt;z-index:-251652096;mso-position-horizontal-relative:page" coordorigin="1056,23" coordsize="212,160">
            <v:shape id="_x0000_s1142" type="#_x0000_t75" style="position:absolute;left:1065;top:32;width:193;height:142">
              <v:imagedata r:id="rId6" o:title=""/>
            </v:shape>
            <v:group id="_x0000_s1143" style="position:absolute;left:1065;top:32;width:193;height:142" coordorigin="1065,32" coordsize="193,142">
              <v:shape id="_x0000_s1144" style="position:absolute;left:1065;top:32;width:193;height:142" coordorigin="1065,32" coordsize="193,142" path="m1065,32r194,l1259,174r-194,l1065,32xe" filled="f" strokeweight=".31994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-7"/>
          <w:sz w:val="24"/>
          <w:szCs w:val="17"/>
        </w:rPr>
        <w:t>B</w:t>
      </w:r>
      <w:r w:rsidRPr="009B1842">
        <w:rPr>
          <w:rFonts w:ascii="Arial" w:eastAsia="Arial" w:hAnsi="Arial" w:cs="Arial"/>
          <w:sz w:val="24"/>
          <w:szCs w:val="17"/>
        </w:rPr>
        <w:t>a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al</w:t>
      </w:r>
      <w:r w:rsidRPr="009B1842">
        <w:rPr>
          <w:rFonts w:ascii="Arial" w:eastAsia="Arial" w:hAnsi="Arial" w:cs="Arial"/>
          <w:spacing w:val="10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z w:val="24"/>
          <w:szCs w:val="17"/>
        </w:rPr>
        <w:t>e</w:t>
      </w:r>
      <w:r w:rsidRPr="009B1842">
        <w:rPr>
          <w:rFonts w:ascii="Arial" w:eastAsia="Arial" w:hAnsi="Arial" w:cs="Arial"/>
          <w:spacing w:val="2"/>
          <w:sz w:val="24"/>
          <w:szCs w:val="17"/>
        </w:rPr>
        <w:t>r</w:t>
      </w:r>
      <w:r w:rsidRPr="009B1842">
        <w:rPr>
          <w:rFonts w:ascii="Arial" w:eastAsia="Arial" w:hAnsi="Arial" w:cs="Arial"/>
          <w:sz w:val="24"/>
          <w:szCs w:val="17"/>
        </w:rPr>
        <w:t>um</w:t>
      </w:r>
      <w:r w:rsidRPr="009B1842">
        <w:rPr>
          <w:rFonts w:ascii="Arial" w:eastAsia="Arial" w:hAnsi="Arial" w:cs="Arial"/>
          <w:spacing w:val="16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z w:val="24"/>
          <w:szCs w:val="17"/>
        </w:rPr>
        <w:t>+</w:t>
      </w:r>
      <w:r w:rsidRPr="009B1842">
        <w:rPr>
          <w:rFonts w:ascii="Arial" w:eastAsia="Arial" w:hAnsi="Arial" w:cs="Arial"/>
          <w:spacing w:val="-1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-7"/>
          <w:sz w:val="24"/>
          <w:szCs w:val="17"/>
        </w:rPr>
        <w:t>P</w:t>
      </w:r>
      <w:r w:rsidRPr="009B1842">
        <w:rPr>
          <w:rFonts w:ascii="Arial" w:eastAsia="Arial" w:hAnsi="Arial" w:cs="Arial"/>
          <w:sz w:val="24"/>
          <w:szCs w:val="17"/>
        </w:rPr>
        <w:t>o</w:t>
      </w:r>
      <w:r w:rsidRPr="009B1842">
        <w:rPr>
          <w:rFonts w:ascii="Arial" w:eastAsia="Arial" w:hAnsi="Arial" w:cs="Arial"/>
          <w:spacing w:val="-3"/>
          <w:sz w:val="24"/>
          <w:szCs w:val="17"/>
        </w:rPr>
        <w:t>s</w:t>
      </w:r>
      <w:r w:rsidRPr="009B1842">
        <w:rPr>
          <w:rFonts w:ascii="Arial" w:eastAsia="Arial" w:hAnsi="Arial" w:cs="Arial"/>
          <w:spacing w:val="-1"/>
          <w:sz w:val="24"/>
          <w:szCs w:val="17"/>
        </w:rPr>
        <w:t>t</w:t>
      </w:r>
      <w:r w:rsidRPr="009B1842">
        <w:rPr>
          <w:rFonts w:ascii="Arial" w:eastAsia="Arial" w:hAnsi="Arial" w:cs="Arial"/>
          <w:spacing w:val="2"/>
          <w:sz w:val="24"/>
          <w:szCs w:val="17"/>
        </w:rPr>
        <w:t>-</w:t>
      </w:r>
      <w:r w:rsidRPr="009B1842">
        <w:rPr>
          <w:rFonts w:ascii="Arial" w:eastAsia="Arial" w:hAnsi="Arial" w:cs="Arial"/>
          <w:spacing w:val="-7"/>
          <w:sz w:val="24"/>
          <w:szCs w:val="17"/>
        </w:rPr>
        <w:t>E</w:t>
      </w:r>
      <w:r w:rsidRPr="009B1842">
        <w:rPr>
          <w:rFonts w:ascii="Arial" w:eastAsia="Arial" w:hAnsi="Arial" w:cs="Arial"/>
          <w:sz w:val="24"/>
          <w:szCs w:val="17"/>
        </w:rPr>
        <w:t>x</w:t>
      </w:r>
      <w:r w:rsidRPr="009B1842">
        <w:rPr>
          <w:rFonts w:ascii="Arial" w:eastAsia="Arial" w:hAnsi="Arial" w:cs="Arial"/>
          <w:spacing w:val="16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m</w:t>
      </w:r>
      <w:r w:rsidRPr="009B1842">
        <w:rPr>
          <w:rFonts w:ascii="Arial" w:eastAsia="Arial" w:hAnsi="Arial" w:cs="Arial"/>
          <w:w w:val="103"/>
          <w:sz w:val="24"/>
          <w:szCs w:val="17"/>
        </w:rPr>
        <w:t>e</w:t>
      </w:r>
      <w:r w:rsidRPr="009B1842">
        <w:rPr>
          <w:rFonts w:ascii="Arial" w:eastAsia="Arial" w:hAnsi="Arial" w:cs="Arial"/>
          <w:spacing w:val="-1"/>
          <w:w w:val="103"/>
          <w:sz w:val="24"/>
          <w:szCs w:val="17"/>
        </w:rPr>
        <w:t>t</w:t>
      </w:r>
      <w:r w:rsidRPr="009B1842">
        <w:rPr>
          <w:rFonts w:ascii="Arial" w:eastAsia="Arial" w:hAnsi="Arial" w:cs="Arial"/>
          <w:w w:val="103"/>
          <w:sz w:val="24"/>
          <w:szCs w:val="17"/>
        </w:rPr>
        <w:t>abo</w:t>
      </w:r>
      <w:r w:rsidRPr="009B1842">
        <w:rPr>
          <w:rFonts w:ascii="Arial" w:eastAsia="Arial" w:hAnsi="Arial" w:cs="Arial"/>
          <w:spacing w:val="-4"/>
          <w:w w:val="103"/>
          <w:sz w:val="24"/>
          <w:szCs w:val="17"/>
        </w:rPr>
        <w:t>li</w:t>
      </w:r>
      <w:r w:rsidRPr="009B1842">
        <w:rPr>
          <w:rFonts w:ascii="Arial" w:eastAsia="Arial" w:hAnsi="Arial" w:cs="Arial"/>
          <w:spacing w:val="-1"/>
          <w:w w:val="103"/>
          <w:sz w:val="24"/>
          <w:szCs w:val="17"/>
        </w:rPr>
        <w:t>t</w:t>
      </w:r>
      <w:r w:rsidRPr="009B1842">
        <w:rPr>
          <w:rFonts w:ascii="Arial" w:eastAsia="Arial" w:hAnsi="Arial" w:cs="Arial"/>
          <w:w w:val="103"/>
          <w:sz w:val="24"/>
          <w:szCs w:val="17"/>
        </w:rPr>
        <w:t>es</w:t>
      </w:r>
    </w:p>
    <w:p w:rsidR="005B451E" w:rsidRPr="009B1842" w:rsidRDefault="005B451E" w:rsidP="005B451E">
      <w:pPr>
        <w:tabs>
          <w:tab w:val="left" w:pos="1120"/>
          <w:tab w:val="left" w:pos="2040"/>
        </w:tabs>
        <w:spacing w:before="35" w:after="0" w:line="360" w:lineRule="auto"/>
        <w:ind w:left="655" w:right="-20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pict>
          <v:group id="_x0000_s1026" style="position:absolute;left:0;text-align:left;margin-left:53.25pt;margin-top:6.1pt;width:139.2pt;height:91.65pt;z-index:-251656192;mso-position-horizontal-relative:page" coordorigin="1065,122" coordsize="2784,1833">
            <v:group id="_x0000_s1027" style="position:absolute;left:1218;top:1340;width:128;height:605" coordorigin="1218,1340" coordsize="128,605">
              <v:shape id="_x0000_s1028" style="position:absolute;left:1218;top:1340;width:128;height:605" coordorigin="1218,1340" coordsize="128,605" path="m1218,1945r,-605l1346,1340r,605l1218,1945e" fillcolor="#fefff9" stroked="f">
                <v:path arrowok="t"/>
              </v:shape>
            </v:group>
            <v:group id="_x0000_s1029" style="position:absolute;left:1218;top:1340;width:128;height:605" coordorigin="1218,1340" coordsize="128,605">
              <v:shape id="_x0000_s1030" style="position:absolute;left:1218;top:1340;width:128;height:605" coordorigin="1218,1340" coordsize="128,605" path="m1218,1945r,-605l1346,1340r,605e" filled="f" strokeweight=".31994mm">
                <v:path arrowok="t"/>
              </v:shape>
            </v:group>
            <v:group id="_x0000_s1031" style="position:absolute;left:1281;top:1251;width:2;height:89" coordorigin="1281,1251" coordsize="2,89">
              <v:shape id="_x0000_s1032" style="position:absolute;left:1281;top:1251;width:2;height:89" coordorigin="1281,1251" coordsize="0,89" path="m1281,1251r,89e" filled="f" strokeweight=".31994mm">
                <v:path arrowok="t"/>
              </v:shape>
            </v:group>
            <v:group id="_x0000_s1033" style="position:absolute;left:1250;top:1251;width:63;height:2" coordorigin="1250,1251" coordsize="63,2">
              <v:shape id="_x0000_s1034" style="position:absolute;left:1250;top:1251;width:63;height:2" coordorigin="1250,1251" coordsize="63,0" path="m1250,1251r63,e" filled="f" strokeweight=".31994mm">
                <v:path arrowok="t"/>
              </v:shape>
            </v:group>
            <v:group id="_x0000_s1035" style="position:absolute;left:2125;top:1340;width:128;height:605" coordorigin="2125,1340" coordsize="128,605">
              <v:shape id="_x0000_s1036" style="position:absolute;left:2125;top:1340;width:128;height:605" coordorigin="2125,1340" coordsize="128,605" path="m2125,1945r,-605l2253,1340r,605l2125,1945e" fillcolor="#fefff9" stroked="f">
                <v:path arrowok="t"/>
              </v:shape>
            </v:group>
            <v:group id="_x0000_s1037" style="position:absolute;left:2125;top:1340;width:128;height:605" coordorigin="2125,1340" coordsize="128,605">
              <v:shape id="_x0000_s1038" style="position:absolute;left:2125;top:1340;width:128;height:605" coordorigin="2125,1340" coordsize="128,605" path="m2125,1945r,-605l2253,1340r,605e" filled="f" strokeweight=".31994mm">
                <v:path arrowok="t"/>
              </v:shape>
            </v:group>
            <v:group id="_x0000_s1039" style="position:absolute;left:2188;top:1208;width:2;height:132" coordorigin="2188,1208" coordsize="2,132">
              <v:shape id="_x0000_s1040" style="position:absolute;left:2188;top:1208;width:2;height:132" coordorigin="2188,1208" coordsize="0,132" path="m2188,1208r,132e" filled="f" strokeweight=".31994mm">
                <v:path arrowok="t"/>
              </v:shape>
            </v:group>
            <v:group id="_x0000_s1041" style="position:absolute;left:2157;top:1208;width:63;height:2" coordorigin="2157,1208" coordsize="63,2">
              <v:shape id="_x0000_s1042" style="position:absolute;left:2157;top:1208;width:63;height:2" coordorigin="2157,1208" coordsize="63,0" path="m2157,1208r63,e" filled="f" strokeweight=".31994mm">
                <v:path arrowok="t"/>
              </v:shape>
            </v:group>
            <v:group id="_x0000_s1043" style="position:absolute;left:3032;top:1340;width:128;height:605" coordorigin="3032,1340" coordsize="128,605">
              <v:shape id="_x0000_s1044" style="position:absolute;left:3032;top:1340;width:128;height:605" coordorigin="3032,1340" coordsize="128,605" path="m3032,1945r,-605l3160,1340r,605l3032,1945e" fillcolor="#fefff9" stroked="f">
                <v:path arrowok="t"/>
              </v:shape>
            </v:group>
            <v:group id="_x0000_s1045" style="position:absolute;left:3032;top:1340;width:128;height:605" coordorigin="3032,1340" coordsize="128,605">
              <v:shape id="_x0000_s1046" style="position:absolute;left:3032;top:1340;width:128;height:605" coordorigin="3032,1340" coordsize="128,605" path="m3032,1945r,-605l3160,1340r,605e" filled="f" strokeweight=".31994mm">
                <v:path arrowok="t"/>
              </v:shape>
            </v:group>
            <v:group id="_x0000_s1047" style="position:absolute;left:3095;top:1248;width:2;height:92" coordorigin="3095,1248" coordsize="2,92">
              <v:shape id="_x0000_s1048" style="position:absolute;left:3095;top:1248;width:2;height:92" coordorigin="3095,1248" coordsize="0,92" path="m3095,1248r,92e" filled="f" strokeweight=".31994mm">
                <v:path arrowok="t"/>
              </v:shape>
            </v:group>
            <v:group id="_x0000_s1049" style="position:absolute;left:3063;top:1248;width:63;height:2" coordorigin="3063,1248" coordsize="63,2">
              <v:shape id="_x0000_s1050" style="position:absolute;left:3063;top:1248;width:63;height:2" coordorigin="3063,1248" coordsize="63,0" path="m3063,1248r64,e" filled="f" strokeweight=".31994mm">
                <v:path arrowok="t"/>
              </v:shape>
            </v:group>
            <v:group id="_x0000_s1051" style="position:absolute;left:1411;top:595;width:128;height:1350" coordorigin="1411,595" coordsize="128,1350">
              <v:shape id="_x0000_s1052" style="position:absolute;left:1411;top:595;width:128;height:1350" coordorigin="1411,595" coordsize="128,1350" path="m1411,1945r,-1350l1540,595r,1350l1411,1945e" fillcolor="#949494" stroked="f">
                <v:path arrowok="t"/>
              </v:shape>
            </v:group>
            <v:group id="_x0000_s1053" style="position:absolute;left:1411;top:595;width:128;height:1350" coordorigin="1411,595" coordsize="128,1350">
              <v:shape id="_x0000_s1054" style="position:absolute;left:1411;top:595;width:128;height:1350" coordorigin="1411,595" coordsize="128,1350" path="m1411,1945r,-1350l1540,595r,1350e" filled="f" strokeweight=".31994mm">
                <v:path arrowok="t"/>
              </v:shape>
            </v:group>
            <v:group id="_x0000_s1055" style="position:absolute;left:1475;top:318;width:2;height:277" coordorigin="1475,318" coordsize="2,277">
              <v:shape id="_x0000_s1056" style="position:absolute;left:1475;top:318;width:2;height:277" coordorigin="1475,318" coordsize="0,277" path="m1475,318r,277e" filled="f" strokeweight=".31994mm">
                <v:path arrowok="t"/>
              </v:shape>
            </v:group>
            <v:group id="_x0000_s1057" style="position:absolute;left:1443;top:318;width:63;height:2" coordorigin="1443,318" coordsize="63,2">
              <v:shape id="_x0000_s1058" style="position:absolute;left:1443;top:318;width:63;height:2" coordorigin="1443,318" coordsize="63,0" path="m1443,318r64,e" filled="f" strokeweight=".31994mm">
                <v:path arrowok="t"/>
              </v:shape>
            </v:group>
            <v:group id="_x0000_s1059" style="position:absolute;left:2318;top:583;width:128;height:1362" coordorigin="2318,583" coordsize="128,1362">
              <v:shape id="_x0000_s1060" style="position:absolute;left:2318;top:583;width:128;height:1362" coordorigin="2318,583" coordsize="128,1362" path="m2318,1945r,-1362l2447,583r,1362l2318,1945e" fillcolor="#949494" stroked="f">
                <v:path arrowok="t"/>
              </v:shape>
            </v:group>
            <v:group id="_x0000_s1061" style="position:absolute;left:2318;top:583;width:128;height:1362" coordorigin="2318,583" coordsize="128,1362">
              <v:shape id="_x0000_s1062" style="position:absolute;left:2318;top:583;width:128;height:1362" coordorigin="2318,583" coordsize="128,1362" path="m2318,1945r,-1362l2447,583r,1362e" filled="f" strokeweight=".31994mm">
                <v:path arrowok="t"/>
              </v:shape>
            </v:group>
            <v:group id="_x0000_s1063" style="position:absolute;left:2382;top:290;width:2;height:293" coordorigin="2382,290" coordsize="2,293">
              <v:shape id="_x0000_s1064" style="position:absolute;left:2382;top:290;width:2;height:293" coordorigin="2382,290" coordsize="0,293" path="m2382,290r,293e" filled="f" strokeweight=".31994mm">
                <v:path arrowok="t"/>
              </v:shape>
            </v:group>
            <v:group id="_x0000_s1065" style="position:absolute;left:2350;top:290;width:63;height:2" coordorigin="2350,290" coordsize="63,2">
              <v:shape id="_x0000_s1066" style="position:absolute;left:2350;top:290;width:63;height:2" coordorigin="2350,290" coordsize="63,0" path="m2350,290r64,e" filled="f" strokeweight=".31994mm">
                <v:path arrowok="t"/>
              </v:shape>
            </v:group>
            <v:group id="_x0000_s1067" style="position:absolute;left:3227;top:687;width:128;height:1258" coordorigin="3227,687" coordsize="128,1258">
              <v:shape id="_x0000_s1068" style="position:absolute;left:3227;top:687;width:128;height:1258" coordorigin="3227,687" coordsize="128,1258" path="m3227,1945r,-1258l3355,687r,1258l3227,1945e" fillcolor="#949494" stroked="f">
                <v:path arrowok="t"/>
              </v:shape>
            </v:group>
            <v:group id="_x0000_s1069" style="position:absolute;left:3227;top:687;width:128;height:1258" coordorigin="3227,687" coordsize="128,1258">
              <v:shape id="_x0000_s1070" style="position:absolute;left:3227;top:687;width:128;height:1258" coordorigin="3227,687" coordsize="128,1258" path="m3227,1945r,-1258l3355,687r,1258e" filled="f" strokeweight=".31994mm">
                <v:path arrowok="t"/>
              </v:shape>
            </v:group>
            <v:group id="_x0000_s1071" style="position:absolute;left:3290;top:498;width:2;height:189" coordorigin="3290,498" coordsize="2,189">
              <v:shape id="_x0000_s1072" style="position:absolute;left:3290;top:498;width:2;height:189" coordorigin="3290,498" coordsize="0,189" path="m3290,498r,189e" filled="f" strokeweight=".31994mm">
                <v:path arrowok="t"/>
              </v:shape>
            </v:group>
            <v:group id="_x0000_s1073" style="position:absolute;left:3258;top:498;width:63;height:2" coordorigin="3258,498" coordsize="63,2">
              <v:shape id="_x0000_s1074" style="position:absolute;left:3258;top:498;width:63;height:2" coordorigin="3258,498" coordsize="63,0" path="m3258,498r64,e" filled="f" strokeweight=".31994mm">
                <v:path arrowok="t"/>
              </v:shape>
              <v:shape id="_x0000_s1075" type="#_x0000_t75" style="position:absolute;left:1606;top:1299;width:128;height:645">
                <v:imagedata r:id="rId7" o:title=""/>
              </v:shape>
            </v:group>
            <v:group id="_x0000_s1076" style="position:absolute;left:1606;top:1299;width:128;height:645" coordorigin="1606,1299" coordsize="128,645">
              <v:shape id="_x0000_s1077" style="position:absolute;left:1606;top:1299;width:128;height:645" coordorigin="1606,1299" coordsize="128,645" path="m1606,1945r,-646l1735,1299r,646e" filled="f" strokeweight=".31994mm">
                <v:path arrowok="t"/>
              </v:shape>
            </v:group>
            <v:group id="_x0000_s1078" style="position:absolute;left:1670;top:1234;width:2;height:65" coordorigin="1670,1234" coordsize="2,65">
              <v:shape id="_x0000_s1079" style="position:absolute;left:1670;top:1234;width:2;height:65" coordorigin="1670,1234" coordsize="0,65" path="m1670,1234r,65e" filled="f" strokeweight=".31994mm">
                <v:path arrowok="t"/>
              </v:shape>
            </v:group>
            <v:group id="_x0000_s1080" style="position:absolute;left:1638;top:1234;width:63;height:2" coordorigin="1638,1234" coordsize="63,2">
              <v:shape id="_x0000_s1081" style="position:absolute;left:1638;top:1234;width:63;height:2" coordorigin="1638,1234" coordsize="63,0" path="m1638,1234r64,e" filled="f" strokeweight=".31994mm">
                <v:path arrowok="t"/>
              </v:shape>
              <v:shape id="_x0000_s1082" type="#_x0000_t75" style="position:absolute;left:2513;top:1384;width:128;height:561">
                <v:imagedata r:id="rId8" o:title=""/>
              </v:shape>
            </v:group>
            <v:group id="_x0000_s1083" style="position:absolute;left:2513;top:1384;width:128;height:561" coordorigin="2513,1384" coordsize="128,561">
              <v:shape id="_x0000_s1084" style="position:absolute;left:2513;top:1384;width:128;height:561" coordorigin="2513,1384" coordsize="128,561" path="m2513,1945r,-561l2642,1384r,561e" filled="f" strokeweight=".31994mm">
                <v:path arrowok="t"/>
              </v:shape>
            </v:group>
            <v:group id="_x0000_s1085" style="position:absolute;left:2577;top:1275;width:2;height:109" coordorigin="2577,1275" coordsize="2,109">
              <v:shape id="_x0000_s1086" style="position:absolute;left:2577;top:1275;width:2;height:109" coordorigin="2577,1275" coordsize="0,109" path="m2577,1275r,109e" filled="f" strokeweight=".31994mm">
                <v:path arrowok="t"/>
              </v:shape>
            </v:group>
            <v:group id="_x0000_s1087" style="position:absolute;left:2545;top:1275;width:63;height:2" coordorigin="2545,1275" coordsize="63,2">
              <v:shape id="_x0000_s1088" style="position:absolute;left:2545;top:1275;width:63;height:2" coordorigin="2545,1275" coordsize="63,0" path="m2545,1275r64,e" filled="f" strokeweight=".31994mm">
                <v:path arrowok="t"/>
              </v:shape>
              <v:shape id="_x0000_s1089" type="#_x0000_t75" style="position:absolute;left:3420;top:1314;width:128;height:630">
                <v:imagedata r:id="rId9" o:title=""/>
              </v:shape>
            </v:group>
            <v:group id="_x0000_s1090" style="position:absolute;left:3420;top:1314;width:128;height:630" coordorigin="3420,1314" coordsize="128,630">
              <v:shape id="_x0000_s1091" style="position:absolute;left:3420;top:1314;width:128;height:630" coordorigin="3420,1314" coordsize="128,630" path="m3420,1945r,-631l3549,1314r,631e" filled="f" strokeweight=".31994mm">
                <v:path arrowok="t"/>
              </v:shape>
            </v:group>
            <v:group id="_x0000_s1092" style="position:absolute;left:3484;top:1207;width:2;height:107" coordorigin="3484,1207" coordsize="2,107">
              <v:shape id="_x0000_s1093" style="position:absolute;left:3484;top:1207;width:2;height:107" coordorigin="3484,1207" coordsize="0,107" path="m3484,1207r,107e" filled="f" strokeweight=".31994mm">
                <v:path arrowok="t"/>
              </v:shape>
            </v:group>
            <v:group id="_x0000_s1094" style="position:absolute;left:3452;top:1207;width:63;height:2" coordorigin="3452,1207" coordsize="63,2">
              <v:shape id="_x0000_s1095" style="position:absolute;left:3452;top:1207;width:63;height:2" coordorigin="3452,1207" coordsize="63,0" path="m3452,1207r63,e" filled="f" strokeweight=".31994mm">
                <v:path arrowok="t"/>
              </v:shape>
              <v:shape id="_x0000_s1096" type="#_x0000_t75" style="position:absolute;left:1800;top:1227;width:128;height:718">
                <v:imagedata r:id="rId10" o:title=""/>
              </v:shape>
            </v:group>
            <v:group id="_x0000_s1097" style="position:absolute;left:1800;top:1227;width:128;height:718" coordorigin="1800,1227" coordsize="128,718">
              <v:shape id="_x0000_s1098" style="position:absolute;left:1800;top:1227;width:128;height:718" coordorigin="1800,1227" coordsize="128,718" path="m1800,1945r,-718l1928,1227r,718e" filled="f" strokeweight=".31994mm">
                <v:path arrowok="t"/>
              </v:shape>
            </v:group>
            <v:group id="_x0000_s1099" style="position:absolute;left:1863;top:1079;width:2;height:148" coordorigin="1863,1079" coordsize="2,148">
              <v:shape id="_x0000_s1100" style="position:absolute;left:1863;top:1079;width:2;height:148" coordorigin="1863,1079" coordsize="0,148" path="m1863,1079r,148e" filled="f" strokeweight=".31994mm">
                <v:path arrowok="t"/>
              </v:shape>
            </v:group>
            <v:group id="_x0000_s1101" style="position:absolute;left:1832;top:1079;width:63;height:2" coordorigin="1832,1079" coordsize="63,2">
              <v:shape id="_x0000_s1102" style="position:absolute;left:1832;top:1079;width:63;height:2" coordorigin="1832,1079" coordsize="63,0" path="m1832,1079r63,e" filled="f" strokeweight=".31994mm">
                <v:path arrowok="t"/>
              </v:shape>
              <v:shape id="_x0000_s1103" type="#_x0000_t75" style="position:absolute;left:2708;top:1304;width:128;height:641">
                <v:imagedata r:id="rId11" o:title=""/>
              </v:shape>
            </v:group>
            <v:group id="_x0000_s1104" style="position:absolute;left:2708;top:1304;width:128;height:641" coordorigin="2708,1304" coordsize="128,641">
              <v:shape id="_x0000_s1105" style="position:absolute;left:2708;top:1304;width:128;height:641" coordorigin="2708,1304" coordsize="128,641" path="m2708,1945r,-641l2837,1304r,641e" filled="f" strokeweight=".31994mm">
                <v:path arrowok="t"/>
              </v:shape>
            </v:group>
            <v:group id="_x0000_s1106" style="position:absolute;left:2772;top:1168;width:2;height:136" coordorigin="2772,1168" coordsize="2,136">
              <v:shape id="_x0000_s1107" style="position:absolute;left:2772;top:1168;width:2;height:136" coordorigin="2772,1168" coordsize="0,136" path="m2772,1168r,136e" filled="f" strokeweight=".31994mm">
                <v:path arrowok="t"/>
              </v:shape>
            </v:group>
            <v:group id="_x0000_s1108" style="position:absolute;left:2740;top:1168;width:63;height:2" coordorigin="2740,1168" coordsize="63,2">
              <v:shape id="_x0000_s1109" style="position:absolute;left:2740;top:1168;width:63;height:2" coordorigin="2740,1168" coordsize="63,0" path="m2740,1168r64,e" filled="f" strokeweight=".31994mm">
                <v:path arrowok="t"/>
              </v:shape>
              <v:shape id="_x0000_s1110" type="#_x0000_t75" style="position:absolute;left:3615;top:1275;width:128;height:670">
                <v:imagedata r:id="rId12" o:title=""/>
              </v:shape>
            </v:group>
            <v:group id="_x0000_s1111" style="position:absolute;left:3615;top:1275;width:128;height:670" coordorigin="3615,1275" coordsize="128,670">
              <v:shape id="_x0000_s1112" style="position:absolute;left:3615;top:1275;width:128;height:670" coordorigin="3615,1275" coordsize="128,670" path="m3615,1945r,-670l3744,1275r,670e" filled="f" strokeweight=".31994mm">
                <v:path arrowok="t"/>
              </v:shape>
            </v:group>
            <v:group id="_x0000_s1113" style="position:absolute;left:3679;top:1125;width:2;height:150" coordorigin="3679,1125" coordsize="2,150">
              <v:shape id="_x0000_s1114" style="position:absolute;left:3679;top:1125;width:2;height:150" coordorigin="3679,1125" coordsize="0,150" path="m3679,1125r,150e" filled="f" strokeweight=".31994mm">
                <v:path arrowok="t"/>
              </v:shape>
            </v:group>
            <v:group id="_x0000_s1115" style="position:absolute;left:3647;top:1125;width:63;height:2" coordorigin="3647,1125" coordsize="63,2">
              <v:shape id="_x0000_s1116" style="position:absolute;left:3647;top:1125;width:63;height:2" coordorigin="3647,1125" coordsize="63,0" path="m3647,1125r63,e" filled="f" strokeweight=".31994mm">
                <v:path arrowok="t"/>
              </v:shape>
            </v:group>
            <v:group id="_x0000_s1117" style="position:absolute;left:1074;top:1945;width:2766;height:2" coordorigin="1074,1945" coordsize="2766,2">
              <v:shape id="_x0000_s1118" style="position:absolute;left:1074;top:1945;width:2766;height:2" coordorigin="1074,1945" coordsize="2766,0" path="m1074,1945r2766,e" filled="f" strokeweight=".31994mm">
                <v:path arrowok="t"/>
              </v:shape>
            </v:group>
            <v:group id="_x0000_s1119" style="position:absolute;left:1120;top:131;width:2;height:1814" coordorigin="1120,131" coordsize="2,1814">
              <v:shape id="_x0000_s1120" style="position:absolute;left:1120;top:131;width:2;height:1814" coordorigin="1120,131" coordsize="0,1814" path="m1120,1945r,-1814e" filled="f" strokeweight=".31994mm">
                <v:path arrowok="t"/>
              </v:shape>
            </v:group>
            <v:group id="_x0000_s1121" style="position:absolute;left:1074;top:1340;width:45;height:2" coordorigin="1074,1340" coordsize="45,2">
              <v:shape id="_x0000_s1122" style="position:absolute;left:1074;top:1340;width:45;height:2" coordorigin="1074,1340" coordsize="45,0" path="m1074,1340r46,e" filled="f" strokeweight=".31994mm">
                <v:path arrowok="t"/>
              </v:shape>
            </v:group>
            <v:group id="_x0000_s1123" style="position:absolute;left:1074;top:735;width:45;height:2" coordorigin="1074,735" coordsize="45,2">
              <v:shape id="_x0000_s1124" style="position:absolute;left:1074;top:735;width:45;height:2" coordorigin="1074,735" coordsize="45,0" path="m1074,735r46,e" filled="f" strokeweight=".31994mm">
                <v:path arrowok="t"/>
              </v:shape>
            </v:group>
            <v:group id="_x0000_s1125" style="position:absolute;left:1074;top:131;width:45;height:2" coordorigin="1074,131" coordsize="45,2">
              <v:shape id="_x0000_s1126" style="position:absolute;left:1074;top:131;width:45;height:2" coordorigin="1074,131" coordsize="45,0" path="m1074,131r46,e" filled="f" strokeweight=".31994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210" type="#_x0000_t202" style="position:absolute;left:0;text-align:left;margin-left:24.25pt;margin-top:8pt;width:21.5pt;height:84.65pt;z-index:-251645952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2" w:lineRule="exact"/>
                    <w:ind w:left="-13" w:right="-33"/>
                    <w:jc w:val="center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7"/>
                      <w:szCs w:val="17"/>
                    </w:rPr>
                    <w:t>F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o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l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2"/>
                      <w:sz w:val="17"/>
                      <w:szCs w:val="17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c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hange</w:t>
                  </w:r>
                  <w:r>
                    <w:rPr>
                      <w:rFonts w:ascii="Arial" w:eastAsia="Arial" w:hAnsi="Arial" w:cs="Arial"/>
                      <w:spacing w:val="29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of</w:t>
                  </w:r>
                  <w:r>
                    <w:rPr>
                      <w:rFonts w:ascii="Arial" w:eastAsia="Arial" w:hAnsi="Arial" w:cs="Arial"/>
                      <w:spacing w:val="4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7"/>
                      <w:w w:val="103"/>
                      <w:sz w:val="17"/>
                      <w:szCs w:val="17"/>
                    </w:rPr>
                    <w:t>B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w w:val="103"/>
                      <w:sz w:val="17"/>
                      <w:szCs w:val="17"/>
                    </w:rPr>
                    <w:t>s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al</w:t>
                  </w:r>
                </w:p>
                <w:p w:rsidR="005B451E" w:rsidRDefault="005B451E" w:rsidP="005B451E">
                  <w:pPr>
                    <w:spacing w:before="18" w:after="0" w:line="240" w:lineRule="auto"/>
                    <w:ind w:left="145" w:right="129"/>
                    <w:jc w:val="center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proofErr w:type="gramStart"/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s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2"/>
                      <w:sz w:val="17"/>
                      <w:szCs w:val="17"/>
                    </w:rPr>
                    <w:t>r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um</w:t>
                  </w:r>
                  <w:proofErr w:type="gramEnd"/>
                  <w:r>
                    <w:rPr>
                      <w:rFonts w:ascii="Arial" w:eastAsia="Arial" w:hAnsi="Arial" w:cs="Arial"/>
                      <w:spacing w:val="16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4"/>
                      <w:w w:val="103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-3"/>
                      <w:w w:val="103"/>
                      <w:sz w:val="17"/>
                      <w:szCs w:val="17"/>
                    </w:rPr>
                    <w:t>c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uba</w:t>
                  </w:r>
                  <w:r>
                    <w:rPr>
                      <w:rFonts w:ascii="Arial" w:eastAsia="Arial" w:hAnsi="Arial" w:cs="Arial"/>
                      <w:spacing w:val="-1"/>
                      <w:w w:val="103"/>
                      <w:sz w:val="17"/>
                      <w:szCs w:val="17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-4"/>
                      <w:w w:val="103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on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position w:val="-2"/>
          <w:sz w:val="24"/>
          <w:szCs w:val="17"/>
        </w:rPr>
        <w:t>3</w:t>
      </w:r>
      <w:r w:rsidRPr="009B1842">
        <w:rPr>
          <w:rFonts w:ascii="Arial" w:eastAsia="Arial" w:hAnsi="Arial" w:cs="Arial"/>
          <w:spacing w:val="-44"/>
          <w:position w:val="-2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position w:val="-2"/>
          <w:sz w:val="24"/>
          <w:szCs w:val="17"/>
        </w:rPr>
        <w:tab/>
      </w:r>
      <w:r w:rsidRPr="009B1842">
        <w:rPr>
          <w:rFonts w:ascii="Arial" w:eastAsia="Arial" w:hAnsi="Arial" w:cs="Arial"/>
          <w:sz w:val="24"/>
          <w:szCs w:val="15"/>
        </w:rPr>
        <w:t>#</w:t>
      </w:r>
      <w:r w:rsidRPr="009B1842">
        <w:rPr>
          <w:rFonts w:ascii="Arial" w:eastAsia="Arial" w:hAnsi="Arial" w:cs="Arial"/>
          <w:sz w:val="24"/>
          <w:szCs w:val="15"/>
        </w:rPr>
        <w:tab/>
        <w:t>#</w:t>
      </w:r>
    </w:p>
    <w:p w:rsidR="005B451E" w:rsidRDefault="005B451E" w:rsidP="005B451E">
      <w:pPr>
        <w:spacing w:before="6" w:after="0" w:line="360" w:lineRule="auto"/>
        <w:ind w:left="2952" w:right="-20"/>
        <w:rPr>
          <w:rFonts w:ascii="Arial" w:eastAsia="Arial" w:hAnsi="Arial" w:cs="Arial"/>
          <w:sz w:val="24"/>
          <w:szCs w:val="15"/>
        </w:rPr>
      </w:pPr>
      <w:r w:rsidRPr="009B1842">
        <w:rPr>
          <w:rFonts w:ascii="Arial" w:eastAsia="Arial" w:hAnsi="Arial" w:cs="Arial"/>
          <w:sz w:val="24"/>
          <w:szCs w:val="15"/>
        </w:rPr>
        <w:t>#</w:t>
      </w:r>
    </w:p>
    <w:p w:rsidR="005B451E" w:rsidRDefault="005B451E" w:rsidP="005B451E">
      <w:pPr>
        <w:spacing w:after="0" w:line="360" w:lineRule="auto"/>
        <w:ind w:left="655" w:right="-20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w w:val="103"/>
          <w:sz w:val="24"/>
          <w:szCs w:val="17"/>
        </w:rPr>
        <w:t>2</w:t>
      </w:r>
    </w:p>
    <w:p w:rsidR="005B451E" w:rsidRPr="009B1842" w:rsidRDefault="005B451E" w:rsidP="005B451E">
      <w:pPr>
        <w:spacing w:before="9" w:after="0" w:line="360" w:lineRule="auto"/>
        <w:rPr>
          <w:sz w:val="24"/>
          <w:szCs w:val="20"/>
        </w:rPr>
      </w:pPr>
    </w:p>
    <w:p w:rsidR="005B451E" w:rsidRDefault="005B451E" w:rsidP="005B451E">
      <w:pPr>
        <w:spacing w:after="0" w:line="360" w:lineRule="auto"/>
        <w:ind w:left="655" w:right="-20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w w:val="103"/>
          <w:sz w:val="24"/>
          <w:szCs w:val="17"/>
        </w:rPr>
        <w:t>1</w:t>
      </w: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before="36" w:after="0" w:line="360" w:lineRule="auto"/>
        <w:ind w:left="655" w:right="-20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w w:val="103"/>
          <w:position w:val="-2"/>
          <w:sz w:val="24"/>
          <w:szCs w:val="17"/>
        </w:rPr>
        <w:t>0</w:t>
      </w:r>
    </w:p>
    <w:p w:rsidR="005B451E" w:rsidRDefault="005B451E" w:rsidP="005B451E">
      <w:pPr>
        <w:tabs>
          <w:tab w:val="left" w:pos="2040"/>
          <w:tab w:val="left" w:pos="2960"/>
        </w:tabs>
        <w:spacing w:after="0" w:line="360" w:lineRule="auto"/>
        <w:ind w:left="1159" w:right="-20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group id="_x0000_s1157" style="position:absolute;left:0;text-align:left;margin-left:369.1pt;margin-top:76.9pt;width:58.05pt;height:93.85pt;z-index:-251646976;mso-position-horizontal-relative:page" coordorigin="7382,1538" coordsize="1161,1877">
            <v:group id="_x0000_s1158" style="position:absolute;left:7482;top:2375;width:183;height:986" coordorigin="7482,2375" coordsize="183,986">
              <v:shape id="_x0000_s1159" style="position:absolute;left:7482;top:2375;width:183;height:986" coordorigin="7482,2375" coordsize="183,986" path="m7482,3361r,-986l7664,2375r,986l7482,3361e" fillcolor="#384839" stroked="f">
                <v:path arrowok="t"/>
              </v:shape>
            </v:group>
            <v:group id="_x0000_s1160" style="position:absolute;left:7481;top:2375;width:183;height:986" coordorigin="7481,2375" coordsize="183,986">
              <v:shape id="_x0000_s1161" style="position:absolute;left:7481;top:2375;width:183;height:986" coordorigin="7481,2375" coordsize="183,986" path="m7481,3361r,-986l7664,2375r,986e" filled="f" strokeweight=".31997mm">
                <v:path arrowok="t"/>
              </v:shape>
            </v:group>
            <v:group id="_x0000_s1162" style="position:absolute;left:7572;top:2306;width:2;height:70" coordorigin="7572,2306" coordsize="2,70">
              <v:shape id="_x0000_s1163" style="position:absolute;left:7572;top:2306;width:2;height:70" coordorigin="7572,2306" coordsize="0,70" path="m7572,2306r,69e" filled="f" strokeweight=".31997mm">
                <v:path arrowok="t"/>
              </v:shape>
            </v:group>
            <v:group id="_x0000_s1164" style="position:absolute;left:7527;top:2306;width:91;height:2" coordorigin="7527,2306" coordsize="91,2">
              <v:shape id="_x0000_s1165" style="position:absolute;left:7527;top:2306;width:91;height:2" coordorigin="7527,2306" coordsize="91,0" path="m7527,2306r91,e" filled="f" strokeweight=".31997mm">
                <v:path arrowok="t"/>
              </v:shape>
            </v:group>
            <v:group id="_x0000_s1166" style="position:absolute;left:7757;top:1988;width:183;height:1373" coordorigin="7757,1988" coordsize="183,1373">
              <v:shape id="_x0000_s1167" style="position:absolute;left:7757;top:1988;width:183;height:1373" coordorigin="7757,1988" coordsize="183,1373" path="m7757,3361r,-1373l7940,1988r,1373l7757,3361e" fillcolor="#384839" stroked="f">
                <v:path arrowok="t"/>
              </v:shape>
            </v:group>
            <v:group id="_x0000_s1168" style="position:absolute;left:7757;top:1988;width:183;height:1373" coordorigin="7757,1988" coordsize="183,1373">
              <v:shape id="_x0000_s1169" style="position:absolute;left:7757;top:1988;width:183;height:1373" coordorigin="7757,1988" coordsize="183,1373" path="m7757,3361r,-1373l7940,1988r,1373e" filled="f" strokeweight=".31997mm">
                <v:path arrowok="t"/>
              </v:shape>
            </v:group>
            <v:group id="_x0000_s1170" style="position:absolute;left:7847;top:1854;width:2;height:135" coordorigin="7847,1854" coordsize="2,135">
              <v:shape id="_x0000_s1171" style="position:absolute;left:7847;top:1854;width:2;height:135" coordorigin="7847,1854" coordsize="0,135" path="m7847,1854r,134e" filled="f" strokeweight=".31997mm">
                <v:path arrowok="t"/>
              </v:shape>
            </v:group>
            <v:group id="_x0000_s1172" style="position:absolute;left:7802;top:1854;width:91;height:2" coordorigin="7802,1854" coordsize="91,2">
              <v:shape id="_x0000_s1173" style="position:absolute;left:7802;top:1854;width:91;height:2" coordorigin="7802,1854" coordsize="91,0" path="m7802,1854r91,e" filled="f" strokeweight=".31997mm">
                <v:path arrowok="t"/>
              </v:shape>
            </v:group>
            <v:group id="_x0000_s1174" style="position:absolute;left:8030;top:1956;width:183;height:1404" coordorigin="8030,1956" coordsize="183,1404">
              <v:shape id="_x0000_s1175" style="position:absolute;left:8030;top:1956;width:183;height:1404" coordorigin="8030,1956" coordsize="183,1404" path="m8030,3361r,-1405l8213,1956r,1405l8030,3361e" fillcolor="#384839" stroked="f">
                <v:path arrowok="t"/>
              </v:shape>
            </v:group>
            <v:group id="_x0000_s1176" style="position:absolute;left:8030;top:1956;width:183;height:1404" coordorigin="8030,1956" coordsize="183,1404">
              <v:shape id="_x0000_s1177" style="position:absolute;left:8030;top:1956;width:183;height:1404" coordorigin="8030,1956" coordsize="183,1404" path="m8030,3361r,-1405l8213,1956r,1405e" filled="f" strokeweight=".31997mm">
                <v:path arrowok="t"/>
              </v:shape>
            </v:group>
            <v:group id="_x0000_s1178" style="position:absolute;left:8121;top:1885;width:2;height:71" coordorigin="8121,1885" coordsize="2,71">
              <v:shape id="_x0000_s1179" style="position:absolute;left:8121;top:1885;width:2;height:71" coordorigin="8121,1885" coordsize="0,71" path="m8121,1885r,71e" filled="f" strokeweight=".31997mm">
                <v:path arrowok="t"/>
              </v:shape>
            </v:group>
            <v:group id="_x0000_s1180" style="position:absolute;left:8076;top:1885;width:91;height:2" coordorigin="8076,1885" coordsize="91,2">
              <v:shape id="_x0000_s1181" style="position:absolute;left:8076;top:1885;width:91;height:2" coordorigin="8076,1885" coordsize="91,0" path="m8076,1885r90,e" filled="f" strokeweight=".31997mm">
                <v:path arrowok="t"/>
              </v:shape>
            </v:group>
            <v:group id="_x0000_s1182" style="position:absolute;left:8305;top:2030;width:183;height:1330" coordorigin="8305,2030" coordsize="183,1330">
              <v:shape id="_x0000_s1183" style="position:absolute;left:8305;top:2030;width:183;height:1330" coordorigin="8305,2030" coordsize="183,1330" path="m8305,3361r,-1331l8488,2030r,1331l8305,3361e" fillcolor="#384839" stroked="f">
                <v:path arrowok="t"/>
              </v:shape>
            </v:group>
            <v:group id="_x0000_s1184" style="position:absolute;left:8305;top:2030;width:183;height:1330" coordorigin="8305,2030" coordsize="183,1330">
              <v:shape id="_x0000_s1185" style="position:absolute;left:8305;top:2030;width:183;height:1330" coordorigin="8305,2030" coordsize="183,1330" path="m8305,3361r,-1331l8488,2030r,1331e" filled="f" strokeweight=".31997mm">
                <v:path arrowok="t"/>
              </v:shape>
            </v:group>
            <v:group id="_x0000_s1186" style="position:absolute;left:8396;top:1929;width:2;height:101" coordorigin="8396,1929" coordsize="2,101">
              <v:shape id="_x0000_s1187" style="position:absolute;left:8396;top:1929;width:2;height:101" coordorigin="8396,1929" coordsize="0,101" path="m8396,1929r,101e" filled="f" strokeweight=".31997mm">
                <v:path arrowok="t"/>
              </v:shape>
            </v:group>
            <v:group id="_x0000_s1188" style="position:absolute;left:8351;top:1929;width:91;height:2" coordorigin="8351,1929" coordsize="91,2">
              <v:shape id="_x0000_s1189" style="position:absolute;left:8351;top:1929;width:91;height:2" coordorigin="8351,1929" coordsize="91,0" path="m8351,1929r90,e" filled="f" strokeweight=".31997mm">
                <v:path arrowok="t"/>
              </v:shape>
            </v:group>
            <v:group id="_x0000_s1190" style="position:absolute;left:7391;top:3361;width:1143;height:2" coordorigin="7391,3361" coordsize="1143,2">
              <v:shape id="_x0000_s1191" style="position:absolute;left:7391;top:3361;width:1143;height:2" coordorigin="7391,3361" coordsize="1143,0" path="m7391,3361r1143,e" filled="f" strokeweight=".31997mm">
                <v:path arrowok="t"/>
              </v:shape>
            </v:group>
            <v:group id="_x0000_s1192" style="position:absolute;left:7573;top:3361;width:2;height:45" coordorigin="7573,3361" coordsize="2,45">
              <v:shape id="_x0000_s1193" style="position:absolute;left:7573;top:3361;width:2;height:45" coordorigin="7573,3361" coordsize="0,45" path="m7573,3361r,45e" filled="f" strokeweight=".31997mm">
                <v:path arrowok="t"/>
              </v:shape>
            </v:group>
            <v:group id="_x0000_s1194" style="position:absolute;left:7847;top:3361;width:2;height:45" coordorigin="7847,3361" coordsize="2,45">
              <v:shape id="_x0000_s1195" style="position:absolute;left:7847;top:3361;width:2;height:45" coordorigin="7847,3361" coordsize="0,45" path="m7847,3361r,45e" filled="f" strokeweight=".31997mm">
                <v:path arrowok="t"/>
              </v:shape>
            </v:group>
            <v:group id="_x0000_s1196" style="position:absolute;left:8122;top:3361;width:2;height:45" coordorigin="8122,3361" coordsize="2,45">
              <v:shape id="_x0000_s1197" style="position:absolute;left:8122;top:3361;width:2;height:45" coordorigin="8122,3361" coordsize="0,45" path="m8122,3361r,45e" filled="f" strokeweight=".31997mm">
                <v:path arrowok="t"/>
              </v:shape>
            </v:group>
            <v:group id="_x0000_s1198" style="position:absolute;left:8395;top:3361;width:2;height:45" coordorigin="8395,3361" coordsize="2,45">
              <v:shape id="_x0000_s1199" style="position:absolute;left:8395;top:3361;width:2;height:45" coordorigin="8395,3361" coordsize="0,45" path="m8395,3361r,45e" filled="f" strokeweight=".31997mm">
                <v:path arrowok="t"/>
              </v:shape>
            </v:group>
            <v:group id="_x0000_s1200" style="position:absolute;left:7436;top:1547;width:2;height:1814" coordorigin="7436,1547" coordsize="2,1814">
              <v:shape id="_x0000_s1201" style="position:absolute;left:7436;top:1547;width:2;height:1814" coordorigin="7436,1547" coordsize="0,1814" path="m7436,3361r,-1814e" filled="f" strokeweight=".31997mm">
                <v:path arrowok="t"/>
              </v:shape>
            </v:group>
            <v:group id="_x0000_s1202" style="position:absolute;left:7391;top:2907;width:45;height:2" coordorigin="7391,2907" coordsize="45,2">
              <v:shape id="_x0000_s1203" style="position:absolute;left:7391;top:2907;width:45;height:2" coordorigin="7391,2907" coordsize="45,0" path="m7391,2907r45,e" filled="f" strokeweight=".31997mm">
                <v:path arrowok="t"/>
              </v:shape>
            </v:group>
            <v:group id="_x0000_s1204" style="position:absolute;left:7391;top:2454;width:45;height:2" coordorigin="7391,2454" coordsize="45,2">
              <v:shape id="_x0000_s1205" style="position:absolute;left:7391;top:2454;width:45;height:2" coordorigin="7391,2454" coordsize="45,0" path="m7391,2454r45,e" filled="f" strokeweight=".31997mm">
                <v:path arrowok="t"/>
              </v:shape>
            </v:group>
            <v:group id="_x0000_s1206" style="position:absolute;left:7391;top:2000;width:45;height:2" coordorigin="7391,2000" coordsize="45,2">
              <v:shape id="_x0000_s1207" style="position:absolute;left:7391;top:2000;width:45;height:2" coordorigin="7391,2000" coordsize="45,0" path="m7391,2000r45,e" filled="f" strokeweight=".31997mm">
                <v:path arrowok="t"/>
              </v:shape>
            </v:group>
            <v:group id="_x0000_s1208" style="position:absolute;left:7391;top:1547;width:45;height:2" coordorigin="7391,1547" coordsize="45,2">
              <v:shape id="_x0000_s1209" style="position:absolute;left:7391;top:1547;width:45;height:2" coordorigin="7391,1547" coordsize="45,0" path="m7391,1547r45,e" filled="f" strokeweight=".31997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position w:val="1"/>
          <w:sz w:val="24"/>
          <w:szCs w:val="17"/>
        </w:rPr>
        <w:t>CII</w:t>
      </w:r>
      <w:r w:rsidRPr="009B1842">
        <w:rPr>
          <w:rFonts w:ascii="Arial" w:eastAsia="Arial" w:hAnsi="Arial" w:cs="Arial"/>
          <w:spacing w:val="-41"/>
          <w:position w:val="1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position w:val="1"/>
          <w:sz w:val="24"/>
          <w:szCs w:val="17"/>
        </w:rPr>
        <w:tab/>
      </w:r>
      <w:r w:rsidRPr="009B1842">
        <w:rPr>
          <w:rFonts w:ascii="Arial" w:eastAsia="Arial" w:hAnsi="Arial" w:cs="Arial"/>
          <w:spacing w:val="1"/>
          <w:position w:val="1"/>
          <w:sz w:val="24"/>
          <w:szCs w:val="17"/>
        </w:rPr>
        <w:t>CII</w:t>
      </w:r>
      <w:r w:rsidRPr="009B1842">
        <w:rPr>
          <w:rFonts w:ascii="Arial" w:eastAsia="Arial" w:hAnsi="Arial" w:cs="Arial"/>
          <w:position w:val="1"/>
          <w:sz w:val="24"/>
          <w:szCs w:val="17"/>
        </w:rPr>
        <w:t>I</w:t>
      </w:r>
      <w:r w:rsidRPr="009B1842">
        <w:rPr>
          <w:rFonts w:ascii="Arial" w:eastAsia="Arial" w:hAnsi="Arial" w:cs="Arial"/>
          <w:spacing w:val="-39"/>
          <w:position w:val="1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position w:val="1"/>
          <w:sz w:val="24"/>
          <w:szCs w:val="17"/>
        </w:rPr>
        <w:tab/>
      </w:r>
      <w:r w:rsidRPr="009B1842">
        <w:rPr>
          <w:rFonts w:ascii="Arial" w:eastAsia="Arial" w:hAnsi="Arial" w:cs="Arial"/>
          <w:spacing w:val="-3"/>
          <w:w w:val="103"/>
          <w:position w:val="1"/>
          <w:sz w:val="24"/>
          <w:szCs w:val="17"/>
        </w:rPr>
        <w:t>CV</w:t>
      </w: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13"/>
          <w:pgSz w:w="11360" w:h="15080"/>
          <w:pgMar w:top="320" w:right="1600" w:bottom="280" w:left="300" w:header="720" w:footer="720" w:gutter="0"/>
          <w:cols w:space="720"/>
        </w:sectPr>
      </w:pPr>
    </w:p>
    <w:p w:rsidR="005B451E" w:rsidRDefault="005B451E" w:rsidP="005B451E">
      <w:pPr>
        <w:spacing w:before="19" w:after="0" w:line="360" w:lineRule="auto"/>
        <w:ind w:left="423" w:right="-56" w:hanging="322"/>
        <w:rPr>
          <w:rFonts w:ascii="Arial" w:eastAsia="Arial" w:hAnsi="Arial" w:cs="Arial"/>
          <w:sz w:val="24"/>
          <w:szCs w:val="20"/>
        </w:rPr>
      </w:pPr>
      <w:r w:rsidRPr="009B1842">
        <w:rPr>
          <w:sz w:val="24"/>
        </w:rPr>
        <w:lastRenderedPageBreak/>
        <w:pict>
          <v:group id="_x0000_s1154" style="position:absolute;left:0;text-align:left;margin-left:55.95pt;margin-top:38.65pt;width:72.45pt;height:112.55pt;z-index:-251649024;mso-position-horizontal-relative:page" coordorigin="1119,773" coordsize="1449,2251">
            <v:shape id="_x0000_s1155" style="position:absolute;left:1119;top:773;width:1449;height:2251" coordorigin="1119,773" coordsize="1449,2251" path="m1119,773r1449,l2568,3023r-1449,l1119,773xe" filled="f" strokeweight=".50786mm">
              <v:path arrowok="t"/>
            </v:shape>
            <w10:wrap anchorx="page"/>
          </v:group>
        </w:pict>
      </w:r>
      <w:r w:rsidRPr="009B1842">
        <w:rPr>
          <w:rFonts w:ascii="Arial" w:eastAsia="Arial" w:hAnsi="Arial" w:cs="Arial"/>
          <w:b/>
          <w:bCs/>
          <w:sz w:val="24"/>
          <w:szCs w:val="24"/>
        </w:rPr>
        <w:t xml:space="preserve">C </w:t>
      </w:r>
      <w:r w:rsidRPr="009B1842">
        <w:rPr>
          <w:rFonts w:ascii="Arial" w:eastAsia="Arial" w:hAnsi="Arial" w:cs="Arial"/>
          <w:b/>
          <w:bCs/>
          <w:spacing w:val="15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pacing w:val="-6"/>
          <w:sz w:val="24"/>
          <w:szCs w:val="20"/>
        </w:rPr>
        <w:t>F</w:t>
      </w:r>
      <w:r w:rsidRPr="009B1842">
        <w:rPr>
          <w:rFonts w:ascii="Arial" w:eastAsia="Arial" w:hAnsi="Arial" w:cs="Arial"/>
          <w:spacing w:val="5"/>
          <w:sz w:val="24"/>
          <w:szCs w:val="20"/>
        </w:rPr>
        <w:t>a</w:t>
      </w:r>
      <w:r w:rsidRPr="009B1842">
        <w:rPr>
          <w:rFonts w:ascii="Arial" w:eastAsia="Arial" w:hAnsi="Arial" w:cs="Arial"/>
          <w:spacing w:val="-4"/>
          <w:sz w:val="24"/>
          <w:szCs w:val="20"/>
        </w:rPr>
        <w:t>c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5"/>
          <w:sz w:val="24"/>
          <w:szCs w:val="20"/>
        </w:rPr>
        <w:t>o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r</w:t>
      </w:r>
      <w:r w:rsidRPr="009B1842">
        <w:rPr>
          <w:rFonts w:ascii="Arial" w:eastAsia="Arial" w:hAnsi="Arial" w:cs="Arial"/>
          <w:sz w:val="24"/>
          <w:szCs w:val="20"/>
        </w:rPr>
        <w:t>s</w:t>
      </w:r>
      <w:r w:rsidRPr="009B1842">
        <w:rPr>
          <w:rFonts w:ascii="Arial" w:eastAsia="Arial" w:hAnsi="Arial" w:cs="Arial"/>
          <w:spacing w:val="-7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5"/>
          <w:sz w:val="24"/>
          <w:szCs w:val="20"/>
        </w:rPr>
        <w:t>d</w:t>
      </w:r>
      <w:r w:rsidRPr="009B1842">
        <w:rPr>
          <w:rFonts w:ascii="Arial" w:eastAsia="Arial" w:hAnsi="Arial" w:cs="Arial"/>
          <w:spacing w:val="-8"/>
          <w:sz w:val="24"/>
          <w:szCs w:val="20"/>
        </w:rPr>
        <w:t>i</w:t>
      </w:r>
      <w:r w:rsidRPr="009B1842">
        <w:rPr>
          <w:rFonts w:ascii="Arial" w:eastAsia="Arial" w:hAnsi="Arial" w:cs="Arial"/>
          <w:sz w:val="24"/>
          <w:szCs w:val="20"/>
        </w:rPr>
        <w:t>ff</w:t>
      </w:r>
      <w:r w:rsidRPr="009B1842">
        <w:rPr>
          <w:rFonts w:ascii="Arial" w:eastAsia="Arial" w:hAnsi="Arial" w:cs="Arial"/>
          <w:spacing w:val="5"/>
          <w:sz w:val="24"/>
          <w:szCs w:val="20"/>
        </w:rPr>
        <w:t>e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r</w:t>
      </w:r>
      <w:r w:rsidRPr="009B1842">
        <w:rPr>
          <w:rFonts w:ascii="Arial" w:eastAsia="Arial" w:hAnsi="Arial" w:cs="Arial"/>
          <w:spacing w:val="5"/>
          <w:sz w:val="24"/>
          <w:szCs w:val="20"/>
        </w:rPr>
        <w:t>en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-1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4"/>
          <w:sz w:val="24"/>
          <w:szCs w:val="20"/>
        </w:rPr>
        <w:t>v</w:t>
      </w:r>
      <w:r w:rsidRPr="009B1842">
        <w:rPr>
          <w:rFonts w:ascii="Arial" w:eastAsia="Arial" w:hAnsi="Arial" w:cs="Arial"/>
          <w:spacing w:val="-8"/>
          <w:sz w:val="24"/>
          <w:szCs w:val="20"/>
        </w:rPr>
        <w:t>i</w:t>
      </w:r>
      <w:r w:rsidRPr="009B1842">
        <w:rPr>
          <w:rFonts w:ascii="Arial" w:eastAsia="Arial" w:hAnsi="Arial" w:cs="Arial"/>
          <w:sz w:val="24"/>
          <w:szCs w:val="20"/>
        </w:rPr>
        <w:t>a</w:t>
      </w:r>
      <w:r w:rsidRPr="009B1842">
        <w:rPr>
          <w:rFonts w:ascii="Arial" w:eastAsia="Arial" w:hAnsi="Arial" w:cs="Arial"/>
          <w:spacing w:val="5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z w:val="24"/>
          <w:szCs w:val="20"/>
        </w:rPr>
        <w:t>G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r</w:t>
      </w:r>
      <w:r w:rsidRPr="009B1842">
        <w:rPr>
          <w:rFonts w:ascii="Arial" w:eastAsia="Arial" w:hAnsi="Arial" w:cs="Arial"/>
          <w:spacing w:val="5"/>
          <w:sz w:val="24"/>
          <w:szCs w:val="20"/>
        </w:rPr>
        <w:t>ou</w:t>
      </w:r>
      <w:r w:rsidRPr="009B1842">
        <w:rPr>
          <w:rFonts w:ascii="Arial" w:eastAsia="Arial" w:hAnsi="Arial" w:cs="Arial"/>
          <w:sz w:val="24"/>
          <w:szCs w:val="20"/>
        </w:rPr>
        <w:t xml:space="preserve">p </w:t>
      </w:r>
      <w:r w:rsidRPr="009B1842">
        <w:rPr>
          <w:rFonts w:ascii="Arial" w:eastAsia="Arial" w:hAnsi="Arial" w:cs="Arial"/>
          <w:spacing w:val="5"/>
          <w:sz w:val="24"/>
          <w:szCs w:val="20"/>
        </w:rPr>
        <w:t>b</w:t>
      </w:r>
      <w:r w:rsidRPr="009B1842">
        <w:rPr>
          <w:rFonts w:ascii="Arial" w:eastAsia="Arial" w:hAnsi="Arial" w:cs="Arial"/>
          <w:sz w:val="24"/>
          <w:szCs w:val="20"/>
        </w:rPr>
        <w:t>y</w:t>
      </w:r>
      <w:r w:rsidRPr="009B1842">
        <w:rPr>
          <w:rFonts w:ascii="Arial" w:eastAsia="Arial" w:hAnsi="Arial" w:cs="Arial"/>
          <w:spacing w:val="-4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20"/>
        </w:rPr>
        <w:t>E</w:t>
      </w:r>
      <w:r w:rsidRPr="009B1842">
        <w:rPr>
          <w:rFonts w:ascii="Arial" w:eastAsia="Arial" w:hAnsi="Arial" w:cs="Arial"/>
          <w:spacing w:val="-4"/>
          <w:sz w:val="24"/>
          <w:szCs w:val="20"/>
        </w:rPr>
        <w:t>x</w:t>
      </w:r>
      <w:r w:rsidRPr="009B1842">
        <w:rPr>
          <w:rFonts w:ascii="Arial" w:eastAsia="Arial" w:hAnsi="Arial" w:cs="Arial"/>
          <w:spacing w:val="5"/>
          <w:sz w:val="24"/>
          <w:szCs w:val="20"/>
        </w:rPr>
        <w:t>e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r</w:t>
      </w:r>
      <w:r w:rsidRPr="009B1842">
        <w:rPr>
          <w:rFonts w:ascii="Arial" w:eastAsia="Arial" w:hAnsi="Arial" w:cs="Arial"/>
          <w:spacing w:val="-4"/>
          <w:sz w:val="24"/>
          <w:szCs w:val="20"/>
        </w:rPr>
        <w:t>c</w:t>
      </w:r>
      <w:r w:rsidRPr="009B1842">
        <w:rPr>
          <w:rFonts w:ascii="Arial" w:eastAsia="Arial" w:hAnsi="Arial" w:cs="Arial"/>
          <w:spacing w:val="-8"/>
          <w:sz w:val="24"/>
          <w:szCs w:val="20"/>
        </w:rPr>
        <w:t>i</w:t>
      </w:r>
      <w:r w:rsidRPr="009B1842">
        <w:rPr>
          <w:rFonts w:ascii="Arial" w:eastAsia="Arial" w:hAnsi="Arial" w:cs="Arial"/>
          <w:spacing w:val="-4"/>
          <w:sz w:val="24"/>
          <w:szCs w:val="20"/>
        </w:rPr>
        <w:t>s</w:t>
      </w:r>
      <w:r w:rsidRPr="009B1842">
        <w:rPr>
          <w:rFonts w:ascii="Arial" w:eastAsia="Arial" w:hAnsi="Arial" w:cs="Arial"/>
          <w:sz w:val="24"/>
          <w:szCs w:val="20"/>
        </w:rPr>
        <w:t>e</w:t>
      </w:r>
      <w:r w:rsidRPr="009B1842">
        <w:rPr>
          <w:rFonts w:ascii="Arial" w:eastAsia="Arial" w:hAnsi="Arial" w:cs="Arial"/>
          <w:spacing w:val="4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8"/>
          <w:sz w:val="24"/>
          <w:szCs w:val="20"/>
        </w:rPr>
        <w:t>i</w:t>
      </w:r>
      <w:r w:rsidRPr="009B1842">
        <w:rPr>
          <w:rFonts w:ascii="Arial" w:eastAsia="Arial" w:hAnsi="Arial" w:cs="Arial"/>
          <w:spacing w:val="5"/>
          <w:sz w:val="24"/>
          <w:szCs w:val="20"/>
        </w:rPr>
        <w:t>n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5"/>
          <w:sz w:val="24"/>
          <w:szCs w:val="20"/>
        </w:rPr>
        <w:t>e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r</w:t>
      </w:r>
      <w:r w:rsidRPr="009B1842">
        <w:rPr>
          <w:rFonts w:ascii="Arial" w:eastAsia="Arial" w:hAnsi="Arial" w:cs="Arial"/>
          <w:spacing w:val="5"/>
          <w:sz w:val="24"/>
          <w:szCs w:val="20"/>
        </w:rPr>
        <w:t>a</w:t>
      </w:r>
      <w:r w:rsidRPr="009B1842">
        <w:rPr>
          <w:rFonts w:ascii="Arial" w:eastAsia="Arial" w:hAnsi="Arial" w:cs="Arial"/>
          <w:spacing w:val="-4"/>
          <w:sz w:val="24"/>
          <w:szCs w:val="20"/>
        </w:rPr>
        <w:t>c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-8"/>
          <w:sz w:val="24"/>
          <w:szCs w:val="20"/>
        </w:rPr>
        <w:t>i</w:t>
      </w:r>
      <w:r w:rsidRPr="009B1842">
        <w:rPr>
          <w:rFonts w:ascii="Arial" w:eastAsia="Arial" w:hAnsi="Arial" w:cs="Arial"/>
          <w:spacing w:val="5"/>
          <w:sz w:val="24"/>
          <w:szCs w:val="20"/>
        </w:rPr>
        <w:t>o</w:t>
      </w:r>
      <w:r w:rsidRPr="009B1842">
        <w:rPr>
          <w:rFonts w:ascii="Arial" w:eastAsia="Arial" w:hAnsi="Arial" w:cs="Arial"/>
          <w:sz w:val="24"/>
          <w:szCs w:val="20"/>
        </w:rPr>
        <w:t>n</w:t>
      </w:r>
      <w:r w:rsidRPr="009B1842">
        <w:rPr>
          <w:rFonts w:ascii="Arial" w:eastAsia="Arial" w:hAnsi="Arial" w:cs="Arial"/>
          <w:spacing w:val="3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(</w:t>
      </w:r>
      <w:r w:rsidRPr="009B1842">
        <w:rPr>
          <w:rFonts w:ascii="Arial" w:eastAsia="Arial" w:hAnsi="Arial" w:cs="Arial"/>
          <w:spacing w:val="5"/>
          <w:sz w:val="24"/>
          <w:szCs w:val="20"/>
        </w:rPr>
        <w:t>7)</w:t>
      </w: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left="1054" w:right="674"/>
        <w:jc w:val="center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I</w:t>
      </w:r>
      <w:r w:rsidRPr="009B1842">
        <w:rPr>
          <w:rFonts w:ascii="Arial" w:eastAsia="Arial" w:hAnsi="Arial" w:cs="Arial"/>
          <w:spacing w:val="2"/>
          <w:w w:val="99"/>
          <w:sz w:val="24"/>
          <w:szCs w:val="24"/>
        </w:rPr>
        <w:t>L</w:t>
      </w:r>
      <w:r w:rsidRPr="009B1842">
        <w:rPr>
          <w:rFonts w:ascii="Arial" w:eastAsia="Arial" w:hAnsi="Arial" w:cs="Arial"/>
          <w:spacing w:val="-4"/>
          <w:sz w:val="24"/>
          <w:szCs w:val="24"/>
        </w:rPr>
        <w:t>-</w:t>
      </w:r>
      <w:r w:rsidRPr="009B1842">
        <w:rPr>
          <w:rFonts w:ascii="Arial" w:eastAsia="Arial" w:hAnsi="Arial" w:cs="Arial"/>
          <w:spacing w:val="2"/>
          <w:sz w:val="24"/>
          <w:szCs w:val="24"/>
        </w:rPr>
        <w:t>12p4</w:t>
      </w:r>
      <w:r w:rsidRPr="009B1842">
        <w:rPr>
          <w:rFonts w:ascii="Arial" w:eastAsia="Arial" w:hAnsi="Arial" w:cs="Arial"/>
          <w:sz w:val="24"/>
          <w:szCs w:val="24"/>
        </w:rPr>
        <w:t>0</w:t>
      </w:r>
    </w:p>
    <w:p w:rsidR="005B451E" w:rsidRPr="009B1842" w:rsidRDefault="005B451E" w:rsidP="005B451E">
      <w:pPr>
        <w:spacing w:before="4" w:after="0" w:line="360" w:lineRule="auto"/>
        <w:ind w:left="1272" w:right="891"/>
        <w:jc w:val="center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4"/>
          <w:sz w:val="24"/>
          <w:szCs w:val="24"/>
        </w:rPr>
        <w:t>M</w:t>
      </w:r>
      <w:r w:rsidRPr="009B1842">
        <w:rPr>
          <w:rFonts w:ascii="Arial" w:eastAsia="Arial" w:hAnsi="Arial" w:cs="Arial"/>
          <w:spacing w:val="3"/>
          <w:sz w:val="24"/>
          <w:szCs w:val="24"/>
        </w:rPr>
        <w:t>D</w:t>
      </w:r>
      <w:r w:rsidRPr="009B1842">
        <w:rPr>
          <w:rFonts w:ascii="Arial" w:eastAsia="Arial" w:hAnsi="Arial" w:cs="Arial"/>
          <w:sz w:val="24"/>
          <w:szCs w:val="24"/>
        </w:rPr>
        <w:t xml:space="preserve">C </w:t>
      </w: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I</w:t>
      </w:r>
      <w:r w:rsidRPr="009B1842">
        <w:rPr>
          <w:rFonts w:ascii="Arial" w:eastAsia="Arial" w:hAnsi="Arial" w:cs="Arial"/>
          <w:spacing w:val="2"/>
          <w:w w:val="99"/>
          <w:sz w:val="24"/>
          <w:szCs w:val="24"/>
        </w:rPr>
        <w:t>L</w:t>
      </w:r>
      <w:r w:rsidRPr="009B1842">
        <w:rPr>
          <w:rFonts w:ascii="Arial" w:eastAsia="Arial" w:hAnsi="Arial" w:cs="Arial"/>
          <w:spacing w:val="-4"/>
          <w:sz w:val="24"/>
          <w:szCs w:val="24"/>
        </w:rPr>
        <w:t>-</w:t>
      </w:r>
      <w:r w:rsidRPr="009B1842">
        <w:rPr>
          <w:rFonts w:ascii="Arial" w:eastAsia="Arial" w:hAnsi="Arial" w:cs="Arial"/>
          <w:spacing w:val="2"/>
          <w:sz w:val="24"/>
          <w:szCs w:val="24"/>
        </w:rPr>
        <w:t>1</w:t>
      </w:r>
      <w:r w:rsidRPr="009B1842">
        <w:rPr>
          <w:rFonts w:ascii="Arial" w:eastAsia="Arial" w:hAnsi="Arial" w:cs="Arial"/>
          <w:sz w:val="24"/>
          <w:szCs w:val="24"/>
        </w:rPr>
        <w:t>0</w:t>
      </w:r>
    </w:p>
    <w:p w:rsidR="005B451E" w:rsidRPr="009B1842" w:rsidRDefault="005B451E" w:rsidP="005B451E">
      <w:pPr>
        <w:spacing w:after="0" w:line="360" w:lineRule="auto"/>
        <w:ind w:left="1258" w:right="878"/>
        <w:jc w:val="center"/>
        <w:rPr>
          <w:rFonts w:ascii="Arial" w:eastAsia="Arial" w:hAnsi="Arial" w:cs="Arial"/>
          <w:sz w:val="24"/>
          <w:szCs w:val="24"/>
        </w:rPr>
      </w:pPr>
      <w:r w:rsidRPr="009B1842">
        <w:rPr>
          <w:sz w:val="24"/>
        </w:rPr>
        <w:pict>
          <v:group id="_x0000_s1147" style="position:absolute;left:0;text-align:left;margin-left:142.8pt;margin-top:3.25pt;width:32.15pt;height:9.2pt;z-index:-251650048;mso-position-horizontal-relative:page" coordorigin="2856,65" coordsize="643,184">
            <v:group id="_x0000_s1148" style="position:absolute;left:2870;top:157;width:421;height:2" coordorigin="2870,157" coordsize="421,2">
              <v:shape id="_x0000_s1149" style="position:absolute;left:2870;top:157;width:421;height:2" coordorigin="2870,157" coordsize="421,0" path="m2870,157r421,e" filled="f" strokeweight=".50786mm">
                <v:path arrowok="t"/>
              </v:shape>
            </v:group>
            <v:group id="_x0000_s1150" style="position:absolute;left:3299;top:80;width:186;height:155" coordorigin="3299,80" coordsize="186,155">
              <v:shape id="_x0000_s1151" style="position:absolute;left:3299;top:80;width:186;height:155" coordorigin="3299,80" coordsize="186,155" path="m3299,80r,155l3485,157,3299,80e" fillcolor="black" stroked="f">
                <v:path arrowok="t"/>
              </v:shape>
            </v:group>
            <v:group id="_x0000_s1152" style="position:absolute;left:3299;top:80;width:186;height:155" coordorigin="3299,80" coordsize="186,155">
              <v:shape id="_x0000_s1153" style="position:absolute;left:3299;top:80;width:186;height:155" coordorigin="3299,80" coordsize="186,155" path="m3299,80r186,77l3299,235r,-155xe" filled="f" strokeweight=".35267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I</w:t>
      </w:r>
      <w:r w:rsidRPr="009B1842">
        <w:rPr>
          <w:rFonts w:ascii="Arial" w:eastAsia="Arial" w:hAnsi="Arial" w:cs="Arial"/>
          <w:spacing w:val="2"/>
          <w:w w:val="99"/>
          <w:sz w:val="24"/>
          <w:szCs w:val="24"/>
        </w:rPr>
        <w:t>L</w:t>
      </w:r>
      <w:r w:rsidRPr="009B1842">
        <w:rPr>
          <w:rFonts w:ascii="Arial" w:eastAsia="Arial" w:hAnsi="Arial" w:cs="Arial"/>
          <w:spacing w:val="-4"/>
          <w:sz w:val="24"/>
          <w:szCs w:val="24"/>
        </w:rPr>
        <w:t>-</w:t>
      </w:r>
      <w:r w:rsidRPr="009B1842">
        <w:rPr>
          <w:rFonts w:ascii="Arial" w:eastAsia="Arial" w:hAnsi="Arial" w:cs="Arial"/>
          <w:spacing w:val="2"/>
          <w:sz w:val="24"/>
          <w:szCs w:val="24"/>
        </w:rPr>
        <w:t>1</w:t>
      </w:r>
      <w:r w:rsidRPr="009B1842">
        <w:rPr>
          <w:rFonts w:ascii="Arial" w:eastAsia="Arial" w:hAnsi="Arial" w:cs="Arial"/>
          <w:sz w:val="24"/>
          <w:szCs w:val="24"/>
        </w:rPr>
        <w:t>5</w:t>
      </w:r>
    </w:p>
    <w:p w:rsidR="005B451E" w:rsidRPr="009B1842" w:rsidRDefault="005B451E" w:rsidP="005B451E">
      <w:pPr>
        <w:spacing w:before="4" w:after="0" w:line="360" w:lineRule="auto"/>
        <w:ind w:left="1105" w:right="721" w:hanging="5"/>
        <w:jc w:val="center"/>
        <w:rPr>
          <w:rFonts w:ascii="Lucida Sans" w:eastAsia="Lucida Sans" w:hAnsi="Lucida Sans" w:cs="Lucida Sans"/>
          <w:sz w:val="24"/>
          <w:szCs w:val="24"/>
        </w:rPr>
      </w:pPr>
      <w:r w:rsidRPr="009B1842">
        <w:rPr>
          <w:rFonts w:ascii="Arial" w:eastAsia="Arial" w:hAnsi="Arial" w:cs="Arial"/>
          <w:spacing w:val="-11"/>
          <w:sz w:val="24"/>
          <w:szCs w:val="24"/>
        </w:rPr>
        <w:t>T</w:t>
      </w:r>
      <w:r w:rsidRPr="009B1842">
        <w:rPr>
          <w:rFonts w:ascii="Arial" w:eastAsia="Arial" w:hAnsi="Arial" w:cs="Arial"/>
          <w:spacing w:val="3"/>
          <w:sz w:val="24"/>
          <w:szCs w:val="24"/>
        </w:rPr>
        <w:t>N</w:t>
      </w: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F</w:t>
      </w:r>
      <w:r w:rsidRPr="009B1842">
        <w:rPr>
          <w:rFonts w:ascii="Arial" w:eastAsia="Arial" w:hAnsi="Arial" w:cs="Arial"/>
          <w:spacing w:val="-4"/>
          <w:w w:val="99"/>
          <w:sz w:val="24"/>
          <w:szCs w:val="24"/>
        </w:rPr>
        <w:t>-</w:t>
      </w:r>
      <w:r w:rsidRPr="009B1842">
        <w:rPr>
          <w:rFonts w:ascii="Arial" w:eastAsia="Arial" w:hAnsi="Arial" w:cs="Arial"/>
          <w:w w:val="95"/>
          <w:sz w:val="24"/>
          <w:szCs w:val="24"/>
        </w:rPr>
        <w:t xml:space="preserve">β </w:t>
      </w:r>
      <w:r w:rsidRPr="009B1842">
        <w:rPr>
          <w:rFonts w:ascii="Lucida Sans" w:eastAsia="Lucida Sans" w:hAnsi="Lucida Sans" w:cs="Lucida Sans"/>
          <w:spacing w:val="-4"/>
          <w:sz w:val="24"/>
          <w:szCs w:val="24"/>
        </w:rPr>
        <w:t>MIP</w:t>
      </w:r>
      <w:r w:rsidRPr="009B1842">
        <w:rPr>
          <w:rFonts w:ascii="Lucida Sans" w:eastAsia="Lucida Sans" w:hAnsi="Lucida Sans" w:cs="Lucida Sans"/>
          <w:spacing w:val="-4"/>
          <w:w w:val="99"/>
          <w:sz w:val="24"/>
          <w:szCs w:val="24"/>
        </w:rPr>
        <w:t>-</w:t>
      </w:r>
      <w:r w:rsidRPr="009B1842">
        <w:rPr>
          <w:rFonts w:ascii="Arial" w:eastAsia="Arial" w:hAnsi="Arial" w:cs="Arial"/>
          <w:spacing w:val="-4"/>
          <w:w w:val="89"/>
          <w:sz w:val="24"/>
          <w:szCs w:val="24"/>
        </w:rPr>
        <w:t>1</w:t>
      </w:r>
      <w:r w:rsidRPr="009B1842">
        <w:rPr>
          <w:rFonts w:ascii="Arial" w:eastAsia="Arial" w:hAnsi="Arial" w:cs="Arial"/>
          <w:w w:val="109"/>
          <w:sz w:val="24"/>
          <w:szCs w:val="24"/>
        </w:rPr>
        <w:t xml:space="preserve">α </w:t>
      </w:r>
      <w:r w:rsidRPr="009B1842">
        <w:rPr>
          <w:rFonts w:ascii="Lucida Sans" w:eastAsia="Lucida Sans" w:hAnsi="Lucida Sans" w:cs="Lucida Sans"/>
          <w:spacing w:val="-4"/>
          <w:sz w:val="24"/>
          <w:szCs w:val="24"/>
        </w:rPr>
        <w:t>RAN</w:t>
      </w:r>
      <w:r w:rsidRPr="009B1842">
        <w:rPr>
          <w:rFonts w:ascii="Lucida Sans" w:eastAsia="Lucida Sans" w:hAnsi="Lucida Sans" w:cs="Lucida Sans"/>
          <w:spacing w:val="-4"/>
          <w:w w:val="99"/>
          <w:sz w:val="24"/>
          <w:szCs w:val="24"/>
        </w:rPr>
        <w:t>TES</w:t>
      </w:r>
    </w:p>
    <w:p w:rsidR="005B451E" w:rsidRDefault="005B451E" w:rsidP="005B451E">
      <w:pPr>
        <w:spacing w:before="56" w:after="0" w:line="360" w:lineRule="auto"/>
        <w:ind w:left="-17" w:right="-37"/>
        <w:jc w:val="center"/>
        <w:rPr>
          <w:rFonts w:ascii="Arial" w:eastAsia="Arial" w:hAnsi="Arial" w:cs="Arial"/>
          <w:sz w:val="24"/>
          <w:szCs w:val="20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3"/>
          <w:sz w:val="24"/>
          <w:szCs w:val="20"/>
        </w:rPr>
        <w:lastRenderedPageBreak/>
        <w:t>A</w:t>
      </w:r>
      <w:r w:rsidRPr="009B1842">
        <w:rPr>
          <w:rFonts w:ascii="Arial" w:eastAsia="Arial" w:hAnsi="Arial" w:cs="Arial"/>
          <w:spacing w:val="-8"/>
          <w:sz w:val="24"/>
          <w:szCs w:val="20"/>
        </w:rPr>
        <w:t>C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-7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20"/>
        </w:rPr>
        <w:t>P</w:t>
      </w:r>
      <w:r w:rsidRPr="009B1842">
        <w:rPr>
          <w:rFonts w:ascii="Arial" w:eastAsia="Arial" w:hAnsi="Arial" w:cs="Arial"/>
          <w:spacing w:val="5"/>
          <w:sz w:val="24"/>
          <w:szCs w:val="20"/>
        </w:rPr>
        <w:t>o</w:t>
      </w:r>
      <w:r w:rsidRPr="009B1842">
        <w:rPr>
          <w:rFonts w:ascii="Arial" w:eastAsia="Arial" w:hAnsi="Arial" w:cs="Arial"/>
          <w:spacing w:val="-4"/>
          <w:sz w:val="24"/>
          <w:szCs w:val="20"/>
        </w:rPr>
        <w:t>s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-</w:t>
      </w:r>
      <w:r w:rsidRPr="009B1842">
        <w:rPr>
          <w:rFonts w:ascii="Arial" w:eastAsia="Arial" w:hAnsi="Arial" w:cs="Arial"/>
          <w:spacing w:val="5"/>
          <w:sz w:val="24"/>
          <w:szCs w:val="20"/>
        </w:rPr>
        <w:t>e</w:t>
      </w:r>
      <w:r w:rsidRPr="009B1842">
        <w:rPr>
          <w:rFonts w:ascii="Arial" w:eastAsia="Arial" w:hAnsi="Arial" w:cs="Arial"/>
          <w:sz w:val="24"/>
          <w:szCs w:val="20"/>
        </w:rPr>
        <w:t>x</w:t>
      </w:r>
      <w:r w:rsidRPr="009B1842">
        <w:rPr>
          <w:rFonts w:ascii="Arial" w:eastAsia="Arial" w:hAnsi="Arial" w:cs="Arial"/>
          <w:spacing w:val="-5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8"/>
          <w:sz w:val="24"/>
          <w:szCs w:val="20"/>
        </w:rPr>
        <w:t>i</w:t>
      </w:r>
      <w:r w:rsidRPr="009B1842">
        <w:rPr>
          <w:rFonts w:ascii="Arial" w:eastAsia="Arial" w:hAnsi="Arial" w:cs="Arial"/>
          <w:sz w:val="24"/>
          <w:szCs w:val="20"/>
        </w:rPr>
        <w:t>s</w:t>
      </w:r>
      <w:r w:rsidRPr="009B1842">
        <w:rPr>
          <w:rFonts w:ascii="Arial" w:eastAsia="Arial" w:hAnsi="Arial" w:cs="Arial"/>
          <w:spacing w:val="-4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5"/>
          <w:sz w:val="24"/>
          <w:szCs w:val="20"/>
        </w:rPr>
        <w:t>g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r</w:t>
      </w:r>
      <w:r w:rsidRPr="009B1842">
        <w:rPr>
          <w:rFonts w:ascii="Arial" w:eastAsia="Arial" w:hAnsi="Arial" w:cs="Arial"/>
          <w:spacing w:val="5"/>
          <w:sz w:val="24"/>
          <w:szCs w:val="20"/>
        </w:rPr>
        <w:t>ea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5"/>
          <w:sz w:val="24"/>
          <w:szCs w:val="20"/>
        </w:rPr>
        <w:t>e</w:t>
      </w:r>
      <w:r w:rsidRPr="009B1842">
        <w:rPr>
          <w:rFonts w:ascii="Arial" w:eastAsia="Arial" w:hAnsi="Arial" w:cs="Arial"/>
          <w:sz w:val="24"/>
          <w:szCs w:val="20"/>
        </w:rPr>
        <w:t>r</w:t>
      </w:r>
      <w:r w:rsidRPr="009B1842">
        <w:rPr>
          <w:rFonts w:ascii="Arial" w:eastAsia="Arial" w:hAnsi="Arial" w:cs="Arial"/>
          <w:spacing w:val="-11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w w:val="99"/>
          <w:sz w:val="24"/>
          <w:szCs w:val="20"/>
        </w:rPr>
        <w:t>t</w:t>
      </w:r>
      <w:r w:rsidRPr="009B1842">
        <w:rPr>
          <w:rFonts w:ascii="Arial" w:eastAsia="Arial" w:hAnsi="Arial" w:cs="Arial"/>
          <w:spacing w:val="5"/>
          <w:sz w:val="24"/>
          <w:szCs w:val="20"/>
        </w:rPr>
        <w:t>ha</w:t>
      </w:r>
      <w:r w:rsidRPr="009B1842">
        <w:rPr>
          <w:rFonts w:ascii="Arial" w:eastAsia="Arial" w:hAnsi="Arial" w:cs="Arial"/>
          <w:sz w:val="24"/>
          <w:szCs w:val="20"/>
        </w:rPr>
        <w:t xml:space="preserve">n </w:t>
      </w:r>
      <w:r w:rsidRPr="009B1842">
        <w:rPr>
          <w:rFonts w:ascii="Arial" w:eastAsia="Arial" w:hAnsi="Arial" w:cs="Arial"/>
          <w:spacing w:val="5"/>
          <w:sz w:val="24"/>
          <w:szCs w:val="20"/>
        </w:rPr>
        <w:t>a</w:t>
      </w:r>
      <w:r w:rsidRPr="009B1842">
        <w:rPr>
          <w:rFonts w:ascii="Arial" w:eastAsia="Arial" w:hAnsi="Arial" w:cs="Arial"/>
          <w:spacing w:val="-8"/>
          <w:sz w:val="24"/>
          <w:szCs w:val="20"/>
        </w:rPr>
        <w:t>l</w:t>
      </w:r>
      <w:r w:rsidRPr="009B1842">
        <w:rPr>
          <w:rFonts w:ascii="Arial" w:eastAsia="Arial" w:hAnsi="Arial" w:cs="Arial"/>
          <w:sz w:val="24"/>
          <w:szCs w:val="20"/>
        </w:rPr>
        <w:t>l</w:t>
      </w:r>
      <w:r w:rsidRPr="009B1842">
        <w:rPr>
          <w:rFonts w:ascii="Arial" w:eastAsia="Arial" w:hAnsi="Arial" w:cs="Arial"/>
          <w:spacing w:val="-8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5"/>
          <w:sz w:val="24"/>
          <w:szCs w:val="20"/>
        </w:rPr>
        <w:t>o</w:t>
      </w:r>
      <w:r w:rsidRPr="009B1842">
        <w:rPr>
          <w:rFonts w:ascii="Arial" w:eastAsia="Arial" w:hAnsi="Arial" w:cs="Arial"/>
          <w:sz w:val="24"/>
          <w:szCs w:val="20"/>
        </w:rPr>
        <w:t>t</w:t>
      </w:r>
      <w:r w:rsidRPr="009B1842">
        <w:rPr>
          <w:rFonts w:ascii="Arial" w:eastAsia="Arial" w:hAnsi="Arial" w:cs="Arial"/>
          <w:spacing w:val="5"/>
          <w:sz w:val="24"/>
          <w:szCs w:val="20"/>
        </w:rPr>
        <w:t>he</w:t>
      </w:r>
      <w:r w:rsidRPr="009B1842">
        <w:rPr>
          <w:rFonts w:ascii="Arial" w:eastAsia="Arial" w:hAnsi="Arial" w:cs="Arial"/>
          <w:sz w:val="24"/>
          <w:szCs w:val="20"/>
        </w:rPr>
        <w:t>r</w:t>
      </w:r>
      <w:r w:rsidRPr="009B1842">
        <w:rPr>
          <w:rFonts w:ascii="Arial" w:eastAsia="Arial" w:hAnsi="Arial" w:cs="Arial"/>
          <w:spacing w:val="-12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4"/>
          <w:sz w:val="24"/>
          <w:szCs w:val="20"/>
        </w:rPr>
        <w:t>s</w:t>
      </w:r>
      <w:r w:rsidRPr="009B1842">
        <w:rPr>
          <w:rFonts w:ascii="Arial" w:eastAsia="Arial" w:hAnsi="Arial" w:cs="Arial"/>
          <w:spacing w:val="5"/>
          <w:sz w:val="24"/>
          <w:szCs w:val="20"/>
        </w:rPr>
        <w:t>a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m</w:t>
      </w:r>
      <w:r w:rsidRPr="009B1842">
        <w:rPr>
          <w:rFonts w:ascii="Arial" w:eastAsia="Arial" w:hAnsi="Arial" w:cs="Arial"/>
          <w:spacing w:val="5"/>
          <w:sz w:val="24"/>
          <w:szCs w:val="20"/>
        </w:rPr>
        <w:t>p</w:t>
      </w:r>
      <w:r w:rsidRPr="009B1842">
        <w:rPr>
          <w:rFonts w:ascii="Arial" w:eastAsia="Arial" w:hAnsi="Arial" w:cs="Arial"/>
          <w:spacing w:val="-8"/>
          <w:sz w:val="24"/>
          <w:szCs w:val="20"/>
        </w:rPr>
        <w:t>l</w:t>
      </w:r>
      <w:r w:rsidRPr="009B1842">
        <w:rPr>
          <w:rFonts w:ascii="Arial" w:eastAsia="Arial" w:hAnsi="Arial" w:cs="Arial"/>
          <w:spacing w:val="5"/>
          <w:sz w:val="24"/>
          <w:szCs w:val="20"/>
        </w:rPr>
        <w:t>e</w:t>
      </w:r>
      <w:r w:rsidRPr="009B1842">
        <w:rPr>
          <w:rFonts w:ascii="Arial" w:eastAsia="Arial" w:hAnsi="Arial" w:cs="Arial"/>
          <w:sz w:val="24"/>
          <w:szCs w:val="20"/>
        </w:rPr>
        <w:t>s</w:t>
      </w:r>
      <w:r w:rsidRPr="009B1842">
        <w:rPr>
          <w:rFonts w:ascii="Arial" w:eastAsia="Arial" w:hAnsi="Arial" w:cs="Arial"/>
          <w:spacing w:val="-4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11"/>
          <w:sz w:val="24"/>
          <w:szCs w:val="20"/>
        </w:rPr>
        <w:t>(</w:t>
      </w:r>
      <w:r w:rsidRPr="009B1842">
        <w:rPr>
          <w:rFonts w:ascii="Arial" w:eastAsia="Arial" w:hAnsi="Arial" w:cs="Arial"/>
          <w:spacing w:val="5"/>
          <w:sz w:val="24"/>
          <w:szCs w:val="20"/>
        </w:rPr>
        <w:t>4)</w:t>
      </w: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left="845" w:right="969"/>
        <w:jc w:val="center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I</w:t>
      </w:r>
      <w:r w:rsidRPr="009B1842">
        <w:rPr>
          <w:rFonts w:ascii="Arial" w:eastAsia="Arial" w:hAnsi="Arial" w:cs="Arial"/>
          <w:spacing w:val="2"/>
          <w:w w:val="99"/>
          <w:sz w:val="24"/>
          <w:szCs w:val="24"/>
        </w:rPr>
        <w:t>L</w:t>
      </w:r>
      <w:r w:rsidRPr="009B1842">
        <w:rPr>
          <w:rFonts w:ascii="Arial" w:eastAsia="Arial" w:hAnsi="Arial" w:cs="Arial"/>
          <w:spacing w:val="-4"/>
          <w:sz w:val="24"/>
          <w:szCs w:val="24"/>
        </w:rPr>
        <w:t>-</w:t>
      </w:r>
      <w:r w:rsidRPr="009B1842">
        <w:rPr>
          <w:rFonts w:ascii="Arial" w:eastAsia="Arial" w:hAnsi="Arial" w:cs="Arial"/>
          <w:spacing w:val="2"/>
          <w:sz w:val="24"/>
          <w:szCs w:val="24"/>
        </w:rPr>
        <w:t>1</w:t>
      </w:r>
      <w:r w:rsidRPr="009B1842">
        <w:rPr>
          <w:rFonts w:ascii="Arial" w:eastAsia="Arial" w:hAnsi="Arial" w:cs="Arial"/>
          <w:sz w:val="24"/>
          <w:szCs w:val="24"/>
        </w:rPr>
        <w:t>0</w:t>
      </w:r>
    </w:p>
    <w:p w:rsidR="005B451E" w:rsidRPr="009B1842" w:rsidRDefault="005B451E" w:rsidP="005B451E">
      <w:pPr>
        <w:spacing w:before="4" w:after="0" w:line="360" w:lineRule="auto"/>
        <w:ind w:left="845" w:right="969"/>
        <w:jc w:val="center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I</w:t>
      </w:r>
      <w:r w:rsidRPr="009B1842">
        <w:rPr>
          <w:rFonts w:ascii="Arial" w:eastAsia="Arial" w:hAnsi="Arial" w:cs="Arial"/>
          <w:spacing w:val="2"/>
          <w:w w:val="99"/>
          <w:sz w:val="24"/>
          <w:szCs w:val="24"/>
        </w:rPr>
        <w:t>L</w:t>
      </w:r>
      <w:r w:rsidRPr="009B1842">
        <w:rPr>
          <w:rFonts w:ascii="Arial" w:eastAsia="Arial" w:hAnsi="Arial" w:cs="Arial"/>
          <w:spacing w:val="-4"/>
          <w:sz w:val="24"/>
          <w:szCs w:val="24"/>
        </w:rPr>
        <w:t>-</w:t>
      </w:r>
      <w:r w:rsidRPr="009B1842">
        <w:rPr>
          <w:rFonts w:ascii="Arial" w:eastAsia="Arial" w:hAnsi="Arial" w:cs="Arial"/>
          <w:spacing w:val="2"/>
          <w:sz w:val="24"/>
          <w:szCs w:val="24"/>
        </w:rPr>
        <w:t>1</w:t>
      </w:r>
      <w:r w:rsidRPr="009B1842">
        <w:rPr>
          <w:rFonts w:ascii="Arial" w:eastAsia="Arial" w:hAnsi="Arial" w:cs="Arial"/>
          <w:sz w:val="24"/>
          <w:szCs w:val="24"/>
        </w:rPr>
        <w:t>5</w:t>
      </w:r>
    </w:p>
    <w:p w:rsidR="005B451E" w:rsidRPr="009B1842" w:rsidRDefault="005B451E" w:rsidP="005B451E">
      <w:pPr>
        <w:spacing w:before="4" w:after="0" w:line="360" w:lineRule="auto"/>
        <w:ind w:left="782" w:right="907"/>
        <w:jc w:val="center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11"/>
          <w:sz w:val="24"/>
          <w:szCs w:val="24"/>
        </w:rPr>
        <w:t>T</w:t>
      </w:r>
      <w:r w:rsidRPr="009B1842">
        <w:rPr>
          <w:rFonts w:ascii="Arial" w:eastAsia="Arial" w:hAnsi="Arial" w:cs="Arial"/>
          <w:spacing w:val="3"/>
          <w:sz w:val="24"/>
          <w:szCs w:val="24"/>
        </w:rPr>
        <w:t>N</w:t>
      </w:r>
      <w:r w:rsidRPr="009B1842">
        <w:rPr>
          <w:rFonts w:ascii="Arial" w:eastAsia="Arial" w:hAnsi="Arial" w:cs="Arial"/>
          <w:spacing w:val="-11"/>
          <w:w w:val="99"/>
          <w:sz w:val="24"/>
          <w:szCs w:val="24"/>
        </w:rPr>
        <w:t>F</w:t>
      </w:r>
      <w:r w:rsidRPr="009B1842">
        <w:rPr>
          <w:rFonts w:ascii="Arial" w:eastAsia="Arial" w:hAnsi="Arial" w:cs="Arial"/>
          <w:spacing w:val="-4"/>
          <w:w w:val="99"/>
          <w:sz w:val="24"/>
          <w:szCs w:val="24"/>
        </w:rPr>
        <w:t>-</w:t>
      </w:r>
      <w:r w:rsidRPr="009B1842">
        <w:rPr>
          <w:rFonts w:ascii="Arial" w:eastAsia="Arial" w:hAnsi="Arial" w:cs="Arial"/>
          <w:w w:val="95"/>
          <w:sz w:val="24"/>
          <w:szCs w:val="24"/>
        </w:rPr>
        <w:t>β</w:t>
      </w:r>
    </w:p>
    <w:p w:rsidR="005B451E" w:rsidRPr="009B1842" w:rsidRDefault="005B451E" w:rsidP="005B451E">
      <w:pPr>
        <w:spacing w:before="41" w:after="0" w:line="360" w:lineRule="auto"/>
        <w:ind w:left="674" w:right="795"/>
        <w:jc w:val="center"/>
        <w:rPr>
          <w:rFonts w:ascii="Lucida Sans" w:eastAsia="Lucida Sans" w:hAnsi="Lucida Sans" w:cs="Lucida Sans"/>
          <w:sz w:val="24"/>
          <w:szCs w:val="24"/>
        </w:rPr>
      </w:pPr>
      <w:r w:rsidRPr="009B1842">
        <w:rPr>
          <w:rFonts w:ascii="Lucida Sans" w:eastAsia="Lucida Sans" w:hAnsi="Lucida Sans" w:cs="Lucida Sans"/>
          <w:spacing w:val="-4"/>
          <w:sz w:val="24"/>
          <w:szCs w:val="24"/>
        </w:rPr>
        <w:t>RAN</w:t>
      </w:r>
      <w:r w:rsidRPr="009B1842">
        <w:rPr>
          <w:rFonts w:ascii="Lucida Sans" w:eastAsia="Lucida Sans" w:hAnsi="Lucida Sans" w:cs="Lucida Sans"/>
          <w:spacing w:val="-4"/>
          <w:w w:val="99"/>
          <w:sz w:val="24"/>
          <w:szCs w:val="24"/>
        </w:rPr>
        <w:t>TES</w:t>
      </w:r>
    </w:p>
    <w:p w:rsidR="005B451E" w:rsidRDefault="005B451E" w:rsidP="005B451E">
      <w:pPr>
        <w:spacing w:before="19" w:after="0" w:line="360" w:lineRule="auto"/>
        <w:ind w:right="-20"/>
        <w:rPr>
          <w:rFonts w:ascii="Arial" w:eastAsia="Arial" w:hAnsi="Arial" w:cs="Arial"/>
          <w:sz w:val="24"/>
          <w:szCs w:val="24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b/>
          <w:bCs/>
          <w:sz w:val="24"/>
          <w:szCs w:val="24"/>
        </w:rPr>
        <w:lastRenderedPageBreak/>
        <w:t>D</w:t>
      </w: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shape id="_x0000_s1211" type="#_x0000_t202" style="position:absolute;left:0;text-align:left;margin-left:333.05pt;margin-top:1.45pt;width:21.55pt;height:93.65pt;z-index:-251644928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2" w:lineRule="exact"/>
                    <w:ind w:left="322" w:right="304"/>
                    <w:jc w:val="center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7"/>
                      <w:szCs w:val="17"/>
                    </w:rPr>
                    <w:t>F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o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l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2"/>
                      <w:sz w:val="17"/>
                      <w:szCs w:val="17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c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hange</w:t>
                  </w:r>
                  <w:r>
                    <w:rPr>
                      <w:rFonts w:ascii="Arial" w:eastAsia="Arial" w:hAnsi="Arial" w:cs="Arial"/>
                      <w:spacing w:val="29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4"/>
                      <w:w w:val="103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n</w:t>
                  </w:r>
                </w:p>
                <w:p w:rsidR="005B451E" w:rsidRDefault="005B451E" w:rsidP="005B451E">
                  <w:pPr>
                    <w:spacing w:before="18" w:after="0" w:line="240" w:lineRule="auto"/>
                    <w:ind w:left="-13" w:right="-33"/>
                    <w:jc w:val="center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C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S</w:t>
                  </w:r>
                  <w:r>
                    <w:rPr>
                      <w:rFonts w:ascii="Arial" w:eastAsia="Arial" w:hAnsi="Arial" w:cs="Arial"/>
                      <w:spacing w:val="1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2"/>
                      <w:sz w:val="17"/>
                      <w:szCs w:val="17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-1"/>
                      <w:sz w:val="17"/>
                      <w:szCs w:val="17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2"/>
                      <w:sz w:val="17"/>
                      <w:szCs w:val="17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1"/>
                      <w:sz w:val="17"/>
                      <w:szCs w:val="17"/>
                    </w:rPr>
                    <w:t>t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y</w:t>
                  </w:r>
                  <w:r>
                    <w:rPr>
                      <w:rFonts w:ascii="Arial" w:eastAsia="Arial" w:hAnsi="Arial" w:cs="Arial"/>
                      <w:spacing w:val="14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2"/>
                      <w:sz w:val="17"/>
                      <w:szCs w:val="17"/>
                    </w:rPr>
                    <w:t>v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2"/>
                      <w:sz w:val="17"/>
                      <w:szCs w:val="17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2"/>
                      <w:sz w:val="17"/>
                      <w:szCs w:val="17"/>
                    </w:rPr>
                    <w:t>s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us</w:t>
                  </w:r>
                  <w:r>
                    <w:rPr>
                      <w:rFonts w:ascii="Arial" w:eastAsia="Arial" w:hAnsi="Arial" w:cs="Arial"/>
                      <w:spacing w:val="13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ba</w:t>
                  </w:r>
                  <w:r>
                    <w:rPr>
                      <w:rFonts w:ascii="Arial" w:eastAsia="Arial" w:hAnsi="Arial" w:cs="Arial"/>
                      <w:spacing w:val="-2"/>
                      <w:w w:val="103"/>
                      <w:sz w:val="17"/>
                      <w:szCs w:val="17"/>
                    </w:rPr>
                    <w:t>s</w:t>
                  </w:r>
                  <w:r>
                    <w:rPr>
                      <w:rFonts w:ascii="Arial" w:eastAsia="Arial" w:hAnsi="Arial" w:cs="Arial"/>
                      <w:w w:val="103"/>
                      <w:sz w:val="17"/>
                      <w:szCs w:val="17"/>
                    </w:rPr>
                    <w:t>al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2.0</w:t>
      </w:r>
    </w:p>
    <w:p w:rsidR="005B451E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1.5</w:t>
      </w:r>
    </w:p>
    <w:p w:rsidR="005B451E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1.0</w:t>
      </w:r>
    </w:p>
    <w:p w:rsidR="005B451E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0.5</w:t>
      </w:r>
    </w:p>
    <w:p w:rsidR="005B451E" w:rsidRPr="009B1842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212" type="#_x0000_t136" style="position:absolute;left:0;text-align:left;margin-left:346.6pt;margin-top:19.6pt;width:38.45pt;height:8.8pt;rotation:315;z-index:-251643904;mso-position-horizontal-relative:page" fillcolor="black" stroked="f">
            <o:extrusion v:ext="view" autorotationcenter="t"/>
            <v:textpath style="font-family:&quot;&amp;quot&quot;;font-size:8pt;v-text-kern:t;mso-text-shadow:auto" string="anti-IL-15"/>
            <w10:wrap anchorx="page"/>
          </v:shape>
        </w:pict>
      </w:r>
      <w:r w:rsidRPr="009B1842">
        <w:rPr>
          <w:sz w:val="24"/>
        </w:rPr>
        <w:pict>
          <v:shape id="_x0000_s1213" type="#_x0000_t136" style="position:absolute;left:0;text-align:left;margin-left:360.3pt;margin-top:19.6pt;width:38.45pt;height:8.8pt;rotation:315;z-index:-251642880;mso-position-horizontal-relative:page" fillcolor="black" stroked="f">
            <o:extrusion v:ext="view" autorotationcenter="t"/>
            <v:textpath style="font-family:&quot;&amp;quot&quot;;font-size:8pt;v-text-kern:t;mso-text-shadow:auto" string="anti-IL-10"/>
            <w10:wrap anchorx="page"/>
          </v:shape>
        </w:pict>
      </w:r>
      <w:r w:rsidRPr="009B1842">
        <w:rPr>
          <w:sz w:val="24"/>
        </w:rPr>
        <w:pict>
          <v:shape id="_x0000_s1214" type="#_x0000_t136" style="position:absolute;left:0;text-align:left;margin-left:369.25pt;margin-top:21.65pt;width:43.95pt;height:8.8pt;rotation:315;z-index:-251641856;mso-position-horizontal-relative:page" fillcolor="black" stroked="f">
            <o:extrusion v:ext="view" autorotationcenter="t"/>
            <v:textpath style="font-family:&quot;&amp;quot&quot;;font-size:8pt;v-text-kern:t;mso-text-shadow:auto" string="anti-TNF-β"/>
            <w10:wrap anchorx="page"/>
          </v:shape>
        </w:pict>
      </w:r>
      <w:r w:rsidRPr="009B1842">
        <w:rPr>
          <w:sz w:val="24"/>
        </w:rPr>
        <w:pict>
          <v:shape id="_x0000_s1215" type="#_x0000_t136" style="position:absolute;left:0;text-align:left;margin-left:408.15pt;margin-top:11.15pt;width:14.5pt;height:8.8pt;rotation:315;z-index:-251640832;mso-position-horizontal-relative:page" fillcolor="black" stroked="f">
            <o:extrusion v:ext="view" autorotationcenter="t"/>
            <v:textpath style="font-family:&quot;&amp;quot&quot;;font-size:8pt;v-text-kern:t;mso-text-shadow:auto" string="IgG"/>
            <w10:wrap anchorx="page"/>
          </v:shape>
        </w:pict>
      </w:r>
      <w:r w:rsidRPr="009B1842">
        <w:rPr>
          <w:rFonts w:ascii="Arial" w:eastAsia="Arial" w:hAnsi="Arial" w:cs="Arial"/>
          <w:spacing w:val="2"/>
          <w:w w:val="103"/>
          <w:sz w:val="24"/>
          <w:szCs w:val="17"/>
        </w:rPr>
        <w:t>0.0</w:t>
      </w:r>
    </w:p>
    <w:p w:rsidR="005B451E" w:rsidRDefault="005B451E" w:rsidP="005B451E">
      <w:pPr>
        <w:spacing w:after="0" w:line="360" w:lineRule="auto"/>
        <w:rPr>
          <w:sz w:val="24"/>
          <w:szCs w:val="20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before="12" w:after="0" w:line="360" w:lineRule="auto"/>
        <w:rPr>
          <w:sz w:val="24"/>
          <w:szCs w:val="28"/>
        </w:rPr>
      </w:pPr>
    </w:p>
    <w:p w:rsidR="005B451E" w:rsidRPr="009B1842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</w:rPr>
      </w:pPr>
      <w:r w:rsidRPr="009B1842">
        <w:rPr>
          <w:sz w:val="24"/>
        </w:rPr>
        <w:pict>
          <v:group id="_x0000_s1145" style="position:absolute;margin-left:191.65pt;margin-top:24.1pt;width:67.05pt;height:69.45pt;z-index:-251651072;mso-position-horizontal-relative:page" coordorigin="3833,482" coordsize="1341,1389">
            <v:shape id="_x0000_s1146" style="position:absolute;left:3833;top:482;width:1341;height:1389" coordorigin="3833,482" coordsize="1341,1389" path="m3833,482r1341,l5174,1871r-1341,l3833,482xe" filled="f" strokeweight=".50786mm">
              <v:path arrowok="t"/>
            </v:shape>
            <w10:wrap anchorx="page"/>
          </v:group>
        </w:pict>
      </w:r>
      <w:r w:rsidRPr="009B1842">
        <w:rPr>
          <w:rFonts w:ascii="Arial" w:eastAsia="Arial" w:hAnsi="Arial" w:cs="Arial"/>
          <w:sz w:val="24"/>
        </w:rPr>
        <w:t xml:space="preserve">*  </w:t>
      </w:r>
      <w:r w:rsidRPr="009B1842">
        <w:rPr>
          <w:rFonts w:ascii="Arial" w:eastAsia="Arial" w:hAnsi="Arial" w:cs="Arial"/>
          <w:spacing w:val="4"/>
          <w:sz w:val="24"/>
        </w:rPr>
        <w:t xml:space="preserve"> </w:t>
      </w:r>
      <w:r w:rsidRPr="009B1842">
        <w:rPr>
          <w:rFonts w:ascii="Arial" w:eastAsia="Arial" w:hAnsi="Arial" w:cs="Arial"/>
          <w:sz w:val="24"/>
        </w:rPr>
        <w:t xml:space="preserve">*  </w:t>
      </w:r>
      <w:r w:rsidRPr="009B1842">
        <w:rPr>
          <w:rFonts w:ascii="Arial" w:eastAsia="Arial" w:hAnsi="Arial" w:cs="Arial"/>
          <w:spacing w:val="6"/>
          <w:sz w:val="24"/>
        </w:rPr>
        <w:t xml:space="preserve"> </w:t>
      </w:r>
      <w:r w:rsidRPr="009B1842">
        <w:rPr>
          <w:rFonts w:ascii="Arial" w:eastAsia="Arial" w:hAnsi="Arial" w:cs="Arial"/>
          <w:w w:val="109"/>
          <w:position w:val="-5"/>
          <w:sz w:val="24"/>
        </w:rPr>
        <w:t>*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14"/>
          <w:type w:val="continuous"/>
          <w:pgSz w:w="11360" w:h="15080"/>
          <w:pgMar w:top="1360" w:right="1600" w:bottom="280" w:left="300" w:header="720" w:footer="720" w:gutter="0"/>
          <w:cols w:num="4" w:space="720" w:equalWidth="0">
            <w:col w:w="2770" w:space="308"/>
            <w:col w:w="2447" w:space="673"/>
            <w:col w:w="875" w:space="429"/>
            <w:col w:w="1958"/>
          </w:cols>
        </w:sectPr>
      </w:pPr>
    </w:p>
    <w:p w:rsidR="005B451E" w:rsidRPr="009B1842" w:rsidRDefault="005B451E" w:rsidP="005B451E">
      <w:pPr>
        <w:spacing w:before="73" w:after="0" w:line="360" w:lineRule="auto"/>
        <w:ind w:left="106"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4"/>
          <w:sz w:val="24"/>
          <w:szCs w:val="24"/>
        </w:rPr>
        <w:lastRenderedPageBreak/>
        <w:t>S</w:t>
      </w:r>
      <w:r w:rsidRPr="009B1842">
        <w:rPr>
          <w:rFonts w:ascii="Arial" w:eastAsia="Arial" w:hAnsi="Arial" w:cs="Arial"/>
          <w:spacing w:val="3"/>
          <w:sz w:val="24"/>
          <w:szCs w:val="24"/>
        </w:rPr>
        <w:t>upple</w:t>
      </w:r>
      <w:r w:rsidRPr="009B1842">
        <w:rPr>
          <w:rFonts w:ascii="Arial" w:eastAsia="Arial" w:hAnsi="Arial" w:cs="Arial"/>
          <w:spacing w:val="-4"/>
          <w:sz w:val="24"/>
          <w:szCs w:val="24"/>
        </w:rPr>
        <w:t>m</w:t>
      </w:r>
      <w:r w:rsidRPr="009B1842">
        <w:rPr>
          <w:rFonts w:ascii="Arial" w:eastAsia="Arial" w:hAnsi="Arial" w:cs="Arial"/>
          <w:spacing w:val="3"/>
          <w:sz w:val="24"/>
          <w:szCs w:val="24"/>
        </w:rPr>
        <w:t>en</w:t>
      </w:r>
      <w:r w:rsidRPr="009B1842">
        <w:rPr>
          <w:rFonts w:ascii="Arial" w:eastAsia="Arial" w:hAnsi="Arial" w:cs="Arial"/>
          <w:spacing w:val="-11"/>
          <w:sz w:val="24"/>
          <w:szCs w:val="24"/>
        </w:rPr>
        <w:t>t</w:t>
      </w:r>
      <w:r w:rsidRPr="009B1842">
        <w:rPr>
          <w:rFonts w:ascii="Arial" w:eastAsia="Arial" w:hAnsi="Arial" w:cs="Arial"/>
          <w:spacing w:val="3"/>
          <w:sz w:val="24"/>
          <w:szCs w:val="24"/>
        </w:rPr>
        <w:t>a</w:t>
      </w:r>
      <w:r w:rsidRPr="009B1842">
        <w:rPr>
          <w:rFonts w:ascii="Arial" w:eastAsia="Arial" w:hAnsi="Arial" w:cs="Arial"/>
          <w:sz w:val="24"/>
          <w:szCs w:val="24"/>
        </w:rPr>
        <w:t>l</w:t>
      </w:r>
      <w:r w:rsidRPr="009B1842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pacing w:val="-11"/>
          <w:sz w:val="24"/>
          <w:szCs w:val="24"/>
        </w:rPr>
        <w:t>F</w:t>
      </w:r>
      <w:r w:rsidRPr="009B1842">
        <w:rPr>
          <w:rFonts w:ascii="Arial" w:eastAsia="Arial" w:hAnsi="Arial" w:cs="Arial"/>
          <w:spacing w:val="3"/>
          <w:sz w:val="24"/>
          <w:szCs w:val="24"/>
        </w:rPr>
        <w:t>igu</w:t>
      </w:r>
      <w:r w:rsidRPr="009B1842">
        <w:rPr>
          <w:rFonts w:ascii="Arial" w:eastAsia="Arial" w:hAnsi="Arial" w:cs="Arial"/>
          <w:spacing w:val="-4"/>
          <w:sz w:val="24"/>
          <w:szCs w:val="24"/>
        </w:rPr>
        <w:t>r</w:t>
      </w:r>
      <w:r w:rsidRPr="009B1842">
        <w:rPr>
          <w:rFonts w:ascii="Arial" w:eastAsia="Arial" w:hAnsi="Arial" w:cs="Arial"/>
          <w:sz w:val="24"/>
          <w:szCs w:val="24"/>
        </w:rPr>
        <w:t>e</w:t>
      </w:r>
      <w:r w:rsidRPr="009B1842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z w:val="24"/>
          <w:szCs w:val="24"/>
        </w:rPr>
        <w:t>2</w:t>
      </w:r>
    </w:p>
    <w:p w:rsidR="005B451E" w:rsidRPr="009B1842" w:rsidRDefault="005B451E" w:rsidP="005B451E">
      <w:pPr>
        <w:tabs>
          <w:tab w:val="left" w:pos="3000"/>
        </w:tabs>
        <w:spacing w:before="52" w:after="0" w:line="360" w:lineRule="auto"/>
        <w:ind w:left="106" w:right="-8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b/>
          <w:bCs/>
          <w:sz w:val="24"/>
          <w:szCs w:val="24"/>
        </w:rPr>
        <w:t>A</w:t>
      </w:r>
      <w:r w:rsidRPr="009B1842">
        <w:rPr>
          <w:rFonts w:ascii="Arial" w:eastAsia="Arial" w:hAnsi="Arial" w:cs="Arial"/>
          <w:b/>
          <w:bCs/>
          <w:sz w:val="24"/>
          <w:szCs w:val="24"/>
        </w:rPr>
        <w:tab/>
      </w:r>
      <w:r w:rsidRPr="009B1842">
        <w:rPr>
          <w:rFonts w:ascii="Arial" w:eastAsia="Arial" w:hAnsi="Arial" w:cs="Arial"/>
          <w:b/>
          <w:bCs/>
          <w:position w:val="-2"/>
          <w:sz w:val="24"/>
          <w:szCs w:val="24"/>
        </w:rPr>
        <w:t>B</w:t>
      </w:r>
    </w:p>
    <w:p w:rsidR="005B451E" w:rsidRDefault="005B451E" w:rsidP="005B451E">
      <w:pPr>
        <w:spacing w:before="1" w:after="0" w:line="360" w:lineRule="auto"/>
        <w:rPr>
          <w:sz w:val="24"/>
          <w:szCs w:val="18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right="-71"/>
        <w:rPr>
          <w:rFonts w:ascii="Arial" w:eastAsia="Arial" w:hAnsi="Arial" w:cs="Arial"/>
          <w:sz w:val="24"/>
          <w:szCs w:val="20"/>
        </w:rPr>
      </w:pPr>
      <w:r w:rsidRPr="009B1842">
        <w:rPr>
          <w:rFonts w:ascii="Arial" w:eastAsia="Arial" w:hAnsi="Arial" w:cs="Arial"/>
          <w:sz w:val="24"/>
          <w:szCs w:val="20"/>
        </w:rPr>
        <w:t>5</w:t>
      </w:r>
      <w:r w:rsidRPr="009B1842">
        <w:rPr>
          <w:rFonts w:ascii="Arial" w:eastAsia="Arial" w:hAnsi="Arial" w:cs="Arial"/>
          <w:spacing w:val="-5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7"/>
          <w:w w:val="103"/>
          <w:sz w:val="24"/>
          <w:szCs w:val="20"/>
        </w:rPr>
        <w:t>m</w:t>
      </w:r>
      <w:r w:rsidRPr="009B1842">
        <w:rPr>
          <w:rFonts w:ascii="Arial" w:eastAsia="Arial" w:hAnsi="Arial" w:cs="Arial"/>
          <w:spacing w:val="-1"/>
          <w:w w:val="103"/>
          <w:sz w:val="24"/>
          <w:szCs w:val="20"/>
        </w:rPr>
        <w:t>on</w:t>
      </w:r>
      <w:r w:rsidRPr="009B1842">
        <w:rPr>
          <w:rFonts w:ascii="Arial" w:eastAsia="Arial" w:hAnsi="Arial" w:cs="Arial"/>
          <w:spacing w:val="-8"/>
          <w:w w:val="103"/>
          <w:sz w:val="24"/>
          <w:szCs w:val="20"/>
        </w:rPr>
        <w:t>t</w:t>
      </w:r>
      <w:r w:rsidRPr="009B1842">
        <w:rPr>
          <w:rFonts w:ascii="Arial" w:eastAsia="Arial" w:hAnsi="Arial" w:cs="Arial"/>
          <w:w w:val="103"/>
          <w:sz w:val="24"/>
          <w:szCs w:val="20"/>
        </w:rPr>
        <w:t>h</w:t>
      </w:r>
    </w:p>
    <w:p w:rsidR="005B451E" w:rsidRDefault="005B451E" w:rsidP="005B451E">
      <w:pPr>
        <w:spacing w:after="0" w:line="360" w:lineRule="auto"/>
        <w:rPr>
          <w:sz w:val="24"/>
          <w:szCs w:val="20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b/>
          <w:bCs/>
          <w:position w:val="-3"/>
          <w:sz w:val="24"/>
          <w:szCs w:val="24"/>
        </w:rPr>
        <w:t>C</w:t>
      </w:r>
    </w:p>
    <w:p w:rsidR="005B451E" w:rsidRPr="009B1842" w:rsidRDefault="005B451E" w:rsidP="005B451E">
      <w:pPr>
        <w:spacing w:after="0" w:line="360" w:lineRule="auto"/>
        <w:ind w:left="376" w:right="-20"/>
        <w:rPr>
          <w:rFonts w:ascii="Arial" w:eastAsia="Arial" w:hAnsi="Arial" w:cs="Arial"/>
          <w:sz w:val="24"/>
          <w:szCs w:val="20"/>
        </w:rPr>
      </w:pPr>
      <w:r w:rsidRPr="009B1842">
        <w:rPr>
          <w:sz w:val="24"/>
        </w:rPr>
        <w:pict>
          <v:group id="_x0000_s1489" style="position:absolute;left:0;text-align:left;margin-left:192.1pt;margin-top:17.95pt;width:132.6pt;height:97.55pt;z-index:-251634688;mso-position-horizontal-relative:page" coordorigin="3842,359" coordsize="2652,1951">
            <v:group id="_x0000_s1490" style="position:absolute;left:3852;top:2254;width:2632;height:2" coordorigin="3852,2254" coordsize="2632,2">
              <v:shape id="_x0000_s1491" style="position:absolute;left:3852;top:2254;width:2632;height:2" coordorigin="3852,2254" coordsize="2632,0" path="m3852,2254r2632,e" filled="f" strokeweight=".32775mm">
                <v:path arrowok="t"/>
              </v:shape>
            </v:group>
            <v:group id="_x0000_s1492" style="position:absolute;left:3970;top:2254;width:2;height:46" coordorigin="3970,2254" coordsize="2,46">
              <v:shape id="_x0000_s1493" style="position:absolute;left:3970;top:2254;width:2;height:46" coordorigin="3970,2254" coordsize="0,46" path="m3970,2254r,47e" filled="f" strokeweight=".32775mm">
                <v:path arrowok="t"/>
              </v:shape>
            </v:group>
            <v:group id="_x0000_s1494" style="position:absolute;left:4256;top:2254;width:2;height:46" coordorigin="4256,2254" coordsize="2,46">
              <v:shape id="_x0000_s1495" style="position:absolute;left:4256;top:2254;width:2;height:46" coordorigin="4256,2254" coordsize="0,46" path="m4256,2254r,47e" filled="f" strokeweight=".32775mm">
                <v:path arrowok="t"/>
              </v:shape>
            </v:group>
            <v:group id="_x0000_s1496" style="position:absolute;left:4544;top:2254;width:2;height:46" coordorigin="4544,2254" coordsize="2,46">
              <v:shape id="_x0000_s1497" style="position:absolute;left:4544;top:2254;width:2;height:46" coordorigin="4544,2254" coordsize="0,46" path="m4544,2254r,47e" filled="f" strokeweight=".32775mm">
                <v:path arrowok="t"/>
              </v:shape>
            </v:group>
            <v:group id="_x0000_s1498" style="position:absolute;left:4833;top:2254;width:2;height:46" coordorigin="4833,2254" coordsize="2,46">
              <v:shape id="_x0000_s1499" style="position:absolute;left:4833;top:2254;width:2;height:46" coordorigin="4833,2254" coordsize="0,46" path="m4833,2254r,47e" filled="f" strokeweight=".32775mm">
                <v:path arrowok="t"/>
              </v:shape>
            </v:group>
            <v:group id="_x0000_s1500" style="position:absolute;left:5119;top:2254;width:2;height:46" coordorigin="5119,2254" coordsize="2,46">
              <v:shape id="_x0000_s1501" style="position:absolute;left:5119;top:2254;width:2;height:46" coordorigin="5119,2254" coordsize="0,46" path="m5119,2254r,47e" filled="f" strokeweight=".32775mm">
                <v:path arrowok="t"/>
              </v:shape>
            </v:group>
            <v:group id="_x0000_s1502" style="position:absolute;left:5407;top:2254;width:2;height:46" coordorigin="5407,2254" coordsize="2,46">
              <v:shape id="_x0000_s1503" style="position:absolute;left:5407;top:2254;width:2;height:46" coordorigin="5407,2254" coordsize="0,46" path="m5407,2254r,47e" filled="f" strokeweight=".32775mm">
                <v:path arrowok="t"/>
              </v:shape>
            </v:group>
            <v:group id="_x0000_s1504" style="position:absolute;left:5694;top:2254;width:2;height:46" coordorigin="5694,2254" coordsize="2,46">
              <v:shape id="_x0000_s1505" style="position:absolute;left:5694;top:2254;width:2;height:46" coordorigin="5694,2254" coordsize="0,46" path="m5694,2254r,47e" filled="f" strokeweight=".32775mm">
                <v:path arrowok="t"/>
              </v:shape>
            </v:group>
            <v:group id="_x0000_s1506" style="position:absolute;left:5982;top:2254;width:2;height:46" coordorigin="5982,2254" coordsize="2,46">
              <v:shape id="_x0000_s1507" style="position:absolute;left:5982;top:2254;width:2;height:46" coordorigin="5982,2254" coordsize="0,46" path="m5982,2254r,47e" filled="f" strokeweight=".32775mm">
                <v:path arrowok="t"/>
              </v:shape>
            </v:group>
            <v:group id="_x0000_s1508" style="position:absolute;left:6268;top:2254;width:2;height:46" coordorigin="6268,2254" coordsize="2,46">
              <v:shape id="_x0000_s1509" style="position:absolute;left:6268;top:2254;width:2;height:46" coordorigin="6268,2254" coordsize="0,46" path="m6268,2254r,47e" filled="f" strokeweight=".32775mm">
                <v:path arrowok="t"/>
              </v:shape>
            </v:group>
            <v:group id="_x0000_s1510" style="position:absolute;left:3899;top:368;width:2;height:1886" coordorigin="3899,368" coordsize="2,1886">
              <v:shape id="_x0000_s1511" style="position:absolute;left:3899;top:368;width:2;height:1886" coordorigin="3899,368" coordsize="0,1886" path="m3899,2254r,-1886e" filled="f" strokeweight=".32775mm">
                <v:path arrowok="t"/>
              </v:shape>
            </v:group>
            <v:group id="_x0000_s1512" style="position:absolute;left:3852;top:1940;width:46;height:2" coordorigin="3852,1940" coordsize="46,2">
              <v:shape id="_x0000_s1513" style="position:absolute;left:3852;top:1940;width:46;height:2" coordorigin="3852,1940" coordsize="46,0" path="m3852,1940r47,e" filled="f" strokeweight=".32775mm">
                <v:path arrowok="t"/>
              </v:shape>
            </v:group>
            <v:group id="_x0000_s1514" style="position:absolute;left:3852;top:1626;width:46;height:2" coordorigin="3852,1626" coordsize="46,2">
              <v:shape id="_x0000_s1515" style="position:absolute;left:3852;top:1626;width:46;height:2" coordorigin="3852,1626" coordsize="46,0" path="m3852,1626r47,e" filled="f" strokeweight=".32775mm">
                <v:path arrowok="t"/>
              </v:shape>
            </v:group>
            <v:group id="_x0000_s1516" style="position:absolute;left:3852;top:1310;width:155;height:2" coordorigin="3852,1310" coordsize="155,2">
              <v:shape id="_x0000_s1517" style="position:absolute;left:3852;top:1310;width:155;height:2" coordorigin="3852,1310" coordsize="155,0" path="m3852,1310r155,e" filled="f" strokeweight=".35506mm">
                <v:path arrowok="t"/>
              </v:shape>
            </v:group>
            <v:group id="_x0000_s1518" style="position:absolute;left:3852;top:997;width:46;height:2" coordorigin="3852,997" coordsize="46,2">
              <v:shape id="_x0000_s1519" style="position:absolute;left:3852;top:997;width:46;height:2" coordorigin="3852,997" coordsize="46,0" path="m3852,997r47,e" filled="f" strokeweight=".32775mm">
                <v:path arrowok="t"/>
              </v:shape>
            </v:group>
            <v:group id="_x0000_s1520" style="position:absolute;left:3852;top:683;width:46;height:2" coordorigin="3852,683" coordsize="46,2">
              <v:shape id="_x0000_s1521" style="position:absolute;left:3852;top:683;width:46;height:2" coordorigin="3852,683" coordsize="46,0" path="m3852,683r47,e" filled="f" strokeweight=".32775mm">
                <v:path arrowok="t"/>
              </v:shape>
            </v:group>
            <v:group id="_x0000_s1522" style="position:absolute;left:3852;top:368;width:46;height:2" coordorigin="3852,368" coordsize="46,2">
              <v:shape id="_x0000_s1523" style="position:absolute;left:3852;top:368;width:46;height:2" coordorigin="3852,368" coordsize="46,0" path="m3852,368r47,e" filled="f" strokeweight=".32775mm">
                <v:path arrowok="t"/>
              </v:shape>
            </v:group>
            <v:group id="_x0000_s1524" style="position:absolute;left:3970;top:1147;width:2298;height:350" coordorigin="3970,1147" coordsize="2298,350">
              <v:shape id="_x0000_s1525" style="position:absolute;left:3970;top:1147;width:2298;height:350" coordorigin="3970,1147" coordsize="2298,350" path="m3970,1413r503,-111l4615,1472r144,25l4903,1452r144,-49l5263,1455r144,-52l5549,1399r217,-185l5908,1392r144,-245l6268,1242e" filled="f" strokeweight=".32775mm">
                <v:path arrowok="t"/>
              </v:shape>
            </v:group>
            <v:group id="_x0000_s1526" style="position:absolute;left:3970;top:1192;width:2;height:353" coordorigin="3970,1192" coordsize="2,353">
              <v:shape id="_x0000_s1527" style="position:absolute;left:3970;top:1192;width:2;height:353" coordorigin="3970,1192" coordsize="0,353" path="m3970,1545r,-353e" filled="f" strokeweight=".32775mm">
                <v:path arrowok="t"/>
              </v:shape>
            </v:group>
            <v:group id="_x0000_s1528" style="position:absolute;left:3933;top:1531;width:74;height:2" coordorigin="3933,1531" coordsize="74,2">
              <v:shape id="_x0000_s1529" style="position:absolute;left:3933;top:1531;width:74;height:2" coordorigin="3933,1531" coordsize="74,0" path="m3933,1531r74,e" filled="f" strokeweight=".81936mm">
                <v:path arrowok="t"/>
              </v:shape>
            </v:group>
            <v:group id="_x0000_s1530" style="position:absolute;left:4436;top:1135;width:74;height:2" coordorigin="4436,1135" coordsize="74,2">
              <v:shape id="_x0000_s1531" style="position:absolute;left:4436;top:1135;width:74;height:2" coordorigin="4436,1135" coordsize="74,0" path="m4436,1135r74,e" filled="f" strokeweight=".32775mm">
                <v:path arrowok="t"/>
              </v:shape>
            </v:group>
            <v:group id="_x0000_s1532" style="position:absolute;left:4473;top:1060;width:2;height:409" coordorigin="4473,1060" coordsize="2,409">
              <v:shape id="_x0000_s1533" style="position:absolute;left:4473;top:1060;width:2;height:409" coordorigin="4473,1060" coordsize="0,409" path="m4473,1469r,-409e" filled="f" strokeweight=".32775mm">
                <v:path arrowok="t"/>
              </v:shape>
            </v:group>
            <v:group id="_x0000_s1534" style="position:absolute;left:4436;top:1460;width:74;height:19" coordorigin="4436,1460" coordsize="74,19">
              <v:shape id="_x0000_s1535" style="position:absolute;left:4436;top:1460;width:74;height:19" coordorigin="4436,1460" coordsize="74,19" path="m4436,1460r74,l4510,1478r-74,l4436,1460xe" fillcolor="black" stroked="f">
                <v:path arrowok="t"/>
              </v:shape>
            </v:group>
            <v:group id="_x0000_s1536" style="position:absolute;left:4578;top:1331;width:74;height:2" coordorigin="4578,1331" coordsize="74,2">
              <v:shape id="_x0000_s1537" style="position:absolute;left:4578;top:1331;width:74;height:2" coordorigin="4578,1331" coordsize="74,0" path="m4578,1331r75,e" filled="f" strokeweight=".32775mm">
                <v:path arrowok="t"/>
              </v:shape>
            </v:group>
            <v:group id="_x0000_s1538" style="position:absolute;left:4615;top:1234;width:2;height:379" coordorigin="4615,1234" coordsize="2,379">
              <v:shape id="_x0000_s1539" style="position:absolute;left:4615;top:1234;width:2;height:379" coordorigin="4615,1234" coordsize="0,379" path="m4615,1613r,-379e" filled="f" strokeweight=".32775mm">
                <v:path arrowok="t"/>
              </v:shape>
            </v:group>
            <v:group id="_x0000_s1540" style="position:absolute;left:4578;top:1613;width:74;height:2" coordorigin="4578,1613" coordsize="74,2">
              <v:shape id="_x0000_s1541" style="position:absolute;left:4578;top:1613;width:74;height:2" coordorigin="4578,1613" coordsize="74,0" path="m4578,1613r75,e" filled="f" strokeweight=".32775mm">
                <v:path arrowok="t"/>
              </v:shape>
            </v:group>
            <v:group id="_x0000_s1542" style="position:absolute;left:4722;top:1355;width:74;height:2" coordorigin="4722,1355" coordsize="74,2">
              <v:shape id="_x0000_s1543" style="position:absolute;left:4722;top:1355;width:74;height:2" coordorigin="4722,1355" coordsize="74,0" path="m4722,1355r75,e" filled="f" strokeweight=".68278mm">
                <v:path arrowok="t"/>
              </v:shape>
            </v:group>
            <v:group id="_x0000_s1544" style="position:absolute;left:4759;top:1345;width:2;height:321" coordorigin="4759,1345" coordsize="2,321">
              <v:shape id="_x0000_s1545" style="position:absolute;left:4759;top:1345;width:2;height:321" coordorigin="4759,1345" coordsize="0,321" path="m4759,1666r,-321e" filled="f" strokeweight=".32775mm">
                <v:path arrowok="t"/>
              </v:shape>
            </v:group>
            <v:group id="_x0000_s1546" style="position:absolute;left:4722;top:1657;width:74;height:2" coordorigin="4722,1657" coordsize="74,2">
              <v:shape id="_x0000_s1547" style="position:absolute;left:4722;top:1657;width:74;height:2" coordorigin="4722,1657" coordsize="74,0" path="m4722,1657r75,e" filled="f" strokeweight=".62817mm">
                <v:path arrowok="t"/>
              </v:shape>
            </v:group>
            <v:group id="_x0000_s1548" style="position:absolute;left:4866;top:1318;width:74;height:2" coordorigin="4866,1318" coordsize="74,2">
              <v:shape id="_x0000_s1549" style="position:absolute;left:4866;top:1318;width:74;height:2" coordorigin="4866,1318" coordsize="74,0" path="m4866,1318r75,e" filled="f" strokeweight=".57353mm">
                <v:path arrowok="t"/>
              </v:shape>
            </v:group>
            <v:group id="_x0000_s1550" style="position:absolute;left:4903;top:1274;width:2;height:345" coordorigin="4903,1274" coordsize="2,345">
              <v:shape id="_x0000_s1551" style="position:absolute;left:4903;top:1274;width:2;height:345" coordorigin="4903,1274" coordsize="0,345" path="m4903,1619r,-345e" filled="f" strokeweight=".32775mm">
                <v:path arrowok="t"/>
              </v:shape>
            </v:group>
            <v:group id="_x0000_s1552" style="position:absolute;left:4866;top:1606;width:74;height:2" coordorigin="4866,1606" coordsize="74,2">
              <v:shape id="_x0000_s1553" style="position:absolute;left:4866;top:1606;width:74;height:2" coordorigin="4866,1606" coordsize="74,0" path="m4866,1606r75,e" filled="f" strokeweight=".79203mm">
                <v:path arrowok="t"/>
              </v:shape>
            </v:group>
            <v:group id="_x0000_s1554" style="position:absolute;left:5010;top:1270;width:74;height:2" coordorigin="5010,1270" coordsize="74,2">
              <v:shape id="_x0000_s1555" style="position:absolute;left:5010;top:1270;width:74;height:2" coordorigin="5010,1270" coordsize="74,0" path="m5010,1270r75,e" filled="f" strokeweight=".62817mm">
                <v:path arrowok="t"/>
              </v:shape>
            </v:group>
            <v:group id="_x0000_s1556" style="position:absolute;left:5047;top:1262;width:2;height:265" coordorigin="5047,1262" coordsize="2,265">
              <v:shape id="_x0000_s1557" style="position:absolute;left:5047;top:1262;width:2;height:265" coordorigin="5047,1262" coordsize="0,265" path="m5047,1526r,-264e" filled="f" strokeweight=".32775mm">
                <v:path arrowok="t"/>
              </v:shape>
            </v:group>
            <v:group id="_x0000_s1558" style="position:absolute;left:5010;top:1517;width:74;height:19" coordorigin="5010,1517" coordsize="74,19">
              <v:shape id="_x0000_s1559" style="position:absolute;left:5010;top:1517;width:74;height:19" coordorigin="5010,1517" coordsize="74,19" path="m5010,1517r75,l5085,1536r-75,l5010,1517xe" fillcolor="black" stroked="f">
                <v:path arrowok="t"/>
              </v:shape>
            </v:group>
            <v:group id="_x0000_s1560" style="position:absolute;left:5225;top:1345;width:74;height:2" coordorigin="5225,1345" coordsize="74,2">
              <v:shape id="_x0000_s1561" style="position:absolute;left:5225;top:1345;width:74;height:2" coordorigin="5225,1345" coordsize="74,0" path="m5225,1345r75,e" filled="f" strokeweight=".40967mm">
                <v:path arrowok="t"/>
              </v:shape>
            </v:group>
            <v:group id="_x0000_s1562" style="position:absolute;left:5263;top:1293;width:2;height:314" coordorigin="5263,1293" coordsize="2,314">
              <v:shape id="_x0000_s1563" style="position:absolute;left:5263;top:1293;width:2;height:314" coordorigin="5263,1293" coordsize="0,314" path="m5263,1607r,-314e" filled="f" strokeweight=".32775mm">
                <v:path arrowok="t"/>
              </v:shape>
            </v:group>
            <v:group id="_x0000_s1564" style="position:absolute;left:5225;top:1568;width:74;height:2" coordorigin="5225,1568" coordsize="74,2">
              <v:shape id="_x0000_s1565" style="position:absolute;left:5225;top:1568;width:74;height:2" coordorigin="5225,1568" coordsize="74,0" path="m5225,1568r75,e" filled="f" strokeweight=".32775mm">
                <v:path arrowok="t"/>
              </v:shape>
            </v:group>
            <v:group id="_x0000_s1566" style="position:absolute;left:5369;top:1263;width:74;height:2" coordorigin="5369,1263" coordsize="74,2">
              <v:shape id="_x0000_s1567" style="position:absolute;left:5369;top:1263;width:74;height:2" coordorigin="5369,1263" coordsize="74,0" path="m5369,1263r75,e" filled="f" strokeweight=".32775mm">
                <v:path arrowok="t"/>
              </v:shape>
            </v:group>
            <v:group id="_x0000_s1568" style="position:absolute;left:5407;top:1249;width:2;height:328" coordorigin="5407,1249" coordsize="2,328">
              <v:shape id="_x0000_s1569" style="position:absolute;left:5407;top:1249;width:2;height:328" coordorigin="5407,1249" coordsize="0,328" path="m5407,1578r,-329e" filled="f" strokeweight=".32775mm">
                <v:path arrowok="t"/>
              </v:shape>
            </v:group>
            <v:group id="_x0000_s1570" style="position:absolute;left:5369;top:1542;width:74;height:2" coordorigin="5369,1542" coordsize="74,2">
              <v:shape id="_x0000_s1571" style="position:absolute;left:5369;top:1542;width:74;height:2" coordorigin="5369,1542" coordsize="74,0" path="m5369,1542r75,e" filled="f" strokeweight=".32775mm">
                <v:path arrowok="t"/>
              </v:shape>
            </v:group>
            <v:group id="_x0000_s1572" style="position:absolute;left:5512;top:1278;width:74;height:2" coordorigin="5512,1278" coordsize="74,2">
              <v:shape id="_x0000_s1573" style="position:absolute;left:5512;top:1278;width:74;height:2" coordorigin="5512,1278" coordsize="74,0" path="m5512,1278r74,e" filled="f" strokeweight=".73739mm">
                <v:path arrowok="t"/>
              </v:shape>
            </v:group>
            <v:group id="_x0000_s1574" style="position:absolute;left:5549;top:1266;width:2;height:382" coordorigin="5549,1266" coordsize="2,382">
              <v:shape id="_x0000_s1575" style="position:absolute;left:5549;top:1266;width:2;height:382" coordorigin="5549,1266" coordsize="0,382" path="m5549,1649r,-383e" filled="f" strokeweight=".32775mm">
                <v:path arrowok="t"/>
              </v:shape>
            </v:group>
            <v:group id="_x0000_s1576" style="position:absolute;left:5512;top:1523;width:74;height:19" coordorigin="5512,1523" coordsize="74,19">
              <v:shape id="_x0000_s1577" style="position:absolute;left:5512;top:1523;width:74;height:19" coordorigin="5512,1523" coordsize="74,19" path="m5512,1523r74,l5586,1542r-74,l5512,1523xe" fillcolor="black" stroked="f">
                <v:path arrowok="t"/>
              </v:shape>
            </v:group>
            <v:group id="_x0000_s1578" style="position:absolute;left:5729;top:1059;width:74;height:2" coordorigin="5729,1059" coordsize="74,2">
              <v:shape id="_x0000_s1579" style="position:absolute;left:5729;top:1059;width:74;height:2" coordorigin="5729,1059" coordsize="74,0" path="m5729,1059r74,e" filled="f" strokeweight=".32775mm">
                <v:path arrowok="t"/>
              </v:shape>
            </v:group>
            <v:group id="_x0000_s1580" style="position:absolute;left:5766;top:1059;width:2;height:328" coordorigin="5766,1059" coordsize="2,328">
              <v:shape id="_x0000_s1581" style="position:absolute;left:5766;top:1059;width:2;height:328" coordorigin="5766,1059" coordsize="0,328" path="m5766,1387r,-328e" filled="f" strokeweight=".32775mm">
                <v:path arrowok="t"/>
              </v:shape>
            </v:group>
            <v:group id="_x0000_s1582" style="position:absolute;left:5729;top:1359;width:74;height:37" coordorigin="5729,1359" coordsize="74,37">
              <v:shape id="_x0000_s1583" style="position:absolute;left:5729;top:1359;width:74;height:37" coordorigin="5729,1359" coordsize="74,37" path="m5729,1359r74,l5803,1396r-74,l5729,1359xe" fillcolor="black" stroked="f">
                <v:path arrowok="t"/>
              </v:shape>
            </v:group>
            <v:group id="_x0000_s1584" style="position:absolute;left:5871;top:1245;width:74;height:2" coordorigin="5871,1245" coordsize="74,2">
              <v:shape id="_x0000_s1585" style="position:absolute;left:5871;top:1245;width:74;height:2" coordorigin="5871,1245" coordsize="74,0" path="m5871,1245r74,e" filled="f" strokeweight=".32775mm">
                <v:path arrowok="t"/>
              </v:shape>
            </v:group>
            <v:group id="_x0000_s1586" style="position:absolute;left:5908;top:1245;width:2;height:412" coordorigin="5908,1245" coordsize="2,412">
              <v:shape id="_x0000_s1587" style="position:absolute;left:5908;top:1245;width:2;height:412" coordorigin="5908,1245" coordsize="0,412" path="m5908,1657r,-412e" filled="f" strokeweight=".32775mm">
                <v:path arrowok="t"/>
              </v:shape>
            </v:group>
            <v:group id="_x0000_s1588" style="position:absolute;left:5871;top:1530;width:74;height:19" coordorigin="5871,1530" coordsize="74,19">
              <v:shape id="_x0000_s1589" style="position:absolute;left:5871;top:1530;width:74;height:19" coordorigin="5871,1530" coordsize="74,19" path="m5871,1530r74,l5945,1548r-74,l5871,1530xe" fillcolor="black" stroked="f">
                <v:path arrowok="t"/>
              </v:shape>
            </v:group>
            <v:group id="_x0000_s1590" style="position:absolute;left:6015;top:966;width:74;height:2" coordorigin="6015,966" coordsize="74,2">
              <v:shape id="_x0000_s1591" style="position:absolute;left:6015;top:966;width:74;height:2" coordorigin="6015,966" coordsize="74,0" path="m6015,966r74,e" filled="f" strokeweight=".32775mm">
                <v:path arrowok="t"/>
              </v:shape>
            </v:group>
            <v:group id="_x0000_s1592" style="position:absolute;left:6052;top:966;width:2;height:412" coordorigin="6052,966" coordsize="2,412">
              <v:shape id="_x0000_s1593" style="position:absolute;left:6052;top:966;width:2;height:412" coordorigin="6052,966" coordsize="0,412" path="m6052,1378r,-412e" filled="f" strokeweight=".32775mm">
                <v:path arrowok="t"/>
              </v:shape>
            </v:group>
            <v:group id="_x0000_s1594" style="position:absolute;left:6015;top:1328;width:74;height:2" coordorigin="6015,1328" coordsize="74,2">
              <v:shape id="_x0000_s1595" style="position:absolute;left:6015;top:1328;width:74;height:2" coordorigin="6015,1328" coordsize="74,0" path="m6015,1328r74,e" filled="f" strokeweight=".32775mm">
                <v:path arrowok="t"/>
              </v:shape>
            </v:group>
            <v:group id="_x0000_s1596" style="position:absolute;left:6230;top:1099;width:74;height:2" coordorigin="6230,1099" coordsize="74,2">
              <v:shape id="_x0000_s1597" style="position:absolute;left:6230;top:1099;width:74;height:2" coordorigin="6230,1099" coordsize="74,0" path="m6230,1099r75,e" filled="f" strokeweight=".71011mm">
                <v:path arrowok="t"/>
              </v:shape>
            </v:group>
            <v:group id="_x0000_s1598" style="position:absolute;left:6268;top:1088;width:2;height:307" coordorigin="6268,1088" coordsize="2,307">
              <v:shape id="_x0000_s1599" style="position:absolute;left:6268;top:1088;width:2;height:307" coordorigin="6268,1088" coordsize="0,307" path="m6268,1395r,-307e" filled="f" strokeweight=".32775mm">
                <v:path arrowok="t"/>
              </v:shape>
            </v:group>
            <v:group id="_x0000_s1600" style="position:absolute;left:6230;top:1391;width:74;height:2" coordorigin="6230,1391" coordsize="74,2">
              <v:shape id="_x0000_s1601" style="position:absolute;left:6230;top:1391;width:74;height:2" coordorigin="6230,1391" coordsize="74,0" path="m6230,1391r75,e" filled="f" strokeweight=".46431mm">
                <v:path arrowok="t"/>
              </v:shape>
            </v:group>
            <v:group id="_x0000_s1602" style="position:absolute;left:3934;top:1377;width:72;height:72" coordorigin="3934,1377" coordsize="72,72">
              <v:shape id="_x0000_s1603" style="position:absolute;left:3934;top:1377;width:72;height:72" coordorigin="3934,1377" coordsize="72,72" path="m3996,1387r10,17l4006,1423r-10,17l3979,1449r-19,l3944,1440r-10,-17l3934,1404r9,-17l3960,1377r19,l3996,1387e" filled="f" strokeweight=".32775mm">
                <v:path arrowok="t"/>
              </v:shape>
            </v:group>
            <v:group id="_x0000_s1604" style="position:absolute;left:4437;top:1266;width:72;height:72" coordorigin="4437,1266" coordsize="72,72">
              <v:shape id="_x0000_s1605" style="position:absolute;left:4437;top:1266;width:72;height:72" coordorigin="4437,1266" coordsize="72,72" path="m4499,1276r10,16l4509,1311r-10,17l4482,1338r-18,l4447,1328r-10,-17l4437,1293r10,-17l4463,1266r19,l4499,1276e" filled="f" strokeweight=".32775mm">
                <v:path arrowok="t"/>
              </v:shape>
            </v:group>
            <v:group id="_x0000_s1606" style="position:absolute;left:4579;top:1436;width:72;height:72" coordorigin="4579,1436" coordsize="72,72">
              <v:shape id="_x0000_s1607" style="position:absolute;left:4579;top:1436;width:72;height:72" coordorigin="4579,1436" coordsize="72,72" path="m4642,1446r9,17l4651,1482r-9,16l4625,1508r-19,l4589,1499r-10,-17l4579,1463r10,-17l4606,1436r19,l4642,1446e" filled="f" strokeweight=".32775mm">
                <v:path arrowok="t"/>
              </v:shape>
            </v:group>
            <v:group id="_x0000_s1608" style="position:absolute;left:4723;top:1461;width:72;height:72" coordorigin="4723,1461" coordsize="72,72">
              <v:shape id="_x0000_s1609" style="position:absolute;left:4723;top:1461;width:72;height:72" coordorigin="4723,1461" coordsize="72,72" path="m4786,1471r9,17l4795,1506r-9,17l4769,1533r-19,l4733,1523r-10,-17l4723,1488r10,-17l4750,1461r19,l4786,1471e" filled="f" strokeweight=".32775mm">
                <v:path arrowok="t"/>
              </v:shape>
            </v:group>
            <v:group id="_x0000_s1610" style="position:absolute;left:4867;top:1416;width:72;height:72" coordorigin="4867,1416" coordsize="72,72">
              <v:shape id="_x0000_s1611" style="position:absolute;left:4867;top:1416;width:72;height:72" coordorigin="4867,1416" coordsize="72,72" path="m4930,1426r9,17l4939,1462r-9,16l4913,1488r-19,l4877,1478r-10,-16l4867,1443r10,-17l4894,1416r19,l4930,1426e" filled="f" strokeweight=".32775mm">
                <v:path arrowok="t"/>
              </v:shape>
            </v:group>
            <v:group id="_x0000_s1612" style="position:absolute;left:5011;top:1367;width:72;height:72" coordorigin="5011,1367" coordsize="72,72">
              <v:shape id="_x0000_s1613" style="position:absolute;left:5011;top:1367;width:72;height:72" coordorigin="5011,1367" coordsize="72,72" path="m5074,1376r9,17l5083,1412r-9,17l5057,1439r-19,l5021,1429r-10,-17l5011,1393r10,-17l5038,1367r19,l5074,1376e" filled="f" strokeweight=".32775mm">
                <v:path arrowok="t"/>
              </v:shape>
            </v:group>
            <v:group id="_x0000_s1614" style="position:absolute;left:5227;top:1419;width:72;height:72" coordorigin="5227,1419" coordsize="72,72">
              <v:shape id="_x0000_s1615" style="position:absolute;left:5227;top:1419;width:72;height:72" coordorigin="5227,1419" coordsize="72,72" path="m5289,1429r10,17l5299,1465r-10,16l5272,1491r-19,l5236,1482r-9,-17l5227,1446r9,-17l5253,1419r19,l5289,1429e" filled="f" strokeweight=".32775mm">
                <v:path arrowok="t"/>
              </v:shape>
            </v:group>
            <v:group id="_x0000_s1616" style="position:absolute;left:5371;top:1367;width:72;height:72" coordorigin="5371,1367" coordsize="72,72">
              <v:shape id="_x0000_s1617" style="position:absolute;left:5371;top:1367;width:72;height:72" coordorigin="5371,1367" coordsize="72,72" path="m5433,1376r10,17l5443,1412r-10,17l5416,1439r-19,l5380,1429r-9,-17l5371,1393r9,-17l5397,1367r19,l5433,1376e" filled="f" strokeweight=".32775mm">
                <v:path arrowok="t"/>
              </v:shape>
            </v:group>
            <v:group id="_x0000_s1618" style="position:absolute;left:5513;top:1364;width:72;height:72" coordorigin="5513,1364" coordsize="72,72">
              <v:shape id="_x0000_s1619" style="position:absolute;left:5513;top:1364;width:72;height:72" coordorigin="5513,1364" coordsize="72,72" path="m5575,1373r10,17l5585,1409r-10,17l5559,1435r-19,l5523,1426r-10,-17l5513,1390r10,-17l5540,1364r18,l5575,1373e" filled="f" strokeweight=".32775mm">
                <v:path arrowok="t"/>
              </v:shape>
            </v:group>
            <v:group id="_x0000_s1620" style="position:absolute;left:5730;top:1178;width:72;height:72" coordorigin="5730,1178" coordsize="72,72">
              <v:shape id="_x0000_s1621" style="position:absolute;left:5730;top:1178;width:72;height:72" coordorigin="5730,1178" coordsize="72,72" path="m5792,1187r10,17l5802,1223r-10,17l5775,1250r-19,l5740,1240r-10,-17l5730,1204r9,-17l5756,1178r19,l5792,1187e" filled="f" strokeweight=".32775mm">
                <v:path arrowok="t"/>
              </v:shape>
            </v:group>
            <v:group id="_x0000_s1622" style="position:absolute;left:5872;top:1356;width:72;height:72" coordorigin="5872,1356" coordsize="72,72">
              <v:shape id="_x0000_s1623" style="position:absolute;left:5872;top:1356;width:72;height:72" coordorigin="5872,1356" coordsize="72,72" path="m5935,1365r9,17l5944,1401r-9,17l5918,1428r-19,l5882,1418r-10,-17l5872,1382r10,-16l5899,1356r19,l5934,1365e" filled="f" strokeweight=".32775mm">
                <v:path arrowok="t"/>
              </v:shape>
            </v:group>
            <v:group id="_x0000_s1624" style="position:absolute;left:6016;top:1111;width:72;height:72" coordorigin="6016,1111" coordsize="72,72">
              <v:shape id="_x0000_s1625" style="position:absolute;left:6016;top:1111;width:72;height:72" coordorigin="6016,1111" coordsize="72,72" path="m6079,1121r9,17l6088,1156r-9,17l6062,1183r-19,l6026,1173r-10,-16l6016,1138r10,-17l6043,1111r19,l6078,1121e" filled="f" strokeweight=".32775mm">
                <v:path arrowok="t"/>
              </v:shape>
            </v:group>
            <v:group id="_x0000_s1626" style="position:absolute;left:6232;top:1206;width:72;height:72" coordorigin="6232,1206" coordsize="72,72">
              <v:shape id="_x0000_s1627" style="position:absolute;left:6232;top:1206;width:72;height:72" coordorigin="6232,1206" coordsize="72,72" path="m6294,1215r9,17l6303,1251r-9,17l6277,1277r-19,1l6241,1268r-9,-17l6232,1232r9,-17l6258,1206r19,l6294,1215e" filled="f" strokeweight=".32775mm">
                <v:path arrowok="t"/>
              </v:shape>
            </v:group>
            <v:group id="_x0000_s1628" style="position:absolute;left:3970;top:1194;width:2298;height:359" coordorigin="3970,1194" coordsize="2298,359">
              <v:shape id="_x0000_s1629" style="position:absolute;left:3970;top:1194;width:2298;height:359" coordorigin="3970,1194" coordsize="2298,359" path="m3970,1369r503,-175l4615,1358r144,128l4903,1472r144,81l5263,1477r144,-64l5549,1483r217,-80l5908,1511r144,-297l6268,1249e" filled="f" strokeweight=".32775mm">
                <v:path arrowok="t"/>
              </v:shape>
            </v:group>
            <v:group id="_x0000_s1630" style="position:absolute;left:3933;top:1195;width:74;height:2" coordorigin="3933,1195" coordsize="74,2">
              <v:shape id="_x0000_s1631" style="position:absolute;left:3933;top:1195;width:74;height:2" coordorigin="3933,1195" coordsize="74,0" path="m3933,1195r74,e" filled="f" strokeweight=".43697mm">
                <v:path arrowok="t"/>
              </v:shape>
            </v:group>
            <v:group id="_x0000_s1632" style="position:absolute;left:4436;top:1060;width:74;height:2" coordorigin="4436,1060" coordsize="74,2">
              <v:shape id="_x0000_s1633" style="position:absolute;left:4436;top:1060;width:74;height:2" coordorigin="4436,1060" coordsize="74,0" path="m4436,1060r74,e" filled="f" strokeweight=".32775mm">
                <v:path arrowok="t"/>
              </v:shape>
            </v:group>
            <v:group id="_x0000_s1634" style="position:absolute;left:4436;top:1327;width:74;height:2" coordorigin="4436,1327" coordsize="74,2">
              <v:shape id="_x0000_s1635" style="position:absolute;left:4436;top:1327;width:74;height:2" coordorigin="4436,1327" coordsize="74,0" path="m4436,1327r74,e" filled="f" strokeweight=".32775mm">
                <v:path arrowok="t"/>
              </v:shape>
            </v:group>
            <v:group id="_x0000_s1636" style="position:absolute;left:4578;top:1234;width:74;height:2" coordorigin="4578,1234" coordsize="74,2">
              <v:shape id="_x0000_s1637" style="position:absolute;left:4578;top:1234;width:74;height:2" coordorigin="4578,1234" coordsize="74,0" path="m4578,1234r75,e" filled="f" strokeweight=".32775mm">
                <v:path arrowok="t"/>
              </v:shape>
            </v:group>
            <v:group id="_x0000_s1638" style="position:absolute;left:4578;top:1482;width:74;height:2" coordorigin="4578,1482" coordsize="74,2">
              <v:shape id="_x0000_s1639" style="position:absolute;left:4578;top:1482;width:74;height:2" coordorigin="4578,1482" coordsize="74,0" path="m4578,1482r75,e" filled="f" strokeweight=".32775mm">
                <v:path arrowok="t"/>
              </v:shape>
            </v:group>
            <v:group id="_x0000_s1640" style="position:absolute;left:4722;top:1607;width:74;height:2" coordorigin="4722,1607" coordsize="74,2">
              <v:shape id="_x0000_s1641" style="position:absolute;left:4722;top:1607;width:74;height:2" coordorigin="4722,1607" coordsize="74,0" path="m4722,1607r75,e" filled="f" strokeweight=".32775mm">
                <v:path arrowok="t"/>
              </v:shape>
            </v:group>
            <v:group id="_x0000_s1642" style="position:absolute;left:5010;top:1353;width:74;height:2" coordorigin="5010,1353" coordsize="74,2">
              <v:shape id="_x0000_s1643" style="position:absolute;left:5010;top:1353;width:74;height:2" coordorigin="5010,1353" coordsize="74,0" path="m5010,1353r75,e" filled="f" strokeweight=".32775mm">
                <v:path arrowok="t"/>
              </v:shape>
            </v:group>
            <v:group id="_x0000_s1644" style="position:absolute;left:5047;top:1590;width:2;height:163" coordorigin="5047,1590" coordsize="2,163">
              <v:shape id="_x0000_s1645" style="position:absolute;left:5047;top:1590;width:2;height:163" coordorigin="5047,1590" coordsize="0,163" path="m5047,1753r,-163e" filled="f" strokeweight=".32775mm">
                <v:path arrowok="t"/>
              </v:shape>
            </v:group>
            <v:group id="_x0000_s1646" style="position:absolute;left:5010;top:1753;width:74;height:2" coordorigin="5010,1753" coordsize="74,2">
              <v:shape id="_x0000_s1647" style="position:absolute;left:5010;top:1753;width:74;height:2" coordorigin="5010,1753" coordsize="74,0" path="m5010,1753r75,e" filled="f" strokeweight=".32775mm">
                <v:path arrowok="t"/>
              </v:shape>
            </v:group>
            <v:group id="_x0000_s1648" style="position:absolute;left:5225;top:1607;width:74;height:2" coordorigin="5225,1607" coordsize="74,2">
              <v:shape id="_x0000_s1649" style="position:absolute;left:5225;top:1607;width:74;height:2" coordorigin="5225,1607" coordsize="74,0" path="m5225,1607r75,e" filled="f" strokeweight=".32775mm">
                <v:path arrowok="t"/>
              </v:shape>
            </v:group>
            <v:group id="_x0000_s1650" style="position:absolute;left:5369;top:1249;width:74;height:2" coordorigin="5369,1249" coordsize="74,2">
              <v:shape id="_x0000_s1651" style="position:absolute;left:5369;top:1249;width:74;height:2" coordorigin="5369,1249" coordsize="74,0" path="m5369,1249r75,e" filled="f" strokeweight=".32775mm">
                <v:path arrowok="t"/>
              </v:shape>
            </v:group>
            <v:group id="_x0000_s1652" style="position:absolute;left:5369;top:1578;width:74;height:2" coordorigin="5369,1578" coordsize="74,2">
              <v:shape id="_x0000_s1653" style="position:absolute;left:5369;top:1578;width:74;height:2" coordorigin="5369,1578" coordsize="74,0" path="m5369,1578r75,e" filled="f" strokeweight=".32775mm">
                <v:path arrowok="t"/>
              </v:shape>
            </v:group>
            <v:group id="_x0000_s1654" style="position:absolute;left:5512;top:1317;width:74;height:2" coordorigin="5512,1317" coordsize="74,2">
              <v:shape id="_x0000_s1655" style="position:absolute;left:5512;top:1317;width:74;height:2" coordorigin="5512,1317" coordsize="74,0" path="m5512,1317r74,e" filled="f" strokeweight=".32775mm">
                <v:path arrowok="t"/>
              </v:shape>
            </v:group>
            <v:group id="_x0000_s1656" style="position:absolute;left:5512;top:1649;width:74;height:2" coordorigin="5512,1649" coordsize="74,2">
              <v:shape id="_x0000_s1657" style="position:absolute;left:5512;top:1649;width:74;height:2" coordorigin="5512,1649" coordsize="74,0" path="m5512,1649r74,e" filled="f" strokeweight=".32775mm">
                <v:path arrowok="t"/>
              </v:shape>
            </v:group>
            <v:group id="_x0000_s1658" style="position:absolute;left:5729;top:1234;width:74;height:2" coordorigin="5729,1234" coordsize="74,2">
              <v:shape id="_x0000_s1659" style="position:absolute;left:5729;top:1234;width:74;height:2" coordorigin="5729,1234" coordsize="74,0" path="m5729,1234r74,e" filled="f" strokeweight=".32775mm">
                <v:path arrowok="t"/>
              </v:shape>
            </v:group>
            <v:group id="_x0000_s1660" style="position:absolute;left:5766;top:1440;width:2;height:132" coordorigin="5766,1440" coordsize="2,132">
              <v:shape id="_x0000_s1661" style="position:absolute;left:5766;top:1440;width:2;height:132" coordorigin="5766,1440" coordsize="0,132" path="m5766,1571r,-131e" filled="f" strokeweight=".32775mm">
                <v:path arrowok="t"/>
              </v:shape>
            </v:group>
            <v:group id="_x0000_s1662" style="position:absolute;left:5729;top:1571;width:74;height:2" coordorigin="5729,1571" coordsize="74,2">
              <v:shape id="_x0000_s1663" style="position:absolute;left:5729;top:1571;width:74;height:2" coordorigin="5729,1571" coordsize="74,0" path="m5729,1571r74,e" filled="f" strokeweight=".32775mm">
                <v:path arrowok="t"/>
              </v:shape>
            </v:group>
            <v:group id="_x0000_s1664" style="position:absolute;left:5871;top:1356;width:74;height:19" coordorigin="5871,1356" coordsize="74,19">
              <v:shape id="_x0000_s1665" style="position:absolute;left:5871;top:1356;width:74;height:19" coordorigin="5871,1356" coordsize="74,19" path="m5871,1356r74,l5945,1375r-74,l5871,1356xe" fillcolor="black" stroked="f">
                <v:path arrowok="t"/>
              </v:shape>
            </v:group>
            <v:group id="_x0000_s1666" style="position:absolute;left:5871;top:1657;width:74;height:2" coordorigin="5871,1657" coordsize="74,2">
              <v:shape id="_x0000_s1667" style="position:absolute;left:5871;top:1657;width:74;height:2" coordorigin="5871,1657" coordsize="74,0" path="m5871,1657r74,e" filled="f" strokeweight=".32775mm">
                <v:path arrowok="t"/>
              </v:shape>
            </v:group>
            <v:group id="_x0000_s1668" style="position:absolute;left:6015;top:1063;width:74;height:2" coordorigin="6015,1063" coordsize="74,2">
              <v:shape id="_x0000_s1669" style="position:absolute;left:6015;top:1063;width:74;height:2" coordorigin="6015,1063" coordsize="74,0" path="m6015,1063r74,e" filled="f" strokeweight=".79203mm">
                <v:path arrowok="t"/>
              </v:shape>
            </v:group>
            <v:group id="_x0000_s1670" style="position:absolute;left:6015;top:1378;width:74;height:2" coordorigin="6015,1378" coordsize="74,2">
              <v:shape id="_x0000_s1671" style="position:absolute;left:6015;top:1378;width:74;height:2" coordorigin="6015,1378" coordsize="74,0" path="m6015,1378r74,e" filled="f" strokeweight=".32775mm">
                <v:path arrowok="t"/>
              </v:shape>
            </v:group>
            <v:group id="_x0000_s1672" style="position:absolute;left:3933;top:1331;width:74;height:74" coordorigin="3933,1331" coordsize="74,74">
              <v:shape id="_x0000_s1673" style="position:absolute;left:3933;top:1331;width:74;height:74" coordorigin="3933,1331" coordsize="74,74" path="m3933,1369r74,e" filled="f" strokecolor="#96bcee" strokeweight="1.3462mm">
                <v:path arrowok="t"/>
              </v:shape>
            </v:group>
            <v:group id="_x0000_s1674" style="position:absolute;left:3933;top:1331;width:74;height:74" coordorigin="3933,1331" coordsize="74,74">
              <v:shape id="_x0000_s1675" style="position:absolute;left:3933;top:1331;width:74;height:74" coordorigin="3933,1331" coordsize="74,74" path="m3933,1331r74,l4007,1406r-74,l3933,1331xe" filled="f" strokeweight=".32775mm">
                <v:path arrowok="t"/>
              </v:shape>
            </v:group>
            <v:group id="_x0000_s1676" style="position:absolute;left:4436;top:1156;width:74;height:74" coordorigin="4436,1156" coordsize="74,74">
              <v:shape id="_x0000_s1677" style="position:absolute;left:4436;top:1156;width:74;height:74" coordorigin="4436,1156" coordsize="74,74" path="m4436,1194r74,e" filled="f" strokecolor="#96bcee" strokeweight="1.3462mm">
                <v:path arrowok="t"/>
              </v:shape>
            </v:group>
            <v:group id="_x0000_s1678" style="position:absolute;left:4436;top:1156;width:74;height:74" coordorigin="4436,1156" coordsize="74,74">
              <v:shape id="_x0000_s1679" style="position:absolute;left:4436;top:1156;width:74;height:74" coordorigin="4436,1156" coordsize="74,74" path="m4436,1156r74,l4510,1231r-74,l4436,1156xe" filled="f" strokeweight=".32775mm">
                <v:path arrowok="t"/>
              </v:shape>
            </v:group>
            <v:group id="_x0000_s1680" style="position:absolute;left:4578;top:1321;width:74;height:74" coordorigin="4578,1321" coordsize="74,74">
              <v:shape id="_x0000_s1681" style="position:absolute;left:4578;top:1321;width:74;height:74" coordorigin="4578,1321" coordsize="74,74" path="m4578,1358r75,e" filled="f" strokecolor="#96bcee" strokeweight="1.3462mm">
                <v:path arrowok="t"/>
              </v:shape>
            </v:group>
            <v:group id="_x0000_s1682" style="position:absolute;left:4578;top:1321;width:74;height:74" coordorigin="4578,1321" coordsize="74,74">
              <v:shape id="_x0000_s1683" style="position:absolute;left:4578;top:1321;width:74;height:74" coordorigin="4578,1321" coordsize="74,74" path="m4578,1321r75,l4653,1395r-75,l4578,1321xe" filled="f" strokeweight=".32775mm">
                <v:path arrowok="t"/>
              </v:shape>
            </v:group>
            <v:group id="_x0000_s1684" style="position:absolute;left:4722;top:1448;width:74;height:76" coordorigin="4722,1448" coordsize="74,76">
              <v:shape id="_x0000_s1685" style="position:absolute;left:4722;top:1448;width:74;height:76" coordorigin="4722,1448" coordsize="74,76" path="m4722,1524r75,l4797,1448r-75,l4722,1524xe" fillcolor="#96bcee" stroked="f">
                <v:path arrowok="t"/>
              </v:shape>
            </v:group>
            <v:group id="_x0000_s1686" style="position:absolute;left:4722;top:1449;width:74;height:74" coordorigin="4722,1449" coordsize="74,74">
              <v:shape id="_x0000_s1687" style="position:absolute;left:4722;top:1449;width:74;height:74" coordorigin="4722,1449" coordsize="74,74" path="m4722,1449r75,l4797,1523r-75,l4722,1449xe" filled="f" strokeweight=".32775mm">
                <v:path arrowok="t"/>
              </v:shape>
            </v:group>
            <v:group id="_x0000_s1688" style="position:absolute;left:4866;top:1434;width:74;height:76" coordorigin="4866,1434" coordsize="74,76">
              <v:shape id="_x0000_s1689" style="position:absolute;left:4866;top:1434;width:74;height:76" coordorigin="4866,1434" coordsize="74,76" path="m4866,1510r75,l4941,1434r-75,l4866,1510xe" fillcolor="#96bcee" stroked="f">
                <v:path arrowok="t"/>
              </v:shape>
            </v:group>
            <v:group id="_x0000_s1690" style="position:absolute;left:4866;top:1435;width:74;height:74" coordorigin="4866,1435" coordsize="74,74">
              <v:shape id="_x0000_s1691" style="position:absolute;left:4866;top:1435;width:74;height:74" coordorigin="4866,1435" coordsize="74,74" path="m4866,1435r75,l4941,1509r-75,l4866,1435xe" filled="f" strokeweight=".32775mm">
                <v:path arrowok="t"/>
              </v:shape>
            </v:group>
            <v:group id="_x0000_s1692" style="position:absolute;left:5010;top:1515;width:74;height:76" coordorigin="5010,1515" coordsize="74,76">
              <v:shape id="_x0000_s1693" style="position:absolute;left:5010;top:1515;width:74;height:76" coordorigin="5010,1515" coordsize="74,76" path="m5010,1591r75,l5085,1515r-75,l5010,1591xe" fillcolor="#96bcee" stroked="f">
                <v:path arrowok="t"/>
              </v:shape>
            </v:group>
            <v:group id="_x0000_s1694" style="position:absolute;left:5010;top:1516;width:74;height:74" coordorigin="5010,1516" coordsize="74,74">
              <v:shape id="_x0000_s1695" style="position:absolute;left:5010;top:1516;width:74;height:74" coordorigin="5010,1516" coordsize="74,74" path="m5010,1516r75,l5085,1590r-75,l5010,1516xe" filled="f" strokeweight=".32775mm">
                <v:path arrowok="t"/>
              </v:shape>
            </v:group>
            <v:group id="_x0000_s1696" style="position:absolute;left:5225;top:1439;width:74;height:76" coordorigin="5225,1439" coordsize="74,76">
              <v:shape id="_x0000_s1697" style="position:absolute;left:5225;top:1439;width:74;height:76" coordorigin="5225,1439" coordsize="74,76" path="m5225,1515r75,l5300,1439r-75,l5225,1515xe" fillcolor="#96bcee" stroked="f">
                <v:path arrowok="t"/>
              </v:shape>
            </v:group>
            <v:group id="_x0000_s1698" style="position:absolute;left:5225;top:1440;width:74;height:74" coordorigin="5225,1440" coordsize="74,74">
              <v:shape id="_x0000_s1699" style="position:absolute;left:5225;top:1440;width:74;height:74" coordorigin="5225,1440" coordsize="74,74" path="m5225,1440r75,l5300,1514r-75,l5225,1440xe" filled="f" strokeweight=".32775mm">
                <v:path arrowok="t"/>
              </v:shape>
            </v:group>
            <v:group id="_x0000_s1700" style="position:absolute;left:5369;top:1375;width:74;height:76" coordorigin="5369,1375" coordsize="74,76">
              <v:shape id="_x0000_s1701" style="position:absolute;left:5369;top:1375;width:74;height:76" coordorigin="5369,1375" coordsize="74,76" path="m5369,1452r75,l5444,1375r-75,l5369,1452xe" fillcolor="#96bcee" stroked="f">
                <v:path arrowok="t"/>
              </v:shape>
            </v:group>
            <v:group id="_x0000_s1702" style="position:absolute;left:5369;top:1376;width:74;height:74" coordorigin="5369,1376" coordsize="74,74">
              <v:shape id="_x0000_s1703" style="position:absolute;left:5369;top:1376;width:74;height:74" coordorigin="5369,1376" coordsize="74,74" path="m5369,1376r75,l5444,1451r-75,l5369,1376xe" filled="f" strokeweight=".32775mm">
                <v:path arrowok="t"/>
              </v:shape>
            </v:group>
            <v:group id="_x0000_s1704" style="position:absolute;left:5512;top:1445;width:74;height:76" coordorigin="5512,1445" coordsize="74,76">
              <v:shape id="_x0000_s1705" style="position:absolute;left:5512;top:1445;width:74;height:76" coordorigin="5512,1445" coordsize="74,76" path="m5512,1521r74,l5586,1445r-74,l5512,1521xe" fillcolor="#96bcee" stroked="f">
                <v:path arrowok="t"/>
              </v:shape>
            </v:group>
            <v:group id="_x0000_s1706" style="position:absolute;left:5512;top:1446;width:74;height:74" coordorigin="5512,1446" coordsize="74,74">
              <v:shape id="_x0000_s1707" style="position:absolute;left:5512;top:1446;width:74;height:74" coordorigin="5512,1446" coordsize="74,74" path="m5512,1446r74,l5586,1520r-74,l5512,1446xe" filled="f" strokeweight=".32775mm">
                <v:path arrowok="t"/>
              </v:shape>
            </v:group>
            <v:group id="_x0000_s1708" style="position:absolute;left:5729;top:1364;width:74;height:76" coordorigin="5729,1364" coordsize="74,76">
              <v:shape id="_x0000_s1709" style="position:absolute;left:5729;top:1364;width:74;height:76" coordorigin="5729,1364" coordsize="74,76" path="m5729,1441r74,l5803,1364r-74,l5729,1441xe" fillcolor="#96bcee" stroked="f">
                <v:path arrowok="t"/>
              </v:shape>
            </v:group>
            <v:group id="_x0000_s1710" style="position:absolute;left:5729;top:1365;width:74;height:74" coordorigin="5729,1365" coordsize="74,74">
              <v:shape id="_x0000_s1711" style="position:absolute;left:5729;top:1365;width:74;height:74" coordorigin="5729,1365" coordsize="74,74" path="m5729,1365r74,l5803,1440r-74,l5729,1365xe" filled="f" strokeweight=".32775mm">
                <v:path arrowok="t"/>
              </v:shape>
            </v:group>
            <v:group id="_x0000_s1712" style="position:absolute;left:5871;top:1473;width:74;height:76" coordorigin="5871,1473" coordsize="74,76">
              <v:shape id="_x0000_s1713" style="position:absolute;left:5871;top:1473;width:74;height:76" coordorigin="5871,1473" coordsize="74,76" path="m5871,1549r74,l5945,1473r-74,l5871,1549xe" fillcolor="#96bcee" stroked="f">
                <v:path arrowok="t"/>
              </v:shape>
            </v:group>
            <v:group id="_x0000_s1714" style="position:absolute;left:5871;top:1474;width:74;height:74" coordorigin="5871,1474" coordsize="74,74">
              <v:shape id="_x0000_s1715" style="position:absolute;left:5871;top:1474;width:74;height:74" coordorigin="5871,1474" coordsize="74,74" path="m5871,1474r74,l5945,1548r-74,l5871,1474xe" filled="f" strokeweight=".32775mm">
                <v:path arrowok="t"/>
              </v:shape>
            </v:group>
            <v:group id="_x0000_s1716" style="position:absolute;left:6015;top:1177;width:74;height:74" coordorigin="6015,1177" coordsize="74,74">
              <v:shape id="_x0000_s1717" style="position:absolute;left:6015;top:1177;width:74;height:74" coordorigin="6015,1177" coordsize="74,74" path="m6015,1214r74,e" filled="f" strokecolor="#96bcee" strokeweight="1.3462mm">
                <v:path arrowok="t"/>
              </v:shape>
            </v:group>
            <v:group id="_x0000_s1718" style="position:absolute;left:6015;top:1177;width:74;height:74" coordorigin="6015,1177" coordsize="74,74">
              <v:shape id="_x0000_s1719" style="position:absolute;left:6015;top:1177;width:74;height:74" coordorigin="6015,1177" coordsize="74,74" path="m6015,1177r74,l6089,1251r-74,l6015,1177xe" filled="f" strokeweight=".32775mm">
                <v:path arrowok="t"/>
              </v:shape>
            </v:group>
            <v:group id="_x0000_s1720" style="position:absolute;left:6230;top:1212;width:74;height:74" coordorigin="6230,1212" coordsize="74,74">
              <v:shape id="_x0000_s1721" style="position:absolute;left:6230;top:1212;width:74;height:74" coordorigin="6230,1212" coordsize="74,74" path="m6230,1249r75,e" filled="f" strokecolor="#96bcee" strokeweight="1.3462mm">
                <v:path arrowok="t"/>
              </v:shape>
            </v:group>
            <v:group id="_x0000_s1722" style="position:absolute;left:6230;top:1212;width:74;height:74" coordorigin="6230,1212" coordsize="74,74">
              <v:shape id="_x0000_s1723" style="position:absolute;left:6230;top:1212;width:74;height:74" coordorigin="6230,1212" coordsize="74,74" path="m6230,1212r75,l6305,1286r-75,l6230,1212xe" filled="f" strokeweight=".32775mm">
                <v:path arrowok="t"/>
              </v:shape>
            </v:group>
            <v:group id="_x0000_s1724" style="position:absolute;left:3970;top:1183;width:2298;height:460" coordorigin="3970,1183" coordsize="2298,460">
              <v:shape id="_x0000_s1725" style="position:absolute;left:3970;top:1183;width:2298;height:460" coordorigin="3970,1183" coordsize="2298,460" path="m3970,1286r503,67l4615,1643r144,-76l4903,1372r144,-10l5263,1393r144,61l5549,1389r217,-106l5908,1458r144,-275l6268,1273e" filled="f" strokeweight=".32775mm">
                <v:path arrowok="t"/>
              </v:shape>
            </v:group>
            <v:group id="_x0000_s1726" style="position:absolute;left:3933;top:1375;width:74;height:2" coordorigin="3933,1375" coordsize="74,2">
              <v:shape id="_x0000_s1727" style="position:absolute;left:3933;top:1375;width:74;height:2" coordorigin="3933,1375" coordsize="74,0" path="m3933,1375r74,e" filled="f" strokeweight=".32775mm">
                <v:path arrowok="t"/>
              </v:shape>
            </v:group>
            <v:group id="_x0000_s1728" style="position:absolute;left:4436;top:1274;width:74;height:2" coordorigin="4436,1274" coordsize="74,2">
              <v:shape id="_x0000_s1729" style="position:absolute;left:4436;top:1274;width:74;height:2" coordorigin="4436,1274" coordsize="74,0" path="m4436,1274r74,e" filled="f" strokeweight=".32775mm">
                <v:path arrowok="t"/>
              </v:shape>
            </v:group>
            <v:group id="_x0000_s1730" style="position:absolute;left:4436;top:1423;width:74;height:19" coordorigin="4436,1423" coordsize="74,19">
              <v:shape id="_x0000_s1731" style="position:absolute;left:4436;top:1423;width:74;height:19" coordorigin="4436,1423" coordsize="74,19" path="m4436,1423r74,l4510,1441r-74,l4436,1423xe" fillcolor="black" stroked="f">
                <v:path arrowok="t"/>
              </v:shape>
            </v:group>
            <v:group id="_x0000_s1732" style="position:absolute;left:4578;top:1561;width:74;height:2" coordorigin="4578,1561" coordsize="74,2">
              <v:shape id="_x0000_s1733" style="position:absolute;left:4578;top:1561;width:74;height:2" coordorigin="4578,1561" coordsize="74,0" path="m4578,1561r75,e" filled="f" strokeweight=".32775mm">
                <v:path arrowok="t"/>
              </v:shape>
            </v:group>
            <v:group id="_x0000_s1734" style="position:absolute;left:4615;top:1680;width:2;height:45" coordorigin="4615,1680" coordsize="2,45">
              <v:shape id="_x0000_s1735" style="position:absolute;left:4615;top:1680;width:2;height:45" coordorigin="4615,1680" coordsize="0,45" path="m4615,1725r,-45e" filled="f" strokeweight=".32775mm">
                <v:path arrowok="t"/>
              </v:shape>
            </v:group>
            <v:group id="_x0000_s1736" style="position:absolute;left:4578;top:1725;width:74;height:2" coordorigin="4578,1725" coordsize="74,2">
              <v:shape id="_x0000_s1737" style="position:absolute;left:4578;top:1725;width:74;height:2" coordorigin="4578,1725" coordsize="74,0" path="m4578,1725r75,e" filled="f" strokeweight=".32775mm">
                <v:path arrowok="t"/>
              </v:shape>
            </v:group>
            <v:group id="_x0000_s1738" style="position:absolute;left:4722;top:1458;width:74;height:19" coordorigin="4722,1458" coordsize="74,19">
              <v:shape id="_x0000_s1739" style="position:absolute;left:4722;top:1458;width:74;height:19" coordorigin="4722,1458" coordsize="74,19" path="m4722,1458r75,l4797,1477r-75,l4722,1458xe" fillcolor="black" stroked="f">
                <v:path arrowok="t"/>
              </v:shape>
            </v:group>
            <v:group id="_x0000_s1740" style="position:absolute;left:4866;top:1274;width:74;height:2" coordorigin="4866,1274" coordsize="74,2">
              <v:shape id="_x0000_s1741" style="position:absolute;left:4866;top:1274;width:74;height:2" coordorigin="4866,1274" coordsize="74,0" path="m4866,1274r75,e" filled="f" strokeweight=".32775mm">
                <v:path arrowok="t"/>
              </v:shape>
            </v:group>
            <v:group id="_x0000_s1742" style="position:absolute;left:4866;top:1460;width:74;height:19" coordorigin="4866,1460" coordsize="74,19">
              <v:shape id="_x0000_s1743" style="position:absolute;left:4866;top:1460;width:74;height:19" coordorigin="4866,1460" coordsize="74,19" path="m4866,1460r75,l4941,1478r-75,l4866,1460xe" fillcolor="black" stroked="f">
                <v:path arrowok="t"/>
              </v:shape>
            </v:group>
            <v:group id="_x0000_s1744" style="position:absolute;left:5010;top:1463;width:74;height:2" coordorigin="5010,1463" coordsize="74,2">
              <v:shape id="_x0000_s1745" style="position:absolute;left:5010;top:1463;width:74;height:2" coordorigin="5010,1463" coordsize="74,0" path="m5010,1463r75,e" filled="f" strokeweight=".32775mm">
                <v:path arrowok="t"/>
              </v:shape>
            </v:group>
            <v:group id="_x0000_s1746" style="position:absolute;left:5225;top:1293;width:74;height:2" coordorigin="5225,1293" coordsize="74,2">
              <v:shape id="_x0000_s1747" style="position:absolute;left:5225;top:1293;width:74;height:2" coordorigin="5225,1293" coordsize="74,0" path="m5225,1293r75,e" filled="f" strokeweight=".32775mm">
                <v:path arrowok="t"/>
              </v:shape>
            </v:group>
            <v:group id="_x0000_s1748" style="position:absolute;left:5225;top:1485;width:74;height:19" coordorigin="5225,1485" coordsize="74,19">
              <v:shape id="_x0000_s1749" style="position:absolute;left:5225;top:1485;width:74;height:19" coordorigin="5225,1485" coordsize="74,19" path="m5225,1485r75,l5300,1503r-75,l5225,1485xe" fillcolor="black" stroked="f">
                <v:path arrowok="t"/>
              </v:shape>
            </v:group>
            <v:group id="_x0000_s1750" style="position:absolute;left:5369;top:1356;width:74;height:19" coordorigin="5369,1356" coordsize="74,19">
              <v:shape id="_x0000_s1751" style="position:absolute;left:5369;top:1356;width:74;height:19" coordorigin="5369,1356" coordsize="74,19" path="m5369,1356r75,l5444,1375r-75,l5369,1356xe" fillcolor="black" stroked="f">
                <v:path arrowok="t"/>
              </v:shape>
            </v:group>
            <v:group id="_x0000_s1752" style="position:absolute;left:5512;top:1478;width:74;height:19" coordorigin="5512,1478" coordsize="74,19">
              <v:shape id="_x0000_s1753" style="position:absolute;left:5512;top:1478;width:74;height:19" coordorigin="5512,1478" coordsize="74,19" path="m5512,1478r74,l5586,1497r-74,l5512,1478xe" fillcolor="black" stroked="f">
                <v:path arrowok="t"/>
              </v:shape>
            </v:group>
            <v:group id="_x0000_s1754" style="position:absolute;left:5729;top:1180;width:74;height:2" coordorigin="5729,1180" coordsize="74,2">
              <v:shape id="_x0000_s1755" style="position:absolute;left:5729;top:1180;width:74;height:2" coordorigin="5729,1180" coordsize="74,0" path="m5729,1180r74,e" filled="f" strokeweight=".32775mm">
                <v:path arrowok="t"/>
              </v:shape>
            </v:group>
            <v:group id="_x0000_s1756" style="position:absolute;left:5871;top:1311;width:74;height:19" coordorigin="5871,1311" coordsize="74,19">
              <v:shape id="_x0000_s1757" style="position:absolute;left:5871;top:1311;width:74;height:19" coordorigin="5871,1311" coordsize="74,19" path="m5871,1311r74,l5945,1330r-74,l5871,1311xe" fillcolor="black" stroked="f">
                <v:path arrowok="t"/>
              </v:shape>
            </v:group>
            <v:group id="_x0000_s1758" style="position:absolute;left:5871;top:1596;width:74;height:2" coordorigin="5871,1596" coordsize="74,2">
              <v:shape id="_x0000_s1759" style="position:absolute;left:5871;top:1596;width:74;height:2" coordorigin="5871,1596" coordsize="74,0" path="m5871,1596r74,e" filled="f" strokeweight=".32775mm">
                <v:path arrowok="t"/>
              </v:shape>
            </v:group>
            <v:group id="_x0000_s1760" style="position:absolute;left:6015;top:1290;width:74;height:2" coordorigin="6015,1290" coordsize="74,2">
              <v:shape id="_x0000_s1761" style="position:absolute;left:6015;top:1290;width:74;height:2" coordorigin="6015,1290" coordsize="74,0" path="m6015,1290r74,e" filled="f" strokeweight=".32775mm">
                <v:path arrowok="t"/>
              </v:shape>
            </v:group>
            <v:group id="_x0000_s1762" style="position:absolute;left:6230;top:1158;width:74;height:2" coordorigin="6230,1158" coordsize="74,2">
              <v:shape id="_x0000_s1763" style="position:absolute;left:6230;top:1158;width:74;height:2" coordorigin="6230,1158" coordsize="74,0" path="m6230,1158r75,e" filled="f" strokeweight=".32775mm">
                <v:path arrowok="t"/>
              </v:shape>
            </v:group>
            <v:group id="_x0000_s1764" style="position:absolute;left:3933;top:1249;width:74;height:74" coordorigin="3933,1249" coordsize="74,74">
              <v:shape id="_x0000_s1765" style="position:absolute;left:3933;top:1249;width:74;height:74" coordorigin="3933,1249" coordsize="74,74" path="m3970,1249r-37,75l4007,1324r-37,-75e" fillcolor="#9bbd9d" stroked="f">
                <v:path arrowok="t"/>
              </v:shape>
            </v:group>
            <v:group id="_x0000_s1766" style="position:absolute;left:3933;top:1249;width:74;height:74" coordorigin="3933,1249" coordsize="74,74">
              <v:shape id="_x0000_s1767" style="position:absolute;left:3933;top:1249;width:74;height:74" coordorigin="3933,1249" coordsize="74,74" path="m3970,1249r37,75l3933,1324r37,-75xe" filled="f" strokeweight=".32775mm">
                <v:path arrowok="t"/>
              </v:shape>
            </v:group>
            <v:group id="_x0000_s1768" style="position:absolute;left:4436;top:1316;width:74;height:74" coordorigin="4436,1316" coordsize="74,74">
              <v:shape id="_x0000_s1769" style="position:absolute;left:4436;top:1316;width:74;height:74" coordorigin="4436,1316" coordsize="74,74" path="m4473,1316r-37,74l4510,1390r-37,-74e" fillcolor="#9bbd9d" stroked="f">
                <v:path arrowok="t"/>
              </v:shape>
            </v:group>
            <v:group id="_x0000_s1770" style="position:absolute;left:4436;top:1316;width:74;height:74" coordorigin="4436,1316" coordsize="74,74">
              <v:shape id="_x0000_s1771" style="position:absolute;left:4436;top:1316;width:74;height:74" coordorigin="4436,1316" coordsize="74,74" path="m4473,1316r37,74l4436,1390r37,-74xe" filled="f" strokeweight=".32775mm">
                <v:path arrowok="t"/>
              </v:shape>
            </v:group>
            <v:group id="_x0000_s1772" style="position:absolute;left:4578;top:1605;width:74;height:74" coordorigin="4578,1605" coordsize="74,74">
              <v:shape id="_x0000_s1773" style="position:absolute;left:4578;top:1605;width:74;height:74" coordorigin="4578,1605" coordsize="74,74" path="m4615,1605r-37,75l4653,1680r-38,-75e" fillcolor="#9bbd9d" stroked="f">
                <v:path arrowok="t"/>
              </v:shape>
            </v:group>
            <v:group id="_x0000_s1774" style="position:absolute;left:4578;top:1605;width:74;height:74" coordorigin="4578,1605" coordsize="74,74">
              <v:shape id="_x0000_s1775" style="position:absolute;left:4578;top:1605;width:74;height:74" coordorigin="4578,1605" coordsize="74,74" path="m4615,1605r38,75l4578,1680r37,-75xe" filled="f" strokeweight=".32775mm">
                <v:path arrowok="t"/>
              </v:shape>
            </v:group>
            <v:group id="_x0000_s1776" style="position:absolute;left:4722;top:1530;width:74;height:74" coordorigin="4722,1530" coordsize="74,74">
              <v:shape id="_x0000_s1777" style="position:absolute;left:4722;top:1530;width:74;height:74" coordorigin="4722,1530" coordsize="74,74" path="m4759,1530r-37,74l4797,1604r-38,-74e" fillcolor="#9bbd9d" stroked="f">
                <v:path arrowok="t"/>
              </v:shape>
            </v:group>
            <v:group id="_x0000_s1778" style="position:absolute;left:4722;top:1530;width:74;height:74" coordorigin="4722,1530" coordsize="74,74">
              <v:shape id="_x0000_s1779" style="position:absolute;left:4722;top:1530;width:74;height:74" coordorigin="4722,1530" coordsize="74,74" path="m4759,1530r38,74l4722,1604r37,-74xe" filled="f" strokeweight=".32775mm">
                <v:path arrowok="t"/>
              </v:shape>
            </v:group>
            <v:group id="_x0000_s1780" style="position:absolute;left:4866;top:1334;width:74;height:74" coordorigin="4866,1334" coordsize="74,74">
              <v:shape id="_x0000_s1781" style="position:absolute;left:4866;top:1334;width:74;height:74" coordorigin="4866,1334" coordsize="74,74" path="m4903,1334r-37,75l4941,1409r-38,-75e" fillcolor="#9bbd9d" stroked="f">
                <v:path arrowok="t"/>
              </v:shape>
            </v:group>
            <v:group id="_x0000_s1782" style="position:absolute;left:4866;top:1334;width:74;height:74" coordorigin="4866,1334" coordsize="74,74">
              <v:shape id="_x0000_s1783" style="position:absolute;left:4866;top:1334;width:74;height:74" coordorigin="4866,1334" coordsize="74,74" path="m4903,1334r38,75l4866,1409r37,-75xe" filled="f" strokeweight=".32775mm">
                <v:path arrowok="t"/>
              </v:shape>
            </v:group>
            <v:group id="_x0000_s1784" style="position:absolute;left:5010;top:1325;width:74;height:74" coordorigin="5010,1325" coordsize="74,74">
              <v:shape id="_x0000_s1785" style="position:absolute;left:5010;top:1325;width:74;height:74" coordorigin="5010,1325" coordsize="74,74" path="m5047,1325r-37,74l5085,1399r-38,-74e" fillcolor="#9bbd9d" stroked="f">
                <v:path arrowok="t"/>
              </v:shape>
            </v:group>
            <v:group id="_x0000_s1786" style="position:absolute;left:5010;top:1325;width:74;height:74" coordorigin="5010,1325" coordsize="74,74">
              <v:shape id="_x0000_s1787" style="position:absolute;left:5010;top:1325;width:74;height:74" coordorigin="5010,1325" coordsize="74,74" path="m5047,1325r38,74l5010,1399r37,-74xe" filled="f" strokeweight=".32775mm">
                <v:path arrowok="t"/>
              </v:shape>
            </v:group>
            <v:group id="_x0000_s1788" style="position:absolute;left:5225;top:1356;width:74;height:74" coordorigin="5225,1356" coordsize="74,74">
              <v:shape id="_x0000_s1789" style="position:absolute;left:5225;top:1356;width:74;height:74" coordorigin="5225,1356" coordsize="74,74" path="m5263,1356r-38,74l5300,1430r-37,-74e" fillcolor="#9bbd9d" stroked="f">
                <v:path arrowok="t"/>
              </v:shape>
            </v:group>
            <v:group id="_x0000_s1790" style="position:absolute;left:5225;top:1356;width:74;height:74" coordorigin="5225,1356" coordsize="74,74">
              <v:shape id="_x0000_s1791" style="position:absolute;left:5225;top:1356;width:74;height:74" coordorigin="5225,1356" coordsize="74,74" path="m5263,1356r37,74l5225,1430r38,-74xe" filled="f" strokeweight=".32775mm">
                <v:path arrowok="t"/>
              </v:shape>
            </v:group>
            <v:group id="_x0000_s1792" style="position:absolute;left:5369;top:1417;width:74;height:74" coordorigin="5369,1417" coordsize="74,74">
              <v:shape id="_x0000_s1793" style="position:absolute;left:5369;top:1417;width:74;height:74" coordorigin="5369,1417" coordsize="74,74" path="m5407,1417r-38,74l5444,1491r-37,-74e" fillcolor="#9bbd9d" stroked="f">
                <v:path arrowok="t"/>
              </v:shape>
            </v:group>
            <v:group id="_x0000_s1794" style="position:absolute;left:5369;top:1417;width:74;height:74" coordorigin="5369,1417" coordsize="74,74">
              <v:shape id="_x0000_s1795" style="position:absolute;left:5369;top:1417;width:74;height:74" coordorigin="5369,1417" coordsize="74,74" path="m5407,1417r37,74l5369,1491r38,-74xe" filled="f" strokeweight=".32775mm">
                <v:path arrowok="t"/>
              </v:shape>
            </v:group>
            <v:group id="_x0000_s1796" style="position:absolute;left:5512;top:1351;width:74;height:74" coordorigin="5512,1351" coordsize="74,74">
              <v:shape id="_x0000_s1797" style="position:absolute;left:5512;top:1351;width:74;height:74" coordorigin="5512,1351" coordsize="74,74" path="m5549,1351r-37,75l5586,1426r-37,-75e" fillcolor="#9bbd9d" stroked="f">
                <v:path arrowok="t"/>
              </v:shape>
            </v:group>
            <v:group id="_x0000_s1798" style="position:absolute;left:5512;top:1351;width:74;height:74" coordorigin="5512,1351" coordsize="74,74">
              <v:shape id="_x0000_s1799" style="position:absolute;left:5512;top:1351;width:74;height:74" coordorigin="5512,1351" coordsize="74,74" path="m5549,1351r37,75l5512,1426r37,-75xe" filled="f" strokeweight=".32775mm">
                <v:path arrowok="t"/>
              </v:shape>
            </v:group>
            <v:group id="_x0000_s1800" style="position:absolute;left:5729;top:1246;width:74;height:74" coordorigin="5729,1246" coordsize="74,74">
              <v:shape id="_x0000_s1801" style="position:absolute;left:5729;top:1246;width:74;height:74" coordorigin="5729,1246" coordsize="74,74" path="m5766,1246r-37,75l5803,1321r-37,-75e" fillcolor="#9bbd9d" stroked="f">
                <v:path arrowok="t"/>
              </v:shape>
            </v:group>
            <v:group id="_x0000_s1802" style="position:absolute;left:5729;top:1246;width:74;height:74" coordorigin="5729,1246" coordsize="74,74">
              <v:shape id="_x0000_s1803" style="position:absolute;left:5729;top:1246;width:74;height:74" coordorigin="5729,1246" coordsize="74,74" path="m5766,1246r37,75l5729,1321r37,-75xe" filled="f" strokeweight=".32775mm">
                <v:path arrowok="t"/>
              </v:shape>
            </v:group>
            <v:group id="_x0000_s1804" style="position:absolute;left:5871;top:1421;width:74;height:74" coordorigin="5871,1421" coordsize="74,74">
              <v:shape id="_x0000_s1805" style="position:absolute;left:5871;top:1421;width:74;height:74" coordorigin="5871,1421" coordsize="74,74" path="m5908,1421r-37,74l5945,1495r-37,-74e" fillcolor="#9bbd9d" stroked="f">
                <v:path arrowok="t"/>
              </v:shape>
            </v:group>
            <v:group id="_x0000_s1806" style="position:absolute;left:5871;top:1421;width:74;height:74" coordorigin="5871,1421" coordsize="74,74">
              <v:shape id="_x0000_s1807" style="position:absolute;left:5871;top:1421;width:74;height:74" coordorigin="5871,1421" coordsize="74,74" path="m5908,1421r37,74l5871,1495r37,-74xe" filled="f" strokeweight=".32775mm">
                <v:path arrowok="t"/>
              </v:shape>
            </v:group>
            <v:group id="_x0000_s1808" style="position:absolute;left:6015;top:1146;width:74;height:74" coordorigin="6015,1146" coordsize="74,74">
              <v:shape id="_x0000_s1809" style="position:absolute;left:6015;top:1146;width:74;height:74" coordorigin="6015,1146" coordsize="74,74" path="m6052,1146r-37,74l6089,1220r-37,-74e" fillcolor="#9bbd9d" stroked="f">
                <v:path arrowok="t"/>
              </v:shape>
            </v:group>
            <v:group id="_x0000_s1810" style="position:absolute;left:6015;top:1146;width:74;height:74" coordorigin="6015,1146" coordsize="74,74">
              <v:shape id="_x0000_s1811" style="position:absolute;left:6015;top:1146;width:74;height:74" coordorigin="6015,1146" coordsize="74,74" path="m6052,1146r37,74l6015,1220r37,-74xe" filled="f" strokeweight=".32775mm">
                <v:path arrowok="t"/>
              </v:shape>
            </v:group>
            <v:group id="_x0000_s1812" style="position:absolute;left:6230;top:1235;width:74;height:74" coordorigin="6230,1235" coordsize="74,74">
              <v:shape id="_x0000_s1813" style="position:absolute;left:6230;top:1235;width:74;height:74" coordorigin="6230,1235" coordsize="74,74" path="m6268,1235r-38,75l6305,1310r-37,-75e" fillcolor="#9bbd9d" stroked="f">
                <v:path arrowok="t"/>
              </v:shape>
            </v:group>
            <v:group id="_x0000_s1814" style="position:absolute;left:6230;top:1235;width:74;height:74" coordorigin="6230,1235" coordsize="74,74">
              <v:shape id="_x0000_s1815" style="position:absolute;left:6230;top:1235;width:74;height:74" coordorigin="6230,1235" coordsize="74,74" path="m6268,1235r37,75l6230,1310r38,-75xe" filled="f" strokeweight=".32775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group id="_x0000_s1816" style="position:absolute;left:0;text-align:left;margin-left:279.85pt;margin-top:16.65pt;width:10.85pt;height:4.55pt;z-index:-251633664;mso-position-horizontal-relative:page" coordorigin="5597,333" coordsize="217,91">
            <v:group id="_x0000_s1817" style="position:absolute;left:5606;top:379;width:198;height:2" coordorigin="5606,379" coordsize="198,2">
              <v:shape id="_x0000_s1818" style="position:absolute;left:5606;top:379;width:198;height:2" coordorigin="5606,379" coordsize="198,0" path="m5606,379r199,e" filled="f" strokeweight=".32775mm">
                <v:path arrowok="t"/>
              </v:shape>
            </v:group>
            <v:group id="_x0000_s1819" style="position:absolute;left:5669;top:343;width:72;height:72" coordorigin="5669,343" coordsize="72,72">
              <v:shape id="_x0000_s1820" style="position:absolute;left:5669;top:343;width:72;height:72" coordorigin="5669,343" coordsize="72,72" path="m5732,352r9,17l5741,388r-9,17l5715,415r-19,l5679,405r-9,-17l5669,369r10,-17l5696,343r19,l5732,352e" filled="f" strokeweight=".32775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group id="_x0000_s2145" style="position:absolute;left:0;text-align:left;margin-left:376.3pt;margin-top:18.9pt;width:132.55pt;height:97.55pt;z-index:-251623424;mso-position-horizontal-relative:page" coordorigin="7526,378" coordsize="2651,1951">
            <v:group id="_x0000_s2146" style="position:absolute;left:7535;top:2273;width:2632;height:2" coordorigin="7535,2273" coordsize="2632,2">
              <v:shape id="_x0000_s2147" style="position:absolute;left:7535;top:2273;width:2632;height:2" coordorigin="7535,2273" coordsize="2632,0" path="m7535,2273r2632,e" filled="f" strokeweight=".32775mm">
                <v:path arrowok="t"/>
              </v:shape>
            </v:group>
            <v:group id="_x0000_s2148" style="position:absolute;left:7653;top:2273;width:2;height:46" coordorigin="7653,2273" coordsize="2,46">
              <v:shape id="_x0000_s2149" style="position:absolute;left:7653;top:2273;width:2;height:46" coordorigin="7653,2273" coordsize="0,46" path="m7653,2273r,47e" filled="f" strokeweight=".32775mm">
                <v:path arrowok="t"/>
              </v:shape>
            </v:group>
            <v:group id="_x0000_s2150" style="position:absolute;left:7939;top:2273;width:2;height:46" coordorigin="7939,2273" coordsize="2,46">
              <v:shape id="_x0000_s2151" style="position:absolute;left:7939;top:2273;width:2;height:46" coordorigin="7939,2273" coordsize="0,46" path="m7939,2273r,47e" filled="f" strokeweight=".32775mm">
                <v:path arrowok="t"/>
              </v:shape>
            </v:group>
            <v:group id="_x0000_s2152" style="position:absolute;left:8227;top:2273;width:2;height:46" coordorigin="8227,2273" coordsize="2,46">
              <v:shape id="_x0000_s2153" style="position:absolute;left:8227;top:2273;width:2;height:46" coordorigin="8227,2273" coordsize="0,46" path="m8227,2273r,47e" filled="f" strokeweight=".32775mm">
                <v:path arrowok="t"/>
              </v:shape>
            </v:group>
            <v:group id="_x0000_s2154" style="position:absolute;left:8516;top:2273;width:2;height:46" coordorigin="8516,2273" coordsize="2,46">
              <v:shape id="_x0000_s2155" style="position:absolute;left:8516;top:2273;width:2;height:46" coordorigin="8516,2273" coordsize="0,46" path="m8516,2273r,47e" filled="f" strokeweight=".32775mm">
                <v:path arrowok="t"/>
              </v:shape>
            </v:group>
            <v:group id="_x0000_s2156" style="position:absolute;left:8802;top:2273;width:2;height:46" coordorigin="8802,2273" coordsize="2,46">
              <v:shape id="_x0000_s2157" style="position:absolute;left:8802;top:2273;width:2;height:46" coordorigin="8802,2273" coordsize="0,46" path="m8802,2273r,47e" filled="f" strokeweight=".32775mm">
                <v:path arrowok="t"/>
              </v:shape>
            </v:group>
            <v:group id="_x0000_s2158" style="position:absolute;left:9090;top:2273;width:2;height:46" coordorigin="9090,2273" coordsize="2,46">
              <v:shape id="_x0000_s2159" style="position:absolute;left:9090;top:2273;width:2;height:46" coordorigin="9090,2273" coordsize="0,46" path="m9090,2273r,47e" filled="f" strokeweight=".32775mm">
                <v:path arrowok="t"/>
              </v:shape>
            </v:group>
            <v:group id="_x0000_s2160" style="position:absolute;left:9377;top:2273;width:2;height:46" coordorigin="9377,2273" coordsize="2,46">
              <v:shape id="_x0000_s2161" style="position:absolute;left:9377;top:2273;width:2;height:46" coordorigin="9377,2273" coordsize="0,46" path="m9377,2273r,47e" filled="f" strokeweight=".32775mm">
                <v:path arrowok="t"/>
              </v:shape>
            </v:group>
            <v:group id="_x0000_s2162" style="position:absolute;left:9665;top:2273;width:2;height:46" coordorigin="9665,2273" coordsize="2,46">
              <v:shape id="_x0000_s2163" style="position:absolute;left:9665;top:2273;width:2;height:46" coordorigin="9665,2273" coordsize="0,46" path="m9665,2273r,47e" filled="f" strokeweight=".32775mm">
                <v:path arrowok="t"/>
              </v:shape>
            </v:group>
            <v:group id="_x0000_s2164" style="position:absolute;left:9951;top:2273;width:2;height:46" coordorigin="9951,2273" coordsize="2,46">
              <v:shape id="_x0000_s2165" style="position:absolute;left:9951;top:2273;width:2;height:46" coordorigin="9951,2273" coordsize="0,46" path="m9951,2273r,47e" filled="f" strokeweight=".32775mm">
                <v:path arrowok="t"/>
              </v:shape>
            </v:group>
            <v:group id="_x0000_s2166" style="position:absolute;left:7581;top:387;width:2;height:1886" coordorigin="7581,387" coordsize="2,1886">
              <v:shape id="_x0000_s2167" style="position:absolute;left:7581;top:387;width:2;height:1886" coordorigin="7581,387" coordsize="0,1886" path="m7581,2273r,-1886e" filled="f" strokeweight=".32775mm">
                <v:path arrowok="t"/>
              </v:shape>
            </v:group>
            <v:group id="_x0000_s2168" style="position:absolute;left:7535;top:1896;width:46;height:2" coordorigin="7535,1896" coordsize="46,2">
              <v:shape id="_x0000_s2169" style="position:absolute;left:7535;top:1896;width:46;height:2" coordorigin="7535,1896" coordsize="46,0" path="m7535,1896r46,e" filled="f" strokeweight=".32775mm">
                <v:path arrowok="t"/>
              </v:shape>
            </v:group>
            <v:group id="_x0000_s2170" style="position:absolute;left:7535;top:1519;width:46;height:2" coordorigin="7535,1519" coordsize="46,2">
              <v:shape id="_x0000_s2171" style="position:absolute;left:7535;top:1519;width:46;height:2" coordorigin="7535,1519" coordsize="46,0" path="m7535,1519r46,e" filled="f" strokeweight=".32775mm">
                <v:path arrowok="t"/>
              </v:shape>
            </v:group>
            <v:group id="_x0000_s2172" style="position:absolute;left:7535;top:1142;width:46;height:2" coordorigin="7535,1142" coordsize="46,2">
              <v:shape id="_x0000_s2173" style="position:absolute;left:7535;top:1142;width:46;height:2" coordorigin="7535,1142" coordsize="46,0" path="m7535,1142r46,e" filled="f" strokeweight=".32775mm">
                <v:path arrowok="t"/>
              </v:shape>
            </v:group>
            <v:group id="_x0000_s2174" style="position:absolute;left:7535;top:765;width:46;height:2" coordorigin="7535,765" coordsize="46,2">
              <v:shape id="_x0000_s2175" style="position:absolute;left:7535;top:765;width:46;height:2" coordorigin="7535,765" coordsize="46,0" path="m7535,765r46,e" filled="f" strokeweight=".32775mm">
                <v:path arrowok="t"/>
              </v:shape>
            </v:group>
            <v:group id="_x0000_s2176" style="position:absolute;left:7535;top:387;width:46;height:2" coordorigin="7535,387" coordsize="46,2">
              <v:shape id="_x0000_s2177" style="position:absolute;left:7535;top:387;width:46;height:2" coordorigin="7535,387" coordsize="46,0" path="m7535,387r46,e" filled="f" strokeweight=".32775mm">
                <v:path arrowok="t"/>
              </v:shape>
            </v:group>
            <v:group id="_x0000_s2178" style="position:absolute;left:7616;top:720;width:74;height:2" coordorigin="7616,720" coordsize="74,2">
              <v:shape id="_x0000_s2179" style="position:absolute;left:7616;top:720;width:74;height:2" coordorigin="7616,720" coordsize="74,0" path="m7616,720r74,e" filled="f" strokeweight=".32775mm">
                <v:path arrowok="t"/>
              </v:shape>
            </v:group>
            <v:group id="_x0000_s2180" style="position:absolute;left:7653;top:1296;width:2298;height:286" coordorigin="7653,1296" coordsize="2298,286">
              <v:shape id="_x0000_s2181" style="position:absolute;left:7653;top:1296;width:2298;height:286" coordorigin="7653,1296" coordsize="2298,286" path="m7653,1296r503,44l8298,1374r144,49l8586,1422r144,18l8946,1496r144,16l9232,1546r217,-17l9591,1543r144,4l9950,1583e" filled="f" strokeweight=".32775mm">
                <v:path arrowok="t"/>
              </v:shape>
            </v:group>
            <v:group id="_x0000_s2182" style="position:absolute;left:7653;top:720;width:2;height:1152" coordorigin="7653,720" coordsize="2,1152">
              <v:shape id="_x0000_s2183" style="position:absolute;left:7653;top:720;width:2;height:1152" coordorigin="7653,720" coordsize="0,1152" path="m7653,1872r,-1152e" filled="f" strokeweight=".32775mm">
                <v:path arrowok="t"/>
              </v:shape>
            </v:group>
            <v:group id="_x0000_s2184" style="position:absolute;left:7616;top:1872;width:74;height:2" coordorigin="7616,1872" coordsize="74,2">
              <v:shape id="_x0000_s2185" style="position:absolute;left:7616;top:1872;width:74;height:2" coordorigin="7616,1872" coordsize="74,0" path="m7616,1872r74,e" filled="f" strokeweight=".32775mm">
                <v:path arrowok="t"/>
              </v:shape>
            </v:group>
            <v:group id="_x0000_s2186" style="position:absolute;left:8119;top:832;width:74;height:2" coordorigin="8119,832" coordsize="74,2">
              <v:shape id="_x0000_s2187" style="position:absolute;left:8119;top:832;width:74;height:2" coordorigin="8119,832" coordsize="74,0" path="m8119,832r74,e" filled="f" strokeweight=".32775mm">
                <v:path arrowok="t"/>
              </v:shape>
            </v:group>
            <v:group id="_x0000_s2188" style="position:absolute;left:8156;top:832;width:2;height:1016" coordorigin="8156,832" coordsize="2,1016">
              <v:shape id="_x0000_s2189" style="position:absolute;left:8156;top:832;width:2;height:1016" coordorigin="8156,832" coordsize="0,1016" path="m8156,1848r,-1016e" filled="f" strokeweight=".32775mm">
                <v:path arrowok="t"/>
              </v:shape>
            </v:group>
            <v:group id="_x0000_s2190" style="position:absolute;left:8119;top:1841;width:74;height:2" coordorigin="8119,1841" coordsize="74,2">
              <v:shape id="_x0000_s2191" style="position:absolute;left:8119;top:1841;width:74;height:2" coordorigin="8119,1841" coordsize="74,0" path="m8119,1841r74,e" filled="f" strokeweight=".5735mm">
                <v:path arrowok="t"/>
              </v:shape>
            </v:group>
            <v:group id="_x0000_s2192" style="position:absolute;left:8261;top:883;width:74;height:2" coordorigin="8261,883" coordsize="74,2">
              <v:shape id="_x0000_s2193" style="position:absolute;left:8261;top:883;width:74;height:2" coordorigin="8261,883" coordsize="74,0" path="m8261,883r75,e" filled="f" strokeweight=".32775mm">
                <v:path arrowok="t"/>
              </v:shape>
            </v:group>
            <v:group id="_x0000_s2194" style="position:absolute;left:8298;top:883;width:2;height:982" coordorigin="8298,883" coordsize="2,982">
              <v:shape id="_x0000_s2195" style="position:absolute;left:8298;top:883;width:2;height:982" coordorigin="8298,883" coordsize="0,982" path="m8298,1865r,-982e" filled="f" strokeweight=".32775mm">
                <v:path arrowok="t"/>
              </v:shape>
            </v:group>
            <v:group id="_x0000_s2196" style="position:absolute;left:8261;top:1855;width:74;height:2" coordorigin="8261,1855" coordsize="74,2">
              <v:shape id="_x0000_s2197" style="position:absolute;left:8261;top:1855;width:74;height:2" coordorigin="8261,1855" coordsize="74,0" path="m8261,1855r75,e" filled="f" strokeweight=".65547mm">
                <v:path arrowok="t"/>
              </v:shape>
            </v:group>
            <v:group id="_x0000_s2198" style="position:absolute;left:8405;top:942;width:74;height:2" coordorigin="8405,942" coordsize="74,2">
              <v:shape id="_x0000_s2199" style="position:absolute;left:8405;top:942;width:74;height:2" coordorigin="8405,942" coordsize="74,0" path="m8405,942r75,e" filled="f" strokeweight=".32775mm">
                <v:path arrowok="t"/>
              </v:shape>
            </v:group>
            <v:group id="_x0000_s2200" style="position:absolute;left:8442;top:942;width:2;height:963" coordorigin="8442,942" coordsize="2,963">
              <v:shape id="_x0000_s2201" style="position:absolute;left:8442;top:942;width:2;height:963" coordorigin="8442,942" coordsize="0,963" path="m8442,1905r,-963e" filled="f" strokeweight=".32775mm">
                <v:path arrowok="t"/>
              </v:shape>
            </v:group>
            <v:group id="_x0000_s2202" style="position:absolute;left:8405;top:1905;width:74;height:2" coordorigin="8405,1905" coordsize="74,2">
              <v:shape id="_x0000_s2203" style="position:absolute;left:8405;top:1905;width:74;height:2" coordorigin="8405,1905" coordsize="74,0" path="m8405,1905r75,e" filled="f" strokeweight=".32775mm">
                <v:path arrowok="t"/>
              </v:shape>
            </v:group>
            <v:group id="_x0000_s2204" style="position:absolute;left:8549;top:943;width:74;height:2" coordorigin="8549,943" coordsize="74,2">
              <v:shape id="_x0000_s2205" style="position:absolute;left:8549;top:943;width:74;height:2" coordorigin="8549,943" coordsize="74,0" path="m8549,943r75,e" filled="f" strokeweight=".32775mm">
                <v:path arrowok="t"/>
              </v:shape>
            </v:group>
            <v:group id="_x0000_s2206" style="position:absolute;left:8586;top:943;width:2;height:957" coordorigin="8586,943" coordsize="2,957">
              <v:shape id="_x0000_s2207" style="position:absolute;left:8586;top:943;width:2;height:957" coordorigin="8586,943" coordsize="0,957" path="m8586,1900r,-957e" filled="f" strokeweight=".32775mm">
                <v:path arrowok="t"/>
              </v:shape>
            </v:group>
            <v:group id="_x0000_s2208" style="position:absolute;left:8549;top:1891;width:74;height:19" coordorigin="8549,1891" coordsize="74,19">
              <v:shape id="_x0000_s2209" style="position:absolute;left:8549;top:1891;width:74;height:19" coordorigin="8549,1891" coordsize="74,19" path="m8549,1891r75,l8624,1910r-75,l8549,1891xe" fillcolor="black" stroked="f">
                <v:path arrowok="t"/>
              </v:shape>
            </v:group>
            <v:group id="_x0000_s2210" style="position:absolute;left:8693;top:970;width:74;height:2" coordorigin="8693,970" coordsize="74,2">
              <v:shape id="_x0000_s2211" style="position:absolute;left:8693;top:970;width:74;height:2" coordorigin="8693,970" coordsize="74,0" path="m8693,970r75,e" filled="f" strokeweight=".32775mm">
                <v:path arrowok="t"/>
              </v:shape>
            </v:group>
            <v:group id="_x0000_s2212" style="position:absolute;left:8730;top:970;width:2;height:941" coordorigin="8730,970" coordsize="2,941">
              <v:shape id="_x0000_s2213" style="position:absolute;left:8730;top:970;width:2;height:941" coordorigin="8730,970" coordsize="0,941" path="m8730,1911r,-941e" filled="f" strokeweight=".32775mm">
                <v:path arrowok="t"/>
              </v:shape>
            </v:group>
            <v:group id="_x0000_s2214" style="position:absolute;left:8693;top:1911;width:74;height:2" coordorigin="8693,1911" coordsize="74,2">
              <v:shape id="_x0000_s2215" style="position:absolute;left:8693;top:1911;width:74;height:2" coordorigin="8693,1911" coordsize="74,0" path="m8693,1911r75,e" filled="f" strokeweight=".32775mm">
                <v:path arrowok="t"/>
              </v:shape>
            </v:group>
            <v:group id="_x0000_s2216" style="position:absolute;left:8908;top:1015;width:74;height:2" coordorigin="8908,1015" coordsize="74,2">
              <v:shape id="_x0000_s2217" style="position:absolute;left:8908;top:1015;width:74;height:2" coordorigin="8908,1015" coordsize="74,0" path="m8908,1015r75,e" filled="f" strokeweight=".32775mm">
                <v:path arrowok="t"/>
              </v:shape>
            </v:group>
            <v:group id="_x0000_s2218" style="position:absolute;left:8946;top:1015;width:2;height:963" coordorigin="8946,1015" coordsize="2,963">
              <v:shape id="_x0000_s2219" style="position:absolute;left:8946;top:1015;width:2;height:963" coordorigin="8946,1015" coordsize="0,963" path="m8946,1978r,-963e" filled="f" strokeweight=".32775mm">
                <v:path arrowok="t"/>
              </v:shape>
            </v:group>
            <v:group id="_x0000_s2220" style="position:absolute;left:8908;top:1978;width:74;height:2" coordorigin="8908,1978" coordsize="74,2">
              <v:shape id="_x0000_s2221" style="position:absolute;left:8908;top:1978;width:74;height:2" coordorigin="8908,1978" coordsize="74,0" path="m8908,1978r75,e" filled="f" strokeweight=".32775mm">
                <v:path arrowok="t"/>
              </v:shape>
            </v:group>
            <v:group id="_x0000_s2222" style="position:absolute;left:9052;top:1030;width:74;height:2" coordorigin="9052,1030" coordsize="74,2">
              <v:shape id="_x0000_s2223" style="position:absolute;left:9052;top:1030;width:74;height:2" coordorigin="9052,1030" coordsize="74,0" path="m9052,1030r75,e" filled="f" strokeweight=".32775mm">
                <v:path arrowok="t"/>
              </v:shape>
            </v:group>
            <v:group id="_x0000_s2224" style="position:absolute;left:9090;top:1030;width:2;height:963" coordorigin="9090,1030" coordsize="2,963">
              <v:shape id="_x0000_s2225" style="position:absolute;left:9090;top:1030;width:2;height:963" coordorigin="9090,1030" coordsize="0,963" path="m9090,1993r,-963e" filled="f" strokeweight=".32775mm">
                <v:path arrowok="t"/>
              </v:shape>
            </v:group>
            <v:group id="_x0000_s2226" style="position:absolute;left:9052;top:1993;width:74;height:2" coordorigin="9052,1993" coordsize="74,2">
              <v:shape id="_x0000_s2227" style="position:absolute;left:9052;top:1993;width:74;height:2" coordorigin="9052,1993" coordsize="74,0" path="m9052,1993r75,e" filled="f" strokeweight=".32775mm">
                <v:path arrowok="t"/>
              </v:shape>
            </v:group>
            <v:group id="_x0000_s2228" style="position:absolute;left:9195;top:1069;width:74;height:2" coordorigin="9195,1069" coordsize="74,2">
              <v:shape id="_x0000_s2229" style="position:absolute;left:9195;top:1069;width:74;height:2" coordorigin="9195,1069" coordsize="74,0" path="m9195,1069r74,e" filled="f" strokeweight=".32775mm">
                <v:path arrowok="t"/>
              </v:shape>
            </v:group>
            <v:group id="_x0000_s2230" style="position:absolute;left:9232;top:1069;width:2;height:954" coordorigin="9232,1069" coordsize="2,954">
              <v:shape id="_x0000_s2231" style="position:absolute;left:9232;top:1069;width:2;height:954" coordorigin="9232,1069" coordsize="0,954" path="m9232,2023r,-954e" filled="f" strokeweight=".32775mm">
                <v:path arrowok="t"/>
              </v:shape>
            </v:group>
            <v:group id="_x0000_s2232" style="position:absolute;left:9195;top:2023;width:74;height:2" coordorigin="9195,2023" coordsize="74,2">
              <v:shape id="_x0000_s2233" style="position:absolute;left:9195;top:2023;width:74;height:2" coordorigin="9195,2023" coordsize="74,0" path="m9195,2023r74,e" filled="f" strokeweight=".32775mm">
                <v:path arrowok="t"/>
              </v:shape>
            </v:group>
            <v:group id="_x0000_s2234" style="position:absolute;left:9412;top:1069;width:74;height:2" coordorigin="9412,1069" coordsize="74,2">
              <v:shape id="_x0000_s2235" style="position:absolute;left:9412;top:1069;width:74;height:2" coordorigin="9412,1069" coordsize="74,0" path="m9412,1069r74,e" filled="f" strokeweight=".32775mm">
                <v:path arrowok="t"/>
              </v:shape>
            </v:group>
            <v:group id="_x0000_s2236" style="position:absolute;left:9449;top:1069;width:2;height:920" coordorigin="9449,1069" coordsize="2,920">
              <v:shape id="_x0000_s2237" style="position:absolute;left:9449;top:1069;width:2;height:920" coordorigin="9449,1069" coordsize="0,920" path="m9449,1988r,-919e" filled="f" strokeweight=".32775mm">
                <v:path arrowok="t"/>
              </v:shape>
            </v:group>
            <v:group id="_x0000_s2238" style="position:absolute;left:9412;top:1988;width:74;height:2" coordorigin="9412,1988" coordsize="74,2">
              <v:shape id="_x0000_s2239" style="position:absolute;left:9412;top:1988;width:74;height:2" coordorigin="9412,1988" coordsize="74,0" path="m9412,1988r74,e" filled="f" strokeweight=".32775mm">
                <v:path arrowok="t"/>
              </v:shape>
            </v:group>
            <v:group id="_x0000_s2240" style="position:absolute;left:9554;top:1101;width:74;height:2" coordorigin="9554,1101" coordsize="74,2">
              <v:shape id="_x0000_s2241" style="position:absolute;left:9554;top:1101;width:74;height:2" coordorigin="9554,1101" coordsize="74,0" path="m9554,1101r74,e" filled="f" strokeweight=".32775mm">
                <v:path arrowok="t"/>
              </v:shape>
            </v:group>
            <v:group id="_x0000_s2242" style="position:absolute;left:9591;top:1101;width:2;height:883" coordorigin="9591,1101" coordsize="2,883">
              <v:shape id="_x0000_s2243" style="position:absolute;left:9591;top:1101;width:2;height:883" coordorigin="9591,1101" coordsize="0,883" path="m9591,1984r,-883e" filled="f" strokeweight=".32775mm">
                <v:path arrowok="t"/>
              </v:shape>
            </v:group>
            <v:group id="_x0000_s2244" style="position:absolute;left:9554;top:1984;width:74;height:2" coordorigin="9554,1984" coordsize="74,2">
              <v:shape id="_x0000_s2245" style="position:absolute;left:9554;top:1984;width:74;height:2" coordorigin="9554,1984" coordsize="74,0" path="m9554,1984r74,e" filled="f" strokeweight=".32775mm">
                <v:path arrowok="t"/>
              </v:shape>
            </v:group>
            <v:group id="_x0000_s2246" style="position:absolute;left:9698;top:1126;width:74;height:2" coordorigin="9698,1126" coordsize="74,2">
              <v:shape id="_x0000_s2247" style="position:absolute;left:9698;top:1126;width:74;height:2" coordorigin="9698,1126" coordsize="74,0" path="m9698,1126r74,e" filled="f" strokeweight=".32775mm">
                <v:path arrowok="t"/>
              </v:shape>
            </v:group>
            <v:group id="_x0000_s2248" style="position:absolute;left:9735;top:1126;width:2;height:842" coordorigin="9735,1126" coordsize="2,842">
              <v:shape id="_x0000_s2249" style="position:absolute;left:9735;top:1126;width:2;height:842" coordorigin="9735,1126" coordsize="0,842" path="m9735,1968r,-842e" filled="f" strokeweight=".32775mm">
                <v:path arrowok="t"/>
              </v:shape>
            </v:group>
            <v:group id="_x0000_s2250" style="position:absolute;left:9698;top:1968;width:74;height:2" coordorigin="9698,1968" coordsize="74,2">
              <v:shape id="_x0000_s2251" style="position:absolute;left:9698;top:1968;width:74;height:2" coordorigin="9698,1968" coordsize="74,0" path="m9698,1968r74,e" filled="f" strokeweight=".32775mm">
                <v:path arrowok="t"/>
              </v:shape>
            </v:group>
            <v:group id="_x0000_s2252" style="position:absolute;left:9913;top:1199;width:74;height:2" coordorigin="9913,1199" coordsize="74,2">
              <v:shape id="_x0000_s2253" style="position:absolute;left:9913;top:1199;width:74;height:2" coordorigin="9913,1199" coordsize="74,0" path="m9913,1199r75,e" filled="f" strokeweight=".32775mm">
                <v:path arrowok="t"/>
              </v:shape>
            </v:group>
            <v:group id="_x0000_s2254" style="position:absolute;left:9950;top:1199;width:2;height:768" coordorigin="9950,1199" coordsize="2,768">
              <v:shape id="_x0000_s2255" style="position:absolute;left:9950;top:1199;width:2;height:768" coordorigin="9950,1199" coordsize="0,768" path="m9950,1967r,-768e" filled="f" strokeweight=".32775mm">
                <v:path arrowok="t"/>
              </v:shape>
            </v:group>
            <v:group id="_x0000_s2256" style="position:absolute;left:9913;top:1957;width:74;height:19" coordorigin="9913,1957" coordsize="74,19">
              <v:shape id="_x0000_s2257" style="position:absolute;left:9913;top:1957;width:74;height:19" coordorigin="9913,1957" coordsize="74,19" path="m9913,1957r75,l9988,1976r-75,l9913,1957xe" fillcolor="black" stroked="f">
                <v:path arrowok="t"/>
              </v:shape>
            </v:group>
            <v:group id="_x0000_s2258" style="position:absolute;left:7617;top:1260;width:72;height:72" coordorigin="7617,1260" coordsize="72,72">
              <v:shape id="_x0000_s2259" style="position:absolute;left:7617;top:1260;width:72;height:72" coordorigin="7617,1260" coordsize="72,72" path="m7679,1270r10,17l7689,1306r-10,17l7662,1332r-19,l7626,1323r-9,-17l7617,1287r9,-17l7643,1260r19,l7679,1270e" filled="f" strokeweight=".32775mm">
                <v:path arrowok="t"/>
              </v:shape>
            </v:group>
            <v:group id="_x0000_s2260" style="position:absolute;left:8120;top:1304;width:72;height:72" coordorigin="8120,1304" coordsize="72,72">
              <v:shape id="_x0000_s2261" style="position:absolute;left:8120;top:1304;width:72;height:72" coordorigin="8120,1304" coordsize="72,72" path="m8182,1313r10,17l8192,1349r-10,17l8165,1376r-18,l8130,1366r-10,-17l8120,1330r10,-16l8146,1304r19,l8182,1313e" filled="f" strokeweight=".32775mm">
                <v:path arrowok="t"/>
              </v:shape>
            </v:group>
            <v:group id="_x0000_s2262" style="position:absolute;left:8262;top:1338;width:72;height:72" coordorigin="8262,1338" coordsize="72,72">
              <v:shape id="_x0000_s2263" style="position:absolute;left:8262;top:1338;width:72;height:72" coordorigin="8262,1338" coordsize="72,72" path="m8325,1347r9,17l8334,1383r-9,17l8308,1410r-19,l8272,1400r-10,-17l8262,1364r10,-16l8289,1338r19,l8325,1347e" filled="f" strokeweight=".32775mm">
                <v:path arrowok="t"/>
              </v:shape>
            </v:group>
            <v:group id="_x0000_s2264" style="position:absolute;left:8406;top:1387;width:72;height:72" coordorigin="8406,1387" coordsize="72,72">
              <v:shape id="_x0000_s2265" style="position:absolute;left:8406;top:1387;width:72;height:72" coordorigin="8406,1387" coordsize="72,72" path="m8469,1397r9,17l8478,1433r-9,17l8452,1459r-19,l8416,1450r-10,-17l8406,1414r10,-17l8433,1387r19,l8469,1397e" filled="f" strokeweight=".32775mm">
                <v:path arrowok="t"/>
              </v:shape>
            </v:group>
            <v:group id="_x0000_s2266" style="position:absolute;left:8550;top:1386;width:72;height:72" coordorigin="8550,1386" coordsize="72,72">
              <v:shape id="_x0000_s2267" style="position:absolute;left:8550;top:1386;width:72;height:72" coordorigin="8550,1386" coordsize="72,72" path="m8613,1395r9,17l8622,1431r-9,17l8596,1458r-19,l8560,1448r-10,-17l8550,1412r10,-16l8577,1386r19,l8613,1395e" filled="f" strokeweight=".32775mm">
                <v:path arrowok="t"/>
              </v:shape>
            </v:group>
            <v:group id="_x0000_s2268" style="position:absolute;left:8694;top:1404;width:72;height:72" coordorigin="8694,1404" coordsize="72,72">
              <v:shape id="_x0000_s2269" style="position:absolute;left:8694;top:1404;width:72;height:72" coordorigin="8694,1404" coordsize="72,72" path="m8757,1414r9,17l8766,1450r-9,17l8740,1476r-19,l8704,1467r-10,-17l8694,1431r10,-17l8721,1404r19,l8757,1414e" filled="f" strokeweight=".32775mm">
                <v:path arrowok="t"/>
              </v:shape>
            </v:group>
            <v:group id="_x0000_s2270" style="position:absolute;left:8910;top:1460;width:72;height:72" coordorigin="8910,1460" coordsize="72,72">
              <v:shape id="_x0000_s2271" style="position:absolute;left:8910;top:1460;width:72;height:72" coordorigin="8910,1460" coordsize="72,72" path="m8972,1470r10,17l8982,1505r-10,17l8955,1532r-19,l8919,1522r-9,-16l8910,1487r9,-17l8936,1460r19,l8972,1470e" filled="f" strokeweight=".32775mm">
                <v:path arrowok="t"/>
              </v:shape>
            </v:group>
            <v:group id="_x0000_s2272" style="position:absolute;left:9054;top:1476;width:72;height:72" coordorigin="9054,1476" coordsize="72,72">
              <v:shape id="_x0000_s2273" style="position:absolute;left:9054;top:1476;width:72;height:72" coordorigin="9054,1476" coordsize="72,72" path="m9116,1485r10,17l9126,1521r-10,17l9099,1548r-19,l9063,1538r-9,-17l9054,1502r9,-17l9080,1476r19,l9116,1485e" filled="f" strokeweight=".32775mm">
                <v:path arrowok="t"/>
              </v:shape>
            </v:group>
            <v:group id="_x0000_s2274" style="position:absolute;left:9196;top:1510;width:72;height:72" coordorigin="9196,1510" coordsize="72,72">
              <v:shape id="_x0000_s2275" style="position:absolute;left:9196;top:1510;width:72;height:72" coordorigin="9196,1510" coordsize="72,72" path="m9258,1519r10,17l9268,1555r-10,17l9241,1582r-18,l9206,1572r-10,-17l9196,1536r10,-17l9223,1510r18,l9258,1519e" filled="f" strokeweight=".32775mm">
                <v:path arrowok="t"/>
              </v:shape>
            </v:group>
            <v:group id="_x0000_s2276" style="position:absolute;left:9413;top:1493;width:72;height:72" coordorigin="9413,1493" coordsize="72,72">
              <v:shape id="_x0000_s2277" style="position:absolute;left:9413;top:1493;width:72;height:72" coordorigin="9413,1493" coordsize="72,72" path="m9475,1502r10,17l9485,1538r-10,17l9458,1565r-19,l9423,1555r-10,-17l9413,1519r9,-17l9439,1493r19,l9475,1502e" filled="f" strokeweight=".32775mm">
                <v:path arrowok="t"/>
              </v:shape>
            </v:group>
            <v:group id="_x0000_s2278" style="position:absolute;left:9555;top:1507;width:72;height:72" coordorigin="9555,1507" coordsize="72,72">
              <v:shape id="_x0000_s2279" style="position:absolute;left:9555;top:1507;width:72;height:72" coordorigin="9555,1507" coordsize="72,72" path="m9618,1516r9,17l9627,1552r-9,17l9601,1578r-19,l9565,1569r-10,-17l9555,1533r10,-17l9582,1507r19,l9617,1516e" filled="f" strokeweight=".32775mm">
                <v:path arrowok="t"/>
              </v:shape>
            </v:group>
            <v:group id="_x0000_s2280" style="position:absolute;left:9699;top:1511;width:72;height:72" coordorigin="9699,1511" coordsize="72,72">
              <v:shape id="_x0000_s2281" style="position:absolute;left:9699;top:1511;width:72;height:72" coordorigin="9699,1511" coordsize="72,72" path="m9762,1521r9,17l9771,1557r-9,16l9745,1583r-19,l9709,1574r-10,-17l9699,1538r10,-17l9726,1511r19,l9761,1521e" filled="f" strokeweight=".32775mm">
                <v:path arrowok="t"/>
              </v:shape>
            </v:group>
            <v:group id="_x0000_s2282" style="position:absolute;left:9915;top:1547;width:72;height:72" coordorigin="9915,1547" coordsize="72,72">
              <v:shape id="_x0000_s2283" style="position:absolute;left:9915;top:1547;width:72;height:72" coordorigin="9915,1547" coordsize="72,72" path="m9977,1557r9,16l9986,1592r-9,17l9960,1619r-19,l9924,1609r-9,-17l9915,1573r9,-16l9941,1547r19,l9977,1556e" filled="f" strokeweight=".32775mm">
                <v:path arrowok="t"/>
              </v:shape>
            </v:group>
            <v:group id="_x0000_s2284" style="position:absolute;left:7653;top:1318;width:2298;height:404" coordorigin="7653,1318" coordsize="2298,404">
              <v:shape id="_x0000_s2285" style="position:absolute;left:7653;top:1318;width:2298;height:404" coordorigin="7653,1318" coordsize="2298,404" path="m7653,1318r503,88l8298,1430r144,52l8586,1505r144,16l8946,1549r144,14l9232,1608r217,14l9591,1656r144,18l9950,1722e" filled="f" strokeweight=".32775mm">
                <v:path arrowok="t"/>
              </v:shape>
            </v:group>
            <v:group id="_x0000_s2286" style="position:absolute;left:7616;top:898;width:74;height:2" coordorigin="7616,898" coordsize="74,2">
              <v:shape id="_x0000_s2287" style="position:absolute;left:7616;top:898;width:74;height:2" coordorigin="7616,898" coordsize="74,0" path="m7616,898r74,e" filled="f" strokeweight=".32775mm">
                <v:path arrowok="t"/>
              </v:shape>
            </v:group>
            <v:group id="_x0000_s2288" style="position:absolute;left:7616;top:1746;width:74;height:2" coordorigin="7616,1746" coordsize="74,2">
              <v:shape id="_x0000_s2289" style="position:absolute;left:7616;top:1746;width:74;height:2" coordorigin="7616,1746" coordsize="74,0" path="m7616,1746r74,e" filled="f" strokeweight=".62814mm">
                <v:path arrowok="t"/>
              </v:shape>
            </v:group>
            <v:group id="_x0000_s2290" style="position:absolute;left:8119;top:979;width:74;height:2" coordorigin="8119,979" coordsize="74,2">
              <v:shape id="_x0000_s2291" style="position:absolute;left:8119;top:979;width:74;height:2" coordorigin="8119,979" coordsize="74,0" path="m8119,979r74,e" filled="f" strokeweight=".32775mm">
                <v:path arrowok="t"/>
              </v:shape>
            </v:group>
            <v:group id="_x0000_s2292" style="position:absolute;left:8261;top:999;width:74;height:2" coordorigin="8261,999" coordsize="74,2">
              <v:shape id="_x0000_s2293" style="position:absolute;left:8261;top:999;width:74;height:2" coordorigin="8261,999" coordsize="74,0" path="m8261,999r75,e" filled="f" strokeweight=".32775mm">
                <v:path arrowok="t"/>
              </v:shape>
            </v:group>
            <v:group id="_x0000_s2294" style="position:absolute;left:8405;top:1100;width:74;height:2" coordorigin="8405,1100" coordsize="74,2">
              <v:shape id="_x0000_s2295" style="position:absolute;left:8405;top:1100;width:74;height:2" coordorigin="8405,1100" coordsize="74,0" path="m8405,1100r75,e" filled="f" strokeweight=".32775mm">
                <v:path arrowok="t"/>
              </v:shape>
            </v:group>
            <v:group id="_x0000_s2296" style="position:absolute;left:8405;top:1865;width:74;height:2" coordorigin="8405,1865" coordsize="74,2">
              <v:shape id="_x0000_s2297" style="position:absolute;left:8405;top:1865;width:74;height:2" coordorigin="8405,1865" coordsize="74,0" path="m8405,1865r75,e" filled="f" strokeweight=".32775mm">
                <v:path arrowok="t"/>
              </v:shape>
            </v:group>
            <v:group id="_x0000_s2298" style="position:absolute;left:8549;top:1126;width:74;height:2" coordorigin="8549,1126" coordsize="74,2">
              <v:shape id="_x0000_s2299" style="position:absolute;left:8549;top:1126;width:74;height:2" coordorigin="8549,1126" coordsize="74,0" path="m8549,1126r75,e" filled="f" strokeweight=".32775mm">
                <v:path arrowok="t"/>
              </v:shape>
            </v:group>
            <v:group id="_x0000_s2300" style="position:absolute;left:8549;top:1875;width:74;height:19" coordorigin="8549,1875" coordsize="74,19">
              <v:shape id="_x0000_s2301" style="position:absolute;left:8549;top:1875;width:74;height:19" coordorigin="8549,1875" coordsize="74,19" path="m8549,1875r75,l8624,1894r-75,l8549,1875xe" fillcolor="black" stroked="f">
                <v:path arrowok="t"/>
              </v:shape>
            </v:group>
            <v:group id="_x0000_s2302" style="position:absolute;left:8693;top:1165;width:74;height:2" coordorigin="8693,1165" coordsize="74,2">
              <v:shape id="_x0000_s2303" style="position:absolute;left:8693;top:1165;width:74;height:2" coordorigin="8693,1165" coordsize="74,0" path="m8693,1165r75,e" filled="f" strokeweight=".32775mm">
                <v:path arrowok="t"/>
              </v:shape>
            </v:group>
            <v:group id="_x0000_s2304" style="position:absolute;left:8693;top:1877;width:74;height:2" coordorigin="8693,1877" coordsize="74,2">
              <v:shape id="_x0000_s2305" style="position:absolute;left:8693;top:1877;width:74;height:2" coordorigin="8693,1877" coordsize="74,0" path="m8693,1877r75,e" filled="f" strokeweight=".32775mm">
                <v:path arrowok="t"/>
              </v:shape>
            </v:group>
            <v:group id="_x0000_s2306" style="position:absolute;left:8908;top:1217;width:74;height:2" coordorigin="8908,1217" coordsize="74,2">
              <v:shape id="_x0000_s2307" style="position:absolute;left:8908;top:1217;width:74;height:2" coordorigin="8908,1217" coordsize="74,0" path="m8908,1217r75,e" filled="f" strokeweight=".32775mm">
                <v:path arrowok="t"/>
              </v:shape>
            </v:group>
            <v:group id="_x0000_s2308" style="position:absolute;left:8908;top:1880;width:74;height:2" coordorigin="8908,1880" coordsize="74,2">
              <v:shape id="_x0000_s2309" style="position:absolute;left:8908;top:1880;width:74;height:2" coordorigin="8908,1880" coordsize="74,0" path="m8908,1880r75,e" filled="f" strokeweight=".32775mm">
                <v:path arrowok="t"/>
              </v:shape>
            </v:group>
            <v:group id="_x0000_s2310" style="position:absolute;left:9052;top:1247;width:74;height:2" coordorigin="9052,1247" coordsize="74,2">
              <v:shape id="_x0000_s2311" style="position:absolute;left:9052;top:1247;width:74;height:2" coordorigin="9052,1247" coordsize="74,0" path="m9052,1247r75,e" filled="f" strokeweight=".32775mm">
                <v:path arrowok="t"/>
              </v:shape>
            </v:group>
            <v:group id="_x0000_s2312" style="position:absolute;left:9052;top:1869;width:74;height:19" coordorigin="9052,1869" coordsize="74,19">
              <v:shape id="_x0000_s2313" style="position:absolute;left:9052;top:1869;width:74;height:19" coordorigin="9052,1869" coordsize="74,19" path="m9052,1869r75,l9127,1888r-75,l9052,1869xe" fillcolor="black" stroked="f">
                <v:path arrowok="t"/>
              </v:shape>
            </v:group>
            <v:group id="_x0000_s2314" style="position:absolute;left:9195;top:1296;width:74;height:2" coordorigin="9195,1296" coordsize="74,2">
              <v:shape id="_x0000_s2315" style="position:absolute;left:9195;top:1296;width:74;height:2" coordorigin="9195,1296" coordsize="74,0" path="m9195,1296r74,e" filled="f" strokeweight=".32775mm">
                <v:path arrowok="t"/>
              </v:shape>
            </v:group>
            <v:group id="_x0000_s2316" style="position:absolute;left:9195;top:1919;width:74;height:2" coordorigin="9195,1919" coordsize="74,2">
              <v:shape id="_x0000_s2317" style="position:absolute;left:9195;top:1919;width:74;height:2" coordorigin="9195,1919" coordsize="74,0" path="m9195,1919r74,e" filled="f" strokeweight=".32775mm">
                <v:path arrowok="t"/>
              </v:shape>
            </v:group>
            <v:group id="_x0000_s2318" style="position:absolute;left:9412;top:1335;width:74;height:2" coordorigin="9412,1335" coordsize="74,2">
              <v:shape id="_x0000_s2319" style="position:absolute;left:9412;top:1335;width:74;height:2" coordorigin="9412,1335" coordsize="74,0" path="m9412,1335r74,e" filled="f" strokeweight=".54625mm">
                <v:path arrowok="t"/>
              </v:shape>
            </v:group>
            <v:group id="_x0000_s2320" style="position:absolute;left:9412;top:1902;width:74;height:2" coordorigin="9412,1902" coordsize="74,2">
              <v:shape id="_x0000_s2321" style="position:absolute;left:9412;top:1902;width:74;height:2" coordorigin="9412,1902" coordsize="74,0" path="m9412,1902r74,e" filled="f" strokeweight=".32775mm">
                <v:path arrowok="t"/>
              </v:shape>
            </v:group>
            <v:group id="_x0000_s2322" style="position:absolute;left:9554;top:1383;width:74;height:2" coordorigin="9554,1383" coordsize="74,2">
              <v:shape id="_x0000_s2323" style="position:absolute;left:9554;top:1383;width:74;height:2" coordorigin="9554,1383" coordsize="74,0" path="m9554,1383r74,e" filled="f" strokeweight=".71011mm">
                <v:path arrowok="t"/>
              </v:shape>
            </v:group>
            <v:group id="_x0000_s2324" style="position:absolute;left:9554;top:1906;width:74;height:2" coordorigin="9554,1906" coordsize="74,2">
              <v:shape id="_x0000_s2325" style="position:absolute;left:9554;top:1906;width:74;height:2" coordorigin="9554,1906" coordsize="74,0" path="m9554,1906r74,e" filled="f" strokeweight=".71011mm">
                <v:path arrowok="t"/>
              </v:shape>
            </v:group>
            <v:group id="_x0000_s2326" style="position:absolute;left:9698;top:1426;width:74;height:2" coordorigin="9698,1426" coordsize="74,2">
              <v:shape id="_x0000_s2327" style="position:absolute;left:9698;top:1426;width:74;height:2" coordorigin="9698,1426" coordsize="74,0" path="m9698,1426r74,e" filled="f" strokeweight=".32775mm">
                <v:path arrowok="t"/>
              </v:shape>
            </v:group>
            <v:group id="_x0000_s2328" style="position:absolute;left:9698;top:1914;width:74;height:2" coordorigin="9698,1914" coordsize="74,2">
              <v:shape id="_x0000_s2329" style="position:absolute;left:9698;top:1914;width:74;height:2" coordorigin="9698,1914" coordsize="74,0" path="m9698,1914r74,e" filled="f" strokeweight=".60083mm">
                <v:path arrowok="t"/>
              </v:shape>
            </v:group>
            <v:group id="_x0000_s2330" style="position:absolute;left:9913;top:1485;width:74;height:2" coordorigin="9913,1485" coordsize="74,2">
              <v:shape id="_x0000_s2331" style="position:absolute;left:9913;top:1485;width:74;height:2" coordorigin="9913,1485" coordsize="74,0" path="m9913,1485r75,e" filled="f" strokeweight=".32775mm">
                <v:path arrowok="t"/>
              </v:shape>
            </v:group>
            <v:group id="_x0000_s2332" style="position:absolute;left:9913;top:1937;width:74;height:31" coordorigin="9913,1937" coordsize="74,31">
              <v:shape id="_x0000_s2333" style="position:absolute;left:9913;top:1937;width:74;height:31" coordorigin="9913,1937" coordsize="74,31" path="m9913,1937r75,l9988,1968r-75,l9913,1937xe" fillcolor="black" stroked="f">
                <v:path arrowok="t"/>
              </v:shape>
            </v:group>
            <v:group id="_x0000_s2334" style="position:absolute;left:7616;top:1281;width:74;height:74" coordorigin="7616,1281" coordsize="74,74">
              <v:shape id="_x0000_s2335" style="position:absolute;left:7616;top:1281;width:74;height:74" coordorigin="7616,1281" coordsize="74,74" path="m7616,1318r74,e" filled="f" strokecolor="#96bcee" strokeweight="1.3462mm">
                <v:path arrowok="t"/>
              </v:shape>
            </v:group>
            <v:group id="_x0000_s2336" style="position:absolute;left:7616;top:1281;width:74;height:74" coordorigin="7616,1281" coordsize="74,74">
              <v:shape id="_x0000_s2337" style="position:absolute;left:7616;top:1281;width:74;height:74" coordorigin="7616,1281" coordsize="74,74" path="m7616,1281r74,l7690,1355r-74,l7616,1281xe" filled="f" strokeweight=".32775mm">
                <v:path arrowok="t"/>
              </v:shape>
            </v:group>
            <v:group id="_x0000_s2338" style="position:absolute;left:8119;top:1369;width:74;height:74" coordorigin="8119,1369" coordsize="74,74">
              <v:shape id="_x0000_s2339" style="position:absolute;left:8119;top:1369;width:74;height:74" coordorigin="8119,1369" coordsize="74,74" path="m8119,1406r74,e" filled="f" strokecolor="#96bcee" strokeweight="1.3463mm">
                <v:path arrowok="t"/>
              </v:shape>
            </v:group>
            <v:group id="_x0000_s2340" style="position:absolute;left:8119;top:1369;width:74;height:74" coordorigin="8119,1369" coordsize="74,74">
              <v:shape id="_x0000_s2341" style="position:absolute;left:8119;top:1369;width:74;height:74" coordorigin="8119,1369" coordsize="74,74" path="m8119,1369r74,l8193,1443r-74,l8119,1369xe" filled="f" strokeweight=".32775mm">
                <v:path arrowok="t"/>
              </v:shape>
            </v:group>
            <v:group id="_x0000_s2342" style="position:absolute;left:8261;top:1392;width:74;height:74" coordorigin="8261,1392" coordsize="74,74">
              <v:shape id="_x0000_s2343" style="position:absolute;left:8261;top:1392;width:74;height:74" coordorigin="8261,1392" coordsize="74,74" path="m8261,1430r75,e" filled="f" strokecolor="#96bcee" strokeweight="1.3462mm">
                <v:path arrowok="t"/>
              </v:shape>
            </v:group>
            <v:group id="_x0000_s2344" style="position:absolute;left:8261;top:1392;width:74;height:74" coordorigin="8261,1392" coordsize="74,74">
              <v:shape id="_x0000_s2345" style="position:absolute;left:8261;top:1392;width:74;height:74" coordorigin="8261,1392" coordsize="74,74" path="m8261,1392r75,l8336,1467r-75,l8261,1392xe" filled="f" strokeweight=".32775mm">
                <v:path arrowok="t"/>
              </v:shape>
            </v:group>
            <v:group id="_x0000_s2346" style="position:absolute;left:8405;top:1445;width:74;height:74" coordorigin="8405,1445" coordsize="74,74">
              <v:shape id="_x0000_s2347" style="position:absolute;left:8405;top:1445;width:74;height:74" coordorigin="8405,1445" coordsize="74,74" path="m8405,1482r75,e" filled="f" strokecolor="#96bcee" strokeweight="1.3462mm">
                <v:path arrowok="t"/>
              </v:shape>
            </v:group>
            <v:group id="_x0000_s2348" style="position:absolute;left:8405;top:1445;width:74;height:74" coordorigin="8405,1445" coordsize="74,74">
              <v:shape id="_x0000_s2349" style="position:absolute;left:8405;top:1445;width:74;height:74" coordorigin="8405,1445" coordsize="74,74" path="m8405,1445r75,l8480,1519r-75,l8405,1445xe" filled="f" strokeweight=".32775mm">
                <v:path arrowok="t"/>
              </v:shape>
            </v:group>
            <v:group id="_x0000_s2350" style="position:absolute;left:8549;top:1468;width:74;height:74" coordorigin="8549,1468" coordsize="74,74">
              <v:shape id="_x0000_s2351" style="position:absolute;left:8549;top:1468;width:74;height:74" coordorigin="8549,1468" coordsize="74,74" path="m8549,1505r75,e" filled="f" strokecolor="#96bcee" strokeweight="1.3462mm">
                <v:path arrowok="t"/>
              </v:shape>
            </v:group>
            <v:group id="_x0000_s2352" style="position:absolute;left:8549;top:1468;width:74;height:74" coordorigin="8549,1468" coordsize="74,74">
              <v:shape id="_x0000_s2353" style="position:absolute;left:8549;top:1468;width:74;height:74" coordorigin="8549,1468" coordsize="74,74" path="m8549,1468r75,l8624,1543r-75,l8549,1468xe" filled="f" strokeweight=".32775mm">
                <v:path arrowok="t"/>
              </v:shape>
            </v:group>
            <v:group id="_x0000_s2354" style="position:absolute;left:8693;top:1484;width:74;height:74" coordorigin="8693,1484" coordsize="74,74">
              <v:shape id="_x0000_s2355" style="position:absolute;left:8693;top:1484;width:74;height:74" coordorigin="8693,1484" coordsize="74,74" path="m8693,1521r75,e" filled="f" strokecolor="#96bcee" strokeweight="1.3462mm">
                <v:path arrowok="t"/>
              </v:shape>
            </v:group>
            <v:group id="_x0000_s2356" style="position:absolute;left:8693;top:1484;width:74;height:74" coordorigin="8693,1484" coordsize="74,74">
              <v:shape id="_x0000_s2357" style="position:absolute;left:8693;top:1484;width:74;height:74" coordorigin="8693,1484" coordsize="74,74" path="m8693,1484r75,l8768,1558r-75,l8693,1484xe" filled="f" strokeweight=".32775mm">
                <v:path arrowok="t"/>
              </v:shape>
            </v:group>
            <v:group id="_x0000_s2358" style="position:absolute;left:8908;top:1512;width:74;height:74" coordorigin="8908,1512" coordsize="74,74">
              <v:shape id="_x0000_s2359" style="position:absolute;left:8908;top:1512;width:74;height:74" coordorigin="8908,1512" coordsize="74,74" path="m8908,1549r75,e" filled="f" strokecolor="#96bcee" strokeweight="1.3463mm">
                <v:path arrowok="t"/>
              </v:shape>
            </v:group>
            <v:group id="_x0000_s2360" style="position:absolute;left:8908;top:1512;width:74;height:74" coordorigin="8908,1512" coordsize="74,74">
              <v:shape id="_x0000_s2361" style="position:absolute;left:8908;top:1512;width:74;height:74" coordorigin="8908,1512" coordsize="74,74" path="m8908,1512r75,l8983,1586r-75,l8908,1512xe" filled="f" strokeweight=".32775mm">
                <v:path arrowok="t"/>
              </v:shape>
            </v:group>
            <v:group id="_x0000_s2362" style="position:absolute;left:9052;top:1526;width:74;height:74" coordorigin="9052,1526" coordsize="74,74">
              <v:shape id="_x0000_s2363" style="position:absolute;left:9052;top:1526;width:74;height:74" coordorigin="9052,1526" coordsize="74,74" path="m9052,1563r75,e" filled="f" strokecolor="#96bcee" strokeweight="1.3462mm">
                <v:path arrowok="t"/>
              </v:shape>
            </v:group>
            <v:group id="_x0000_s2364" style="position:absolute;left:9052;top:1526;width:74;height:74" coordorigin="9052,1526" coordsize="74,74">
              <v:shape id="_x0000_s2365" style="position:absolute;left:9052;top:1526;width:74;height:74" coordorigin="9052,1526" coordsize="74,74" path="m9052,1526r75,l9127,1600r-75,l9052,1526xe" filled="f" strokeweight=".32775mm">
                <v:path arrowok="t"/>
              </v:shape>
            </v:group>
            <v:group id="_x0000_s2366" style="position:absolute;left:9195;top:1570;width:74;height:74" coordorigin="9195,1570" coordsize="74,74">
              <v:shape id="_x0000_s2367" style="position:absolute;left:9195;top:1570;width:74;height:74" coordorigin="9195,1570" coordsize="74,74" path="m9195,1608r74,e" filled="f" strokecolor="#96bcee" strokeweight="1.3463mm">
                <v:path arrowok="t"/>
              </v:shape>
            </v:group>
            <v:group id="_x0000_s2368" style="position:absolute;left:9195;top:1570;width:74;height:74" coordorigin="9195,1570" coordsize="74,74">
              <v:shape id="_x0000_s2369" style="position:absolute;left:9195;top:1570;width:74;height:74" coordorigin="9195,1570" coordsize="74,74" path="m9195,1570r74,l9269,1645r-74,l9195,1570xe" filled="f" strokeweight=".32775mm">
                <v:path arrowok="t"/>
              </v:shape>
            </v:group>
            <v:group id="_x0000_s2370" style="position:absolute;left:9412;top:1584;width:74;height:74" coordorigin="9412,1584" coordsize="74,74">
              <v:shape id="_x0000_s2371" style="position:absolute;left:9412;top:1584;width:74;height:74" coordorigin="9412,1584" coordsize="74,74" path="m9412,1622r74,e" filled="f" strokecolor="#96bcee" strokeweight="1.3462mm">
                <v:path arrowok="t"/>
              </v:shape>
            </v:group>
            <v:group id="_x0000_s2372" style="position:absolute;left:9412;top:1584;width:74;height:74" coordorigin="9412,1584" coordsize="74,74">
              <v:shape id="_x0000_s2373" style="position:absolute;left:9412;top:1584;width:74;height:74" coordorigin="9412,1584" coordsize="74,74" path="m9412,1584r74,l9486,1659r-74,l9412,1584xe" filled="f" strokeweight=".32775mm">
                <v:path arrowok="t"/>
              </v:shape>
            </v:group>
            <v:group id="_x0000_s2374" style="position:absolute;left:9554;top:1618;width:74;height:74" coordorigin="9554,1618" coordsize="74,74">
              <v:shape id="_x0000_s2375" style="position:absolute;left:9554;top:1618;width:74;height:74" coordorigin="9554,1618" coordsize="74,74" path="m9554,1656r74,e" filled="f" strokecolor="#96bcee" strokeweight="1.3462mm">
                <v:path arrowok="t"/>
              </v:shape>
            </v:group>
            <v:group id="_x0000_s2376" style="position:absolute;left:9554;top:1618;width:74;height:74" coordorigin="9554,1618" coordsize="74,74">
              <v:shape id="_x0000_s2377" style="position:absolute;left:9554;top:1618;width:74;height:74" coordorigin="9554,1618" coordsize="74,74" path="m9554,1618r74,l9628,1693r-74,l9554,1618xe" filled="f" strokeweight=".32775mm">
                <v:path arrowok="t"/>
              </v:shape>
            </v:group>
            <v:group id="_x0000_s2378" style="position:absolute;left:9698;top:1637;width:74;height:74" coordorigin="9698,1637" coordsize="74,74">
              <v:shape id="_x0000_s2379" style="position:absolute;left:9698;top:1637;width:74;height:74" coordorigin="9698,1637" coordsize="74,74" path="m9698,1674r74,e" filled="f" strokecolor="#96bcee" strokeweight="1.3462mm">
                <v:path arrowok="t"/>
              </v:shape>
            </v:group>
            <v:group id="_x0000_s2380" style="position:absolute;left:9698;top:1637;width:74;height:74" coordorigin="9698,1637" coordsize="74,74">
              <v:shape id="_x0000_s2381" style="position:absolute;left:9698;top:1637;width:74;height:74" coordorigin="9698,1637" coordsize="74,74" path="m9698,1637r74,l9772,1711r-74,l9698,1637xe" filled="f" strokeweight=".32775mm">
                <v:path arrowok="t"/>
              </v:shape>
            </v:group>
            <v:group id="_x0000_s2382" style="position:absolute;left:9913;top:1685;width:74;height:74" coordorigin="9913,1685" coordsize="74,74">
              <v:shape id="_x0000_s2383" style="position:absolute;left:9913;top:1685;width:74;height:74" coordorigin="9913,1685" coordsize="74,74" path="m9913,1722r75,e" filled="f" strokecolor="#96bcee" strokeweight="1.3462mm">
                <v:path arrowok="t"/>
              </v:shape>
            </v:group>
            <v:group id="_x0000_s2384" style="position:absolute;left:9913;top:1685;width:74;height:74" coordorigin="9913,1685" coordsize="74,74">
              <v:shape id="_x0000_s2385" style="position:absolute;left:9913;top:1685;width:74;height:74" coordorigin="9913,1685" coordsize="74,74" path="m9913,1685r75,l9988,1759r-75,l9913,1685xe" filled="f" strokeweight=".32775mm">
                <v:path arrowok="t"/>
              </v:shape>
            </v:group>
            <v:group id="_x0000_s2386" style="position:absolute;left:7653;top:1358;width:2298;height:286" coordorigin="7653,1358" coordsize="2298,286">
              <v:shape id="_x0000_s2387" style="position:absolute;left:7653;top:1358;width:2298;height:286" coordorigin="7653,1358" coordsize="2298,286" path="m7653,1358r503,96l8298,1526r144,-14l8586,1512r144,17l8946,1550r144,16l9232,1601r217,-6l9591,1634r144,-3l9950,1645e" filled="f" strokeweight=".32775mm">
                <v:path arrowok="t"/>
              </v:shape>
            </v:group>
            <v:group id="_x0000_s2388" style="position:absolute;left:7616;top:962;width:74;height:2" coordorigin="7616,962" coordsize="74,2">
              <v:shape id="_x0000_s2389" style="position:absolute;left:7616;top:962;width:74;height:2" coordorigin="7616,962" coordsize="74,0" path="m7616,962r74,e" filled="f" strokeweight=".32775mm">
                <v:path arrowok="t"/>
              </v:shape>
            </v:group>
            <v:group id="_x0000_s2390" style="position:absolute;left:8119;top:1137;width:74;height:2" coordorigin="8119,1137" coordsize="74,2">
              <v:shape id="_x0000_s2391" style="position:absolute;left:8119;top:1137;width:74;height:2" coordorigin="8119,1137" coordsize="74,0" path="m8119,1137r74,e" filled="f" strokeweight=".32775mm">
                <v:path arrowok="t"/>
              </v:shape>
            </v:group>
            <v:group id="_x0000_s2392" style="position:absolute;left:8119;top:1772;width:74;height:2" coordorigin="8119,1772" coordsize="74,2">
              <v:shape id="_x0000_s2393" style="position:absolute;left:8119;top:1772;width:74;height:2" coordorigin="8119,1772" coordsize="74,0" path="m8119,1772r74,e" filled="f" strokeweight=".32775mm">
                <v:path arrowok="t"/>
              </v:shape>
            </v:group>
            <v:group id="_x0000_s2394" style="position:absolute;left:8261;top:1205;width:74;height:2" coordorigin="8261,1205" coordsize="74,2">
              <v:shape id="_x0000_s2395" style="position:absolute;left:8261;top:1205;width:74;height:2" coordorigin="8261,1205" coordsize="74,0" path="m8261,1205r75,e" filled="f" strokeweight=".32775mm">
                <v:path arrowok="t"/>
              </v:shape>
            </v:group>
            <v:group id="_x0000_s2396" style="position:absolute;left:8405;top:1214;width:74;height:2" coordorigin="8405,1214" coordsize="74,2">
              <v:shape id="_x0000_s2397" style="position:absolute;left:8405;top:1214;width:74;height:2" coordorigin="8405,1214" coordsize="74,0" path="m8405,1214r75,e" filled="f" strokeweight=".32775mm">
                <v:path arrowok="t"/>
              </v:shape>
            </v:group>
            <v:group id="_x0000_s2398" style="position:absolute;left:8405;top:1809;width:74;height:2" coordorigin="8405,1809" coordsize="74,2">
              <v:shape id="_x0000_s2399" style="position:absolute;left:8405;top:1809;width:74;height:2" coordorigin="8405,1809" coordsize="74,0" path="m8405,1809r75,e" filled="f" strokeweight=".32775mm">
                <v:path arrowok="t"/>
              </v:shape>
            </v:group>
            <v:group id="_x0000_s2400" style="position:absolute;left:8549;top:1216;width:74;height:2" coordorigin="8549,1216" coordsize="74,2">
              <v:shape id="_x0000_s2401" style="position:absolute;left:8549;top:1216;width:74;height:2" coordorigin="8549,1216" coordsize="74,0" path="m8549,1216r75,e" filled="f" strokeweight=".32775mm">
                <v:path arrowok="t"/>
              </v:shape>
            </v:group>
            <v:group id="_x0000_s2402" style="position:absolute;left:8549;top:1807;width:74;height:2" coordorigin="8549,1807" coordsize="74,2">
              <v:shape id="_x0000_s2403" style="position:absolute;left:8549;top:1807;width:74;height:2" coordorigin="8549,1807" coordsize="74,0" path="m8549,1807r75,e" filled="f" strokeweight=".32775mm">
                <v:path arrowok="t"/>
              </v:shape>
            </v:group>
            <v:group id="_x0000_s2404" style="position:absolute;left:8693;top:1228;width:74;height:2" coordorigin="8693,1228" coordsize="74,2">
              <v:shape id="_x0000_s2405" style="position:absolute;left:8693;top:1228;width:74;height:2" coordorigin="8693,1228" coordsize="74,0" path="m8693,1228r75,e" filled="f" strokeweight=".32775mm">
                <v:path arrowok="t"/>
              </v:shape>
            </v:group>
            <v:group id="_x0000_s2406" style="position:absolute;left:8693;top:1829;width:74;height:2" coordorigin="8693,1829" coordsize="74,2">
              <v:shape id="_x0000_s2407" style="position:absolute;left:8693;top:1829;width:74;height:2" coordorigin="8693,1829" coordsize="74,0" path="m8693,1829r75,e" filled="f" strokeweight=".32775mm">
                <v:path arrowok="t"/>
              </v:shape>
            </v:group>
            <v:group id="_x0000_s2408" style="position:absolute;left:8908;top:1275;width:74;height:2" coordorigin="8908,1275" coordsize="74,2">
              <v:shape id="_x0000_s2409" style="position:absolute;left:8908;top:1275;width:74;height:2" coordorigin="8908,1275" coordsize="74,0" path="m8908,1275r75,e" filled="f" strokeweight=".32775mm">
                <v:path arrowok="t"/>
              </v:shape>
            </v:group>
            <v:group id="_x0000_s2410" style="position:absolute;left:8908;top:1826;width:74;height:2" coordorigin="8908,1826" coordsize="74,2">
              <v:shape id="_x0000_s2411" style="position:absolute;left:8908;top:1826;width:74;height:2" coordorigin="8908,1826" coordsize="74,0" path="m8908,1826r75,e" filled="f" strokeweight=".32775mm">
                <v:path arrowok="t"/>
              </v:shape>
            </v:group>
            <v:group id="_x0000_s2412" style="position:absolute;left:9052;top:1290;width:74;height:2" coordorigin="9052,1290" coordsize="74,2">
              <v:shape id="_x0000_s2413" style="position:absolute;left:9052;top:1290;width:74;height:2" coordorigin="9052,1290" coordsize="74,0" path="m9052,1290r75,e" filled="f" strokeweight=".32775mm">
                <v:path arrowok="t"/>
              </v:shape>
            </v:group>
            <v:group id="_x0000_s2414" style="position:absolute;left:9052;top:1832;width:74;height:19" coordorigin="9052,1832" coordsize="74,19">
              <v:shape id="_x0000_s2415" style="position:absolute;left:9052;top:1832;width:74;height:19" coordorigin="9052,1832" coordsize="74,19" path="m9052,1832r75,l9127,1851r-75,l9052,1832xe" fillcolor="black" stroked="f">
                <v:path arrowok="t"/>
              </v:shape>
            </v:group>
            <v:group id="_x0000_s2416" style="position:absolute;left:9195;top:1335;width:74;height:2" coordorigin="9195,1335" coordsize="74,2">
              <v:shape id="_x0000_s2417" style="position:absolute;left:9195;top:1335;width:74;height:2" coordorigin="9195,1335" coordsize="74,0" path="m9195,1335r74,e" filled="f" strokeweight=".32775mm">
                <v:path arrowok="t"/>
              </v:shape>
            </v:group>
            <v:group id="_x0000_s2418" style="position:absolute;left:9195;top:1868;width:74;height:2" coordorigin="9195,1868" coordsize="74,2">
              <v:shape id="_x0000_s2419" style="position:absolute;left:9195;top:1868;width:74;height:2" coordorigin="9195,1868" coordsize="74,0" path="m9195,1868r74,e" filled="f" strokeweight=".32775mm">
                <v:path arrowok="t"/>
              </v:shape>
            </v:group>
            <v:group id="_x0000_s2420" style="position:absolute;left:9412;top:1862;width:74;height:2" coordorigin="9412,1862" coordsize="74,2">
              <v:shape id="_x0000_s2421" style="position:absolute;left:9412;top:1862;width:74;height:2" coordorigin="9412,1862" coordsize="74,0" path="m9412,1862r74,e" filled="f" strokeweight=".32775mm">
                <v:path arrowok="t"/>
              </v:shape>
            </v:group>
            <v:group id="_x0000_s2422" style="position:absolute;left:9698;top:1355;width:74;height:2" coordorigin="9698,1355" coordsize="74,2">
              <v:shape id="_x0000_s2423" style="position:absolute;left:9698;top:1355;width:74;height:2" coordorigin="9698,1355" coordsize="74,0" path="m9698,1355r74,e" filled="f" strokeweight=".32775mm">
                <v:path arrowok="t"/>
              </v:shape>
            </v:group>
            <v:group id="_x0000_s2424" style="position:absolute;left:9913;top:1343;width:74;height:2" coordorigin="9913,1343" coordsize="74,2">
              <v:shape id="_x0000_s2425" style="position:absolute;left:9913;top:1343;width:74;height:2" coordorigin="9913,1343" coordsize="74,0" path="m9913,1343r75,e" filled="f" strokeweight=".32775mm">
                <v:path arrowok="t"/>
              </v:shape>
            </v:group>
            <v:group id="_x0000_s2426" style="position:absolute;left:7616;top:1321;width:74;height:74" coordorigin="7616,1321" coordsize="74,74">
              <v:shape id="_x0000_s2427" style="position:absolute;left:7616;top:1321;width:74;height:74" coordorigin="7616,1321" coordsize="74,74" path="m7653,1321r-37,74l7690,1395r-37,-74e" fillcolor="#9bbd9d" stroked="f">
                <v:path arrowok="t"/>
              </v:shape>
            </v:group>
            <v:group id="_x0000_s2428" style="position:absolute;left:7616;top:1321;width:74;height:74" coordorigin="7616,1321" coordsize="74,74">
              <v:shape id="_x0000_s2429" style="position:absolute;left:7616;top:1321;width:74;height:74" coordorigin="7616,1321" coordsize="74,74" path="m7653,1321r37,74l7616,1395r37,-74xe" filled="f" strokeweight=".32775mm">
                <v:path arrowok="t"/>
              </v:shape>
            </v:group>
            <v:group id="_x0000_s2430" style="position:absolute;left:8119;top:1417;width:74;height:74" coordorigin="8119,1417" coordsize="74,74">
              <v:shape id="_x0000_s2431" style="position:absolute;left:8119;top:1417;width:74;height:74" coordorigin="8119,1417" coordsize="74,74" path="m8156,1417r-37,74l8193,1491r-37,-74e" fillcolor="#9bbd9d" stroked="f">
                <v:path arrowok="t"/>
              </v:shape>
            </v:group>
            <v:group id="_x0000_s2432" style="position:absolute;left:8119;top:1417;width:74;height:74" coordorigin="8119,1417" coordsize="74,74">
              <v:shape id="_x0000_s2433" style="position:absolute;left:8119;top:1417;width:74;height:74" coordorigin="8119,1417" coordsize="74,74" path="m8156,1417r37,74l8119,1491r37,-74xe" filled="f" strokeweight=".32775mm">
                <v:path arrowok="t"/>
              </v:shape>
            </v:group>
            <v:group id="_x0000_s2434" style="position:absolute;left:8261;top:1488;width:74;height:74" coordorigin="8261,1488" coordsize="74,74">
              <v:shape id="_x0000_s2435" style="position:absolute;left:8261;top:1488;width:74;height:74" coordorigin="8261,1488" coordsize="74,74" path="m8298,1488r-37,75l8336,1563r-38,-75e" fillcolor="#9bbd9d" stroked="f">
                <v:path arrowok="t"/>
              </v:shape>
            </v:group>
            <v:group id="_x0000_s2436" style="position:absolute;left:8261;top:1488;width:74;height:74" coordorigin="8261,1488" coordsize="74,74">
              <v:shape id="_x0000_s2437" style="position:absolute;left:8261;top:1488;width:74;height:74" coordorigin="8261,1488" coordsize="74,74" path="m8298,1488r38,75l8261,1563r37,-75xe" filled="f" strokeweight=".32775mm">
                <v:path arrowok="t"/>
              </v:shape>
            </v:group>
            <v:group id="_x0000_s2438" style="position:absolute;left:8405;top:1474;width:74;height:74" coordorigin="8405,1474" coordsize="74,74">
              <v:shape id="_x0000_s2439" style="position:absolute;left:8405;top:1474;width:74;height:74" coordorigin="8405,1474" coordsize="74,74" path="m8442,1474r-37,75l8480,1549r-38,-75e" fillcolor="#9bbd9d" stroked="f">
                <v:path arrowok="t"/>
              </v:shape>
            </v:group>
            <v:group id="_x0000_s2440" style="position:absolute;left:8405;top:1474;width:74;height:74" coordorigin="8405,1474" coordsize="74,74">
              <v:shape id="_x0000_s2441" style="position:absolute;left:8405;top:1474;width:74;height:74" coordorigin="8405,1474" coordsize="74,74" path="m8442,1474r38,75l8405,1549r37,-75xe" filled="f" strokeweight=".32775mm">
                <v:path arrowok="t"/>
              </v:shape>
            </v:group>
            <v:group id="_x0000_s2442" style="position:absolute;left:8549;top:1474;width:74;height:74" coordorigin="8549,1474" coordsize="74,74">
              <v:shape id="_x0000_s2443" style="position:absolute;left:8549;top:1474;width:74;height:74" coordorigin="8549,1474" coordsize="74,74" path="m8586,1474r-37,75l8624,1549r-38,-75e" fillcolor="#9bbd9d" stroked="f">
                <v:path arrowok="t"/>
              </v:shape>
            </v:group>
            <v:group id="_x0000_s2444" style="position:absolute;left:8549;top:1474;width:74;height:74" coordorigin="8549,1474" coordsize="74,74">
              <v:shape id="_x0000_s2445" style="position:absolute;left:8549;top:1474;width:74;height:74" coordorigin="8549,1474" coordsize="74,74" path="m8586,1474r38,75l8549,1549r37,-75xe" filled="f" strokeweight=".32775mm">
                <v:path arrowok="t"/>
              </v:shape>
            </v:group>
            <v:group id="_x0000_s2446" style="position:absolute;left:8693;top:1491;width:74;height:74" coordorigin="8693,1491" coordsize="74,74">
              <v:shape id="_x0000_s2447" style="position:absolute;left:8693;top:1491;width:74;height:74" coordorigin="8693,1491" coordsize="74,74" path="m8730,1491r-37,75l8768,1566r-38,-75e" fillcolor="#9bbd9d" stroked="f">
                <v:path arrowok="t"/>
              </v:shape>
            </v:group>
            <v:group id="_x0000_s2448" style="position:absolute;left:8693;top:1491;width:74;height:74" coordorigin="8693,1491" coordsize="74,74">
              <v:shape id="_x0000_s2449" style="position:absolute;left:8693;top:1491;width:74;height:74" coordorigin="8693,1491" coordsize="74,74" path="m8730,1491r38,75l8693,1566r37,-75xe" filled="f" strokeweight=".32775mm">
                <v:path arrowok="t"/>
              </v:shape>
            </v:group>
            <v:group id="_x0000_s2450" style="position:absolute;left:8908;top:1513;width:74;height:74" coordorigin="8908,1513" coordsize="74,74">
              <v:shape id="_x0000_s2451" style="position:absolute;left:8908;top:1513;width:74;height:74" coordorigin="8908,1513" coordsize="74,74" path="m8946,1513r-38,74l8983,1587r-37,-74e" fillcolor="#9bbd9d" stroked="f">
                <v:path arrowok="t"/>
              </v:shape>
            </v:group>
            <v:group id="_x0000_s2452" style="position:absolute;left:8908;top:1513;width:74;height:74" coordorigin="8908,1513" coordsize="74,74">
              <v:shape id="_x0000_s2453" style="position:absolute;left:8908;top:1513;width:74;height:74" coordorigin="8908,1513" coordsize="74,74" path="m8946,1513r37,74l8908,1587r38,-74xe" filled="f" strokeweight=".32775mm">
                <v:path arrowok="t"/>
              </v:shape>
            </v:group>
            <v:group id="_x0000_s2454" style="position:absolute;left:9052;top:1529;width:74;height:74" coordorigin="9052,1529" coordsize="74,74">
              <v:shape id="_x0000_s2455" style="position:absolute;left:9052;top:1529;width:74;height:74" coordorigin="9052,1529" coordsize="74,74" path="m9090,1529r-38,74l9127,1603r-37,-74e" fillcolor="#9bbd9d" stroked="f">
                <v:path arrowok="t"/>
              </v:shape>
            </v:group>
            <v:group id="_x0000_s2456" style="position:absolute;left:9052;top:1529;width:74;height:74" coordorigin="9052,1529" coordsize="74,74">
              <v:shape id="_x0000_s2457" style="position:absolute;left:9052;top:1529;width:74;height:74" coordorigin="9052,1529" coordsize="74,74" path="m9090,1529r37,74l9052,1603r38,-74xe" filled="f" strokeweight=".32775mm">
                <v:path arrowok="t"/>
              </v:shape>
            </v:group>
            <v:group id="_x0000_s2458" style="position:absolute;left:9195;top:1564;width:74;height:74" coordorigin="9195,1564" coordsize="74,74">
              <v:shape id="_x0000_s2459" style="position:absolute;left:9195;top:1564;width:74;height:74" coordorigin="9195,1564" coordsize="74,74" path="m9232,1564r-37,75l9269,1639r-37,-75e" fillcolor="#9bbd9d" stroked="f">
                <v:path arrowok="t"/>
              </v:shape>
            </v:group>
            <v:group id="_x0000_s2460" style="position:absolute;left:9195;top:1564;width:74;height:74" coordorigin="9195,1564" coordsize="74,74">
              <v:shape id="_x0000_s2461" style="position:absolute;left:9195;top:1564;width:74;height:74" coordorigin="9195,1564" coordsize="74,74" path="m9232,1564r37,75l9195,1639r37,-75xe" filled="f" strokeweight=".32775mm">
                <v:path arrowok="t"/>
              </v:shape>
            </v:group>
            <v:group id="_x0000_s2462" style="position:absolute;left:9412;top:1558;width:74;height:74" coordorigin="9412,1558" coordsize="74,74">
              <v:shape id="_x0000_s2463" style="position:absolute;left:9412;top:1558;width:74;height:74" coordorigin="9412,1558" coordsize="74,74" path="m9449,1558r-37,74l9486,1632r-37,-74e" fillcolor="#9bbd9d" stroked="f">
                <v:path arrowok="t"/>
              </v:shape>
            </v:group>
            <v:group id="_x0000_s2464" style="position:absolute;left:9412;top:1558;width:74;height:74" coordorigin="9412,1558" coordsize="74,74">
              <v:shape id="_x0000_s2465" style="position:absolute;left:9412;top:1558;width:74;height:74" coordorigin="9412,1558" coordsize="74,74" path="m9449,1558r37,74l9412,1632r37,-74xe" filled="f" strokeweight=".32775mm">
                <v:path arrowok="t"/>
              </v:shape>
            </v:group>
            <v:group id="_x0000_s2466" style="position:absolute;left:9554;top:1597;width:74;height:74" coordorigin="9554,1597" coordsize="74,74">
              <v:shape id="_x0000_s2467" style="position:absolute;left:9554;top:1597;width:74;height:74" coordorigin="9554,1597" coordsize="74,74" path="m9591,1597r-37,74l9628,1671r-37,-74e" fillcolor="#9bbd9d" stroked="f">
                <v:path arrowok="t"/>
              </v:shape>
            </v:group>
            <v:group id="_x0000_s2468" style="position:absolute;left:9554;top:1597;width:74;height:74" coordorigin="9554,1597" coordsize="74,74">
              <v:shape id="_x0000_s2469" style="position:absolute;left:9554;top:1597;width:74;height:74" coordorigin="9554,1597" coordsize="74,74" path="m9591,1597r37,74l9554,1671r37,-74xe" filled="f" strokeweight=".32775mm">
                <v:path arrowok="t"/>
              </v:shape>
            </v:group>
            <v:group id="_x0000_s2470" style="position:absolute;left:9698;top:1594;width:74;height:74" coordorigin="9698,1594" coordsize="74,74">
              <v:shape id="_x0000_s2471" style="position:absolute;left:9698;top:1594;width:74;height:74" coordorigin="9698,1594" coordsize="74,74" path="m9735,1594r-37,74l9772,1668r-37,-74e" fillcolor="#9bbd9d" stroked="f">
                <v:path arrowok="t"/>
              </v:shape>
            </v:group>
            <v:group id="_x0000_s2472" style="position:absolute;left:9698;top:1594;width:74;height:74" coordorigin="9698,1594" coordsize="74,74">
              <v:shape id="_x0000_s2473" style="position:absolute;left:9698;top:1594;width:74;height:74" coordorigin="9698,1594" coordsize="74,74" path="m9735,1594r37,74l9698,1668r37,-74xe" filled="f" strokeweight=".32775mm">
                <v:path arrowok="t"/>
              </v:shape>
            </v:group>
            <v:group id="_x0000_s2474" style="position:absolute;left:9913;top:1608;width:74;height:74" coordorigin="9913,1608" coordsize="74,74">
              <v:shape id="_x0000_s2475" style="position:absolute;left:9913;top:1608;width:74;height:74" coordorigin="9913,1608" coordsize="74,74" path="m9950,1608r-37,74l9988,1682r-38,-74e" fillcolor="#9bbd9d" stroked="f">
                <v:path arrowok="t"/>
              </v:shape>
            </v:group>
            <v:group id="_x0000_s2476" style="position:absolute;left:9913;top:1608;width:74;height:74" coordorigin="9913,1608" coordsize="74,74">
              <v:shape id="_x0000_s2477" style="position:absolute;left:9913;top:1608;width:74;height:74" coordorigin="9913,1608" coordsize="74,74" path="m9950,1608r38,74l9913,1682r37,-74xe" filled="f" strokeweight=".32775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-1"/>
          <w:position w:val="1"/>
          <w:sz w:val="24"/>
          <w:szCs w:val="20"/>
        </w:rPr>
        <w:t>2</w:t>
      </w:r>
      <w:r w:rsidRPr="009B1842">
        <w:rPr>
          <w:rFonts w:ascii="Arial" w:eastAsia="Arial" w:hAnsi="Arial" w:cs="Arial"/>
          <w:position w:val="1"/>
          <w:sz w:val="24"/>
          <w:szCs w:val="20"/>
        </w:rPr>
        <w:t>3</w:t>
      </w:r>
      <w:r w:rsidRPr="009B1842">
        <w:rPr>
          <w:rFonts w:ascii="Arial" w:eastAsia="Arial" w:hAnsi="Arial" w:cs="Arial"/>
          <w:spacing w:val="-1"/>
          <w:position w:val="1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7"/>
          <w:w w:val="103"/>
          <w:position w:val="1"/>
          <w:sz w:val="24"/>
          <w:szCs w:val="20"/>
        </w:rPr>
        <w:t>m</w:t>
      </w:r>
      <w:r w:rsidRPr="009B1842">
        <w:rPr>
          <w:rFonts w:ascii="Arial" w:eastAsia="Arial" w:hAnsi="Arial" w:cs="Arial"/>
          <w:spacing w:val="-1"/>
          <w:w w:val="103"/>
          <w:position w:val="1"/>
          <w:sz w:val="24"/>
          <w:szCs w:val="20"/>
        </w:rPr>
        <w:t>on</w:t>
      </w:r>
      <w:r w:rsidRPr="009B1842">
        <w:rPr>
          <w:rFonts w:ascii="Arial" w:eastAsia="Arial" w:hAnsi="Arial" w:cs="Arial"/>
          <w:spacing w:val="-8"/>
          <w:w w:val="103"/>
          <w:position w:val="1"/>
          <w:sz w:val="24"/>
          <w:szCs w:val="20"/>
        </w:rPr>
        <w:t>t</w:t>
      </w:r>
      <w:r w:rsidRPr="009B1842">
        <w:rPr>
          <w:rFonts w:ascii="Arial" w:eastAsia="Arial" w:hAnsi="Arial" w:cs="Arial"/>
          <w:w w:val="103"/>
          <w:position w:val="1"/>
          <w:sz w:val="24"/>
          <w:szCs w:val="20"/>
        </w:rPr>
        <w:t>h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15"/>
          <w:pgSz w:w="11360" w:h="15080"/>
          <w:pgMar w:top="220" w:right="1200" w:bottom="280" w:left="240" w:header="720" w:footer="720" w:gutter="0"/>
          <w:cols w:num="3" w:space="720" w:equalWidth="0">
            <w:col w:w="3188" w:space="197"/>
            <w:col w:w="719" w:space="2531"/>
            <w:col w:w="3285"/>
          </w:cols>
        </w:sectPr>
      </w:pPr>
    </w:p>
    <w:p w:rsidR="005B451E" w:rsidRPr="009B1842" w:rsidRDefault="005B451E" w:rsidP="005B451E">
      <w:pPr>
        <w:spacing w:before="5" w:after="0" w:line="360" w:lineRule="auto"/>
        <w:rPr>
          <w:sz w:val="24"/>
          <w:szCs w:val="13"/>
        </w:rPr>
      </w:pPr>
    </w:p>
    <w:p w:rsidR="005B451E" w:rsidRPr="009B1842" w:rsidRDefault="005B451E" w:rsidP="005B451E">
      <w:pPr>
        <w:spacing w:after="0" w:line="360" w:lineRule="auto"/>
        <w:ind w:left="315" w:right="-67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group id="_x0000_s1821" style="position:absolute;left:0;text-align:left;margin-left:279.85pt;margin-top:11.05pt;width:10.85pt;height:7.55pt;z-index:-251632640;mso-position-horizontal-relative:page" coordorigin="5597,221" coordsize="217,151">
            <v:group id="_x0000_s1822" style="position:absolute;left:5606;top:297;width:198;height:2" coordorigin="5606,297" coordsize="198,2">
              <v:shape id="_x0000_s1823" style="position:absolute;left:5606;top:297;width:198;height:2" coordorigin="5606,297" coordsize="198,0" path="m5606,297r199,e" filled="f" strokeweight=".32775mm">
                <v:path arrowok="t"/>
              </v:shape>
            </v:group>
            <v:group id="_x0000_s1824" style="position:absolute;left:5668;top:260;width:74;height:74" coordorigin="5668,260" coordsize="74,74">
              <v:shape id="_x0000_s1825" style="position:absolute;left:5668;top:260;width:74;height:74" coordorigin="5668,260" coordsize="74,74" path="m5668,297r75,e" filled="f" strokecolor="#96bcee" strokeweight="1.3462mm">
                <v:path arrowok="t"/>
              </v:shape>
            </v:group>
            <v:group id="_x0000_s1826" style="position:absolute;left:5668;top:260;width:74;height:74" coordorigin="5668,260" coordsize="74,74">
              <v:shape id="_x0000_s1827" style="position:absolute;left:5668;top:260;width:74;height:74" coordorigin="5668,260" coordsize="74,74" path="m5668,260r75,l5743,334r-75,l5668,260xe" filled="f" strokeweight=".32775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shape id="_x0000_s2480" type="#_x0000_t202" style="position:absolute;left:0;text-align:left;margin-left:18.3pt;margin-top:8.75pt;width:11.05pt;height:82.05pt;z-index:-251620352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7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-7"/>
                      <w:sz w:val="18"/>
                      <w:szCs w:val="18"/>
                    </w:rPr>
                    <w:t>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um</w:t>
                  </w:r>
                  <w:r>
                    <w:rPr>
                      <w:rFonts w:ascii="Arial" w:eastAsia="Arial" w:hAnsi="Arial" w:cs="Arial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-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15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pg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/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m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l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3"/>
          <w:sz w:val="24"/>
          <w:szCs w:val="18"/>
        </w:rPr>
        <w:t>100</w:t>
      </w:r>
    </w:p>
    <w:p w:rsidR="005B451E" w:rsidRPr="009B1842" w:rsidRDefault="005B451E" w:rsidP="005B451E">
      <w:pPr>
        <w:spacing w:before="9" w:after="0" w:line="360" w:lineRule="auto"/>
        <w:rPr>
          <w:sz w:val="24"/>
          <w:szCs w:val="14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pict>
          <v:group id="_x0000_s1422" style="position:absolute;margin-left:43.7pt;margin-top:3.75pt;width:88.4pt;height:93.8pt;z-index:-251637760;mso-position-horizontal-relative:page" coordorigin="874,75" coordsize="1768,1876">
            <v:group id="_x0000_s1423" style="position:absolute;left:1046;top:1645;width:155;height:296" coordorigin="1046,1645" coordsize="155,296">
              <v:shape id="_x0000_s1424" style="position:absolute;left:1046;top:1645;width:155;height:296" coordorigin="1046,1645" coordsize="155,296" path="m1046,1940r,-295l1201,1645r,295l1046,1940e" fillcolor="black" stroked="f">
                <v:path arrowok="t"/>
              </v:shape>
            </v:group>
            <v:group id="_x0000_s1425" style="position:absolute;left:1046;top:1645;width:155;height:296" coordorigin="1046,1645" coordsize="155,296">
              <v:shape id="_x0000_s1426" style="position:absolute;left:1046;top:1645;width:155;height:296" coordorigin="1046,1645" coordsize="155,296" path="m1046,1940r,-295l1201,1645r,295e" filled="f" strokeweight=".32772mm">
                <v:path arrowok="t"/>
              </v:shape>
            </v:group>
            <v:group id="_x0000_s1427" style="position:absolute;left:1123;top:1547;width:2;height:98" coordorigin="1123,1547" coordsize="2,98">
              <v:shape id="_x0000_s1428" style="position:absolute;left:1123;top:1547;width:2;height:98" coordorigin="1123,1547" coordsize="0,98" path="m1123,1547r,98e" filled="f" strokeweight=".32772mm">
                <v:path arrowok="t"/>
              </v:shape>
            </v:group>
            <v:group id="_x0000_s1429" style="position:absolute;left:1084;top:1547;width:77;height:2" coordorigin="1084,1547" coordsize="77,2">
              <v:shape id="_x0000_s1430" style="position:absolute;left:1084;top:1547;width:77;height:2" coordorigin="1084,1547" coordsize="77,0" path="m1084,1547r78,e" filled="f" strokeweight=".32772mm">
                <v:path arrowok="t"/>
              </v:shape>
            </v:group>
            <v:group id="_x0000_s1431" style="position:absolute;left:1897;top:1738;width:155;height:203" coordorigin="1897,1738" coordsize="155,203">
              <v:shape id="_x0000_s1432" style="position:absolute;left:1897;top:1738;width:155;height:203" coordorigin="1897,1738" coordsize="155,203" path="m1897,1940r,-202l2052,1738r,202l1897,1940e" fillcolor="black" stroked="f">
                <v:path arrowok="t"/>
              </v:shape>
            </v:group>
            <v:group id="_x0000_s1433" style="position:absolute;left:1897;top:1738;width:155;height:203" coordorigin="1897,1738" coordsize="155,203">
              <v:shape id="_x0000_s1434" style="position:absolute;left:1897;top:1738;width:155;height:203" coordorigin="1897,1738" coordsize="155,203" path="m1897,1940r,-202l2052,1738r,202e" filled="f" strokeweight=".32772mm">
                <v:path arrowok="t"/>
              </v:shape>
            </v:group>
            <v:group id="_x0000_s1435" style="position:absolute;left:1965;top:1719;width:19;height:2" coordorigin="1965,1719" coordsize="19,2">
              <v:shape id="_x0000_s1436" style="position:absolute;left:1965;top:1719;width:19;height:2" coordorigin="1965,1719" coordsize="19,0" path="m1965,1719r19,e" filled="f" strokeweight=".65544mm">
                <v:path arrowok="t"/>
              </v:shape>
            </v:group>
            <v:group id="_x0000_s1437" style="position:absolute;left:1936;top:1700;width:77;height:2" coordorigin="1936,1700" coordsize="77,2">
              <v:shape id="_x0000_s1438" style="position:absolute;left:1936;top:1700;width:77;height:2" coordorigin="1936,1700" coordsize="77,0" path="m1936,1700r77,e" filled="f" strokeweight=".32772mm">
                <v:path arrowok="t"/>
              </v:shape>
            </v:group>
            <v:group id="_x0000_s1439" style="position:absolute;left:1278;top:1391;width:155;height:550" coordorigin="1278,1391" coordsize="155,550">
              <v:shape id="_x0000_s1440" style="position:absolute;left:1278;top:1391;width:155;height:550" coordorigin="1278,1391" coordsize="155,550" path="m1278,1940r,-549l1433,1391r,549l1278,1940e" fillcolor="black" stroked="f">
                <v:path arrowok="t"/>
              </v:shape>
            </v:group>
            <v:group id="_x0000_s1441" style="position:absolute;left:1278;top:1391;width:155;height:550" coordorigin="1278,1391" coordsize="155,550">
              <v:shape id="_x0000_s1442" style="position:absolute;left:1278;top:1391;width:155;height:550" coordorigin="1278,1391" coordsize="155,550" path="m1278,1940r,-549l1433,1391r,549e" filled="f" strokeweight=".32772mm">
                <v:path arrowok="t"/>
              </v:shape>
            </v:group>
            <v:group id="_x0000_s1443" style="position:absolute;left:1355;top:1312;width:2;height:79" coordorigin="1355,1312" coordsize="2,79">
              <v:shape id="_x0000_s1444" style="position:absolute;left:1355;top:1312;width:2;height:79" coordorigin="1355,1312" coordsize="0,79" path="m1355,1312r,79e" filled="f" strokeweight=".32772mm">
                <v:path arrowok="t"/>
              </v:shape>
            </v:group>
            <v:group id="_x0000_s1445" style="position:absolute;left:1317;top:1312;width:77;height:2" coordorigin="1317,1312" coordsize="77,2">
              <v:shape id="_x0000_s1446" style="position:absolute;left:1317;top:1312;width:77;height:2" coordorigin="1317,1312" coordsize="77,0" path="m1317,1312r77,e" filled="f" strokeweight=".32772mm">
                <v:path arrowok="t"/>
              </v:shape>
            </v:group>
            <v:group id="_x0000_s1447" style="position:absolute;left:2130;top:1070;width:155;height:870" coordorigin="2130,1070" coordsize="155,870">
              <v:shape id="_x0000_s1448" style="position:absolute;left:2130;top:1070;width:155;height:870" coordorigin="2130,1070" coordsize="155,870" path="m2130,1940r,-870l2284,1070r,870l2130,1940e" fillcolor="black" stroked="f">
                <v:path arrowok="t"/>
              </v:shape>
            </v:group>
            <v:group id="_x0000_s1449" style="position:absolute;left:2130;top:1070;width:155;height:870" coordorigin="2130,1070" coordsize="155,870">
              <v:shape id="_x0000_s1450" style="position:absolute;left:2130;top:1070;width:155;height:870" coordorigin="2130,1070" coordsize="155,870" path="m2130,1940r,-870l2284,1070r,870e" filled="f" strokeweight=".32772mm">
                <v:path arrowok="t"/>
              </v:shape>
            </v:group>
            <v:group id="_x0000_s1451" style="position:absolute;left:2207;top:988;width:2;height:82" coordorigin="2207,988" coordsize="2,82">
              <v:shape id="_x0000_s1452" style="position:absolute;left:2207;top:988;width:2;height:82" coordorigin="2207,988" coordsize="0,82" path="m2207,988r,82e" filled="f" strokeweight=".32772mm">
                <v:path arrowok="t"/>
              </v:shape>
            </v:group>
            <v:group id="_x0000_s1453" style="position:absolute;left:2168;top:988;width:77;height:2" coordorigin="2168,988" coordsize="77,2">
              <v:shape id="_x0000_s1454" style="position:absolute;left:2168;top:988;width:77;height:2" coordorigin="2168,988" coordsize="77,0" path="m2168,988r78,e" filled="f" strokeweight=".32772mm">
                <v:path arrowok="t"/>
              </v:shape>
            </v:group>
            <v:group id="_x0000_s1455" style="position:absolute;left:1510;top:1459;width:155;height:482" coordorigin="1510,1459" coordsize="155,482">
              <v:shape id="_x0000_s1456" style="position:absolute;left:1510;top:1459;width:155;height:482" coordorigin="1510,1459" coordsize="155,482" path="m1510,1940r,-481l1665,1459r,481l1510,1940e" fillcolor="black" stroked="f">
                <v:path arrowok="t"/>
              </v:shape>
            </v:group>
            <v:group id="_x0000_s1457" style="position:absolute;left:1510;top:1459;width:155;height:482" coordorigin="1510,1459" coordsize="155,482">
              <v:shape id="_x0000_s1458" style="position:absolute;left:1510;top:1459;width:155;height:482" coordorigin="1510,1459" coordsize="155,482" path="m1510,1940r,-481l1665,1459r,481e" filled="f" strokeweight=".32772mm">
                <v:path arrowok="t"/>
              </v:shape>
            </v:group>
            <v:group id="_x0000_s1459" style="position:absolute;left:1588;top:1380;width:2;height:79" coordorigin="1588,1380" coordsize="2,79">
              <v:shape id="_x0000_s1460" style="position:absolute;left:1588;top:1380;width:2;height:79" coordorigin="1588,1380" coordsize="0,79" path="m1588,1380r,79e" filled="f" strokeweight=".32772mm">
                <v:path arrowok="t"/>
              </v:shape>
            </v:group>
            <v:group id="_x0000_s1461" style="position:absolute;left:1549;top:1380;width:77;height:2" coordorigin="1549,1380" coordsize="77,2">
              <v:shape id="_x0000_s1462" style="position:absolute;left:1549;top:1380;width:77;height:2" coordorigin="1549,1380" coordsize="77,0" path="m1549,1380r77,e" filled="f" strokeweight=".32772mm">
                <v:path arrowok="t"/>
              </v:shape>
            </v:group>
            <v:group id="_x0000_s1463" style="position:absolute;left:2362;top:534;width:155;height:1406" coordorigin="2362,534" coordsize="155,1406">
              <v:shape id="_x0000_s1464" style="position:absolute;left:2362;top:534;width:155;height:1406" coordorigin="2362,534" coordsize="155,1406" path="m2362,1940r,-1406l2517,534r,1406l2362,1940e" fillcolor="black" stroked="f">
                <v:path arrowok="t"/>
              </v:shape>
            </v:group>
            <v:group id="_x0000_s1465" style="position:absolute;left:2362;top:534;width:155;height:1406" coordorigin="2362,534" coordsize="155,1406">
              <v:shape id="_x0000_s1466" style="position:absolute;left:2362;top:534;width:155;height:1406" coordorigin="2362,534" coordsize="155,1406" path="m2362,1940r,-1406l2517,534r,1406e" filled="f" strokeweight=".32772mm">
                <v:path arrowok="t"/>
              </v:shape>
            </v:group>
            <v:group id="_x0000_s1467" style="position:absolute;left:2439;top:325;width:2;height:209" coordorigin="2439,325" coordsize="2,209">
              <v:shape id="_x0000_s1468" style="position:absolute;left:2439;top:325;width:2;height:209" coordorigin="2439,325" coordsize="0,209" path="m2439,325r,209e" filled="f" strokeweight=".32772mm">
                <v:path arrowok="t"/>
              </v:shape>
            </v:group>
            <v:group id="_x0000_s1469" style="position:absolute;left:2401;top:325;width:77;height:2" coordorigin="2401,325" coordsize="77,2">
              <v:shape id="_x0000_s1470" style="position:absolute;left:2401;top:325;width:77;height:2" coordorigin="2401,325" coordsize="77,0" path="m2401,325r77,e" filled="f" strokeweight=".32772mm">
                <v:path arrowok="t"/>
              </v:shape>
            </v:group>
            <v:group id="_x0000_s1471" style="position:absolute;left:883;top:1940;width:1750;height:2" coordorigin="883,1940" coordsize="1750,2">
              <v:shape id="_x0000_s1472" style="position:absolute;left:883;top:1940;width:1750;height:2" coordorigin="883,1940" coordsize="1750,0" path="m883,1940r1750,e" filled="f" strokeweight=".32772mm">
                <v:path arrowok="t"/>
              </v:shape>
            </v:group>
            <v:group id="_x0000_s1473" style="position:absolute;left:930;top:84;width:2;height:1856" coordorigin="930,84" coordsize="2,1856">
              <v:shape id="_x0000_s1474" style="position:absolute;left:930;top:84;width:2;height:1856" coordorigin="930,84" coordsize="0,1856" path="m930,1940l930,84e" filled="f" strokeweight=".32772mm">
                <v:path arrowok="t"/>
              </v:shape>
            </v:group>
            <v:group id="_x0000_s1475" style="position:absolute;left:883;top:1569;width:46;height:2" coordorigin="883,1569" coordsize="46,2">
              <v:shape id="_x0000_s1476" style="position:absolute;left:883;top:1569;width:46;height:2" coordorigin="883,1569" coordsize="46,0" path="m883,1569r47,e" filled="f" strokeweight=".32772mm">
                <v:path arrowok="t"/>
              </v:shape>
            </v:group>
            <v:group id="_x0000_s1477" style="position:absolute;left:883;top:1198;width:46;height:2" coordorigin="883,1198" coordsize="46,2">
              <v:shape id="_x0000_s1478" style="position:absolute;left:883;top:1198;width:46;height:2" coordorigin="883,1198" coordsize="46,0" path="m883,1198r47,e" filled="f" strokeweight=".32772mm">
                <v:path arrowok="t"/>
              </v:shape>
            </v:group>
            <v:group id="_x0000_s1479" style="position:absolute;left:883;top:827;width:46;height:2" coordorigin="883,827" coordsize="46,2">
              <v:shape id="_x0000_s1480" style="position:absolute;left:883;top:827;width:46;height:2" coordorigin="883,827" coordsize="46,0" path="m883,827r47,e" filled="f" strokeweight=".32772mm">
                <v:path arrowok="t"/>
              </v:shape>
            </v:group>
            <v:group id="_x0000_s1481" style="position:absolute;left:883;top:455;width:46;height:2" coordorigin="883,455" coordsize="46,2">
              <v:shape id="_x0000_s1482" style="position:absolute;left:883;top:455;width:46;height:2" coordorigin="883,455" coordsize="46,0" path="m883,455r47,e" filled="f" strokeweight=".32772mm">
                <v:path arrowok="t"/>
              </v:shape>
            </v:group>
            <v:group id="_x0000_s1483" style="position:absolute;left:883;top:84;width:46;height:2" coordorigin="883,84" coordsize="46,2">
              <v:shape id="_x0000_s1484" style="position:absolute;left:883;top:84;width:46;height:2" coordorigin="883,84" coordsize="46,0" path="m883,84r47,e" filled="f" strokeweight=".32772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group id="_x0000_s1487" style="position:absolute;margin-left:52pt;margin-top:11.3pt;width:31.65pt;height:.1pt;z-index:-251635712;mso-position-horizontal-relative:page" coordorigin="1040,226" coordsize="633,2">
            <v:shape id="_x0000_s1488" style="position:absolute;left:1040;top:226;width:633;height:2" coordorigin="1040,226" coordsize="633,0" path="m1040,226r633,e" filled="f" strokeweight=".32772mm">
              <v:path arrowok="t"/>
            </v:shape>
            <w10:wrap anchorx="page"/>
          </v:group>
        </w:pict>
      </w:r>
      <w:proofErr w:type="gramStart"/>
      <w:r w:rsidRPr="009B1842">
        <w:rPr>
          <w:rFonts w:ascii="Arial" w:eastAsia="Arial" w:hAnsi="Arial" w:cs="Arial"/>
          <w:spacing w:val="2"/>
          <w:sz w:val="24"/>
          <w:szCs w:val="15"/>
        </w:rPr>
        <w:t>4</w:t>
      </w:r>
      <w:r w:rsidRPr="009B1842">
        <w:rPr>
          <w:rFonts w:ascii="Arial" w:eastAsia="Arial" w:hAnsi="Arial" w:cs="Arial"/>
          <w:sz w:val="24"/>
          <w:szCs w:val="15"/>
        </w:rPr>
        <w:t>0</w:t>
      </w:r>
      <w:r w:rsidRPr="009B1842">
        <w:rPr>
          <w:rFonts w:ascii="Arial" w:eastAsia="Arial" w:hAnsi="Arial" w:cs="Arial"/>
          <w:spacing w:val="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3"/>
          <w:sz w:val="24"/>
          <w:szCs w:val="15"/>
        </w:rPr>
        <w:t>pg</w:t>
      </w:r>
      <w:proofErr w:type="gramEnd"/>
    </w:p>
    <w:p w:rsidR="005B451E" w:rsidRPr="009B1842" w:rsidRDefault="005B451E" w:rsidP="005B451E">
      <w:pPr>
        <w:spacing w:before="9" w:after="0" w:line="360" w:lineRule="auto"/>
        <w:rPr>
          <w:sz w:val="24"/>
          <w:szCs w:val="14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pict>
          <v:group id="_x0000_s1485" style="position:absolute;margin-left:93.15pt;margin-top:11.3pt;width:31.65pt;height:.1pt;z-index:-251636736;mso-position-horizontal-relative:page" coordorigin="1863,226" coordsize="633,2">
            <v:shape id="_x0000_s1486" style="position:absolute;left:1863;top:226;width:633;height:2" coordorigin="1863,226" coordsize="633,0" path="m1863,226r634,e" filled="f" strokeweight=".32772mm">
              <v:path arrowok="t"/>
            </v:shape>
            <w10:wrap anchorx="page"/>
          </v:group>
        </w:pict>
      </w:r>
      <w:proofErr w:type="gramStart"/>
      <w:r w:rsidRPr="009B1842">
        <w:rPr>
          <w:rFonts w:ascii="Arial" w:eastAsia="Arial" w:hAnsi="Arial" w:cs="Arial"/>
          <w:spacing w:val="2"/>
          <w:sz w:val="24"/>
          <w:szCs w:val="15"/>
        </w:rPr>
        <w:t>40</w:t>
      </w:r>
      <w:r w:rsidRPr="009B1842">
        <w:rPr>
          <w:rFonts w:ascii="Arial" w:eastAsia="Arial" w:hAnsi="Arial" w:cs="Arial"/>
          <w:sz w:val="24"/>
          <w:szCs w:val="15"/>
        </w:rPr>
        <w:t>0</w:t>
      </w:r>
      <w:r w:rsidRPr="009B1842">
        <w:rPr>
          <w:rFonts w:ascii="Arial" w:eastAsia="Arial" w:hAnsi="Arial" w:cs="Arial"/>
          <w:spacing w:val="4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3"/>
          <w:sz w:val="24"/>
          <w:szCs w:val="15"/>
        </w:rPr>
        <w:t>pg</w:t>
      </w:r>
      <w:proofErr w:type="gramEnd"/>
    </w:p>
    <w:p w:rsidR="005B451E" w:rsidRPr="009B1842" w:rsidRDefault="005B451E" w:rsidP="005B451E">
      <w:pPr>
        <w:tabs>
          <w:tab w:val="left" w:pos="2280"/>
          <w:tab w:val="left" w:pos="3680"/>
        </w:tabs>
        <w:spacing w:before="98" w:after="0" w:line="360" w:lineRule="auto"/>
        <w:ind w:left="2289" w:right="2592" w:hanging="2289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3"/>
          <w:position w:val="2"/>
          <w:sz w:val="24"/>
          <w:szCs w:val="18"/>
        </w:rPr>
        <w:lastRenderedPageBreak/>
        <w:t>2</w:t>
      </w:r>
      <w:r w:rsidRPr="009B1842">
        <w:rPr>
          <w:rFonts w:ascii="Arial" w:eastAsia="Arial" w:hAnsi="Arial" w:cs="Arial"/>
          <w:position w:val="2"/>
          <w:sz w:val="24"/>
          <w:szCs w:val="18"/>
        </w:rPr>
        <w:t>4</w:t>
      </w:r>
      <w:r w:rsidRPr="009B1842">
        <w:rPr>
          <w:rFonts w:ascii="Arial" w:eastAsia="Arial" w:hAnsi="Arial" w:cs="Arial"/>
          <w:position w:val="2"/>
          <w:sz w:val="24"/>
          <w:szCs w:val="18"/>
        </w:rPr>
        <w:tab/>
      </w:r>
      <w:r w:rsidRPr="009B1842">
        <w:rPr>
          <w:rFonts w:ascii="Arial" w:eastAsia="Arial" w:hAnsi="Arial" w:cs="Arial"/>
          <w:spacing w:val="-7"/>
          <w:position w:val="1"/>
          <w:sz w:val="24"/>
          <w:szCs w:val="18"/>
        </w:rPr>
        <w:t>PB</w:t>
      </w:r>
      <w:r w:rsidRPr="009B1842">
        <w:rPr>
          <w:rFonts w:ascii="Arial" w:eastAsia="Arial" w:hAnsi="Arial" w:cs="Arial"/>
          <w:position w:val="1"/>
          <w:sz w:val="24"/>
          <w:szCs w:val="18"/>
        </w:rPr>
        <w:t>S</w:t>
      </w:r>
      <w:r w:rsidRPr="009B1842">
        <w:rPr>
          <w:rFonts w:ascii="Arial" w:eastAsia="Arial" w:hAnsi="Arial" w:cs="Arial"/>
          <w:position w:val="1"/>
          <w:sz w:val="24"/>
          <w:szCs w:val="18"/>
        </w:rPr>
        <w:tab/>
      </w:r>
      <w:r w:rsidRPr="009B1842">
        <w:rPr>
          <w:rFonts w:ascii="Arial" w:eastAsia="Arial" w:hAnsi="Arial" w:cs="Arial"/>
          <w:spacing w:val="3"/>
          <w:sz w:val="24"/>
          <w:szCs w:val="18"/>
        </w:rPr>
        <w:t xml:space="preserve">70 </w:t>
      </w:r>
      <w:r w:rsidRPr="009B1842">
        <w:rPr>
          <w:rFonts w:ascii="Arial" w:eastAsia="Arial" w:hAnsi="Arial" w:cs="Arial"/>
          <w:spacing w:val="2"/>
          <w:sz w:val="24"/>
          <w:szCs w:val="18"/>
        </w:rPr>
        <w:t>rm</w:t>
      </w:r>
      <w:r w:rsidRPr="009B1842">
        <w:rPr>
          <w:rFonts w:ascii="Arial" w:eastAsia="Arial" w:hAnsi="Arial" w:cs="Arial"/>
          <w:spacing w:val="-1"/>
          <w:sz w:val="24"/>
          <w:szCs w:val="18"/>
        </w:rPr>
        <w:t>I</w:t>
      </w:r>
      <w:r w:rsidRPr="009B1842">
        <w:rPr>
          <w:rFonts w:ascii="Arial" w:eastAsia="Arial" w:hAnsi="Arial" w:cs="Arial"/>
          <w:sz w:val="24"/>
          <w:szCs w:val="18"/>
        </w:rPr>
        <w:t>L</w:t>
      </w:r>
      <w:r w:rsidRPr="009B1842">
        <w:rPr>
          <w:rFonts w:ascii="Arial" w:eastAsia="Arial" w:hAnsi="Arial" w:cs="Arial"/>
          <w:spacing w:val="2"/>
          <w:sz w:val="24"/>
          <w:szCs w:val="18"/>
        </w:rPr>
        <w:t>-</w:t>
      </w:r>
      <w:r w:rsidRPr="009B1842">
        <w:rPr>
          <w:rFonts w:ascii="Arial" w:eastAsia="Arial" w:hAnsi="Arial" w:cs="Arial"/>
          <w:sz w:val="24"/>
          <w:szCs w:val="18"/>
        </w:rPr>
        <w:t>15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16"/>
          <w:type w:val="continuous"/>
          <w:pgSz w:w="11360" w:h="15080"/>
          <w:pgMar w:top="1360" w:right="1200" w:bottom="280" w:left="240" w:header="720" w:footer="720" w:gutter="0"/>
          <w:cols w:num="4" w:space="720" w:equalWidth="0">
            <w:col w:w="625" w:space="294"/>
            <w:col w:w="388" w:space="405"/>
            <w:col w:w="475" w:space="1200"/>
            <w:col w:w="6533"/>
          </w:cols>
        </w:sectPr>
      </w:pPr>
    </w:p>
    <w:p w:rsidR="005B451E" w:rsidRPr="009B1842" w:rsidRDefault="005B451E" w:rsidP="005B451E">
      <w:pPr>
        <w:tabs>
          <w:tab w:val="left" w:pos="2960"/>
        </w:tabs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lastRenderedPageBreak/>
        <w:pict>
          <v:shape id="_x0000_s2482" type="#_x0000_t202" style="position:absolute;left:0;text-align:left;margin-left:163.45pt;margin-top:-3.35pt;width:11.05pt;height:65.8pt;z-index:-251618304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205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-7"/>
                      <w:sz w:val="18"/>
                      <w:szCs w:val="18"/>
                    </w:rPr>
                    <w:t>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ody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5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ht</w:t>
                  </w:r>
                  <w:r>
                    <w:rPr>
                      <w:rFonts w:ascii="Arial" w:eastAsia="Arial" w:hAnsi="Arial" w:cs="Arial"/>
                      <w:spacing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3"/>
          <w:sz w:val="24"/>
          <w:szCs w:val="18"/>
        </w:rPr>
        <w:t>8</w:t>
      </w:r>
      <w:r w:rsidRPr="009B1842">
        <w:rPr>
          <w:rFonts w:ascii="Arial" w:eastAsia="Arial" w:hAnsi="Arial" w:cs="Arial"/>
          <w:sz w:val="24"/>
          <w:szCs w:val="18"/>
        </w:rPr>
        <w:t>0</w:t>
      </w:r>
      <w:r w:rsidRPr="009B1842">
        <w:rPr>
          <w:rFonts w:ascii="Arial" w:eastAsia="Arial" w:hAnsi="Arial" w:cs="Arial"/>
          <w:sz w:val="24"/>
          <w:szCs w:val="18"/>
        </w:rPr>
        <w:tab/>
      </w:r>
      <w:r w:rsidRPr="009B1842">
        <w:rPr>
          <w:rFonts w:ascii="Arial" w:eastAsia="Arial" w:hAnsi="Arial" w:cs="Arial"/>
          <w:spacing w:val="3"/>
          <w:position w:val="9"/>
          <w:sz w:val="24"/>
          <w:szCs w:val="18"/>
        </w:rPr>
        <w:t>23</w:t>
      </w:r>
    </w:p>
    <w:p w:rsidR="005B451E" w:rsidRPr="009B1842" w:rsidRDefault="005B451E" w:rsidP="005B451E">
      <w:pPr>
        <w:spacing w:before="17" w:after="0" w:line="360" w:lineRule="auto"/>
        <w:ind w:right="-20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position w:val="-1"/>
          <w:sz w:val="24"/>
          <w:szCs w:val="18"/>
        </w:rPr>
        <w:t>22</w:t>
      </w:r>
    </w:p>
    <w:p w:rsidR="005B451E" w:rsidRPr="009B1842" w:rsidRDefault="005B451E" w:rsidP="005B451E">
      <w:pPr>
        <w:spacing w:after="0" w:line="360" w:lineRule="auto"/>
        <w:ind w:left="418"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60</w:t>
      </w:r>
    </w:p>
    <w:p w:rsidR="005B451E" w:rsidRPr="009B1842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21</w:t>
      </w:r>
    </w:p>
    <w:p w:rsidR="005B451E" w:rsidRPr="009B1842" w:rsidRDefault="005B451E" w:rsidP="005B451E">
      <w:pPr>
        <w:tabs>
          <w:tab w:val="left" w:pos="2960"/>
        </w:tabs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4</w:t>
      </w:r>
      <w:r w:rsidRPr="009B1842">
        <w:rPr>
          <w:rFonts w:ascii="Arial" w:eastAsia="Arial" w:hAnsi="Arial" w:cs="Arial"/>
          <w:sz w:val="24"/>
          <w:szCs w:val="18"/>
        </w:rPr>
        <w:t>0</w:t>
      </w:r>
      <w:r w:rsidRPr="009B1842">
        <w:rPr>
          <w:rFonts w:ascii="Arial" w:eastAsia="Arial" w:hAnsi="Arial" w:cs="Arial"/>
          <w:sz w:val="24"/>
          <w:szCs w:val="18"/>
        </w:rPr>
        <w:tab/>
      </w:r>
      <w:r w:rsidRPr="009B1842">
        <w:rPr>
          <w:rFonts w:ascii="Arial" w:eastAsia="Arial" w:hAnsi="Arial" w:cs="Arial"/>
          <w:spacing w:val="3"/>
          <w:position w:val="-11"/>
          <w:sz w:val="24"/>
          <w:szCs w:val="18"/>
        </w:rPr>
        <w:t>20</w:t>
      </w:r>
    </w:p>
    <w:p w:rsidR="005B451E" w:rsidRDefault="005B451E" w:rsidP="005B451E">
      <w:pPr>
        <w:tabs>
          <w:tab w:val="left" w:pos="2960"/>
        </w:tabs>
        <w:spacing w:before="54" w:after="0" w:line="360" w:lineRule="auto"/>
        <w:ind w:right="-20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0</w:t>
      </w:r>
      <w:r w:rsidRPr="009B1842">
        <w:rPr>
          <w:rFonts w:ascii="Arial" w:eastAsia="Arial" w:hAnsi="Arial" w:cs="Arial"/>
          <w:sz w:val="24"/>
          <w:szCs w:val="18"/>
        </w:rPr>
        <w:tab/>
      </w:r>
      <w:r w:rsidRPr="009B1842">
        <w:rPr>
          <w:rFonts w:ascii="Arial" w:eastAsia="Arial" w:hAnsi="Arial" w:cs="Arial"/>
          <w:spacing w:val="3"/>
          <w:position w:val="-5"/>
          <w:sz w:val="24"/>
          <w:szCs w:val="18"/>
        </w:rPr>
        <w:t>19</w:t>
      </w:r>
    </w:p>
    <w:p w:rsidR="005B451E" w:rsidRPr="009B1842" w:rsidRDefault="005B451E" w:rsidP="005B451E">
      <w:pPr>
        <w:tabs>
          <w:tab w:val="left" w:pos="2860"/>
        </w:tabs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shape id="_x0000_s2485" type="#_x0000_t136" style="position:absolute;left:0;text-align:left;margin-left:37.65pt;margin-top:14.45pt;width:22.6pt;height:9.05pt;rotation:315;z-index:-251615232;mso-position-horizontal-relative:page" fillcolor="black" stroked="f">
            <o:extrusion v:ext="view" autorotationcenter="t"/>
            <v:textpath style="font-family:&quot;&amp;quot&quot;;font-size:9pt;v-text-kern:t;mso-text-shadow:auto" string="Basal"/>
            <w10:wrap anchorx="page"/>
          </v:shape>
        </w:pict>
      </w:r>
      <w:r w:rsidRPr="009B1842">
        <w:rPr>
          <w:sz w:val="24"/>
        </w:rPr>
        <w:pict>
          <v:shape id="_x0000_s2486" type="#_x0000_t136" style="position:absolute;left:0;text-align:left;margin-left:41pt;margin-top:17.85pt;width:32.25pt;height:9.05pt;rotation:315;z-index:-251614208;mso-position-horizontal-relative:page" fillcolor="black" stroked="f">
            <o:extrusion v:ext="view" autorotationcenter="t"/>
            <v:textpath style="font-family:&quot;&amp;quot&quot;;font-size:9pt;v-text-kern:t;mso-text-shadow:auto" string="+5 mins"/>
            <w10:wrap anchorx="page"/>
          </v:shape>
        </w:pict>
      </w:r>
      <w:r w:rsidRPr="009B1842">
        <w:rPr>
          <w:sz w:val="24"/>
        </w:rPr>
        <w:pict>
          <v:shape id="_x0000_s2487" type="#_x0000_t136" style="position:absolute;left:0;text-align:left;margin-left:53.2pt;margin-top:17.65pt;width:31.6pt;height:9.05pt;rotation:315;z-index:-251613184;mso-position-horizontal-relative:page" fillcolor="black" stroked="f">
            <o:extrusion v:ext="view" autorotationcenter="t"/>
            <v:textpath style="font-family:&quot;&amp;quot&quot;;font-size:9pt;v-text-kern:t;mso-text-shadow:auto" string="+1 hour"/>
            <w10:wrap anchorx="page"/>
          </v:shape>
        </w:pict>
      </w:r>
      <w:r w:rsidRPr="009B1842">
        <w:rPr>
          <w:sz w:val="24"/>
        </w:rPr>
        <w:pict>
          <v:shape id="_x0000_s2488" type="#_x0000_t136" style="position:absolute;left:0;text-align:left;margin-left:80.25pt;margin-top:14.45pt;width:22.6pt;height:9.05pt;rotation:315;z-index:-251612160;mso-position-horizontal-relative:page" fillcolor="black" stroked="f">
            <o:extrusion v:ext="view" autorotationcenter="t"/>
            <v:textpath style="font-family:&quot;&amp;quot&quot;;font-size:9pt;v-text-kern:t;mso-text-shadow:auto" string="Basal"/>
            <w10:wrap anchorx="page"/>
          </v:shape>
        </w:pict>
      </w:r>
      <w:r w:rsidRPr="009B1842">
        <w:rPr>
          <w:sz w:val="24"/>
        </w:rPr>
        <w:pict>
          <v:shape id="_x0000_s2489" type="#_x0000_t136" style="position:absolute;left:0;text-align:left;margin-left:83.6pt;margin-top:17.85pt;width:32.25pt;height:9.05pt;rotation:315;z-index:-251611136;mso-position-horizontal-relative:page" fillcolor="black" stroked="f">
            <o:extrusion v:ext="view" autorotationcenter="t"/>
            <v:textpath style="font-family:&quot;&amp;quot&quot;;font-size:9pt;v-text-kern:t;mso-text-shadow:auto" string="+5 mins"/>
            <w10:wrap anchorx="page"/>
          </v:shape>
        </w:pict>
      </w:r>
      <w:r w:rsidRPr="009B1842">
        <w:rPr>
          <w:sz w:val="24"/>
        </w:rPr>
        <w:pict>
          <v:shape id="_x0000_s2490" type="#_x0000_t136" style="position:absolute;left:0;text-align:left;margin-left:95.75pt;margin-top:17.65pt;width:31.6pt;height:9.05pt;rotation:315;z-index:-251610112;mso-position-horizontal-relative:page" fillcolor="black" stroked="f">
            <o:extrusion v:ext="view" autorotationcenter="t"/>
            <v:textpath style="font-family:&quot;&amp;quot&quot;;font-size:9pt;v-text-kern:t;mso-text-shadow:auto" string="+1 hour"/>
            <w10:wrap anchorx="page"/>
          </v:shape>
        </w:pict>
      </w:r>
      <w:r w:rsidRPr="009B1842">
        <w:rPr>
          <w:rFonts w:ascii="Arial" w:eastAsia="Arial" w:hAnsi="Arial" w:cs="Arial"/>
          <w:sz w:val="24"/>
          <w:szCs w:val="18"/>
        </w:rPr>
        <w:t>0</w:t>
      </w:r>
      <w:r w:rsidRPr="009B1842">
        <w:rPr>
          <w:rFonts w:ascii="Arial" w:eastAsia="Arial" w:hAnsi="Arial" w:cs="Arial"/>
          <w:sz w:val="24"/>
          <w:szCs w:val="18"/>
        </w:rPr>
        <w:tab/>
      </w:r>
      <w:r w:rsidRPr="009B1842">
        <w:rPr>
          <w:rFonts w:ascii="Arial" w:eastAsia="Arial" w:hAnsi="Arial" w:cs="Arial"/>
          <w:spacing w:val="3"/>
          <w:position w:val="1"/>
          <w:sz w:val="24"/>
          <w:szCs w:val="18"/>
        </w:rPr>
        <w:t>18</w:t>
      </w:r>
    </w:p>
    <w:p w:rsidR="005B451E" w:rsidRDefault="005B451E" w:rsidP="005B451E">
      <w:pPr>
        <w:spacing w:before="11" w:after="0" w:line="360" w:lineRule="auto"/>
        <w:ind w:right="208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-7"/>
          <w:sz w:val="24"/>
          <w:szCs w:val="18"/>
        </w:rPr>
        <w:lastRenderedPageBreak/>
        <w:t>EX</w:t>
      </w: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left="-34" w:right="-54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group id="_x0000_s1828" style="position:absolute;left:0;text-align:left;margin-left:279.85pt;margin-top:-77.7pt;width:10.85pt;height:5.15pt;z-index:-251631616;mso-position-horizontal-relative:page" coordorigin="5597,-1554" coordsize="217,103">
            <v:group id="_x0000_s1829" style="position:absolute;left:5606;top:-1503;width:198;height:2" coordorigin="5606,-1503" coordsize="198,2">
              <v:shape id="_x0000_s1830" style="position:absolute;left:5606;top:-1503;width:198;height:2" coordorigin="5606,-1503" coordsize="198,0" path="m5606,-1503r199,e" filled="f" strokeweight=".32775mm">
                <v:path arrowok="t"/>
              </v:shape>
            </v:group>
            <v:group id="_x0000_s1831" style="position:absolute;left:5668;top:-1540;width:74;height:74" coordorigin="5668,-1540" coordsize="74,74">
              <v:shape id="_x0000_s1832" style="position:absolute;left:5668;top:-1540;width:74;height:74" coordorigin="5668,-1540" coordsize="74,74" path="m5705,-1540r-37,74l5743,-1466r-38,-74e" fillcolor="#9bbd9d" stroked="f">
                <v:path arrowok="t"/>
              </v:shape>
            </v:group>
            <v:group id="_x0000_s1833" style="position:absolute;left:5668;top:-1540;width:74;height:74" coordorigin="5668,-1540" coordsize="74,74">
              <v:shape id="_x0000_s1834" style="position:absolute;left:5668;top:-1540;width:74;height:74" coordorigin="5668,-1540" coordsize="74,74" path="m5705,-1540r38,74l5668,-1466r37,-74xe" filled="f" strokeweight=".32775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z w:val="24"/>
          <w:szCs w:val="18"/>
        </w:rPr>
        <w:t xml:space="preserve">1  </w:t>
      </w:r>
      <w:r w:rsidRPr="009B1842">
        <w:rPr>
          <w:rFonts w:ascii="Arial" w:eastAsia="Arial" w:hAnsi="Arial" w:cs="Arial"/>
          <w:spacing w:val="36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z w:val="24"/>
          <w:szCs w:val="18"/>
        </w:rPr>
        <w:t xml:space="preserve">5  </w:t>
      </w:r>
      <w:r w:rsidRPr="009B1842">
        <w:rPr>
          <w:rFonts w:ascii="Arial" w:eastAsia="Arial" w:hAnsi="Arial" w:cs="Arial"/>
          <w:spacing w:val="37"/>
          <w:sz w:val="24"/>
          <w:szCs w:val="18"/>
        </w:rPr>
        <w:t xml:space="preserve"> </w:t>
      </w:r>
      <w:proofErr w:type="gramStart"/>
      <w:r w:rsidRPr="009B1842">
        <w:rPr>
          <w:rFonts w:ascii="Arial" w:eastAsia="Arial" w:hAnsi="Arial" w:cs="Arial"/>
          <w:sz w:val="24"/>
          <w:szCs w:val="18"/>
        </w:rPr>
        <w:t xml:space="preserve">9 </w:t>
      </w:r>
      <w:r w:rsidRPr="009B1842">
        <w:rPr>
          <w:rFonts w:ascii="Arial" w:eastAsia="Arial" w:hAnsi="Arial" w:cs="Arial"/>
          <w:spacing w:val="37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1</w:t>
      </w:r>
      <w:r w:rsidRPr="009B1842">
        <w:rPr>
          <w:rFonts w:ascii="Arial" w:eastAsia="Arial" w:hAnsi="Arial" w:cs="Arial"/>
          <w:sz w:val="24"/>
          <w:szCs w:val="18"/>
        </w:rPr>
        <w:t>3</w:t>
      </w:r>
      <w:proofErr w:type="gramEnd"/>
      <w:r w:rsidRPr="009B1842">
        <w:rPr>
          <w:rFonts w:ascii="Arial" w:eastAsia="Arial" w:hAnsi="Arial" w:cs="Arial"/>
          <w:spacing w:val="33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1</w:t>
      </w:r>
      <w:r w:rsidRPr="009B1842">
        <w:rPr>
          <w:rFonts w:ascii="Arial" w:eastAsia="Arial" w:hAnsi="Arial" w:cs="Arial"/>
          <w:sz w:val="24"/>
          <w:szCs w:val="18"/>
        </w:rPr>
        <w:t>7</w:t>
      </w:r>
      <w:r w:rsidRPr="009B1842">
        <w:rPr>
          <w:rFonts w:ascii="Arial" w:eastAsia="Arial" w:hAnsi="Arial" w:cs="Arial"/>
          <w:spacing w:val="34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1</w:t>
      </w:r>
      <w:r w:rsidRPr="009B1842">
        <w:rPr>
          <w:rFonts w:ascii="Arial" w:eastAsia="Arial" w:hAnsi="Arial" w:cs="Arial"/>
          <w:spacing w:val="33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5</w:t>
      </w:r>
      <w:r w:rsidRPr="009B1842">
        <w:rPr>
          <w:rFonts w:ascii="Arial" w:eastAsia="Arial" w:hAnsi="Arial" w:cs="Arial"/>
          <w:spacing w:val="34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9</w:t>
      </w:r>
      <w:r w:rsidRPr="009B1842">
        <w:rPr>
          <w:rFonts w:ascii="Arial" w:eastAsia="Arial" w:hAnsi="Arial" w:cs="Arial"/>
          <w:spacing w:val="33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33</w:t>
      </w:r>
    </w:p>
    <w:p w:rsidR="005B451E" w:rsidRPr="009B1842" w:rsidRDefault="005B451E" w:rsidP="005B451E">
      <w:pPr>
        <w:spacing w:before="86" w:after="0" w:line="360" w:lineRule="auto"/>
        <w:ind w:left="577" w:right="462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-4"/>
          <w:sz w:val="24"/>
          <w:szCs w:val="18"/>
        </w:rPr>
        <w:t>D</w:t>
      </w:r>
      <w:r w:rsidRPr="009B1842">
        <w:rPr>
          <w:rFonts w:ascii="Arial" w:eastAsia="Arial" w:hAnsi="Arial" w:cs="Arial"/>
          <w:sz w:val="24"/>
          <w:szCs w:val="18"/>
        </w:rPr>
        <w:t>ay</w:t>
      </w:r>
      <w:r w:rsidRPr="009B1842">
        <w:rPr>
          <w:rFonts w:ascii="Arial" w:eastAsia="Arial" w:hAnsi="Arial" w:cs="Arial"/>
          <w:spacing w:val="-4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z w:val="24"/>
          <w:szCs w:val="18"/>
        </w:rPr>
        <w:t>of</w:t>
      </w:r>
      <w:r w:rsidRPr="009B1842">
        <w:rPr>
          <w:rFonts w:ascii="Arial" w:eastAsia="Arial" w:hAnsi="Arial" w:cs="Arial"/>
          <w:spacing w:val="-2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-1"/>
          <w:sz w:val="24"/>
          <w:szCs w:val="18"/>
        </w:rPr>
        <w:t>t</w:t>
      </w:r>
      <w:r w:rsidRPr="009B1842">
        <w:rPr>
          <w:rFonts w:ascii="Arial" w:eastAsia="Arial" w:hAnsi="Arial" w:cs="Arial"/>
          <w:spacing w:val="2"/>
          <w:sz w:val="24"/>
          <w:szCs w:val="18"/>
        </w:rPr>
        <w:t>r</w:t>
      </w:r>
      <w:r w:rsidRPr="009B1842">
        <w:rPr>
          <w:rFonts w:ascii="Arial" w:eastAsia="Arial" w:hAnsi="Arial" w:cs="Arial"/>
          <w:sz w:val="24"/>
          <w:szCs w:val="18"/>
        </w:rPr>
        <w:t>ea</w:t>
      </w:r>
      <w:r w:rsidRPr="009B1842">
        <w:rPr>
          <w:rFonts w:ascii="Arial" w:eastAsia="Arial" w:hAnsi="Arial" w:cs="Arial"/>
          <w:spacing w:val="-1"/>
          <w:sz w:val="24"/>
          <w:szCs w:val="18"/>
        </w:rPr>
        <w:t>t</w:t>
      </w:r>
      <w:r w:rsidRPr="009B1842">
        <w:rPr>
          <w:rFonts w:ascii="Arial" w:eastAsia="Arial" w:hAnsi="Arial" w:cs="Arial"/>
          <w:spacing w:val="2"/>
          <w:sz w:val="24"/>
          <w:szCs w:val="18"/>
        </w:rPr>
        <w:t>m</w:t>
      </w:r>
      <w:r w:rsidRPr="009B1842">
        <w:rPr>
          <w:rFonts w:ascii="Arial" w:eastAsia="Arial" w:hAnsi="Arial" w:cs="Arial"/>
          <w:sz w:val="24"/>
          <w:szCs w:val="18"/>
        </w:rPr>
        <w:t>ent</w:t>
      </w:r>
    </w:p>
    <w:p w:rsidR="005B451E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3"/>
          <w:sz w:val="24"/>
          <w:szCs w:val="18"/>
        </w:rPr>
        <w:lastRenderedPageBreak/>
        <w:t>60</w:t>
      </w:r>
    </w:p>
    <w:p w:rsidR="005B451E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shape id="_x0000_s2484" type="#_x0000_t202" style="position:absolute;margin-left:347.6pt;margin-top:-19.25pt;width:11.05pt;height:65.8pt;z-index:-251616256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205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-7"/>
                      <w:sz w:val="18"/>
                      <w:szCs w:val="18"/>
                    </w:rPr>
                    <w:t>B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ody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5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ht</w:t>
                  </w:r>
                  <w:r>
                    <w:rPr>
                      <w:rFonts w:ascii="Arial" w:eastAsia="Arial" w:hAnsi="Arial" w:cs="Arial"/>
                      <w:spacing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3"/>
          <w:sz w:val="24"/>
          <w:szCs w:val="18"/>
        </w:rPr>
        <w:t>50</w:t>
      </w:r>
    </w:p>
    <w:p w:rsidR="005B451E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40</w:t>
      </w:r>
    </w:p>
    <w:p w:rsidR="005B451E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30</w:t>
      </w:r>
    </w:p>
    <w:p w:rsidR="005B451E" w:rsidRPr="009B1842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position w:val="-1"/>
          <w:sz w:val="24"/>
          <w:szCs w:val="18"/>
        </w:rPr>
        <w:t>20</w:t>
      </w:r>
    </w:p>
    <w:p w:rsidR="005B451E" w:rsidRPr="009B1842" w:rsidRDefault="005B451E" w:rsidP="005B451E">
      <w:pPr>
        <w:spacing w:after="0" w:line="360" w:lineRule="auto"/>
        <w:ind w:left="258" w:right="52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z w:val="24"/>
          <w:szCs w:val="18"/>
        </w:rPr>
        <w:t xml:space="preserve">1  </w:t>
      </w:r>
      <w:r w:rsidRPr="009B1842">
        <w:rPr>
          <w:rFonts w:ascii="Arial" w:eastAsia="Arial" w:hAnsi="Arial" w:cs="Arial"/>
          <w:spacing w:val="36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z w:val="24"/>
          <w:szCs w:val="18"/>
        </w:rPr>
        <w:t xml:space="preserve">5  </w:t>
      </w:r>
      <w:r w:rsidRPr="009B1842">
        <w:rPr>
          <w:rFonts w:ascii="Arial" w:eastAsia="Arial" w:hAnsi="Arial" w:cs="Arial"/>
          <w:spacing w:val="37"/>
          <w:sz w:val="24"/>
          <w:szCs w:val="18"/>
        </w:rPr>
        <w:t xml:space="preserve"> </w:t>
      </w:r>
      <w:proofErr w:type="gramStart"/>
      <w:r w:rsidRPr="009B1842">
        <w:rPr>
          <w:rFonts w:ascii="Arial" w:eastAsia="Arial" w:hAnsi="Arial" w:cs="Arial"/>
          <w:sz w:val="24"/>
          <w:szCs w:val="18"/>
        </w:rPr>
        <w:t xml:space="preserve">9 </w:t>
      </w:r>
      <w:r w:rsidRPr="009B1842">
        <w:rPr>
          <w:rFonts w:ascii="Arial" w:eastAsia="Arial" w:hAnsi="Arial" w:cs="Arial"/>
          <w:spacing w:val="37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1</w:t>
      </w:r>
      <w:r w:rsidRPr="009B1842">
        <w:rPr>
          <w:rFonts w:ascii="Arial" w:eastAsia="Arial" w:hAnsi="Arial" w:cs="Arial"/>
          <w:sz w:val="24"/>
          <w:szCs w:val="18"/>
        </w:rPr>
        <w:t>3</w:t>
      </w:r>
      <w:proofErr w:type="gramEnd"/>
      <w:r w:rsidRPr="009B1842">
        <w:rPr>
          <w:rFonts w:ascii="Arial" w:eastAsia="Arial" w:hAnsi="Arial" w:cs="Arial"/>
          <w:spacing w:val="33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1</w:t>
      </w:r>
      <w:r w:rsidRPr="009B1842">
        <w:rPr>
          <w:rFonts w:ascii="Arial" w:eastAsia="Arial" w:hAnsi="Arial" w:cs="Arial"/>
          <w:sz w:val="24"/>
          <w:szCs w:val="18"/>
        </w:rPr>
        <w:t>7</w:t>
      </w:r>
      <w:r w:rsidRPr="009B1842">
        <w:rPr>
          <w:rFonts w:ascii="Arial" w:eastAsia="Arial" w:hAnsi="Arial" w:cs="Arial"/>
          <w:spacing w:val="34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1</w:t>
      </w:r>
      <w:r w:rsidRPr="009B1842">
        <w:rPr>
          <w:rFonts w:ascii="Arial" w:eastAsia="Arial" w:hAnsi="Arial" w:cs="Arial"/>
          <w:spacing w:val="33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5</w:t>
      </w:r>
      <w:r w:rsidRPr="009B1842">
        <w:rPr>
          <w:rFonts w:ascii="Arial" w:eastAsia="Arial" w:hAnsi="Arial" w:cs="Arial"/>
          <w:spacing w:val="34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9</w:t>
      </w:r>
      <w:r w:rsidRPr="009B1842">
        <w:rPr>
          <w:rFonts w:ascii="Arial" w:eastAsia="Arial" w:hAnsi="Arial" w:cs="Arial"/>
          <w:spacing w:val="33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33</w:t>
      </w:r>
    </w:p>
    <w:p w:rsidR="005B451E" w:rsidRPr="009B1842" w:rsidRDefault="005B451E" w:rsidP="005B451E">
      <w:pPr>
        <w:spacing w:before="86" w:after="0" w:line="360" w:lineRule="auto"/>
        <w:ind w:left="824" w:right="524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-4"/>
          <w:position w:val="-1"/>
          <w:sz w:val="24"/>
          <w:szCs w:val="18"/>
        </w:rPr>
        <w:t>D</w:t>
      </w:r>
      <w:r w:rsidRPr="009B1842">
        <w:rPr>
          <w:rFonts w:ascii="Arial" w:eastAsia="Arial" w:hAnsi="Arial" w:cs="Arial"/>
          <w:position w:val="-1"/>
          <w:sz w:val="24"/>
          <w:szCs w:val="18"/>
        </w:rPr>
        <w:t>a</w:t>
      </w:r>
      <w:r w:rsidRPr="009B1842">
        <w:rPr>
          <w:rFonts w:ascii="Arial" w:eastAsia="Arial" w:hAnsi="Arial" w:cs="Arial"/>
          <w:spacing w:val="-3"/>
          <w:position w:val="-1"/>
          <w:sz w:val="24"/>
          <w:szCs w:val="18"/>
        </w:rPr>
        <w:t>y</w:t>
      </w:r>
      <w:r w:rsidRPr="009B1842">
        <w:rPr>
          <w:rFonts w:ascii="Arial" w:eastAsia="Arial" w:hAnsi="Arial" w:cs="Arial"/>
          <w:position w:val="-1"/>
          <w:sz w:val="24"/>
          <w:szCs w:val="18"/>
        </w:rPr>
        <w:t>s</w:t>
      </w:r>
      <w:r w:rsidRPr="009B1842">
        <w:rPr>
          <w:rFonts w:ascii="Arial" w:eastAsia="Arial" w:hAnsi="Arial" w:cs="Arial"/>
          <w:spacing w:val="-4"/>
          <w:position w:val="-1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position w:val="-1"/>
          <w:sz w:val="24"/>
          <w:szCs w:val="18"/>
        </w:rPr>
        <w:t>of</w:t>
      </w:r>
      <w:r w:rsidRPr="009B1842">
        <w:rPr>
          <w:rFonts w:ascii="Arial" w:eastAsia="Arial" w:hAnsi="Arial" w:cs="Arial"/>
          <w:spacing w:val="-2"/>
          <w:position w:val="-1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-1"/>
          <w:position w:val="-1"/>
          <w:sz w:val="24"/>
          <w:szCs w:val="18"/>
        </w:rPr>
        <w:t>t</w:t>
      </w:r>
      <w:r w:rsidRPr="009B1842">
        <w:rPr>
          <w:rFonts w:ascii="Arial" w:eastAsia="Arial" w:hAnsi="Arial" w:cs="Arial"/>
          <w:spacing w:val="2"/>
          <w:position w:val="-1"/>
          <w:sz w:val="24"/>
          <w:szCs w:val="18"/>
        </w:rPr>
        <w:t>r</w:t>
      </w:r>
      <w:r w:rsidRPr="009B1842">
        <w:rPr>
          <w:rFonts w:ascii="Arial" w:eastAsia="Arial" w:hAnsi="Arial" w:cs="Arial"/>
          <w:position w:val="-1"/>
          <w:sz w:val="24"/>
          <w:szCs w:val="18"/>
        </w:rPr>
        <w:t>ea</w:t>
      </w:r>
      <w:r w:rsidRPr="009B1842">
        <w:rPr>
          <w:rFonts w:ascii="Arial" w:eastAsia="Arial" w:hAnsi="Arial" w:cs="Arial"/>
          <w:spacing w:val="-1"/>
          <w:position w:val="-1"/>
          <w:sz w:val="24"/>
          <w:szCs w:val="18"/>
        </w:rPr>
        <w:t>t</w:t>
      </w:r>
      <w:r w:rsidRPr="009B1842">
        <w:rPr>
          <w:rFonts w:ascii="Arial" w:eastAsia="Arial" w:hAnsi="Arial" w:cs="Arial"/>
          <w:spacing w:val="2"/>
          <w:position w:val="-1"/>
          <w:sz w:val="24"/>
          <w:szCs w:val="18"/>
        </w:rPr>
        <w:t>m</w:t>
      </w:r>
      <w:r w:rsidRPr="009B1842">
        <w:rPr>
          <w:rFonts w:ascii="Arial" w:eastAsia="Arial" w:hAnsi="Arial" w:cs="Arial"/>
          <w:position w:val="-1"/>
          <w:sz w:val="24"/>
          <w:szCs w:val="18"/>
        </w:rPr>
        <w:t>ent</w:t>
      </w:r>
    </w:p>
    <w:p w:rsidR="005B451E" w:rsidRPr="009B1842" w:rsidRDefault="005B451E" w:rsidP="005B451E">
      <w:pPr>
        <w:spacing w:after="0" w:line="360" w:lineRule="auto"/>
        <w:jc w:val="center"/>
        <w:rPr>
          <w:sz w:val="24"/>
        </w:rPr>
        <w:sectPr w:rsidR="005B451E" w:rsidRPr="009B1842">
          <w:headerReference w:type="default" r:id="rId17"/>
          <w:type w:val="continuous"/>
          <w:pgSz w:w="11360" w:h="15080"/>
          <w:pgMar w:top="1360" w:right="1200" w:bottom="280" w:left="240" w:header="720" w:footer="720" w:gutter="0"/>
          <w:cols w:num="3" w:space="720" w:equalWidth="0">
            <w:col w:w="3594" w:space="84"/>
            <w:col w:w="2454" w:space="938"/>
            <w:col w:w="2850"/>
          </w:cols>
        </w:sectPr>
      </w:pPr>
    </w:p>
    <w:p w:rsidR="005B451E" w:rsidRPr="009B1842" w:rsidRDefault="005B451E" w:rsidP="005B451E">
      <w:pPr>
        <w:spacing w:before="3" w:after="0" w:line="360" w:lineRule="auto"/>
        <w:rPr>
          <w:sz w:val="24"/>
          <w:szCs w:val="28"/>
        </w:rPr>
      </w:pP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18"/>
          <w:type w:val="continuous"/>
          <w:pgSz w:w="11360" w:h="15080"/>
          <w:pgMar w:top="1360" w:right="1200" w:bottom="280" w:left="240" w:header="720" w:footer="720" w:gutter="0"/>
          <w:cols w:space="720"/>
        </w:sectPr>
      </w:pPr>
    </w:p>
    <w:p w:rsidR="005B451E" w:rsidRDefault="005B451E" w:rsidP="005B451E">
      <w:pPr>
        <w:spacing w:before="19" w:after="0" w:line="360" w:lineRule="auto"/>
        <w:ind w:left="106"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b/>
          <w:bCs/>
          <w:sz w:val="24"/>
          <w:szCs w:val="24"/>
        </w:rPr>
        <w:lastRenderedPageBreak/>
        <w:t>D</w:t>
      </w:r>
    </w:p>
    <w:p w:rsidR="005B451E" w:rsidRDefault="005B451E" w:rsidP="005B451E">
      <w:pPr>
        <w:spacing w:after="0" w:line="360" w:lineRule="auto"/>
        <w:ind w:left="515" w:right="-20"/>
        <w:rPr>
          <w:rFonts w:ascii="Arial" w:eastAsia="Arial" w:hAnsi="Arial" w:cs="Arial"/>
          <w:sz w:val="24"/>
          <w:szCs w:val="20"/>
        </w:rPr>
      </w:pPr>
      <w:r w:rsidRPr="009B1842">
        <w:rPr>
          <w:sz w:val="24"/>
        </w:rPr>
        <w:pict>
          <v:shape id="_x0000_s2478" type="#_x0000_t202" style="position:absolute;left:0;text-align:left;margin-left:17.45pt;margin-top:16.8pt;width:11.05pt;height:118.4pt;z-index:-251622400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7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ue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ht</w:t>
                  </w:r>
                  <w:r>
                    <w:rPr>
                      <w:rFonts w:ascii="Arial" w:eastAsia="Arial" w:hAnsi="Arial" w:cs="Arial"/>
                      <w:spacing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%</w:t>
                  </w:r>
                  <w:r>
                    <w:rPr>
                      <w:rFonts w:ascii="Arial" w:eastAsia="Arial" w:hAnsi="Arial" w:cs="Arial"/>
                      <w:spacing w:val="-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body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m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z w:val="24"/>
          <w:szCs w:val="20"/>
        </w:rPr>
        <w:t>5</w:t>
      </w:r>
      <w:r w:rsidRPr="009B1842">
        <w:rPr>
          <w:rFonts w:ascii="Arial" w:eastAsia="Arial" w:hAnsi="Arial" w:cs="Arial"/>
          <w:spacing w:val="-5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7"/>
          <w:w w:val="103"/>
          <w:sz w:val="24"/>
          <w:szCs w:val="20"/>
        </w:rPr>
        <w:t>m</w:t>
      </w:r>
      <w:r w:rsidRPr="009B1842">
        <w:rPr>
          <w:rFonts w:ascii="Arial" w:eastAsia="Arial" w:hAnsi="Arial" w:cs="Arial"/>
          <w:spacing w:val="-1"/>
          <w:w w:val="103"/>
          <w:sz w:val="24"/>
          <w:szCs w:val="20"/>
        </w:rPr>
        <w:t>on</w:t>
      </w:r>
      <w:r w:rsidRPr="009B1842">
        <w:rPr>
          <w:rFonts w:ascii="Arial" w:eastAsia="Arial" w:hAnsi="Arial" w:cs="Arial"/>
          <w:spacing w:val="-8"/>
          <w:w w:val="103"/>
          <w:sz w:val="24"/>
          <w:szCs w:val="20"/>
        </w:rPr>
        <w:t>t</w:t>
      </w:r>
      <w:r w:rsidRPr="009B1842">
        <w:rPr>
          <w:rFonts w:ascii="Arial" w:eastAsia="Arial" w:hAnsi="Arial" w:cs="Arial"/>
          <w:w w:val="103"/>
          <w:sz w:val="24"/>
          <w:szCs w:val="20"/>
        </w:rPr>
        <w:t>h</w:t>
      </w:r>
    </w:p>
    <w:p w:rsidR="005B451E" w:rsidRPr="009B1842" w:rsidRDefault="005B451E" w:rsidP="005B451E">
      <w:pPr>
        <w:spacing w:after="0" w:line="360" w:lineRule="auto"/>
        <w:ind w:right="265"/>
        <w:jc w:val="right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group id="_x0000_s2014" style="position:absolute;left:0;text-align:left;margin-left:47.75pt;margin-top:8.3pt;width:4.65pt;height:9.3pt;z-index:-251629568;mso-position-horizontal-relative:page" coordorigin="955,166" coordsize="93,186">
            <v:group id="_x0000_s2015" style="position:absolute;left:1011;top:175;width:2;height:167" coordorigin="1011,175" coordsize="2,167">
              <v:shape id="_x0000_s2016" style="position:absolute;left:1011;top:175;width:2;height:167" coordorigin="1011,175" coordsize="0,167" path="m1011,343r,-168e" filled="f" strokeweight=".32781mm">
                <v:path arrowok="t"/>
              </v:shape>
            </v:group>
            <v:group id="_x0000_s2017" style="position:absolute;left:983;top:343;width:56;height:2" coordorigin="983,343" coordsize="56,2">
              <v:shape id="_x0000_s2018" style="position:absolute;left:983;top:343;width:56;height:2" coordorigin="983,343" coordsize="56,0" path="m983,343r55,e" filled="f" strokeweight=".32781mm">
                <v:path arrowok="t"/>
              </v:shape>
            </v:group>
            <v:group id="_x0000_s2019" style="position:absolute;left:964;top:242;width:46;height:2" coordorigin="964,242" coordsize="46,2">
              <v:shape id="_x0000_s2020" style="position:absolute;left:964;top:242;width:46;height:2" coordorigin="964,242" coordsize="46,0" path="m964,242r47,e" filled="f" strokeweight=".32781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group id="_x0000_s2021" style="position:absolute;left:0;text-align:left;margin-left:149.7pt;margin-top:.8pt;width:11.35pt;height:18.75pt;z-index:-251628544;mso-position-horizontal-relative:page" coordorigin="2994,16" coordsize="227,375">
            <v:group id="_x0000_s2022" style="position:absolute;left:3008;top:25;width:198;height:145" coordorigin="3008,25" coordsize="198,145">
              <v:shape id="_x0000_s2023" style="position:absolute;left:3008;top:25;width:198;height:145" coordorigin="3008,25" coordsize="198,145" path="m3008,25r199,l3207,170r-199,l3008,25xe" filled="f" strokeweight=".32781mm">
                <v:path arrowok="t"/>
              </v:shape>
            </v:group>
            <v:group id="_x0000_s2024" style="position:absolute;left:3008;top:231;width:198;height:145" coordorigin="3008,231" coordsize="198,145">
              <v:shape id="_x0000_s2025" style="position:absolute;left:3008;top:231;width:198;height:145" coordorigin="3008,231" coordsize="198,145" path="m3008,231r199,l3207,376r-199,l3008,231e" fillcolor="#96bcee" stroked="f">
                <v:path arrowok="t"/>
              </v:shape>
            </v:group>
            <v:group id="_x0000_s2026" style="position:absolute;left:3008;top:231;width:198;height:145" coordorigin="3008,231" coordsize="198,145">
              <v:shape id="_x0000_s2027" style="position:absolute;left:3008;top:231;width:198;height:145" coordorigin="3008,231" coordsize="198,145" path="m3008,231r199,l3207,376r-199,l3008,231xe" filled="f" strokeweight=".32781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-7"/>
          <w:position w:val="-2"/>
          <w:sz w:val="24"/>
          <w:szCs w:val="18"/>
        </w:rPr>
        <w:t>PBS</w:t>
      </w:r>
    </w:p>
    <w:p w:rsidR="005B451E" w:rsidRPr="009B1842" w:rsidRDefault="005B451E" w:rsidP="005B451E">
      <w:pPr>
        <w:tabs>
          <w:tab w:val="left" w:pos="3060"/>
        </w:tabs>
        <w:spacing w:after="0" w:line="360" w:lineRule="auto"/>
        <w:ind w:left="602" w:right="-76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group id="_x0000_s1835" style="position:absolute;left:0;text-align:left;margin-left:47.75pt;margin-top:.65pt;width:235.1pt;height:91.2pt;z-index:-251630592;mso-position-horizontal-relative:page" coordorigin="955,13" coordsize="4702,1824">
            <v:group id="_x0000_s1836" style="position:absolute;left:1090;top:522;width:105;height:1304" coordorigin="1090,522" coordsize="105,1304">
              <v:shape id="_x0000_s1837" style="position:absolute;left:1090;top:522;width:105;height:1304" coordorigin="1090,522" coordsize="105,1304" path="m1090,1826r,-1304l1195,522r,1304e" filled="f" strokeweight=".32781mm">
                <v:path arrowok="t"/>
              </v:shape>
            </v:group>
            <v:group id="_x0000_s1838" style="position:absolute;left:1116;top:503;width:53;height:2" coordorigin="1116,503" coordsize="53,2">
              <v:shape id="_x0000_s1839" style="position:absolute;left:1116;top:503;width:53;height:2" coordorigin="1116,503" coordsize="53,0" path="m1116,503r53,e" filled="f" strokeweight=".52344mm">
                <v:path arrowok="t"/>
              </v:shape>
            </v:group>
            <v:group id="_x0000_s1840" style="position:absolute;left:1248;top:538;width:105;height:1288" coordorigin="1248,538" coordsize="105,1288">
              <v:shape id="_x0000_s1841" style="position:absolute;left:1248;top:538;width:105;height:1288" coordorigin="1248,538" coordsize="105,1288" path="m1248,1826r,-1288l1353,538r,1288l1248,1826e" fillcolor="#96bcee" stroked="f">
                <v:path arrowok="t"/>
              </v:shape>
            </v:group>
            <v:group id="_x0000_s1842" style="position:absolute;left:1248;top:538;width:105;height:1288" coordorigin="1248,538" coordsize="105,1288">
              <v:shape id="_x0000_s1843" style="position:absolute;left:1248;top:538;width:105;height:1288" coordorigin="1248,538" coordsize="105,1288" path="m1248,1826r,-1288l1353,538r,1288e" filled="f" strokeweight=".32781mm">
                <v:path arrowok="t"/>
              </v:shape>
            </v:group>
            <v:group id="_x0000_s1844" style="position:absolute;left:1274;top:519;width:53;height:2" coordorigin="1274,519" coordsize="53,2">
              <v:shape id="_x0000_s1845" style="position:absolute;left:1274;top:519;width:53;height:2" coordorigin="1274,519" coordsize="53,0" path="m1274,519r53,e" filled="f" strokeweight=".50097mm">
                <v:path arrowok="t"/>
              </v:shape>
            </v:group>
            <v:group id="_x0000_s1846" style="position:absolute;left:1405;top:508;width:105;height:1318" coordorigin="1405,508" coordsize="105,1318">
              <v:shape id="_x0000_s1847" style="position:absolute;left:1405;top:508;width:105;height:1318" coordorigin="1405,508" coordsize="105,1318" path="m1405,1826r,-1318l1511,508r,1318l1405,1826e" fillcolor="#5e745f" stroked="f">
                <v:path arrowok="t"/>
              </v:shape>
            </v:group>
            <v:group id="_x0000_s1848" style="position:absolute;left:1405;top:508;width:105;height:1318" coordorigin="1405,508" coordsize="105,1318">
              <v:shape id="_x0000_s1849" style="position:absolute;left:1405;top:508;width:105;height:1318" coordorigin="1405,508" coordsize="105,1318" path="m1405,1826r,-1318l1511,508r,1318e" filled="f" strokeweight=".32781mm">
                <v:path arrowok="t"/>
              </v:shape>
            </v:group>
            <v:group id="_x0000_s1850" style="position:absolute;left:1432;top:493;width:53;height:2" coordorigin="1432,493" coordsize="53,2">
              <v:shape id="_x0000_s1851" style="position:absolute;left:1432;top:493;width:53;height:2" coordorigin="1432,493" coordsize="53,0" path="m1432,493r52,e" filled="f" strokeweight=".43356mm">
                <v:path arrowok="t"/>
              </v:shape>
            </v:group>
            <v:group id="_x0000_s1852" style="position:absolute;left:1669;top:37;width:105;height:1789" coordorigin="1669,37" coordsize="105,1789">
              <v:shape id="_x0000_s1853" style="position:absolute;left:1669;top:37;width:105;height:1789" coordorigin="1669,37" coordsize="105,1789" path="m1669,1826r,-1513e" filled="f" strokeweight=".32781mm">
                <v:path arrowok="t"/>
              </v:shape>
              <v:shape id="_x0000_s1854" style="position:absolute;left:1669;top:37;width:105;height:1789" coordorigin="1669,37" coordsize="105,1789" path="m1774,313r,1513e" filled="f" strokeweight=".32781mm">
                <v:path arrowok="t"/>
              </v:shape>
              <v:shape id="_x0000_s1855" style="position:absolute;left:1669;top:37;width:105;height:1789" coordorigin="1669,37" coordsize="105,1789" path="m1669,152r,-115l1774,37r,115e" filled="f" strokeweight=".32781mm">
                <v:path arrowok="t"/>
              </v:shape>
            </v:group>
            <v:group id="_x0000_s1856" style="position:absolute;left:1712;top:33;width:19;height:2" coordorigin="1712,33" coordsize="19,2">
              <v:shape id="_x0000_s1857" style="position:absolute;left:1712;top:33;width:19;height:2" coordorigin="1712,33" coordsize="19,0" path="m1712,33r19,e" filled="f" strokeweight=".16356mm">
                <v:path arrowok="t"/>
              </v:shape>
            </v:group>
            <v:group id="_x0000_s1858" style="position:absolute;left:1695;top:28;width:53;height:2" coordorigin="1695,28" coordsize="53,2">
              <v:shape id="_x0000_s1859" style="position:absolute;left:1695;top:28;width:53;height:2" coordorigin="1695,28" coordsize="53,0" path="m1695,28r53,e" filled="f" strokeweight=".32781mm">
                <v:path arrowok="t"/>
              </v:shape>
            </v:group>
            <v:group id="_x0000_s1860" style="position:absolute;left:1827;top:33;width:105;height:1793" coordorigin="1827,33" coordsize="105,1793">
              <v:shape id="_x0000_s1861" style="position:absolute;left:1827;top:33;width:105;height:1793" coordorigin="1827,33" coordsize="105,1793" path="m1827,1826r,-1513l1932,313r,1513l1827,1826e" fillcolor="#96bcee" stroked="f">
                <v:path arrowok="t"/>
              </v:shape>
              <v:shape id="_x0000_s1862" style="position:absolute;left:1827;top:33;width:105;height:1793" coordorigin="1827,33" coordsize="105,1793" path="m1932,152r-105,l1827,33r105,l1932,152e" fillcolor="#96bcee" stroked="f">
                <v:path arrowok="t"/>
              </v:shape>
            </v:group>
            <v:group id="_x0000_s1863" style="position:absolute;left:1827;top:33;width:105;height:1793" coordorigin="1827,33" coordsize="105,1793">
              <v:shape id="_x0000_s1864" style="position:absolute;left:1827;top:33;width:105;height:1793" coordorigin="1827,33" coordsize="105,1793" path="m1827,1826r,-1513e" filled="f" strokeweight=".32781mm">
                <v:path arrowok="t"/>
              </v:shape>
              <v:shape id="_x0000_s1865" style="position:absolute;left:1827;top:33;width:105;height:1793" coordorigin="1827,33" coordsize="105,1793" path="m1932,313r,1513e" filled="f" strokeweight=".32781mm">
                <v:path arrowok="t"/>
              </v:shape>
              <v:shape id="_x0000_s1866" style="position:absolute;left:1827;top:33;width:105;height:1793" coordorigin="1827,33" coordsize="105,1793" path="m1827,152r,-119l1932,33r,119e" filled="f" strokeweight=".32781mm">
                <v:path arrowok="t"/>
              </v:shape>
            </v:group>
            <v:group id="_x0000_s1867" style="position:absolute;left:1870;top:29;width:19;height:2" coordorigin="1870,29" coordsize="19,2">
              <v:shape id="_x0000_s1868" style="position:absolute;left:1870;top:29;width:19;height:2" coordorigin="1870,29" coordsize="19,0" path="m1870,29r19,e" filled="f" strokeweight=".137mm">
                <v:path arrowok="t"/>
              </v:shape>
            </v:group>
            <v:group id="_x0000_s1869" style="position:absolute;left:1853;top:25;width:53;height:2" coordorigin="1853,25" coordsize="53,2">
              <v:shape id="_x0000_s1870" style="position:absolute;left:1853;top:25;width:53;height:2" coordorigin="1853,25" coordsize="53,0" path="m1853,25r53,e" filled="f" strokeweight=".32781mm">
                <v:path arrowok="t"/>
              </v:shape>
            </v:group>
            <v:group id="_x0000_s1871" style="position:absolute;left:1985;top:34;width:105;height:1792" coordorigin="1985,34" coordsize="105,1792">
              <v:shape id="_x0000_s1872" style="position:absolute;left:1985;top:34;width:105;height:1792" coordorigin="1985,34" coordsize="105,1792" path="m1985,1826r,-1513l2090,313r,1513l1985,1826e" fillcolor="#5e745f" stroked="f">
                <v:path arrowok="t"/>
              </v:shape>
              <v:shape id="_x0000_s1873" style="position:absolute;left:1985;top:34;width:105;height:1792" coordorigin="1985,34" coordsize="105,1792" path="m2090,152r-105,l1985,34r105,l2090,152e" fillcolor="#5e745f" stroked="f">
                <v:path arrowok="t"/>
              </v:shape>
            </v:group>
            <v:group id="_x0000_s1874" style="position:absolute;left:1985;top:34;width:105;height:1792" coordorigin="1985,34" coordsize="105,1792">
              <v:shape id="_x0000_s1875" style="position:absolute;left:1985;top:34;width:105;height:1792" coordorigin="1985,34" coordsize="105,1792" path="m1985,1826r,-1513e" filled="f" strokeweight=".32781mm">
                <v:path arrowok="t"/>
              </v:shape>
              <v:shape id="_x0000_s1876" style="position:absolute;left:1985;top:34;width:105;height:1792" coordorigin="1985,34" coordsize="105,1792" path="m2090,313r,1513e" filled="f" strokeweight=".32781mm">
                <v:path arrowok="t"/>
              </v:shape>
              <v:shape id="_x0000_s1877" style="position:absolute;left:1985;top:34;width:105;height:1792" coordorigin="1985,34" coordsize="105,1792" path="m1985,152r,-118l2090,34r,118e" filled="f" strokeweight=".32781mm">
                <v:path arrowok="t"/>
              </v:shape>
            </v:group>
            <v:group id="_x0000_s1878" style="position:absolute;left:2028;top:28;width:19;height:2" coordorigin="2028,28" coordsize="19,2">
              <v:shape id="_x0000_s1879" style="position:absolute;left:2028;top:28;width:19;height:2" coordorigin="2028,28" coordsize="19,0" path="m2028,28r19,e" filled="f" strokeweight=".22108mm">
                <v:path arrowok="t"/>
              </v:shape>
            </v:group>
            <v:group id="_x0000_s1880" style="position:absolute;left:2011;top:22;width:53;height:2" coordorigin="2011,22" coordsize="53,2">
              <v:shape id="_x0000_s1881" style="position:absolute;left:2011;top:22;width:53;height:2" coordorigin="2011,22" coordsize="53,0" path="m2011,22r53,e" filled="f" strokeweight=".32781mm">
                <v:path arrowok="t"/>
              </v:shape>
            </v:group>
            <v:group id="_x0000_s1882" style="position:absolute;left:2248;top:1106;width:105;height:720" coordorigin="2248,1106" coordsize="105,720">
              <v:shape id="_x0000_s1883" style="position:absolute;left:2248;top:1106;width:105;height:720" coordorigin="2248,1106" coordsize="105,720" path="m2248,1826r,-720l2353,1106r,720e" filled="f" strokeweight=".32781mm">
                <v:path arrowok="t"/>
              </v:shape>
            </v:group>
            <v:group id="_x0000_s1884" style="position:absolute;left:2291;top:1104;width:19;height:2" coordorigin="2291,1104" coordsize="19,2">
              <v:shape id="_x0000_s1885" style="position:absolute;left:2291;top:1104;width:19;height:2" coordorigin="2291,1104" coordsize="19,0" path="m2291,1104r19,e" filled="f" strokeweight=".08194mm">
                <v:path arrowok="t"/>
              </v:shape>
            </v:group>
            <v:group id="_x0000_s1886" style="position:absolute;left:2274;top:1101;width:53;height:2" coordorigin="2274,1101" coordsize="53,2">
              <v:shape id="_x0000_s1887" style="position:absolute;left:2274;top:1101;width:53;height:2" coordorigin="2274,1101" coordsize="53,0" path="m2274,1101r53,e" filled="f" strokeweight=".32781mm">
                <v:path arrowok="t"/>
              </v:shape>
            </v:group>
            <v:group id="_x0000_s1888" style="position:absolute;left:2406;top:1095;width:105;height:731" coordorigin="2406,1095" coordsize="105,731">
              <v:shape id="_x0000_s1889" style="position:absolute;left:2406;top:1095;width:105;height:731" coordorigin="2406,1095" coordsize="105,731" path="m2406,1826r,-731l2511,1095r,731l2406,1826e" fillcolor="#96bcee" stroked="f">
                <v:path arrowok="t"/>
              </v:shape>
            </v:group>
            <v:group id="_x0000_s1890" style="position:absolute;left:2406;top:1095;width:105;height:731" coordorigin="2406,1095" coordsize="105,731">
              <v:shape id="_x0000_s1891" style="position:absolute;left:2406;top:1095;width:105;height:731" coordorigin="2406,1095" coordsize="105,731" path="m2406,1826r,-731l2511,1095r,731e" filled="f" strokeweight=".32781mm">
                <v:path arrowok="t"/>
              </v:shape>
            </v:group>
            <v:group id="_x0000_s1892" style="position:absolute;left:2432;top:1080;width:53;height:2" coordorigin="2432,1080" coordsize="53,2">
              <v:shape id="_x0000_s1893" style="position:absolute;left:2432;top:1080;width:53;height:2" coordorigin="2432,1080" coordsize="53,0" path="m2432,1080r53,e" filled="f" strokeweight=".43356mm">
                <v:path arrowok="t"/>
              </v:shape>
            </v:group>
            <v:group id="_x0000_s1894" style="position:absolute;left:2564;top:1089;width:105;height:737" coordorigin="2564,1089" coordsize="105,737">
              <v:shape id="_x0000_s1895" style="position:absolute;left:2564;top:1089;width:105;height:737" coordorigin="2564,1089" coordsize="105,737" path="m2564,1826r,-737l2669,1089r,737l2564,1826e" fillcolor="#5e745f" stroked="f">
                <v:path arrowok="t"/>
              </v:shape>
            </v:group>
            <v:group id="_x0000_s1896" style="position:absolute;left:2564;top:1089;width:105;height:737" coordorigin="2564,1089" coordsize="105,737">
              <v:shape id="_x0000_s1897" style="position:absolute;left:2564;top:1089;width:105;height:737" coordorigin="2564,1089" coordsize="105,737" path="m2564,1826r,-737l2669,1089r,737e" filled="f" strokeweight=".32781mm">
                <v:path arrowok="t"/>
              </v:shape>
            </v:group>
            <v:group id="_x0000_s1898" style="position:absolute;left:2590;top:1070;width:53;height:2" coordorigin="2590,1070" coordsize="53,2">
              <v:shape id="_x0000_s1899" style="position:absolute;left:2590;top:1070;width:53;height:2" coordorigin="2590,1070" coordsize="53,0" path="m2590,1070r53,e" filled="f" strokeweight=".52344mm">
                <v:path arrowok="t"/>
              </v:shape>
            </v:group>
            <v:group id="_x0000_s1900" style="position:absolute;left:2827;top:1708;width:105;height:118" coordorigin="2827,1708" coordsize="105,118">
              <v:shape id="_x0000_s1901" style="position:absolute;left:2827;top:1708;width:105;height:118" coordorigin="2827,1708" coordsize="105,118" path="m2827,1826r,-118l2932,1708r,118e" filled="f" strokeweight=".32781mm">
                <v:path arrowok="t"/>
              </v:shape>
            </v:group>
            <v:group id="_x0000_s1902" style="position:absolute;left:2871;top:1702;width:19;height:2" coordorigin="2871,1702" coordsize="19,2">
              <v:shape id="_x0000_s1903" style="position:absolute;left:2871;top:1702;width:19;height:2" coordorigin="2871,1702" coordsize="19,0" path="m2871,1702r18,e" filled="f" strokeweight=".21853mm">
                <v:path arrowok="t"/>
              </v:shape>
            </v:group>
            <v:group id="_x0000_s1904" style="position:absolute;left:2853;top:1696;width:53;height:2" coordorigin="2853,1696" coordsize="53,2">
              <v:shape id="_x0000_s1905" style="position:absolute;left:2853;top:1696;width:53;height:2" coordorigin="2853,1696" coordsize="53,0" path="m2853,1696r53,e" filled="f" strokeweight=".32781mm">
                <v:path arrowok="t"/>
              </v:shape>
            </v:group>
            <v:group id="_x0000_s1906" style="position:absolute;left:2985;top:1707;width:105;height:119" coordorigin="2985,1707" coordsize="105,119">
              <v:shape id="_x0000_s1907" style="position:absolute;left:2985;top:1707;width:105;height:119" coordorigin="2985,1707" coordsize="105,119" path="m2985,1826r,-119l3090,1707r,119l2985,1826e" fillcolor="#96bcee" stroked="f">
                <v:path arrowok="t"/>
              </v:shape>
            </v:group>
            <v:group id="_x0000_s1908" style="position:absolute;left:2985;top:1707;width:105;height:119" coordorigin="2985,1707" coordsize="105,119">
              <v:shape id="_x0000_s1909" style="position:absolute;left:2985;top:1707;width:105;height:119" coordorigin="2985,1707" coordsize="105,119" path="m2985,1826r,-119l3090,1707r,119e" filled="f" strokeweight=".32781mm">
                <v:path arrowok="t"/>
              </v:shape>
            </v:group>
            <v:group id="_x0000_s1910" style="position:absolute;left:3011;top:1693;width:53;height:2" coordorigin="3011,1693" coordsize="53,2">
              <v:shape id="_x0000_s1911" style="position:absolute;left:3011;top:1693;width:53;height:2" coordorigin="3011,1693" coordsize="53,0" path="m3011,1693r53,e" filled="f" strokeweight=".38861mm">
                <v:path arrowok="t"/>
              </v:shape>
            </v:group>
            <v:group id="_x0000_s1912" style="position:absolute;left:3143;top:1722;width:105;height:104" coordorigin="3143,1722" coordsize="105,104">
              <v:shape id="_x0000_s1913" style="position:absolute;left:3143;top:1722;width:105;height:104" coordorigin="3143,1722" coordsize="105,104" path="m3143,1826r,-104l3248,1722r,104l3143,1826e" fillcolor="#5e745f" stroked="f">
                <v:path arrowok="t"/>
              </v:shape>
            </v:group>
            <v:group id="_x0000_s1914" style="position:absolute;left:3143;top:1722;width:105;height:104" coordorigin="3143,1722" coordsize="105,104">
              <v:shape id="_x0000_s1915" style="position:absolute;left:3143;top:1722;width:105;height:104" coordorigin="3143,1722" coordsize="105,104" path="m3143,1826r,-104l3248,1722r,104e" filled="f" strokeweight=".32781mm">
                <v:path arrowok="t"/>
              </v:shape>
            </v:group>
            <v:group id="_x0000_s1916" style="position:absolute;left:3186;top:1716;width:19;height:6" coordorigin="3186,1716" coordsize="19,6">
              <v:shape id="_x0000_s1917" style="position:absolute;left:3186;top:1716;width:19;height:6" coordorigin="3186,1716" coordsize="19,6" path="m3186,1722r19,l3205,1716r-19,l3186,1722e" fillcolor="black" stroked="f">
                <v:path arrowok="t"/>
              </v:shape>
            </v:group>
            <v:group id="_x0000_s1918" style="position:absolute;left:3169;top:1707;width:53;height:19" coordorigin="3169,1707" coordsize="53,19">
              <v:shape id="_x0000_s1919" style="position:absolute;left:3169;top:1707;width:53;height:19" coordorigin="3169,1707" coordsize="53,19" path="m3169,1707r53,l3222,1725r-53,l3169,1707e" fillcolor="black" stroked="f">
                <v:path arrowok="t"/>
              </v:shape>
            </v:group>
            <v:group id="_x0000_s1920" style="position:absolute;left:3406;top:1236;width:105;height:590" coordorigin="3406,1236" coordsize="105,590">
              <v:shape id="_x0000_s1921" style="position:absolute;left:3406;top:1236;width:105;height:590" coordorigin="3406,1236" coordsize="105,590" path="m3406,1826r,-590l3512,1236r,590e" filled="f" strokeweight=".32781mm">
                <v:path arrowok="t"/>
              </v:shape>
            </v:group>
            <v:group id="_x0000_s1922" style="position:absolute;left:3459;top:1196;width:2;height:40" coordorigin="3459,1196" coordsize="2,40">
              <v:shape id="_x0000_s1923" style="position:absolute;left:3459;top:1196;width:2;height:40" coordorigin="3459,1196" coordsize="0,40" path="m3459,1196r,40e" filled="f" strokeweight=".32781mm">
                <v:path arrowok="t"/>
              </v:shape>
            </v:group>
            <v:group id="_x0000_s1924" style="position:absolute;left:3433;top:1196;width:53;height:2" coordorigin="3433,1196" coordsize="53,2">
              <v:shape id="_x0000_s1925" style="position:absolute;left:3433;top:1196;width:53;height:2" coordorigin="3433,1196" coordsize="53,0" path="m3433,1196r52,e" filled="f" strokeweight=".32781mm">
                <v:path arrowok="t"/>
              </v:shape>
            </v:group>
            <v:group id="_x0000_s1926" style="position:absolute;left:3566;top:1221;width:105;height:606" coordorigin="3566,1221" coordsize="105,606">
              <v:shape id="_x0000_s1927" style="position:absolute;left:3566;top:1221;width:105;height:606" coordorigin="3566,1221" coordsize="105,606" path="m3566,1826r,-605l3671,1221r,605l3566,1826e" fillcolor="#96bcee" stroked="f">
                <v:path arrowok="t"/>
              </v:shape>
            </v:group>
            <v:group id="_x0000_s1928" style="position:absolute;left:3566;top:1221;width:105;height:606" coordorigin="3566,1221" coordsize="105,606">
              <v:shape id="_x0000_s1929" style="position:absolute;left:3566;top:1221;width:105;height:606" coordorigin="3566,1221" coordsize="105,606" path="m3566,1826r,-605l3671,1221r,605e" filled="f" strokeweight=".32781mm">
                <v:path arrowok="t"/>
              </v:shape>
            </v:group>
            <v:group id="_x0000_s1930" style="position:absolute;left:3619;top:1154;width:2;height:67" coordorigin="3619,1154" coordsize="2,67">
              <v:shape id="_x0000_s1931" style="position:absolute;left:3619;top:1154;width:2;height:67" coordorigin="3619,1154" coordsize="0,67" path="m3619,1154r,67e" filled="f" strokeweight=".32781mm">
                <v:path arrowok="t"/>
              </v:shape>
            </v:group>
            <v:group id="_x0000_s1932" style="position:absolute;left:3592;top:1154;width:53;height:2" coordorigin="3592,1154" coordsize="53,2">
              <v:shape id="_x0000_s1933" style="position:absolute;left:3592;top:1154;width:53;height:2" coordorigin="3592,1154" coordsize="53,0" path="m3592,1154r53,e" filled="f" strokeweight=".32781mm">
                <v:path arrowok="t"/>
              </v:shape>
            </v:group>
            <v:group id="_x0000_s1934" style="position:absolute;left:3724;top:1239;width:105;height:587" coordorigin="3724,1239" coordsize="105,587">
              <v:shape id="_x0000_s1935" style="position:absolute;left:3724;top:1239;width:105;height:587" coordorigin="3724,1239" coordsize="105,587" path="m3724,1826r,-587l3829,1239r,587l3724,1826e" fillcolor="#5e745f" stroked="f">
                <v:path arrowok="t"/>
              </v:shape>
            </v:group>
            <v:group id="_x0000_s1936" style="position:absolute;left:3724;top:1239;width:105;height:587" coordorigin="3724,1239" coordsize="105,587">
              <v:shape id="_x0000_s1937" style="position:absolute;left:3724;top:1239;width:105;height:587" coordorigin="3724,1239" coordsize="105,587" path="m3724,1826r,-587l3829,1239r,587e" filled="f" strokeweight=".32781mm">
                <v:path arrowok="t"/>
              </v:shape>
            </v:group>
            <v:group id="_x0000_s1938" style="position:absolute;left:3767;top:1224;width:19;height:2" coordorigin="3767,1224" coordsize="19,2">
              <v:shape id="_x0000_s1939" style="position:absolute;left:3767;top:1224;width:19;height:2" coordorigin="3767,1224" coordsize="19,0" path="m3767,1224r19,e" filled="f" strokeweight=".54633mm">
                <v:path arrowok="t"/>
              </v:shape>
            </v:group>
            <v:group id="_x0000_s1940" style="position:absolute;left:3750;top:1208;width:53;height:2" coordorigin="3750,1208" coordsize="53,2">
              <v:shape id="_x0000_s1941" style="position:absolute;left:3750;top:1208;width:53;height:2" coordorigin="3750,1208" coordsize="53,0" path="m3750,1208r53,e" filled="f" strokeweight=".32781mm">
                <v:path arrowok="t"/>
              </v:shape>
            </v:group>
            <v:group id="_x0000_s1942" style="position:absolute;left:3987;top:1628;width:105;height:198" coordorigin="3987,1628" coordsize="105,198">
              <v:shape id="_x0000_s1943" style="position:absolute;left:3987;top:1628;width:105;height:198" coordorigin="3987,1628" coordsize="105,198" path="m3987,1826r,-198l4092,1628r,198e" filled="f" strokeweight=".32781mm">
                <v:path arrowok="t"/>
              </v:shape>
            </v:group>
            <v:group id="_x0000_s1944" style="position:absolute;left:4030;top:1626;width:19;height:2" coordorigin="4030,1626" coordsize="19,2">
              <v:shape id="_x0000_s1945" style="position:absolute;left:4030;top:1626;width:19;height:2" coordorigin="4030,1626" coordsize="19,0" path="m4030,1626r19,e" filled="f" strokeweight=".05464mm">
                <v:path arrowok="t"/>
              </v:shape>
            </v:group>
            <v:group id="_x0000_s1946" style="position:absolute;left:4013;top:1625;width:53;height:2" coordorigin="4013,1625" coordsize="53,2">
              <v:shape id="_x0000_s1947" style="position:absolute;left:4013;top:1625;width:53;height:2" coordorigin="4013,1625" coordsize="53,0" path="m4013,1625r53,e" filled="f" strokeweight=".32781mm">
                <v:path arrowok="t"/>
              </v:shape>
            </v:group>
            <v:group id="_x0000_s1948" style="position:absolute;left:4145;top:1636;width:105;height:190" coordorigin="4145,1636" coordsize="105,190">
              <v:shape id="_x0000_s1949" style="position:absolute;left:4145;top:1636;width:105;height:190" coordorigin="4145,1636" coordsize="105,190" path="m4145,1826r,-190l4250,1636r,190l4145,1826e" fillcolor="#96bcee" stroked="f">
                <v:path arrowok="t"/>
              </v:shape>
            </v:group>
            <v:group id="_x0000_s1950" style="position:absolute;left:4145;top:1636;width:105;height:190" coordorigin="4145,1636" coordsize="105,190">
              <v:shape id="_x0000_s1951" style="position:absolute;left:4145;top:1636;width:105;height:190" coordorigin="4145,1636" coordsize="105,190" path="m4145,1826r,-190l4250,1636r,190e" filled="f" strokeweight=".32781mm">
                <v:path arrowok="t"/>
              </v:shape>
            </v:group>
            <v:group id="_x0000_s1952" style="position:absolute;left:4188;top:1633;width:19;height:2" coordorigin="4188,1633" coordsize="19,2">
              <v:shape id="_x0000_s1953" style="position:absolute;left:4188;top:1633;width:19;height:2" coordorigin="4188,1633" coordsize="19,0" path="m4188,1633r19,e" filled="f" strokeweight=".1093mm">
                <v:path arrowok="t"/>
              </v:shape>
            </v:group>
            <v:group id="_x0000_s1954" style="position:absolute;left:4171;top:1629;width:53;height:2" coordorigin="4171,1629" coordsize="53,2">
              <v:shape id="_x0000_s1955" style="position:absolute;left:4171;top:1629;width:53;height:2" coordorigin="4171,1629" coordsize="53,0" path="m4171,1629r53,e" filled="f" strokeweight=".32781mm">
                <v:path arrowok="t"/>
              </v:shape>
            </v:group>
            <v:group id="_x0000_s1956" style="position:absolute;left:4303;top:1626;width:105;height:200" coordorigin="4303,1626" coordsize="105,200">
              <v:shape id="_x0000_s1957" style="position:absolute;left:4303;top:1626;width:105;height:200" coordorigin="4303,1626" coordsize="105,200" path="m4303,1826r,-200l4408,1626r,200l4303,1826e" fillcolor="#5e745f" stroked="f">
                <v:path arrowok="t"/>
              </v:shape>
            </v:group>
            <v:group id="_x0000_s1958" style="position:absolute;left:4303;top:1626;width:105;height:200" coordorigin="4303,1626" coordsize="105,200">
              <v:shape id="_x0000_s1959" style="position:absolute;left:4303;top:1626;width:105;height:200" coordorigin="4303,1626" coordsize="105,200" path="m4303,1826r,-200l4408,1626r,200e" filled="f" strokeweight=".32781mm">
                <v:path arrowok="t"/>
              </v:shape>
            </v:group>
            <v:group id="_x0000_s1960" style="position:absolute;left:4346;top:1624;width:19;height:2" coordorigin="4346,1624" coordsize="19,2">
              <v:shape id="_x0000_s1961" style="position:absolute;left:4346;top:1624;width:19;height:2" coordorigin="4346,1624" coordsize="19,0" path="m4346,1624r19,e" filled="f" strokeweight=".08194mm">
                <v:path arrowok="t"/>
              </v:shape>
            </v:group>
            <v:group id="_x0000_s1962" style="position:absolute;left:4329;top:1622;width:53;height:2" coordorigin="4329,1622" coordsize="53,2">
              <v:shape id="_x0000_s1963" style="position:absolute;left:4329;top:1622;width:53;height:2" coordorigin="4329,1622" coordsize="53,0" path="m4329,1622r53,e" filled="f" strokeweight=".32781mm">
                <v:path arrowok="t"/>
              </v:shape>
            </v:group>
            <v:group id="_x0000_s1964" style="position:absolute;left:4566;top:977;width:105;height:849" coordorigin="4566,977" coordsize="105,849">
              <v:shape id="_x0000_s1965" style="position:absolute;left:4566;top:977;width:105;height:849" coordorigin="4566,977" coordsize="105,849" path="m4566,1826r,-849l4672,977r,849e" filled="f" strokeweight=".32781mm">
                <v:path arrowok="t"/>
              </v:shape>
            </v:group>
            <v:group id="_x0000_s1966" style="position:absolute;left:4593;top:960;width:53;height:2" coordorigin="4593,960" coordsize="53,2">
              <v:shape id="_x0000_s1967" style="position:absolute;left:4593;top:960;width:53;height:2" coordorigin="4593,960" coordsize="53,0" path="m4593,960r52,e" filled="f" strokeweight=".4785mm">
                <v:path arrowok="t"/>
              </v:shape>
            </v:group>
            <v:group id="_x0000_s1968" style="position:absolute;left:4724;top:1021;width:105;height:805" coordorigin="4724,1021" coordsize="105,805">
              <v:shape id="_x0000_s1969" style="position:absolute;left:4724;top:1021;width:105;height:805" coordorigin="4724,1021" coordsize="105,805" path="m4724,1826r,-805l4830,1021r,805l4724,1826e" fillcolor="#96bcee" stroked="f">
                <v:path arrowok="t"/>
              </v:shape>
            </v:group>
            <v:group id="_x0000_s1970" style="position:absolute;left:4724;top:1021;width:105;height:805" coordorigin="4724,1021" coordsize="105,805">
              <v:shape id="_x0000_s1971" style="position:absolute;left:4724;top:1021;width:105;height:805" coordorigin="4724,1021" coordsize="105,805" path="m4724,1826r,-805l4830,1021r,805e" filled="f" strokeweight=".32781mm">
                <v:path arrowok="t"/>
              </v:shape>
            </v:group>
            <v:group id="_x0000_s1972" style="position:absolute;left:4751;top:1001;width:53;height:2" coordorigin="4751,1001" coordsize="53,2">
              <v:shape id="_x0000_s1973" style="position:absolute;left:4751;top:1001;width:53;height:2" coordorigin="4751,1001" coordsize="53,0" path="m4751,1001r52,e" filled="f" strokeweight=".54592mm">
                <v:path arrowok="t"/>
              </v:shape>
            </v:group>
            <v:group id="_x0000_s1974" style="position:absolute;left:4882;top:968;width:105;height:858" coordorigin="4882,968" coordsize="105,858">
              <v:shape id="_x0000_s1975" style="position:absolute;left:4882;top:968;width:105;height:858" coordorigin="4882,968" coordsize="105,858" path="m4882,1826r,-858l4988,968r,858l4882,1826e" fillcolor="#5e745f" stroked="f">
                <v:path arrowok="t"/>
              </v:shape>
            </v:group>
            <v:group id="_x0000_s1976" style="position:absolute;left:4882;top:968;width:105;height:858" coordorigin="4882,968" coordsize="105,858">
              <v:shape id="_x0000_s1977" style="position:absolute;left:4882;top:968;width:105;height:858" coordorigin="4882,968" coordsize="105,858" path="m4882,1826r,-858l4988,968r,858e" filled="f" strokeweight=".32781mm">
                <v:path arrowok="t"/>
              </v:shape>
            </v:group>
            <v:group id="_x0000_s1978" style="position:absolute;left:4909;top:953;width:53;height:2" coordorigin="4909,953" coordsize="53,2">
              <v:shape id="_x0000_s1979" style="position:absolute;left:4909;top:953;width:53;height:2" coordorigin="4909,953" coordsize="53,0" path="m4909,953r52,e" filled="f" strokeweight=".41108mm">
                <v:path arrowok="t"/>
              </v:shape>
            </v:group>
            <v:group id="_x0000_s1980" style="position:absolute;left:5145;top:1162;width:105;height:664" coordorigin="5145,1162" coordsize="105,664">
              <v:shape id="_x0000_s1981" style="position:absolute;left:5145;top:1162;width:105;height:664" coordorigin="5145,1162" coordsize="105,664" path="m5145,1826r,-664l5251,1162r,664e" filled="f" strokeweight=".32781mm">
                <v:path arrowok="t"/>
              </v:shape>
            </v:group>
            <v:group id="_x0000_s1982" style="position:absolute;left:5189;top:1157;width:19;height:2" coordorigin="5189,1157" coordsize="19,2">
              <v:shape id="_x0000_s1983" style="position:absolute;left:5189;top:1157;width:19;height:2" coordorigin="5189,1157" coordsize="19,0" path="m5189,1157r18,e" filled="f" strokeweight=".16389mm">
                <v:path arrowok="t"/>
              </v:shape>
            </v:group>
            <v:group id="_x0000_s1984" style="position:absolute;left:5172;top:1152;width:53;height:2" coordorigin="5172,1152" coordsize="53,2">
              <v:shape id="_x0000_s1985" style="position:absolute;left:5172;top:1152;width:53;height:2" coordorigin="5172,1152" coordsize="53,0" path="m5172,1152r52,e" filled="f" strokeweight=".32781mm">
                <v:path arrowok="t"/>
              </v:shape>
            </v:group>
            <v:group id="_x0000_s1986" style="position:absolute;left:5303;top:1199;width:105;height:627" coordorigin="5303,1199" coordsize="105,627">
              <v:shape id="_x0000_s1987" style="position:absolute;left:5303;top:1199;width:105;height:627" coordorigin="5303,1199" coordsize="105,627" path="m5303,1826r,-627l5409,1199r,627l5303,1826e" fillcolor="#96bcee" stroked="f">
                <v:path arrowok="t"/>
              </v:shape>
            </v:group>
            <v:group id="_x0000_s1988" style="position:absolute;left:5303;top:1199;width:105;height:627" coordorigin="5303,1199" coordsize="105,627">
              <v:shape id="_x0000_s1989" style="position:absolute;left:5303;top:1199;width:105;height:627" coordorigin="5303,1199" coordsize="105,627" path="m5303,1826r,-627l5409,1199r,627e" filled="f" strokeweight=".32781mm">
                <v:path arrowok="t"/>
              </v:shape>
            </v:group>
            <v:group id="_x0000_s1990" style="position:absolute;left:5330;top:1185;width:53;height:2" coordorigin="5330,1185" coordsize="53,2">
              <v:shape id="_x0000_s1991" style="position:absolute;left:5330;top:1185;width:53;height:2" coordorigin="5330,1185" coordsize="53,0" path="m5330,1185r52,e" filled="f" strokeweight=".38861mm">
                <v:path arrowok="t"/>
              </v:shape>
            </v:group>
            <v:group id="_x0000_s1992" style="position:absolute;left:5461;top:1174;width:105;height:652" coordorigin="5461,1174" coordsize="105,652">
              <v:shape id="_x0000_s1993" style="position:absolute;left:5461;top:1174;width:105;height:652" coordorigin="5461,1174" coordsize="105,652" path="m5461,1826r,-652l5567,1174r,652l5461,1826e" fillcolor="#5e745f" stroked="f">
                <v:path arrowok="t"/>
              </v:shape>
            </v:group>
            <v:group id="_x0000_s1994" style="position:absolute;left:5461;top:1174;width:105;height:652" coordorigin="5461,1174" coordsize="105,652">
              <v:shape id="_x0000_s1995" style="position:absolute;left:5461;top:1174;width:105;height:652" coordorigin="5461,1174" coordsize="105,652" path="m5461,1826r,-652l5567,1174r,652e" filled="f" strokeweight=".32781mm">
                <v:path arrowok="t"/>
              </v:shape>
            </v:group>
            <v:group id="_x0000_s1996" style="position:absolute;left:5505;top:1169;width:19;height:2" coordorigin="5505,1169" coordsize="19,2">
              <v:shape id="_x0000_s1997" style="position:absolute;left:5505;top:1169;width:19;height:2" coordorigin="5505,1169" coordsize="19,0" path="m5505,1169r18,e" filled="f" strokeweight=".16389mm">
                <v:path arrowok="t"/>
              </v:shape>
            </v:group>
            <v:group id="_x0000_s1998" style="position:absolute;left:5488;top:1165;width:53;height:2" coordorigin="5488,1165" coordsize="53,2">
              <v:shape id="_x0000_s1999" style="position:absolute;left:5488;top:1165;width:53;height:2" coordorigin="5488,1165" coordsize="53,0" path="m5488,1165r52,e" filled="f" strokeweight=".32781mm">
                <v:path arrowok="t"/>
              </v:shape>
            </v:group>
            <v:group id="_x0000_s2000" style="position:absolute;left:964;top:1826;width:4683;height:2" coordorigin="964,1826" coordsize="4683,2">
              <v:shape id="_x0000_s2001" style="position:absolute;left:964;top:1826;width:4683;height:2" coordorigin="964,1826" coordsize="4683,0" path="m964,1826r4683,e" filled="f" strokeweight=".32781mm">
                <v:path arrowok="t"/>
              </v:shape>
            </v:group>
            <v:group id="_x0000_s2002" style="position:absolute;left:1011;top:313;width:2;height:1513" coordorigin="1011,313" coordsize="2,1513">
              <v:shape id="_x0000_s2003" style="position:absolute;left:1011;top:313;width:2;height:1513" coordorigin="1011,313" coordsize="0,1513" path="m1011,1826r,-1513e" filled="f" strokeweight=".32781mm">
                <v:path arrowok="t"/>
              </v:shape>
            </v:group>
            <v:group id="_x0000_s2004" style="position:absolute;left:964;top:1524;width:46;height:2" coordorigin="964,1524" coordsize="46,2">
              <v:shape id="_x0000_s2005" style="position:absolute;left:964;top:1524;width:46;height:2" coordorigin="964,1524" coordsize="46,0" path="m964,1524r47,e" filled="f" strokeweight=".32781mm">
                <v:path arrowok="t"/>
              </v:shape>
            </v:group>
            <v:group id="_x0000_s2006" style="position:absolute;left:964;top:1221;width:46;height:2" coordorigin="964,1221" coordsize="46,2">
              <v:shape id="_x0000_s2007" style="position:absolute;left:964;top:1221;width:46;height:2" coordorigin="964,1221" coordsize="46,0" path="m964,1221r47,e" filled="f" strokeweight=".32781mm">
                <v:path arrowok="t"/>
              </v:shape>
            </v:group>
            <v:group id="_x0000_s2008" style="position:absolute;left:964;top:918;width:46;height:2" coordorigin="964,918" coordsize="46,2">
              <v:shape id="_x0000_s2009" style="position:absolute;left:964;top:918;width:46;height:2" coordorigin="964,918" coordsize="46,0" path="m964,918r47,e" filled="f" strokeweight=".32781mm">
                <v:path arrowok="t"/>
              </v:shape>
            </v:group>
            <v:group id="_x0000_s2010" style="position:absolute;left:964;top:616;width:46;height:2" coordorigin="964,616" coordsize="46,2">
              <v:shape id="_x0000_s2011" style="position:absolute;left:964;top:616;width:46;height:2" coordorigin="964,616" coordsize="46,0" path="m964,616r47,e" filled="f" strokeweight=".32781mm">
                <v:path arrowok="t"/>
              </v:shape>
            </v:group>
            <v:group id="_x0000_s2012" style="position:absolute;left:964;top:313;width:74;height:2" coordorigin="964,313" coordsize="74,2">
              <v:shape id="_x0000_s2013" style="position:absolute;left:964;top:313;width:74;height:2" coordorigin="964,313" coordsize="74,0" path="m964,313r74,e" filled="f" strokeweight=".32781mm">
                <v:path arrowok="t"/>
              </v:shape>
            </v:group>
            <w10:wrap anchorx="page"/>
          </v:group>
        </w:pict>
      </w:r>
      <w:proofErr w:type="gramStart"/>
      <w:r w:rsidRPr="009B1842">
        <w:rPr>
          <w:rFonts w:ascii="Arial" w:eastAsia="Arial" w:hAnsi="Arial" w:cs="Arial"/>
          <w:position w:val="2"/>
          <w:sz w:val="24"/>
          <w:szCs w:val="18"/>
        </w:rPr>
        <w:t>4</w:t>
      </w:r>
      <w:r w:rsidRPr="009B1842">
        <w:rPr>
          <w:rFonts w:ascii="Arial" w:eastAsia="Arial" w:hAnsi="Arial" w:cs="Arial"/>
          <w:position w:val="2"/>
          <w:sz w:val="24"/>
          <w:szCs w:val="18"/>
        </w:rPr>
        <w:tab/>
      </w:r>
      <w:r w:rsidRPr="009B1842">
        <w:rPr>
          <w:rFonts w:ascii="Arial" w:eastAsia="Arial" w:hAnsi="Arial" w:cs="Arial"/>
          <w:spacing w:val="2"/>
          <w:position w:val="-4"/>
          <w:sz w:val="24"/>
          <w:szCs w:val="18"/>
        </w:rPr>
        <w:t>rm</w:t>
      </w:r>
      <w:r w:rsidRPr="009B1842">
        <w:rPr>
          <w:rFonts w:ascii="Arial" w:eastAsia="Arial" w:hAnsi="Arial" w:cs="Arial"/>
          <w:spacing w:val="-1"/>
          <w:position w:val="-4"/>
          <w:sz w:val="24"/>
          <w:szCs w:val="18"/>
        </w:rPr>
        <w:t>I</w:t>
      </w:r>
      <w:r w:rsidRPr="009B1842">
        <w:rPr>
          <w:rFonts w:ascii="Arial" w:eastAsia="Arial" w:hAnsi="Arial" w:cs="Arial"/>
          <w:position w:val="-4"/>
          <w:sz w:val="24"/>
          <w:szCs w:val="18"/>
        </w:rPr>
        <w:t>L</w:t>
      </w:r>
      <w:r w:rsidRPr="009B1842">
        <w:rPr>
          <w:rFonts w:ascii="Arial" w:eastAsia="Arial" w:hAnsi="Arial" w:cs="Arial"/>
          <w:spacing w:val="2"/>
          <w:position w:val="-4"/>
          <w:sz w:val="24"/>
          <w:szCs w:val="18"/>
        </w:rPr>
        <w:t>-</w:t>
      </w:r>
      <w:r w:rsidRPr="009B1842">
        <w:rPr>
          <w:rFonts w:ascii="Arial" w:eastAsia="Arial" w:hAnsi="Arial" w:cs="Arial"/>
          <w:position w:val="-4"/>
          <w:sz w:val="24"/>
          <w:szCs w:val="18"/>
        </w:rPr>
        <w:t>15</w:t>
      </w:r>
      <w:proofErr w:type="gramEnd"/>
    </w:p>
    <w:p w:rsidR="005B451E" w:rsidRDefault="005B451E" w:rsidP="005B451E">
      <w:pPr>
        <w:spacing w:before="19" w:after="0" w:line="360" w:lineRule="auto"/>
        <w:ind w:right="-20"/>
        <w:rPr>
          <w:rFonts w:ascii="Arial" w:eastAsia="Arial" w:hAnsi="Arial" w:cs="Arial"/>
          <w:sz w:val="24"/>
          <w:szCs w:val="24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b/>
          <w:bCs/>
          <w:sz w:val="24"/>
          <w:szCs w:val="24"/>
        </w:rPr>
        <w:lastRenderedPageBreak/>
        <w:t>E</w:t>
      </w:r>
    </w:p>
    <w:p w:rsidR="005B451E" w:rsidRDefault="005B451E" w:rsidP="005B451E">
      <w:pPr>
        <w:spacing w:after="0" w:line="360" w:lineRule="auto"/>
        <w:ind w:left="539" w:right="-20"/>
        <w:rPr>
          <w:rFonts w:ascii="Arial" w:eastAsia="Arial" w:hAnsi="Arial" w:cs="Arial"/>
          <w:sz w:val="24"/>
          <w:szCs w:val="20"/>
        </w:rPr>
      </w:pPr>
      <w:r w:rsidRPr="009B1842">
        <w:rPr>
          <w:sz w:val="24"/>
        </w:rPr>
        <w:pict>
          <v:shape id="_x0000_s2483" type="#_x0000_t202" style="position:absolute;left:0;text-align:left;margin-left:291.1pt;margin-top:12.85pt;width:11.05pt;height:118.4pt;z-index:-251617280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7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ue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ht</w:t>
                  </w:r>
                  <w:r>
                    <w:rPr>
                      <w:rFonts w:ascii="Arial" w:eastAsia="Arial" w:hAnsi="Arial" w:cs="Arial"/>
                      <w:spacing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%</w:t>
                  </w:r>
                  <w:r>
                    <w:rPr>
                      <w:rFonts w:ascii="Arial" w:eastAsia="Arial" w:hAnsi="Arial" w:cs="Arial"/>
                      <w:spacing w:val="-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body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m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-1"/>
          <w:sz w:val="24"/>
          <w:szCs w:val="20"/>
        </w:rPr>
        <w:t>2</w:t>
      </w:r>
      <w:r w:rsidRPr="009B1842">
        <w:rPr>
          <w:rFonts w:ascii="Arial" w:eastAsia="Arial" w:hAnsi="Arial" w:cs="Arial"/>
          <w:sz w:val="24"/>
          <w:szCs w:val="20"/>
        </w:rPr>
        <w:t>3</w:t>
      </w:r>
      <w:r w:rsidRPr="009B1842">
        <w:rPr>
          <w:rFonts w:ascii="Arial" w:eastAsia="Arial" w:hAnsi="Arial" w:cs="Arial"/>
          <w:spacing w:val="-1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7"/>
          <w:w w:val="103"/>
          <w:sz w:val="24"/>
          <w:szCs w:val="20"/>
        </w:rPr>
        <w:t>m</w:t>
      </w:r>
      <w:r w:rsidRPr="009B1842">
        <w:rPr>
          <w:rFonts w:ascii="Arial" w:eastAsia="Arial" w:hAnsi="Arial" w:cs="Arial"/>
          <w:spacing w:val="-1"/>
          <w:w w:val="103"/>
          <w:sz w:val="24"/>
          <w:szCs w:val="20"/>
        </w:rPr>
        <w:t>on</w:t>
      </w:r>
      <w:r w:rsidRPr="009B1842">
        <w:rPr>
          <w:rFonts w:ascii="Arial" w:eastAsia="Arial" w:hAnsi="Arial" w:cs="Arial"/>
          <w:spacing w:val="-8"/>
          <w:w w:val="103"/>
          <w:sz w:val="24"/>
          <w:szCs w:val="20"/>
        </w:rPr>
        <w:t>t</w:t>
      </w:r>
      <w:r w:rsidRPr="009B1842">
        <w:rPr>
          <w:rFonts w:ascii="Arial" w:eastAsia="Arial" w:hAnsi="Arial" w:cs="Arial"/>
          <w:w w:val="103"/>
          <w:sz w:val="24"/>
          <w:szCs w:val="20"/>
        </w:rPr>
        <w:t>h</w:t>
      </w:r>
    </w:p>
    <w:p w:rsidR="005B451E" w:rsidRPr="009B1842" w:rsidRDefault="005B451E" w:rsidP="005B451E">
      <w:pPr>
        <w:spacing w:after="0" w:line="360" w:lineRule="auto"/>
        <w:ind w:left="626" w:right="-20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group id="_x0000_s1413" style="position:absolute;left:0;text-align:left;margin-left:326.5pt;margin-top:-2.55pt;width:4.65pt;height:27.1pt;z-index:-251638784;mso-position-horizontal-relative:page" coordorigin="6530,-51" coordsize="93,542">
            <v:group id="_x0000_s1414" style="position:absolute;left:6586;top:-42;width:2;height:523" coordorigin="6586,-42" coordsize="2,523">
              <v:shape id="_x0000_s1415" style="position:absolute;left:6586;top:-42;width:2;height:523" coordorigin="6586,-42" coordsize="0,523" path="m6586,482r,-524e" filled="f" strokeweight=".32781mm">
                <v:path arrowok="t"/>
              </v:shape>
            </v:group>
            <v:group id="_x0000_s1416" style="position:absolute;left:6558;top:482;width:56;height:2" coordorigin="6558,482" coordsize="56,2">
              <v:shape id="_x0000_s1417" style="position:absolute;left:6558;top:482;width:56;height:2" coordorigin="6558,482" coordsize="56,0" path="m6558,482r56,e" filled="f" strokeweight=".32781mm">
                <v:path arrowok="t"/>
              </v:shape>
            </v:group>
            <v:group id="_x0000_s1418" style="position:absolute;left:6539;top:377;width:46;height:2" coordorigin="6539,377" coordsize="46,2">
              <v:shape id="_x0000_s1419" style="position:absolute;left:6539;top:377;width:46;height:2" coordorigin="6539,377" coordsize="46,0" path="m6539,377r47,e" filled="f" strokeweight=".32781mm">
                <v:path arrowok="t"/>
              </v:shape>
            </v:group>
            <v:group id="_x0000_s1420" style="position:absolute;left:6539;top:98;width:46;height:2" coordorigin="6539,98" coordsize="46,2">
              <v:shape id="_x0000_s1421" style="position:absolute;left:6539;top:98;width:46;height:2" coordorigin="6539,98" coordsize="46,0" path="m6539,98r47,e" filled="f" strokeweight=".32781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z w:val="24"/>
          <w:szCs w:val="18"/>
        </w:rPr>
        <w:t>8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19"/>
          <w:type w:val="continuous"/>
          <w:pgSz w:w="11360" w:h="15080"/>
          <w:pgMar w:top="1360" w:right="1200" w:bottom="280" w:left="240" w:header="720" w:footer="720" w:gutter="0"/>
          <w:cols w:num="2" w:space="720" w:equalWidth="0">
            <w:col w:w="3705" w:space="1846"/>
            <w:col w:w="4369"/>
          </w:cols>
        </w:sectPr>
      </w:pPr>
    </w:p>
    <w:p w:rsidR="005B451E" w:rsidRPr="009B1842" w:rsidRDefault="005B451E" w:rsidP="005B451E">
      <w:pPr>
        <w:tabs>
          <w:tab w:val="left" w:pos="3060"/>
        </w:tabs>
        <w:spacing w:before="39" w:after="0" w:line="360" w:lineRule="auto"/>
        <w:ind w:left="447" w:right="-73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lastRenderedPageBreak/>
        <w:pict>
          <v:group id="_x0000_s2028" style="position:absolute;left:0;text-align:left;margin-left:149.7pt;margin-top:4.4pt;width:11.35pt;height:8.7pt;z-index:-251627520;mso-position-horizontal-relative:page" coordorigin="2994,88" coordsize="227,174">
            <v:group id="_x0000_s2029" style="position:absolute;left:3008;top:103;width:198;height:145" coordorigin="3008,103" coordsize="198,145">
              <v:shape id="_x0000_s2030" style="position:absolute;left:3008;top:103;width:198;height:145" coordorigin="3008,103" coordsize="198,145" path="m3008,103r199,l3207,248r-199,l3008,103e" fillcolor="#5e745f" stroked="f">
                <v:path arrowok="t"/>
              </v:shape>
            </v:group>
            <v:group id="_x0000_s2031" style="position:absolute;left:3008;top:103;width:198;height:145" coordorigin="3008,103" coordsize="198,145">
              <v:shape id="_x0000_s2032" style="position:absolute;left:3008;top:103;width:198;height:145" coordorigin="3008,103" coordsize="198,145" path="m3008,103r199,l3207,248r-199,l3008,103xe" filled="f" strokeweight=".32781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2"/>
          <w:sz w:val="24"/>
          <w:szCs w:val="18"/>
        </w:rPr>
        <w:t>2.</w:t>
      </w:r>
      <w:r w:rsidRPr="009B1842">
        <w:rPr>
          <w:rFonts w:ascii="Arial" w:eastAsia="Arial" w:hAnsi="Arial" w:cs="Arial"/>
          <w:sz w:val="24"/>
          <w:szCs w:val="18"/>
        </w:rPr>
        <w:t>5</w:t>
      </w:r>
      <w:r w:rsidRPr="009B1842">
        <w:rPr>
          <w:rFonts w:ascii="Arial" w:eastAsia="Arial" w:hAnsi="Arial" w:cs="Arial"/>
          <w:sz w:val="24"/>
          <w:szCs w:val="18"/>
        </w:rPr>
        <w:tab/>
      </w:r>
      <w:r w:rsidRPr="009B1842">
        <w:rPr>
          <w:rFonts w:ascii="Arial" w:eastAsia="Arial" w:hAnsi="Arial" w:cs="Arial"/>
          <w:spacing w:val="-7"/>
          <w:position w:val="-4"/>
          <w:sz w:val="24"/>
          <w:szCs w:val="18"/>
        </w:rPr>
        <w:t>EX</w:t>
      </w:r>
    </w:p>
    <w:p w:rsidR="005B451E" w:rsidRPr="009B1842" w:rsidRDefault="005B451E" w:rsidP="005B451E">
      <w:pPr>
        <w:spacing w:before="55" w:after="0" w:line="360" w:lineRule="auto"/>
        <w:ind w:left="447"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2.0</w:t>
      </w:r>
    </w:p>
    <w:p w:rsidR="005B451E" w:rsidRPr="009B1842" w:rsidRDefault="005B451E" w:rsidP="005B451E">
      <w:pPr>
        <w:spacing w:before="95" w:after="0" w:line="360" w:lineRule="auto"/>
        <w:ind w:left="447"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1.5</w:t>
      </w:r>
    </w:p>
    <w:p w:rsidR="005B451E" w:rsidRPr="009B1842" w:rsidRDefault="005B451E" w:rsidP="005B451E">
      <w:pPr>
        <w:spacing w:before="95" w:after="0" w:line="360" w:lineRule="auto"/>
        <w:ind w:left="447"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1.0</w:t>
      </w:r>
    </w:p>
    <w:p w:rsidR="005B451E" w:rsidRPr="009B1842" w:rsidRDefault="005B451E" w:rsidP="005B451E">
      <w:pPr>
        <w:spacing w:before="95" w:after="0" w:line="360" w:lineRule="auto"/>
        <w:ind w:left="447"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0.5</w:t>
      </w:r>
    </w:p>
    <w:p w:rsidR="005B451E" w:rsidRPr="009B1842" w:rsidRDefault="005B451E" w:rsidP="005B451E">
      <w:pPr>
        <w:spacing w:before="95" w:after="0" w:line="360" w:lineRule="auto"/>
        <w:ind w:left="447" w:right="-20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shape id="_x0000_s2491" type="#_x0000_t136" style="position:absolute;left:0;text-align:left;margin-left:47.6pt;margin-top:18.25pt;width:21.3pt;height:9.05pt;rotation:315;z-index:-251609088;mso-position-horizontal-relative:page" fillcolor="black" stroked="f">
            <o:extrusion v:ext="view" autorotationcenter="t"/>
            <v:textpath style="font-family:&quot;&amp;quot&quot;;font-size:9pt;v-text-kern:t;mso-text-shadow:auto" string="Brain"/>
            <w10:wrap anchorx="page"/>
          </v:shape>
        </w:pict>
      </w:r>
      <w:r w:rsidRPr="009B1842">
        <w:rPr>
          <w:sz w:val="24"/>
        </w:rPr>
        <w:pict>
          <v:shape id="_x0000_s2492" type="#_x0000_t136" style="position:absolute;left:0;text-align:left;margin-left:77.7pt;margin-top:17.8pt;width:20pt;height:9.05pt;rotation:315;z-index:-251608064;mso-position-horizontal-relative:page" fillcolor="black" stroked="f">
            <o:extrusion v:ext="view" autorotationcenter="t"/>
            <v:textpath style="font-family:&quot;&amp;quot&quot;;font-size:9pt;v-text-kern:t;mso-text-shadow:auto" string="Liver"/>
            <w10:wrap anchorx="page"/>
          </v:shape>
        </w:pict>
      </w:r>
      <w:r w:rsidRPr="009B1842">
        <w:rPr>
          <w:sz w:val="24"/>
        </w:rPr>
        <w:pict>
          <v:shape id="_x0000_s2493" type="#_x0000_t136" style="position:absolute;left:0;text-align:left;margin-left:96.15pt;margin-top:22.1pt;width:32.25pt;height:9.05pt;rotation:315;z-index:-251607040;mso-position-horizontal-relative:page" fillcolor="black" stroked="f">
            <o:extrusion v:ext="view" autorotationcenter="t"/>
            <v:textpath style="font-family:&quot;&amp;quot&quot;;font-size:9pt;v-text-kern:t;mso-text-shadow:auto" string="Kidneys"/>
            <w10:wrap anchorx="page"/>
          </v:shape>
        </w:pict>
      </w:r>
      <w:r w:rsidRPr="009B1842">
        <w:rPr>
          <w:sz w:val="24"/>
        </w:rPr>
        <w:pict>
          <v:shape id="_x0000_s2494" type="#_x0000_t136" style="position:absolute;left:0;text-align:left;margin-left:122.95pt;margin-top:23.05pt;width:34.85pt;height:9.05pt;rotation:315;z-index:-251606016;mso-position-horizontal-relative:page" fillcolor="black" stroked="f">
            <o:extrusion v:ext="view" autorotationcenter="t"/>
            <v:textpath style="font-family:&quot;&amp;quot&quot;;font-size:9pt;v-text-kern:t;mso-text-shadow:auto" string="PR WAT"/>
            <w10:wrap anchorx="page"/>
          </v:shape>
        </w:pict>
      </w:r>
      <w:r w:rsidRPr="009B1842">
        <w:rPr>
          <w:sz w:val="24"/>
        </w:rPr>
        <w:pict>
          <v:shape id="_x0000_s2495" type="#_x0000_t136" style="position:absolute;left:0;text-align:left;margin-left:160.15pt;margin-top:19.6pt;width:25.15pt;height:9.05pt;rotation:315;z-index:-251604992;mso-position-horizontal-relative:page" fillcolor="black" stroked="f">
            <o:extrusion v:ext="view" autorotationcenter="t"/>
            <v:textpath style="font-family:&quot;&amp;quot&quot;;font-size:9pt;v-text-kern:t;mso-text-shadow:auto" string="gWAT"/>
            <w10:wrap anchorx="page"/>
          </v:shape>
        </w:pict>
      </w:r>
      <w:r w:rsidRPr="009B1842">
        <w:rPr>
          <w:sz w:val="24"/>
        </w:rPr>
        <w:pict>
          <v:shape id="_x0000_s2496" type="#_x0000_t136" style="position:absolute;left:0;text-align:left;margin-left:156.7pt;margin-top:33.1pt;width:63.2pt;height:9.05pt;rotation:315;z-index:-251603968;mso-position-horizontal-relative:page" fillcolor="black" stroked="f">
            <o:extrusion v:ext="view" autorotationcenter="t"/>
            <v:textpath style="font-family:&quot;&amp;quot&quot;;font-size:9pt;v-text-kern:t;mso-text-shadow:auto" string="Tibialis Anterior"/>
            <w10:wrap anchorx="page"/>
          </v:shape>
        </w:pict>
      </w:r>
      <w:r w:rsidRPr="009B1842">
        <w:rPr>
          <w:sz w:val="24"/>
        </w:rPr>
        <w:pict>
          <v:shape id="_x0000_s2497" type="#_x0000_t136" style="position:absolute;left:0;text-align:left;margin-left:199.4pt;margin-top:27.4pt;width:47.1pt;height:9.05pt;rotation:315;z-index:-251602944;mso-position-horizontal-relative:page" fillcolor="black" stroked="f">
            <o:extrusion v:ext="view" autorotationcenter="t"/>
            <v:textpath style="font-family:&quot;&amp;quot&quot;;font-size:9pt;v-text-kern:t;mso-text-shadow:auto" string="Quadriceps"/>
            <w10:wrap anchorx="page"/>
          </v:shape>
        </w:pict>
      </w:r>
      <w:r w:rsidRPr="009B1842">
        <w:rPr>
          <w:sz w:val="24"/>
        </w:rPr>
        <w:pict>
          <v:shape id="_x0000_s2498" type="#_x0000_t136" style="position:absolute;left:0;text-align:left;margin-left:215.7pt;margin-top:32.65pt;width:61.9pt;height:9.05pt;rotation:315;z-index:-251601920;mso-position-horizontal-relative:page" fillcolor="black" stroked="f">
            <o:extrusion v:ext="view" autorotationcenter="t"/>
            <v:textpath style="font-family:&quot;&amp;quot&quot;;font-size:9pt;v-text-kern:t;mso-text-shadow:auto" string="Gastrocnemius"/>
            <w10:wrap anchorx="page"/>
          </v:shape>
        </w:pict>
      </w:r>
      <w:r w:rsidRPr="009B1842">
        <w:rPr>
          <w:rFonts w:ascii="Arial" w:eastAsia="Arial" w:hAnsi="Arial" w:cs="Arial"/>
          <w:spacing w:val="2"/>
          <w:sz w:val="24"/>
          <w:szCs w:val="18"/>
        </w:rPr>
        <w:t>0.0</w:t>
      </w:r>
    </w:p>
    <w:p w:rsidR="005B451E" w:rsidRPr="009B1842" w:rsidRDefault="005B451E" w:rsidP="005B451E">
      <w:pPr>
        <w:spacing w:after="0" w:line="360" w:lineRule="auto"/>
        <w:ind w:left="121" w:right="3589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z w:val="24"/>
          <w:szCs w:val="18"/>
        </w:rPr>
        <w:lastRenderedPageBreak/>
        <w:t>4</w:t>
      </w:r>
    </w:p>
    <w:p w:rsidR="005B451E" w:rsidRDefault="005B451E" w:rsidP="005B451E">
      <w:pPr>
        <w:spacing w:before="58" w:after="0" w:line="360" w:lineRule="auto"/>
        <w:ind w:left="-34" w:right="3586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2.0</w:t>
      </w:r>
    </w:p>
    <w:p w:rsidR="005B451E" w:rsidRDefault="005B451E" w:rsidP="005B451E">
      <w:pPr>
        <w:spacing w:after="0" w:line="360" w:lineRule="auto"/>
        <w:ind w:left="-34" w:right="3586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1.5</w:t>
      </w:r>
    </w:p>
    <w:p w:rsidR="005B451E" w:rsidRDefault="005B451E" w:rsidP="005B451E">
      <w:pPr>
        <w:spacing w:after="0" w:line="360" w:lineRule="auto"/>
        <w:ind w:left="-34" w:right="3586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1.0</w:t>
      </w:r>
    </w:p>
    <w:p w:rsidR="005B451E" w:rsidRDefault="005B451E" w:rsidP="005B451E">
      <w:pPr>
        <w:spacing w:after="0" w:line="360" w:lineRule="auto"/>
        <w:ind w:left="-34" w:right="3586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0.5</w:t>
      </w:r>
    </w:p>
    <w:p w:rsidR="005B451E" w:rsidRPr="009B1842" w:rsidRDefault="005B451E" w:rsidP="005B451E">
      <w:pPr>
        <w:spacing w:after="0" w:line="360" w:lineRule="auto"/>
        <w:ind w:left="-34" w:right="3586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shape id="_x0000_s2499" type="#_x0000_t136" style="position:absolute;left:0;text-align:left;margin-left:326.35pt;margin-top:13.5pt;width:21.3pt;height:9.05pt;rotation:315;z-index:-251600896;mso-position-horizontal-relative:page" fillcolor="black" stroked="f">
            <o:extrusion v:ext="view" autorotationcenter="t"/>
            <v:textpath style="font-family:&quot;&amp;quot&quot;;font-size:9pt;v-text-kern:t;mso-text-shadow:auto" string="Brain"/>
            <w10:wrap anchorx="page"/>
          </v:shape>
        </w:pict>
      </w:r>
      <w:r w:rsidRPr="009B1842">
        <w:rPr>
          <w:sz w:val="24"/>
        </w:rPr>
        <w:pict>
          <v:shape id="_x0000_s2500" type="#_x0000_t136" style="position:absolute;left:0;text-align:left;margin-left:356.45pt;margin-top:13.05pt;width:20pt;height:9.05pt;rotation:315;z-index:-251599872;mso-position-horizontal-relative:page" fillcolor="black" stroked="f">
            <o:extrusion v:ext="view" autorotationcenter="t"/>
            <v:textpath style="font-family:&quot;&amp;quot&quot;;font-size:9pt;v-text-kern:t;mso-text-shadow:auto" string="Liver"/>
            <w10:wrap anchorx="page"/>
          </v:shape>
        </w:pict>
      </w:r>
      <w:r w:rsidRPr="009B1842">
        <w:rPr>
          <w:sz w:val="24"/>
        </w:rPr>
        <w:pict>
          <v:shape id="_x0000_s2501" type="#_x0000_t136" style="position:absolute;left:0;text-align:left;margin-left:374.95pt;margin-top:17.35pt;width:32.25pt;height:9.05pt;rotation:315;z-index:-251598848;mso-position-horizontal-relative:page" fillcolor="black" stroked="f">
            <o:extrusion v:ext="view" autorotationcenter="t"/>
            <v:textpath style="font-family:&quot;&amp;quot&quot;;font-size:9pt;v-text-kern:t;mso-text-shadow:auto" string="Kidneys"/>
            <w10:wrap anchorx="page"/>
          </v:shape>
        </w:pict>
      </w:r>
      <w:r w:rsidRPr="009B1842">
        <w:rPr>
          <w:sz w:val="24"/>
        </w:rPr>
        <w:pict>
          <v:shape id="_x0000_s2502" type="#_x0000_t136" style="position:absolute;left:0;text-align:left;margin-left:401.7pt;margin-top:18.3pt;width:34.85pt;height:9.05pt;rotation:315;z-index:-251597824;mso-position-horizontal-relative:page" fillcolor="black" stroked="f">
            <o:extrusion v:ext="view" autorotationcenter="t"/>
            <v:textpath style="font-family:&quot;&amp;quot&quot;;font-size:9pt;v-text-kern:t;mso-text-shadow:auto" string="PR WAT"/>
            <w10:wrap anchorx="page"/>
          </v:shape>
        </w:pict>
      </w:r>
      <w:r w:rsidRPr="009B1842">
        <w:rPr>
          <w:sz w:val="24"/>
        </w:rPr>
        <w:pict>
          <v:shape id="_x0000_s2503" type="#_x0000_t136" style="position:absolute;left:0;text-align:left;margin-left:438.9pt;margin-top:14.85pt;width:25.15pt;height:9.05pt;rotation:315;z-index:-251596800;mso-position-horizontal-relative:page" fillcolor="black" stroked="f">
            <o:extrusion v:ext="view" autorotationcenter="t"/>
            <v:textpath style="font-family:&quot;&amp;quot&quot;;font-size:9pt;v-text-kern:t;mso-text-shadow:auto" string="gWAT"/>
            <w10:wrap anchorx="page"/>
          </v:shape>
        </w:pict>
      </w:r>
      <w:r w:rsidRPr="009B1842">
        <w:rPr>
          <w:sz w:val="24"/>
        </w:rPr>
        <w:pict>
          <v:shape id="_x0000_s2504" type="#_x0000_t136" style="position:absolute;left:0;text-align:left;margin-left:435.45pt;margin-top:28.35pt;width:63.2pt;height:9.05pt;rotation:315;z-index:-251595776;mso-position-horizontal-relative:page" fillcolor="black" stroked="f">
            <o:extrusion v:ext="view" autorotationcenter="t"/>
            <v:textpath style="font-family:&quot;&amp;quot&quot;;font-size:9pt;v-text-kern:t;mso-text-shadow:auto" string="Tibialis Anterior"/>
            <w10:wrap anchorx="page"/>
          </v:shape>
        </w:pict>
      </w:r>
      <w:r w:rsidRPr="009B1842">
        <w:rPr>
          <w:rFonts w:ascii="Arial" w:eastAsia="Arial" w:hAnsi="Arial" w:cs="Arial"/>
          <w:spacing w:val="2"/>
          <w:sz w:val="24"/>
          <w:szCs w:val="18"/>
        </w:rPr>
        <w:t>0.0</w:t>
      </w:r>
    </w:p>
    <w:p w:rsidR="005B451E" w:rsidRPr="009B1842" w:rsidRDefault="005B451E" w:rsidP="005B451E">
      <w:pPr>
        <w:spacing w:after="0" w:line="360" w:lineRule="auto"/>
        <w:jc w:val="center"/>
        <w:rPr>
          <w:sz w:val="24"/>
        </w:rPr>
        <w:sectPr w:rsidR="005B451E" w:rsidRPr="009B1842">
          <w:headerReference w:type="default" r:id="rId20"/>
          <w:type w:val="continuous"/>
          <w:pgSz w:w="11360" w:h="15080"/>
          <w:pgMar w:top="1360" w:right="1200" w:bottom="280" w:left="240" w:header="720" w:footer="720" w:gutter="0"/>
          <w:cols w:num="2" w:space="720" w:equalWidth="0">
            <w:col w:w="3306" w:space="2717"/>
            <w:col w:w="3897"/>
          </w:cols>
        </w:sectPr>
      </w:pP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before="7"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1"/>
          <w:type w:val="continuous"/>
          <w:pgSz w:w="11360" w:h="15080"/>
          <w:pgMar w:top="1360" w:right="1200" w:bottom="280" w:left="240" w:header="720" w:footer="720" w:gutter="0"/>
          <w:cols w:space="720"/>
        </w:sectPr>
      </w:pPr>
    </w:p>
    <w:p w:rsidR="005B451E" w:rsidRPr="009B1842" w:rsidRDefault="005B451E" w:rsidP="005B451E">
      <w:pPr>
        <w:spacing w:before="19" w:after="0" w:line="360" w:lineRule="auto"/>
        <w:ind w:left="106"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b/>
          <w:bCs/>
          <w:sz w:val="24"/>
          <w:szCs w:val="24"/>
        </w:rPr>
        <w:lastRenderedPageBreak/>
        <w:t>F</w:t>
      </w:r>
    </w:p>
    <w:p w:rsidR="005B451E" w:rsidRDefault="005B451E" w:rsidP="005B451E">
      <w:pPr>
        <w:spacing w:before="38" w:after="0" w:line="360" w:lineRule="auto"/>
        <w:ind w:left="529" w:right="-71"/>
        <w:rPr>
          <w:rFonts w:ascii="Arial" w:eastAsia="Arial" w:hAnsi="Arial" w:cs="Arial"/>
          <w:sz w:val="24"/>
          <w:szCs w:val="20"/>
        </w:rPr>
      </w:pPr>
      <w:r w:rsidRPr="009B1842">
        <w:rPr>
          <w:sz w:val="24"/>
        </w:rPr>
        <w:pict>
          <v:shape id="_x0000_s2479" type="#_x0000_t202" style="position:absolute;left:0;text-align:left;margin-left:18.3pt;margin-top:12.6pt;width:11.05pt;height:118.4pt;z-index:-251621376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7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ue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w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ght</w:t>
                  </w:r>
                  <w:r>
                    <w:rPr>
                      <w:rFonts w:ascii="Arial" w:eastAsia="Arial" w:hAnsi="Arial" w:cs="Arial"/>
                      <w:spacing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%</w:t>
                  </w:r>
                  <w:r>
                    <w:rPr>
                      <w:rFonts w:ascii="Arial" w:eastAsia="Arial" w:hAnsi="Arial" w:cs="Arial"/>
                      <w:spacing w:val="-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body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m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s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3"/>
          <w:w w:val="103"/>
          <w:sz w:val="24"/>
          <w:szCs w:val="20"/>
        </w:rPr>
        <w:t>H</w:t>
      </w:r>
      <w:r w:rsidRPr="009B1842">
        <w:rPr>
          <w:rFonts w:ascii="Arial" w:eastAsia="Arial" w:hAnsi="Arial" w:cs="Arial"/>
          <w:spacing w:val="-1"/>
          <w:w w:val="103"/>
          <w:sz w:val="24"/>
          <w:szCs w:val="20"/>
        </w:rPr>
        <w:t>ea</w:t>
      </w:r>
      <w:r w:rsidRPr="009B1842">
        <w:rPr>
          <w:rFonts w:ascii="Arial" w:eastAsia="Arial" w:hAnsi="Arial" w:cs="Arial"/>
          <w:spacing w:val="-7"/>
          <w:w w:val="103"/>
          <w:sz w:val="24"/>
          <w:szCs w:val="20"/>
        </w:rPr>
        <w:t>r</w:t>
      </w:r>
      <w:r w:rsidRPr="009B1842">
        <w:rPr>
          <w:rFonts w:ascii="Arial" w:eastAsia="Arial" w:hAnsi="Arial" w:cs="Arial"/>
          <w:w w:val="103"/>
          <w:sz w:val="24"/>
          <w:szCs w:val="20"/>
        </w:rPr>
        <w:t>t</w:t>
      </w:r>
    </w:p>
    <w:p w:rsidR="005B451E" w:rsidRPr="009B1842" w:rsidRDefault="005B451E" w:rsidP="005B451E">
      <w:pPr>
        <w:spacing w:after="0" w:line="360" w:lineRule="auto"/>
        <w:ind w:left="333" w:right="349"/>
        <w:jc w:val="center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pict>
          <v:group id="_x0000_s2033" style="position:absolute;left:0;text-align:left;margin-left:43.7pt;margin-top:4.45pt;width:71.55pt;height:93.8pt;z-index:-251626496;mso-position-horizontal-relative:page" coordorigin="874,89" coordsize="1431,1876">
            <v:group id="_x0000_s2034" style="position:absolute;left:1023;top:553;width:124;height:1402" coordorigin="1023,553" coordsize="124,1402">
              <v:shape id="_x0000_s2035" style="position:absolute;left:1023;top:553;width:124;height:1402" coordorigin="1023,553" coordsize="124,1402" path="m1023,1955r,-1402l1147,553r,1402e" filled="f" strokeweight=".32781mm">
                <v:path arrowok="t"/>
              </v:shape>
            </v:group>
            <v:group id="_x0000_s2036" style="position:absolute;left:1075;top:538;width:19;height:2" coordorigin="1075,538" coordsize="19,2">
              <v:shape id="_x0000_s2037" style="position:absolute;left:1075;top:538;width:19;height:2" coordorigin="1075,538" coordsize="19,0" path="m1075,538r19,e" filled="f" strokeweight=".54886mm">
                <v:path arrowok="t"/>
              </v:shape>
            </v:group>
            <v:group id="_x0000_s2038" style="position:absolute;left:1054;top:522;width:62;height:2" coordorigin="1054,522" coordsize="62,2">
              <v:shape id="_x0000_s2039" style="position:absolute;left:1054;top:522;width:62;height:2" coordorigin="1054,522" coordsize="62,0" path="m1054,522r62,e" filled="f" strokeweight=".32781mm">
                <v:path arrowok="t"/>
              </v:shape>
            </v:group>
            <v:group id="_x0000_s2040" style="position:absolute;left:1706;top:618;width:124;height:1336" coordorigin="1706,618" coordsize="124,1336">
              <v:shape id="_x0000_s2041" style="position:absolute;left:1706;top:618;width:124;height:1336" coordorigin="1706,618" coordsize="124,1336" path="m1706,1955r,-1337l1830,618r,1337e" filled="f" strokeweight=".32781mm">
                <v:path arrowok="t"/>
              </v:shape>
            </v:group>
            <v:group id="_x0000_s2042" style="position:absolute;left:1768;top:525;width:2;height:93" coordorigin="1768,525" coordsize="2,93">
              <v:shape id="_x0000_s2043" style="position:absolute;left:1768;top:525;width:2;height:93" coordorigin="1768,525" coordsize="0,93" path="m1768,525r,93e" filled="f" strokeweight=".32781mm">
                <v:path arrowok="t"/>
              </v:shape>
            </v:group>
            <v:group id="_x0000_s2044" style="position:absolute;left:1737;top:525;width:62;height:2" coordorigin="1737,525" coordsize="62,2">
              <v:shape id="_x0000_s2045" style="position:absolute;left:1737;top:525;width:62;height:2" coordorigin="1737,525" coordsize="62,0" path="m1737,525r62,e" filled="f" strokeweight=".32781mm">
                <v:path arrowok="t"/>
              </v:shape>
            </v:group>
            <v:group id="_x0000_s2046" style="position:absolute;left:1209;top:414;width:124;height:1541" coordorigin="1209,414" coordsize="124,1541">
              <v:shape id="_x0000_s2047" style="position:absolute;left:1209;top:414;width:124;height:1541" coordorigin="1209,414" coordsize="124,1541" path="m1209,1955r,-1541l1332,414r,1541l1209,1955e" fillcolor="#96bcee" stroked="f">
                <v:path arrowok="t"/>
              </v:shape>
            </v:group>
            <v:group id="_x0000_s2048" style="position:absolute;left:1209;top:414;width:124;height:1541" coordorigin="1209,414" coordsize="124,1541">
              <v:shape id="_x0000_s2049" style="position:absolute;left:1209;top:414;width:124;height:1541" coordorigin="1209,414" coordsize="124,1541" path="m1209,1955r,-1541l1332,414r,1541e" filled="f" strokeweight=".32781mm">
                <v:path arrowok="t"/>
              </v:shape>
            </v:group>
            <v:group id="_x0000_s2050" style="position:absolute;left:1271;top:339;width:2;height:74" coordorigin="1271,339" coordsize="2,74">
              <v:shape id="_x0000_s2051" style="position:absolute;left:1271;top:339;width:2;height:74" coordorigin="1271,339" coordsize="0,74" path="m1271,339r,75e" filled="f" strokeweight=".32781mm">
                <v:path arrowok="t"/>
              </v:shape>
            </v:group>
            <v:group id="_x0000_s2052" style="position:absolute;left:1240;top:339;width:62;height:2" coordorigin="1240,339" coordsize="62,2">
              <v:shape id="_x0000_s2053" style="position:absolute;left:1240;top:339;width:62;height:2" coordorigin="1240,339" coordsize="62,0" path="m1240,339r61,e" filled="f" strokeweight=".32781mm">
                <v:path arrowok="t"/>
              </v:shape>
            </v:group>
            <v:group id="_x0000_s2054" style="position:absolute;left:1892;top:494;width:124;height:1460" coordorigin="1892,494" coordsize="124,1460">
              <v:shape id="_x0000_s2055" style="position:absolute;left:1892;top:494;width:124;height:1460" coordorigin="1892,494" coordsize="124,1460" path="m1892,1955r,-1461l2015,494r,1461l1892,1955e" fillcolor="#96bcee" stroked="f">
                <v:path arrowok="t"/>
              </v:shape>
            </v:group>
            <v:group id="_x0000_s2056" style="position:absolute;left:1892;top:494;width:124;height:1460" coordorigin="1892,494" coordsize="124,1460">
              <v:shape id="_x0000_s2057" style="position:absolute;left:1892;top:494;width:124;height:1460" coordorigin="1892,494" coordsize="124,1460" path="m1892,1955r,-1461l2015,494r,1461e" filled="f" strokeweight=".32781mm">
                <v:path arrowok="t"/>
              </v:shape>
            </v:group>
            <v:group id="_x0000_s2058" style="position:absolute;left:1953;top:389;width:2;height:105" coordorigin="1953,389" coordsize="2,105">
              <v:shape id="_x0000_s2059" style="position:absolute;left:1953;top:389;width:2;height:105" coordorigin="1953,389" coordsize="0,105" path="m1953,389r,105e" filled="f" strokeweight=".32781mm">
                <v:path arrowok="t"/>
              </v:shape>
            </v:group>
            <v:group id="_x0000_s2060" style="position:absolute;left:1922;top:389;width:62;height:2" coordorigin="1922,389" coordsize="62,2">
              <v:shape id="_x0000_s2061" style="position:absolute;left:1922;top:389;width:62;height:2" coordorigin="1922,389" coordsize="62,0" path="m1922,389r62,e" filled="f" strokeweight=".32781mm">
                <v:path arrowok="t"/>
              </v:shape>
            </v:group>
            <v:group id="_x0000_s2062" style="position:absolute;left:1394;top:417;width:124;height:1538" coordorigin="1394,417" coordsize="124,1538">
              <v:shape id="_x0000_s2063" style="position:absolute;left:1394;top:417;width:124;height:1538" coordorigin="1394,417" coordsize="124,1538" path="m1394,1955r,-1538l1518,417r,1538l1394,1955e" fillcolor="#5e745f" stroked="f">
                <v:path arrowok="t"/>
              </v:shape>
            </v:group>
            <v:group id="_x0000_s2064" style="position:absolute;left:1394;top:417;width:124;height:1538" coordorigin="1394,417" coordsize="124,1538">
              <v:shape id="_x0000_s2065" style="position:absolute;left:1394;top:417;width:124;height:1538" coordorigin="1394,417" coordsize="124,1538" path="m1394,1955r,-1538l1518,417r,1538e" filled="f" strokeweight=".32781mm">
                <v:path arrowok="t"/>
              </v:shape>
            </v:group>
            <v:group id="_x0000_s2066" style="position:absolute;left:1447;top:398;width:19;height:2" coordorigin="1447,398" coordsize="19,2">
              <v:shape id="_x0000_s2067" style="position:absolute;left:1447;top:398;width:19;height:2" coordorigin="1447,398" coordsize="19,0" path="m1447,398r19,e" filled="f" strokeweight=".65558mm">
                <v:path arrowok="t"/>
              </v:shape>
            </v:group>
            <v:group id="_x0000_s2068" style="position:absolute;left:1425;top:380;width:62;height:2" coordorigin="1425,380" coordsize="62,2">
              <v:shape id="_x0000_s2069" style="position:absolute;left:1425;top:380;width:62;height:2" coordorigin="1425,380" coordsize="62,0" path="m1425,380r62,e" filled="f" strokeweight=".32781mm">
                <v:path arrowok="t"/>
              </v:shape>
            </v:group>
            <v:group id="_x0000_s2070" style="position:absolute;left:2077;top:466;width:124;height:1488" coordorigin="2077,466" coordsize="124,1488">
              <v:shape id="_x0000_s2071" style="position:absolute;left:2077;top:466;width:124;height:1488" coordorigin="2077,466" coordsize="124,1488" path="m2077,1955r,-1489l2201,466r,1489l2077,1955e" fillcolor="#5e745f" stroked="f">
                <v:path arrowok="t"/>
              </v:shape>
            </v:group>
            <v:group id="_x0000_s2072" style="position:absolute;left:2077;top:466;width:124;height:1488" coordorigin="2077,466" coordsize="124,1488">
              <v:shape id="_x0000_s2073" style="position:absolute;left:2077;top:466;width:124;height:1488" coordorigin="2077,466" coordsize="124,1488" path="m2077,1955r,-1489l2201,466r,1489e" filled="f" strokeweight=".32781mm">
                <v:path arrowok="t"/>
              </v:shape>
            </v:group>
            <v:group id="_x0000_s2074" style="position:absolute;left:2139;top:336;width:2;height:130" coordorigin="2139,336" coordsize="2,130">
              <v:shape id="_x0000_s2075" style="position:absolute;left:2139;top:336;width:2;height:130" coordorigin="2139,336" coordsize="0,130" path="m2139,336r,130e" filled="f" strokeweight=".32781mm">
                <v:path arrowok="t"/>
              </v:shape>
            </v:group>
            <v:group id="_x0000_s2076" style="position:absolute;left:2108;top:336;width:62;height:2" coordorigin="2108,336" coordsize="62,2">
              <v:shape id="_x0000_s2077" style="position:absolute;left:2108;top:336;width:62;height:2" coordorigin="2108,336" coordsize="62,0" path="m2108,336r62,e" filled="f" strokeweight=".32781mm">
                <v:path arrowok="t"/>
              </v:shape>
            </v:group>
            <v:group id="_x0000_s2078" style="position:absolute;left:883;top:1955;width:1412;height:2" coordorigin="883,1955" coordsize="1412,2">
              <v:shape id="_x0000_s2079" style="position:absolute;left:883;top:1955;width:1412;height:2" coordorigin="883,1955" coordsize="1412,0" path="m883,1955r1413,e" filled="f" strokeweight=".32781mm">
                <v:path arrowok="t"/>
              </v:shape>
            </v:group>
            <v:group id="_x0000_s2080" style="position:absolute;left:930;top:98;width:2;height:1857" coordorigin="930,98" coordsize="2,1857">
              <v:shape id="_x0000_s2081" style="position:absolute;left:930;top:98;width:2;height:1857" coordorigin="930,98" coordsize="0,1857" path="m930,1955l930,98e" filled="f" strokeweight=".32781mm">
                <v:path arrowok="t"/>
              </v:shape>
            </v:group>
            <v:group id="_x0000_s2082" style="position:absolute;left:883;top:1336;width:46;height:2" coordorigin="883,1336" coordsize="46,2">
              <v:shape id="_x0000_s2083" style="position:absolute;left:883;top:1336;width:46;height:2" coordorigin="883,1336" coordsize="46,0" path="m883,1336r47,e" filled="f" strokeweight=".32781mm">
                <v:path arrowok="t"/>
              </v:shape>
            </v:group>
            <v:group id="_x0000_s2084" style="position:absolute;left:883;top:717;width:46;height:2" coordorigin="883,717" coordsize="46,2">
              <v:shape id="_x0000_s2085" style="position:absolute;left:883;top:717;width:46;height:2" coordorigin="883,717" coordsize="46,0" path="m883,717r47,e" filled="f" strokeweight=".32781mm">
                <v:path arrowok="t"/>
              </v:shape>
            </v:group>
            <v:group id="_x0000_s2086" style="position:absolute;left:883;top:98;width:46;height:2" coordorigin="883,98" coordsize="46,2">
              <v:shape id="_x0000_s2087" style="position:absolute;left:883;top:98;width:46;height:2" coordorigin="883,98" coordsize="46,0" path="m883,98r47,e" filled="f" strokeweight=".32781mm">
                <v:path arrowok="t"/>
              </v:shape>
            </v:group>
            <w10:wrap anchorx="page"/>
          </v:group>
        </w:pict>
      </w:r>
      <w:r w:rsidRPr="009B1842">
        <w:rPr>
          <w:rFonts w:ascii="Arial" w:eastAsia="Arial" w:hAnsi="Arial" w:cs="Arial"/>
          <w:spacing w:val="2"/>
          <w:sz w:val="24"/>
          <w:szCs w:val="18"/>
        </w:rPr>
        <w:t>0.6</w:t>
      </w:r>
    </w:p>
    <w:p w:rsidR="005B451E" w:rsidRDefault="005B451E" w:rsidP="005B451E">
      <w:pPr>
        <w:spacing w:before="19" w:after="0" w:line="360" w:lineRule="auto"/>
        <w:ind w:right="-20"/>
        <w:rPr>
          <w:rFonts w:ascii="Arial" w:eastAsia="Arial" w:hAnsi="Arial" w:cs="Arial"/>
          <w:sz w:val="24"/>
          <w:szCs w:val="24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b/>
          <w:bCs/>
          <w:sz w:val="24"/>
          <w:szCs w:val="24"/>
        </w:rPr>
        <w:lastRenderedPageBreak/>
        <w:t>G</w:t>
      </w:r>
    </w:p>
    <w:p w:rsidR="005B451E" w:rsidRPr="009B1842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left="1751" w:right="-20"/>
        <w:rPr>
          <w:rFonts w:ascii="Times New Roman" w:eastAsia="Times New Roman" w:hAnsi="Times New Roman" w:cs="Times New Roman"/>
          <w:sz w:val="24"/>
          <w:szCs w:val="18"/>
        </w:rPr>
      </w:pPr>
      <w:r w:rsidRPr="009B1842">
        <w:rPr>
          <w:rFonts w:ascii="Times New Roman" w:eastAsia="Times New Roman" w:hAnsi="Times New Roman" w:cs="Times New Roman"/>
          <w:position w:val="-2"/>
          <w:sz w:val="24"/>
          <w:szCs w:val="18"/>
        </w:rPr>
        <w:t>†</w:t>
      </w:r>
    </w:p>
    <w:p w:rsidR="005B451E" w:rsidRPr="009B1842" w:rsidRDefault="005B451E" w:rsidP="005B451E">
      <w:pPr>
        <w:tabs>
          <w:tab w:val="left" w:pos="1280"/>
        </w:tabs>
        <w:spacing w:after="0" w:line="360" w:lineRule="auto"/>
        <w:ind w:left="449" w:right="-20"/>
        <w:rPr>
          <w:rFonts w:ascii="Times New Roman" w:eastAsia="Times New Roman" w:hAnsi="Times New Roman" w:cs="Times New Roman"/>
          <w:sz w:val="24"/>
          <w:szCs w:val="18"/>
        </w:rPr>
      </w:pPr>
      <w:r w:rsidRPr="009B1842">
        <w:rPr>
          <w:sz w:val="24"/>
        </w:rPr>
        <w:pict>
          <v:group id="_x0000_s2088" style="position:absolute;left:0;text-align:left;margin-left:177.95pt;margin-top:1.75pt;width:67.8pt;height:93.85pt;z-index:-251625472;mso-position-horizontal-relative:page" coordorigin="3559,35" coordsize="1356,1877">
            <v:group id="_x0000_s2089" style="position:absolute;left:3703;top:780;width:116;height:1122" coordorigin="3703,780" coordsize="116,1122">
              <v:shape id="_x0000_s2090" style="position:absolute;left:3703;top:780;width:116;height:1122" coordorigin="3703,780" coordsize="116,1122" path="m3703,1902r,-1122l3820,780r,1122e" filled="f" strokeweight=".32794mm">
                <v:path arrowok="t"/>
              </v:shape>
            </v:group>
            <v:group id="_x0000_s2091" style="position:absolute;left:3761;top:633;width:2;height:147" coordorigin="3761,633" coordsize="2,147">
              <v:shape id="_x0000_s2092" style="position:absolute;left:3761;top:633;width:2;height:147" coordorigin="3761,633" coordsize="0,147" path="m3761,633r,147e" filled="f" strokeweight=".32794mm">
                <v:path arrowok="t"/>
              </v:shape>
            </v:group>
            <v:group id="_x0000_s2093" style="position:absolute;left:3733;top:633;width:56;height:2" coordorigin="3733,633" coordsize="56,2">
              <v:shape id="_x0000_s2094" style="position:absolute;left:3733;top:633;width:56;height:2" coordorigin="3733,633" coordsize="56,0" path="m3733,633r56,e" filled="f" strokeweight=".32794mm">
                <v:path arrowok="t"/>
              </v:shape>
            </v:group>
            <v:group id="_x0000_s2095" style="position:absolute;left:4350;top:1344;width:116;height:558" coordorigin="4350,1344" coordsize="116,558">
              <v:shape id="_x0000_s2096" style="position:absolute;left:4350;top:1344;width:116;height:558" coordorigin="4350,1344" coordsize="116,558" path="m4350,1902r,-558l4466,1344r,558e" filled="f" strokeweight=".32794mm">
                <v:path arrowok="t"/>
              </v:shape>
            </v:group>
            <v:group id="_x0000_s2097" style="position:absolute;left:4407;top:1277;width:2;height:67" coordorigin="4407,1277" coordsize="2,67">
              <v:shape id="_x0000_s2098" style="position:absolute;left:4407;top:1277;width:2;height:67" coordorigin="4407,1277" coordsize="0,67" path="m4407,1277r,67e" filled="f" strokeweight=".32794mm">
                <v:path arrowok="t"/>
              </v:shape>
            </v:group>
            <v:group id="_x0000_s2099" style="position:absolute;left:4379;top:1277;width:56;height:2" coordorigin="4379,1277" coordsize="56,2">
              <v:shape id="_x0000_s2100" style="position:absolute;left:4379;top:1277;width:56;height:2" coordorigin="4379,1277" coordsize="56,0" path="m4379,1277r56,e" filled="f" strokeweight=".32794mm">
                <v:path arrowok="t"/>
              </v:shape>
            </v:group>
            <v:group id="_x0000_s2101" style="position:absolute;left:4525;top:1397;width:116;height:505" coordorigin="4525,1397" coordsize="116,505">
              <v:shape id="_x0000_s2102" style="position:absolute;left:4525;top:1397;width:116;height:505" coordorigin="4525,1397" coordsize="116,505" path="m4525,1902r,-505l4641,1397r,505l4525,1902e" fillcolor="#96bcee" stroked="f">
                <v:path arrowok="t"/>
              </v:shape>
            </v:group>
            <v:group id="_x0000_s2103" style="position:absolute;left:4525;top:1397;width:116;height:505" coordorigin="4525,1397" coordsize="116,505">
              <v:shape id="_x0000_s2104" style="position:absolute;left:4525;top:1397;width:116;height:505" coordorigin="4525,1397" coordsize="116,505" path="m4525,1902r,-505l4641,1397r,505e" filled="f" strokeweight=".32794mm">
                <v:path arrowok="t"/>
              </v:shape>
            </v:group>
            <v:group id="_x0000_s2105" style="position:absolute;left:4573;top:1380;width:19;height:2" coordorigin="4573,1380" coordsize="19,2">
              <v:shape id="_x0000_s2106" style="position:absolute;left:4573;top:1380;width:19;height:2" coordorigin="4573,1380" coordsize="19,0" path="m4573,1380r18,e" filled="f" strokeweight=".60122mm">
                <v:path arrowok="t"/>
              </v:shape>
            </v:group>
            <v:group id="_x0000_s2107" style="position:absolute;left:4554;top:1363;width:56;height:2" coordorigin="4554,1363" coordsize="56,2">
              <v:shape id="_x0000_s2108" style="position:absolute;left:4554;top:1363;width:56;height:2" coordorigin="4554,1363" coordsize="56,0" path="m4554,1363r56,e" filled="f" strokeweight=".32794mm">
                <v:path arrowok="t"/>
              </v:shape>
            </v:group>
            <v:group id="_x0000_s2109" style="position:absolute;left:3880;top:758;width:116;height:1143" coordorigin="3880,758" coordsize="116,1143">
              <v:shape id="_x0000_s2110" style="position:absolute;left:3880;top:758;width:116;height:1143" coordorigin="3880,758" coordsize="116,1143" path="m3880,1902r,-1144l3996,758r,1144l3880,1902e" fillcolor="#96bcee" stroked="f">
                <v:path arrowok="t"/>
              </v:shape>
            </v:group>
            <v:group id="_x0000_s2111" style="position:absolute;left:3880;top:758;width:116;height:1143" coordorigin="3880,758" coordsize="116,1143">
              <v:shape id="_x0000_s2112" style="position:absolute;left:3880;top:758;width:116;height:1143" coordorigin="3880,758" coordsize="116,1143" path="m3880,1902r,-1144l3996,758r,1144e" filled="f" strokeweight=".32794mm">
                <v:path arrowok="t"/>
              </v:shape>
            </v:group>
            <v:group id="_x0000_s2113" style="position:absolute;left:3938;top:591;width:2;height:167" coordorigin="3938,591" coordsize="2,167">
              <v:shape id="_x0000_s2114" style="position:absolute;left:3938;top:591;width:2;height:167" coordorigin="3938,591" coordsize="0,167" path="m3938,591r,167e" filled="f" strokeweight=".32794mm">
                <v:path arrowok="t"/>
              </v:shape>
            </v:group>
            <v:group id="_x0000_s2115" style="position:absolute;left:3910;top:591;width:56;height:2" coordorigin="3910,591" coordsize="56,2">
              <v:shape id="_x0000_s2116" style="position:absolute;left:3910;top:591;width:56;height:2" coordorigin="3910,591" coordsize="56,0" path="m3910,591r55,e" filled="f" strokeweight=".32794mm">
                <v:path arrowok="t"/>
              </v:shape>
            </v:group>
            <v:group id="_x0000_s2117" style="position:absolute;left:4055;top:461;width:116;height:1441" coordorigin="4055,461" coordsize="116,1441">
              <v:shape id="_x0000_s2118" style="position:absolute;left:4055;top:461;width:116;height:1441" coordorigin="4055,461" coordsize="116,1441" path="m4055,1902r,-1441l4171,461r,1441l4055,1902e" fillcolor="#5e745f" stroked="f">
                <v:path arrowok="t"/>
              </v:shape>
            </v:group>
            <v:group id="_x0000_s2119" style="position:absolute;left:4055;top:461;width:116;height:1441" coordorigin="4055,461" coordsize="116,1441">
              <v:shape id="_x0000_s2120" style="position:absolute;left:4055;top:461;width:116;height:1441" coordorigin="4055,461" coordsize="116,1441" path="m4055,1902r,-1441l4171,461r,1441e" filled="f" strokeweight=".32794mm">
                <v:path arrowok="t"/>
              </v:shape>
            </v:group>
            <v:group id="_x0000_s2121" style="position:absolute;left:4113;top:332;width:2;height:129" coordorigin="4113,332" coordsize="2,129">
              <v:shape id="_x0000_s2122" style="position:absolute;left:4113;top:332;width:2;height:129" coordorigin="4113,332" coordsize="0,129" path="m4113,332r,129e" filled="f" strokeweight=".32794mm">
                <v:path arrowok="t"/>
              </v:shape>
            </v:group>
            <v:group id="_x0000_s2123" style="position:absolute;left:4085;top:332;width:56;height:2" coordorigin="4085,332" coordsize="56,2">
              <v:shape id="_x0000_s2124" style="position:absolute;left:4085;top:332;width:56;height:2" coordorigin="4085,332" coordsize="56,0" path="m4085,332r55,e" filled="f" strokeweight=".32794mm">
                <v:path arrowok="t"/>
              </v:shape>
            </v:group>
            <v:group id="_x0000_s2125" style="position:absolute;left:4701;top:679;width:116;height:1222" coordorigin="4701,679" coordsize="116,1222">
              <v:shape id="_x0000_s2126" style="position:absolute;left:4701;top:679;width:116;height:1222" coordorigin="4701,679" coordsize="116,1222" path="m4701,1902r,-1223l4818,679r,1223l4701,1902e" fillcolor="#5e745f" stroked="f">
                <v:path arrowok="t"/>
              </v:shape>
            </v:group>
            <v:group id="_x0000_s2127" style="position:absolute;left:4701;top:679;width:116;height:1222" coordorigin="4701,679" coordsize="116,1222">
              <v:shape id="_x0000_s2128" style="position:absolute;left:4701;top:679;width:116;height:1222" coordorigin="4701,679" coordsize="116,1222" path="m4701,1902r,-1223l4818,679r,1223e" filled="f" strokeweight=".32794mm">
                <v:path arrowok="t"/>
              </v:shape>
            </v:group>
            <v:group id="_x0000_s2129" style="position:absolute;left:4759;top:509;width:2;height:170" coordorigin="4759,509" coordsize="2,170">
              <v:shape id="_x0000_s2130" style="position:absolute;left:4759;top:509;width:2;height:170" coordorigin="4759,509" coordsize="0,170" path="m4759,509r,170e" filled="f" strokeweight=".32794mm">
                <v:path arrowok="t"/>
              </v:shape>
            </v:group>
            <v:group id="_x0000_s2131" style="position:absolute;left:4731;top:509;width:56;height:2" coordorigin="4731,509" coordsize="56,2">
              <v:shape id="_x0000_s2132" style="position:absolute;left:4731;top:509;width:56;height:2" coordorigin="4731,509" coordsize="56,0" path="m4731,509r56,e" filled="f" strokeweight=".32794mm">
                <v:path arrowok="t"/>
              </v:shape>
            </v:group>
            <v:group id="_x0000_s2133" style="position:absolute;left:3569;top:1902;width:1337;height:2" coordorigin="3569,1902" coordsize="1337,2">
              <v:shape id="_x0000_s2134" style="position:absolute;left:3569;top:1902;width:1337;height:2" coordorigin="3569,1902" coordsize="1337,0" path="m3569,1902r1337,e" filled="f" strokeweight=".32794mm">
                <v:path arrowok="t"/>
              </v:shape>
            </v:group>
            <v:group id="_x0000_s2135" style="position:absolute;left:3615;top:44;width:2;height:1858" coordorigin="3615,44" coordsize="2,1858">
              <v:shape id="_x0000_s2136" style="position:absolute;left:3615;top:44;width:2;height:1858" coordorigin="3615,44" coordsize="0,1858" path="m3615,1902r,-1858e" filled="f" strokeweight=".32794mm">
                <v:path arrowok="t"/>
              </v:shape>
            </v:group>
            <v:group id="_x0000_s2137" style="position:absolute;left:3569;top:1283;width:46;height:2" coordorigin="3569,1283" coordsize="46,2">
              <v:shape id="_x0000_s2138" style="position:absolute;left:3569;top:1283;width:46;height:2" coordorigin="3569,1283" coordsize="46,0" path="m3569,1283r46,e" filled="f" strokeweight=".32794mm">
                <v:path arrowok="t"/>
              </v:shape>
            </v:group>
            <v:group id="_x0000_s2139" style="position:absolute;left:3569;top:663;width:46;height:2" coordorigin="3569,663" coordsize="46,2">
              <v:shape id="_x0000_s2140" style="position:absolute;left:3569;top:663;width:46;height:2" coordorigin="3569,663" coordsize="46,0" path="m3569,663r46,e" filled="f" strokeweight=".32794mm">
                <v:path arrowok="t"/>
              </v:shape>
            </v:group>
            <v:group id="_x0000_s2141" style="position:absolute;left:3569;top:44;width:46;height:2" coordorigin="3569,44" coordsize="46,2">
              <v:shape id="_x0000_s2142" style="position:absolute;left:3569;top:44;width:46;height:2" coordorigin="3569,44" coordsize="46,0" path="m3569,44r46,e" filled="f" strokeweight=".32794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group id="_x0000_s2143" style="position:absolute;left:0;text-align:left;margin-left:215.3pt;margin-top:5.4pt;width:27.25pt;height:.1pt;z-index:-251624448;mso-position-horizontal-relative:page" coordorigin="4306,108" coordsize="545,2">
            <v:shape id="_x0000_s2144" style="position:absolute;left:4306;top:108;width:545;height:2" coordorigin="4306,108" coordsize="545,0" path="m4306,108r546,e" filled="f" strokeweight=".32794mm">
              <v:path arrowok="t"/>
            </v:shape>
            <w10:wrap anchorx="page"/>
          </v:group>
        </w:pict>
      </w:r>
      <w:r w:rsidRPr="009B1842">
        <w:rPr>
          <w:sz w:val="24"/>
        </w:rPr>
        <w:pict>
          <v:shape id="_x0000_s2481" type="#_x0000_t202" style="position:absolute;left:0;text-align:left;margin-left:145.6pt;margin-top:2.4pt;width:11.05pt;height:89.4pt;z-index:-251619328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7" w:lineRule="exact"/>
                    <w:ind w:left="20" w:right="-4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o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l</w:t>
                  </w:r>
                  <w:r>
                    <w:rPr>
                      <w:rFonts w:ascii="Arial" w:eastAsia="Arial" w:hAnsi="Arial" w:cs="Arial"/>
                      <w:spacing w:val="-5"/>
                      <w:sz w:val="18"/>
                      <w:szCs w:val="18"/>
                    </w:rPr>
                    <w:t xml:space="preserve"> </w:t>
                  </w:r>
                  <w:proofErr w:type="gramStart"/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d</w:t>
                  </w:r>
                  <w:r>
                    <w:rPr>
                      <w:rFonts w:ascii="Arial" w:eastAsia="Arial" w:hAnsi="Arial" w:cs="Arial"/>
                      <w:spacing w:val="-4"/>
                      <w:sz w:val="18"/>
                      <w:szCs w:val="18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s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>t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an</w:t>
                  </w:r>
                  <w:r>
                    <w:rPr>
                      <w:rFonts w:ascii="Arial" w:eastAsia="Arial" w:hAnsi="Arial" w:cs="Arial"/>
                      <w:spacing w:val="-3"/>
                      <w:sz w:val="18"/>
                      <w:szCs w:val="18"/>
                    </w:rPr>
                    <w:t>c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r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un</w:t>
                  </w:r>
                  <w:proofErr w:type="gramEnd"/>
                  <w:r>
                    <w:rPr>
                      <w:rFonts w:ascii="Arial" w:eastAsia="Arial" w:hAnsi="Arial" w:cs="Arial"/>
                      <w:spacing w:val="-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8"/>
                      <w:szCs w:val="18"/>
                    </w:rPr>
                    <w:t>(m</w:t>
                  </w:r>
                  <w:r>
                    <w:rPr>
                      <w:rFonts w:ascii="Arial" w:eastAsia="Arial" w:hAnsi="Arial" w:cs="Arial"/>
                      <w:sz w:val="18"/>
                      <w:szCs w:val="18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3"/>
          <w:position w:val="6"/>
          <w:sz w:val="24"/>
          <w:szCs w:val="18"/>
        </w:rPr>
        <w:t>60</w:t>
      </w:r>
      <w:r w:rsidRPr="009B1842">
        <w:rPr>
          <w:rFonts w:ascii="Arial" w:eastAsia="Arial" w:hAnsi="Arial" w:cs="Arial"/>
          <w:position w:val="6"/>
          <w:sz w:val="24"/>
          <w:szCs w:val="18"/>
        </w:rPr>
        <w:t>0</w:t>
      </w:r>
      <w:r w:rsidRPr="009B1842">
        <w:rPr>
          <w:rFonts w:ascii="Arial" w:eastAsia="Arial" w:hAnsi="Arial" w:cs="Arial"/>
          <w:position w:val="6"/>
          <w:sz w:val="24"/>
          <w:szCs w:val="18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8"/>
        </w:rPr>
        <w:t>#</w:t>
      </w:r>
    </w:p>
    <w:p w:rsidR="005B451E" w:rsidRPr="009B1842" w:rsidRDefault="005B451E" w:rsidP="005B451E">
      <w:pPr>
        <w:spacing w:after="0" w:line="360" w:lineRule="auto"/>
        <w:ind w:left="1939" w:right="-20"/>
        <w:rPr>
          <w:rFonts w:ascii="Times New Roman" w:eastAsia="Times New Roman" w:hAnsi="Times New Roman" w:cs="Times New Roman"/>
          <w:sz w:val="24"/>
          <w:szCs w:val="18"/>
        </w:rPr>
      </w:pPr>
      <w:r w:rsidRPr="009B1842">
        <w:rPr>
          <w:rFonts w:ascii="Times New Roman" w:eastAsia="Times New Roman" w:hAnsi="Times New Roman" w:cs="Times New Roman"/>
          <w:sz w:val="24"/>
          <w:szCs w:val="18"/>
        </w:rPr>
        <w:t>#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2"/>
          <w:type w:val="continuous"/>
          <w:pgSz w:w="11360" w:h="15080"/>
          <w:pgMar w:top="1360" w:right="1200" w:bottom="280" w:left="240" w:header="720" w:footer="720" w:gutter="0"/>
          <w:cols w:num="2" w:space="720" w:equalWidth="0">
            <w:col w:w="1028" w:space="1523"/>
            <w:col w:w="7369"/>
          </w:cols>
        </w:sectPr>
      </w:pPr>
    </w:p>
    <w:p w:rsidR="005B451E" w:rsidRPr="009B1842" w:rsidRDefault="005B451E" w:rsidP="005B451E">
      <w:pPr>
        <w:spacing w:before="3" w:after="0" w:line="360" w:lineRule="auto"/>
        <w:rPr>
          <w:sz w:val="24"/>
          <w:szCs w:val="16"/>
        </w:rPr>
      </w:pPr>
    </w:p>
    <w:p w:rsidR="005B451E" w:rsidRPr="009B1842" w:rsidRDefault="005B451E" w:rsidP="005B451E">
      <w:pPr>
        <w:spacing w:after="0" w:line="360" w:lineRule="auto"/>
        <w:ind w:left="367" w:right="-67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t>0.4</w:t>
      </w:r>
    </w:p>
    <w:p w:rsidR="005B451E" w:rsidRPr="009B1842" w:rsidRDefault="005B451E" w:rsidP="005B451E">
      <w:pPr>
        <w:spacing w:before="2" w:after="0" w:line="360" w:lineRule="auto"/>
        <w:rPr>
          <w:sz w:val="24"/>
          <w:szCs w:val="16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3"/>
          <w:sz w:val="24"/>
          <w:szCs w:val="18"/>
        </w:rPr>
        <w:t>400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3"/>
          <w:type w:val="continuous"/>
          <w:pgSz w:w="11360" w:h="15080"/>
          <w:pgMar w:top="1360" w:right="1200" w:bottom="280" w:left="240" w:header="720" w:footer="720" w:gutter="0"/>
          <w:cols w:num="2" w:space="720" w:equalWidth="0">
            <w:col w:w="625" w:space="2375"/>
            <w:col w:w="6920"/>
          </w:cols>
        </w:sectPr>
      </w:pPr>
    </w:p>
    <w:p w:rsidR="005B451E" w:rsidRDefault="005B451E" w:rsidP="005B451E">
      <w:pPr>
        <w:spacing w:before="1" w:after="0" w:line="360" w:lineRule="auto"/>
        <w:rPr>
          <w:sz w:val="24"/>
          <w:szCs w:val="18"/>
        </w:rPr>
      </w:pP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4"/>
          <w:type w:val="continuous"/>
          <w:pgSz w:w="11360" w:h="15080"/>
          <w:pgMar w:top="1360" w:right="1200" w:bottom="280" w:left="240" w:header="720" w:footer="720" w:gutter="0"/>
          <w:cols w:space="720"/>
        </w:sectPr>
      </w:pPr>
    </w:p>
    <w:p w:rsidR="005B451E" w:rsidRPr="009B1842" w:rsidRDefault="005B451E" w:rsidP="005B451E">
      <w:pPr>
        <w:spacing w:before="30" w:after="0" w:line="360" w:lineRule="auto"/>
        <w:ind w:left="367" w:right="-67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pacing w:val="2"/>
          <w:sz w:val="24"/>
          <w:szCs w:val="18"/>
        </w:rPr>
        <w:lastRenderedPageBreak/>
        <w:t>0.2</w:t>
      </w:r>
    </w:p>
    <w:p w:rsidR="005B451E" w:rsidRPr="009B1842" w:rsidRDefault="005B451E" w:rsidP="005B451E">
      <w:pPr>
        <w:spacing w:before="30"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3"/>
          <w:sz w:val="24"/>
          <w:szCs w:val="18"/>
        </w:rPr>
        <w:lastRenderedPageBreak/>
        <w:t>200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5"/>
          <w:type w:val="continuous"/>
          <w:pgSz w:w="11360" w:h="15080"/>
          <w:pgMar w:top="1360" w:right="1200" w:bottom="280" w:left="240" w:header="720" w:footer="720" w:gutter="0"/>
          <w:cols w:num="2" w:space="720" w:equalWidth="0">
            <w:col w:w="625" w:space="2375"/>
            <w:col w:w="6920"/>
          </w:cols>
        </w:sectPr>
      </w:pPr>
    </w:p>
    <w:p w:rsidR="005B451E" w:rsidRDefault="005B451E" w:rsidP="005B451E">
      <w:pPr>
        <w:spacing w:before="1" w:after="0" w:line="360" w:lineRule="auto"/>
        <w:rPr>
          <w:sz w:val="24"/>
          <w:szCs w:val="18"/>
        </w:rPr>
      </w:pP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6"/>
          <w:type w:val="continuous"/>
          <w:pgSz w:w="11360" w:h="15080"/>
          <w:pgMar w:top="1360" w:right="1200" w:bottom="280" w:left="240" w:header="720" w:footer="720" w:gutter="0"/>
          <w:cols w:space="720"/>
        </w:sectPr>
      </w:pPr>
    </w:p>
    <w:p w:rsidR="005B451E" w:rsidRPr="009B1842" w:rsidRDefault="005B451E" w:rsidP="005B451E">
      <w:pPr>
        <w:spacing w:before="30" w:after="0" w:line="360" w:lineRule="auto"/>
        <w:ind w:left="367" w:right="-67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lastRenderedPageBreak/>
        <w:pict>
          <v:group id="_x0000_s1216" style="position:absolute;left:0;text-align:left;margin-left:326.5pt;margin-top:248.15pt;width:235.1pt;height:97.85pt;z-index:-251639808;mso-position-horizontal-relative:page;mso-position-vertical-relative:page" coordorigin="6530,4963" coordsize="4702,1957">
            <v:group id="_x0000_s1217" style="position:absolute;left:6665;top:6002;width:105;height:908" coordorigin="6665,6002" coordsize="105,908">
              <v:shape id="_x0000_s1218" style="position:absolute;left:6665;top:6002;width:105;height:908" coordorigin="6665,6002" coordsize="105,908" path="m6665,6909r,-907l6770,6002r,907e" filled="f" strokeweight=".32781mm">
                <v:path arrowok="t"/>
              </v:shape>
            </v:group>
            <v:group id="_x0000_s1219" style="position:absolute;left:6717;top:5921;width:2;height:81" coordorigin="6717,5921" coordsize="2,81">
              <v:shape id="_x0000_s1220" style="position:absolute;left:6717;top:5921;width:2;height:81" coordorigin="6717,5921" coordsize="0,81" path="m6717,5921r,81e" filled="f" strokeweight=".32781mm">
                <v:path arrowok="t"/>
              </v:shape>
            </v:group>
            <v:group id="_x0000_s1221" style="position:absolute;left:6691;top:5921;width:53;height:2" coordorigin="6691,5921" coordsize="53,2">
              <v:shape id="_x0000_s1222" style="position:absolute;left:6691;top:5921;width:53;height:2" coordorigin="6691,5921" coordsize="53,0" path="m6691,5921r53,e" filled="f" strokeweight=".32781mm">
                <v:path arrowok="t"/>
              </v:shape>
            </v:group>
            <v:group id="_x0000_s1223" style="position:absolute;left:6823;top:5963;width:105;height:946" coordorigin="6823,5963" coordsize="105,946">
              <v:shape id="_x0000_s1224" style="position:absolute;left:6823;top:5963;width:105;height:946" coordorigin="6823,5963" coordsize="105,946" path="m6823,6909r,-946l6928,5963r,946l6823,6909e" fillcolor="#96bcee" stroked="f">
                <v:path arrowok="t"/>
              </v:shape>
            </v:group>
            <v:group id="_x0000_s1225" style="position:absolute;left:6822;top:5963;width:105;height:946" coordorigin="6822,5963" coordsize="105,946">
              <v:shape id="_x0000_s1226" style="position:absolute;left:6822;top:5963;width:105;height:946" coordorigin="6822,5963" coordsize="105,946" path="m6822,6909r,-946l6928,5963r,946e" filled="f" strokeweight=".32781mm">
                <v:path arrowok="t"/>
              </v:shape>
            </v:group>
            <v:group id="_x0000_s1227" style="position:absolute;left:6875;top:5893;width:2;height:70" coordorigin="6875,5893" coordsize="2,70">
              <v:shape id="_x0000_s1228" style="position:absolute;left:6875;top:5893;width:2;height:70" coordorigin="6875,5893" coordsize="0,70" path="m6875,5893r,70e" filled="f" strokeweight=".32781mm">
                <v:path arrowok="t"/>
              </v:shape>
            </v:group>
            <v:group id="_x0000_s1229" style="position:absolute;left:6849;top:5893;width:53;height:2" coordorigin="6849,5893" coordsize="53,2">
              <v:shape id="_x0000_s1230" style="position:absolute;left:6849;top:5893;width:53;height:2" coordorigin="6849,5893" coordsize="53,0" path="m6849,5893r53,e" filled="f" strokeweight=".32781mm">
                <v:path arrowok="t"/>
              </v:shape>
            </v:group>
            <v:group id="_x0000_s1231" style="position:absolute;left:6981;top:6009;width:105;height:900" coordorigin="6981,6009" coordsize="105,900">
              <v:shape id="_x0000_s1232" style="position:absolute;left:6981;top:6009;width:105;height:900" coordorigin="6981,6009" coordsize="105,900" path="m6981,6909r,-900l7086,6009r,900l6981,6909e" fillcolor="#5e745f" stroked="f">
                <v:path arrowok="t"/>
              </v:shape>
            </v:group>
            <v:group id="_x0000_s1233" style="position:absolute;left:6981;top:6009;width:105;height:900" coordorigin="6981,6009" coordsize="105,900">
              <v:shape id="_x0000_s1234" style="position:absolute;left:6981;top:6009;width:105;height:900" coordorigin="6981,6009" coordsize="105,900" path="m6981,6909r,-900l7086,6009r,900e" filled="f" strokeweight=".32781mm">
                <v:path arrowok="t"/>
              </v:shape>
            </v:group>
            <v:group id="_x0000_s1235" style="position:absolute;left:7033;top:5935;width:2;height:74" coordorigin="7033,5935" coordsize="2,74">
              <v:shape id="_x0000_s1236" style="position:absolute;left:7033;top:5935;width:2;height:74" coordorigin="7033,5935" coordsize="0,74" path="m7033,5935r,74e" filled="f" strokeweight=".32781mm">
                <v:path arrowok="t"/>
              </v:shape>
            </v:group>
            <v:group id="_x0000_s1237" style="position:absolute;left:7007;top:5935;width:53;height:2" coordorigin="7007,5935" coordsize="53,2">
              <v:shape id="_x0000_s1238" style="position:absolute;left:7007;top:5935;width:53;height:2" coordorigin="7007,5935" coordsize="53,0" path="m7007,5935r53,e" filled="f" strokeweight=".32781mm">
                <v:path arrowok="t"/>
              </v:shape>
            </v:group>
            <v:group id="_x0000_s1239" style="position:absolute;left:7244;top:5359;width:105;height:1550" coordorigin="7244,5359" coordsize="105,1550">
              <v:shape id="_x0000_s1240" style="position:absolute;left:7244;top:5359;width:105;height:1550" coordorigin="7244,5359" coordsize="105,1550" path="m7244,6909r,-1316e" filled="f" strokeweight=".32781mm">
                <v:path arrowok="t"/>
              </v:shape>
              <v:shape id="_x0000_s1241" style="position:absolute;left:7244;top:5359;width:105;height:1550" coordorigin="7244,5359" coordsize="105,1550" path="m7349,5593r,1316e" filled="f" strokeweight=".32781mm">
                <v:path arrowok="t"/>
              </v:shape>
              <v:shape id="_x0000_s1242" style="position:absolute;left:7244;top:5359;width:105;height:1550" coordorigin="7244,5359" coordsize="105,1550" path="m7244,5432r,-73l7349,5359r,73e" filled="f" strokeweight=".32781mm">
                <v:path arrowok="t"/>
              </v:shape>
            </v:group>
            <v:group id="_x0000_s1243" style="position:absolute;left:7287;top:5353;width:19;height:2" coordorigin="7287,5353" coordsize="19,2">
              <v:shape id="_x0000_s1244" style="position:absolute;left:7287;top:5353;width:19;height:2" coordorigin="7287,5353" coordsize="19,0" path="m7287,5353r19,e" filled="f" strokeweight=".21853mm">
                <v:path arrowok="t"/>
              </v:shape>
            </v:group>
            <v:group id="_x0000_s1245" style="position:absolute;left:7270;top:5347;width:53;height:2" coordorigin="7270,5347" coordsize="53,2">
              <v:shape id="_x0000_s1246" style="position:absolute;left:7270;top:5347;width:53;height:2" coordorigin="7270,5347" coordsize="53,0" path="m7270,5347r53,e" filled="f" strokeweight=".32781mm">
                <v:path arrowok="t"/>
              </v:shape>
            </v:group>
            <v:group id="_x0000_s1247" style="position:absolute;left:7402;top:5328;width:105;height:1581" coordorigin="7402,5328" coordsize="105,1581">
              <v:shape id="_x0000_s1248" style="position:absolute;left:7402;top:5328;width:105;height:1581" coordorigin="7402,5328" coordsize="105,1581" path="m7402,6909r,-1316l7507,5593r,1316l7402,6909e" fillcolor="#96bcee" stroked="f">
                <v:path arrowok="t"/>
              </v:shape>
              <v:shape id="_x0000_s1249" style="position:absolute;left:7402;top:5328;width:105;height:1581" coordorigin="7402,5328" coordsize="105,1581" path="m7507,5432r-105,l7402,5328r105,l7507,5432e" fillcolor="#96bcee" stroked="f">
                <v:path arrowok="t"/>
              </v:shape>
            </v:group>
            <v:group id="_x0000_s1250" style="position:absolute;left:7402;top:5328;width:105;height:1581" coordorigin="7402,5328" coordsize="105,1581">
              <v:shape id="_x0000_s1251" style="position:absolute;left:7402;top:5328;width:105;height:1581" coordorigin="7402,5328" coordsize="105,1581" path="m7402,6909r,-1316e" filled="f" strokeweight=".32781mm">
                <v:path arrowok="t"/>
              </v:shape>
              <v:shape id="_x0000_s1252" style="position:absolute;left:7402;top:5328;width:105;height:1581" coordorigin="7402,5328" coordsize="105,1581" path="m7507,5593r,1316e" filled="f" strokeweight=".32781mm">
                <v:path arrowok="t"/>
              </v:shape>
              <v:shape id="_x0000_s1253" style="position:absolute;left:7402;top:5328;width:105;height:1581" coordorigin="7402,5328" coordsize="105,1581" path="m7402,5432r,-104l7507,5328r,104e" filled="f" strokeweight=".32781mm">
                <v:path arrowok="t"/>
              </v:shape>
            </v:group>
            <v:group id="_x0000_s1254" style="position:absolute;left:7428;top:5311;width:53;height:2" coordorigin="7428,5311" coordsize="53,2">
              <v:shape id="_x0000_s1255" style="position:absolute;left:7428;top:5311;width:53;height:2" coordorigin="7428,5311" coordsize="53,0" path="m7428,5311r53,e" filled="f" strokeweight=".4785mm">
                <v:path arrowok="t"/>
              </v:shape>
            </v:group>
            <v:group id="_x0000_s1256" style="position:absolute;left:7560;top:5314;width:105;height:1595" coordorigin="7560,5314" coordsize="105,1595">
              <v:shape id="_x0000_s1257" style="position:absolute;left:7560;top:5314;width:105;height:1595" coordorigin="7560,5314" coordsize="105,1595" path="m7560,6909r,-1316l7665,5593r,1316l7560,6909e" fillcolor="#5e745f" stroked="f">
                <v:path arrowok="t"/>
              </v:shape>
              <v:shape id="_x0000_s1258" style="position:absolute;left:7560;top:5314;width:105;height:1595" coordorigin="7560,5314" coordsize="105,1595" path="m7665,5432r-105,l7560,5314r105,l7665,5432e" fillcolor="#5e745f" stroked="f">
                <v:path arrowok="t"/>
              </v:shape>
            </v:group>
            <v:group id="_x0000_s1259" style="position:absolute;left:7560;top:5314;width:105;height:1595" coordorigin="7560,5314" coordsize="105,1595">
              <v:shape id="_x0000_s1260" style="position:absolute;left:7560;top:5314;width:105;height:1595" coordorigin="7560,5314" coordsize="105,1595" path="m7560,6909r,-1316e" filled="f" strokeweight=".32781mm">
                <v:path arrowok="t"/>
              </v:shape>
              <v:shape id="_x0000_s1261" style="position:absolute;left:7560;top:5314;width:105;height:1595" coordorigin="7560,5314" coordsize="105,1595" path="m7665,5593r,1316e" filled="f" strokeweight=".32781mm">
                <v:path arrowok="t"/>
              </v:shape>
              <v:shape id="_x0000_s1262" style="position:absolute;left:7560;top:5314;width:105;height:1595" coordorigin="7560,5314" coordsize="105,1595" path="m7560,5432r,-118l7665,5314r,118e" filled="f" strokeweight=".32781mm">
                <v:path arrowok="t"/>
              </v:shape>
            </v:group>
            <v:group id="_x0000_s1263" style="position:absolute;left:7586;top:5299;width:53;height:2" coordorigin="7586,5299" coordsize="53,2">
              <v:shape id="_x0000_s1264" style="position:absolute;left:7586;top:5299;width:53;height:2" coordorigin="7586,5299" coordsize="53,0" path="m7586,5299r53,e" filled="f" strokeweight=".41108mm">
                <v:path arrowok="t"/>
              </v:shape>
            </v:group>
            <v:group id="_x0000_s1265" style="position:absolute;left:7823;top:6215;width:105;height:694" coordorigin="7823,6215" coordsize="105,694">
              <v:shape id="_x0000_s1266" style="position:absolute;left:7823;top:6215;width:105;height:694" coordorigin="7823,6215" coordsize="105,694" path="m7823,6909r,-694l7928,6215r,694e" filled="f" strokeweight=".32781mm">
                <v:path arrowok="t"/>
              </v:shape>
            </v:group>
            <v:group id="_x0000_s1267" style="position:absolute;left:7876;top:6175;width:2;height:40" coordorigin="7876,6175" coordsize="2,40">
              <v:shape id="_x0000_s1268" style="position:absolute;left:7876;top:6175;width:2;height:40" coordorigin="7876,6175" coordsize="0,40" path="m7876,6175r,40e" filled="f" strokeweight=".32781mm">
                <v:path arrowok="t"/>
              </v:shape>
            </v:group>
            <v:group id="_x0000_s1269" style="position:absolute;left:7849;top:6175;width:53;height:2" coordorigin="7849,6175" coordsize="53,2">
              <v:shape id="_x0000_s1270" style="position:absolute;left:7849;top:6175;width:53;height:2" coordorigin="7849,6175" coordsize="53,0" path="m7849,6175r53,e" filled="f" strokeweight=".32781mm">
                <v:path arrowok="t"/>
              </v:shape>
            </v:group>
            <v:group id="_x0000_s1271" style="position:absolute;left:7981;top:6167;width:105;height:742" coordorigin="7981,6167" coordsize="105,742">
              <v:shape id="_x0000_s1272" style="position:absolute;left:7981;top:6167;width:105;height:742" coordorigin="7981,6167" coordsize="105,742" path="m7981,6909r,-742l8086,6167r,742l7981,6909e" fillcolor="#96bcee" stroked="f">
                <v:path arrowok="t"/>
              </v:shape>
            </v:group>
            <v:group id="_x0000_s1273" style="position:absolute;left:7981;top:6167;width:105;height:742" coordorigin="7981,6167" coordsize="105,742">
              <v:shape id="_x0000_s1274" style="position:absolute;left:7981;top:6167;width:105;height:742" coordorigin="7981,6167" coordsize="105,742" path="m7981,6909r,-742l8086,6167r,742e" filled="f" strokeweight=".32781mm">
                <v:path arrowok="t"/>
              </v:shape>
            </v:group>
            <v:group id="_x0000_s1275" style="position:absolute;left:8024;top:6149;width:19;height:2" coordorigin="8024,6149" coordsize="19,2">
              <v:shape id="_x0000_s1276" style="position:absolute;left:8024;top:6149;width:19;height:2" coordorigin="8024,6149" coordsize="19,0" path="m8024,6149r19,e" filled="f" strokeweight=".65558mm">
                <v:path arrowok="t"/>
              </v:shape>
            </v:group>
            <v:group id="_x0000_s1277" style="position:absolute;left:8007;top:6130;width:53;height:2" coordorigin="8007,6130" coordsize="53,2">
              <v:shape id="_x0000_s1278" style="position:absolute;left:8007;top:6130;width:53;height:2" coordorigin="8007,6130" coordsize="53,0" path="m8007,6130r53,e" filled="f" strokeweight=".32781mm">
                <v:path arrowok="t"/>
              </v:shape>
            </v:group>
            <v:group id="_x0000_s1279" style="position:absolute;left:8139;top:6102;width:105;height:807" coordorigin="8139,6102" coordsize="105,807">
              <v:shape id="_x0000_s1280" style="position:absolute;left:8139;top:6102;width:105;height:807" coordorigin="8139,6102" coordsize="105,807" path="m8139,6909r,-807l8244,6102r,807l8139,6909e" fillcolor="#5e745f" stroked="f">
                <v:path arrowok="t"/>
              </v:shape>
            </v:group>
            <v:group id="_x0000_s1281" style="position:absolute;left:8139;top:6102;width:105;height:807" coordorigin="8139,6102" coordsize="105,807">
              <v:shape id="_x0000_s1282" style="position:absolute;left:8139;top:6102;width:105;height:807" coordorigin="8139,6102" coordsize="105,807" path="m8139,6909r,-807l8244,6102r,807e" filled="f" strokeweight=".32781mm">
                <v:path arrowok="t"/>
              </v:shape>
            </v:group>
            <v:group id="_x0000_s1283" style="position:absolute;left:8192;top:6019;width:2;height:84" coordorigin="8192,6019" coordsize="2,84">
              <v:shape id="_x0000_s1284" style="position:absolute;left:8192;top:6019;width:2;height:84" coordorigin="8192,6019" coordsize="0,84" path="m8192,6019r,83e" filled="f" strokeweight=".32781mm">
                <v:path arrowok="t"/>
              </v:shape>
            </v:group>
            <v:group id="_x0000_s1285" style="position:absolute;left:8165;top:6019;width:53;height:2" coordorigin="8165,6019" coordsize="53,2">
              <v:shape id="_x0000_s1286" style="position:absolute;left:8165;top:6019;width:53;height:2" coordorigin="8165,6019" coordsize="53,0" path="m8165,6019r53,e" filled="f" strokeweight=".32781mm">
                <v:path arrowok="t"/>
              </v:shape>
            </v:group>
            <v:group id="_x0000_s1287" style="position:absolute;left:8402;top:6666;width:105;height:243" coordorigin="8402,6666" coordsize="105,243">
              <v:shape id="_x0000_s1288" style="position:absolute;left:8402;top:6666;width:105;height:243" coordorigin="8402,6666" coordsize="105,243" path="m8402,6909r,-243l8508,6666r,243e" filled="f" strokeweight=".32781mm">
                <v:path arrowok="t"/>
              </v:shape>
            </v:group>
            <v:group id="_x0000_s1289" style="position:absolute;left:8455;top:6624;width:2;height:42" coordorigin="8455,6624" coordsize="2,42">
              <v:shape id="_x0000_s1290" style="position:absolute;left:8455;top:6624;width:2;height:42" coordorigin="8455,6624" coordsize="0,42" path="m8455,6624r,42e" filled="f" strokeweight=".32781mm">
                <v:path arrowok="t"/>
              </v:shape>
            </v:group>
            <v:group id="_x0000_s1291" style="position:absolute;left:8429;top:6624;width:53;height:2" coordorigin="8429,6624" coordsize="53,2">
              <v:shape id="_x0000_s1292" style="position:absolute;left:8429;top:6624;width:53;height:2" coordorigin="8429,6624" coordsize="53,0" path="m8429,6624r52,e" filled="f" strokeweight=".32781mm">
                <v:path arrowok="t"/>
              </v:shape>
            </v:group>
            <v:group id="_x0000_s1293" style="position:absolute;left:8560;top:6719;width:105;height:190" coordorigin="8560,6719" coordsize="105,190">
              <v:shape id="_x0000_s1294" style="position:absolute;left:8560;top:6719;width:105;height:190" coordorigin="8560,6719" coordsize="105,190" path="m8560,6909r,-190l8665,6719r,190l8560,6909e" fillcolor="#96bcee" stroked="f">
                <v:path arrowok="t"/>
              </v:shape>
            </v:group>
            <v:group id="_x0000_s1295" style="position:absolute;left:8560;top:6719;width:105;height:190" coordorigin="8560,6719" coordsize="105,190">
              <v:shape id="_x0000_s1296" style="position:absolute;left:8560;top:6719;width:105;height:190" coordorigin="8560,6719" coordsize="105,190" path="m8560,6909r,-190l8665,6719r,190e" filled="f" strokeweight=".32781mm">
                <v:path arrowok="t"/>
              </v:shape>
            </v:group>
            <v:group id="_x0000_s1297" style="position:absolute;left:8613;top:6669;width:2;height:50" coordorigin="8613,6669" coordsize="2,50">
              <v:shape id="_x0000_s1298" style="position:absolute;left:8613;top:6669;width:2;height:50" coordorigin="8613,6669" coordsize="0,50" path="m8613,6669r,50e" filled="f" strokeweight=".32781mm">
                <v:path arrowok="t"/>
              </v:shape>
            </v:group>
            <v:group id="_x0000_s1299" style="position:absolute;left:8587;top:6669;width:53;height:2" coordorigin="8587,6669" coordsize="53,2">
              <v:shape id="_x0000_s1300" style="position:absolute;left:8587;top:6669;width:53;height:2" coordorigin="8587,6669" coordsize="53,0" path="m8587,6669r52,e" filled="f" strokeweight=".32781mm">
                <v:path arrowok="t"/>
              </v:shape>
            </v:group>
            <v:group id="_x0000_s1301" style="position:absolute;left:8718;top:6609;width:105;height:300" coordorigin="8718,6609" coordsize="105,300">
              <v:shape id="_x0000_s1302" style="position:absolute;left:8718;top:6609;width:105;height:300" coordorigin="8718,6609" coordsize="105,300" path="m8718,6909r,-300l8823,6609r,300l8718,6909e" fillcolor="#5e745f" stroked="f">
                <v:path arrowok="t"/>
              </v:shape>
            </v:group>
            <v:group id="_x0000_s1303" style="position:absolute;left:8718;top:6609;width:105;height:300" coordorigin="8718,6609" coordsize="105,300">
              <v:shape id="_x0000_s1304" style="position:absolute;left:8718;top:6609;width:105;height:300" coordorigin="8718,6609" coordsize="105,300" path="m8718,6909r,-300l8823,6609r,300e" filled="f" strokeweight=".32781mm">
                <v:path arrowok="t"/>
              </v:shape>
            </v:group>
            <v:group id="_x0000_s1305" style="position:absolute;left:8771;top:6547;width:2;height:62" coordorigin="8771,6547" coordsize="2,62">
              <v:shape id="_x0000_s1306" style="position:absolute;left:8771;top:6547;width:2;height:62" coordorigin="8771,6547" coordsize="0,62" path="m8771,6547r,62e" filled="f" strokeweight=".32781mm">
                <v:path arrowok="t"/>
              </v:shape>
            </v:group>
            <v:group id="_x0000_s1307" style="position:absolute;left:8744;top:6547;width:53;height:2" coordorigin="8744,6547" coordsize="53,2">
              <v:shape id="_x0000_s1308" style="position:absolute;left:8744;top:6547;width:53;height:2" coordorigin="8744,6547" coordsize="53,0" path="m8744,6547r53,e" filled="f" strokeweight=".32781mm">
                <v:path arrowok="t"/>
              </v:shape>
            </v:group>
            <v:group id="_x0000_s1309" style="position:absolute;left:8981;top:5167;width:105;height:1742" coordorigin="8981,5167" coordsize="105,1742">
              <v:shape id="_x0000_s1310" style="position:absolute;left:8981;top:5167;width:105;height:1742" coordorigin="8981,5167" coordsize="105,1742" path="m8981,6909r,-1316e" filled="f" strokeweight=".32781mm">
                <v:path arrowok="t"/>
              </v:shape>
              <v:shape id="_x0000_s1311" style="position:absolute;left:8981;top:5167;width:105;height:1742" coordorigin="8981,5167" coordsize="105,1742" path="m9087,5593r,1316e" filled="f" strokeweight=".32781mm">
                <v:path arrowok="t"/>
              </v:shape>
              <v:shape id="_x0000_s1312" style="position:absolute;left:8981;top:5167;width:105;height:1742" coordorigin="8981,5167" coordsize="105,1742" path="m8981,5432r,-265l9087,5167r,265e" filled="f" strokeweight=".32781mm">
                <v:path arrowok="t"/>
              </v:shape>
            </v:group>
            <v:group id="_x0000_s1313" style="position:absolute;left:9034;top:5003;width:2;height:164" coordorigin="9034,5003" coordsize="2,164">
              <v:shape id="_x0000_s1314" style="position:absolute;left:9034;top:5003;width:2;height:164" coordorigin="9034,5003" coordsize="0,164" path="m9034,5003r,164e" filled="f" strokeweight=".32781mm">
                <v:path arrowok="t"/>
              </v:shape>
            </v:group>
            <v:group id="_x0000_s1315" style="position:absolute;left:9008;top:5003;width:53;height:2" coordorigin="9008,5003" coordsize="53,2">
              <v:shape id="_x0000_s1316" style="position:absolute;left:9008;top:5003;width:53;height:2" coordorigin="9008,5003" coordsize="53,0" path="m9008,5003r52,e" filled="f" strokeweight=".32781mm">
                <v:path arrowok="t"/>
              </v:shape>
            </v:group>
            <v:group id="_x0000_s1317" style="position:absolute;left:9141;top:5337;width:105;height:1572" coordorigin="9141,5337" coordsize="105,1572">
              <v:shape id="_x0000_s1318" style="position:absolute;left:9141;top:5337;width:105;height:1572" coordorigin="9141,5337" coordsize="105,1572" path="m9141,6909r,-1316l9246,5593r,1316l9141,6909e" fillcolor="#96bcee" stroked="f">
                <v:path arrowok="t"/>
              </v:shape>
              <v:shape id="_x0000_s1319" style="position:absolute;left:9141;top:5337;width:105;height:1572" coordorigin="9141,5337" coordsize="105,1572" path="m9246,5432r-105,l9141,5337r105,l9246,5432e" fillcolor="#96bcee" stroked="f">
                <v:path arrowok="t"/>
              </v:shape>
            </v:group>
            <v:group id="_x0000_s1320" style="position:absolute;left:9141;top:5337;width:105;height:1572" coordorigin="9141,5337" coordsize="105,1572">
              <v:shape id="_x0000_s1321" style="position:absolute;left:9141;top:5337;width:105;height:1572" coordorigin="9141,5337" coordsize="105,1572" path="m9141,6909r,-1316e" filled="f" strokeweight=".32781mm">
                <v:path arrowok="t"/>
              </v:shape>
              <v:shape id="_x0000_s1322" style="position:absolute;left:9141;top:5337;width:105;height:1572" coordorigin="9141,5337" coordsize="105,1572" path="m9246,5593r,1316e" filled="f" strokeweight=".32781mm">
                <v:path arrowok="t"/>
              </v:shape>
              <v:shape id="_x0000_s1323" style="position:absolute;left:9141;top:5337;width:105;height:1572" coordorigin="9141,5337" coordsize="105,1572" path="m9141,5432r,-95l9246,5337r,95e" filled="f" strokeweight=".32781mm">
                <v:path arrowok="t"/>
              </v:shape>
            </v:group>
            <v:group id="_x0000_s1324" style="position:absolute;left:9194;top:5255;width:2;height:82" coordorigin="9194,5255" coordsize="2,82">
              <v:shape id="_x0000_s1325" style="position:absolute;left:9194;top:5255;width:2;height:82" coordorigin="9194,5255" coordsize="0,82" path="m9194,5255r,82e" filled="f" strokeweight=".32781mm">
                <v:path arrowok="t"/>
              </v:shape>
            </v:group>
            <v:group id="_x0000_s1326" style="position:absolute;left:9167;top:5255;width:53;height:2" coordorigin="9167,5255" coordsize="53,2">
              <v:shape id="_x0000_s1327" style="position:absolute;left:9167;top:5255;width:53;height:2" coordorigin="9167,5255" coordsize="53,0" path="m9167,5255r53,e" filled="f" strokeweight=".32781mm">
                <v:path arrowok="t"/>
              </v:shape>
            </v:group>
            <v:group id="_x0000_s1328" style="position:absolute;left:9299;top:5150;width:105;height:1759" coordorigin="9299,5150" coordsize="105,1759">
              <v:shape id="_x0000_s1329" style="position:absolute;left:9299;top:5150;width:105;height:1759" coordorigin="9299,5150" coordsize="105,1759" path="m9299,6909r,-1316l9404,5593r,1316l9299,6909e" fillcolor="#5e745f" stroked="f">
                <v:path arrowok="t"/>
              </v:shape>
              <v:shape id="_x0000_s1330" style="position:absolute;left:9299;top:5150;width:105;height:1759" coordorigin="9299,5150" coordsize="105,1759" path="m9404,5432r-105,l9299,5150r105,l9404,5432e" fillcolor="#5e745f" stroked="f">
                <v:path arrowok="t"/>
              </v:shape>
            </v:group>
            <v:group id="_x0000_s1331" style="position:absolute;left:9299;top:5150;width:105;height:1759" coordorigin="9299,5150" coordsize="105,1759">
              <v:shape id="_x0000_s1332" style="position:absolute;left:9299;top:5150;width:105;height:1759" coordorigin="9299,5150" coordsize="105,1759" path="m9299,6909r,-1316e" filled="f" strokeweight=".32781mm">
                <v:path arrowok="t"/>
              </v:shape>
              <v:shape id="_x0000_s1333" style="position:absolute;left:9299;top:5150;width:105;height:1759" coordorigin="9299,5150" coordsize="105,1759" path="m9404,5593r,1316e" filled="f" strokeweight=".32781mm">
                <v:path arrowok="t"/>
              </v:shape>
              <v:shape id="_x0000_s1334" style="position:absolute;left:9299;top:5150;width:105;height:1759" coordorigin="9299,5150" coordsize="105,1759" path="m9299,5432r,-282l9404,5150r,282e" filled="f" strokeweight=".32781mm">
                <v:path arrowok="t"/>
              </v:shape>
            </v:group>
            <v:group id="_x0000_s1335" style="position:absolute;left:9352;top:4972;width:2;height:178" coordorigin="9352,4972" coordsize="2,178">
              <v:shape id="_x0000_s1336" style="position:absolute;left:9352;top:4972;width:2;height:178" coordorigin="9352,4972" coordsize="0,178" path="m9352,4972r,178e" filled="f" strokeweight=".32781mm">
                <v:path arrowok="t"/>
              </v:shape>
            </v:group>
            <v:group id="_x0000_s1337" style="position:absolute;left:9325;top:4972;width:53;height:2" coordorigin="9325,4972" coordsize="53,2">
              <v:shape id="_x0000_s1338" style="position:absolute;left:9325;top:4972;width:53;height:2" coordorigin="9325,4972" coordsize="53,0" path="m9325,4972r53,e" filled="f" strokeweight=".32781mm">
                <v:path arrowok="t"/>
              </v:shape>
            </v:group>
            <v:group id="_x0000_s1339" style="position:absolute;left:9562;top:6787;width:105;height:122" coordorigin="9562,6787" coordsize="105,122">
              <v:shape id="_x0000_s1340" style="position:absolute;left:9562;top:6787;width:105;height:122" coordorigin="9562,6787" coordsize="105,122" path="m9562,6909r,-122l9667,6787r,122e" filled="f" strokeweight=".32781mm">
                <v:path arrowok="t"/>
              </v:shape>
            </v:group>
            <v:group id="_x0000_s1341" style="position:absolute;left:9588;top:6774;width:53;height:2" coordorigin="9588,6774" coordsize="53,2">
              <v:shape id="_x0000_s1342" style="position:absolute;left:9588;top:6774;width:53;height:2" coordorigin="9588,6774" coordsize="53,0" path="m9588,6774r53,e" filled="f" strokeweight=".36614mm">
                <v:path arrowok="t"/>
              </v:shape>
            </v:group>
            <v:group id="_x0000_s1343" style="position:absolute;left:9720;top:6778;width:105;height:132" coordorigin="9720,6778" coordsize="105,132">
              <v:shape id="_x0000_s1344" style="position:absolute;left:9720;top:6778;width:105;height:132" coordorigin="9720,6778" coordsize="105,132" path="m9720,6909r,-131l9825,6778r,131l9720,6909e" fillcolor="#96bcee" stroked="f">
                <v:path arrowok="t"/>
              </v:shape>
            </v:group>
            <v:group id="_x0000_s1345" style="position:absolute;left:9720;top:6778;width:105;height:132" coordorigin="9720,6778" coordsize="105,132">
              <v:shape id="_x0000_s1346" style="position:absolute;left:9720;top:6778;width:105;height:132" coordorigin="9720,6778" coordsize="105,132" path="m9720,6909r,-131l9825,6778r,131e" filled="f" strokeweight=".32781mm">
                <v:path arrowok="t"/>
              </v:shape>
            </v:group>
            <v:group id="_x0000_s1347" style="position:absolute;left:9763;top:6771;width:19;height:2" coordorigin="9763,6771" coordsize="19,2">
              <v:shape id="_x0000_s1348" style="position:absolute;left:9763;top:6771;width:19;height:2" coordorigin="9763,6771" coordsize="19,0" path="m9763,6771r19,e" filled="f" strokeweight=".21853mm">
                <v:path arrowok="t"/>
              </v:shape>
            </v:group>
            <v:group id="_x0000_s1349" style="position:absolute;left:9746;top:6765;width:53;height:2" coordorigin="9746,6765" coordsize="53,2">
              <v:shape id="_x0000_s1350" style="position:absolute;left:9746;top:6765;width:53;height:2" coordorigin="9746,6765" coordsize="53,0" path="m9746,6765r53,e" filled="f" strokeweight=".32781mm">
                <v:path arrowok="t"/>
              </v:shape>
            </v:group>
            <v:group id="_x0000_s1351" style="position:absolute;left:9878;top:6776;width:105;height:133" coordorigin="9878,6776" coordsize="105,133">
              <v:shape id="_x0000_s1352" style="position:absolute;left:9878;top:6776;width:105;height:133" coordorigin="9878,6776" coordsize="105,133" path="m9878,6909r,-133l9983,6776r,133l9878,6909e" fillcolor="#5e745f" stroked="f">
                <v:path arrowok="t"/>
              </v:shape>
            </v:group>
            <v:group id="_x0000_s1353" style="position:absolute;left:9878;top:6776;width:105;height:133" coordorigin="9878,6776" coordsize="105,133">
              <v:shape id="_x0000_s1354" style="position:absolute;left:9878;top:6776;width:105;height:133" coordorigin="9878,6776" coordsize="105,133" path="m9878,6909r,-133l9983,6776r,133e" filled="f" strokeweight=".32781mm">
                <v:path arrowok="t"/>
              </v:shape>
            </v:group>
            <v:group id="_x0000_s1355" style="position:absolute;left:9904;top:6763;width:53;height:2" coordorigin="9904,6763" coordsize="53,2">
              <v:shape id="_x0000_s1356" style="position:absolute;left:9904;top:6763;width:53;height:2" coordorigin="9904,6763" coordsize="53,0" path="m9904,6763r53,e" filled="f" strokeweight=".36614mm">
                <v:path arrowok="t"/>
              </v:shape>
            </v:group>
            <v:group id="_x0000_s1357" style="position:absolute;left:10141;top:6437;width:105;height:472" coordorigin="10141,6437" coordsize="105,472">
              <v:shape id="_x0000_s1358" style="position:absolute;left:10141;top:6437;width:105;height:472" coordorigin="10141,6437" coordsize="105,472" path="m10141,6909r,-472l10247,6437r,472e" filled="f" strokeweight=".32781mm">
                <v:path arrowok="t"/>
              </v:shape>
            </v:group>
            <v:group id="_x0000_s1359" style="position:absolute;left:10194;top:6387;width:2;height:50" coordorigin="10194,6387" coordsize="2,50">
              <v:shape id="_x0000_s1360" style="position:absolute;left:10194;top:6387;width:2;height:50" coordorigin="10194,6387" coordsize="0,50" path="m10194,6387r,50e" filled="f" strokeweight=".32781mm">
                <v:path arrowok="t"/>
              </v:shape>
            </v:group>
            <v:group id="_x0000_s1361" style="position:absolute;left:10168;top:6387;width:53;height:2" coordorigin="10168,6387" coordsize="53,2">
              <v:shape id="_x0000_s1362" style="position:absolute;left:10168;top:6387;width:53;height:2" coordorigin="10168,6387" coordsize="53,0" path="m10168,6387r52,e" filled="f" strokeweight=".32781mm">
                <v:path arrowok="t"/>
              </v:shape>
            </v:group>
            <v:group id="_x0000_s1363" style="position:absolute;left:10299;top:6420;width:105;height:489" coordorigin="10299,6420" coordsize="105,489">
              <v:shape id="_x0000_s1364" style="position:absolute;left:10299;top:6420;width:105;height:489" coordorigin="10299,6420" coordsize="105,489" path="m10299,6909r,-489l10405,6420r,489l10299,6909e" fillcolor="#96bcee" stroked="f">
                <v:path arrowok="t"/>
              </v:shape>
            </v:group>
            <v:group id="_x0000_s1365" style="position:absolute;left:10299;top:6420;width:105;height:489" coordorigin="10299,6420" coordsize="105,489">
              <v:shape id="_x0000_s1366" style="position:absolute;left:10299;top:6420;width:105;height:489" coordorigin="10299,6420" coordsize="105,489" path="m10299,6909r,-489l10405,6420r,489e" filled="f" strokeweight=".32781mm">
                <v:path arrowok="t"/>
              </v:shape>
            </v:group>
            <v:group id="_x0000_s1367" style="position:absolute;left:10343;top:6403;width:19;height:2" coordorigin="10343,6403" coordsize="19,2">
              <v:shape id="_x0000_s1368" style="position:absolute;left:10343;top:6403;width:19;height:2" coordorigin="10343,6403" coordsize="19,0" path="m10343,6403r18,e" filled="f" strokeweight=".60097mm">
                <v:path arrowok="t"/>
              </v:shape>
            </v:group>
            <v:group id="_x0000_s1369" style="position:absolute;left:10326;top:6386;width:53;height:2" coordorigin="10326,6386" coordsize="53,2">
              <v:shape id="_x0000_s1370" style="position:absolute;left:10326;top:6386;width:53;height:2" coordorigin="10326,6386" coordsize="53,0" path="m10326,6386r52,e" filled="f" strokeweight=".32781mm">
                <v:path arrowok="t"/>
              </v:shape>
            </v:group>
            <v:group id="_x0000_s1371" style="position:absolute;left:10457;top:6380;width:105;height:530" coordorigin="10457,6380" coordsize="105,530">
              <v:shape id="_x0000_s1372" style="position:absolute;left:10457;top:6380;width:105;height:530" coordorigin="10457,6380" coordsize="105,530" path="m10457,6909r,-529l10563,6380r,529l10457,6909e" fillcolor="#5e745f" stroked="f">
                <v:path arrowok="t"/>
              </v:shape>
            </v:group>
            <v:group id="_x0000_s1373" style="position:absolute;left:10457;top:6380;width:105;height:530" coordorigin="10457,6380" coordsize="105,530">
              <v:shape id="_x0000_s1374" style="position:absolute;left:10457;top:6380;width:105;height:530" coordorigin="10457,6380" coordsize="105,530" path="m10457,6909r,-529l10563,6380r,529e" filled="f" strokeweight=".32781mm">
                <v:path arrowok="t"/>
              </v:shape>
            </v:group>
            <v:group id="_x0000_s1375" style="position:absolute;left:10510;top:6333;width:2;height:46" coordorigin="10510,6333" coordsize="2,46">
              <v:shape id="_x0000_s1376" style="position:absolute;left:10510;top:6333;width:2;height:46" coordorigin="10510,6333" coordsize="0,46" path="m10510,6333r,47e" filled="f" strokeweight=".32781mm">
                <v:path arrowok="t"/>
              </v:shape>
            </v:group>
            <v:group id="_x0000_s1377" style="position:absolute;left:10484;top:6333;width:53;height:2" coordorigin="10484,6333" coordsize="53,2">
              <v:shape id="_x0000_s1378" style="position:absolute;left:10484;top:6333;width:53;height:2" coordorigin="10484,6333" coordsize="53,0" path="m10484,6333r52,e" filled="f" strokeweight=".32781mm">
                <v:path arrowok="t"/>
              </v:shape>
            </v:group>
            <v:group id="_x0000_s1379" style="position:absolute;left:10721;top:6505;width:105;height:404" coordorigin="10721,6505" coordsize="105,404">
              <v:shape id="_x0000_s1380" style="position:absolute;left:10721;top:6505;width:105;height:404" coordorigin="10721,6505" coordsize="105,404" path="m10721,6909r,-404l10826,6505r,404e" filled="f" strokeweight=".32781mm">
                <v:path arrowok="t"/>
              </v:shape>
            </v:group>
            <v:group id="_x0000_s1381" style="position:absolute;left:10764;top:6488;width:19;height:2" coordorigin="10764,6488" coordsize="19,2">
              <v:shape id="_x0000_s1382" style="position:absolute;left:10764;top:6488;width:19;height:2" coordorigin="10764,6488" coordsize="19,0" path="m10764,6488r18,e" filled="f" strokeweight=".60097mm">
                <v:path arrowok="t"/>
              </v:shape>
            </v:group>
            <v:group id="_x0000_s1383" style="position:absolute;left:10747;top:6471;width:53;height:2" coordorigin="10747,6471" coordsize="53,2">
              <v:shape id="_x0000_s1384" style="position:absolute;left:10747;top:6471;width:53;height:2" coordorigin="10747,6471" coordsize="53,0" path="m10747,6471r53,e" filled="f" strokeweight=".32781mm">
                <v:path arrowok="t"/>
              </v:shape>
            </v:group>
            <v:group id="_x0000_s1385" style="position:absolute;left:10878;top:6491;width:105;height:418" coordorigin="10878,6491" coordsize="105,418">
              <v:shape id="_x0000_s1386" style="position:absolute;left:10878;top:6491;width:105;height:418" coordorigin="10878,6491" coordsize="105,418" path="m10878,6909r,-418l10984,6491r,418l10878,6909e" fillcolor="#96bcee" stroked="f">
                <v:path arrowok="t"/>
              </v:shape>
            </v:group>
            <v:group id="_x0000_s1387" style="position:absolute;left:10878;top:6491;width:105;height:418" coordorigin="10878,6491" coordsize="105,418">
              <v:shape id="_x0000_s1388" style="position:absolute;left:10878;top:6491;width:105;height:418" coordorigin="10878,6491" coordsize="105,418" path="m10878,6909r,-418l10984,6491r,418e" filled="f" strokeweight=".32781mm">
                <v:path arrowok="t"/>
              </v:shape>
            </v:group>
            <v:group id="_x0000_s1389" style="position:absolute;left:10922;top:6473;width:19;height:2" coordorigin="10922,6473" coordsize="19,2">
              <v:shape id="_x0000_s1390" style="position:absolute;left:10922;top:6473;width:19;height:2" coordorigin="10922,6473" coordsize="19,0" path="m10922,6473r18,e" filled="f" strokeweight=".62828mm">
                <v:path arrowok="t"/>
              </v:shape>
            </v:group>
            <v:group id="_x0000_s1391" style="position:absolute;left:10905;top:6455;width:53;height:2" coordorigin="10905,6455" coordsize="53,2">
              <v:shape id="_x0000_s1392" style="position:absolute;left:10905;top:6455;width:53;height:2" coordorigin="10905,6455" coordsize="53,0" path="m10905,6455r52,e" filled="f" strokeweight=".32781mm">
                <v:path arrowok="t"/>
              </v:shape>
            </v:group>
            <v:group id="_x0000_s1393" style="position:absolute;left:11036;top:6489;width:105;height:420" coordorigin="11036,6489" coordsize="105,420">
              <v:shape id="_x0000_s1394" style="position:absolute;left:11036;top:6489;width:105;height:420" coordorigin="11036,6489" coordsize="105,420" path="m11036,6909r,-420l11142,6489r,420l11036,6909e" fillcolor="#5e745f" stroked="f">
                <v:path arrowok="t"/>
              </v:shape>
            </v:group>
            <v:group id="_x0000_s1395" style="position:absolute;left:11036;top:6489;width:105;height:420" coordorigin="11036,6489" coordsize="105,420">
              <v:shape id="_x0000_s1396" style="position:absolute;left:11036;top:6489;width:105;height:420" coordorigin="11036,6489" coordsize="105,420" path="m11036,6909r,-420l11142,6489r,420e" filled="f" strokeweight=".32781mm">
                <v:path arrowok="t"/>
              </v:shape>
            </v:group>
            <v:group id="_x0000_s1397" style="position:absolute;left:11080;top:6472;width:19;height:2" coordorigin="11080,6472" coordsize="19,2">
              <v:shape id="_x0000_s1398" style="position:absolute;left:11080;top:6472;width:19;height:2" coordorigin="11080,6472" coordsize="19,0" path="m11080,6472r18,e" filled="f" strokeweight=".62828mm">
                <v:path arrowok="t"/>
              </v:shape>
            </v:group>
            <v:group id="_x0000_s1399" style="position:absolute;left:11063;top:6454;width:53;height:2" coordorigin="11063,6454" coordsize="53,2">
              <v:shape id="_x0000_s1400" style="position:absolute;left:11063;top:6454;width:53;height:2" coordorigin="11063,6454" coordsize="53,0" path="m11063,6454r52,e" filled="f" strokeweight=".32781mm">
                <v:path arrowok="t"/>
              </v:shape>
            </v:group>
            <v:group id="_x0000_s1401" style="position:absolute;left:6539;top:6909;width:4683;height:2" coordorigin="6539,6909" coordsize="4683,2">
              <v:shape id="_x0000_s1402" style="position:absolute;left:6539;top:6909;width:4683;height:2" coordorigin="6539,6909" coordsize="4683,0" path="m6539,6909r4683,e" filled="f" strokeweight=".32781mm">
                <v:path arrowok="t"/>
              </v:shape>
            </v:group>
            <v:group id="_x0000_s1403" style="position:absolute;left:6586;top:5593;width:2;height:1316" coordorigin="6586,5593" coordsize="2,1316">
              <v:shape id="_x0000_s1404" style="position:absolute;left:6586;top:5593;width:2;height:1316" coordorigin="6586,5593" coordsize="0,1316" path="m6586,6909r,-1316e" filled="f" strokeweight=".32781mm">
                <v:path arrowok="t"/>
              </v:shape>
            </v:group>
            <v:group id="_x0000_s1405" style="position:absolute;left:6539;top:6580;width:46;height:2" coordorigin="6539,6580" coordsize="46,2">
              <v:shape id="_x0000_s1406" style="position:absolute;left:6539;top:6580;width:46;height:2" coordorigin="6539,6580" coordsize="46,0" path="m6539,6580r47,e" filled="f" strokeweight=".32781mm">
                <v:path arrowok="t"/>
              </v:shape>
            </v:group>
            <v:group id="_x0000_s1407" style="position:absolute;left:6539;top:6251;width:46;height:2" coordorigin="6539,6251" coordsize="46,2">
              <v:shape id="_x0000_s1408" style="position:absolute;left:6539;top:6251;width:46;height:2" coordorigin="6539,6251" coordsize="46,0" path="m6539,6251r47,e" filled="f" strokeweight=".32781mm">
                <v:path arrowok="t"/>
              </v:shape>
            </v:group>
            <v:group id="_x0000_s1409" style="position:absolute;left:6539;top:5922;width:46;height:2" coordorigin="6539,5922" coordsize="46,2">
              <v:shape id="_x0000_s1410" style="position:absolute;left:6539;top:5922;width:46;height:2" coordorigin="6539,5922" coordsize="46,0" path="m6539,5922r47,e" filled="f" strokeweight=".32781mm">
                <v:path arrowok="t"/>
              </v:shape>
            </v:group>
            <v:group id="_x0000_s1411" style="position:absolute;left:6539;top:5593;width:74;height:2" coordorigin="6539,5593" coordsize="74,2">
              <v:shape id="_x0000_s1412" style="position:absolute;left:6539;top:5593;width:74;height:2" coordorigin="6539,5593" coordsize="74,0" path="m6539,5593r75,e" filled="f" strokeweight=".32781mm">
                <v:path arrowok="t"/>
              </v:shape>
            </v:group>
            <w10:wrap anchorx="page" anchory="page"/>
          </v:group>
        </w:pict>
      </w:r>
      <w:r w:rsidRPr="009B1842">
        <w:rPr>
          <w:sz w:val="24"/>
        </w:rPr>
        <w:pict>
          <v:shape id="_x0000_s2505" type="#_x0000_t136" style="position:absolute;left:0;text-align:left;margin-left:478.2pt;margin-top:363.2pt;width:47.1pt;height:9.05pt;rotation:315;z-index:-251594752;mso-position-horizontal-relative:page;mso-position-vertical-relative:page" fillcolor="black" stroked="f">
            <o:extrusion v:ext="view" autorotationcenter="t"/>
            <v:textpath style="font-family:&quot;&amp;quot&quot;;font-size:9pt;v-text-kern:t;mso-text-shadow:auto" string="Quadriceps"/>
            <w10:wrap anchorx="page" anchory="page"/>
          </v:shape>
        </w:pict>
      </w:r>
      <w:r w:rsidRPr="009B1842">
        <w:rPr>
          <w:sz w:val="24"/>
        </w:rPr>
        <w:pict>
          <v:shape id="_x0000_s2506" type="#_x0000_t136" style="position:absolute;left:0;text-align:left;margin-left:494.45pt;margin-top:368.45pt;width:61.9pt;height:9.05pt;rotation:315;z-index:-251593728;mso-position-horizontal-relative:page;mso-position-vertical-relative:page" fillcolor="black" stroked="f">
            <o:extrusion v:ext="view" autorotationcenter="t"/>
            <v:textpath style="font-family:&quot;&amp;quot&quot;;font-size:9pt;v-text-kern:t;mso-text-shadow:auto" string="Gastrocnemius"/>
            <w10:wrap anchorx="page" anchory="page"/>
          </v:shape>
        </w:pict>
      </w:r>
      <w:r w:rsidRPr="009B1842">
        <w:rPr>
          <w:rFonts w:ascii="Arial" w:eastAsia="Arial" w:hAnsi="Arial" w:cs="Arial"/>
          <w:spacing w:val="2"/>
          <w:sz w:val="24"/>
          <w:szCs w:val="18"/>
        </w:rPr>
        <w:t>0.0</w:t>
      </w:r>
    </w:p>
    <w:p w:rsidR="005B451E" w:rsidRPr="009B1842" w:rsidRDefault="005B451E" w:rsidP="005B451E">
      <w:pPr>
        <w:spacing w:before="9" w:after="0" w:line="360" w:lineRule="auto"/>
        <w:rPr>
          <w:sz w:val="24"/>
          <w:szCs w:val="15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spacing w:after="0" w:line="360" w:lineRule="auto"/>
        <w:ind w:right="-67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sz w:val="24"/>
          <w:szCs w:val="18"/>
        </w:rPr>
        <w:t>5</w:t>
      </w:r>
      <w:r w:rsidRPr="009B1842">
        <w:rPr>
          <w:rFonts w:ascii="Arial" w:eastAsia="Arial" w:hAnsi="Arial" w:cs="Arial"/>
          <w:spacing w:val="5"/>
          <w:sz w:val="24"/>
          <w:szCs w:val="18"/>
        </w:rPr>
        <w:t xml:space="preserve"> </w:t>
      </w:r>
      <w:proofErr w:type="gramStart"/>
      <w:r w:rsidRPr="009B1842">
        <w:rPr>
          <w:rFonts w:ascii="Arial" w:eastAsia="Arial" w:hAnsi="Arial" w:cs="Arial"/>
          <w:spacing w:val="3"/>
          <w:sz w:val="24"/>
          <w:szCs w:val="18"/>
        </w:rPr>
        <w:t>mo</w:t>
      </w:r>
      <w:proofErr w:type="gramEnd"/>
      <w:r w:rsidRPr="009B1842">
        <w:rPr>
          <w:rFonts w:ascii="Arial" w:eastAsia="Arial" w:hAnsi="Arial" w:cs="Arial"/>
          <w:sz w:val="24"/>
          <w:szCs w:val="18"/>
        </w:rPr>
        <w:t xml:space="preserve">.  </w:t>
      </w:r>
      <w:r w:rsidRPr="009B1842">
        <w:rPr>
          <w:rFonts w:ascii="Arial" w:eastAsia="Arial" w:hAnsi="Arial" w:cs="Arial"/>
          <w:spacing w:val="19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sz w:val="24"/>
          <w:szCs w:val="18"/>
        </w:rPr>
        <w:t>2</w:t>
      </w:r>
      <w:r w:rsidRPr="009B1842">
        <w:rPr>
          <w:rFonts w:ascii="Arial" w:eastAsia="Arial" w:hAnsi="Arial" w:cs="Arial"/>
          <w:sz w:val="24"/>
          <w:szCs w:val="18"/>
        </w:rPr>
        <w:t>3</w:t>
      </w:r>
      <w:r w:rsidRPr="009B1842">
        <w:rPr>
          <w:rFonts w:ascii="Arial" w:eastAsia="Arial" w:hAnsi="Arial" w:cs="Arial"/>
          <w:spacing w:val="5"/>
          <w:sz w:val="24"/>
          <w:szCs w:val="18"/>
        </w:rPr>
        <w:t xml:space="preserve"> </w:t>
      </w:r>
      <w:proofErr w:type="gramStart"/>
      <w:r w:rsidRPr="009B1842">
        <w:rPr>
          <w:rFonts w:ascii="Arial" w:eastAsia="Arial" w:hAnsi="Arial" w:cs="Arial"/>
          <w:spacing w:val="3"/>
          <w:sz w:val="24"/>
          <w:szCs w:val="18"/>
        </w:rPr>
        <w:t>mo</w:t>
      </w:r>
      <w:proofErr w:type="gramEnd"/>
      <w:r w:rsidRPr="009B1842">
        <w:rPr>
          <w:rFonts w:ascii="Arial" w:eastAsia="Arial" w:hAnsi="Arial" w:cs="Arial"/>
          <w:spacing w:val="3"/>
          <w:sz w:val="24"/>
          <w:szCs w:val="18"/>
        </w:rPr>
        <w:t>.</w:t>
      </w:r>
    </w:p>
    <w:p w:rsidR="005B451E" w:rsidRPr="009B1842" w:rsidRDefault="005B451E" w:rsidP="005B451E">
      <w:pPr>
        <w:spacing w:before="30" w:after="0" w:line="360" w:lineRule="auto"/>
        <w:ind w:right="-20"/>
        <w:rPr>
          <w:rFonts w:ascii="Arial" w:eastAsia="Arial" w:hAnsi="Arial" w:cs="Arial"/>
          <w:sz w:val="24"/>
          <w:szCs w:val="18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position w:val="-2"/>
          <w:sz w:val="24"/>
          <w:szCs w:val="18"/>
        </w:rPr>
        <w:lastRenderedPageBreak/>
        <w:t>0</w:t>
      </w:r>
    </w:p>
    <w:p w:rsidR="005B451E" w:rsidRPr="009B1842" w:rsidRDefault="005B451E" w:rsidP="005B451E">
      <w:pPr>
        <w:spacing w:after="0" w:line="360" w:lineRule="auto"/>
        <w:ind w:left="257" w:right="-20"/>
        <w:rPr>
          <w:rFonts w:ascii="Arial" w:eastAsia="Arial" w:hAnsi="Arial" w:cs="Arial"/>
          <w:sz w:val="24"/>
          <w:szCs w:val="18"/>
        </w:rPr>
      </w:pPr>
      <w:r w:rsidRPr="009B1842">
        <w:rPr>
          <w:rFonts w:ascii="Arial" w:eastAsia="Arial" w:hAnsi="Arial" w:cs="Arial"/>
          <w:position w:val="1"/>
          <w:sz w:val="24"/>
          <w:szCs w:val="18"/>
        </w:rPr>
        <w:t>5</w:t>
      </w:r>
      <w:r w:rsidRPr="009B1842">
        <w:rPr>
          <w:rFonts w:ascii="Arial" w:eastAsia="Arial" w:hAnsi="Arial" w:cs="Arial"/>
          <w:spacing w:val="5"/>
          <w:position w:val="1"/>
          <w:sz w:val="24"/>
          <w:szCs w:val="18"/>
        </w:rPr>
        <w:t xml:space="preserve"> </w:t>
      </w:r>
      <w:proofErr w:type="gramStart"/>
      <w:r w:rsidRPr="009B1842">
        <w:rPr>
          <w:rFonts w:ascii="Arial" w:eastAsia="Arial" w:hAnsi="Arial" w:cs="Arial"/>
          <w:spacing w:val="3"/>
          <w:position w:val="1"/>
          <w:sz w:val="24"/>
          <w:szCs w:val="18"/>
        </w:rPr>
        <w:t>mo</w:t>
      </w:r>
      <w:proofErr w:type="gramEnd"/>
      <w:r w:rsidRPr="009B1842">
        <w:rPr>
          <w:rFonts w:ascii="Arial" w:eastAsia="Arial" w:hAnsi="Arial" w:cs="Arial"/>
          <w:position w:val="1"/>
          <w:sz w:val="24"/>
          <w:szCs w:val="18"/>
        </w:rPr>
        <w:t xml:space="preserve">. </w:t>
      </w:r>
      <w:r w:rsidRPr="009B1842">
        <w:rPr>
          <w:rFonts w:ascii="Arial" w:eastAsia="Arial" w:hAnsi="Arial" w:cs="Arial"/>
          <w:spacing w:val="32"/>
          <w:position w:val="1"/>
          <w:sz w:val="24"/>
          <w:szCs w:val="18"/>
        </w:rPr>
        <w:t xml:space="preserve"> </w:t>
      </w:r>
      <w:r w:rsidRPr="009B1842">
        <w:rPr>
          <w:rFonts w:ascii="Arial" w:eastAsia="Arial" w:hAnsi="Arial" w:cs="Arial"/>
          <w:spacing w:val="3"/>
          <w:position w:val="1"/>
          <w:sz w:val="24"/>
          <w:szCs w:val="18"/>
        </w:rPr>
        <w:t>2</w:t>
      </w:r>
      <w:r w:rsidRPr="009B1842">
        <w:rPr>
          <w:rFonts w:ascii="Arial" w:eastAsia="Arial" w:hAnsi="Arial" w:cs="Arial"/>
          <w:position w:val="1"/>
          <w:sz w:val="24"/>
          <w:szCs w:val="18"/>
        </w:rPr>
        <w:t>3</w:t>
      </w:r>
      <w:r w:rsidRPr="009B1842">
        <w:rPr>
          <w:rFonts w:ascii="Arial" w:eastAsia="Arial" w:hAnsi="Arial" w:cs="Arial"/>
          <w:spacing w:val="5"/>
          <w:position w:val="1"/>
          <w:sz w:val="24"/>
          <w:szCs w:val="18"/>
        </w:rPr>
        <w:t xml:space="preserve"> </w:t>
      </w:r>
      <w:proofErr w:type="gramStart"/>
      <w:r w:rsidRPr="009B1842">
        <w:rPr>
          <w:rFonts w:ascii="Arial" w:eastAsia="Arial" w:hAnsi="Arial" w:cs="Arial"/>
          <w:spacing w:val="3"/>
          <w:position w:val="1"/>
          <w:sz w:val="24"/>
          <w:szCs w:val="18"/>
        </w:rPr>
        <w:t>mo</w:t>
      </w:r>
      <w:proofErr w:type="gramEnd"/>
      <w:r w:rsidRPr="009B1842">
        <w:rPr>
          <w:rFonts w:ascii="Arial" w:eastAsia="Arial" w:hAnsi="Arial" w:cs="Arial"/>
          <w:spacing w:val="3"/>
          <w:position w:val="1"/>
          <w:sz w:val="24"/>
          <w:szCs w:val="18"/>
        </w:rPr>
        <w:t>.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7"/>
          <w:type w:val="continuous"/>
          <w:pgSz w:w="11360" w:h="15080"/>
          <w:pgMar w:top="1360" w:right="1200" w:bottom="280" w:left="240" w:header="720" w:footer="720" w:gutter="0"/>
          <w:cols w:num="3" w:space="720" w:equalWidth="0">
            <w:col w:w="625" w:space="173"/>
            <w:col w:w="1200" w:space="1209"/>
            <w:col w:w="6713"/>
          </w:cols>
        </w:sectPr>
      </w:pPr>
    </w:p>
    <w:p w:rsidR="005B451E" w:rsidRPr="009B1842" w:rsidRDefault="005B451E" w:rsidP="005B451E">
      <w:pPr>
        <w:spacing w:before="50" w:after="0" w:line="360" w:lineRule="auto"/>
        <w:ind w:left="106"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spacing w:val="-4"/>
          <w:sz w:val="24"/>
          <w:szCs w:val="24"/>
        </w:rPr>
        <w:lastRenderedPageBreak/>
        <w:t>S</w:t>
      </w:r>
      <w:r w:rsidRPr="009B1842">
        <w:rPr>
          <w:rFonts w:ascii="Arial" w:eastAsia="Arial" w:hAnsi="Arial" w:cs="Arial"/>
          <w:spacing w:val="3"/>
          <w:sz w:val="24"/>
          <w:szCs w:val="24"/>
        </w:rPr>
        <w:t>upple</w:t>
      </w:r>
      <w:r w:rsidRPr="009B1842">
        <w:rPr>
          <w:rFonts w:ascii="Arial" w:eastAsia="Arial" w:hAnsi="Arial" w:cs="Arial"/>
          <w:spacing w:val="-4"/>
          <w:sz w:val="24"/>
          <w:szCs w:val="24"/>
        </w:rPr>
        <w:t>m</w:t>
      </w:r>
      <w:r w:rsidRPr="009B1842">
        <w:rPr>
          <w:rFonts w:ascii="Arial" w:eastAsia="Arial" w:hAnsi="Arial" w:cs="Arial"/>
          <w:spacing w:val="3"/>
          <w:sz w:val="24"/>
          <w:szCs w:val="24"/>
        </w:rPr>
        <w:t>en</w:t>
      </w:r>
      <w:r w:rsidRPr="009B1842">
        <w:rPr>
          <w:rFonts w:ascii="Arial" w:eastAsia="Arial" w:hAnsi="Arial" w:cs="Arial"/>
          <w:spacing w:val="-11"/>
          <w:sz w:val="24"/>
          <w:szCs w:val="24"/>
        </w:rPr>
        <w:t>t</w:t>
      </w:r>
      <w:r w:rsidRPr="009B1842">
        <w:rPr>
          <w:rFonts w:ascii="Arial" w:eastAsia="Arial" w:hAnsi="Arial" w:cs="Arial"/>
          <w:spacing w:val="3"/>
          <w:sz w:val="24"/>
          <w:szCs w:val="24"/>
        </w:rPr>
        <w:t>a</w:t>
      </w:r>
      <w:r w:rsidRPr="009B1842">
        <w:rPr>
          <w:rFonts w:ascii="Arial" w:eastAsia="Arial" w:hAnsi="Arial" w:cs="Arial"/>
          <w:spacing w:val="-4"/>
          <w:sz w:val="24"/>
          <w:szCs w:val="24"/>
        </w:rPr>
        <w:t>r</w:t>
      </w:r>
      <w:r w:rsidRPr="009B1842">
        <w:rPr>
          <w:rFonts w:ascii="Arial" w:eastAsia="Arial" w:hAnsi="Arial" w:cs="Arial"/>
          <w:sz w:val="24"/>
          <w:szCs w:val="24"/>
        </w:rPr>
        <w:t>y</w:t>
      </w:r>
      <w:r w:rsidRPr="009B1842">
        <w:rPr>
          <w:rFonts w:ascii="Arial" w:eastAsia="Arial" w:hAnsi="Arial" w:cs="Arial"/>
          <w:spacing w:val="-16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pacing w:val="-11"/>
          <w:sz w:val="24"/>
          <w:szCs w:val="24"/>
        </w:rPr>
        <w:t>F</w:t>
      </w:r>
      <w:r w:rsidRPr="009B1842">
        <w:rPr>
          <w:rFonts w:ascii="Arial" w:eastAsia="Arial" w:hAnsi="Arial" w:cs="Arial"/>
          <w:spacing w:val="3"/>
          <w:sz w:val="24"/>
          <w:szCs w:val="24"/>
        </w:rPr>
        <w:t>igu</w:t>
      </w:r>
      <w:r w:rsidRPr="009B1842">
        <w:rPr>
          <w:rFonts w:ascii="Arial" w:eastAsia="Arial" w:hAnsi="Arial" w:cs="Arial"/>
          <w:spacing w:val="-4"/>
          <w:sz w:val="24"/>
          <w:szCs w:val="24"/>
        </w:rPr>
        <w:t>r</w:t>
      </w:r>
      <w:r w:rsidRPr="009B1842">
        <w:rPr>
          <w:rFonts w:ascii="Arial" w:eastAsia="Arial" w:hAnsi="Arial" w:cs="Arial"/>
          <w:sz w:val="24"/>
          <w:szCs w:val="24"/>
        </w:rPr>
        <w:t>e</w:t>
      </w:r>
      <w:r w:rsidRPr="009B1842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Pr="009B1842">
        <w:rPr>
          <w:rFonts w:ascii="Arial" w:eastAsia="Arial" w:hAnsi="Arial" w:cs="Arial"/>
          <w:sz w:val="24"/>
          <w:szCs w:val="24"/>
        </w:rPr>
        <w:t>3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8"/>
          <w:pgSz w:w="11360" w:h="15080"/>
          <w:pgMar w:top="240" w:right="1600" w:bottom="280" w:left="240" w:header="720" w:footer="720" w:gutter="0"/>
          <w:cols w:space="720"/>
        </w:sectPr>
      </w:pPr>
    </w:p>
    <w:p w:rsidR="005B451E" w:rsidRPr="009B1842" w:rsidRDefault="005B451E" w:rsidP="005B451E">
      <w:pPr>
        <w:spacing w:before="4" w:after="0" w:line="360" w:lineRule="auto"/>
        <w:rPr>
          <w:sz w:val="24"/>
          <w:szCs w:val="14"/>
        </w:rPr>
      </w:pPr>
    </w:p>
    <w:p w:rsidR="005B451E" w:rsidRPr="009B1842" w:rsidRDefault="005B451E" w:rsidP="005B451E">
      <w:pPr>
        <w:tabs>
          <w:tab w:val="left" w:pos="780"/>
        </w:tabs>
        <w:spacing w:after="0" w:line="360" w:lineRule="auto"/>
        <w:ind w:left="106" w:right="-20"/>
        <w:rPr>
          <w:rFonts w:ascii="Arial" w:eastAsia="Arial" w:hAnsi="Arial" w:cs="Arial"/>
          <w:sz w:val="24"/>
          <w:szCs w:val="20"/>
        </w:rPr>
      </w:pPr>
      <w:r w:rsidRPr="009B1842">
        <w:rPr>
          <w:rFonts w:ascii="Arial" w:eastAsia="Arial" w:hAnsi="Arial" w:cs="Arial"/>
          <w:b/>
          <w:bCs/>
          <w:position w:val="8"/>
          <w:sz w:val="24"/>
          <w:szCs w:val="24"/>
        </w:rPr>
        <w:t>A</w:t>
      </w:r>
      <w:r w:rsidRPr="009B1842">
        <w:rPr>
          <w:rFonts w:ascii="Arial" w:eastAsia="Arial" w:hAnsi="Arial" w:cs="Arial"/>
          <w:b/>
          <w:bCs/>
          <w:position w:val="8"/>
          <w:sz w:val="24"/>
          <w:szCs w:val="24"/>
        </w:rPr>
        <w:tab/>
      </w:r>
      <w:r w:rsidRPr="009B1842">
        <w:rPr>
          <w:rFonts w:ascii="Arial" w:eastAsia="Arial" w:hAnsi="Arial" w:cs="Arial"/>
          <w:sz w:val="24"/>
          <w:szCs w:val="20"/>
        </w:rPr>
        <w:t>5</w:t>
      </w:r>
      <w:r w:rsidRPr="009B1842">
        <w:rPr>
          <w:rFonts w:ascii="Arial" w:eastAsia="Arial" w:hAnsi="Arial" w:cs="Arial"/>
          <w:spacing w:val="-8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7"/>
          <w:w w:val="101"/>
          <w:sz w:val="24"/>
          <w:szCs w:val="20"/>
        </w:rPr>
        <w:t>m</w:t>
      </w:r>
      <w:r w:rsidRPr="009B1842">
        <w:rPr>
          <w:rFonts w:ascii="Arial" w:eastAsia="Arial" w:hAnsi="Arial" w:cs="Arial"/>
          <w:spacing w:val="-1"/>
          <w:w w:val="101"/>
          <w:sz w:val="24"/>
          <w:szCs w:val="20"/>
        </w:rPr>
        <w:t>on</w:t>
      </w:r>
      <w:r w:rsidRPr="009B1842">
        <w:rPr>
          <w:rFonts w:ascii="Arial" w:eastAsia="Arial" w:hAnsi="Arial" w:cs="Arial"/>
          <w:spacing w:val="-8"/>
          <w:w w:val="101"/>
          <w:sz w:val="24"/>
          <w:szCs w:val="20"/>
        </w:rPr>
        <w:t>t</w:t>
      </w:r>
      <w:r w:rsidRPr="009B1842">
        <w:rPr>
          <w:rFonts w:ascii="Arial" w:eastAsia="Arial" w:hAnsi="Arial" w:cs="Arial"/>
          <w:w w:val="101"/>
          <w:sz w:val="24"/>
          <w:szCs w:val="20"/>
        </w:rPr>
        <w:t>h</w:t>
      </w:r>
    </w:p>
    <w:p w:rsidR="005B451E" w:rsidRPr="009B1842" w:rsidRDefault="005B451E" w:rsidP="005B451E">
      <w:pPr>
        <w:spacing w:before="79"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group id="_x0000_s2584" style="position:absolute;left:0;text-align:left;margin-left:61.55pt;margin-top:8.75pt;width:9.7pt;height:.1pt;z-index:-251589632;mso-position-horizontal-relative:page" coordorigin="1231,175" coordsize="194,2">
            <v:shape id="_x0000_s2585" style="position:absolute;left:1231;top:175;width:194;height:2" coordorigin="1231,175" coordsize="194,0" path="m1231,175r195,e" filled="f" strokeweight=".32133mm">
              <v:path arrowok="t"/>
            </v:shape>
            <w10:wrap anchorx="page"/>
          </v:group>
        </w:pict>
      </w:r>
      <w:r w:rsidRPr="009B1842">
        <w:rPr>
          <w:sz w:val="24"/>
        </w:rPr>
        <w:pict>
          <v:shape id="_x0000_s2586" type="#_x0000_t202" style="position:absolute;left:0;text-align:left;margin-left:17.3pt;margin-top:2.7pt;width:10.85pt;height:113.35pt;z-index:-251588608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after="0" w:line="192" w:lineRule="exact"/>
                    <w:ind w:left="20" w:right="-47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r>
                    <w:rPr>
                      <w:rFonts w:ascii="Arial" w:eastAsia="Arial" w:hAnsi="Arial" w:cs="Arial"/>
                      <w:spacing w:val="-7"/>
                      <w:sz w:val="17"/>
                      <w:szCs w:val="17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c</w:t>
                  </w:r>
                  <w:r>
                    <w:rPr>
                      <w:rFonts w:ascii="Arial" w:eastAsia="Arial" w:hAnsi="Arial" w:cs="Arial"/>
                      <w:spacing w:val="-1"/>
                      <w:sz w:val="17"/>
                      <w:szCs w:val="17"/>
                    </w:rPr>
                    <w:t>t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spacing w:val="-1"/>
                      <w:sz w:val="17"/>
                      <w:szCs w:val="17"/>
                    </w:rPr>
                    <w:t>t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y</w:t>
                  </w:r>
                  <w:r>
                    <w:rPr>
                      <w:rFonts w:ascii="Arial" w:eastAsia="Arial" w:hAnsi="Arial" w:cs="Arial"/>
                      <w:spacing w:val="20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sz w:val="17"/>
                      <w:szCs w:val="17"/>
                    </w:rPr>
                    <w:t>(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x</w:t>
                  </w:r>
                  <w:r>
                    <w:rPr>
                      <w:rFonts w:ascii="Arial" w:eastAsia="Arial" w:hAnsi="Arial" w:cs="Arial"/>
                      <w:spacing w:val="2"/>
                      <w:sz w:val="17"/>
                      <w:szCs w:val="17"/>
                    </w:rPr>
                    <w:t>-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x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s</w:t>
                  </w:r>
                  <w:r>
                    <w:rPr>
                      <w:rFonts w:ascii="Arial" w:eastAsia="Arial" w:hAnsi="Arial" w:cs="Arial"/>
                      <w:spacing w:val="18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beam</w:t>
                  </w:r>
                  <w:r>
                    <w:rPr>
                      <w:rFonts w:ascii="Arial" w:eastAsia="Arial" w:hAnsi="Arial" w:cs="Arial"/>
                      <w:spacing w:val="20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b</w:t>
                  </w:r>
                  <w:r>
                    <w:rPr>
                      <w:rFonts w:ascii="Arial" w:eastAsia="Arial" w:hAnsi="Arial" w:cs="Arial"/>
                      <w:spacing w:val="2"/>
                      <w:w w:val="104"/>
                      <w:sz w:val="17"/>
                      <w:szCs w:val="17"/>
                    </w:rPr>
                    <w:t>r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ea</w:t>
                  </w:r>
                  <w:r>
                    <w:rPr>
                      <w:rFonts w:ascii="Arial" w:eastAsia="Arial" w:hAnsi="Arial" w:cs="Arial"/>
                      <w:spacing w:val="-3"/>
                      <w:w w:val="104"/>
                      <w:sz w:val="17"/>
                      <w:szCs w:val="17"/>
                    </w:rPr>
                    <w:t>ks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-7"/>
          <w:w w:val="104"/>
          <w:position w:val="-3"/>
          <w:sz w:val="24"/>
          <w:szCs w:val="17"/>
        </w:rPr>
        <w:t>PBS</w:t>
      </w:r>
    </w:p>
    <w:p w:rsidR="005B451E" w:rsidRPr="009B1842" w:rsidRDefault="005B451E" w:rsidP="005B451E">
      <w:pPr>
        <w:spacing w:before="6" w:after="0" w:line="360" w:lineRule="auto"/>
        <w:rPr>
          <w:sz w:val="24"/>
          <w:szCs w:val="14"/>
        </w:rPr>
      </w:pPr>
      <w:r w:rsidRPr="009B1842">
        <w:rPr>
          <w:sz w:val="24"/>
        </w:rPr>
        <w:br w:type="column"/>
      </w:r>
    </w:p>
    <w:p w:rsidR="005B451E" w:rsidRPr="009B1842" w:rsidRDefault="005B451E" w:rsidP="005B451E">
      <w:pPr>
        <w:tabs>
          <w:tab w:val="left" w:pos="820"/>
          <w:tab w:val="left" w:pos="3980"/>
        </w:tabs>
        <w:spacing w:after="0" w:line="360" w:lineRule="auto"/>
        <w:ind w:right="-20"/>
        <w:rPr>
          <w:rFonts w:ascii="Arial" w:eastAsia="Arial" w:hAnsi="Arial" w:cs="Arial"/>
          <w:sz w:val="24"/>
          <w:szCs w:val="24"/>
        </w:rPr>
      </w:pPr>
      <w:r w:rsidRPr="009B1842">
        <w:rPr>
          <w:rFonts w:ascii="Arial" w:eastAsia="Arial" w:hAnsi="Arial" w:cs="Arial"/>
          <w:b/>
          <w:bCs/>
          <w:position w:val="9"/>
          <w:sz w:val="24"/>
          <w:szCs w:val="24"/>
        </w:rPr>
        <w:t>B</w:t>
      </w:r>
      <w:r w:rsidRPr="009B1842">
        <w:rPr>
          <w:rFonts w:ascii="Arial" w:eastAsia="Arial" w:hAnsi="Arial" w:cs="Arial"/>
          <w:b/>
          <w:bCs/>
          <w:position w:val="9"/>
          <w:sz w:val="24"/>
          <w:szCs w:val="24"/>
        </w:rPr>
        <w:tab/>
      </w:r>
      <w:r w:rsidRPr="009B1842">
        <w:rPr>
          <w:rFonts w:ascii="Arial" w:eastAsia="Arial" w:hAnsi="Arial" w:cs="Arial"/>
          <w:sz w:val="24"/>
          <w:szCs w:val="20"/>
        </w:rPr>
        <w:t>5</w:t>
      </w:r>
      <w:r w:rsidRPr="009B1842">
        <w:rPr>
          <w:rFonts w:ascii="Arial" w:eastAsia="Arial" w:hAnsi="Arial" w:cs="Arial"/>
          <w:spacing w:val="-8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pacing w:val="-7"/>
          <w:sz w:val="24"/>
          <w:szCs w:val="20"/>
        </w:rPr>
        <w:t>m</w:t>
      </w:r>
      <w:r w:rsidRPr="009B1842">
        <w:rPr>
          <w:rFonts w:ascii="Arial" w:eastAsia="Arial" w:hAnsi="Arial" w:cs="Arial"/>
          <w:spacing w:val="-1"/>
          <w:sz w:val="24"/>
          <w:szCs w:val="20"/>
        </w:rPr>
        <w:t>on</w:t>
      </w:r>
      <w:r w:rsidRPr="009B1842">
        <w:rPr>
          <w:rFonts w:ascii="Arial" w:eastAsia="Arial" w:hAnsi="Arial" w:cs="Arial"/>
          <w:spacing w:val="-8"/>
          <w:sz w:val="24"/>
          <w:szCs w:val="20"/>
        </w:rPr>
        <w:t>t</w:t>
      </w:r>
      <w:r w:rsidRPr="009B1842">
        <w:rPr>
          <w:rFonts w:ascii="Arial" w:eastAsia="Arial" w:hAnsi="Arial" w:cs="Arial"/>
          <w:sz w:val="24"/>
          <w:szCs w:val="20"/>
        </w:rPr>
        <w:t>h</w:t>
      </w:r>
      <w:r w:rsidRPr="009B1842">
        <w:rPr>
          <w:rFonts w:ascii="Arial" w:eastAsia="Arial" w:hAnsi="Arial" w:cs="Arial"/>
          <w:spacing w:val="-50"/>
          <w:sz w:val="24"/>
          <w:szCs w:val="20"/>
        </w:rPr>
        <w:t xml:space="preserve"> </w:t>
      </w:r>
      <w:r w:rsidRPr="009B1842">
        <w:rPr>
          <w:rFonts w:ascii="Arial" w:eastAsia="Arial" w:hAnsi="Arial" w:cs="Arial"/>
          <w:sz w:val="24"/>
          <w:szCs w:val="20"/>
        </w:rPr>
        <w:tab/>
      </w:r>
      <w:r w:rsidRPr="009B1842">
        <w:rPr>
          <w:rFonts w:ascii="Arial" w:eastAsia="Arial" w:hAnsi="Arial" w:cs="Arial"/>
          <w:b/>
          <w:bCs/>
          <w:position w:val="9"/>
          <w:sz w:val="24"/>
          <w:szCs w:val="24"/>
        </w:rPr>
        <w:t>C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29"/>
          <w:type w:val="continuous"/>
          <w:pgSz w:w="11360" w:h="15080"/>
          <w:pgMar w:top="1360" w:right="1600" w:bottom="280" w:left="240" w:header="720" w:footer="720" w:gutter="0"/>
          <w:cols w:num="2" w:space="720" w:equalWidth="0">
            <w:col w:w="1629" w:space="2573"/>
            <w:col w:w="5318"/>
          </w:cols>
        </w:sectPr>
      </w:pPr>
    </w:p>
    <w:p w:rsidR="005B451E" w:rsidRPr="009B1842" w:rsidRDefault="005B451E" w:rsidP="005B451E">
      <w:pPr>
        <w:tabs>
          <w:tab w:val="left" w:pos="980"/>
          <w:tab w:val="left" w:pos="1180"/>
        </w:tabs>
        <w:spacing w:after="0" w:line="360" w:lineRule="auto"/>
        <w:ind w:left="336" w:right="-67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lastRenderedPageBreak/>
        <w:pict>
          <v:group id="_x0000_s2542" style="position:absolute;left:0;text-align:left;margin-left:261.3pt;margin-top:3.5pt;width:139.8pt;height:92pt;z-index:-251591680;mso-position-horizontal-relative:page" coordorigin="5226,70" coordsize="2796,1840">
            <v:group id="_x0000_s2543" style="position:absolute;left:5235;top:1900;width:2778;height:2" coordorigin="5235,1900" coordsize="2778,2">
              <v:shape id="_x0000_s2544" style="position:absolute;left:5235;top:1900;width:2778;height:2" coordorigin="5235,1900" coordsize="2778,0" path="m5235,1900r2778,e" filled="f" strokeweight=".32133mm">
                <v:path arrowok="t"/>
              </v:shape>
            </v:group>
            <v:group id="_x0000_s2545" style="position:absolute;left:5280;top:79;width:2;height:1822" coordorigin="5280,79" coordsize="2,1822">
              <v:shape id="_x0000_s2546" style="position:absolute;left:5280;top:79;width:2;height:1822" coordorigin="5280,79" coordsize="0,1822" path="m5280,1900r,-1821e" filled="f" strokeweight=".32133mm">
                <v:path arrowok="t"/>
              </v:shape>
            </v:group>
            <v:group id="_x0000_s2547" style="position:absolute;left:5235;top:1445;width:46;height:2" coordorigin="5235,1445" coordsize="46,2">
              <v:shape id="_x0000_s2548" style="position:absolute;left:5235;top:1445;width:46;height:2" coordorigin="5235,1445" coordsize="46,0" path="m5235,1445r45,e" filled="f" strokeweight=".32133mm">
                <v:path arrowok="t"/>
              </v:shape>
            </v:group>
            <v:group id="_x0000_s2549" style="position:absolute;left:5235;top:990;width:46;height:2" coordorigin="5235,990" coordsize="46,2">
              <v:shape id="_x0000_s2550" style="position:absolute;left:5235;top:990;width:46;height:2" coordorigin="5235,990" coordsize="46,0" path="m5235,990r45,e" filled="f" strokeweight=".32133mm">
                <v:path arrowok="t"/>
              </v:shape>
            </v:group>
            <v:group id="_x0000_s2551" style="position:absolute;left:5235;top:534;width:46;height:2" coordorigin="5235,534" coordsize="46,2">
              <v:shape id="_x0000_s2552" style="position:absolute;left:5235;top:534;width:46;height:2" coordorigin="5235,534" coordsize="46,0" path="m5235,534r45,e" filled="f" strokeweight=".32133mm">
                <v:path arrowok="t"/>
              </v:shape>
            </v:group>
            <v:group id="_x0000_s2553" style="position:absolute;left:5235;top:79;width:46;height:2" coordorigin="5235,79" coordsize="46,2">
              <v:shape id="_x0000_s2554" style="position:absolute;left:5235;top:79;width:46;height:2" coordorigin="5235,79" coordsize="46,0" path="m5235,79r45,e" filled="f" strokeweight=".32133mm">
                <v:path arrowok="t"/>
              </v:shape>
            </v:group>
            <v:group id="_x0000_s2555" style="position:absolute;left:5318;top:203;width:2695;height:818" coordorigin="5318,203" coordsize="2695,818">
              <v:shape id="_x0000_s2556" style="position:absolute;left:5318;top:203;width:2695;height:818" coordorigin="5318,203" coordsize="2695,818" path="m5318,718r38,12l5394,880r38,101l5470,841r38,-47l5546,842r38,5l5622,820r38,-52l5698,643r38,70l5774,782r38,-2l5850,861r38,1l5926,911r37,110l6001,812r38,94l6077,908r38,-129l6153,961r38,-93l6229,835r38,-14l6305,741r38,132l6381,856r38,-8l6457,817r38,-93l6533,660r38,182l6609,818r38,-59l6685,721r37,-196l6760,466r38,124l6836,408r38,-141l6912,478r38,-202l6988,302r38,-44l7064,276r38,-73l7140,290r38,73l7216,290r38,82l7292,431r38,-20l7368,385r38,23l7444,443r38,50l7519,563r38,32l7595,577r38,45l7671,654r38,-4l7747,671r38,-32l7823,686r38,85l7899,900r38,-21l7975,804r38,-179e" filled="f" strokeweight=".32133mm">
                <v:path arrowok="t"/>
              </v:shape>
            </v:group>
            <v:group id="_x0000_s2557" style="position:absolute;left:5318;top:202;width:2695;height:747" coordorigin="5318,202" coordsize="2695,747">
              <v:shape id="_x0000_s2558" style="position:absolute;left:5318;top:202;width:2695;height:747" coordorigin="5318,202" coordsize="2695,747" path="m5318,742r38,31l5394,797r38,-147l5470,751r38,29l5546,859r38,29l5622,835r38,-108l5698,590r38,43l5774,820r38,-20l5850,812r38,47l5926,940r37,-221l6001,903r38,-144l6077,929r38,-62l6153,949r38,-134l6229,751r38,70l6305,753r38,85l6381,832r38,83l6457,917r38,9l6533,724r38,93l6609,724r38,102l6685,455r37,94l6760,302r38,83l6836,244r38,-19l6912,265r38,-63l6988,218r38,13l7064,225r38,86l7140,354r38,4l7216,358r38,131l7292,517r38,-69l7368,517r38,-30l7444,533r38,-90l7519,593r38,25l7595,492r38,-9l7671,446r38,-12l7747,551r38,l7823,587r38,-56l7899,733r38,105l7975,899r38,-58e" filled="f" strokecolor="#949494" strokeweight=".32133mm">
                <v:path arrowok="t"/>
              </v:shape>
            </v:group>
            <v:group id="_x0000_s2559" style="position:absolute;left:5318;top:102;width:2695;height:899" coordorigin="5318,102" coordsize="2695,899">
              <v:shape id="_x0000_s2560" style="position:absolute;left:5318;top:102;width:2695;height:899" coordorigin="5318,102" coordsize="2695,899" path="m5318,847r38,24l5394,751r38,52l5470,736r38,85l5546,763r38,99l5622,935r38,-125l5698,736r38,-11l5774,763r38,178l5850,858r38,-85l5926,691r37,308l6001,1000r38,-79l6077,622r38,21l6153,836r38,46l6229,956r38,-139l6305,894r38,-131l6381,741r38,66l6457,824r38,-62l6533,683r38,-74l6609,701r38,-173l6685,639r37,-135l6760,372r38,4l6836,212r38,-21l6912,174r38,3l6988,115r38,-13l7064,130r38,23l7140,196r38,51l7216,407r38,129l7292,545r38,-47l7368,524r38,31l7444,686r38,-46l7519,672r38,55l7595,551r38,-70l7671,656r38,79l7747,566r38,188l7823,769r38,154l7899,810r38,-22l7975,776r38,6e" filled="f" strokeweight=".32133mm">
                <v:stroke dashstyle="dash"/>
                <v:path arrowok="t"/>
              </v:shape>
            </v:group>
            <v:group id="_x0000_s2561" style="position:absolute;left:6601;top:91;width:2;height:1810" coordorigin="6601,91" coordsize="2,1810">
              <v:shape id="_x0000_s2562" style="position:absolute;left:6601;top:91;width:2;height:1810" coordorigin="6601,91" coordsize="0,1810" path="m6601,1900r,-1809e" filled="f" strokeweight=".32133mm"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group id="_x0000_s2563" style="position:absolute;left:0;text-align:left;margin-left:49.5pt;margin-top:2.9pt;width:139.8pt;height:92pt;z-index:-251590656;mso-position-horizontal-relative:page" coordorigin="990,58" coordsize="2796,1840">
            <v:group id="_x0000_s2564" style="position:absolute;left:999;top:1888;width:2778;height:2" coordorigin="999,1888" coordsize="2778,2">
              <v:shape id="_x0000_s2565" style="position:absolute;left:999;top:1888;width:2778;height:2" coordorigin="999,1888" coordsize="2778,0" path="m999,1888r2778,e" filled="f" strokeweight=".32133mm">
                <v:path arrowok="t"/>
              </v:shape>
            </v:group>
            <v:group id="_x0000_s2566" style="position:absolute;left:1045;top:67;width:2;height:1822" coordorigin="1045,67" coordsize="2,1822">
              <v:shape id="_x0000_s2567" style="position:absolute;left:1045;top:67;width:2;height:1822" coordorigin="1045,67" coordsize="0,1822" path="m1045,1888r,-1821e" filled="f" strokeweight=".32133mm">
                <v:path arrowok="t"/>
              </v:shape>
            </v:group>
            <v:group id="_x0000_s2568" style="position:absolute;left:999;top:1281;width:46;height:2" coordorigin="999,1281" coordsize="46,2">
              <v:shape id="_x0000_s2569" style="position:absolute;left:999;top:1281;width:46;height:2" coordorigin="999,1281" coordsize="46,0" path="m999,1281r46,e" filled="f" strokeweight=".32133mm">
                <v:path arrowok="t"/>
              </v:shape>
            </v:group>
            <v:group id="_x0000_s2570" style="position:absolute;left:999;top:674;width:46;height:2" coordorigin="999,674" coordsize="46,2">
              <v:shape id="_x0000_s2571" style="position:absolute;left:999;top:674;width:46;height:2" coordorigin="999,674" coordsize="46,0" path="m999,674r46,e" filled="f" strokeweight=".32133mm">
                <v:path arrowok="t"/>
              </v:shape>
            </v:group>
            <v:group id="_x0000_s2572" style="position:absolute;left:999;top:67;width:46;height:2" coordorigin="999,67" coordsize="46,2">
              <v:shape id="_x0000_s2573" style="position:absolute;left:999;top:67;width:46;height:2" coordorigin="999,67" coordsize="46,0" path="m999,67r46,e" filled="f" strokeweight=".32133mm">
                <v:path arrowok="t"/>
              </v:shape>
            </v:group>
            <v:group id="_x0000_s2574" style="position:absolute;left:1083;top:536;width:2695;height:1330" coordorigin="1083,536" coordsize="2695,1330">
              <v:shape id="_x0000_s2575" style="position:absolute;left:1083;top:536;width:2695;height:1330" coordorigin="1083,536" coordsize="2695,1330" path="m1083,1585r38,171l1158,1808r38,39l1234,1797r38,-138l1310,1696r38,89l1386,1756r38,-30l1462,1497r38,33l1538,1835r38,-47l1614,1805r38,50l1690,1828r38,38l1766,1826r38,-77l1842,1814r38,-117l1918,1825r37,-37l1993,1740r38,53l2069,1785r38,-16l2145,1825r38,l2221,1752r38,-81l2297,1640r38,150l2373,1755r38,-27l2449,1609r38,-347l2525,1277r38,-316l2601,789r38,26l2677,853r37,-111l2752,554r38,258l2828,918r38,-305l2904,610r38,82l2980,802r38,94l3056,536r38,279l3132,890r38,-82l3208,759r38,179l3284,1211r38,64l3360,1427r38,-105l3436,1536r38,-98l3511,1442r38,-41l3587,1474r38,200l3663,1738r38,-58l3739,1674r38,-89e" filled="f" strokeweight=".32133mm">
                <v:path arrowok="t"/>
              </v:shape>
            </v:group>
            <v:group id="_x0000_s2576" style="position:absolute;left:1083;top:320;width:2695;height:1559" coordorigin="1083,320" coordsize="2695,1559">
              <v:shape id="_x0000_s2577" style="position:absolute;left:1083;top:320;width:2695;height:1559" coordorigin="1083,320" coordsize="2695,1559" path="m1083,1653r38,-10l1158,1802r38,-131l1234,1515r38,155l1310,1778r38,65l1386,1758r38,-23l1462,1538r38,85l1538,1800r38,11l1614,1734r38,88l1690,1879r38,-56l1766,1790r38,38l1842,1846r38,-55l1918,1873r37,-80l1993,1697r38,-7l2069,1793r38,-99l2145,1776r38,14l2221,1849r38,-29l2297,1794r38,l2373,1776r38,15l2449,1623r38,-169l2525,761r38,31l2601,408r38,35l2677,556r37,-35l2752,320r38,308l2828,619r38,-33l2904,715r38,109l2980,915r38,-10l3056,1272r38,-127l3132,1126r38,-156l3208,1117r38,158l3284,1397r38,85l3360,1219r38,50l3436,1161r38,-68l3511,1154r38,53l3587,1239r38,-38l3663,1536r38,158l3739,1696r38,22e" filled="f" strokecolor="#949494" strokeweight=".32133mm">
                <v:path arrowok="t"/>
              </v:shape>
            </v:group>
            <v:group id="_x0000_s2578" style="position:absolute;left:1083;top:293;width:2695;height:1565" coordorigin="1083,293" coordsize="2695,1565">
              <v:shape id="_x0000_s2579" style="position:absolute;left:1083;top:293;width:2695;height:1565" coordorigin="1083,293" coordsize="2695,1565" path="m1083,1799r38,11l1158,1826r38,-39l1234,1684r38,101l1310,1800r38,-82l1386,1814r38,-11l1462,1694r38,29l1538,1636r38,125l1614,1728r38,-29l1690,1520r38,283l1766,1858r38,-4l1842,1605r38,-148l1918,1703r37,138l1993,1838r38,-142l2069,1816r38,-139l2145,1816r38,-16l2221,1787r38,-41l2297,1656r38,93l2373,1659r38,-200l2449,1656r38,-74l2525,1189r38,-529l2601,402r38,252l2677,437r37,208l2752,431r38,-71l2828,317r38,75l2904,293r38,446l2980,937r38,314l3056,1202r38,-179l3132,1324r38,106l3208,1606r38,-177l3284,1524r38,182l3360,1491r38,-176l3436,1482r38,145l3511,1688r38,23l3587,1656r38,154l3663,1770r38,-29l3739,1662r38,20e" filled="f" strokeweight=".32133mm">
                <v:stroke dashstyle="dash"/>
                <v:path arrowok="t"/>
              </v:shape>
            </v:group>
            <v:group id="_x0000_s2580" style="position:absolute;left:2365;top:79;width:2;height:1810" coordorigin="2365,79" coordsize="2,1810">
              <v:shape id="_x0000_s2581" style="position:absolute;left:2365;top:79;width:2;height:1810" coordorigin="2365,79" coordsize="0,1810" path="m2365,1888r,-1809e" filled="f" strokeweight=".32133mm">
                <v:path arrowok="t"/>
              </v:shape>
            </v:group>
            <v:group id="_x0000_s2582" style="position:absolute;left:1231;top:317;width:194;height:2" coordorigin="1231,317" coordsize="194,2">
              <v:shape id="_x0000_s2583" style="position:absolute;left:1231;top:317;width:194;height:2" coordorigin="1231,317" coordsize="194,0" path="m1231,317r195,e" filled="f" strokeweight=".32133mm">
                <v:stroke dashstyle="dash"/>
                <v:path arrowok="t"/>
              </v:shape>
            </v:group>
            <w10:wrap anchorx="page"/>
          </v:group>
        </w:pict>
      </w:r>
      <w:r w:rsidRPr="009B1842">
        <w:rPr>
          <w:sz w:val="24"/>
        </w:rPr>
        <w:pict>
          <v:shape id="_x0000_s2587" type="#_x0000_t202" style="position:absolute;left:0;text-align:left;margin-left:224.6pt;margin-top:13.1pt;width:14.35pt;height:69.85pt;z-index:-251587584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before="3" w:after="0" w:line="240" w:lineRule="auto"/>
                    <w:ind w:left="20" w:right="-57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r>
                    <w:rPr>
                      <w:rFonts w:ascii="Arial" w:eastAsia="Arial" w:hAnsi="Arial" w:cs="Arial"/>
                      <w:spacing w:val="-7"/>
                      <w:sz w:val="17"/>
                      <w:szCs w:val="17"/>
                    </w:rPr>
                    <w:t>V</w:t>
                  </w:r>
                  <w:r>
                    <w:rPr>
                      <w:rFonts w:ascii="Arial" w:eastAsia="Arial" w:hAnsi="Arial" w:cs="Arial"/>
                      <w:spacing w:val="-1"/>
                      <w:sz w:val="17"/>
                      <w:szCs w:val="17"/>
                    </w:rPr>
                    <w:t>O</w:t>
                  </w:r>
                  <w:r>
                    <w:rPr>
                      <w:rFonts w:ascii="Arial" w:eastAsia="Arial" w:hAnsi="Arial" w:cs="Arial"/>
                      <w:position w:val="-5"/>
                      <w:sz w:val="13"/>
                      <w:szCs w:val="13"/>
                    </w:rPr>
                    <w:t>2</w:t>
                  </w:r>
                  <w:r>
                    <w:rPr>
                      <w:rFonts w:ascii="Arial" w:eastAsia="Arial" w:hAnsi="Arial" w:cs="Arial"/>
                      <w:spacing w:val="22"/>
                      <w:position w:val="-5"/>
                      <w:sz w:val="13"/>
                      <w:szCs w:val="13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w w:val="104"/>
                      <w:sz w:val="17"/>
                      <w:szCs w:val="17"/>
                    </w:rPr>
                    <w:t>(</w:t>
                  </w:r>
                  <w:proofErr w:type="spellStart"/>
                  <w:r>
                    <w:rPr>
                      <w:rFonts w:ascii="Arial" w:eastAsia="Arial" w:hAnsi="Arial" w:cs="Arial"/>
                      <w:spacing w:val="2"/>
                      <w:w w:val="104"/>
                      <w:sz w:val="17"/>
                      <w:szCs w:val="17"/>
                    </w:rPr>
                    <w:t>m</w:t>
                  </w:r>
                  <w:r>
                    <w:rPr>
                      <w:rFonts w:ascii="Arial" w:eastAsia="Arial" w:hAnsi="Arial" w:cs="Arial"/>
                      <w:spacing w:val="-4"/>
                      <w:w w:val="104"/>
                      <w:sz w:val="17"/>
                      <w:szCs w:val="17"/>
                    </w:rPr>
                    <w:t>l</w:t>
                  </w:r>
                  <w:r>
                    <w:rPr>
                      <w:rFonts w:ascii="Arial" w:eastAsia="Arial" w:hAnsi="Arial" w:cs="Arial"/>
                      <w:spacing w:val="-1"/>
                      <w:w w:val="104"/>
                      <w:sz w:val="17"/>
                      <w:szCs w:val="17"/>
                    </w:rPr>
                    <w:t>•</w:t>
                  </w:r>
                  <w:r>
                    <w:rPr>
                      <w:rFonts w:ascii="Arial" w:eastAsia="Arial" w:hAnsi="Arial" w:cs="Arial"/>
                      <w:spacing w:val="-3"/>
                      <w:w w:val="104"/>
                      <w:sz w:val="17"/>
                      <w:szCs w:val="17"/>
                    </w:rPr>
                    <w:t>k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g</w:t>
                  </w:r>
                  <w:proofErr w:type="spellEnd"/>
                  <w:r>
                    <w:rPr>
                      <w:rFonts w:ascii="Arial" w:eastAsia="Arial" w:hAnsi="Arial" w:cs="Arial"/>
                      <w:spacing w:val="-9"/>
                      <w:w w:val="102"/>
                      <w:position w:val="6"/>
                      <w:sz w:val="13"/>
                      <w:szCs w:val="13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1"/>
                      <w:w w:val="102"/>
                      <w:position w:val="6"/>
                      <w:sz w:val="13"/>
                      <w:szCs w:val="13"/>
                    </w:rPr>
                    <w:t>1</w:t>
                  </w:r>
                  <w:r>
                    <w:rPr>
                      <w:rFonts w:ascii="Arial" w:eastAsia="Arial" w:hAnsi="Arial" w:cs="Arial"/>
                      <w:spacing w:val="-1"/>
                      <w:w w:val="104"/>
                      <w:sz w:val="17"/>
                      <w:szCs w:val="17"/>
                    </w:rPr>
                    <w:t>•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h</w:t>
                  </w:r>
                  <w:r>
                    <w:rPr>
                      <w:rFonts w:ascii="Arial" w:eastAsia="Arial" w:hAnsi="Arial" w:cs="Arial"/>
                      <w:spacing w:val="2"/>
                      <w:w w:val="104"/>
                      <w:sz w:val="17"/>
                      <w:szCs w:val="17"/>
                    </w:rPr>
                    <w:t>r</w:t>
                  </w:r>
                  <w:r>
                    <w:rPr>
                      <w:rFonts w:ascii="Arial" w:eastAsia="Arial" w:hAnsi="Arial" w:cs="Arial"/>
                      <w:spacing w:val="-9"/>
                      <w:w w:val="102"/>
                      <w:position w:val="6"/>
                      <w:sz w:val="13"/>
                      <w:szCs w:val="13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1"/>
                      <w:w w:val="102"/>
                      <w:position w:val="6"/>
                      <w:sz w:val="13"/>
                      <w:szCs w:val="13"/>
                    </w:rPr>
                    <w:t>1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sz w:val="24"/>
        </w:rPr>
        <w:pict>
          <v:shape id="_x0000_s2588" type="#_x0000_t202" style="position:absolute;left:0;text-align:left;margin-left:429.55pt;margin-top:5.1pt;width:12.9pt;height:84.6pt;z-index:-251586560;mso-position-horizontal-relative:page" filled="f" stroked="f">
            <v:textbox style="layout-flow:vertical;mso-layout-flow-alt:bottom-to-top" inset="0,0,0,0">
              <w:txbxContent>
                <w:p w:rsidR="005B451E" w:rsidRDefault="005B451E" w:rsidP="005B451E">
                  <w:pPr>
                    <w:spacing w:before="3" w:after="0" w:line="240" w:lineRule="auto"/>
                    <w:ind w:left="20" w:right="-53"/>
                    <w:rPr>
                      <w:rFonts w:ascii="Arial" w:eastAsia="Arial" w:hAnsi="Arial" w:cs="Arial"/>
                      <w:sz w:val="17"/>
                      <w:szCs w:val="17"/>
                    </w:rPr>
                  </w:pPr>
                  <w:r>
                    <w:rPr>
                      <w:rFonts w:ascii="Arial" w:eastAsia="Arial" w:hAnsi="Arial" w:cs="Arial"/>
                      <w:spacing w:val="3"/>
                      <w:sz w:val="17"/>
                      <w:szCs w:val="17"/>
                    </w:rPr>
                    <w:t>F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ood</w:t>
                  </w:r>
                  <w:r>
                    <w:rPr>
                      <w:rFonts w:ascii="Arial" w:eastAsia="Arial" w:hAnsi="Arial" w:cs="Arial"/>
                      <w:spacing w:val="16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4"/>
                      <w:sz w:val="17"/>
                      <w:szCs w:val="17"/>
                    </w:rPr>
                    <w:t>i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n</w:t>
                  </w:r>
                  <w:r>
                    <w:rPr>
                      <w:rFonts w:ascii="Arial" w:eastAsia="Arial" w:hAnsi="Arial" w:cs="Arial"/>
                      <w:spacing w:val="-1"/>
                      <w:sz w:val="17"/>
                      <w:szCs w:val="17"/>
                    </w:rPr>
                    <w:t>t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a</w:t>
                  </w:r>
                  <w:r>
                    <w:rPr>
                      <w:rFonts w:ascii="Arial" w:eastAsia="Arial" w:hAnsi="Arial" w:cs="Arial"/>
                      <w:spacing w:val="-3"/>
                      <w:sz w:val="17"/>
                      <w:szCs w:val="17"/>
                    </w:rPr>
                    <w:t>k</w:t>
                  </w:r>
                  <w:r>
                    <w:rPr>
                      <w:rFonts w:ascii="Arial" w:eastAsia="Arial" w:hAnsi="Arial" w:cs="Arial"/>
                      <w:sz w:val="17"/>
                      <w:szCs w:val="17"/>
                    </w:rPr>
                    <w:t>e</w:t>
                  </w:r>
                  <w:r>
                    <w:rPr>
                      <w:rFonts w:ascii="Arial" w:eastAsia="Arial" w:hAnsi="Arial" w:cs="Arial"/>
                      <w:spacing w:val="19"/>
                      <w:sz w:val="17"/>
                      <w:szCs w:val="17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2"/>
                      <w:w w:val="104"/>
                      <w:sz w:val="17"/>
                      <w:szCs w:val="17"/>
                    </w:rPr>
                    <w:t>(</w:t>
                  </w:r>
                  <w:proofErr w:type="spellStart"/>
                  <w:r>
                    <w:rPr>
                      <w:rFonts w:ascii="Arial" w:eastAsia="Arial" w:hAnsi="Arial" w:cs="Arial"/>
                      <w:spacing w:val="1"/>
                      <w:w w:val="104"/>
                      <w:sz w:val="17"/>
                      <w:szCs w:val="17"/>
                    </w:rPr>
                    <w:t>g</w:t>
                  </w:r>
                  <w:r>
                    <w:rPr>
                      <w:rFonts w:ascii="Arial" w:eastAsia="Arial" w:hAnsi="Arial" w:cs="Arial"/>
                      <w:spacing w:val="-8"/>
                      <w:w w:val="136"/>
                      <w:sz w:val="17"/>
                      <w:szCs w:val="17"/>
                    </w:rPr>
                    <w:t>•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da</w:t>
                  </w:r>
                  <w:r>
                    <w:rPr>
                      <w:rFonts w:ascii="Arial" w:eastAsia="Arial" w:hAnsi="Arial" w:cs="Arial"/>
                      <w:spacing w:val="-3"/>
                      <w:w w:val="104"/>
                      <w:sz w:val="17"/>
                      <w:szCs w:val="17"/>
                    </w:rPr>
                    <w:t>y</w:t>
                  </w:r>
                  <w:proofErr w:type="spellEnd"/>
                  <w:r>
                    <w:rPr>
                      <w:rFonts w:ascii="Arial" w:eastAsia="Arial" w:hAnsi="Arial" w:cs="Arial"/>
                      <w:spacing w:val="-9"/>
                      <w:w w:val="102"/>
                      <w:position w:val="6"/>
                      <w:sz w:val="13"/>
                      <w:szCs w:val="13"/>
                    </w:rPr>
                    <w:t>-</w:t>
                  </w:r>
                  <w:r>
                    <w:rPr>
                      <w:rFonts w:ascii="Arial" w:eastAsia="Arial" w:hAnsi="Arial" w:cs="Arial"/>
                      <w:spacing w:val="-1"/>
                      <w:w w:val="102"/>
                      <w:position w:val="6"/>
                      <w:sz w:val="13"/>
                      <w:szCs w:val="13"/>
                    </w:rPr>
                    <w:t>1</w:t>
                  </w:r>
                  <w:r>
                    <w:rPr>
                      <w:rFonts w:ascii="Arial" w:eastAsia="Arial" w:hAnsi="Arial" w:cs="Arial"/>
                      <w:w w:val="104"/>
                      <w:sz w:val="17"/>
                      <w:szCs w:val="17"/>
                    </w:rPr>
                    <w:t>)</w:t>
                  </w:r>
                </w:p>
              </w:txbxContent>
            </v:textbox>
            <w10:wrap anchorx="page"/>
          </v:shape>
        </w:pict>
      </w:r>
      <w:r w:rsidRPr="009B1842">
        <w:rPr>
          <w:rFonts w:ascii="Arial" w:eastAsia="Arial" w:hAnsi="Arial" w:cs="Arial"/>
          <w:spacing w:val="3"/>
          <w:w w:val="104"/>
          <w:sz w:val="24"/>
          <w:szCs w:val="17"/>
        </w:rPr>
        <w:t>150</w:t>
      </w:r>
      <w:r w:rsidRPr="009B1842">
        <w:rPr>
          <w:rFonts w:ascii="Arial" w:eastAsia="Arial" w:hAnsi="Arial" w:cs="Arial"/>
          <w:w w:val="104"/>
          <w:sz w:val="24"/>
          <w:szCs w:val="17"/>
        </w:rPr>
        <w:t>0</w:t>
      </w:r>
      <w:r w:rsidRPr="009B1842">
        <w:rPr>
          <w:rFonts w:ascii="Arial" w:eastAsia="Arial" w:hAnsi="Arial" w:cs="Arial"/>
          <w:sz w:val="24"/>
          <w:szCs w:val="17"/>
        </w:rPr>
        <w:tab/>
      </w:r>
      <w:r w:rsidRPr="009B1842">
        <w:rPr>
          <w:rFonts w:ascii="Arial" w:eastAsia="Arial" w:hAnsi="Arial" w:cs="Arial"/>
          <w:w w:val="104"/>
          <w:sz w:val="24"/>
          <w:szCs w:val="17"/>
          <w:u w:val="single" w:color="949494"/>
        </w:rPr>
        <w:t xml:space="preserve"> </w:t>
      </w:r>
      <w:r w:rsidRPr="009B1842">
        <w:rPr>
          <w:rFonts w:ascii="Arial" w:eastAsia="Arial" w:hAnsi="Arial" w:cs="Arial"/>
          <w:sz w:val="24"/>
          <w:szCs w:val="17"/>
          <w:u w:val="single" w:color="949494"/>
        </w:rPr>
        <w:tab/>
      </w:r>
    </w:p>
    <w:p w:rsidR="005B451E" w:rsidRPr="009B1842" w:rsidRDefault="005B451E" w:rsidP="005B451E">
      <w:pPr>
        <w:spacing w:before="29" w:after="0" w:line="360" w:lineRule="auto"/>
        <w:ind w:right="-67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br w:type="column"/>
      </w:r>
      <w:proofErr w:type="gramStart"/>
      <w:r w:rsidRPr="009B1842">
        <w:rPr>
          <w:rFonts w:ascii="Arial" w:eastAsia="Arial" w:hAnsi="Arial" w:cs="Arial"/>
          <w:spacing w:val="2"/>
          <w:w w:val="104"/>
          <w:sz w:val="24"/>
          <w:szCs w:val="17"/>
        </w:rPr>
        <w:lastRenderedPageBreak/>
        <w:t>rm</w:t>
      </w:r>
      <w:r w:rsidRPr="009B1842">
        <w:rPr>
          <w:rFonts w:ascii="Arial" w:eastAsia="Arial" w:hAnsi="Arial" w:cs="Arial"/>
          <w:spacing w:val="-1"/>
          <w:w w:val="104"/>
          <w:sz w:val="24"/>
          <w:szCs w:val="17"/>
        </w:rPr>
        <w:t>I</w:t>
      </w:r>
      <w:r w:rsidRPr="009B1842">
        <w:rPr>
          <w:rFonts w:ascii="Arial" w:eastAsia="Arial" w:hAnsi="Arial" w:cs="Arial"/>
          <w:w w:val="104"/>
          <w:sz w:val="24"/>
          <w:szCs w:val="17"/>
        </w:rPr>
        <w:t>L</w:t>
      </w:r>
      <w:r w:rsidRPr="009B1842">
        <w:rPr>
          <w:rFonts w:ascii="Arial" w:eastAsia="Arial" w:hAnsi="Arial" w:cs="Arial"/>
          <w:spacing w:val="2"/>
          <w:w w:val="104"/>
          <w:sz w:val="24"/>
          <w:szCs w:val="17"/>
        </w:rPr>
        <w:t>-</w:t>
      </w:r>
      <w:r w:rsidRPr="009B1842">
        <w:rPr>
          <w:rFonts w:ascii="Arial" w:eastAsia="Arial" w:hAnsi="Arial" w:cs="Arial"/>
          <w:w w:val="104"/>
          <w:sz w:val="24"/>
          <w:szCs w:val="17"/>
        </w:rPr>
        <w:t>15</w:t>
      </w:r>
      <w:proofErr w:type="gramEnd"/>
    </w:p>
    <w:p w:rsidR="005B451E" w:rsidRPr="009B1842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-7"/>
          <w:w w:val="104"/>
          <w:sz w:val="24"/>
          <w:szCs w:val="17"/>
        </w:rPr>
        <w:t>EX</w:t>
      </w:r>
    </w:p>
    <w:p w:rsidR="005B451E" w:rsidRPr="009B1842" w:rsidRDefault="005B451E" w:rsidP="005B451E">
      <w:pPr>
        <w:spacing w:before="60" w:after="0" w:line="360" w:lineRule="auto"/>
        <w:ind w:left="1" w:right="-46" w:hanging="1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-3"/>
          <w:sz w:val="24"/>
          <w:szCs w:val="15"/>
        </w:rPr>
        <w:lastRenderedPageBreak/>
        <w:t>PBS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0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64</w:t>
      </w:r>
      <w:r w:rsidRPr="009B1842">
        <w:rPr>
          <w:rFonts w:ascii="Arial" w:eastAsia="Arial" w:hAnsi="Arial" w:cs="Arial"/>
          <w:sz w:val="24"/>
          <w:szCs w:val="15"/>
        </w:rPr>
        <w:t>4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6</w:t>
      </w:r>
      <w:r w:rsidRPr="009B1842">
        <w:rPr>
          <w:rFonts w:ascii="Arial" w:eastAsia="Arial" w:hAnsi="Arial" w:cs="Arial"/>
          <w:w w:val="101"/>
          <w:sz w:val="24"/>
          <w:szCs w:val="15"/>
        </w:rPr>
        <w:t xml:space="preserve">8 </w:t>
      </w:r>
      <w:r w:rsidRPr="009B1842">
        <w:rPr>
          <w:rFonts w:ascii="Arial" w:eastAsia="Arial" w:hAnsi="Arial" w:cs="Arial"/>
          <w:spacing w:val="-2"/>
          <w:sz w:val="24"/>
          <w:szCs w:val="15"/>
        </w:rPr>
        <w:t>rm</w:t>
      </w:r>
      <w:r w:rsidRPr="009B1842">
        <w:rPr>
          <w:rFonts w:ascii="Arial" w:eastAsia="Arial" w:hAnsi="Arial" w:cs="Arial"/>
          <w:spacing w:val="-7"/>
          <w:sz w:val="24"/>
          <w:szCs w:val="15"/>
        </w:rPr>
        <w:t>I</w:t>
      </w:r>
      <w:r w:rsidRPr="009B1842">
        <w:rPr>
          <w:rFonts w:ascii="Arial" w:eastAsia="Arial" w:hAnsi="Arial" w:cs="Arial"/>
          <w:spacing w:val="2"/>
          <w:sz w:val="24"/>
          <w:szCs w:val="15"/>
        </w:rPr>
        <w:t>L</w:t>
      </w:r>
      <w:r w:rsidRPr="009B1842">
        <w:rPr>
          <w:rFonts w:ascii="Arial" w:eastAsia="Arial" w:hAnsi="Arial" w:cs="Arial"/>
          <w:spacing w:val="-2"/>
          <w:sz w:val="24"/>
          <w:szCs w:val="15"/>
        </w:rPr>
        <w:t>-</w:t>
      </w:r>
      <w:r w:rsidRPr="009B1842">
        <w:rPr>
          <w:rFonts w:ascii="Arial" w:eastAsia="Arial" w:hAnsi="Arial" w:cs="Arial"/>
          <w:spacing w:val="2"/>
          <w:sz w:val="24"/>
          <w:szCs w:val="15"/>
        </w:rPr>
        <w:t>15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7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68</w:t>
      </w:r>
      <w:r w:rsidRPr="009B1842">
        <w:rPr>
          <w:rFonts w:ascii="Arial" w:eastAsia="Arial" w:hAnsi="Arial" w:cs="Arial"/>
          <w:sz w:val="24"/>
          <w:szCs w:val="15"/>
        </w:rPr>
        <w:t>5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6</w:t>
      </w:r>
      <w:r w:rsidRPr="009B1842">
        <w:rPr>
          <w:rFonts w:ascii="Arial" w:eastAsia="Arial" w:hAnsi="Arial" w:cs="Arial"/>
          <w:w w:val="101"/>
          <w:sz w:val="24"/>
          <w:szCs w:val="15"/>
        </w:rPr>
        <w:t>5</w:t>
      </w:r>
    </w:p>
    <w:p w:rsidR="005B451E" w:rsidRPr="009B1842" w:rsidRDefault="005B451E" w:rsidP="005B451E">
      <w:pPr>
        <w:tabs>
          <w:tab w:val="left" w:pos="4100"/>
        </w:tabs>
        <w:spacing w:after="0" w:line="360" w:lineRule="auto"/>
        <w:ind w:right="-20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3"/>
          <w:sz w:val="24"/>
          <w:szCs w:val="17"/>
        </w:rPr>
        <w:lastRenderedPageBreak/>
        <w:t>400</w:t>
      </w:r>
      <w:r w:rsidRPr="009B1842">
        <w:rPr>
          <w:rFonts w:ascii="Arial" w:eastAsia="Arial" w:hAnsi="Arial" w:cs="Arial"/>
          <w:sz w:val="24"/>
          <w:szCs w:val="17"/>
        </w:rPr>
        <w:t>0</w:t>
      </w:r>
      <w:r w:rsidRPr="009B1842">
        <w:rPr>
          <w:rFonts w:ascii="Arial" w:eastAsia="Arial" w:hAnsi="Arial" w:cs="Arial"/>
          <w:spacing w:val="-32"/>
          <w:sz w:val="24"/>
          <w:szCs w:val="17"/>
        </w:rPr>
        <w:t xml:space="preserve"> </w:t>
      </w:r>
      <w:r w:rsidRPr="009B1842">
        <w:rPr>
          <w:rFonts w:ascii="Arial" w:eastAsia="Arial" w:hAnsi="Arial" w:cs="Arial"/>
          <w:sz w:val="24"/>
          <w:szCs w:val="17"/>
        </w:rPr>
        <w:tab/>
      </w:r>
      <w:r w:rsidRPr="009B1842">
        <w:rPr>
          <w:rFonts w:ascii="Arial" w:eastAsia="Arial" w:hAnsi="Arial" w:cs="Arial"/>
          <w:w w:val="104"/>
          <w:position w:val="1"/>
          <w:sz w:val="24"/>
          <w:szCs w:val="17"/>
        </w:rPr>
        <w:t>4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30"/>
          <w:type w:val="continuous"/>
          <w:pgSz w:w="11360" w:h="15080"/>
          <w:pgMar w:top="1360" w:right="1600" w:bottom="280" w:left="240" w:header="720" w:footer="720" w:gutter="0"/>
          <w:cols w:num="4" w:space="720" w:equalWidth="0">
            <w:col w:w="1186" w:space="109"/>
            <w:col w:w="615" w:space="1075"/>
            <w:col w:w="1172" w:space="415"/>
            <w:col w:w="4948"/>
          </w:cols>
        </w:sectPr>
      </w:pPr>
    </w:p>
    <w:p w:rsidR="005B451E" w:rsidRPr="009B1842" w:rsidRDefault="005B451E" w:rsidP="005B451E">
      <w:pPr>
        <w:spacing w:before="4" w:after="0" w:line="360" w:lineRule="auto"/>
        <w:rPr>
          <w:sz w:val="24"/>
          <w:szCs w:val="14"/>
        </w:rPr>
      </w:pPr>
    </w:p>
    <w:p w:rsidR="005B451E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3"/>
          <w:w w:val="104"/>
          <w:sz w:val="24"/>
          <w:szCs w:val="17"/>
        </w:rPr>
        <w:t>1000</w:t>
      </w:r>
    </w:p>
    <w:p w:rsidR="005B451E" w:rsidRPr="009B1842" w:rsidRDefault="005B451E" w:rsidP="005B451E">
      <w:pPr>
        <w:spacing w:before="12" w:after="0" w:line="360" w:lineRule="auto"/>
        <w:rPr>
          <w:sz w:val="24"/>
          <w:szCs w:val="20"/>
        </w:rPr>
      </w:pPr>
    </w:p>
    <w:p w:rsidR="005B451E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3"/>
          <w:w w:val="104"/>
          <w:sz w:val="24"/>
          <w:szCs w:val="17"/>
        </w:rPr>
        <w:t>500</w:t>
      </w:r>
    </w:p>
    <w:p w:rsidR="005B451E" w:rsidRPr="009B1842" w:rsidRDefault="005B451E" w:rsidP="005B451E">
      <w:pPr>
        <w:spacing w:before="12"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right="-17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w w:val="104"/>
          <w:sz w:val="24"/>
          <w:szCs w:val="17"/>
        </w:rPr>
        <w:t>0</w:t>
      </w:r>
    </w:p>
    <w:p w:rsidR="005B451E" w:rsidRPr="009B1842" w:rsidRDefault="005B451E" w:rsidP="005B451E">
      <w:pPr>
        <w:spacing w:before="11" w:after="0" w:line="360" w:lineRule="auto"/>
        <w:ind w:left="1" w:right="-46" w:hanging="1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-3"/>
          <w:sz w:val="24"/>
          <w:szCs w:val="15"/>
        </w:rPr>
        <w:lastRenderedPageBreak/>
        <w:t>PBS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0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11</w:t>
      </w:r>
      <w:r w:rsidRPr="009B1842">
        <w:rPr>
          <w:rFonts w:ascii="Arial" w:eastAsia="Arial" w:hAnsi="Arial" w:cs="Arial"/>
          <w:sz w:val="24"/>
          <w:szCs w:val="15"/>
        </w:rPr>
        <w:t>0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1</w:t>
      </w:r>
      <w:r w:rsidRPr="009B1842">
        <w:rPr>
          <w:rFonts w:ascii="Arial" w:eastAsia="Arial" w:hAnsi="Arial" w:cs="Arial"/>
          <w:w w:val="101"/>
          <w:sz w:val="24"/>
          <w:szCs w:val="15"/>
        </w:rPr>
        <w:t xml:space="preserve">3 </w:t>
      </w:r>
      <w:r w:rsidRPr="009B1842">
        <w:rPr>
          <w:rFonts w:ascii="Arial" w:eastAsia="Arial" w:hAnsi="Arial" w:cs="Arial"/>
          <w:spacing w:val="-2"/>
          <w:sz w:val="24"/>
          <w:szCs w:val="15"/>
        </w:rPr>
        <w:t>rm</w:t>
      </w:r>
      <w:r w:rsidRPr="009B1842">
        <w:rPr>
          <w:rFonts w:ascii="Arial" w:eastAsia="Arial" w:hAnsi="Arial" w:cs="Arial"/>
          <w:spacing w:val="-7"/>
          <w:sz w:val="24"/>
          <w:szCs w:val="15"/>
        </w:rPr>
        <w:t>I</w:t>
      </w:r>
      <w:r w:rsidRPr="009B1842">
        <w:rPr>
          <w:rFonts w:ascii="Arial" w:eastAsia="Arial" w:hAnsi="Arial" w:cs="Arial"/>
          <w:spacing w:val="2"/>
          <w:sz w:val="24"/>
          <w:szCs w:val="15"/>
        </w:rPr>
        <w:t>L</w:t>
      </w:r>
      <w:r w:rsidRPr="009B1842">
        <w:rPr>
          <w:rFonts w:ascii="Arial" w:eastAsia="Arial" w:hAnsi="Arial" w:cs="Arial"/>
          <w:spacing w:val="-2"/>
          <w:sz w:val="24"/>
          <w:szCs w:val="15"/>
        </w:rPr>
        <w:t>-</w:t>
      </w:r>
      <w:r w:rsidRPr="009B1842">
        <w:rPr>
          <w:rFonts w:ascii="Arial" w:eastAsia="Arial" w:hAnsi="Arial" w:cs="Arial"/>
          <w:spacing w:val="2"/>
          <w:sz w:val="24"/>
          <w:szCs w:val="15"/>
        </w:rPr>
        <w:t>15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7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10</w:t>
      </w:r>
      <w:r w:rsidRPr="009B1842">
        <w:rPr>
          <w:rFonts w:ascii="Arial" w:eastAsia="Arial" w:hAnsi="Arial" w:cs="Arial"/>
          <w:sz w:val="24"/>
          <w:szCs w:val="15"/>
        </w:rPr>
        <w:t>8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1</w:t>
      </w:r>
      <w:r w:rsidRPr="009B1842">
        <w:rPr>
          <w:rFonts w:ascii="Arial" w:eastAsia="Arial" w:hAnsi="Arial" w:cs="Arial"/>
          <w:w w:val="101"/>
          <w:sz w:val="24"/>
          <w:szCs w:val="15"/>
        </w:rPr>
        <w:t>5</w:t>
      </w:r>
    </w:p>
    <w:p w:rsidR="005B451E" w:rsidRPr="009B1842" w:rsidRDefault="005B451E" w:rsidP="005B451E">
      <w:pPr>
        <w:spacing w:before="11" w:after="0" w:line="360" w:lineRule="auto"/>
        <w:ind w:left="2" w:right="-20"/>
        <w:rPr>
          <w:rFonts w:ascii="Arial" w:eastAsia="Arial" w:hAnsi="Arial" w:cs="Arial"/>
          <w:sz w:val="24"/>
          <w:szCs w:val="15"/>
        </w:rPr>
      </w:pPr>
      <w:r w:rsidRPr="009B1842">
        <w:rPr>
          <w:rFonts w:ascii="Arial" w:eastAsia="Arial" w:hAnsi="Arial" w:cs="Arial"/>
          <w:spacing w:val="-3"/>
          <w:sz w:val="24"/>
          <w:szCs w:val="15"/>
        </w:rPr>
        <w:t>EX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12</w:t>
      </w:r>
      <w:r w:rsidRPr="009B1842">
        <w:rPr>
          <w:rFonts w:ascii="Arial" w:eastAsia="Arial" w:hAnsi="Arial" w:cs="Arial"/>
          <w:sz w:val="24"/>
          <w:szCs w:val="15"/>
        </w:rPr>
        <w:t>8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1</w:t>
      </w:r>
      <w:r w:rsidRPr="009B1842">
        <w:rPr>
          <w:rFonts w:ascii="Arial" w:eastAsia="Arial" w:hAnsi="Arial" w:cs="Arial"/>
          <w:w w:val="101"/>
          <w:sz w:val="24"/>
          <w:szCs w:val="15"/>
        </w:rPr>
        <w:t>1</w:t>
      </w:r>
    </w:p>
    <w:p w:rsidR="005B451E" w:rsidRPr="009B1842" w:rsidRDefault="005B451E" w:rsidP="005B451E">
      <w:pPr>
        <w:spacing w:before="11"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-3"/>
          <w:sz w:val="24"/>
          <w:szCs w:val="15"/>
        </w:rPr>
        <w:lastRenderedPageBreak/>
        <w:t>EX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57</w:t>
      </w:r>
      <w:r w:rsidRPr="009B1842">
        <w:rPr>
          <w:rFonts w:ascii="Arial" w:eastAsia="Arial" w:hAnsi="Arial" w:cs="Arial"/>
          <w:sz w:val="24"/>
          <w:szCs w:val="15"/>
        </w:rPr>
        <w:t>5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4</w:t>
      </w:r>
      <w:r w:rsidRPr="009B1842">
        <w:rPr>
          <w:rFonts w:ascii="Arial" w:eastAsia="Arial" w:hAnsi="Arial" w:cs="Arial"/>
          <w:w w:val="101"/>
          <w:sz w:val="24"/>
          <w:szCs w:val="15"/>
        </w:rPr>
        <w:t>1</w:t>
      </w:r>
    </w:p>
    <w:p w:rsidR="005B451E" w:rsidRDefault="005B451E" w:rsidP="005B451E">
      <w:pPr>
        <w:spacing w:before="4" w:after="0" w:line="360" w:lineRule="auto"/>
        <w:ind w:right="-67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3"/>
          <w:w w:val="104"/>
          <w:sz w:val="24"/>
          <w:szCs w:val="17"/>
        </w:rPr>
        <w:lastRenderedPageBreak/>
        <w:t>3000</w:t>
      </w:r>
    </w:p>
    <w:p w:rsidR="005B451E" w:rsidRDefault="005B451E" w:rsidP="005B451E">
      <w:pPr>
        <w:spacing w:after="0" w:line="360" w:lineRule="auto"/>
        <w:ind w:right="-67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3"/>
          <w:w w:val="104"/>
          <w:sz w:val="24"/>
          <w:szCs w:val="17"/>
        </w:rPr>
        <w:t>2000</w:t>
      </w:r>
    </w:p>
    <w:p w:rsidR="005B451E" w:rsidRDefault="005B451E" w:rsidP="005B451E">
      <w:pPr>
        <w:spacing w:after="0" w:line="360" w:lineRule="auto"/>
        <w:ind w:right="-67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spacing w:val="3"/>
          <w:w w:val="104"/>
          <w:sz w:val="24"/>
          <w:szCs w:val="17"/>
        </w:rPr>
        <w:t>1000</w:t>
      </w:r>
    </w:p>
    <w:p w:rsidR="005B451E" w:rsidRPr="009B1842" w:rsidRDefault="005B451E" w:rsidP="005B451E">
      <w:pPr>
        <w:spacing w:after="0" w:line="360" w:lineRule="auto"/>
        <w:ind w:right="-17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w w:val="104"/>
          <w:sz w:val="24"/>
          <w:szCs w:val="17"/>
        </w:rPr>
        <w:t>0</w:t>
      </w:r>
    </w:p>
    <w:p w:rsidR="005B451E" w:rsidRDefault="005B451E" w:rsidP="005B451E">
      <w:pPr>
        <w:spacing w:before="8" w:after="0" w:line="360" w:lineRule="auto"/>
        <w:rPr>
          <w:sz w:val="24"/>
          <w:szCs w:val="15"/>
        </w:rPr>
      </w:pPr>
      <w:r w:rsidRPr="009B1842">
        <w:rPr>
          <w:sz w:val="24"/>
        </w:rPr>
        <w:br w:type="column"/>
      </w:r>
    </w:p>
    <w:p w:rsidR="005B451E" w:rsidRDefault="005B451E" w:rsidP="005B451E">
      <w:pPr>
        <w:spacing w:after="0" w:line="360" w:lineRule="auto"/>
        <w:rPr>
          <w:sz w:val="24"/>
          <w:szCs w:val="20"/>
        </w:rPr>
      </w:pPr>
    </w:p>
    <w:p w:rsidR="005B451E" w:rsidRPr="009B1842" w:rsidRDefault="005B451E" w:rsidP="005B451E">
      <w:pPr>
        <w:spacing w:after="0" w:line="360" w:lineRule="auto"/>
        <w:ind w:left="8" w:right="-46" w:hanging="8"/>
        <w:rPr>
          <w:rFonts w:ascii="Arial" w:eastAsia="Arial" w:hAnsi="Arial" w:cs="Arial"/>
          <w:sz w:val="24"/>
          <w:szCs w:val="15"/>
        </w:rPr>
      </w:pPr>
      <w:r w:rsidRPr="009B1842">
        <w:rPr>
          <w:rFonts w:ascii="Arial" w:eastAsia="Arial" w:hAnsi="Arial" w:cs="Arial"/>
          <w:spacing w:val="-3"/>
          <w:sz w:val="24"/>
          <w:szCs w:val="15"/>
        </w:rPr>
        <w:t>PBS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0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236</w:t>
      </w:r>
      <w:r w:rsidRPr="009B1842">
        <w:rPr>
          <w:rFonts w:ascii="Arial" w:eastAsia="Arial" w:hAnsi="Arial" w:cs="Arial"/>
          <w:sz w:val="24"/>
          <w:szCs w:val="15"/>
        </w:rPr>
        <w:t>8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4</w:t>
      </w:r>
      <w:r w:rsidRPr="009B1842">
        <w:rPr>
          <w:rFonts w:ascii="Arial" w:eastAsia="Arial" w:hAnsi="Arial" w:cs="Arial"/>
          <w:w w:val="101"/>
          <w:sz w:val="24"/>
          <w:szCs w:val="15"/>
        </w:rPr>
        <w:t xml:space="preserve">3 </w:t>
      </w:r>
      <w:r w:rsidRPr="009B1842">
        <w:rPr>
          <w:rFonts w:ascii="Arial" w:eastAsia="Arial" w:hAnsi="Arial" w:cs="Arial"/>
          <w:spacing w:val="-2"/>
          <w:sz w:val="24"/>
          <w:szCs w:val="15"/>
        </w:rPr>
        <w:t>rm</w:t>
      </w:r>
      <w:r w:rsidRPr="009B1842">
        <w:rPr>
          <w:rFonts w:ascii="Arial" w:eastAsia="Arial" w:hAnsi="Arial" w:cs="Arial"/>
          <w:spacing w:val="-7"/>
          <w:sz w:val="24"/>
          <w:szCs w:val="15"/>
        </w:rPr>
        <w:t>I</w:t>
      </w:r>
      <w:r w:rsidRPr="009B1842">
        <w:rPr>
          <w:rFonts w:ascii="Arial" w:eastAsia="Arial" w:hAnsi="Arial" w:cs="Arial"/>
          <w:spacing w:val="2"/>
          <w:sz w:val="24"/>
          <w:szCs w:val="15"/>
        </w:rPr>
        <w:t>L</w:t>
      </w:r>
      <w:r w:rsidRPr="009B1842">
        <w:rPr>
          <w:rFonts w:ascii="Arial" w:eastAsia="Arial" w:hAnsi="Arial" w:cs="Arial"/>
          <w:spacing w:val="-2"/>
          <w:sz w:val="24"/>
          <w:szCs w:val="15"/>
        </w:rPr>
        <w:t>-</w:t>
      </w:r>
      <w:r w:rsidRPr="009B1842">
        <w:rPr>
          <w:rFonts w:ascii="Arial" w:eastAsia="Arial" w:hAnsi="Arial" w:cs="Arial"/>
          <w:spacing w:val="2"/>
          <w:sz w:val="24"/>
          <w:szCs w:val="15"/>
        </w:rPr>
        <w:t>15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7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240</w:t>
      </w:r>
      <w:r w:rsidRPr="009B1842">
        <w:rPr>
          <w:rFonts w:ascii="Arial" w:eastAsia="Arial" w:hAnsi="Arial" w:cs="Arial"/>
          <w:sz w:val="24"/>
          <w:szCs w:val="15"/>
        </w:rPr>
        <w:t>3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9</w:t>
      </w:r>
      <w:r w:rsidRPr="009B1842">
        <w:rPr>
          <w:rFonts w:ascii="Arial" w:eastAsia="Arial" w:hAnsi="Arial" w:cs="Arial"/>
          <w:w w:val="101"/>
          <w:sz w:val="24"/>
          <w:szCs w:val="15"/>
        </w:rPr>
        <w:t>5</w:t>
      </w:r>
    </w:p>
    <w:p w:rsidR="005B451E" w:rsidRPr="009B1842" w:rsidRDefault="005B451E" w:rsidP="005B451E">
      <w:pPr>
        <w:spacing w:before="11" w:after="0" w:line="360" w:lineRule="auto"/>
        <w:ind w:left="8" w:right="-20"/>
        <w:rPr>
          <w:rFonts w:ascii="Arial" w:eastAsia="Arial" w:hAnsi="Arial" w:cs="Arial"/>
          <w:sz w:val="24"/>
          <w:szCs w:val="15"/>
        </w:rPr>
      </w:pPr>
      <w:r w:rsidRPr="009B1842">
        <w:rPr>
          <w:rFonts w:ascii="Arial" w:eastAsia="Arial" w:hAnsi="Arial" w:cs="Arial"/>
          <w:spacing w:val="-3"/>
          <w:sz w:val="24"/>
          <w:szCs w:val="15"/>
        </w:rPr>
        <w:t>EX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242</w:t>
      </w:r>
      <w:r w:rsidRPr="009B1842">
        <w:rPr>
          <w:rFonts w:ascii="Arial" w:eastAsia="Arial" w:hAnsi="Arial" w:cs="Arial"/>
          <w:sz w:val="24"/>
          <w:szCs w:val="15"/>
        </w:rPr>
        <w:t>5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5</w:t>
      </w:r>
      <w:r w:rsidRPr="009B1842">
        <w:rPr>
          <w:rFonts w:ascii="Arial" w:eastAsia="Arial" w:hAnsi="Arial" w:cs="Arial"/>
          <w:w w:val="101"/>
          <w:sz w:val="24"/>
          <w:szCs w:val="15"/>
        </w:rPr>
        <w:t>6</w:t>
      </w:r>
    </w:p>
    <w:p w:rsidR="005B451E" w:rsidRDefault="005B451E" w:rsidP="005B451E">
      <w:pPr>
        <w:spacing w:after="0" w:line="360" w:lineRule="auto"/>
        <w:ind w:right="711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w w:val="104"/>
          <w:sz w:val="24"/>
          <w:szCs w:val="17"/>
        </w:rPr>
        <w:lastRenderedPageBreak/>
        <w:t>3</w:t>
      </w:r>
    </w:p>
    <w:p w:rsidR="005B451E" w:rsidRDefault="005B451E" w:rsidP="005B451E">
      <w:pPr>
        <w:spacing w:after="0" w:line="360" w:lineRule="auto"/>
        <w:ind w:right="711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rFonts w:ascii="Arial" w:eastAsia="Arial" w:hAnsi="Arial" w:cs="Arial"/>
          <w:w w:val="104"/>
          <w:sz w:val="24"/>
          <w:szCs w:val="17"/>
        </w:rPr>
        <w:t>2</w:t>
      </w:r>
    </w:p>
    <w:p w:rsidR="005B451E" w:rsidRPr="009B1842" w:rsidRDefault="005B451E" w:rsidP="005B451E">
      <w:pPr>
        <w:spacing w:after="0" w:line="360" w:lineRule="auto"/>
        <w:ind w:right="-20"/>
        <w:rPr>
          <w:rFonts w:ascii="Arial" w:eastAsia="Arial" w:hAnsi="Arial" w:cs="Arial"/>
          <w:sz w:val="24"/>
          <w:szCs w:val="15"/>
        </w:rPr>
      </w:pPr>
      <w:r w:rsidRPr="009B1842">
        <w:rPr>
          <w:rFonts w:ascii="Arial" w:eastAsia="Arial" w:hAnsi="Arial" w:cs="Arial"/>
          <w:spacing w:val="-3"/>
          <w:sz w:val="24"/>
          <w:szCs w:val="15"/>
        </w:rPr>
        <w:t>PBS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0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305</w:t>
      </w:r>
      <w:r w:rsidRPr="009B1842">
        <w:rPr>
          <w:rFonts w:ascii="Arial" w:eastAsia="Arial" w:hAnsi="Arial" w:cs="Arial"/>
          <w:sz w:val="24"/>
          <w:szCs w:val="15"/>
        </w:rPr>
        <w:t>9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3</w:t>
      </w:r>
      <w:r w:rsidRPr="009B1842">
        <w:rPr>
          <w:rFonts w:ascii="Arial" w:eastAsia="Arial" w:hAnsi="Arial" w:cs="Arial"/>
          <w:w w:val="101"/>
          <w:sz w:val="24"/>
          <w:szCs w:val="15"/>
        </w:rPr>
        <w:t>4</w:t>
      </w:r>
    </w:p>
    <w:p w:rsidR="005B451E" w:rsidRPr="009B1842" w:rsidRDefault="005B451E" w:rsidP="005B451E">
      <w:pPr>
        <w:tabs>
          <w:tab w:val="left" w:pos="2160"/>
        </w:tabs>
        <w:spacing w:after="0" w:line="360" w:lineRule="auto"/>
        <w:ind w:left="-49" w:right="711"/>
        <w:jc w:val="right"/>
        <w:rPr>
          <w:rFonts w:ascii="Arial" w:eastAsia="Arial" w:hAnsi="Arial" w:cs="Arial"/>
          <w:sz w:val="24"/>
          <w:szCs w:val="17"/>
        </w:rPr>
      </w:pPr>
      <w:proofErr w:type="gramStart"/>
      <w:r w:rsidRPr="009B1842">
        <w:rPr>
          <w:rFonts w:ascii="Arial" w:eastAsia="Arial" w:hAnsi="Arial" w:cs="Arial"/>
          <w:spacing w:val="-2"/>
          <w:position w:val="-1"/>
          <w:sz w:val="24"/>
          <w:szCs w:val="15"/>
        </w:rPr>
        <w:t>rm</w:t>
      </w:r>
      <w:r w:rsidRPr="009B1842">
        <w:rPr>
          <w:rFonts w:ascii="Arial" w:eastAsia="Arial" w:hAnsi="Arial" w:cs="Arial"/>
          <w:spacing w:val="-7"/>
          <w:position w:val="-1"/>
          <w:sz w:val="24"/>
          <w:szCs w:val="15"/>
        </w:rPr>
        <w:t>I</w:t>
      </w:r>
      <w:r w:rsidRPr="009B1842">
        <w:rPr>
          <w:rFonts w:ascii="Arial" w:eastAsia="Arial" w:hAnsi="Arial" w:cs="Arial"/>
          <w:spacing w:val="2"/>
          <w:position w:val="-1"/>
          <w:sz w:val="24"/>
          <w:szCs w:val="15"/>
        </w:rPr>
        <w:t>L</w:t>
      </w:r>
      <w:r w:rsidRPr="009B1842">
        <w:rPr>
          <w:rFonts w:ascii="Arial" w:eastAsia="Arial" w:hAnsi="Arial" w:cs="Arial"/>
          <w:spacing w:val="-2"/>
          <w:position w:val="-1"/>
          <w:sz w:val="24"/>
          <w:szCs w:val="15"/>
        </w:rPr>
        <w:t>-</w:t>
      </w:r>
      <w:r w:rsidRPr="009B1842">
        <w:rPr>
          <w:rFonts w:ascii="Arial" w:eastAsia="Arial" w:hAnsi="Arial" w:cs="Arial"/>
          <w:spacing w:val="2"/>
          <w:position w:val="-1"/>
          <w:sz w:val="24"/>
          <w:szCs w:val="15"/>
        </w:rPr>
        <w:t>15</w:t>
      </w:r>
      <w:proofErr w:type="gramEnd"/>
      <w:r w:rsidRPr="009B1842">
        <w:rPr>
          <w:rFonts w:ascii="Arial" w:eastAsia="Arial" w:hAnsi="Arial" w:cs="Arial"/>
          <w:position w:val="-1"/>
          <w:sz w:val="24"/>
          <w:szCs w:val="15"/>
        </w:rPr>
        <w:t>:</w:t>
      </w:r>
      <w:r w:rsidRPr="009B1842">
        <w:rPr>
          <w:rFonts w:ascii="Arial" w:eastAsia="Arial" w:hAnsi="Arial" w:cs="Arial"/>
          <w:spacing w:val="-7"/>
          <w:position w:val="-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position w:val="-1"/>
          <w:sz w:val="24"/>
          <w:szCs w:val="15"/>
        </w:rPr>
        <w:t>315</w:t>
      </w:r>
      <w:r w:rsidRPr="009B1842">
        <w:rPr>
          <w:rFonts w:ascii="Arial" w:eastAsia="Arial" w:hAnsi="Arial" w:cs="Arial"/>
          <w:position w:val="-1"/>
          <w:sz w:val="24"/>
          <w:szCs w:val="15"/>
        </w:rPr>
        <w:t>5</w:t>
      </w:r>
      <w:r w:rsidRPr="009B1842">
        <w:rPr>
          <w:rFonts w:ascii="Arial" w:eastAsia="Arial" w:hAnsi="Arial" w:cs="Arial"/>
          <w:spacing w:val="-2"/>
          <w:position w:val="-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position w:val="-1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position w:val="-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position w:val="-1"/>
          <w:sz w:val="24"/>
          <w:szCs w:val="15"/>
        </w:rPr>
        <w:t>10</w:t>
      </w:r>
      <w:r w:rsidRPr="009B1842">
        <w:rPr>
          <w:rFonts w:ascii="Arial" w:eastAsia="Arial" w:hAnsi="Arial" w:cs="Arial"/>
          <w:position w:val="-1"/>
          <w:sz w:val="24"/>
          <w:szCs w:val="15"/>
        </w:rPr>
        <w:t>2</w:t>
      </w:r>
      <w:r w:rsidRPr="009B1842">
        <w:rPr>
          <w:rFonts w:ascii="Arial" w:eastAsia="Arial" w:hAnsi="Arial" w:cs="Arial"/>
          <w:spacing w:val="-39"/>
          <w:position w:val="-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position w:val="-1"/>
          <w:sz w:val="24"/>
          <w:szCs w:val="15"/>
        </w:rPr>
        <w:tab/>
      </w:r>
      <w:r w:rsidRPr="009B1842">
        <w:rPr>
          <w:rFonts w:ascii="Arial" w:eastAsia="Arial" w:hAnsi="Arial" w:cs="Arial"/>
          <w:w w:val="104"/>
          <w:position w:val="2"/>
          <w:sz w:val="24"/>
          <w:szCs w:val="17"/>
        </w:rPr>
        <w:t>1</w:t>
      </w:r>
    </w:p>
    <w:p w:rsidR="005B451E" w:rsidRPr="009B1842" w:rsidRDefault="005B451E" w:rsidP="005B451E">
      <w:pPr>
        <w:spacing w:before="28" w:after="0" w:line="360" w:lineRule="auto"/>
        <w:ind w:right="-20"/>
        <w:rPr>
          <w:rFonts w:ascii="Arial" w:eastAsia="Arial" w:hAnsi="Arial" w:cs="Arial"/>
          <w:sz w:val="24"/>
          <w:szCs w:val="15"/>
        </w:rPr>
      </w:pPr>
      <w:r w:rsidRPr="009B1842">
        <w:rPr>
          <w:rFonts w:ascii="Arial" w:eastAsia="Arial" w:hAnsi="Arial" w:cs="Arial"/>
          <w:spacing w:val="-3"/>
          <w:sz w:val="24"/>
          <w:szCs w:val="15"/>
        </w:rPr>
        <w:t>EX</w:t>
      </w:r>
      <w:r w:rsidRPr="009B1842">
        <w:rPr>
          <w:rFonts w:ascii="Arial" w:eastAsia="Arial" w:hAnsi="Arial" w:cs="Arial"/>
          <w:sz w:val="24"/>
          <w:szCs w:val="15"/>
        </w:rPr>
        <w:t>:</w:t>
      </w:r>
      <w:r w:rsidRPr="009B1842">
        <w:rPr>
          <w:rFonts w:ascii="Arial" w:eastAsia="Arial" w:hAnsi="Arial" w:cs="Arial"/>
          <w:spacing w:val="-11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sz w:val="24"/>
          <w:szCs w:val="15"/>
        </w:rPr>
        <w:t>307</w:t>
      </w:r>
      <w:r w:rsidRPr="009B1842">
        <w:rPr>
          <w:rFonts w:ascii="Arial" w:eastAsia="Arial" w:hAnsi="Arial" w:cs="Arial"/>
          <w:sz w:val="24"/>
          <w:szCs w:val="15"/>
        </w:rPr>
        <w:t>8</w:t>
      </w:r>
      <w:r w:rsidRPr="009B1842">
        <w:rPr>
          <w:rFonts w:ascii="Arial" w:eastAsia="Arial" w:hAnsi="Arial" w:cs="Arial"/>
          <w:spacing w:val="-2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z w:val="24"/>
          <w:szCs w:val="15"/>
        </w:rPr>
        <w:t>±</w:t>
      </w:r>
      <w:r w:rsidRPr="009B1842">
        <w:rPr>
          <w:rFonts w:ascii="Arial" w:eastAsia="Arial" w:hAnsi="Arial" w:cs="Arial"/>
          <w:spacing w:val="-3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7</w:t>
      </w:r>
      <w:r w:rsidRPr="009B1842">
        <w:rPr>
          <w:rFonts w:ascii="Arial" w:eastAsia="Arial" w:hAnsi="Arial" w:cs="Arial"/>
          <w:w w:val="101"/>
          <w:sz w:val="24"/>
          <w:szCs w:val="15"/>
        </w:rPr>
        <w:t>0</w:t>
      </w:r>
    </w:p>
    <w:p w:rsidR="005B451E" w:rsidRPr="009B1842" w:rsidRDefault="005B451E" w:rsidP="005B451E">
      <w:pPr>
        <w:spacing w:before="38" w:after="0" w:line="360" w:lineRule="auto"/>
        <w:ind w:right="711"/>
        <w:jc w:val="right"/>
        <w:rPr>
          <w:rFonts w:ascii="Arial" w:eastAsia="Arial" w:hAnsi="Arial" w:cs="Arial"/>
          <w:sz w:val="24"/>
          <w:szCs w:val="17"/>
        </w:rPr>
      </w:pPr>
      <w:r w:rsidRPr="009B1842">
        <w:rPr>
          <w:sz w:val="24"/>
        </w:rPr>
        <w:pict>
          <v:shape id="_x0000_s2589" type="#_x0000_t136" style="position:absolute;left:0;text-align:left;margin-left:451.3pt;margin-top:12.35pt;width:15.2pt;height:7.6pt;rotation:315;z-index:-251585536;mso-position-horizontal-relative:page" fillcolor="black" stroked="f">
            <o:extrusion v:ext="view" autorotationcenter="t"/>
            <v:textpath style="font-family:&quot;&amp;quot&quot;;font-size:7pt;v-text-kern:t;mso-text-shadow:auto" string="PBS"/>
            <w10:wrap anchorx="page"/>
          </v:shape>
        </w:pict>
      </w:r>
      <w:r w:rsidRPr="009B1842">
        <w:rPr>
          <w:sz w:val="24"/>
        </w:rPr>
        <w:pict>
          <v:shape id="_x0000_s2590" type="#_x0000_t136" style="position:absolute;left:0;text-align:left;margin-left:460.05pt;margin-top:16.35pt;width:26.55pt;height:7.6pt;rotation:315;z-index:-251584512;mso-position-horizontal-relative:page" fillcolor="black" stroked="f">
            <o:extrusion v:ext="view" autorotationcenter="t"/>
            <v:textpath style="font-family:&quot;&amp;quot&quot;;font-size:7pt;v-text-kern:t;mso-text-shadow:auto" string="rmIL-15"/>
            <w10:wrap anchorx="page"/>
          </v:shape>
        </w:pict>
      </w:r>
      <w:r w:rsidRPr="009B1842">
        <w:rPr>
          <w:rFonts w:ascii="Arial" w:eastAsia="Arial" w:hAnsi="Arial" w:cs="Arial"/>
          <w:w w:val="104"/>
          <w:sz w:val="24"/>
          <w:szCs w:val="17"/>
        </w:rPr>
        <w:t>0</w:t>
      </w:r>
    </w:p>
    <w:p w:rsidR="005B451E" w:rsidRPr="009B1842" w:rsidRDefault="005B451E" w:rsidP="005B451E">
      <w:pPr>
        <w:spacing w:after="0" w:line="360" w:lineRule="auto"/>
        <w:jc w:val="right"/>
        <w:rPr>
          <w:sz w:val="24"/>
        </w:rPr>
        <w:sectPr w:rsidR="005B451E" w:rsidRPr="009B1842">
          <w:headerReference w:type="default" r:id="rId31"/>
          <w:type w:val="continuous"/>
          <w:pgSz w:w="11360" w:h="15080"/>
          <w:pgMar w:top="1360" w:right="1600" w:bottom="280" w:left="240" w:header="720" w:footer="720" w:gutter="0"/>
          <w:cols w:num="6" w:space="720" w:equalWidth="0">
            <w:col w:w="741" w:space="170"/>
            <w:col w:w="1172" w:space="903"/>
            <w:col w:w="854" w:space="731"/>
            <w:col w:w="405" w:space="104"/>
            <w:col w:w="1265" w:space="127"/>
            <w:col w:w="3048"/>
          </w:cols>
        </w:sectPr>
      </w:pPr>
    </w:p>
    <w:p w:rsidR="005B451E" w:rsidRPr="009B1842" w:rsidRDefault="005B451E" w:rsidP="005B451E">
      <w:pPr>
        <w:spacing w:after="0" w:line="360" w:lineRule="auto"/>
        <w:ind w:right="-20"/>
        <w:jc w:val="right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lastRenderedPageBreak/>
        <w:pict>
          <v:group id="_x0000_s2507" style="position:absolute;left:0;text-align:left;margin-left:452.05pt;margin-top:67.85pt;width:58.4pt;height:91.95pt;z-index:-251592704;mso-position-horizontal-relative:page;mso-position-vertical-relative:page" coordorigin="9041,1357" coordsize="1168,1839">
            <v:group id="_x0000_s2508" style="position:absolute;left:9158;top:1789;width:244;height:1396" coordorigin="9158,1789" coordsize="244,1396">
              <v:shape id="_x0000_s2509" style="position:absolute;left:9158;top:1789;width:244;height:1396" coordorigin="9158,1789" coordsize="244,1396" path="m9158,3186r,-1397l9402,1789r,1397e" filled="f" strokeweight=".32119mm">
                <v:path arrowok="t"/>
              </v:shape>
            </v:group>
            <v:group id="_x0000_s2510" style="position:absolute;left:9279;top:1715;width:2;height:74" coordorigin="9279,1715" coordsize="2,74">
              <v:shape id="_x0000_s2511" style="position:absolute;left:9279;top:1715;width:2;height:74" coordorigin="9279,1715" coordsize="0,74" path="m9279,1715r,74e" filled="f" strokeweight=".32119mm">
                <v:path arrowok="t"/>
              </v:shape>
            </v:group>
            <v:group id="_x0000_s2512" style="position:absolute;left:9219;top:1715;width:121;height:2" coordorigin="9219,1715" coordsize="121,2">
              <v:shape id="_x0000_s2513" style="position:absolute;left:9219;top:1715;width:121;height:2" coordorigin="9219,1715" coordsize="121,0" path="m9219,1715r121,e" filled="f" strokeweight=".32119mm">
                <v:path arrowok="t"/>
              </v:shape>
            </v:group>
            <v:group id="_x0000_s2514" style="position:absolute;left:9527;top:1861;width:244;height:1325" coordorigin="9527,1861" coordsize="244,1325">
              <v:shape id="_x0000_s2515" style="position:absolute;left:9527;top:1861;width:244;height:1325" coordorigin="9527,1861" coordsize="244,1325" path="m9527,3186r,-1325l9771,1861r,1325l9527,3186e" fillcolor="#96bcee" stroked="f">
                <v:path arrowok="t"/>
              </v:shape>
            </v:group>
            <v:group id="_x0000_s2516" style="position:absolute;left:9527;top:1861;width:244;height:1325" coordorigin="9527,1861" coordsize="244,1325">
              <v:shape id="_x0000_s2517" style="position:absolute;left:9527;top:1861;width:244;height:1325" coordorigin="9527,1861" coordsize="244,1325" path="m9527,3186r,-1325l9771,1861r,1325e" filled="f" strokeweight=".32119mm">
                <v:path arrowok="t"/>
              </v:shape>
            </v:group>
            <v:group id="_x0000_s2518" style="position:absolute;left:9648;top:1818;width:2;height:42" coordorigin="9648,1818" coordsize="2,42">
              <v:shape id="_x0000_s2519" style="position:absolute;left:9648;top:1818;width:2;height:42" coordorigin="9648,1818" coordsize="0,42" path="m9648,1818r,43e" filled="f" strokeweight=".32119mm">
                <v:path arrowok="t"/>
              </v:shape>
            </v:group>
            <v:group id="_x0000_s2520" style="position:absolute;left:9587;top:1818;width:121;height:2" coordorigin="9587,1818" coordsize="121,2">
              <v:shape id="_x0000_s2521" style="position:absolute;left:9587;top:1818;width:121;height:2" coordorigin="9587,1818" coordsize="121,0" path="m9587,1818r122,e" filled="f" strokeweight=".32119mm">
                <v:path arrowok="t"/>
              </v:shape>
            </v:group>
            <v:group id="_x0000_s2522" style="position:absolute;left:9894;top:1814;width:244;height:1372" coordorigin="9894,1814" coordsize="244,1372">
              <v:shape id="_x0000_s2523" style="position:absolute;left:9894;top:1814;width:244;height:1372" coordorigin="9894,1814" coordsize="244,1372" path="m9894,3186r,-1372l10138,1814r,1372l9894,3186e" fillcolor="#5e745f" stroked="f">
                <v:path arrowok="t"/>
              </v:shape>
            </v:group>
            <v:group id="_x0000_s2524" style="position:absolute;left:9894;top:1814;width:244;height:1372" coordorigin="9894,1814" coordsize="244,1372">
              <v:shape id="_x0000_s2525" style="position:absolute;left:9894;top:1814;width:244;height:1372" coordorigin="9894,1814" coordsize="244,1372" path="m9894,3186r,-1372l10138,1814r,1372e" filled="f" strokeweight=".32119mm">
                <v:path arrowok="t"/>
              </v:shape>
            </v:group>
            <v:group id="_x0000_s2526" style="position:absolute;left:10015;top:1761;width:2;height:53" coordorigin="10015,1761" coordsize="2,53">
              <v:shape id="_x0000_s2527" style="position:absolute;left:10015;top:1761;width:2;height:53" coordorigin="10015,1761" coordsize="0,53" path="m10015,1761r,53e" filled="f" strokeweight=".32119mm">
                <v:path arrowok="t"/>
              </v:shape>
            </v:group>
            <v:group id="_x0000_s2528" style="position:absolute;left:9955;top:1761;width:121;height:2" coordorigin="9955,1761" coordsize="121,2">
              <v:shape id="_x0000_s2529" style="position:absolute;left:9955;top:1761;width:121;height:2" coordorigin="9955,1761" coordsize="121,0" path="m9955,1761r121,e" filled="f" strokeweight=".32119mm">
                <v:path arrowok="t"/>
              </v:shape>
            </v:group>
            <v:group id="_x0000_s2530" style="position:absolute;left:9050;top:3186;width:1150;height:2" coordorigin="9050,3186" coordsize="1150,2">
              <v:shape id="_x0000_s2531" style="position:absolute;left:9050;top:3186;width:1150;height:2" coordorigin="9050,3186" coordsize="1150,0" path="m9050,3186r1151,e" filled="f" strokeweight=".32119mm">
                <v:path arrowok="t"/>
              </v:shape>
            </v:group>
            <v:group id="_x0000_s2532" style="position:absolute;left:9096;top:1366;width:2;height:1819" coordorigin="9096,1366" coordsize="2,1819">
              <v:shape id="_x0000_s2533" style="position:absolute;left:9096;top:1366;width:2;height:1819" coordorigin="9096,1366" coordsize="0,1819" path="m9096,3186r,-1820e" filled="f" strokeweight=".32119mm">
                <v:path arrowok="t"/>
              </v:shape>
            </v:group>
            <v:group id="_x0000_s2534" style="position:absolute;left:9050;top:2731;width:46;height:2" coordorigin="9050,2731" coordsize="46,2">
              <v:shape id="_x0000_s2535" style="position:absolute;left:9050;top:2731;width:46;height:2" coordorigin="9050,2731" coordsize="46,0" path="m9050,2731r46,e" filled="f" strokeweight=".32119mm">
                <v:path arrowok="t"/>
              </v:shape>
            </v:group>
            <v:group id="_x0000_s2536" style="position:absolute;left:9050;top:2276;width:46;height:2" coordorigin="9050,2276" coordsize="46,2">
              <v:shape id="_x0000_s2537" style="position:absolute;left:9050;top:2276;width:46;height:2" coordorigin="9050,2276" coordsize="46,0" path="m9050,2276r46,e" filled="f" strokeweight=".32119mm">
                <v:path arrowok="t"/>
              </v:shape>
            </v:group>
            <v:group id="_x0000_s2538" style="position:absolute;left:9050;top:1821;width:46;height:2" coordorigin="9050,1821" coordsize="46,2">
              <v:shape id="_x0000_s2539" style="position:absolute;left:9050;top:1821;width:46;height:2" coordorigin="9050,1821" coordsize="46,0" path="m9050,1821r46,e" filled="f" strokeweight=".32119mm">
                <v:path arrowok="t"/>
              </v:shape>
            </v:group>
            <v:group id="_x0000_s2540" style="position:absolute;left:9050;top:1366;width:46;height:2" coordorigin="9050,1366" coordsize="46,2">
              <v:shape id="_x0000_s2541" style="position:absolute;left:9050;top:1366;width:46;height:2" coordorigin="9050,1366" coordsize="46,0" path="m9050,1366r46,e" filled="f" strokeweight=".32119mm">
                <v:path arrowok="t"/>
              </v:shape>
            </v:group>
            <w10:wrap anchorx="page" anchory="page"/>
          </v:group>
        </w:pict>
      </w:r>
      <w:r w:rsidRPr="009B1842">
        <w:rPr>
          <w:sz w:val="24"/>
        </w:rPr>
        <w:pict>
          <v:shape id="_x0000_s2591" type="#_x0000_t136" style="position:absolute;left:0;text-align:left;margin-left:492.45pt;margin-top:163.45pt;width:10.1pt;height:7.6pt;rotation:315;z-index:-251583488;mso-position-horizontal-relative:page;mso-position-vertical-relative:page" fillcolor="black" stroked="f">
            <o:extrusion v:ext="view" autorotationcenter="t"/>
            <v:textpath style="font-family:&quot;&amp;quot&quot;;font-size:7pt;v-text-kern:t;mso-text-shadow:auto" string="EX"/>
            <w10:wrap anchorx="page" anchory="page"/>
          </v:shape>
        </w:pic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7am</w:t>
      </w:r>
    </w:p>
    <w:p w:rsidR="005B451E" w:rsidRPr="009B1842" w:rsidRDefault="005B451E" w:rsidP="005B451E">
      <w:pPr>
        <w:spacing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sz w:val="24"/>
          <w:szCs w:val="15"/>
        </w:rPr>
        <w:lastRenderedPageBreak/>
        <w:t>Ligh</w:t>
      </w:r>
      <w:r w:rsidRPr="009B1842">
        <w:rPr>
          <w:rFonts w:ascii="Arial" w:eastAsia="Arial" w:hAnsi="Arial" w:cs="Arial"/>
          <w:sz w:val="24"/>
          <w:szCs w:val="15"/>
        </w:rPr>
        <w:t>t</w:t>
      </w:r>
      <w:r w:rsidRPr="009B1842">
        <w:rPr>
          <w:rFonts w:ascii="Arial" w:eastAsia="Arial" w:hAnsi="Arial" w:cs="Arial"/>
          <w:spacing w:val="-10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-2"/>
          <w:w w:val="101"/>
          <w:sz w:val="24"/>
          <w:szCs w:val="15"/>
        </w:rPr>
        <w:t>cyc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l</w:t>
      </w:r>
      <w:r w:rsidRPr="009B1842">
        <w:rPr>
          <w:rFonts w:ascii="Arial" w:eastAsia="Arial" w:hAnsi="Arial" w:cs="Arial"/>
          <w:w w:val="101"/>
          <w:sz w:val="24"/>
          <w:szCs w:val="15"/>
        </w:rPr>
        <w:t>e</w:t>
      </w:r>
    </w:p>
    <w:p w:rsidR="005B451E" w:rsidRPr="009B1842" w:rsidRDefault="005B451E" w:rsidP="005B451E">
      <w:pPr>
        <w:spacing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lastRenderedPageBreak/>
        <w:t>7pm</w:t>
      </w:r>
    </w:p>
    <w:p w:rsidR="005B451E" w:rsidRPr="009B1842" w:rsidRDefault="005B451E" w:rsidP="005B451E">
      <w:pPr>
        <w:spacing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sz w:val="24"/>
          <w:szCs w:val="15"/>
        </w:rPr>
        <w:lastRenderedPageBreak/>
        <w:t>Da</w:t>
      </w:r>
      <w:r w:rsidRPr="009B1842">
        <w:rPr>
          <w:rFonts w:ascii="Arial" w:eastAsia="Arial" w:hAnsi="Arial" w:cs="Arial"/>
          <w:spacing w:val="-3"/>
          <w:sz w:val="24"/>
          <w:szCs w:val="15"/>
        </w:rPr>
        <w:t>r</w:t>
      </w:r>
      <w:r w:rsidRPr="009B1842">
        <w:rPr>
          <w:rFonts w:ascii="Arial" w:eastAsia="Arial" w:hAnsi="Arial" w:cs="Arial"/>
          <w:sz w:val="24"/>
          <w:szCs w:val="15"/>
        </w:rPr>
        <w:t>k</w:t>
      </w:r>
      <w:r w:rsidRPr="009B1842">
        <w:rPr>
          <w:rFonts w:ascii="Arial" w:eastAsia="Arial" w:hAnsi="Arial" w:cs="Arial"/>
          <w:spacing w:val="-6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-3"/>
          <w:w w:val="101"/>
          <w:sz w:val="24"/>
          <w:szCs w:val="15"/>
        </w:rPr>
        <w:t>cyc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le</w:t>
      </w:r>
    </w:p>
    <w:p w:rsidR="005B451E" w:rsidRPr="009B1842" w:rsidRDefault="005B451E" w:rsidP="005B451E">
      <w:pPr>
        <w:spacing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lastRenderedPageBreak/>
        <w:t>7am</w:t>
      </w:r>
    </w:p>
    <w:p w:rsidR="005B451E" w:rsidRPr="009B1842" w:rsidRDefault="005B451E" w:rsidP="005B451E">
      <w:pPr>
        <w:spacing w:before="11"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lastRenderedPageBreak/>
        <w:t>7am</w:t>
      </w:r>
    </w:p>
    <w:p w:rsidR="005B451E" w:rsidRPr="009B1842" w:rsidRDefault="005B451E" w:rsidP="005B451E">
      <w:pPr>
        <w:spacing w:before="11"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sz w:val="24"/>
          <w:szCs w:val="15"/>
        </w:rPr>
        <w:lastRenderedPageBreak/>
        <w:t>Ligh</w:t>
      </w:r>
      <w:r w:rsidRPr="009B1842">
        <w:rPr>
          <w:rFonts w:ascii="Arial" w:eastAsia="Arial" w:hAnsi="Arial" w:cs="Arial"/>
          <w:sz w:val="24"/>
          <w:szCs w:val="15"/>
        </w:rPr>
        <w:t>t</w:t>
      </w:r>
      <w:r w:rsidRPr="009B1842">
        <w:rPr>
          <w:rFonts w:ascii="Arial" w:eastAsia="Arial" w:hAnsi="Arial" w:cs="Arial"/>
          <w:spacing w:val="-10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-2"/>
          <w:w w:val="101"/>
          <w:sz w:val="24"/>
          <w:szCs w:val="15"/>
        </w:rPr>
        <w:t>cyc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l</w:t>
      </w:r>
      <w:r w:rsidRPr="009B1842">
        <w:rPr>
          <w:rFonts w:ascii="Arial" w:eastAsia="Arial" w:hAnsi="Arial" w:cs="Arial"/>
          <w:w w:val="101"/>
          <w:sz w:val="24"/>
          <w:szCs w:val="15"/>
        </w:rPr>
        <w:t>e</w:t>
      </w:r>
    </w:p>
    <w:p w:rsidR="005B451E" w:rsidRPr="009B1842" w:rsidRDefault="005B451E" w:rsidP="005B451E">
      <w:pPr>
        <w:spacing w:before="11"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lastRenderedPageBreak/>
        <w:t>7pm</w:t>
      </w:r>
    </w:p>
    <w:p w:rsidR="005B451E" w:rsidRPr="009B1842" w:rsidRDefault="005B451E" w:rsidP="005B451E">
      <w:pPr>
        <w:spacing w:before="11" w:after="0" w:line="360" w:lineRule="auto"/>
        <w:ind w:right="-63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sz w:val="24"/>
          <w:szCs w:val="15"/>
        </w:rPr>
        <w:lastRenderedPageBreak/>
        <w:t>Da</w:t>
      </w:r>
      <w:r w:rsidRPr="009B1842">
        <w:rPr>
          <w:rFonts w:ascii="Arial" w:eastAsia="Arial" w:hAnsi="Arial" w:cs="Arial"/>
          <w:spacing w:val="-3"/>
          <w:sz w:val="24"/>
          <w:szCs w:val="15"/>
        </w:rPr>
        <w:t>r</w:t>
      </w:r>
      <w:r w:rsidRPr="009B1842">
        <w:rPr>
          <w:rFonts w:ascii="Arial" w:eastAsia="Arial" w:hAnsi="Arial" w:cs="Arial"/>
          <w:sz w:val="24"/>
          <w:szCs w:val="15"/>
        </w:rPr>
        <w:t>k</w:t>
      </w:r>
      <w:r w:rsidRPr="009B1842">
        <w:rPr>
          <w:rFonts w:ascii="Arial" w:eastAsia="Arial" w:hAnsi="Arial" w:cs="Arial"/>
          <w:spacing w:val="-6"/>
          <w:sz w:val="24"/>
          <w:szCs w:val="15"/>
        </w:rPr>
        <w:t xml:space="preserve"> </w:t>
      </w:r>
      <w:r w:rsidRPr="009B1842">
        <w:rPr>
          <w:rFonts w:ascii="Arial" w:eastAsia="Arial" w:hAnsi="Arial" w:cs="Arial"/>
          <w:spacing w:val="-3"/>
          <w:w w:val="101"/>
          <w:sz w:val="24"/>
          <w:szCs w:val="15"/>
        </w:rPr>
        <w:t>cyc</w:t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t>le</w:t>
      </w:r>
    </w:p>
    <w:p w:rsidR="005B451E" w:rsidRPr="009B1842" w:rsidRDefault="005B451E" w:rsidP="005B451E">
      <w:pPr>
        <w:spacing w:before="11" w:after="0" w:line="360" w:lineRule="auto"/>
        <w:ind w:right="-20"/>
        <w:rPr>
          <w:rFonts w:ascii="Arial" w:eastAsia="Arial" w:hAnsi="Arial" w:cs="Arial"/>
          <w:sz w:val="24"/>
          <w:szCs w:val="15"/>
        </w:rPr>
      </w:pPr>
      <w:r w:rsidRPr="009B1842">
        <w:rPr>
          <w:sz w:val="24"/>
        </w:rPr>
        <w:br w:type="column"/>
      </w:r>
      <w:r w:rsidRPr="009B1842">
        <w:rPr>
          <w:rFonts w:ascii="Arial" w:eastAsia="Arial" w:hAnsi="Arial" w:cs="Arial"/>
          <w:spacing w:val="2"/>
          <w:w w:val="101"/>
          <w:sz w:val="24"/>
          <w:szCs w:val="15"/>
        </w:rPr>
        <w:lastRenderedPageBreak/>
        <w:t>7am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32"/>
          <w:type w:val="continuous"/>
          <w:pgSz w:w="11360" w:h="15080"/>
          <w:pgMar w:top="1360" w:right="1600" w:bottom="280" w:left="240" w:header="720" w:footer="720" w:gutter="0"/>
          <w:cols w:num="10" w:space="720" w:equalWidth="0">
            <w:col w:w="986" w:space="155"/>
            <w:col w:w="705" w:space="128"/>
            <w:col w:w="301" w:space="199"/>
            <w:col w:w="696" w:space="174"/>
            <w:col w:w="301" w:space="1277"/>
            <w:col w:w="301" w:space="155"/>
            <w:col w:w="705" w:space="128"/>
            <w:col w:w="301" w:space="199"/>
            <w:col w:w="696" w:space="174"/>
            <w:col w:w="1939"/>
          </w:cols>
        </w:sectPr>
      </w:pPr>
    </w:p>
    <w:p w:rsidR="005B451E" w:rsidRDefault="005B451E" w:rsidP="005B451E">
      <w:pPr>
        <w:spacing w:before="68" w:after="0" w:line="360" w:lineRule="auto"/>
        <w:ind w:left="159" w:right="-20"/>
        <w:rPr>
          <w:rFonts w:ascii="Times New Roman" w:eastAsia="Times New Roman" w:hAnsi="Times New Roman"/>
          <w:sz w:val="24"/>
          <w:szCs w:val="24"/>
        </w:rPr>
      </w:pPr>
      <w:proofErr w:type="gramStart"/>
      <w:r w:rsidRPr="009B184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9B1842">
        <w:rPr>
          <w:rFonts w:ascii="Times New Roman" w:eastAsia="Times New Roman" w:hAnsi="Times New Roman" w:cs="Times New Roman"/>
          <w:b/>
          <w:bCs/>
          <w:spacing w:val="-8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9B1842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  <w:proofErr w:type="gramEnd"/>
      <w:r w:rsidRPr="009B18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Subject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Physical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Characteristics</w:t>
      </w:r>
    </w:p>
    <w:p w:rsidR="005B451E" w:rsidRPr="009B1842" w:rsidRDefault="005B451E" w:rsidP="005B451E">
      <w:pPr>
        <w:tabs>
          <w:tab w:val="left" w:pos="6440"/>
          <w:tab w:val="left" w:pos="9440"/>
        </w:tabs>
        <w:spacing w:after="0" w:line="360" w:lineRule="auto"/>
        <w:ind w:left="3297" w:right="-20"/>
        <w:rPr>
          <w:rFonts w:ascii="Times New Roman" w:eastAsia="Times New Roman" w:hAnsi="Times New Roman" w:cs="Times New Roman"/>
          <w:sz w:val="24"/>
          <w:szCs w:val="21"/>
        </w:rPr>
      </w:pPr>
      <w:r w:rsidRPr="009B1842">
        <w:rPr>
          <w:rFonts w:ascii="Times New Roman" w:eastAsia="Times New Roman" w:hAnsi="Times New Roman" w:cs="Times New Roman"/>
          <w:b/>
          <w:bCs/>
          <w:spacing w:val="2"/>
          <w:position w:val="-1"/>
          <w:sz w:val="24"/>
          <w:szCs w:val="21"/>
        </w:rPr>
        <w:t>20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1"/>
        </w:rPr>
        <w:t>-</w:t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-1"/>
          <w:sz w:val="24"/>
          <w:szCs w:val="21"/>
        </w:rPr>
        <w:t>3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>9</w:t>
      </w:r>
      <w:r w:rsidRPr="009B1842">
        <w:rPr>
          <w:rFonts w:ascii="Times New Roman" w:eastAsia="Times New Roman" w:hAnsi="Times New Roman" w:cs="Times New Roman"/>
          <w:b/>
          <w:bCs/>
          <w:spacing w:val="14"/>
          <w:position w:val="-1"/>
          <w:sz w:val="24"/>
          <w:szCs w:val="21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>y</w:t>
      </w:r>
      <w:r w:rsidRPr="009B1842">
        <w:rPr>
          <w:rFonts w:ascii="Times New Roman" w:eastAsia="Times New Roman" w:hAnsi="Times New Roman" w:cs="Times New Roman"/>
          <w:b/>
          <w:bCs/>
          <w:spacing w:val="-50"/>
          <w:position w:val="-1"/>
          <w:sz w:val="24"/>
          <w:szCs w:val="21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-1"/>
          <w:sz w:val="24"/>
          <w:szCs w:val="21"/>
        </w:rPr>
        <w:t>40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1"/>
        </w:rPr>
        <w:t>-</w:t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-1"/>
          <w:sz w:val="24"/>
          <w:szCs w:val="21"/>
        </w:rPr>
        <w:t>6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>4</w:t>
      </w:r>
      <w:r w:rsidRPr="009B1842">
        <w:rPr>
          <w:rFonts w:ascii="Times New Roman" w:eastAsia="Times New Roman" w:hAnsi="Times New Roman" w:cs="Times New Roman"/>
          <w:b/>
          <w:bCs/>
          <w:spacing w:val="14"/>
          <w:position w:val="-1"/>
          <w:sz w:val="24"/>
          <w:szCs w:val="21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>y</w:t>
      </w:r>
      <w:r w:rsidRPr="009B1842">
        <w:rPr>
          <w:rFonts w:ascii="Times New Roman" w:eastAsia="Times New Roman" w:hAnsi="Times New Roman" w:cs="Times New Roman"/>
          <w:b/>
          <w:bCs/>
          <w:spacing w:val="-50"/>
          <w:position w:val="-1"/>
          <w:sz w:val="24"/>
          <w:szCs w:val="21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-1"/>
          <w:sz w:val="24"/>
          <w:szCs w:val="21"/>
        </w:rPr>
        <w:t>65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21"/>
        </w:rPr>
        <w:t>-</w:t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-1"/>
          <w:sz w:val="24"/>
          <w:szCs w:val="21"/>
        </w:rPr>
        <w:t>8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21"/>
        </w:rPr>
        <w:t>6</w:t>
      </w:r>
      <w:r w:rsidRPr="009B1842">
        <w:rPr>
          <w:rFonts w:ascii="Times New Roman" w:eastAsia="Times New Roman" w:hAnsi="Times New Roman" w:cs="Times New Roman"/>
          <w:b/>
          <w:bCs/>
          <w:spacing w:val="14"/>
          <w:position w:val="-1"/>
          <w:sz w:val="24"/>
          <w:szCs w:val="21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w w:val="102"/>
          <w:position w:val="-1"/>
          <w:sz w:val="24"/>
          <w:szCs w:val="21"/>
        </w:rPr>
        <w:t>y</w:t>
      </w:r>
    </w:p>
    <w:p w:rsidR="005B451E" w:rsidRPr="009B1842" w:rsidRDefault="005B451E" w:rsidP="005B451E">
      <w:pPr>
        <w:spacing w:before="1" w:after="0" w:line="360" w:lineRule="auto"/>
        <w:rPr>
          <w:sz w:val="24"/>
          <w:szCs w:val="14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/>
      </w:tblPr>
      <w:tblGrid>
        <w:gridCol w:w="2002"/>
        <w:gridCol w:w="1622"/>
        <w:gridCol w:w="1546"/>
        <w:gridCol w:w="1513"/>
        <w:gridCol w:w="1472"/>
        <w:gridCol w:w="1584"/>
        <w:gridCol w:w="1366"/>
        <w:gridCol w:w="1250"/>
        <w:gridCol w:w="1531"/>
        <w:gridCol w:w="1345"/>
      </w:tblGrid>
      <w:tr w:rsidR="005B451E" w:rsidRPr="00AD4A46" w:rsidTr="000333AF">
        <w:trPr>
          <w:trHeight w:hRule="exact" w:val="504"/>
        </w:trPr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/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607" w:right="4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D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495" w:right="49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ACT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62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D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44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ACT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63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D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44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ACT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12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  <w:sz w:val="21"/>
                <w:szCs w:val="21"/>
              </w:rPr>
              <w:t>f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t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14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1"/>
                <w:szCs w:val="21"/>
              </w:rPr>
              <w:t>rou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w w:val="10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  <w:sz w:val="21"/>
                <w:szCs w:val="21"/>
              </w:rPr>
              <w:t>f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t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14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era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2"/>
                <w:sz w:val="21"/>
                <w:szCs w:val="21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102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w w:val="102"/>
                <w:sz w:val="21"/>
                <w:szCs w:val="21"/>
              </w:rPr>
              <w:t>n</w:t>
            </w:r>
          </w:p>
        </w:tc>
      </w:tr>
      <w:tr w:rsidR="005B451E" w:rsidRPr="00AD4A46" w:rsidTr="000333AF">
        <w:trPr>
          <w:trHeight w:hRule="exact" w:val="440"/>
        </w:trPr>
        <w:tc>
          <w:tcPr>
            <w:tcW w:w="20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w w:val="102"/>
                <w:sz w:val="21"/>
                <w:szCs w:val="21"/>
              </w:rPr>
              <w:t>N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347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F)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25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F)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27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0F)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11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F)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23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4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1F)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5" w:after="0" w:line="120" w:lineRule="exact"/>
              <w:rPr>
                <w:sz w:val="12"/>
                <w:szCs w:val="12"/>
              </w:rPr>
            </w:pPr>
          </w:p>
          <w:p w:rsidR="005B451E" w:rsidRDefault="005B451E" w:rsidP="000333AF">
            <w:pPr>
              <w:spacing w:after="0" w:line="240" w:lineRule="auto"/>
              <w:ind w:left="113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0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4F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)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/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/>
        </w:tc>
        <w:tc>
          <w:tcPr>
            <w:tcW w:w="13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B451E" w:rsidRPr="00AD4A46" w:rsidRDefault="005B451E" w:rsidP="000333AF"/>
        </w:tc>
      </w:tr>
      <w:tr w:rsidR="005B451E" w:rsidRPr="00AD4A46" w:rsidTr="000333AF">
        <w:trPr>
          <w:trHeight w:hRule="exact" w:val="372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63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9±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502" w:right="5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0±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6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5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45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4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6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3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45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2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25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587" w:right="5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4" w:after="0" w:line="240" w:lineRule="auto"/>
              <w:ind w:left="497" w:right="47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</w:tr>
      <w:tr w:rsidR="005B451E" w:rsidRPr="00AD4A46" w:rsidTr="000333AF">
        <w:trPr>
          <w:trHeight w:hRule="exact" w:val="403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g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577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69±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484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6±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55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67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39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5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57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0±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397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2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439" w:right="43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39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57" w:after="0" w:line="240" w:lineRule="auto"/>
              <w:ind w:left="497" w:right="47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</w:tr>
      <w:tr w:rsidR="005B451E" w:rsidRPr="00AD4A46" w:rsidTr="000333AF">
        <w:trPr>
          <w:trHeight w:hRule="exact" w:val="434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1"/>
                <w:szCs w:val="21"/>
              </w:rPr>
              <w:t>W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g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kg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63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2±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502" w:right="50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1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6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2±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45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70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6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81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45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8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439" w:right="43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39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5" w:after="0" w:line="240" w:lineRule="auto"/>
              <w:ind w:left="497" w:right="47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</w:tr>
      <w:tr w:rsidR="005B451E" w:rsidRPr="00AD4A46" w:rsidTr="000333AF">
        <w:trPr>
          <w:trHeight w:hRule="exact" w:val="468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d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F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%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596" w:right="48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4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502" w:right="50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6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3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45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±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62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6±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45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3±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439" w:right="43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39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before="88" w:after="0" w:line="240" w:lineRule="auto"/>
              <w:ind w:left="497" w:right="47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</w:tr>
      <w:tr w:rsidR="005B451E" w:rsidRPr="00AD4A46" w:rsidTr="000333AF">
        <w:trPr>
          <w:trHeight w:hRule="exact" w:val="49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:rsidR="005B451E" w:rsidRDefault="005B451E" w:rsidP="000333AF">
            <w:pPr>
              <w:spacing w:after="0" w:line="229" w:lineRule="exact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o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l</w:t>
            </w:r>
          </w:p>
          <w:p w:rsidR="005B451E" w:rsidRDefault="005B451E" w:rsidP="000333AF">
            <w:pPr>
              <w:spacing w:after="0" w:line="256" w:lineRule="exact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-1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position w:val="-1"/>
                <w:sz w:val="21"/>
                <w:szCs w:val="21"/>
              </w:rPr>
              <w:t>ens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21"/>
                <w:szCs w:val="21"/>
              </w:rPr>
              <w:t>it</w:t>
            </w:r>
            <w:r>
              <w:rPr>
                <w:rFonts w:ascii="Times New Roman" w:eastAsia="Times New Roman" w:hAnsi="Times New Roman" w:cs="Times New Roman"/>
                <w:position w:val="-1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8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position w:val="-1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position w:val="-1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position w:val="-1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position w:val="-1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w w:val="102"/>
                <w:position w:val="-1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w w:val="102"/>
                <w:position w:val="-1"/>
                <w:sz w:val="21"/>
                <w:szCs w:val="21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41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8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31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3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39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1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231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0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4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0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23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7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439" w:right="43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587" w:right="5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488" w:right="46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</w:tr>
      <w:tr w:rsidR="005B451E" w:rsidRPr="00AD4A46" w:rsidTr="000333AF">
        <w:trPr>
          <w:trHeight w:hRule="exact" w:val="494"/>
        </w:trPr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11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1"/>
                <w:szCs w:val="21"/>
              </w:rPr>
              <w:t>X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Z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sco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357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5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8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31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61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390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99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176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0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405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28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232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50±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439" w:right="43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587" w:right="5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w w:val="102"/>
                <w:sz w:val="21"/>
                <w:szCs w:val="21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B451E" w:rsidRPr="00AD4A46" w:rsidRDefault="005B451E" w:rsidP="000333AF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B451E" w:rsidRDefault="005B451E" w:rsidP="000333AF">
            <w:pPr>
              <w:spacing w:after="0" w:line="240" w:lineRule="auto"/>
              <w:ind w:left="309" w:right="-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w w:val="102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pacing w:val="2"/>
                <w:w w:val="102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w w:val="102"/>
                <w:sz w:val="21"/>
                <w:szCs w:val="21"/>
              </w:rPr>
              <w:t>5</w:t>
            </w:r>
          </w:p>
        </w:tc>
      </w:tr>
    </w:tbl>
    <w:p w:rsidR="005B451E" w:rsidRPr="009B1842" w:rsidRDefault="005B451E" w:rsidP="005B451E">
      <w:pPr>
        <w:spacing w:before="4" w:after="0" w:line="360" w:lineRule="auto"/>
        <w:rPr>
          <w:sz w:val="24"/>
          <w:szCs w:val="10"/>
        </w:rPr>
      </w:pPr>
    </w:p>
    <w:p w:rsidR="005B451E" w:rsidRPr="009B1842" w:rsidRDefault="005B451E" w:rsidP="005B451E">
      <w:pPr>
        <w:spacing w:after="0" w:line="360" w:lineRule="auto"/>
        <w:ind w:left="212" w:right="-20"/>
        <w:rPr>
          <w:rFonts w:ascii="Times New Roman" w:eastAsia="Times New Roman" w:hAnsi="Times New Roman" w:cs="Times New Roman"/>
          <w:sz w:val="24"/>
          <w:szCs w:val="24"/>
        </w:rPr>
      </w:pPr>
      <w:r w:rsidRPr="009B1842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B1842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Values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refer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significant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main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effects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B1842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0.05) identified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by two-way</w:t>
      </w:r>
      <w:r w:rsidRPr="009B1842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(age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by activity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group) analysis</w:t>
      </w:r>
      <w:r w:rsidRPr="009B1842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of variance.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NS =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non-significant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B1842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&gt;</w:t>
      </w:r>
    </w:p>
    <w:p w:rsidR="005B451E" w:rsidRPr="009B1842" w:rsidRDefault="005B451E" w:rsidP="005B451E">
      <w:pPr>
        <w:spacing w:before="2" w:after="0" w:line="360" w:lineRule="auto"/>
        <w:ind w:left="212" w:right="-20"/>
        <w:rPr>
          <w:rFonts w:ascii="Times New Roman" w:eastAsia="Times New Roman" w:hAnsi="Times New Roman" w:cs="Times New Roman"/>
          <w:sz w:val="24"/>
          <w:szCs w:val="24"/>
        </w:rPr>
      </w:pPr>
      <w:r w:rsidRPr="009B1842">
        <w:rPr>
          <w:rFonts w:ascii="Times New Roman" w:eastAsia="Times New Roman" w:hAnsi="Times New Roman" w:cs="Times New Roman"/>
          <w:sz w:val="24"/>
          <w:szCs w:val="24"/>
        </w:rPr>
        <w:t>0.05). Data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presented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z w:val="24"/>
          <w:szCs w:val="24"/>
        </w:rPr>
        <w:t>mean±</w:t>
      </w:r>
      <w:r w:rsidRPr="009B1842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B1842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†</w:t>
      </w:r>
      <w:proofErr w:type="gramStart"/>
      <w:r w:rsidRPr="009B1842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gramEnd"/>
      <w:r w:rsidRPr="009B1842"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different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from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SED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65-86 y group (</w:t>
      </w:r>
      <w:r w:rsidRPr="009B1842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0.05). DEXA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=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dual-energy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24"/>
        </w:rPr>
        <w:t>x-ray</w:t>
      </w:r>
      <w:r w:rsidRPr="009B1842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z w:val="24"/>
          <w:szCs w:val="24"/>
        </w:rPr>
        <w:t>absorptiometry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B451E" w:rsidRPr="009B1842" w:rsidRDefault="005B451E" w:rsidP="005B451E">
      <w:pPr>
        <w:spacing w:after="0" w:line="360" w:lineRule="auto"/>
        <w:rPr>
          <w:sz w:val="24"/>
        </w:rPr>
        <w:sectPr w:rsidR="005B451E" w:rsidRPr="009B1842">
          <w:headerReference w:type="default" r:id="rId33"/>
          <w:pgSz w:w="15840" w:h="12240" w:orient="landscape"/>
          <w:pgMar w:top="300" w:right="260" w:bottom="280" w:left="140" w:header="720" w:footer="720" w:gutter="0"/>
          <w:cols w:space="720"/>
        </w:sectPr>
      </w:pPr>
    </w:p>
    <w:p w:rsidR="005B451E" w:rsidRDefault="005B451E" w:rsidP="005B451E">
      <w:pPr>
        <w:spacing w:before="76" w:after="0" w:line="360" w:lineRule="auto"/>
        <w:ind w:left="119" w:right="-20"/>
        <w:rPr>
          <w:rFonts w:ascii="Times New Roman" w:eastAsia="Times New Roman" w:hAnsi="Times New Roman"/>
          <w:sz w:val="24"/>
          <w:szCs w:val="19"/>
        </w:rPr>
      </w:pPr>
      <w:proofErr w:type="gramStart"/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lastRenderedPageBreak/>
        <w:t>Supp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le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m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tar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y</w:t>
      </w:r>
      <w:r w:rsidRPr="009B1842">
        <w:rPr>
          <w:rFonts w:ascii="Times New Roman" w:eastAsia="Times New Roman" w:hAnsi="Times New Roman" w:cs="Times New Roman"/>
          <w:spacing w:val="38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a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b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l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.</w:t>
      </w:r>
      <w:proofErr w:type="gramEnd"/>
      <w:r w:rsidRPr="009B1842">
        <w:rPr>
          <w:rFonts w:ascii="Times New Roman" w:eastAsia="Times New Roman" w:hAnsi="Times New Roman" w:cs="Times New Roman"/>
          <w:spacing w:val="7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R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es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u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lt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s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o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f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t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h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x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ercis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-</w:t>
      </w:r>
      <w:proofErr w:type="gramStart"/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sti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mu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l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a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t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 xml:space="preserve">d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p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las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m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a</w:t>
      </w:r>
      <w:proofErr w:type="gramEnd"/>
      <w:r w:rsidRPr="009B1842">
        <w:rPr>
          <w:rFonts w:ascii="Times New Roman" w:eastAsia="Times New Roman" w:hAnsi="Times New Roman" w:cs="Times New Roman"/>
          <w:spacing w:val="20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c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y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t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ok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i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24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a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d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9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c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h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mok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i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e</w:t>
      </w:r>
      <w:proofErr w:type="spellEnd"/>
      <w:r w:rsidRPr="009B1842">
        <w:rPr>
          <w:rFonts w:ascii="Times New Roman" w:eastAsia="Times New Roman" w:hAnsi="Times New Roman" w:cs="Times New Roman"/>
          <w:spacing w:val="29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scree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spacing w:val="20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9"/>
        </w:rPr>
        <w:t>i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spacing w:val="8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9"/>
        </w:rPr>
        <w:t>youn</w:t>
      </w:r>
      <w:r w:rsidRPr="009B1842">
        <w:rPr>
          <w:rFonts w:ascii="Times New Roman" w:eastAsia="Times New Roman" w:hAnsi="Times New Roman" w:cs="Times New Roman"/>
          <w:sz w:val="24"/>
          <w:szCs w:val="19"/>
        </w:rPr>
        <w:t>g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w w:val="103"/>
          <w:sz w:val="24"/>
          <w:szCs w:val="19"/>
        </w:rPr>
        <w:t>i</w:t>
      </w:r>
      <w:r w:rsidRPr="009B1842">
        <w:rPr>
          <w:rFonts w:ascii="Times New Roman" w:eastAsia="Times New Roman" w:hAnsi="Times New Roman" w:cs="Times New Roman"/>
          <w:spacing w:val="2"/>
          <w:w w:val="103"/>
          <w:sz w:val="24"/>
          <w:szCs w:val="19"/>
        </w:rPr>
        <w:t>nd</w:t>
      </w:r>
      <w:r w:rsidRPr="009B1842">
        <w:rPr>
          <w:rFonts w:ascii="Times New Roman" w:eastAsia="Times New Roman" w:hAnsi="Times New Roman" w:cs="Times New Roman"/>
          <w:spacing w:val="1"/>
          <w:w w:val="103"/>
          <w:sz w:val="24"/>
          <w:szCs w:val="19"/>
        </w:rPr>
        <w:t>i</w:t>
      </w:r>
      <w:r w:rsidRPr="009B1842">
        <w:rPr>
          <w:rFonts w:ascii="Times New Roman" w:eastAsia="Times New Roman" w:hAnsi="Times New Roman" w:cs="Times New Roman"/>
          <w:spacing w:val="2"/>
          <w:w w:val="103"/>
          <w:sz w:val="24"/>
          <w:szCs w:val="19"/>
        </w:rPr>
        <w:t>v</w:t>
      </w:r>
      <w:r w:rsidRPr="009B1842">
        <w:rPr>
          <w:rFonts w:ascii="Times New Roman" w:eastAsia="Times New Roman" w:hAnsi="Times New Roman" w:cs="Times New Roman"/>
          <w:spacing w:val="1"/>
          <w:w w:val="103"/>
          <w:sz w:val="24"/>
          <w:szCs w:val="19"/>
        </w:rPr>
        <w:t>i</w:t>
      </w:r>
      <w:r w:rsidRPr="009B1842">
        <w:rPr>
          <w:rFonts w:ascii="Times New Roman" w:eastAsia="Times New Roman" w:hAnsi="Times New Roman" w:cs="Times New Roman"/>
          <w:spacing w:val="2"/>
          <w:w w:val="103"/>
          <w:sz w:val="24"/>
          <w:szCs w:val="19"/>
        </w:rPr>
        <w:t>du</w:t>
      </w:r>
      <w:r w:rsidRPr="009B1842">
        <w:rPr>
          <w:rFonts w:ascii="Times New Roman" w:eastAsia="Times New Roman" w:hAnsi="Times New Roman" w:cs="Times New Roman"/>
          <w:spacing w:val="1"/>
          <w:w w:val="103"/>
          <w:sz w:val="24"/>
          <w:szCs w:val="19"/>
        </w:rPr>
        <w:t>als</w:t>
      </w:r>
    </w:p>
    <w:p w:rsidR="005B451E" w:rsidRDefault="005B451E" w:rsidP="005B451E">
      <w:pPr>
        <w:tabs>
          <w:tab w:val="left" w:pos="9000"/>
        </w:tabs>
        <w:spacing w:after="0" w:line="360" w:lineRule="auto"/>
        <w:ind w:left="3465" w:right="-20"/>
        <w:rPr>
          <w:rFonts w:ascii="Times New Roman" w:eastAsia="Times New Roman" w:hAnsi="Times New Roman"/>
          <w:sz w:val="24"/>
          <w:szCs w:val="19"/>
        </w:rPr>
      </w:pPr>
      <w:r w:rsidRPr="009B1842">
        <w:rPr>
          <w:sz w:val="24"/>
        </w:rPr>
        <w:pict>
          <v:group id="_x0000_s2592" style="position:absolute;left:0;text-align:left;margin-left:81.45pt;margin-top:12.7pt;width:244.8pt;height:.1pt;z-index:-251582464;mso-position-horizontal-relative:page" coordorigin="1629,254" coordsize="4896,2">
            <v:shape id="_x0000_s2593" style="position:absolute;left:1629;top:254;width:4896;height:2" coordorigin="1629,254" coordsize="4896,0" path="m1629,254r4896,e" filled="f" strokeweight=".58pt">
              <v:path arrowok="t"/>
            </v:shape>
            <w10:wrap anchorx="page"/>
          </v:group>
        </w:pict>
      </w:r>
      <w:r w:rsidRPr="009B1842">
        <w:rPr>
          <w:sz w:val="24"/>
        </w:rPr>
        <w:pict>
          <v:group id="_x0000_s2594" style="position:absolute;left:0;text-align:left;margin-left:343.3pt;margin-top:12.7pt;width:259.7pt;height:.1pt;z-index:-251581440;mso-position-horizontal-relative:page" coordorigin="6866,254" coordsize="5194,2">
            <v:shape id="_x0000_s2595" style="position:absolute;left:6866;top:254;width:5194;height:2" coordorigin="6866,254" coordsize="5194,0" path="m6866,254r5193,e" filled="f" strokeweight=".58pt">
              <v:path arrowok="t"/>
            </v:shape>
            <w10:wrap anchorx="page"/>
          </v:group>
        </w:pict>
      </w:r>
      <w:r w:rsidRPr="009B1842">
        <w:rPr>
          <w:rFonts w:ascii="Times New Roman" w:eastAsia="Times New Roman" w:hAnsi="Times New Roman" w:cs="Times New Roman"/>
          <w:b/>
          <w:bCs/>
          <w:spacing w:val="2"/>
          <w:sz w:val="24"/>
          <w:szCs w:val="19"/>
        </w:rPr>
        <w:t>S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b/>
          <w:bCs/>
          <w:spacing w:val="2"/>
          <w:sz w:val="24"/>
          <w:szCs w:val="19"/>
        </w:rPr>
        <w:t>d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9"/>
        </w:rPr>
        <w:t>e</w:t>
      </w:r>
      <w:r w:rsidRPr="009B1842">
        <w:rPr>
          <w:rFonts w:ascii="Times New Roman" w:eastAsia="Times New Roman" w:hAnsi="Times New Roman" w:cs="Times New Roman"/>
          <w:b/>
          <w:bCs/>
          <w:spacing w:val="2"/>
          <w:sz w:val="24"/>
          <w:szCs w:val="19"/>
        </w:rPr>
        <w:t>n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9"/>
        </w:rPr>
        <w:t>t</w:t>
      </w:r>
      <w:r w:rsidRPr="009B1842">
        <w:rPr>
          <w:rFonts w:ascii="Times New Roman" w:eastAsia="Times New Roman" w:hAnsi="Times New Roman" w:cs="Times New Roman"/>
          <w:b/>
          <w:bCs/>
          <w:spacing w:val="2"/>
          <w:sz w:val="24"/>
          <w:szCs w:val="19"/>
        </w:rPr>
        <w:t>a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9"/>
        </w:rPr>
        <w:t>r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9"/>
        </w:rPr>
        <w:t>y</w:t>
      </w:r>
      <w:r w:rsidRPr="009B1842">
        <w:rPr>
          <w:rFonts w:ascii="Times New Roman" w:eastAsia="Times New Roman" w:hAnsi="Times New Roman" w:cs="Times New Roman"/>
          <w:b/>
          <w:bCs/>
          <w:spacing w:val="-23"/>
          <w:sz w:val="24"/>
          <w:szCs w:val="19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9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2"/>
          <w:w w:val="103"/>
          <w:sz w:val="24"/>
          <w:szCs w:val="19"/>
        </w:rPr>
        <w:t>A</w:t>
      </w:r>
      <w:r w:rsidRPr="009B1842">
        <w:rPr>
          <w:rFonts w:ascii="Times New Roman" w:eastAsia="Times New Roman" w:hAnsi="Times New Roman" w:cs="Times New Roman"/>
          <w:b/>
          <w:bCs/>
          <w:spacing w:val="1"/>
          <w:w w:val="103"/>
          <w:sz w:val="24"/>
          <w:szCs w:val="19"/>
        </w:rPr>
        <w:t>cti</w:t>
      </w:r>
      <w:r w:rsidRPr="009B1842">
        <w:rPr>
          <w:rFonts w:ascii="Times New Roman" w:eastAsia="Times New Roman" w:hAnsi="Times New Roman" w:cs="Times New Roman"/>
          <w:b/>
          <w:bCs/>
          <w:spacing w:val="2"/>
          <w:w w:val="103"/>
          <w:sz w:val="24"/>
          <w:szCs w:val="19"/>
        </w:rPr>
        <w:t>v</w:t>
      </w:r>
      <w:r w:rsidRPr="009B1842">
        <w:rPr>
          <w:rFonts w:ascii="Times New Roman" w:eastAsia="Times New Roman" w:hAnsi="Times New Roman" w:cs="Times New Roman"/>
          <w:b/>
          <w:bCs/>
          <w:w w:val="103"/>
          <w:sz w:val="24"/>
          <w:szCs w:val="19"/>
        </w:rPr>
        <w:t>e</w:t>
      </w:r>
    </w:p>
    <w:p w:rsidR="005B451E" w:rsidRDefault="005B451E" w:rsidP="005B451E">
      <w:pPr>
        <w:tabs>
          <w:tab w:val="left" w:pos="2000"/>
          <w:tab w:val="left" w:pos="4180"/>
          <w:tab w:val="left" w:pos="7220"/>
          <w:tab w:val="left" w:pos="9560"/>
          <w:tab w:val="left" w:pos="12000"/>
          <w:tab w:val="left" w:pos="13180"/>
          <w:tab w:val="left" w:pos="14620"/>
        </w:tabs>
        <w:spacing w:after="0" w:line="360" w:lineRule="auto"/>
        <w:ind w:left="139" w:right="-20"/>
        <w:rPr>
          <w:rFonts w:ascii="Times New Roman" w:eastAsia="Times New Roman" w:hAnsi="Times New Roman"/>
          <w:sz w:val="24"/>
          <w:szCs w:val="16"/>
        </w:rPr>
      </w:pPr>
      <w:r w:rsidRPr="009B1842">
        <w:rPr>
          <w:sz w:val="24"/>
        </w:rPr>
        <w:pict>
          <v:group id="_x0000_s2596" style="position:absolute;left:0;text-align:left;margin-left:10.4pt;margin-top:17.55pt;width:773.1pt;height:.1pt;z-index:-251580416;mso-position-horizontal-relative:page" coordorigin="208,351" coordsize="15462,2">
            <v:shape id="_x0000_s2597" style="position:absolute;left:208;top:351;width:15462;height:2" coordorigin="208,351" coordsize="15462,0" path="m208,351r15462,e" filled="f" strokeweight=".58pt">
              <v:path arrowok="t"/>
            </v:shape>
            <w10:wrap anchorx="page"/>
          </v:group>
        </w:pic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Ana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yt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e</w:t>
      </w:r>
      <w:proofErr w:type="spellEnd"/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Basa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b/>
          <w:bCs/>
          <w:spacing w:val="-5"/>
          <w:position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(pg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/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)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Post-exerc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b/>
          <w:bCs/>
          <w:spacing w:val="-14"/>
          <w:position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(pg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/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)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Basa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b/>
          <w:bCs/>
          <w:spacing w:val="-5"/>
          <w:position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(pg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/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)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Post-exerc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b/>
          <w:bCs/>
          <w:spacing w:val="-14"/>
          <w:position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(pg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/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l)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Grou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spacing w:val="-5"/>
          <w:position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effec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Exerc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b/>
          <w:bCs/>
          <w:spacing w:val="-10"/>
          <w:position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effec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In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eract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-1"/>
          <w:sz w:val="24"/>
          <w:szCs w:val="16"/>
        </w:rPr>
        <w:t>o</w:t>
      </w:r>
      <w:r w:rsidRPr="009B1842">
        <w:rPr>
          <w:rFonts w:ascii="Times New Roman" w:eastAsia="Times New Roman" w:hAnsi="Times New Roman" w:cs="Times New Roman"/>
          <w:b/>
          <w:bCs/>
          <w:position w:val="-1"/>
          <w:sz w:val="24"/>
          <w:szCs w:val="16"/>
        </w:rPr>
        <w:t>n</w:t>
      </w:r>
    </w:p>
    <w:p w:rsidR="005B451E" w:rsidRPr="009B1842" w:rsidRDefault="005B451E" w:rsidP="005B451E">
      <w:pPr>
        <w:spacing w:before="37" w:after="0" w:line="360" w:lineRule="auto"/>
        <w:ind w:left="139" w:right="345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G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F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</w:t>
      </w:r>
      <w:r w:rsidRPr="009B1842">
        <w:rPr>
          <w:rFonts w:ascii="Times New Roman" w:eastAsia="Times New Roman" w:hAnsi="Times New Roman" w:cs="Times New Roman"/>
          <w:spacing w:val="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FGF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</w:t>
      </w:r>
      <w:r w:rsidRPr="009B1842">
        <w:rPr>
          <w:rFonts w:ascii="Times New Roman" w:eastAsia="Times New Roman" w:hAnsi="Times New Roman" w:cs="Times New Roman"/>
          <w:spacing w:val="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</w:t>
      </w:r>
      <w:r w:rsidRPr="009B1842">
        <w:rPr>
          <w:rFonts w:ascii="Times New Roman" w:eastAsia="Times New Roman" w:hAnsi="Times New Roman" w:cs="Times New Roman"/>
          <w:spacing w:val="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otaxi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n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</w:t>
      </w:r>
      <w:r w:rsidRPr="009B1842">
        <w:rPr>
          <w:rFonts w:ascii="Times New Roman" w:eastAsia="Times New Roman" w:hAnsi="Times New Roman" w:cs="Times New Roman"/>
          <w:spacing w:val="2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TGF-</w:t>
      </w:r>
      <w:r w:rsidRPr="009B1842">
        <w:rPr>
          <w:rFonts w:ascii="Arial" w:eastAsia="Arial" w:hAnsi="Arial" w:cs="Arial"/>
          <w:sz w:val="24"/>
          <w:szCs w:val="16"/>
        </w:rPr>
        <w:t xml:space="preserve">α                                                                  </w:t>
      </w:r>
      <w:r w:rsidRPr="009B1842">
        <w:rPr>
          <w:rFonts w:ascii="Arial" w:eastAsia="Arial" w:hAnsi="Arial" w:cs="Arial"/>
          <w:spacing w:val="2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D                                                                                                                                </w:t>
      </w:r>
      <w:r w:rsidRPr="009B1842">
        <w:rPr>
          <w:rFonts w:ascii="Times New Roman" w:eastAsia="Times New Roman" w:hAnsi="Times New Roman" w:cs="Times New Roman"/>
          <w:spacing w:val="7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                                                  </w:t>
      </w:r>
      <w:r w:rsidRPr="009B1842">
        <w:rPr>
          <w:rFonts w:ascii="Times New Roman" w:eastAsia="Times New Roman" w:hAnsi="Times New Roman" w:cs="Times New Roman"/>
          <w:spacing w:val="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/A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/A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/A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G-C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F                                   </w:t>
      </w:r>
      <w:r w:rsidRPr="009B1842">
        <w:rPr>
          <w:rFonts w:ascii="Times New Roman" w:eastAsia="Times New Roman" w:hAnsi="Times New Roman" w:cs="Times New Roman"/>
          <w:spacing w:val="1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</w:t>
      </w:r>
      <w:r w:rsidRPr="009B1842">
        <w:rPr>
          <w:rFonts w:ascii="Times New Roman" w:eastAsia="Times New Roman" w:hAnsi="Times New Roman" w:cs="Times New Roman"/>
          <w:spacing w:val="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F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-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L            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</w:t>
      </w:r>
      <w:r w:rsidRPr="009B1842">
        <w:rPr>
          <w:rFonts w:ascii="Times New Roman" w:eastAsia="Times New Roman" w:hAnsi="Times New Roman" w:cs="Times New Roman"/>
          <w:spacing w:val="2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</w:t>
      </w:r>
      <w:r w:rsidRPr="009B1842">
        <w:rPr>
          <w:rFonts w:ascii="Times New Roman" w:eastAsia="Times New Roman" w:hAnsi="Times New Roman" w:cs="Times New Roman"/>
          <w:spacing w:val="1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GM-C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F                                 </w:t>
      </w:r>
      <w:r w:rsidRPr="009B1842">
        <w:rPr>
          <w:rFonts w:ascii="Times New Roman" w:eastAsia="Times New Roman" w:hAnsi="Times New Roman" w:cs="Times New Roman"/>
          <w:spacing w:val="3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NS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Fra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k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  </w:t>
      </w:r>
      <w:r w:rsidRPr="009B1842">
        <w:rPr>
          <w:rFonts w:ascii="Times New Roman" w:eastAsia="Times New Roman" w:hAnsi="Times New Roman" w:cs="Times New Roman"/>
          <w:spacing w:val="2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</w:t>
      </w:r>
      <w:r w:rsidRPr="009B1842">
        <w:rPr>
          <w:rFonts w:ascii="Times New Roman" w:eastAsia="Times New Roman" w:hAnsi="Times New Roman" w:cs="Times New Roman"/>
          <w:spacing w:val="2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</w:t>
      </w:r>
      <w:r w:rsidRPr="009B1842">
        <w:rPr>
          <w:rFonts w:ascii="Times New Roman" w:eastAsia="Times New Roman" w:hAnsi="Times New Roman" w:cs="Times New Roman"/>
          <w:spacing w:val="1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FN</w:t>
      </w:r>
      <w:r w:rsidRPr="009B1842">
        <w:rPr>
          <w:rFonts w:ascii="Arial" w:eastAsia="Arial" w:hAnsi="Arial" w:cs="Arial"/>
          <w:spacing w:val="1"/>
          <w:sz w:val="24"/>
          <w:szCs w:val="16"/>
        </w:rPr>
        <w:t>α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</w:t>
      </w:r>
      <w:r w:rsidRPr="009B1842">
        <w:rPr>
          <w:rFonts w:ascii="Times New Roman" w:eastAsia="Times New Roman" w:hAnsi="Times New Roman" w:cs="Times New Roman"/>
          <w:spacing w:val="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</w:t>
      </w:r>
      <w:r w:rsidRPr="009B1842">
        <w:rPr>
          <w:rFonts w:ascii="Times New Roman" w:eastAsia="Times New Roman" w:hAnsi="Times New Roman" w:cs="Times New Roman"/>
          <w:spacing w:val="2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w w:val="94"/>
          <w:sz w:val="24"/>
          <w:szCs w:val="16"/>
        </w:rPr>
        <w:t>IFN</w:t>
      </w:r>
      <w:r w:rsidRPr="009B1842">
        <w:rPr>
          <w:rFonts w:ascii="Arial" w:eastAsia="Arial" w:hAnsi="Arial" w:cs="Arial"/>
          <w:w w:val="94"/>
          <w:sz w:val="24"/>
          <w:szCs w:val="16"/>
        </w:rPr>
        <w:t>γ</w:t>
      </w:r>
      <w:proofErr w:type="spellEnd"/>
      <w:r w:rsidRPr="009B1842">
        <w:rPr>
          <w:rFonts w:ascii="Arial" w:eastAsia="Arial" w:hAnsi="Arial" w:cs="Arial"/>
          <w:w w:val="94"/>
          <w:sz w:val="24"/>
          <w:szCs w:val="16"/>
        </w:rPr>
        <w:t xml:space="preserve">                                      </w:t>
      </w:r>
      <w:r w:rsidRPr="009B1842">
        <w:rPr>
          <w:rFonts w:ascii="Arial" w:eastAsia="Arial" w:hAnsi="Arial" w:cs="Arial"/>
          <w:spacing w:val="6"/>
          <w:w w:val="9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</w:t>
      </w:r>
      <w:r w:rsidRPr="009B1842">
        <w:rPr>
          <w:rFonts w:ascii="Times New Roman" w:eastAsia="Times New Roman" w:hAnsi="Times New Roman" w:cs="Times New Roman"/>
          <w:spacing w:val="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G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O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9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8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</w:t>
      </w:r>
      <w:r w:rsidRPr="009B1842">
        <w:rPr>
          <w:rFonts w:ascii="Times New Roman" w:eastAsia="Times New Roman" w:hAnsi="Times New Roman" w:cs="Times New Roman"/>
          <w:spacing w:val="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</w:p>
    <w:p w:rsidR="005B451E" w:rsidRPr="009B1842" w:rsidRDefault="005B451E" w:rsidP="005B451E">
      <w:pPr>
        <w:spacing w:after="0" w:line="360" w:lineRule="auto"/>
        <w:ind w:left="139" w:right="206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L-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</w:t>
      </w:r>
      <w:r w:rsidRPr="009B1842">
        <w:rPr>
          <w:rFonts w:ascii="Times New Roman" w:eastAsia="Times New Roman" w:hAnsi="Times New Roman" w:cs="Times New Roman"/>
          <w:spacing w:val="2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pacing w:val="-14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proofErr w:type="gramStart"/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b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c</w:t>
      </w:r>
      <w:proofErr w:type="spellEnd"/>
      <w:proofErr w:type="gramEnd"/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20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</w:t>
      </w:r>
      <w:r w:rsidRPr="009B1842">
        <w:rPr>
          <w:rFonts w:ascii="Times New Roman" w:eastAsia="Times New Roman" w:hAnsi="Times New Roman" w:cs="Times New Roman"/>
          <w:b/>
          <w:bCs/>
          <w:spacing w:val="2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</w:p>
    <w:p w:rsidR="005B451E" w:rsidRPr="009B1842" w:rsidRDefault="005B451E" w:rsidP="005B451E">
      <w:pPr>
        <w:spacing w:before="31" w:after="0" w:line="360" w:lineRule="auto"/>
        <w:ind w:left="139" w:right="380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CP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</w:t>
      </w:r>
      <w:r w:rsidRPr="009B1842">
        <w:rPr>
          <w:rFonts w:ascii="Times New Roman" w:eastAsia="Times New Roman" w:hAnsi="Times New Roman" w:cs="Times New Roman"/>
          <w:spacing w:val="2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</w:p>
    <w:p w:rsidR="005B451E" w:rsidRPr="009B1842" w:rsidRDefault="005B451E" w:rsidP="005B451E">
      <w:pPr>
        <w:spacing w:before="27" w:after="0" w:line="360" w:lineRule="auto"/>
        <w:ind w:left="139" w:right="206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lastRenderedPageBreak/>
        <w:t>IL-12p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</w:t>
      </w:r>
      <w:r w:rsidRPr="009B1842">
        <w:rPr>
          <w:rFonts w:ascii="Times New Roman" w:eastAsia="Times New Roman" w:hAnsi="Times New Roman" w:cs="Times New Roman"/>
          <w:spacing w:val="2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</w:t>
      </w:r>
      <w:r w:rsidRPr="009B1842">
        <w:rPr>
          <w:rFonts w:ascii="Times New Roman" w:eastAsia="Times New Roman" w:hAnsi="Times New Roman" w:cs="Times New Roman"/>
          <w:spacing w:val="2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b   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13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proofErr w:type="gramStart"/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b</w:t>
      </w:r>
      <w:proofErr w:type="spellEnd"/>
      <w:proofErr w:type="gramEnd"/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11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</w:t>
      </w:r>
      <w:r w:rsidRPr="009B1842">
        <w:rPr>
          <w:rFonts w:ascii="Times New Roman" w:eastAsia="Times New Roman" w:hAnsi="Times New Roman" w:cs="Times New Roman"/>
          <w:spacing w:val="3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</w:p>
    <w:p w:rsidR="005B451E" w:rsidRPr="009B1842" w:rsidRDefault="005B451E" w:rsidP="005B451E">
      <w:pPr>
        <w:spacing w:before="27" w:after="0" w:line="360" w:lineRule="auto"/>
        <w:ind w:left="139" w:right="206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D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C                                    </w:t>
      </w:r>
      <w:r w:rsidRPr="009B1842">
        <w:rPr>
          <w:rFonts w:ascii="Times New Roman" w:eastAsia="Times New Roman" w:hAnsi="Times New Roman" w:cs="Times New Roman"/>
          <w:spacing w:val="2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5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</w:t>
      </w:r>
      <w:r w:rsidRPr="009B1842">
        <w:rPr>
          <w:rFonts w:ascii="Times New Roman" w:eastAsia="Times New Roman" w:hAnsi="Times New Roman" w:cs="Times New Roman"/>
          <w:spacing w:val="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9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  </w:t>
      </w:r>
      <w:r w:rsidRPr="009B1842">
        <w:rPr>
          <w:rFonts w:ascii="Times New Roman" w:eastAsia="Times New Roman" w:hAnsi="Times New Roman" w:cs="Times New Roman"/>
          <w:spacing w:val="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655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32</w:t>
      </w:r>
      <w:r w:rsidRPr="009B1842">
        <w:rPr>
          <w:rFonts w:ascii="Arial" w:eastAsia="Arial" w:hAnsi="Arial" w:cs="Arial"/>
          <w:spacing w:val="1"/>
          <w:w w:val="98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46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pacing w:val="2"/>
          <w:w w:val="98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proofErr w:type="gramStart"/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b</w:t>
      </w:r>
      <w:proofErr w:type="spellEnd"/>
      <w:proofErr w:type="gramEnd"/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8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726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72</w:t>
      </w:r>
      <w:r w:rsidRPr="009B1842">
        <w:rPr>
          <w:rFonts w:ascii="Arial" w:eastAsia="Arial" w:hAnsi="Arial" w:cs="Arial"/>
          <w:spacing w:val="1"/>
          <w:w w:val="98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71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pacing w:val="2"/>
          <w:w w:val="9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a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7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</w:t>
      </w:r>
      <w:r w:rsidRPr="009B1842">
        <w:rPr>
          <w:rFonts w:ascii="Times New Roman" w:eastAsia="Times New Roman" w:hAnsi="Times New Roman" w:cs="Times New Roman"/>
          <w:spacing w:val="3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</w:p>
    <w:p w:rsidR="005B451E" w:rsidRPr="009B1842" w:rsidRDefault="005B451E" w:rsidP="005B451E">
      <w:pPr>
        <w:tabs>
          <w:tab w:val="left" w:pos="2120"/>
          <w:tab w:val="left" w:pos="4560"/>
          <w:tab w:val="left" w:pos="7320"/>
          <w:tab w:val="left" w:pos="9900"/>
          <w:tab w:val="left" w:pos="12340"/>
          <w:tab w:val="left" w:pos="13560"/>
          <w:tab w:val="left" w:pos="14860"/>
        </w:tabs>
        <w:spacing w:before="31" w:after="0" w:line="360" w:lineRule="auto"/>
        <w:ind w:left="139" w:right="379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L-12p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L-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</w:p>
    <w:p w:rsidR="005B451E" w:rsidRPr="009B1842" w:rsidRDefault="005B451E" w:rsidP="005B451E">
      <w:pPr>
        <w:spacing w:after="0" w:line="360" w:lineRule="auto"/>
        <w:ind w:left="139" w:right="206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L-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</w:t>
      </w:r>
      <w:r w:rsidRPr="009B1842">
        <w:rPr>
          <w:rFonts w:ascii="Times New Roman" w:eastAsia="Times New Roman" w:hAnsi="Times New Roman" w:cs="Times New Roman"/>
          <w:spacing w:val="2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</w:t>
      </w:r>
      <w:r w:rsidRPr="009B1842">
        <w:rPr>
          <w:rFonts w:ascii="Times New Roman" w:eastAsia="Times New Roman" w:hAnsi="Times New Roman" w:cs="Times New Roman"/>
          <w:spacing w:val="2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proofErr w:type="gramStart"/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b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c</w:t>
      </w:r>
      <w:proofErr w:type="spellEnd"/>
      <w:proofErr w:type="gramEnd"/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  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15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</w:t>
      </w:r>
      <w:r w:rsidRPr="009B1842">
        <w:rPr>
          <w:rFonts w:ascii="Times New Roman" w:eastAsia="Times New Roman" w:hAnsi="Times New Roman" w:cs="Times New Roman"/>
          <w:b/>
          <w:bCs/>
          <w:spacing w:val="2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</w:p>
    <w:p w:rsidR="005B451E" w:rsidRPr="009B1842" w:rsidRDefault="005B451E" w:rsidP="005B451E">
      <w:pPr>
        <w:spacing w:before="31" w:after="0" w:line="360" w:lineRule="auto"/>
        <w:ind w:left="139" w:right="337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CD4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L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4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8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</w:t>
      </w:r>
      <w:r w:rsidRPr="009B1842">
        <w:rPr>
          <w:rFonts w:ascii="Times New Roman" w:eastAsia="Times New Roman" w:hAnsi="Times New Roman" w:cs="Times New Roman"/>
          <w:spacing w:val="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IL-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</w:t>
      </w:r>
      <w:r w:rsidRPr="009B1842">
        <w:rPr>
          <w:rFonts w:ascii="Times New Roman" w:eastAsia="Times New Roman" w:hAnsi="Times New Roman" w:cs="Times New Roman"/>
          <w:spacing w:val="2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IL-1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A                                  </w:t>
      </w:r>
      <w:r w:rsidRPr="009B1842">
        <w:rPr>
          <w:rFonts w:ascii="Times New Roman" w:eastAsia="Times New Roman" w:hAnsi="Times New Roman" w:cs="Times New Roman"/>
          <w:spacing w:val="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</w:t>
      </w:r>
      <w:r w:rsidRPr="009B1842">
        <w:rPr>
          <w:rFonts w:ascii="Times New Roman" w:eastAsia="Times New Roman" w:hAnsi="Times New Roman" w:cs="Times New Roman"/>
          <w:spacing w:val="2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</w:t>
      </w:r>
      <w:r w:rsidRPr="009B1842">
        <w:rPr>
          <w:rFonts w:ascii="Times New Roman" w:eastAsia="Times New Roman" w:hAnsi="Times New Roman" w:cs="Times New Roman"/>
          <w:spacing w:val="1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L-2R</w:t>
      </w:r>
      <w:r w:rsidRPr="009B1842">
        <w:rPr>
          <w:rFonts w:ascii="Arial" w:eastAsia="Arial" w:hAnsi="Arial" w:cs="Arial"/>
          <w:sz w:val="24"/>
          <w:szCs w:val="16"/>
        </w:rPr>
        <w:t xml:space="preserve">α                                                                    </w:t>
      </w:r>
      <w:r w:rsidRPr="009B1842">
        <w:rPr>
          <w:rFonts w:ascii="Arial" w:eastAsia="Arial" w:hAnsi="Arial" w:cs="Arial"/>
          <w:spacing w:val="2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D                                                                                                                               </w:t>
      </w:r>
      <w:r w:rsidRPr="009B1842">
        <w:rPr>
          <w:rFonts w:ascii="Times New Roman" w:eastAsia="Times New Roman" w:hAnsi="Times New Roman" w:cs="Times New Roman"/>
          <w:spacing w:val="30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                                             </w:t>
      </w:r>
      <w:r w:rsidRPr="009B1842">
        <w:rPr>
          <w:rFonts w:ascii="Times New Roman" w:eastAsia="Times New Roman" w:hAnsi="Times New Roman" w:cs="Times New Roman"/>
          <w:spacing w:val="3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/A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/A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/A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L-1</w:t>
      </w:r>
      <w:r w:rsidRPr="009B1842">
        <w:rPr>
          <w:rFonts w:ascii="Arial" w:eastAsia="Arial" w:hAnsi="Arial" w:cs="Arial"/>
          <w:sz w:val="24"/>
          <w:szCs w:val="16"/>
        </w:rPr>
        <w:t xml:space="preserve">α                                                                        </w:t>
      </w:r>
      <w:r w:rsidRPr="009B1842">
        <w:rPr>
          <w:rFonts w:ascii="Arial" w:eastAsia="Arial" w:hAnsi="Arial" w:cs="Arial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D                                                                                 </w:t>
      </w:r>
      <w:r w:rsidRPr="009B1842">
        <w:rPr>
          <w:rFonts w:ascii="Times New Roman" w:eastAsia="Times New Roman" w:hAnsi="Times New Roman" w:cs="Times New Roman"/>
          <w:spacing w:val="3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</w:t>
      </w:r>
      <w:r w:rsidRPr="009B1842">
        <w:rPr>
          <w:rFonts w:ascii="Times New Roman" w:eastAsia="Times New Roman" w:hAnsi="Times New Roman" w:cs="Times New Roman"/>
          <w:spacing w:val="2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/A                 </w:t>
      </w:r>
      <w:r w:rsidRPr="009B1842">
        <w:rPr>
          <w:rFonts w:ascii="Times New Roman" w:eastAsia="Times New Roman" w:hAnsi="Times New Roman" w:cs="Times New Roman"/>
          <w:spacing w:val="2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=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62</w:t>
      </w:r>
      <w:r w:rsidRPr="009B1842">
        <w:rPr>
          <w:rFonts w:ascii="Times New Roman" w:eastAsia="Times New Roman" w:hAnsi="Times New Roman" w:cs="Times New Roman"/>
          <w:position w:val="8"/>
          <w:sz w:val="24"/>
          <w:szCs w:val="9"/>
        </w:rPr>
        <w:t xml:space="preserve">$                                   </w:t>
      </w:r>
      <w:r w:rsidRPr="009B1842">
        <w:rPr>
          <w:rFonts w:ascii="Times New Roman" w:eastAsia="Times New Roman" w:hAnsi="Times New Roman" w:cs="Times New Roman"/>
          <w:spacing w:val="5"/>
          <w:position w:val="8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/A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</w:t>
      </w:r>
      <w:r w:rsidRPr="009B1842">
        <w:rPr>
          <w:rFonts w:ascii="Times New Roman" w:eastAsia="Times New Roman" w:hAnsi="Times New Roman" w:cs="Times New Roman"/>
          <w:spacing w:val="2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IL-1</w:t>
      </w:r>
      <w:r w:rsidRPr="009B1842">
        <w:rPr>
          <w:rFonts w:ascii="Arial" w:eastAsia="Arial" w:hAnsi="Arial" w:cs="Arial"/>
          <w:sz w:val="24"/>
          <w:szCs w:val="16"/>
        </w:rPr>
        <w:t xml:space="preserve">β                                   </w:t>
      </w:r>
      <w:r w:rsidRPr="009B1842">
        <w:rPr>
          <w:rFonts w:ascii="Arial" w:eastAsia="Arial" w:hAnsi="Arial" w:cs="Arial"/>
          <w:spacing w:val="1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7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proofErr w:type="spellEnd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</w:t>
      </w:r>
      <w:r w:rsidRPr="009B1842">
        <w:rPr>
          <w:rFonts w:ascii="Times New Roman" w:eastAsia="Times New Roman" w:hAnsi="Times New Roman" w:cs="Times New Roman"/>
          <w:spacing w:val="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</w:t>
      </w:r>
      <w:r w:rsidRPr="009B1842">
        <w:rPr>
          <w:rFonts w:ascii="Times New Roman" w:eastAsia="Times New Roman" w:hAnsi="Times New Roman" w:cs="Times New Roman"/>
          <w:b/>
          <w:bCs/>
          <w:spacing w:val="1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=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1</w:t>
      </w:r>
    </w:p>
    <w:p w:rsidR="005B451E" w:rsidRPr="009B1842" w:rsidRDefault="005B451E" w:rsidP="005B451E">
      <w:pPr>
        <w:spacing w:before="3" w:after="0" w:line="360" w:lineRule="auto"/>
        <w:ind w:left="139" w:right="379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</w:t>
      </w:r>
      <w:r w:rsidRPr="009B1842">
        <w:rPr>
          <w:rFonts w:ascii="Times New Roman" w:eastAsia="Times New Roman" w:hAnsi="Times New Roman" w:cs="Times New Roman"/>
          <w:spacing w:val="2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</w:t>
      </w:r>
      <w:r w:rsidRPr="009B1842">
        <w:rPr>
          <w:rFonts w:ascii="Times New Roman" w:eastAsia="Times New Roman" w:hAnsi="Times New Roman" w:cs="Times New Roman"/>
          <w:spacing w:val="2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    </w:t>
      </w:r>
      <w:r w:rsidRPr="009B1842">
        <w:rPr>
          <w:rFonts w:ascii="Times New Roman" w:eastAsia="Times New Roman" w:hAnsi="Times New Roman" w:cs="Times New Roman"/>
          <w:spacing w:val="1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lastRenderedPageBreak/>
        <w:t>NS 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</w:t>
      </w:r>
      <w:r w:rsidRPr="009B1842">
        <w:rPr>
          <w:rFonts w:ascii="Times New Roman" w:eastAsia="Times New Roman" w:hAnsi="Times New Roman" w:cs="Times New Roman"/>
          <w:spacing w:val="2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  </w:t>
      </w:r>
      <w:r w:rsidRPr="009B1842">
        <w:rPr>
          <w:rFonts w:ascii="Times New Roman" w:eastAsia="Times New Roman" w:hAnsi="Times New Roman" w:cs="Times New Roman"/>
          <w:spacing w:val="2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  </w:t>
      </w:r>
      <w:r w:rsidRPr="009B1842">
        <w:rPr>
          <w:rFonts w:ascii="Times New Roman" w:eastAsia="Times New Roman" w:hAnsi="Times New Roman" w:cs="Times New Roman"/>
          <w:spacing w:val="2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</w:t>
      </w:r>
      <w:r w:rsidRPr="009B1842">
        <w:rPr>
          <w:rFonts w:ascii="Times New Roman" w:eastAsia="Times New Roman" w:hAnsi="Times New Roman" w:cs="Times New Roman"/>
          <w:spacing w:val="1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7                   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2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L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</w:t>
      </w:r>
      <w:r w:rsidRPr="009B1842">
        <w:rPr>
          <w:rFonts w:ascii="Times New Roman" w:eastAsia="Times New Roman" w:hAnsi="Times New Roman" w:cs="Times New Roman"/>
          <w:spacing w:val="2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      </w:t>
      </w:r>
      <w:r w:rsidRPr="009B1842">
        <w:rPr>
          <w:rFonts w:ascii="Times New Roman" w:eastAsia="Times New Roman" w:hAnsi="Times New Roman" w:cs="Times New Roman"/>
          <w:spacing w:val="1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8   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</w:t>
      </w:r>
      <w:r w:rsidRPr="009B1842">
        <w:rPr>
          <w:rFonts w:ascii="Times New Roman" w:eastAsia="Times New Roman" w:hAnsi="Times New Roman" w:cs="Times New Roman"/>
          <w:spacing w:val="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=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</w:t>
      </w:r>
      <w:r w:rsidRPr="009B1842">
        <w:rPr>
          <w:rFonts w:ascii="Times New Roman" w:eastAsia="Times New Roman" w:hAnsi="Times New Roman" w:cs="Times New Roman"/>
          <w:spacing w:val="3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IP-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</w:t>
      </w:r>
      <w:r w:rsidRPr="009B1842">
        <w:rPr>
          <w:rFonts w:ascii="Times New Roman" w:eastAsia="Times New Roman" w:hAnsi="Times New Roman" w:cs="Times New Roman"/>
          <w:spacing w:val="3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2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8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1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5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9                                       </w:t>
      </w:r>
      <w:r w:rsidRPr="009B1842">
        <w:rPr>
          <w:rFonts w:ascii="Times New Roman" w:eastAsia="Times New Roman" w:hAnsi="Times New Roman" w:cs="Times New Roman"/>
          <w:spacing w:val="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</w:t>
      </w:r>
      <w:r w:rsidRPr="009B1842">
        <w:rPr>
          <w:rFonts w:ascii="Times New Roman" w:eastAsia="Times New Roman" w:hAnsi="Times New Roman" w:cs="Times New Roman"/>
          <w:spacing w:val="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3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</w:p>
    <w:p w:rsidR="005B451E" w:rsidRPr="009B1842" w:rsidRDefault="005B451E" w:rsidP="005B451E">
      <w:pPr>
        <w:spacing w:before="1" w:after="0" w:line="360" w:lineRule="auto"/>
        <w:ind w:left="139" w:right="169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CP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1                               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3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4             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3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3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5                                         </w:t>
      </w:r>
      <w:r w:rsidRPr="009B1842">
        <w:rPr>
          <w:rFonts w:ascii="Times New Roman" w:eastAsia="Times New Roman" w:hAnsi="Times New Roman" w:cs="Times New Roman"/>
          <w:spacing w:val="1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3                                       </w:t>
      </w:r>
      <w:r w:rsidRPr="009B1842">
        <w:rPr>
          <w:rFonts w:ascii="Times New Roman" w:eastAsia="Times New Roman" w:hAnsi="Times New Roman" w:cs="Times New Roman"/>
          <w:spacing w:val="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S                        </w:t>
      </w:r>
      <w:r w:rsidRPr="009B1842">
        <w:rPr>
          <w:rFonts w:ascii="Times New Roman" w:eastAsia="Times New Roman" w:hAnsi="Times New Roman" w:cs="Times New Roman"/>
          <w:spacing w:val="21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                   </w:t>
      </w:r>
      <w:r w:rsidRPr="009B1842">
        <w:rPr>
          <w:rFonts w:ascii="Times New Roman" w:eastAsia="Times New Roman" w:hAnsi="Times New Roman" w:cs="Times New Roman"/>
          <w:spacing w:val="3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=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9</w:t>
      </w:r>
    </w:p>
    <w:p w:rsidR="005B451E" w:rsidRPr="009B1842" w:rsidRDefault="005B451E" w:rsidP="005B451E">
      <w:pPr>
        <w:spacing w:before="27" w:after="0" w:line="360" w:lineRule="auto"/>
        <w:ind w:left="139" w:right="206"/>
        <w:jc w:val="both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P-1</w:t>
      </w:r>
      <w:r w:rsidRPr="009B1842">
        <w:rPr>
          <w:rFonts w:ascii="Arial" w:eastAsia="Arial" w:hAnsi="Arial" w:cs="Arial"/>
          <w:sz w:val="24"/>
          <w:szCs w:val="16"/>
        </w:rPr>
        <w:t xml:space="preserve">α                               </w:t>
      </w:r>
      <w:r w:rsidRPr="009B1842">
        <w:rPr>
          <w:rFonts w:ascii="Arial" w:eastAsia="Arial" w:hAnsi="Arial" w:cs="Arial"/>
          <w:spacing w:val="1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0                                         </w:t>
      </w:r>
      <w:r w:rsidRPr="009B1842">
        <w:rPr>
          <w:rFonts w:ascii="Times New Roman" w:eastAsia="Times New Roman" w:hAnsi="Times New Roman" w:cs="Times New Roman"/>
          <w:spacing w:val="2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6                                                 </w:t>
      </w:r>
      <w:r w:rsidRPr="009B1842">
        <w:rPr>
          <w:rFonts w:ascii="Times New Roman" w:eastAsia="Times New Roman" w:hAnsi="Times New Roman" w:cs="Times New Roman"/>
          <w:spacing w:val="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proofErr w:type="gramStart"/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b</w:t>
      </w:r>
      <w:proofErr w:type="spellEnd"/>
      <w:proofErr w:type="gramEnd"/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             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5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b</w:t>
      </w:r>
      <w:proofErr w:type="spellEnd"/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 xml:space="preserve">                                                                 </w:t>
      </w:r>
      <w:r w:rsidRPr="009B1842">
        <w:rPr>
          <w:rFonts w:ascii="Times New Roman" w:eastAsia="Times New Roman" w:hAnsi="Times New Roman" w:cs="Times New Roman"/>
          <w:b/>
          <w:bCs/>
          <w:spacing w:val="9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</w:t>
      </w:r>
      <w:r w:rsidRPr="009B1842">
        <w:rPr>
          <w:rFonts w:ascii="Times New Roman" w:eastAsia="Times New Roman" w:hAnsi="Times New Roman" w:cs="Times New Roman"/>
          <w:b/>
          <w:bCs/>
          <w:spacing w:val="3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 xml:space="preserve">5                 </w:t>
      </w:r>
      <w:r w:rsidRPr="009B1842">
        <w:rPr>
          <w:rFonts w:ascii="Times New Roman" w:eastAsia="Times New Roman" w:hAnsi="Times New Roman" w:cs="Times New Roman"/>
          <w:b/>
          <w:bCs/>
          <w:spacing w:val="2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</w:p>
    <w:p w:rsidR="005B451E" w:rsidRPr="009B1842" w:rsidRDefault="005B451E" w:rsidP="005B451E">
      <w:pPr>
        <w:tabs>
          <w:tab w:val="left" w:pos="1880"/>
          <w:tab w:val="left" w:pos="2000"/>
          <w:tab w:val="left" w:pos="3780"/>
          <w:tab w:val="left" w:pos="4280"/>
          <w:tab w:val="left" w:pos="4440"/>
          <w:tab w:val="left" w:pos="7120"/>
          <w:tab w:val="left" w:pos="7200"/>
          <w:tab w:val="left" w:pos="9560"/>
          <w:tab w:val="left" w:pos="9740"/>
          <w:tab w:val="left" w:pos="9820"/>
          <w:tab w:val="left" w:pos="12160"/>
          <w:tab w:val="left" w:pos="12300"/>
          <w:tab w:val="left" w:pos="13360"/>
          <w:tab w:val="left" w:pos="13400"/>
          <w:tab w:val="left" w:pos="14680"/>
          <w:tab w:val="left" w:pos="14820"/>
        </w:tabs>
        <w:spacing w:before="31" w:after="0" w:line="360" w:lineRule="auto"/>
        <w:ind w:left="139" w:right="206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sz w:val="24"/>
        </w:rPr>
        <w:pict>
          <v:group id="_x0000_s2598" style="position:absolute;left:0;text-align:left;margin-left:9.7pt;margin-top:78.65pt;width:773.8pt;height:.1pt;z-index:-251579392;mso-position-horizontal-relative:page" coordorigin="194,1573" coordsize="15476,2">
            <v:shape id="_x0000_s2599" style="position:absolute;left:194;top:1573;width:15476;height:2" coordorigin="194,1573" coordsize="15476,0" path="m194,1573r15476,e" filled="f" strokeweight=".58pt">
              <v:path arrowok="t"/>
            </v:shape>
            <w10:wrap anchorx="page"/>
          </v:group>
        </w:pic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P-1</w:t>
      </w:r>
      <w:r w:rsidRPr="009B1842">
        <w:rPr>
          <w:rFonts w:ascii="Arial" w:eastAsia="Arial" w:hAnsi="Arial" w:cs="Arial"/>
          <w:sz w:val="24"/>
          <w:szCs w:val="16"/>
        </w:rPr>
        <w:t>β</w:t>
      </w:r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Arial" w:eastAsia="Arial" w:hAnsi="Arial" w:cs="Arial"/>
          <w:w w:val="89"/>
          <w:sz w:val="24"/>
          <w:szCs w:val="16"/>
        </w:rPr>
        <w:t xml:space="preserve">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NS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TNF</w:t>
      </w:r>
      <w:r w:rsidRPr="009B1842">
        <w:rPr>
          <w:rFonts w:ascii="Arial" w:eastAsia="Arial" w:hAnsi="Arial" w:cs="Arial"/>
          <w:sz w:val="24"/>
          <w:szCs w:val="16"/>
        </w:rPr>
        <w:t>α</w:t>
      </w:r>
      <w:proofErr w:type="spellEnd"/>
      <w:r w:rsidRPr="009B1842">
        <w:rPr>
          <w:rFonts w:ascii="Arial" w:eastAsia="Arial" w:hAnsi="Arial" w:cs="Arial"/>
          <w:spacing w:val="-40"/>
          <w:sz w:val="24"/>
          <w:szCs w:val="16"/>
        </w:rPr>
        <w:t xml:space="preserve"> </w:t>
      </w:r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Arial" w:eastAsia="Arial" w:hAnsi="Arial" w:cs="Arial"/>
          <w:w w:val="89"/>
          <w:sz w:val="24"/>
          <w:szCs w:val="16"/>
        </w:rPr>
        <w:t xml:space="preserve">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NS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TNF</w:t>
      </w:r>
      <w:r w:rsidRPr="009B1842">
        <w:rPr>
          <w:rFonts w:ascii="Arial" w:eastAsia="Arial" w:hAnsi="Arial" w:cs="Arial"/>
          <w:sz w:val="24"/>
          <w:szCs w:val="16"/>
        </w:rPr>
        <w:t>β</w:t>
      </w:r>
      <w:proofErr w:type="spellEnd"/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Arial" w:eastAsia="Arial" w:hAnsi="Arial" w:cs="Arial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3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/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5</w:t>
      </w:r>
      <w:r w:rsidRPr="009B1842">
        <w:rPr>
          <w:rFonts w:ascii="Times New Roman" w:eastAsia="Times New Roman" w:hAnsi="Times New Roman" w:cs="Times New Roman"/>
          <w:b/>
          <w:bCs/>
          <w:position w:val="8"/>
          <w:sz w:val="24"/>
          <w:szCs w:val="9"/>
        </w:rPr>
        <w:t>$</w:t>
      </w:r>
      <w:r w:rsidRPr="009B1842">
        <w:rPr>
          <w:rFonts w:ascii="Times New Roman" w:eastAsia="Times New Roman" w:hAnsi="Times New Roman" w:cs="Times New Roman"/>
          <w:b/>
          <w:bCs/>
          <w:position w:val="8"/>
          <w:sz w:val="24"/>
          <w:szCs w:val="9"/>
        </w:rPr>
        <w:tab/>
      </w:r>
      <w:r w:rsidRPr="009B1842">
        <w:rPr>
          <w:rFonts w:ascii="Times New Roman" w:eastAsia="Times New Roman" w:hAnsi="Times New Roman" w:cs="Times New Roman"/>
          <w:b/>
          <w:bCs/>
          <w:position w:val="8"/>
          <w:sz w:val="24"/>
          <w:szCs w:val="9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/A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VEG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F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8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4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4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PDGF-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2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2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1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5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2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8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PDGF-B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B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33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0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1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62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7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72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2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53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1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27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86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63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  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 RANT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575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5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8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2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013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4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03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4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5237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39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1133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6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18336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68</w:t>
      </w:r>
      <w:r w:rsidRPr="009B1842">
        <w:rPr>
          <w:rFonts w:ascii="Arial" w:eastAsia="Arial" w:hAnsi="Arial" w:cs="Arial"/>
          <w:spacing w:val="1"/>
          <w:w w:val="98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3000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1"/>
          <w:w w:val="98"/>
          <w:sz w:val="24"/>
          <w:szCs w:val="16"/>
        </w:rPr>
        <w:t>7</w:t>
      </w:r>
      <w:r w:rsidRPr="009B1842">
        <w:rPr>
          <w:rFonts w:ascii="Times New Roman" w:eastAsia="Times New Roman" w:hAnsi="Times New Roman" w:cs="Times New Roman"/>
          <w:w w:val="98"/>
          <w:sz w:val="24"/>
          <w:szCs w:val="16"/>
        </w:rPr>
        <w:t>9</w:t>
      </w:r>
      <w:r w:rsidRPr="009B1842">
        <w:rPr>
          <w:rFonts w:ascii="Times New Roman" w:eastAsia="Times New Roman" w:hAnsi="Times New Roman" w:cs="Times New Roman"/>
          <w:spacing w:val="-2"/>
          <w:w w:val="98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a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spacing w:val="2"/>
          <w:position w:val="7"/>
          <w:sz w:val="24"/>
          <w:szCs w:val="9"/>
        </w:rPr>
        <w:t>b</w:t>
      </w:r>
      <w:r w:rsidRPr="009B1842">
        <w:rPr>
          <w:rFonts w:ascii="Times New Roman" w:eastAsia="Times New Roman" w:hAnsi="Times New Roman" w:cs="Times New Roman"/>
          <w:b/>
          <w:bCs/>
          <w:spacing w:val="1"/>
          <w:position w:val="7"/>
          <w:sz w:val="24"/>
          <w:szCs w:val="9"/>
        </w:rPr>
        <w:t>,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>c</w:t>
      </w:r>
      <w:proofErr w:type="spellEnd"/>
      <w:r w:rsidRPr="009B1842">
        <w:rPr>
          <w:rFonts w:ascii="Times New Roman" w:eastAsia="Times New Roman" w:hAnsi="Times New Roman" w:cs="Times New Roman"/>
          <w:b/>
          <w:bCs/>
          <w:spacing w:val="-12"/>
          <w:position w:val="7"/>
          <w:sz w:val="24"/>
          <w:szCs w:val="9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position w:val="7"/>
          <w:sz w:val="24"/>
          <w:szCs w:val="9"/>
        </w:rPr>
        <w:tab/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ab/>
      </w:r>
      <w:r w:rsidRPr="009B1842">
        <w:rPr>
          <w:rFonts w:ascii="Times New Roman" w:eastAsia="Times New Roman" w:hAnsi="Times New Roman" w:cs="Times New Roman"/>
          <w:b/>
          <w:bCs/>
          <w:i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&lt;</w:t>
      </w:r>
      <w:r w:rsidRPr="009B1842">
        <w:rPr>
          <w:rFonts w:ascii="Times New Roman" w:eastAsia="Times New Roman" w:hAnsi="Times New Roman" w:cs="Times New Roman"/>
          <w:b/>
          <w:bCs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b/>
          <w:bCs/>
          <w:spacing w:val="1"/>
          <w:sz w:val="24"/>
          <w:szCs w:val="16"/>
        </w:rPr>
        <w:t>0</w:t>
      </w:r>
      <w:r w:rsidRPr="009B1842">
        <w:rPr>
          <w:rFonts w:ascii="Times New Roman" w:eastAsia="Times New Roman" w:hAnsi="Times New Roman" w:cs="Times New Roman"/>
          <w:b/>
          <w:bCs/>
          <w:sz w:val="24"/>
          <w:szCs w:val="16"/>
        </w:rPr>
        <w:t>5</w:t>
      </w:r>
    </w:p>
    <w:p w:rsidR="005B451E" w:rsidRPr="009B1842" w:rsidRDefault="005B451E" w:rsidP="005B451E">
      <w:pPr>
        <w:spacing w:before="96" w:after="0" w:line="360" w:lineRule="auto"/>
        <w:ind w:left="119" w:right="207"/>
        <w:rPr>
          <w:rFonts w:ascii="Times New Roman" w:eastAsia="Times New Roman" w:hAnsi="Times New Roman" w:cs="Times New Roman"/>
          <w:sz w:val="24"/>
          <w:szCs w:val="16"/>
        </w:rPr>
      </w:pP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Th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indicat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ignifica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diff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r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nc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pacing w:val="-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f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r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a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h</w:t>
      </w:r>
      <w:r w:rsidRPr="009B1842">
        <w:rPr>
          <w:rFonts w:ascii="Times New Roman" w:eastAsia="Times New Roman" w:hAnsi="Times New Roman" w:cs="Times New Roman"/>
          <w:spacing w:val="-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ffe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how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n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b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d</w:t>
      </w:r>
      <w:r w:rsidRPr="009B1842">
        <w:rPr>
          <w:rFonts w:ascii="Times New Roman" w:eastAsia="Times New Roman" w:hAnsi="Times New Roman" w:cs="Times New Roman"/>
          <w:spacing w:val="-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resu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t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g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fr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m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a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2-w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y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repe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easur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n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y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s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f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va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n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(ANOVA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>)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position w:val="7"/>
          <w:sz w:val="24"/>
          <w:szCs w:val="9"/>
        </w:rPr>
        <w:t>$</w:t>
      </w:r>
      <w:r w:rsidRPr="009B1842">
        <w:rPr>
          <w:rFonts w:ascii="Times New Roman" w:eastAsia="Times New Roman" w:hAnsi="Times New Roman" w:cs="Times New Roman"/>
          <w:i/>
          <w:spacing w:val="1"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-v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u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ref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s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compa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s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pacing w:val="-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o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bas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cond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t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pacing w:val="-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o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y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u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g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a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p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r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t-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.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Th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e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respe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v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upersc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p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r</w:t>
      </w:r>
      <w:r w:rsidRPr="009B1842">
        <w:rPr>
          <w:rFonts w:ascii="Times New Roman" w:eastAsia="Times New Roman" w:hAnsi="Times New Roman" w:cs="Times New Roman"/>
          <w:spacing w:val="-6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d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c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pacing w:val="-9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a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g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f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ca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1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ra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pacing w:val="-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ffe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mong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8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h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b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r w:rsidRPr="009B1842">
        <w:rPr>
          <w:rFonts w:ascii="Times New Roman" w:eastAsia="Times New Roman" w:hAnsi="Times New Roman" w:cs="Times New Roman"/>
          <w:spacing w:val="-7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amp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e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:</w:t>
      </w:r>
      <w:r w:rsidRPr="009B1842">
        <w:rPr>
          <w:rFonts w:ascii="Times New Roman" w:eastAsia="Times New Roman" w:hAnsi="Times New Roman" w:cs="Times New Roman"/>
          <w:spacing w:val="-10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versu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s</w:t>
      </w:r>
      <w:r w:rsidRPr="009B1842">
        <w:rPr>
          <w:rFonts w:ascii="Times New Roman" w:eastAsia="Times New Roman" w:hAnsi="Times New Roman" w:cs="Times New Roman"/>
          <w:spacing w:val="-4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position w:val="7"/>
          <w:sz w:val="24"/>
          <w:szCs w:val="9"/>
        </w:rPr>
        <w:t>a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D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bas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,</w:t>
      </w:r>
      <w:r w:rsidRPr="009B1842">
        <w:rPr>
          <w:rFonts w:ascii="Times New Roman" w:eastAsia="Times New Roman" w:hAnsi="Times New Roman" w:cs="Times New Roman"/>
          <w:spacing w:val="-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position w:val="7"/>
          <w:sz w:val="24"/>
          <w:szCs w:val="9"/>
        </w:rPr>
        <w:t>b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D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 xml:space="preserve"> post-exer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,</w:t>
      </w:r>
      <w:r w:rsidRPr="009B1842">
        <w:rPr>
          <w:rFonts w:ascii="Times New Roman" w:eastAsia="Times New Roman" w:hAnsi="Times New Roman" w:cs="Times New Roman"/>
          <w:spacing w:val="-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position w:val="7"/>
          <w:sz w:val="24"/>
          <w:szCs w:val="9"/>
        </w:rPr>
        <w:t>c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bas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-5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r</w:t>
      </w:r>
      <w:r w:rsidRPr="009B1842">
        <w:rPr>
          <w:rFonts w:ascii="Times New Roman" w:eastAsia="Times New Roman" w:hAnsi="Times New Roman" w:cs="Times New Roman"/>
          <w:spacing w:val="-1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2"/>
          <w:position w:val="7"/>
          <w:sz w:val="24"/>
          <w:szCs w:val="9"/>
        </w:rPr>
        <w:t>d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T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po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-exer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-1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D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a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r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proofErr w:type="spell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mean</w:t>
      </w:r>
      <w:r w:rsidRPr="009B1842">
        <w:rPr>
          <w:rFonts w:ascii="Arial" w:eastAsia="Arial" w:hAnsi="Arial" w:cs="Arial"/>
          <w:spacing w:val="1"/>
          <w:sz w:val="24"/>
          <w:szCs w:val="16"/>
        </w:rPr>
        <w:t>±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SEM</w:t>
      </w:r>
      <w:proofErr w:type="spellEnd"/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-1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/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,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pp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cab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r w:rsidRPr="009B1842">
        <w:rPr>
          <w:rFonts w:ascii="Times New Roman" w:eastAsia="Times New Roman" w:hAnsi="Times New Roman" w:cs="Times New Roman"/>
          <w:spacing w:val="-11"/>
          <w:sz w:val="24"/>
          <w:szCs w:val="16"/>
        </w:rPr>
        <w:t xml:space="preserve"> </w:t>
      </w:r>
      <w:proofErr w:type="gram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D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,</w:t>
      </w:r>
      <w:r w:rsidRPr="009B1842">
        <w:rPr>
          <w:rFonts w:ascii="Times New Roman" w:eastAsia="Times New Roman" w:hAnsi="Times New Roman" w:cs="Times New Roman"/>
          <w:spacing w:val="-3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o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-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d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c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ab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l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e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.</w:t>
      </w:r>
      <w:proofErr w:type="gramEnd"/>
      <w:r w:rsidRPr="009B1842">
        <w:rPr>
          <w:rFonts w:ascii="Times New Roman" w:eastAsia="Times New Roman" w:hAnsi="Times New Roman" w:cs="Times New Roman"/>
          <w:sz w:val="24"/>
          <w:szCs w:val="16"/>
        </w:rPr>
        <w:t xml:space="preserve"> </w:t>
      </w:r>
      <w:proofErr w:type="gramStart"/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,</w:t>
      </w:r>
      <w:r w:rsidRPr="009B1842">
        <w:rPr>
          <w:rFonts w:ascii="Times New Roman" w:eastAsia="Times New Roman" w:hAnsi="Times New Roman" w:cs="Times New Roman"/>
          <w:spacing w:val="-2"/>
          <w:sz w:val="24"/>
          <w:szCs w:val="16"/>
        </w:rPr>
        <w:t xml:space="preserve"> 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non-s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g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f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i</w:t>
      </w:r>
      <w:r w:rsidRPr="009B1842">
        <w:rPr>
          <w:rFonts w:ascii="Times New Roman" w:eastAsia="Times New Roman" w:hAnsi="Times New Roman" w:cs="Times New Roman"/>
          <w:spacing w:val="1"/>
          <w:sz w:val="24"/>
          <w:szCs w:val="16"/>
        </w:rPr>
        <w:t>can</w:t>
      </w:r>
      <w:r w:rsidRPr="009B1842">
        <w:rPr>
          <w:rFonts w:ascii="Times New Roman" w:eastAsia="Times New Roman" w:hAnsi="Times New Roman" w:cs="Times New Roman"/>
          <w:sz w:val="24"/>
          <w:szCs w:val="16"/>
        </w:rPr>
        <w:t>t.</w:t>
      </w:r>
      <w:proofErr w:type="gramEnd"/>
    </w:p>
    <w:p w:rsidR="002F756E" w:rsidRDefault="002F756E"/>
    <w:sectPr w:rsidR="002F756E" w:rsidSect="00E01EBD">
      <w:headerReference w:type="default" r:id="rId34"/>
      <w:pgSz w:w="15840" w:h="12240" w:orient="landscape"/>
      <w:pgMar w:top="300" w:right="160" w:bottom="280" w:left="1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1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2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2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2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1842" w:rsidRPr="009B1842" w:rsidRDefault="005B451E" w:rsidP="009B184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B451E"/>
    <w:rsid w:val="00000487"/>
    <w:rsid w:val="000016E9"/>
    <w:rsid w:val="0000187B"/>
    <w:rsid w:val="00002873"/>
    <w:rsid w:val="000034C0"/>
    <w:rsid w:val="00003877"/>
    <w:rsid w:val="00004005"/>
    <w:rsid w:val="00004C3C"/>
    <w:rsid w:val="000050E3"/>
    <w:rsid w:val="00006C49"/>
    <w:rsid w:val="00011424"/>
    <w:rsid w:val="000126A3"/>
    <w:rsid w:val="00012EBE"/>
    <w:rsid w:val="000135BB"/>
    <w:rsid w:val="00013714"/>
    <w:rsid w:val="00015B30"/>
    <w:rsid w:val="00015CFF"/>
    <w:rsid w:val="000162C5"/>
    <w:rsid w:val="00016474"/>
    <w:rsid w:val="00017BFF"/>
    <w:rsid w:val="00017C32"/>
    <w:rsid w:val="000219D1"/>
    <w:rsid w:val="00021C0F"/>
    <w:rsid w:val="00022320"/>
    <w:rsid w:val="000225BD"/>
    <w:rsid w:val="00022610"/>
    <w:rsid w:val="00023E20"/>
    <w:rsid w:val="00023F0A"/>
    <w:rsid w:val="000247DB"/>
    <w:rsid w:val="00027F09"/>
    <w:rsid w:val="00027F17"/>
    <w:rsid w:val="00027F30"/>
    <w:rsid w:val="00030241"/>
    <w:rsid w:val="00030A63"/>
    <w:rsid w:val="00031FAE"/>
    <w:rsid w:val="00033350"/>
    <w:rsid w:val="00033DFE"/>
    <w:rsid w:val="0003421D"/>
    <w:rsid w:val="000355AF"/>
    <w:rsid w:val="00036005"/>
    <w:rsid w:val="00036DA6"/>
    <w:rsid w:val="00037D7E"/>
    <w:rsid w:val="00042243"/>
    <w:rsid w:val="000436E1"/>
    <w:rsid w:val="000437F1"/>
    <w:rsid w:val="000451AB"/>
    <w:rsid w:val="00045B18"/>
    <w:rsid w:val="00045B4B"/>
    <w:rsid w:val="00046C09"/>
    <w:rsid w:val="000474F7"/>
    <w:rsid w:val="00051548"/>
    <w:rsid w:val="00051614"/>
    <w:rsid w:val="00051B6C"/>
    <w:rsid w:val="00052E42"/>
    <w:rsid w:val="000541D0"/>
    <w:rsid w:val="00054960"/>
    <w:rsid w:val="00054D08"/>
    <w:rsid w:val="00055F4C"/>
    <w:rsid w:val="00057EE9"/>
    <w:rsid w:val="00060263"/>
    <w:rsid w:val="0006086A"/>
    <w:rsid w:val="000609B0"/>
    <w:rsid w:val="00061328"/>
    <w:rsid w:val="0006164E"/>
    <w:rsid w:val="00062063"/>
    <w:rsid w:val="00062070"/>
    <w:rsid w:val="00063010"/>
    <w:rsid w:val="00063F9D"/>
    <w:rsid w:val="00064D28"/>
    <w:rsid w:val="000652A6"/>
    <w:rsid w:val="0006530A"/>
    <w:rsid w:val="00065CE8"/>
    <w:rsid w:val="00065D24"/>
    <w:rsid w:val="0006720F"/>
    <w:rsid w:val="0006757E"/>
    <w:rsid w:val="00067A54"/>
    <w:rsid w:val="00070083"/>
    <w:rsid w:val="0007106D"/>
    <w:rsid w:val="000715C6"/>
    <w:rsid w:val="00072E06"/>
    <w:rsid w:val="0007312E"/>
    <w:rsid w:val="00073397"/>
    <w:rsid w:val="000735EA"/>
    <w:rsid w:val="000737F0"/>
    <w:rsid w:val="00074BA0"/>
    <w:rsid w:val="0007536E"/>
    <w:rsid w:val="00075D2A"/>
    <w:rsid w:val="000766F4"/>
    <w:rsid w:val="00076EE8"/>
    <w:rsid w:val="00076F7C"/>
    <w:rsid w:val="00077ECE"/>
    <w:rsid w:val="00080A19"/>
    <w:rsid w:val="00082135"/>
    <w:rsid w:val="00083ED9"/>
    <w:rsid w:val="000842F3"/>
    <w:rsid w:val="00084B78"/>
    <w:rsid w:val="00084CAA"/>
    <w:rsid w:val="0008551D"/>
    <w:rsid w:val="00086033"/>
    <w:rsid w:val="000870BA"/>
    <w:rsid w:val="0008769B"/>
    <w:rsid w:val="00087782"/>
    <w:rsid w:val="000900DA"/>
    <w:rsid w:val="000901EC"/>
    <w:rsid w:val="00090DFB"/>
    <w:rsid w:val="000914C0"/>
    <w:rsid w:val="00091964"/>
    <w:rsid w:val="0009204B"/>
    <w:rsid w:val="0009217F"/>
    <w:rsid w:val="00092653"/>
    <w:rsid w:val="00092722"/>
    <w:rsid w:val="000928AD"/>
    <w:rsid w:val="000931E3"/>
    <w:rsid w:val="00093E1E"/>
    <w:rsid w:val="00094061"/>
    <w:rsid w:val="0009641F"/>
    <w:rsid w:val="00097E40"/>
    <w:rsid w:val="000A0043"/>
    <w:rsid w:val="000A1E45"/>
    <w:rsid w:val="000A203D"/>
    <w:rsid w:val="000A21CE"/>
    <w:rsid w:val="000A22F0"/>
    <w:rsid w:val="000A2A4D"/>
    <w:rsid w:val="000A3CB0"/>
    <w:rsid w:val="000A3F78"/>
    <w:rsid w:val="000A4650"/>
    <w:rsid w:val="000A4E50"/>
    <w:rsid w:val="000A571A"/>
    <w:rsid w:val="000A5DE2"/>
    <w:rsid w:val="000A6C5F"/>
    <w:rsid w:val="000A7EDB"/>
    <w:rsid w:val="000A7FA1"/>
    <w:rsid w:val="000B0DDD"/>
    <w:rsid w:val="000B1BB9"/>
    <w:rsid w:val="000B1CDA"/>
    <w:rsid w:val="000B20DF"/>
    <w:rsid w:val="000B2124"/>
    <w:rsid w:val="000B26D0"/>
    <w:rsid w:val="000B27A1"/>
    <w:rsid w:val="000B2B37"/>
    <w:rsid w:val="000B2DD4"/>
    <w:rsid w:val="000B361B"/>
    <w:rsid w:val="000B438E"/>
    <w:rsid w:val="000B442C"/>
    <w:rsid w:val="000B4F04"/>
    <w:rsid w:val="000B60F7"/>
    <w:rsid w:val="000B625B"/>
    <w:rsid w:val="000B7172"/>
    <w:rsid w:val="000B7C9E"/>
    <w:rsid w:val="000C0BA3"/>
    <w:rsid w:val="000C0D69"/>
    <w:rsid w:val="000C1ACF"/>
    <w:rsid w:val="000C1CDD"/>
    <w:rsid w:val="000C3019"/>
    <w:rsid w:val="000C41F3"/>
    <w:rsid w:val="000C5D36"/>
    <w:rsid w:val="000C61E2"/>
    <w:rsid w:val="000C6498"/>
    <w:rsid w:val="000C69AB"/>
    <w:rsid w:val="000C69C4"/>
    <w:rsid w:val="000C7AD5"/>
    <w:rsid w:val="000D19A5"/>
    <w:rsid w:val="000D1DD3"/>
    <w:rsid w:val="000D2945"/>
    <w:rsid w:val="000D2C27"/>
    <w:rsid w:val="000D321A"/>
    <w:rsid w:val="000D338B"/>
    <w:rsid w:val="000D38CE"/>
    <w:rsid w:val="000D424E"/>
    <w:rsid w:val="000D45F5"/>
    <w:rsid w:val="000D63CA"/>
    <w:rsid w:val="000D674F"/>
    <w:rsid w:val="000D6DBB"/>
    <w:rsid w:val="000D6DDE"/>
    <w:rsid w:val="000D72B4"/>
    <w:rsid w:val="000D750F"/>
    <w:rsid w:val="000E053C"/>
    <w:rsid w:val="000E0833"/>
    <w:rsid w:val="000E1D58"/>
    <w:rsid w:val="000E2B0B"/>
    <w:rsid w:val="000E34EE"/>
    <w:rsid w:val="000E365E"/>
    <w:rsid w:val="000E4E56"/>
    <w:rsid w:val="000E4E8B"/>
    <w:rsid w:val="000E63EA"/>
    <w:rsid w:val="000E7132"/>
    <w:rsid w:val="000E7FB8"/>
    <w:rsid w:val="000F01F5"/>
    <w:rsid w:val="000F0220"/>
    <w:rsid w:val="000F0C15"/>
    <w:rsid w:val="000F1995"/>
    <w:rsid w:val="000F289B"/>
    <w:rsid w:val="000F3231"/>
    <w:rsid w:val="000F32CC"/>
    <w:rsid w:val="000F3942"/>
    <w:rsid w:val="000F3F66"/>
    <w:rsid w:val="000F41CF"/>
    <w:rsid w:val="000F4A52"/>
    <w:rsid w:val="000F4B45"/>
    <w:rsid w:val="000F711F"/>
    <w:rsid w:val="000F77DC"/>
    <w:rsid w:val="000F7F99"/>
    <w:rsid w:val="0010032A"/>
    <w:rsid w:val="00101140"/>
    <w:rsid w:val="00101BE8"/>
    <w:rsid w:val="00102436"/>
    <w:rsid w:val="0010295C"/>
    <w:rsid w:val="00104390"/>
    <w:rsid w:val="001048D7"/>
    <w:rsid w:val="00104934"/>
    <w:rsid w:val="00104AD3"/>
    <w:rsid w:val="00105B00"/>
    <w:rsid w:val="00106D52"/>
    <w:rsid w:val="00106F40"/>
    <w:rsid w:val="00110184"/>
    <w:rsid w:val="00110A3F"/>
    <w:rsid w:val="00111F91"/>
    <w:rsid w:val="001137C6"/>
    <w:rsid w:val="00113E72"/>
    <w:rsid w:val="00114817"/>
    <w:rsid w:val="00114D84"/>
    <w:rsid w:val="001150E2"/>
    <w:rsid w:val="001152EA"/>
    <w:rsid w:val="0011546A"/>
    <w:rsid w:val="001154E7"/>
    <w:rsid w:val="001168CA"/>
    <w:rsid w:val="00117DF8"/>
    <w:rsid w:val="00120C27"/>
    <w:rsid w:val="00120E2F"/>
    <w:rsid w:val="00121BCC"/>
    <w:rsid w:val="001227E1"/>
    <w:rsid w:val="0012296C"/>
    <w:rsid w:val="00122D40"/>
    <w:rsid w:val="0012330E"/>
    <w:rsid w:val="00123E01"/>
    <w:rsid w:val="0012448E"/>
    <w:rsid w:val="001244A1"/>
    <w:rsid w:val="00124879"/>
    <w:rsid w:val="00124B47"/>
    <w:rsid w:val="00125551"/>
    <w:rsid w:val="001259C7"/>
    <w:rsid w:val="00125CAA"/>
    <w:rsid w:val="001268AB"/>
    <w:rsid w:val="00126A46"/>
    <w:rsid w:val="00126B45"/>
    <w:rsid w:val="001301C5"/>
    <w:rsid w:val="00130604"/>
    <w:rsid w:val="00130646"/>
    <w:rsid w:val="00130C11"/>
    <w:rsid w:val="00130F1C"/>
    <w:rsid w:val="00131A33"/>
    <w:rsid w:val="00133F4C"/>
    <w:rsid w:val="0014050E"/>
    <w:rsid w:val="0014065E"/>
    <w:rsid w:val="00140CA5"/>
    <w:rsid w:val="001417DD"/>
    <w:rsid w:val="00141BF4"/>
    <w:rsid w:val="00141D12"/>
    <w:rsid w:val="001422F0"/>
    <w:rsid w:val="00143840"/>
    <w:rsid w:val="00144827"/>
    <w:rsid w:val="00145043"/>
    <w:rsid w:val="00145885"/>
    <w:rsid w:val="00145C51"/>
    <w:rsid w:val="00146633"/>
    <w:rsid w:val="00146B5C"/>
    <w:rsid w:val="001502F0"/>
    <w:rsid w:val="001509A2"/>
    <w:rsid w:val="001512A1"/>
    <w:rsid w:val="001513E4"/>
    <w:rsid w:val="00151B18"/>
    <w:rsid w:val="0015234B"/>
    <w:rsid w:val="001523D5"/>
    <w:rsid w:val="00152E30"/>
    <w:rsid w:val="00153052"/>
    <w:rsid w:val="001535A4"/>
    <w:rsid w:val="00154621"/>
    <w:rsid w:val="0015624C"/>
    <w:rsid w:val="0015627A"/>
    <w:rsid w:val="001562E0"/>
    <w:rsid w:val="00156452"/>
    <w:rsid w:val="00156556"/>
    <w:rsid w:val="00156B19"/>
    <w:rsid w:val="00157231"/>
    <w:rsid w:val="00161F7D"/>
    <w:rsid w:val="00164DD7"/>
    <w:rsid w:val="00165036"/>
    <w:rsid w:val="001661E0"/>
    <w:rsid w:val="00166D6B"/>
    <w:rsid w:val="00171765"/>
    <w:rsid w:val="0017176A"/>
    <w:rsid w:val="00171A29"/>
    <w:rsid w:val="00172463"/>
    <w:rsid w:val="00172653"/>
    <w:rsid w:val="00172674"/>
    <w:rsid w:val="00172E13"/>
    <w:rsid w:val="001743AF"/>
    <w:rsid w:val="0017514F"/>
    <w:rsid w:val="00175436"/>
    <w:rsid w:val="001755D9"/>
    <w:rsid w:val="0017586F"/>
    <w:rsid w:val="001759B7"/>
    <w:rsid w:val="0017649A"/>
    <w:rsid w:val="001807A3"/>
    <w:rsid w:val="00181825"/>
    <w:rsid w:val="001824F2"/>
    <w:rsid w:val="00183D97"/>
    <w:rsid w:val="0018436E"/>
    <w:rsid w:val="0018479B"/>
    <w:rsid w:val="00184B5D"/>
    <w:rsid w:val="00184F20"/>
    <w:rsid w:val="00184F38"/>
    <w:rsid w:val="00184F5B"/>
    <w:rsid w:val="001856AC"/>
    <w:rsid w:val="001856CE"/>
    <w:rsid w:val="0018620B"/>
    <w:rsid w:val="0018625C"/>
    <w:rsid w:val="001862A6"/>
    <w:rsid w:val="00190402"/>
    <w:rsid w:val="00191074"/>
    <w:rsid w:val="0019120F"/>
    <w:rsid w:val="00191472"/>
    <w:rsid w:val="00192334"/>
    <w:rsid w:val="001928AE"/>
    <w:rsid w:val="00193A7A"/>
    <w:rsid w:val="00194A83"/>
    <w:rsid w:val="00194C10"/>
    <w:rsid w:val="00194F6B"/>
    <w:rsid w:val="001956F8"/>
    <w:rsid w:val="00195AF3"/>
    <w:rsid w:val="00195C2A"/>
    <w:rsid w:val="00196361"/>
    <w:rsid w:val="001A1A24"/>
    <w:rsid w:val="001A22A9"/>
    <w:rsid w:val="001A3282"/>
    <w:rsid w:val="001A378A"/>
    <w:rsid w:val="001A402B"/>
    <w:rsid w:val="001A47F1"/>
    <w:rsid w:val="001A5C74"/>
    <w:rsid w:val="001B11EF"/>
    <w:rsid w:val="001B36F4"/>
    <w:rsid w:val="001B6028"/>
    <w:rsid w:val="001B699C"/>
    <w:rsid w:val="001B6E2B"/>
    <w:rsid w:val="001C000B"/>
    <w:rsid w:val="001C1695"/>
    <w:rsid w:val="001C1A92"/>
    <w:rsid w:val="001C250C"/>
    <w:rsid w:val="001C3AB1"/>
    <w:rsid w:val="001C3E40"/>
    <w:rsid w:val="001C4D03"/>
    <w:rsid w:val="001C6B58"/>
    <w:rsid w:val="001C75D2"/>
    <w:rsid w:val="001C761D"/>
    <w:rsid w:val="001C7742"/>
    <w:rsid w:val="001C7B27"/>
    <w:rsid w:val="001D0070"/>
    <w:rsid w:val="001D1372"/>
    <w:rsid w:val="001D42DE"/>
    <w:rsid w:val="001D4925"/>
    <w:rsid w:val="001D4BCA"/>
    <w:rsid w:val="001E01A2"/>
    <w:rsid w:val="001E0A73"/>
    <w:rsid w:val="001E1C9B"/>
    <w:rsid w:val="001E262F"/>
    <w:rsid w:val="001E2661"/>
    <w:rsid w:val="001E37F1"/>
    <w:rsid w:val="001E395B"/>
    <w:rsid w:val="001E4B6C"/>
    <w:rsid w:val="001E4D97"/>
    <w:rsid w:val="001E4EF5"/>
    <w:rsid w:val="001E53E3"/>
    <w:rsid w:val="001E7AC2"/>
    <w:rsid w:val="001E7D12"/>
    <w:rsid w:val="001F06A0"/>
    <w:rsid w:val="001F0976"/>
    <w:rsid w:val="001F0988"/>
    <w:rsid w:val="001F168E"/>
    <w:rsid w:val="001F1DE5"/>
    <w:rsid w:val="001F28F6"/>
    <w:rsid w:val="001F2AA6"/>
    <w:rsid w:val="001F36BD"/>
    <w:rsid w:val="001F3C8B"/>
    <w:rsid w:val="001F3E7F"/>
    <w:rsid w:val="001F565C"/>
    <w:rsid w:val="001F6E2A"/>
    <w:rsid w:val="002006A9"/>
    <w:rsid w:val="00200D0F"/>
    <w:rsid w:val="002025C7"/>
    <w:rsid w:val="00204DF1"/>
    <w:rsid w:val="002053F4"/>
    <w:rsid w:val="00205957"/>
    <w:rsid w:val="0020698D"/>
    <w:rsid w:val="0020754E"/>
    <w:rsid w:val="00207D39"/>
    <w:rsid w:val="00210607"/>
    <w:rsid w:val="00210774"/>
    <w:rsid w:val="00211A01"/>
    <w:rsid w:val="00211E6F"/>
    <w:rsid w:val="00212C4C"/>
    <w:rsid w:val="002137FC"/>
    <w:rsid w:val="0021445B"/>
    <w:rsid w:val="002163DC"/>
    <w:rsid w:val="002164A2"/>
    <w:rsid w:val="002175AA"/>
    <w:rsid w:val="00217B50"/>
    <w:rsid w:val="00220714"/>
    <w:rsid w:val="00220F37"/>
    <w:rsid w:val="00221295"/>
    <w:rsid w:val="00221463"/>
    <w:rsid w:val="00221970"/>
    <w:rsid w:val="00221A3A"/>
    <w:rsid w:val="00221D29"/>
    <w:rsid w:val="00222CF8"/>
    <w:rsid w:val="00223B4F"/>
    <w:rsid w:val="0022402C"/>
    <w:rsid w:val="0022413B"/>
    <w:rsid w:val="00224401"/>
    <w:rsid w:val="00224800"/>
    <w:rsid w:val="002252CD"/>
    <w:rsid w:val="00225FC6"/>
    <w:rsid w:val="0022658F"/>
    <w:rsid w:val="00226685"/>
    <w:rsid w:val="00230DEB"/>
    <w:rsid w:val="0023434D"/>
    <w:rsid w:val="00234492"/>
    <w:rsid w:val="00234C35"/>
    <w:rsid w:val="0023679B"/>
    <w:rsid w:val="00240EC4"/>
    <w:rsid w:val="00240F01"/>
    <w:rsid w:val="0024277C"/>
    <w:rsid w:val="0024304F"/>
    <w:rsid w:val="00243D9C"/>
    <w:rsid w:val="00244096"/>
    <w:rsid w:val="0024649E"/>
    <w:rsid w:val="00246E64"/>
    <w:rsid w:val="002502D3"/>
    <w:rsid w:val="00250A1F"/>
    <w:rsid w:val="00251469"/>
    <w:rsid w:val="00251B48"/>
    <w:rsid w:val="00251BDF"/>
    <w:rsid w:val="00251E5A"/>
    <w:rsid w:val="0025398B"/>
    <w:rsid w:val="0025440E"/>
    <w:rsid w:val="002559F9"/>
    <w:rsid w:val="0025611E"/>
    <w:rsid w:val="0025651C"/>
    <w:rsid w:val="00256AAB"/>
    <w:rsid w:val="0025708A"/>
    <w:rsid w:val="0025750D"/>
    <w:rsid w:val="002578D5"/>
    <w:rsid w:val="00257F49"/>
    <w:rsid w:val="00257FE7"/>
    <w:rsid w:val="002623BE"/>
    <w:rsid w:val="00262916"/>
    <w:rsid w:val="00263FE7"/>
    <w:rsid w:val="00264456"/>
    <w:rsid w:val="0026538B"/>
    <w:rsid w:val="00265742"/>
    <w:rsid w:val="002657A6"/>
    <w:rsid w:val="002657F0"/>
    <w:rsid w:val="00265D97"/>
    <w:rsid w:val="00265F50"/>
    <w:rsid w:val="002661C5"/>
    <w:rsid w:val="00266EAF"/>
    <w:rsid w:val="00266EDF"/>
    <w:rsid w:val="0026775C"/>
    <w:rsid w:val="0027004B"/>
    <w:rsid w:val="00272489"/>
    <w:rsid w:val="00272C10"/>
    <w:rsid w:val="0027341B"/>
    <w:rsid w:val="0027466E"/>
    <w:rsid w:val="00274820"/>
    <w:rsid w:val="0027491A"/>
    <w:rsid w:val="00276243"/>
    <w:rsid w:val="00276C07"/>
    <w:rsid w:val="0027798F"/>
    <w:rsid w:val="002807BC"/>
    <w:rsid w:val="002808C4"/>
    <w:rsid w:val="002809C1"/>
    <w:rsid w:val="00280A40"/>
    <w:rsid w:val="00281BB0"/>
    <w:rsid w:val="00281D7A"/>
    <w:rsid w:val="00281FC9"/>
    <w:rsid w:val="00282318"/>
    <w:rsid w:val="0028382B"/>
    <w:rsid w:val="00283A7A"/>
    <w:rsid w:val="00283ED9"/>
    <w:rsid w:val="00284C78"/>
    <w:rsid w:val="002859ED"/>
    <w:rsid w:val="00285FE5"/>
    <w:rsid w:val="00286EF6"/>
    <w:rsid w:val="0029026A"/>
    <w:rsid w:val="00290382"/>
    <w:rsid w:val="00290710"/>
    <w:rsid w:val="00290793"/>
    <w:rsid w:val="0029089B"/>
    <w:rsid w:val="002911EC"/>
    <w:rsid w:val="00292D6A"/>
    <w:rsid w:val="00292DEE"/>
    <w:rsid w:val="00292EA6"/>
    <w:rsid w:val="00293470"/>
    <w:rsid w:val="00293FC1"/>
    <w:rsid w:val="00294F6D"/>
    <w:rsid w:val="0029682E"/>
    <w:rsid w:val="00296A4D"/>
    <w:rsid w:val="00296E28"/>
    <w:rsid w:val="00296E2A"/>
    <w:rsid w:val="002A02F3"/>
    <w:rsid w:val="002A067E"/>
    <w:rsid w:val="002A1052"/>
    <w:rsid w:val="002A1251"/>
    <w:rsid w:val="002A1454"/>
    <w:rsid w:val="002A2106"/>
    <w:rsid w:val="002A21AE"/>
    <w:rsid w:val="002A22A4"/>
    <w:rsid w:val="002A2397"/>
    <w:rsid w:val="002A37E4"/>
    <w:rsid w:val="002A3A3C"/>
    <w:rsid w:val="002A4C51"/>
    <w:rsid w:val="002A51CC"/>
    <w:rsid w:val="002B0DE3"/>
    <w:rsid w:val="002B0ED0"/>
    <w:rsid w:val="002B0EF5"/>
    <w:rsid w:val="002B1BAD"/>
    <w:rsid w:val="002B20DE"/>
    <w:rsid w:val="002B24D6"/>
    <w:rsid w:val="002B35A6"/>
    <w:rsid w:val="002B3D19"/>
    <w:rsid w:val="002B4AE4"/>
    <w:rsid w:val="002B5413"/>
    <w:rsid w:val="002B57EA"/>
    <w:rsid w:val="002B68AB"/>
    <w:rsid w:val="002B7078"/>
    <w:rsid w:val="002B7B97"/>
    <w:rsid w:val="002C0352"/>
    <w:rsid w:val="002C0C71"/>
    <w:rsid w:val="002C0CAB"/>
    <w:rsid w:val="002C1C86"/>
    <w:rsid w:val="002C1DF7"/>
    <w:rsid w:val="002C2711"/>
    <w:rsid w:val="002C35A5"/>
    <w:rsid w:val="002C390C"/>
    <w:rsid w:val="002C3D42"/>
    <w:rsid w:val="002C47C6"/>
    <w:rsid w:val="002C54CC"/>
    <w:rsid w:val="002C5B25"/>
    <w:rsid w:val="002C7AC4"/>
    <w:rsid w:val="002D093D"/>
    <w:rsid w:val="002D0ADE"/>
    <w:rsid w:val="002D1060"/>
    <w:rsid w:val="002D13B1"/>
    <w:rsid w:val="002D14EC"/>
    <w:rsid w:val="002D1DB1"/>
    <w:rsid w:val="002D2966"/>
    <w:rsid w:val="002D34C7"/>
    <w:rsid w:val="002D3887"/>
    <w:rsid w:val="002D3FBD"/>
    <w:rsid w:val="002D426F"/>
    <w:rsid w:val="002D437B"/>
    <w:rsid w:val="002D5060"/>
    <w:rsid w:val="002D5209"/>
    <w:rsid w:val="002D6743"/>
    <w:rsid w:val="002D7121"/>
    <w:rsid w:val="002D7B07"/>
    <w:rsid w:val="002E0441"/>
    <w:rsid w:val="002E14ED"/>
    <w:rsid w:val="002E2202"/>
    <w:rsid w:val="002E2220"/>
    <w:rsid w:val="002E2409"/>
    <w:rsid w:val="002E249C"/>
    <w:rsid w:val="002E260A"/>
    <w:rsid w:val="002E31CC"/>
    <w:rsid w:val="002E3375"/>
    <w:rsid w:val="002E3698"/>
    <w:rsid w:val="002E381D"/>
    <w:rsid w:val="002E3CA9"/>
    <w:rsid w:val="002E46F8"/>
    <w:rsid w:val="002E4BFB"/>
    <w:rsid w:val="002E4D3C"/>
    <w:rsid w:val="002E4E2E"/>
    <w:rsid w:val="002E4F35"/>
    <w:rsid w:val="002E51EE"/>
    <w:rsid w:val="002E5C06"/>
    <w:rsid w:val="002E5F16"/>
    <w:rsid w:val="002E6379"/>
    <w:rsid w:val="002E6A65"/>
    <w:rsid w:val="002E6F55"/>
    <w:rsid w:val="002E7437"/>
    <w:rsid w:val="002F03FF"/>
    <w:rsid w:val="002F195C"/>
    <w:rsid w:val="002F208D"/>
    <w:rsid w:val="002F23E8"/>
    <w:rsid w:val="002F2641"/>
    <w:rsid w:val="002F2AA0"/>
    <w:rsid w:val="002F2CEA"/>
    <w:rsid w:val="002F3303"/>
    <w:rsid w:val="002F3382"/>
    <w:rsid w:val="002F4CE9"/>
    <w:rsid w:val="002F66DC"/>
    <w:rsid w:val="002F6DAE"/>
    <w:rsid w:val="002F6E10"/>
    <w:rsid w:val="002F6E4F"/>
    <w:rsid w:val="002F7010"/>
    <w:rsid w:val="002F71B2"/>
    <w:rsid w:val="002F756E"/>
    <w:rsid w:val="002F7589"/>
    <w:rsid w:val="002F7A59"/>
    <w:rsid w:val="002F7BE1"/>
    <w:rsid w:val="002F7CDA"/>
    <w:rsid w:val="0030053C"/>
    <w:rsid w:val="00300955"/>
    <w:rsid w:val="0030098D"/>
    <w:rsid w:val="0030128E"/>
    <w:rsid w:val="0030151C"/>
    <w:rsid w:val="003019A9"/>
    <w:rsid w:val="003021B2"/>
    <w:rsid w:val="003025DD"/>
    <w:rsid w:val="0030404D"/>
    <w:rsid w:val="0030433E"/>
    <w:rsid w:val="00307619"/>
    <w:rsid w:val="00310F6D"/>
    <w:rsid w:val="003113A2"/>
    <w:rsid w:val="003117F6"/>
    <w:rsid w:val="00312FC2"/>
    <w:rsid w:val="00314481"/>
    <w:rsid w:val="00314A88"/>
    <w:rsid w:val="003155B2"/>
    <w:rsid w:val="00315659"/>
    <w:rsid w:val="003159E0"/>
    <w:rsid w:val="00315ECB"/>
    <w:rsid w:val="0031665B"/>
    <w:rsid w:val="00317AAA"/>
    <w:rsid w:val="00320777"/>
    <w:rsid w:val="00321F51"/>
    <w:rsid w:val="003233A8"/>
    <w:rsid w:val="003255C6"/>
    <w:rsid w:val="00325751"/>
    <w:rsid w:val="00325CB9"/>
    <w:rsid w:val="00326037"/>
    <w:rsid w:val="00330591"/>
    <w:rsid w:val="00331BF8"/>
    <w:rsid w:val="00332074"/>
    <w:rsid w:val="0033277C"/>
    <w:rsid w:val="0033283E"/>
    <w:rsid w:val="00334865"/>
    <w:rsid w:val="00335874"/>
    <w:rsid w:val="00335976"/>
    <w:rsid w:val="003359DD"/>
    <w:rsid w:val="00335A50"/>
    <w:rsid w:val="00336132"/>
    <w:rsid w:val="00336164"/>
    <w:rsid w:val="003362B8"/>
    <w:rsid w:val="00336474"/>
    <w:rsid w:val="00337250"/>
    <w:rsid w:val="00337845"/>
    <w:rsid w:val="0034003E"/>
    <w:rsid w:val="00341132"/>
    <w:rsid w:val="003412CF"/>
    <w:rsid w:val="003415B7"/>
    <w:rsid w:val="003420BF"/>
    <w:rsid w:val="00343119"/>
    <w:rsid w:val="00343496"/>
    <w:rsid w:val="00343D26"/>
    <w:rsid w:val="00344B1E"/>
    <w:rsid w:val="0034507E"/>
    <w:rsid w:val="0034568D"/>
    <w:rsid w:val="00345CAB"/>
    <w:rsid w:val="00350162"/>
    <w:rsid w:val="003510BE"/>
    <w:rsid w:val="00352A86"/>
    <w:rsid w:val="00353DA2"/>
    <w:rsid w:val="0035431D"/>
    <w:rsid w:val="00354C0A"/>
    <w:rsid w:val="003550EF"/>
    <w:rsid w:val="003554CC"/>
    <w:rsid w:val="00356388"/>
    <w:rsid w:val="003569BF"/>
    <w:rsid w:val="00357DD8"/>
    <w:rsid w:val="00360203"/>
    <w:rsid w:val="003602C7"/>
    <w:rsid w:val="00361114"/>
    <w:rsid w:val="003612A1"/>
    <w:rsid w:val="00361704"/>
    <w:rsid w:val="00362163"/>
    <w:rsid w:val="00362503"/>
    <w:rsid w:val="003644BF"/>
    <w:rsid w:val="00364AED"/>
    <w:rsid w:val="00365078"/>
    <w:rsid w:val="00365BBA"/>
    <w:rsid w:val="00365BD5"/>
    <w:rsid w:val="003662D5"/>
    <w:rsid w:val="00366D8B"/>
    <w:rsid w:val="0036738B"/>
    <w:rsid w:val="003702A2"/>
    <w:rsid w:val="00370770"/>
    <w:rsid w:val="00370E2F"/>
    <w:rsid w:val="00371000"/>
    <w:rsid w:val="00371D3B"/>
    <w:rsid w:val="00374434"/>
    <w:rsid w:val="00375041"/>
    <w:rsid w:val="0037532C"/>
    <w:rsid w:val="003753C3"/>
    <w:rsid w:val="00376047"/>
    <w:rsid w:val="003768CA"/>
    <w:rsid w:val="003805EB"/>
    <w:rsid w:val="003811A6"/>
    <w:rsid w:val="003815B9"/>
    <w:rsid w:val="0038180C"/>
    <w:rsid w:val="00381C84"/>
    <w:rsid w:val="00381CA4"/>
    <w:rsid w:val="00381D5B"/>
    <w:rsid w:val="0038200E"/>
    <w:rsid w:val="00382C61"/>
    <w:rsid w:val="00383EFD"/>
    <w:rsid w:val="0038459D"/>
    <w:rsid w:val="003854D9"/>
    <w:rsid w:val="00385AAF"/>
    <w:rsid w:val="00385C5C"/>
    <w:rsid w:val="00386458"/>
    <w:rsid w:val="00386952"/>
    <w:rsid w:val="00386B5F"/>
    <w:rsid w:val="003921CF"/>
    <w:rsid w:val="00392441"/>
    <w:rsid w:val="0039336B"/>
    <w:rsid w:val="00393E37"/>
    <w:rsid w:val="003947DC"/>
    <w:rsid w:val="0039548E"/>
    <w:rsid w:val="00395D9B"/>
    <w:rsid w:val="0039681A"/>
    <w:rsid w:val="003976F7"/>
    <w:rsid w:val="00397A0B"/>
    <w:rsid w:val="003A0195"/>
    <w:rsid w:val="003A01CA"/>
    <w:rsid w:val="003A0216"/>
    <w:rsid w:val="003A075D"/>
    <w:rsid w:val="003A215A"/>
    <w:rsid w:val="003A28CA"/>
    <w:rsid w:val="003A68DE"/>
    <w:rsid w:val="003B0FE7"/>
    <w:rsid w:val="003B1091"/>
    <w:rsid w:val="003B15D8"/>
    <w:rsid w:val="003B1825"/>
    <w:rsid w:val="003B2C16"/>
    <w:rsid w:val="003B30F8"/>
    <w:rsid w:val="003B37D7"/>
    <w:rsid w:val="003B4A6D"/>
    <w:rsid w:val="003B5240"/>
    <w:rsid w:val="003B6588"/>
    <w:rsid w:val="003B67F9"/>
    <w:rsid w:val="003B6876"/>
    <w:rsid w:val="003B6877"/>
    <w:rsid w:val="003B74F9"/>
    <w:rsid w:val="003B7941"/>
    <w:rsid w:val="003C0F68"/>
    <w:rsid w:val="003C1434"/>
    <w:rsid w:val="003C1A40"/>
    <w:rsid w:val="003C1C00"/>
    <w:rsid w:val="003C2207"/>
    <w:rsid w:val="003C5079"/>
    <w:rsid w:val="003C55CC"/>
    <w:rsid w:val="003C5D0D"/>
    <w:rsid w:val="003C63FD"/>
    <w:rsid w:val="003C665D"/>
    <w:rsid w:val="003C70C6"/>
    <w:rsid w:val="003C7133"/>
    <w:rsid w:val="003C7785"/>
    <w:rsid w:val="003C7C50"/>
    <w:rsid w:val="003C7EB8"/>
    <w:rsid w:val="003D004C"/>
    <w:rsid w:val="003D1D7E"/>
    <w:rsid w:val="003D2403"/>
    <w:rsid w:val="003D2A30"/>
    <w:rsid w:val="003D2A8D"/>
    <w:rsid w:val="003D2E07"/>
    <w:rsid w:val="003D2FB6"/>
    <w:rsid w:val="003D3F23"/>
    <w:rsid w:val="003D4088"/>
    <w:rsid w:val="003D4F0A"/>
    <w:rsid w:val="003D5393"/>
    <w:rsid w:val="003D5A89"/>
    <w:rsid w:val="003D600B"/>
    <w:rsid w:val="003D651B"/>
    <w:rsid w:val="003D6598"/>
    <w:rsid w:val="003D66FE"/>
    <w:rsid w:val="003D6AF1"/>
    <w:rsid w:val="003D6B20"/>
    <w:rsid w:val="003D6BCD"/>
    <w:rsid w:val="003E06E7"/>
    <w:rsid w:val="003E1862"/>
    <w:rsid w:val="003E2A90"/>
    <w:rsid w:val="003E2FEB"/>
    <w:rsid w:val="003E42E3"/>
    <w:rsid w:val="003E4C4A"/>
    <w:rsid w:val="003E4E14"/>
    <w:rsid w:val="003E4E32"/>
    <w:rsid w:val="003E5530"/>
    <w:rsid w:val="003E5582"/>
    <w:rsid w:val="003E67CB"/>
    <w:rsid w:val="003E7BB6"/>
    <w:rsid w:val="003F097B"/>
    <w:rsid w:val="003F1C28"/>
    <w:rsid w:val="003F23C6"/>
    <w:rsid w:val="003F36AB"/>
    <w:rsid w:val="003F3C59"/>
    <w:rsid w:val="003F3CBA"/>
    <w:rsid w:val="003F3CCF"/>
    <w:rsid w:val="003F3EBC"/>
    <w:rsid w:val="003F4CD9"/>
    <w:rsid w:val="003F6C12"/>
    <w:rsid w:val="003F7317"/>
    <w:rsid w:val="003F7A00"/>
    <w:rsid w:val="003F7AA9"/>
    <w:rsid w:val="003F7E01"/>
    <w:rsid w:val="0040029D"/>
    <w:rsid w:val="004007C1"/>
    <w:rsid w:val="00401321"/>
    <w:rsid w:val="00401EB3"/>
    <w:rsid w:val="004031EE"/>
    <w:rsid w:val="004036EB"/>
    <w:rsid w:val="00403C98"/>
    <w:rsid w:val="0040573E"/>
    <w:rsid w:val="0040630E"/>
    <w:rsid w:val="00406B38"/>
    <w:rsid w:val="00406C8A"/>
    <w:rsid w:val="00407BDD"/>
    <w:rsid w:val="004101DA"/>
    <w:rsid w:val="004111FA"/>
    <w:rsid w:val="004113B4"/>
    <w:rsid w:val="004123BE"/>
    <w:rsid w:val="00412ABB"/>
    <w:rsid w:val="00412CCF"/>
    <w:rsid w:val="00413882"/>
    <w:rsid w:val="00413B5E"/>
    <w:rsid w:val="00414192"/>
    <w:rsid w:val="004141B7"/>
    <w:rsid w:val="004146CA"/>
    <w:rsid w:val="00414751"/>
    <w:rsid w:val="00414BB9"/>
    <w:rsid w:val="00414D9D"/>
    <w:rsid w:val="0041606F"/>
    <w:rsid w:val="0041647F"/>
    <w:rsid w:val="00416571"/>
    <w:rsid w:val="00416D08"/>
    <w:rsid w:val="00416F1C"/>
    <w:rsid w:val="00417B1A"/>
    <w:rsid w:val="004210FF"/>
    <w:rsid w:val="00421B4B"/>
    <w:rsid w:val="004226C5"/>
    <w:rsid w:val="00422D45"/>
    <w:rsid w:val="00422DCE"/>
    <w:rsid w:val="0042371A"/>
    <w:rsid w:val="00424858"/>
    <w:rsid w:val="00424B5D"/>
    <w:rsid w:val="0042513A"/>
    <w:rsid w:val="004252F3"/>
    <w:rsid w:val="0042545B"/>
    <w:rsid w:val="00425EEB"/>
    <w:rsid w:val="0042653C"/>
    <w:rsid w:val="00426A94"/>
    <w:rsid w:val="00426C98"/>
    <w:rsid w:val="004279EE"/>
    <w:rsid w:val="00427F2F"/>
    <w:rsid w:val="004301D4"/>
    <w:rsid w:val="00430294"/>
    <w:rsid w:val="00431244"/>
    <w:rsid w:val="00431368"/>
    <w:rsid w:val="00431622"/>
    <w:rsid w:val="004317FE"/>
    <w:rsid w:val="00431807"/>
    <w:rsid w:val="004328C5"/>
    <w:rsid w:val="00432A71"/>
    <w:rsid w:val="00433005"/>
    <w:rsid w:val="0043320E"/>
    <w:rsid w:val="004335D4"/>
    <w:rsid w:val="00433709"/>
    <w:rsid w:val="00433E0E"/>
    <w:rsid w:val="004353DF"/>
    <w:rsid w:val="00435DF2"/>
    <w:rsid w:val="00435E97"/>
    <w:rsid w:val="0043743E"/>
    <w:rsid w:val="00437896"/>
    <w:rsid w:val="00437A9A"/>
    <w:rsid w:val="004400CF"/>
    <w:rsid w:val="004406CF"/>
    <w:rsid w:val="00441221"/>
    <w:rsid w:val="00441CC5"/>
    <w:rsid w:val="004420C1"/>
    <w:rsid w:val="004424B5"/>
    <w:rsid w:val="004427C7"/>
    <w:rsid w:val="00443AEC"/>
    <w:rsid w:val="00443E97"/>
    <w:rsid w:val="00444304"/>
    <w:rsid w:val="004445A0"/>
    <w:rsid w:val="0044581B"/>
    <w:rsid w:val="004458B3"/>
    <w:rsid w:val="0044597E"/>
    <w:rsid w:val="004473EE"/>
    <w:rsid w:val="00450BC0"/>
    <w:rsid w:val="00450C1E"/>
    <w:rsid w:val="004526D6"/>
    <w:rsid w:val="00452C50"/>
    <w:rsid w:val="00453B59"/>
    <w:rsid w:val="0045420A"/>
    <w:rsid w:val="00454259"/>
    <w:rsid w:val="00454484"/>
    <w:rsid w:val="0045476B"/>
    <w:rsid w:val="00454C46"/>
    <w:rsid w:val="00454F0C"/>
    <w:rsid w:val="00455698"/>
    <w:rsid w:val="004558CA"/>
    <w:rsid w:val="00455A80"/>
    <w:rsid w:val="004563ED"/>
    <w:rsid w:val="00457295"/>
    <w:rsid w:val="00457566"/>
    <w:rsid w:val="004579E4"/>
    <w:rsid w:val="004602D8"/>
    <w:rsid w:val="004619A8"/>
    <w:rsid w:val="00462871"/>
    <w:rsid w:val="0046308B"/>
    <w:rsid w:val="00463523"/>
    <w:rsid w:val="00463A5C"/>
    <w:rsid w:val="00463FAC"/>
    <w:rsid w:val="00465342"/>
    <w:rsid w:val="00466349"/>
    <w:rsid w:val="00466ED5"/>
    <w:rsid w:val="004672AE"/>
    <w:rsid w:val="0046770E"/>
    <w:rsid w:val="00467B20"/>
    <w:rsid w:val="00467D61"/>
    <w:rsid w:val="00470DCC"/>
    <w:rsid w:val="00470E43"/>
    <w:rsid w:val="00471775"/>
    <w:rsid w:val="00472AC4"/>
    <w:rsid w:val="00473F4A"/>
    <w:rsid w:val="00475176"/>
    <w:rsid w:val="00476A6F"/>
    <w:rsid w:val="00476C9A"/>
    <w:rsid w:val="00476D76"/>
    <w:rsid w:val="004770D8"/>
    <w:rsid w:val="00480087"/>
    <w:rsid w:val="004800C7"/>
    <w:rsid w:val="004809EA"/>
    <w:rsid w:val="00481092"/>
    <w:rsid w:val="00482D28"/>
    <w:rsid w:val="0048488F"/>
    <w:rsid w:val="004863FC"/>
    <w:rsid w:val="0048724F"/>
    <w:rsid w:val="00491C4C"/>
    <w:rsid w:val="00491CDE"/>
    <w:rsid w:val="00492737"/>
    <w:rsid w:val="00493213"/>
    <w:rsid w:val="00493577"/>
    <w:rsid w:val="00495D5E"/>
    <w:rsid w:val="004A1162"/>
    <w:rsid w:val="004A1B9A"/>
    <w:rsid w:val="004A1FB6"/>
    <w:rsid w:val="004A2700"/>
    <w:rsid w:val="004A2A39"/>
    <w:rsid w:val="004A2DF4"/>
    <w:rsid w:val="004A3916"/>
    <w:rsid w:val="004A46B6"/>
    <w:rsid w:val="004A5BA7"/>
    <w:rsid w:val="004A615F"/>
    <w:rsid w:val="004A6331"/>
    <w:rsid w:val="004A78AB"/>
    <w:rsid w:val="004A7FB4"/>
    <w:rsid w:val="004B0189"/>
    <w:rsid w:val="004B02BF"/>
    <w:rsid w:val="004B0397"/>
    <w:rsid w:val="004B0D4B"/>
    <w:rsid w:val="004B1AC8"/>
    <w:rsid w:val="004B2731"/>
    <w:rsid w:val="004B33D2"/>
    <w:rsid w:val="004B50D1"/>
    <w:rsid w:val="004B537B"/>
    <w:rsid w:val="004B57EF"/>
    <w:rsid w:val="004B5A12"/>
    <w:rsid w:val="004B5BCB"/>
    <w:rsid w:val="004B625D"/>
    <w:rsid w:val="004B67F5"/>
    <w:rsid w:val="004B6A7F"/>
    <w:rsid w:val="004B72A5"/>
    <w:rsid w:val="004B7B2D"/>
    <w:rsid w:val="004C02AC"/>
    <w:rsid w:val="004C02B1"/>
    <w:rsid w:val="004C04CD"/>
    <w:rsid w:val="004C0B48"/>
    <w:rsid w:val="004C0E26"/>
    <w:rsid w:val="004C174F"/>
    <w:rsid w:val="004C1AA5"/>
    <w:rsid w:val="004C1B2E"/>
    <w:rsid w:val="004C1C66"/>
    <w:rsid w:val="004C26A4"/>
    <w:rsid w:val="004C39BE"/>
    <w:rsid w:val="004C3A67"/>
    <w:rsid w:val="004C3F94"/>
    <w:rsid w:val="004C5256"/>
    <w:rsid w:val="004C6FF7"/>
    <w:rsid w:val="004D0B19"/>
    <w:rsid w:val="004D1580"/>
    <w:rsid w:val="004D1723"/>
    <w:rsid w:val="004D1F3A"/>
    <w:rsid w:val="004D3181"/>
    <w:rsid w:val="004D4F4B"/>
    <w:rsid w:val="004D58DD"/>
    <w:rsid w:val="004D5CA0"/>
    <w:rsid w:val="004D6019"/>
    <w:rsid w:val="004D6073"/>
    <w:rsid w:val="004D63F6"/>
    <w:rsid w:val="004D657D"/>
    <w:rsid w:val="004D667E"/>
    <w:rsid w:val="004D689B"/>
    <w:rsid w:val="004D6BEA"/>
    <w:rsid w:val="004D7021"/>
    <w:rsid w:val="004E06E9"/>
    <w:rsid w:val="004E1BCA"/>
    <w:rsid w:val="004E1D2C"/>
    <w:rsid w:val="004E231A"/>
    <w:rsid w:val="004E24F2"/>
    <w:rsid w:val="004E6216"/>
    <w:rsid w:val="004E675B"/>
    <w:rsid w:val="004E6A2E"/>
    <w:rsid w:val="004E709A"/>
    <w:rsid w:val="004F0669"/>
    <w:rsid w:val="004F1C6D"/>
    <w:rsid w:val="004F1FCA"/>
    <w:rsid w:val="004F262D"/>
    <w:rsid w:val="004F2CB0"/>
    <w:rsid w:val="004F2FE4"/>
    <w:rsid w:val="004F3899"/>
    <w:rsid w:val="004F3965"/>
    <w:rsid w:val="004F3C6B"/>
    <w:rsid w:val="004F470D"/>
    <w:rsid w:val="004F52DD"/>
    <w:rsid w:val="004F6182"/>
    <w:rsid w:val="004F62A9"/>
    <w:rsid w:val="004F7BE1"/>
    <w:rsid w:val="005011F2"/>
    <w:rsid w:val="005026D8"/>
    <w:rsid w:val="00502767"/>
    <w:rsid w:val="00502903"/>
    <w:rsid w:val="00503083"/>
    <w:rsid w:val="00503BD1"/>
    <w:rsid w:val="00505722"/>
    <w:rsid w:val="005058B5"/>
    <w:rsid w:val="005060B3"/>
    <w:rsid w:val="0050615C"/>
    <w:rsid w:val="00506A56"/>
    <w:rsid w:val="00507591"/>
    <w:rsid w:val="005106B9"/>
    <w:rsid w:val="00510C41"/>
    <w:rsid w:val="005119D0"/>
    <w:rsid w:val="00513AE4"/>
    <w:rsid w:val="0051412C"/>
    <w:rsid w:val="00514680"/>
    <w:rsid w:val="00514ADD"/>
    <w:rsid w:val="00514D4C"/>
    <w:rsid w:val="00514E47"/>
    <w:rsid w:val="00515A73"/>
    <w:rsid w:val="00517147"/>
    <w:rsid w:val="005179F0"/>
    <w:rsid w:val="00517AF1"/>
    <w:rsid w:val="00517DD5"/>
    <w:rsid w:val="0052095E"/>
    <w:rsid w:val="00520FAD"/>
    <w:rsid w:val="0052154F"/>
    <w:rsid w:val="0052155D"/>
    <w:rsid w:val="00521803"/>
    <w:rsid w:val="005221F7"/>
    <w:rsid w:val="00522998"/>
    <w:rsid w:val="00522C44"/>
    <w:rsid w:val="00522D21"/>
    <w:rsid w:val="005235B9"/>
    <w:rsid w:val="0052422D"/>
    <w:rsid w:val="00524751"/>
    <w:rsid w:val="005248C8"/>
    <w:rsid w:val="005249A7"/>
    <w:rsid w:val="00525BB8"/>
    <w:rsid w:val="00525C63"/>
    <w:rsid w:val="00525DA0"/>
    <w:rsid w:val="005264A5"/>
    <w:rsid w:val="00526705"/>
    <w:rsid w:val="005269B8"/>
    <w:rsid w:val="00526DCF"/>
    <w:rsid w:val="00527B5F"/>
    <w:rsid w:val="0053086C"/>
    <w:rsid w:val="00530BDD"/>
    <w:rsid w:val="00531907"/>
    <w:rsid w:val="00532357"/>
    <w:rsid w:val="00532688"/>
    <w:rsid w:val="00532A4F"/>
    <w:rsid w:val="00533996"/>
    <w:rsid w:val="00533C49"/>
    <w:rsid w:val="00533CDC"/>
    <w:rsid w:val="00536292"/>
    <w:rsid w:val="00536AD7"/>
    <w:rsid w:val="00537583"/>
    <w:rsid w:val="00537672"/>
    <w:rsid w:val="00540129"/>
    <w:rsid w:val="0054031B"/>
    <w:rsid w:val="00540C01"/>
    <w:rsid w:val="0054174C"/>
    <w:rsid w:val="0054201B"/>
    <w:rsid w:val="00542228"/>
    <w:rsid w:val="005425EE"/>
    <w:rsid w:val="00542A9B"/>
    <w:rsid w:val="00543CE8"/>
    <w:rsid w:val="00544754"/>
    <w:rsid w:val="00545AE5"/>
    <w:rsid w:val="005469BD"/>
    <w:rsid w:val="00546B2A"/>
    <w:rsid w:val="00550C86"/>
    <w:rsid w:val="00550E3F"/>
    <w:rsid w:val="00552502"/>
    <w:rsid w:val="00552577"/>
    <w:rsid w:val="00553858"/>
    <w:rsid w:val="00554B79"/>
    <w:rsid w:val="005551FF"/>
    <w:rsid w:val="00555F93"/>
    <w:rsid w:val="005561DC"/>
    <w:rsid w:val="00556520"/>
    <w:rsid w:val="00556D39"/>
    <w:rsid w:val="00557457"/>
    <w:rsid w:val="00557ADA"/>
    <w:rsid w:val="0056074C"/>
    <w:rsid w:val="005608D3"/>
    <w:rsid w:val="005610C2"/>
    <w:rsid w:val="00563D29"/>
    <w:rsid w:val="00564DC0"/>
    <w:rsid w:val="00565218"/>
    <w:rsid w:val="005658D4"/>
    <w:rsid w:val="005658D7"/>
    <w:rsid w:val="00566512"/>
    <w:rsid w:val="00566CA1"/>
    <w:rsid w:val="00566D98"/>
    <w:rsid w:val="00567FBF"/>
    <w:rsid w:val="005701AB"/>
    <w:rsid w:val="00570C62"/>
    <w:rsid w:val="00571111"/>
    <w:rsid w:val="00571751"/>
    <w:rsid w:val="0057250E"/>
    <w:rsid w:val="00573C1F"/>
    <w:rsid w:val="00574B8A"/>
    <w:rsid w:val="005751D8"/>
    <w:rsid w:val="0057526B"/>
    <w:rsid w:val="00575E1F"/>
    <w:rsid w:val="00575E5E"/>
    <w:rsid w:val="005763B6"/>
    <w:rsid w:val="00576632"/>
    <w:rsid w:val="00576956"/>
    <w:rsid w:val="00577457"/>
    <w:rsid w:val="005810EC"/>
    <w:rsid w:val="0058174B"/>
    <w:rsid w:val="00581B32"/>
    <w:rsid w:val="00581D30"/>
    <w:rsid w:val="005824F1"/>
    <w:rsid w:val="00583A29"/>
    <w:rsid w:val="00583FE0"/>
    <w:rsid w:val="00584614"/>
    <w:rsid w:val="00585C51"/>
    <w:rsid w:val="00586889"/>
    <w:rsid w:val="00586D52"/>
    <w:rsid w:val="00587180"/>
    <w:rsid w:val="00587869"/>
    <w:rsid w:val="00587978"/>
    <w:rsid w:val="00587CBF"/>
    <w:rsid w:val="005910DF"/>
    <w:rsid w:val="0059143E"/>
    <w:rsid w:val="00591ED5"/>
    <w:rsid w:val="0059273E"/>
    <w:rsid w:val="00592769"/>
    <w:rsid w:val="00592B6E"/>
    <w:rsid w:val="0059304A"/>
    <w:rsid w:val="00593303"/>
    <w:rsid w:val="00593673"/>
    <w:rsid w:val="00595189"/>
    <w:rsid w:val="00595EBD"/>
    <w:rsid w:val="00597742"/>
    <w:rsid w:val="005A0BC2"/>
    <w:rsid w:val="005A1193"/>
    <w:rsid w:val="005A15BF"/>
    <w:rsid w:val="005A34A8"/>
    <w:rsid w:val="005A34F5"/>
    <w:rsid w:val="005A5264"/>
    <w:rsid w:val="005A5C83"/>
    <w:rsid w:val="005A6A39"/>
    <w:rsid w:val="005A78EB"/>
    <w:rsid w:val="005B0E5B"/>
    <w:rsid w:val="005B10D0"/>
    <w:rsid w:val="005B1B70"/>
    <w:rsid w:val="005B1F7F"/>
    <w:rsid w:val="005B3357"/>
    <w:rsid w:val="005B451E"/>
    <w:rsid w:val="005B490A"/>
    <w:rsid w:val="005B6499"/>
    <w:rsid w:val="005B6670"/>
    <w:rsid w:val="005B66DA"/>
    <w:rsid w:val="005B6874"/>
    <w:rsid w:val="005B7361"/>
    <w:rsid w:val="005B7854"/>
    <w:rsid w:val="005C00E2"/>
    <w:rsid w:val="005C0134"/>
    <w:rsid w:val="005C1AA4"/>
    <w:rsid w:val="005C39B6"/>
    <w:rsid w:val="005C510D"/>
    <w:rsid w:val="005C6237"/>
    <w:rsid w:val="005C678A"/>
    <w:rsid w:val="005D14D0"/>
    <w:rsid w:val="005D16BA"/>
    <w:rsid w:val="005D19C3"/>
    <w:rsid w:val="005D1AF9"/>
    <w:rsid w:val="005D21E4"/>
    <w:rsid w:val="005D357F"/>
    <w:rsid w:val="005D472C"/>
    <w:rsid w:val="005D59F2"/>
    <w:rsid w:val="005D5E51"/>
    <w:rsid w:val="005E0799"/>
    <w:rsid w:val="005E141D"/>
    <w:rsid w:val="005E2982"/>
    <w:rsid w:val="005E33FE"/>
    <w:rsid w:val="005E4F56"/>
    <w:rsid w:val="005E5F50"/>
    <w:rsid w:val="005E6194"/>
    <w:rsid w:val="005E7259"/>
    <w:rsid w:val="005E74DC"/>
    <w:rsid w:val="005E7BCF"/>
    <w:rsid w:val="005F0E33"/>
    <w:rsid w:val="005F14BE"/>
    <w:rsid w:val="005F2AF9"/>
    <w:rsid w:val="005F2FD2"/>
    <w:rsid w:val="005F43E1"/>
    <w:rsid w:val="005F5DBD"/>
    <w:rsid w:val="005F6281"/>
    <w:rsid w:val="005F6DEE"/>
    <w:rsid w:val="005F7065"/>
    <w:rsid w:val="005F72AC"/>
    <w:rsid w:val="005F7891"/>
    <w:rsid w:val="006001F2"/>
    <w:rsid w:val="006007B9"/>
    <w:rsid w:val="006024CB"/>
    <w:rsid w:val="00602C0B"/>
    <w:rsid w:val="00602EFC"/>
    <w:rsid w:val="00603412"/>
    <w:rsid w:val="00603B9C"/>
    <w:rsid w:val="00605479"/>
    <w:rsid w:val="00606845"/>
    <w:rsid w:val="00607A83"/>
    <w:rsid w:val="006102E0"/>
    <w:rsid w:val="006110E6"/>
    <w:rsid w:val="00611E0D"/>
    <w:rsid w:val="00612FC6"/>
    <w:rsid w:val="00613A1D"/>
    <w:rsid w:val="00613E3B"/>
    <w:rsid w:val="006144B4"/>
    <w:rsid w:val="006151B2"/>
    <w:rsid w:val="00620581"/>
    <w:rsid w:val="00620786"/>
    <w:rsid w:val="006207FE"/>
    <w:rsid w:val="00621975"/>
    <w:rsid w:val="00621C0E"/>
    <w:rsid w:val="006223E9"/>
    <w:rsid w:val="006234BB"/>
    <w:rsid w:val="00623627"/>
    <w:rsid w:val="00623FCA"/>
    <w:rsid w:val="006243FD"/>
    <w:rsid w:val="00624B7C"/>
    <w:rsid w:val="00624CF9"/>
    <w:rsid w:val="00624E4F"/>
    <w:rsid w:val="00624E9B"/>
    <w:rsid w:val="0062521C"/>
    <w:rsid w:val="00625940"/>
    <w:rsid w:val="00625B6A"/>
    <w:rsid w:val="00625DEB"/>
    <w:rsid w:val="0062633C"/>
    <w:rsid w:val="0062741B"/>
    <w:rsid w:val="00627872"/>
    <w:rsid w:val="00627DE7"/>
    <w:rsid w:val="0063030D"/>
    <w:rsid w:val="00630929"/>
    <w:rsid w:val="006313FF"/>
    <w:rsid w:val="00631835"/>
    <w:rsid w:val="006323F1"/>
    <w:rsid w:val="00632FF7"/>
    <w:rsid w:val="00634C38"/>
    <w:rsid w:val="00634E45"/>
    <w:rsid w:val="00634E7F"/>
    <w:rsid w:val="00635082"/>
    <w:rsid w:val="00635645"/>
    <w:rsid w:val="0063658A"/>
    <w:rsid w:val="006365EA"/>
    <w:rsid w:val="006370DF"/>
    <w:rsid w:val="0064051B"/>
    <w:rsid w:val="0064060B"/>
    <w:rsid w:val="00641114"/>
    <w:rsid w:val="00641F2D"/>
    <w:rsid w:val="00643820"/>
    <w:rsid w:val="00645493"/>
    <w:rsid w:val="006459E9"/>
    <w:rsid w:val="00646DF5"/>
    <w:rsid w:val="006474F5"/>
    <w:rsid w:val="00647612"/>
    <w:rsid w:val="00647699"/>
    <w:rsid w:val="00647CF6"/>
    <w:rsid w:val="006502EF"/>
    <w:rsid w:val="00650C6A"/>
    <w:rsid w:val="006517F8"/>
    <w:rsid w:val="00651ADA"/>
    <w:rsid w:val="00651AF6"/>
    <w:rsid w:val="00651FE9"/>
    <w:rsid w:val="0065333E"/>
    <w:rsid w:val="00654780"/>
    <w:rsid w:val="00654A8C"/>
    <w:rsid w:val="00654D2A"/>
    <w:rsid w:val="00655AE9"/>
    <w:rsid w:val="00656028"/>
    <w:rsid w:val="0065672E"/>
    <w:rsid w:val="00656C75"/>
    <w:rsid w:val="00657640"/>
    <w:rsid w:val="0066002D"/>
    <w:rsid w:val="0066030F"/>
    <w:rsid w:val="00661835"/>
    <w:rsid w:val="00662187"/>
    <w:rsid w:val="00662CB4"/>
    <w:rsid w:val="0066322B"/>
    <w:rsid w:val="00663374"/>
    <w:rsid w:val="00663E65"/>
    <w:rsid w:val="00664724"/>
    <w:rsid w:val="006653BB"/>
    <w:rsid w:val="00665B5F"/>
    <w:rsid w:val="00665BF6"/>
    <w:rsid w:val="006660B5"/>
    <w:rsid w:val="00666870"/>
    <w:rsid w:val="00666D65"/>
    <w:rsid w:val="0067026A"/>
    <w:rsid w:val="006704F6"/>
    <w:rsid w:val="00670FA7"/>
    <w:rsid w:val="006715BA"/>
    <w:rsid w:val="00671F73"/>
    <w:rsid w:val="00672088"/>
    <w:rsid w:val="00672D98"/>
    <w:rsid w:val="00675563"/>
    <w:rsid w:val="0067587F"/>
    <w:rsid w:val="00675B33"/>
    <w:rsid w:val="00675C67"/>
    <w:rsid w:val="00676D7C"/>
    <w:rsid w:val="006772EE"/>
    <w:rsid w:val="00677FEF"/>
    <w:rsid w:val="0068027A"/>
    <w:rsid w:val="006805D1"/>
    <w:rsid w:val="006816E8"/>
    <w:rsid w:val="006819AD"/>
    <w:rsid w:val="006828AB"/>
    <w:rsid w:val="00682D7E"/>
    <w:rsid w:val="0068360C"/>
    <w:rsid w:val="00683E94"/>
    <w:rsid w:val="00684486"/>
    <w:rsid w:val="0068469D"/>
    <w:rsid w:val="00685020"/>
    <w:rsid w:val="00685192"/>
    <w:rsid w:val="00685A1D"/>
    <w:rsid w:val="00686432"/>
    <w:rsid w:val="006868F5"/>
    <w:rsid w:val="00687A9E"/>
    <w:rsid w:val="006908B2"/>
    <w:rsid w:val="00690BF6"/>
    <w:rsid w:val="00691593"/>
    <w:rsid w:val="00691D84"/>
    <w:rsid w:val="00692A4E"/>
    <w:rsid w:val="00692A5E"/>
    <w:rsid w:val="00693E55"/>
    <w:rsid w:val="00694912"/>
    <w:rsid w:val="0069546E"/>
    <w:rsid w:val="00695DBF"/>
    <w:rsid w:val="006960FB"/>
    <w:rsid w:val="00697599"/>
    <w:rsid w:val="006A00A9"/>
    <w:rsid w:val="006A04AF"/>
    <w:rsid w:val="006A067F"/>
    <w:rsid w:val="006A20AD"/>
    <w:rsid w:val="006A2DDC"/>
    <w:rsid w:val="006A2E28"/>
    <w:rsid w:val="006A475C"/>
    <w:rsid w:val="006A4A61"/>
    <w:rsid w:val="006A6185"/>
    <w:rsid w:val="006A791A"/>
    <w:rsid w:val="006B091E"/>
    <w:rsid w:val="006B0A68"/>
    <w:rsid w:val="006B14EA"/>
    <w:rsid w:val="006B1F28"/>
    <w:rsid w:val="006B1FBF"/>
    <w:rsid w:val="006B239E"/>
    <w:rsid w:val="006B2464"/>
    <w:rsid w:val="006B2B24"/>
    <w:rsid w:val="006B2D45"/>
    <w:rsid w:val="006B34F8"/>
    <w:rsid w:val="006B4731"/>
    <w:rsid w:val="006B4D61"/>
    <w:rsid w:val="006B5130"/>
    <w:rsid w:val="006B59F7"/>
    <w:rsid w:val="006B65FC"/>
    <w:rsid w:val="006B71EC"/>
    <w:rsid w:val="006C0202"/>
    <w:rsid w:val="006C086E"/>
    <w:rsid w:val="006C203F"/>
    <w:rsid w:val="006C2468"/>
    <w:rsid w:val="006C3100"/>
    <w:rsid w:val="006C3A12"/>
    <w:rsid w:val="006C3A9B"/>
    <w:rsid w:val="006C3ED1"/>
    <w:rsid w:val="006C3FDE"/>
    <w:rsid w:val="006C4E1B"/>
    <w:rsid w:val="006C6259"/>
    <w:rsid w:val="006C6602"/>
    <w:rsid w:val="006C6AE0"/>
    <w:rsid w:val="006C6E28"/>
    <w:rsid w:val="006D1F58"/>
    <w:rsid w:val="006D3520"/>
    <w:rsid w:val="006D3EFA"/>
    <w:rsid w:val="006D642C"/>
    <w:rsid w:val="006D68AD"/>
    <w:rsid w:val="006D6A65"/>
    <w:rsid w:val="006D6AE3"/>
    <w:rsid w:val="006D7359"/>
    <w:rsid w:val="006E1106"/>
    <w:rsid w:val="006E15D0"/>
    <w:rsid w:val="006E1EB0"/>
    <w:rsid w:val="006E22B8"/>
    <w:rsid w:val="006E2FDC"/>
    <w:rsid w:val="006E3C83"/>
    <w:rsid w:val="006E40E7"/>
    <w:rsid w:val="006E4137"/>
    <w:rsid w:val="006E433D"/>
    <w:rsid w:val="006E4475"/>
    <w:rsid w:val="006E5074"/>
    <w:rsid w:val="006E5340"/>
    <w:rsid w:val="006E67BF"/>
    <w:rsid w:val="006E7246"/>
    <w:rsid w:val="006F04F4"/>
    <w:rsid w:val="006F0F57"/>
    <w:rsid w:val="006F124F"/>
    <w:rsid w:val="006F1ECA"/>
    <w:rsid w:val="006F2384"/>
    <w:rsid w:val="006F3E5C"/>
    <w:rsid w:val="006F3E60"/>
    <w:rsid w:val="006F5FE0"/>
    <w:rsid w:val="006F6F90"/>
    <w:rsid w:val="00700239"/>
    <w:rsid w:val="0070117A"/>
    <w:rsid w:val="007015C8"/>
    <w:rsid w:val="0070324C"/>
    <w:rsid w:val="00703F55"/>
    <w:rsid w:val="0070487B"/>
    <w:rsid w:val="00705004"/>
    <w:rsid w:val="00705125"/>
    <w:rsid w:val="00705A89"/>
    <w:rsid w:val="00706295"/>
    <w:rsid w:val="00706B29"/>
    <w:rsid w:val="007076EF"/>
    <w:rsid w:val="007077A7"/>
    <w:rsid w:val="00710245"/>
    <w:rsid w:val="0071051A"/>
    <w:rsid w:val="00710702"/>
    <w:rsid w:val="00710B9D"/>
    <w:rsid w:val="00711056"/>
    <w:rsid w:val="00711FA4"/>
    <w:rsid w:val="00712546"/>
    <w:rsid w:val="00712C37"/>
    <w:rsid w:val="007138CD"/>
    <w:rsid w:val="00714E33"/>
    <w:rsid w:val="00714FF1"/>
    <w:rsid w:val="00715B13"/>
    <w:rsid w:val="00717983"/>
    <w:rsid w:val="0072056F"/>
    <w:rsid w:val="00721A9C"/>
    <w:rsid w:val="00721E3C"/>
    <w:rsid w:val="00721E6B"/>
    <w:rsid w:val="0072302C"/>
    <w:rsid w:val="007238B5"/>
    <w:rsid w:val="007239DF"/>
    <w:rsid w:val="0072447E"/>
    <w:rsid w:val="00727502"/>
    <w:rsid w:val="00727960"/>
    <w:rsid w:val="00727FF6"/>
    <w:rsid w:val="007311A1"/>
    <w:rsid w:val="007312D1"/>
    <w:rsid w:val="00731492"/>
    <w:rsid w:val="007317E6"/>
    <w:rsid w:val="00731BC9"/>
    <w:rsid w:val="00731D58"/>
    <w:rsid w:val="007320FD"/>
    <w:rsid w:val="00732248"/>
    <w:rsid w:val="007324B9"/>
    <w:rsid w:val="0073271D"/>
    <w:rsid w:val="0073290E"/>
    <w:rsid w:val="00733433"/>
    <w:rsid w:val="00733501"/>
    <w:rsid w:val="00733602"/>
    <w:rsid w:val="00733852"/>
    <w:rsid w:val="00733EEE"/>
    <w:rsid w:val="007340B0"/>
    <w:rsid w:val="00734393"/>
    <w:rsid w:val="00734B26"/>
    <w:rsid w:val="00736213"/>
    <w:rsid w:val="0074076B"/>
    <w:rsid w:val="00741B68"/>
    <w:rsid w:val="0074230D"/>
    <w:rsid w:val="00742412"/>
    <w:rsid w:val="0074489E"/>
    <w:rsid w:val="00744EBF"/>
    <w:rsid w:val="00745070"/>
    <w:rsid w:val="007461C5"/>
    <w:rsid w:val="00746AC0"/>
    <w:rsid w:val="00751729"/>
    <w:rsid w:val="00751ACB"/>
    <w:rsid w:val="00754EEC"/>
    <w:rsid w:val="0075595B"/>
    <w:rsid w:val="00755D83"/>
    <w:rsid w:val="00756276"/>
    <w:rsid w:val="0075627B"/>
    <w:rsid w:val="0075657D"/>
    <w:rsid w:val="00756F75"/>
    <w:rsid w:val="00756FFE"/>
    <w:rsid w:val="00757B2A"/>
    <w:rsid w:val="0076012A"/>
    <w:rsid w:val="007609A7"/>
    <w:rsid w:val="00760A59"/>
    <w:rsid w:val="007635B7"/>
    <w:rsid w:val="00764356"/>
    <w:rsid w:val="007647FC"/>
    <w:rsid w:val="00765633"/>
    <w:rsid w:val="00765ABF"/>
    <w:rsid w:val="00767E3C"/>
    <w:rsid w:val="00770145"/>
    <w:rsid w:val="00771934"/>
    <w:rsid w:val="0077270B"/>
    <w:rsid w:val="00772B68"/>
    <w:rsid w:val="00772BF2"/>
    <w:rsid w:val="00772E1C"/>
    <w:rsid w:val="0077419A"/>
    <w:rsid w:val="00774B71"/>
    <w:rsid w:val="00777084"/>
    <w:rsid w:val="00777AC5"/>
    <w:rsid w:val="00781164"/>
    <w:rsid w:val="00781BAD"/>
    <w:rsid w:val="00782124"/>
    <w:rsid w:val="0078393F"/>
    <w:rsid w:val="00784182"/>
    <w:rsid w:val="00784C43"/>
    <w:rsid w:val="007856EE"/>
    <w:rsid w:val="00786B69"/>
    <w:rsid w:val="007904AB"/>
    <w:rsid w:val="00791D3A"/>
    <w:rsid w:val="007928BC"/>
    <w:rsid w:val="00792DC6"/>
    <w:rsid w:val="00792F85"/>
    <w:rsid w:val="00794EBC"/>
    <w:rsid w:val="00795B2E"/>
    <w:rsid w:val="00796181"/>
    <w:rsid w:val="007A0F68"/>
    <w:rsid w:val="007A23B5"/>
    <w:rsid w:val="007A2C8F"/>
    <w:rsid w:val="007A3318"/>
    <w:rsid w:val="007A4476"/>
    <w:rsid w:val="007A5FD4"/>
    <w:rsid w:val="007A6942"/>
    <w:rsid w:val="007A746F"/>
    <w:rsid w:val="007A7CAE"/>
    <w:rsid w:val="007A7E64"/>
    <w:rsid w:val="007B0513"/>
    <w:rsid w:val="007B06B3"/>
    <w:rsid w:val="007B0E3D"/>
    <w:rsid w:val="007B12AA"/>
    <w:rsid w:val="007B1672"/>
    <w:rsid w:val="007B1C71"/>
    <w:rsid w:val="007B1CAC"/>
    <w:rsid w:val="007B32AD"/>
    <w:rsid w:val="007B3750"/>
    <w:rsid w:val="007B3CAF"/>
    <w:rsid w:val="007B4F1B"/>
    <w:rsid w:val="007B5604"/>
    <w:rsid w:val="007B6E34"/>
    <w:rsid w:val="007B7768"/>
    <w:rsid w:val="007B7DD5"/>
    <w:rsid w:val="007C08FB"/>
    <w:rsid w:val="007C13A7"/>
    <w:rsid w:val="007C3300"/>
    <w:rsid w:val="007C3E60"/>
    <w:rsid w:val="007C3E7F"/>
    <w:rsid w:val="007C4ACE"/>
    <w:rsid w:val="007C5CC4"/>
    <w:rsid w:val="007C6376"/>
    <w:rsid w:val="007C6C34"/>
    <w:rsid w:val="007C712D"/>
    <w:rsid w:val="007D028A"/>
    <w:rsid w:val="007D0D6B"/>
    <w:rsid w:val="007D1AAB"/>
    <w:rsid w:val="007D1CEC"/>
    <w:rsid w:val="007D241A"/>
    <w:rsid w:val="007D272D"/>
    <w:rsid w:val="007D27FB"/>
    <w:rsid w:val="007D2DDE"/>
    <w:rsid w:val="007D3169"/>
    <w:rsid w:val="007D3298"/>
    <w:rsid w:val="007D3353"/>
    <w:rsid w:val="007D3A9A"/>
    <w:rsid w:val="007D428D"/>
    <w:rsid w:val="007D721D"/>
    <w:rsid w:val="007D74A9"/>
    <w:rsid w:val="007D7A29"/>
    <w:rsid w:val="007D7BD6"/>
    <w:rsid w:val="007E023E"/>
    <w:rsid w:val="007E0AEB"/>
    <w:rsid w:val="007E0D5B"/>
    <w:rsid w:val="007E1462"/>
    <w:rsid w:val="007E172D"/>
    <w:rsid w:val="007E3800"/>
    <w:rsid w:val="007E49A3"/>
    <w:rsid w:val="007E4E70"/>
    <w:rsid w:val="007E5304"/>
    <w:rsid w:val="007E6A0F"/>
    <w:rsid w:val="007E6E33"/>
    <w:rsid w:val="007F0D05"/>
    <w:rsid w:val="007F0D26"/>
    <w:rsid w:val="007F127A"/>
    <w:rsid w:val="007F178E"/>
    <w:rsid w:val="007F19BB"/>
    <w:rsid w:val="007F260F"/>
    <w:rsid w:val="007F272A"/>
    <w:rsid w:val="007F2795"/>
    <w:rsid w:val="007F3160"/>
    <w:rsid w:val="007F39EE"/>
    <w:rsid w:val="007F3D52"/>
    <w:rsid w:val="007F48D9"/>
    <w:rsid w:val="007F497A"/>
    <w:rsid w:val="007F4BB6"/>
    <w:rsid w:val="007F60ED"/>
    <w:rsid w:val="007F64B4"/>
    <w:rsid w:val="007F71ED"/>
    <w:rsid w:val="007F7435"/>
    <w:rsid w:val="0080033A"/>
    <w:rsid w:val="0080083D"/>
    <w:rsid w:val="00800E3E"/>
    <w:rsid w:val="00801316"/>
    <w:rsid w:val="00801D31"/>
    <w:rsid w:val="008029B5"/>
    <w:rsid w:val="00802D13"/>
    <w:rsid w:val="00802FE5"/>
    <w:rsid w:val="00803D20"/>
    <w:rsid w:val="00804037"/>
    <w:rsid w:val="00806314"/>
    <w:rsid w:val="00806B38"/>
    <w:rsid w:val="00806B80"/>
    <w:rsid w:val="00806FAE"/>
    <w:rsid w:val="00807318"/>
    <w:rsid w:val="00807F82"/>
    <w:rsid w:val="00810552"/>
    <w:rsid w:val="0081139C"/>
    <w:rsid w:val="00811D6C"/>
    <w:rsid w:val="0081217C"/>
    <w:rsid w:val="00812404"/>
    <w:rsid w:val="008124B3"/>
    <w:rsid w:val="0081321A"/>
    <w:rsid w:val="00813B88"/>
    <w:rsid w:val="008140A4"/>
    <w:rsid w:val="00814AC9"/>
    <w:rsid w:val="008162AE"/>
    <w:rsid w:val="0081774A"/>
    <w:rsid w:val="00820B59"/>
    <w:rsid w:val="00821A11"/>
    <w:rsid w:val="008220AA"/>
    <w:rsid w:val="00822627"/>
    <w:rsid w:val="00822C9A"/>
    <w:rsid w:val="00822CFB"/>
    <w:rsid w:val="00822E5A"/>
    <w:rsid w:val="00823C0B"/>
    <w:rsid w:val="008248D6"/>
    <w:rsid w:val="0082490B"/>
    <w:rsid w:val="008249A2"/>
    <w:rsid w:val="00825153"/>
    <w:rsid w:val="0082531F"/>
    <w:rsid w:val="00825790"/>
    <w:rsid w:val="008267BC"/>
    <w:rsid w:val="0082692B"/>
    <w:rsid w:val="00826FCB"/>
    <w:rsid w:val="008274D6"/>
    <w:rsid w:val="0082787D"/>
    <w:rsid w:val="008303E4"/>
    <w:rsid w:val="00830822"/>
    <w:rsid w:val="00831CC9"/>
    <w:rsid w:val="00832256"/>
    <w:rsid w:val="0083302E"/>
    <w:rsid w:val="008333E6"/>
    <w:rsid w:val="00833C62"/>
    <w:rsid w:val="00833E49"/>
    <w:rsid w:val="00833F57"/>
    <w:rsid w:val="0083419F"/>
    <w:rsid w:val="00834463"/>
    <w:rsid w:val="00834AFE"/>
    <w:rsid w:val="008366A2"/>
    <w:rsid w:val="008376E9"/>
    <w:rsid w:val="00837DED"/>
    <w:rsid w:val="00840E2F"/>
    <w:rsid w:val="00840E30"/>
    <w:rsid w:val="008413A0"/>
    <w:rsid w:val="00841E3C"/>
    <w:rsid w:val="00842859"/>
    <w:rsid w:val="008435B3"/>
    <w:rsid w:val="0084384C"/>
    <w:rsid w:val="008444D3"/>
    <w:rsid w:val="00844710"/>
    <w:rsid w:val="00844B02"/>
    <w:rsid w:val="008450AF"/>
    <w:rsid w:val="008453E7"/>
    <w:rsid w:val="00846B25"/>
    <w:rsid w:val="00846B27"/>
    <w:rsid w:val="008505F8"/>
    <w:rsid w:val="00850617"/>
    <w:rsid w:val="00851475"/>
    <w:rsid w:val="00851544"/>
    <w:rsid w:val="00851EE0"/>
    <w:rsid w:val="0085370F"/>
    <w:rsid w:val="00853B42"/>
    <w:rsid w:val="00853B70"/>
    <w:rsid w:val="008606CE"/>
    <w:rsid w:val="00861BAD"/>
    <w:rsid w:val="00861BC7"/>
    <w:rsid w:val="00862625"/>
    <w:rsid w:val="00862E39"/>
    <w:rsid w:val="00863289"/>
    <w:rsid w:val="00863895"/>
    <w:rsid w:val="00864266"/>
    <w:rsid w:val="00866816"/>
    <w:rsid w:val="0086721F"/>
    <w:rsid w:val="008674B1"/>
    <w:rsid w:val="008675A7"/>
    <w:rsid w:val="008712FB"/>
    <w:rsid w:val="00871D0B"/>
    <w:rsid w:val="00871EB7"/>
    <w:rsid w:val="00872F05"/>
    <w:rsid w:val="00873EE7"/>
    <w:rsid w:val="00874109"/>
    <w:rsid w:val="008741F6"/>
    <w:rsid w:val="00875120"/>
    <w:rsid w:val="00875771"/>
    <w:rsid w:val="00876D33"/>
    <w:rsid w:val="008772BB"/>
    <w:rsid w:val="0087794D"/>
    <w:rsid w:val="00880817"/>
    <w:rsid w:val="00880C64"/>
    <w:rsid w:val="008812B8"/>
    <w:rsid w:val="008814B3"/>
    <w:rsid w:val="0088189B"/>
    <w:rsid w:val="00881DA5"/>
    <w:rsid w:val="00882239"/>
    <w:rsid w:val="008824C7"/>
    <w:rsid w:val="008829A1"/>
    <w:rsid w:val="00882A7D"/>
    <w:rsid w:val="00884284"/>
    <w:rsid w:val="008844D1"/>
    <w:rsid w:val="00885785"/>
    <w:rsid w:val="00885ACE"/>
    <w:rsid w:val="00885B65"/>
    <w:rsid w:val="00886031"/>
    <w:rsid w:val="00887314"/>
    <w:rsid w:val="008874A7"/>
    <w:rsid w:val="00887EAE"/>
    <w:rsid w:val="00891435"/>
    <w:rsid w:val="008924D6"/>
    <w:rsid w:val="00892F74"/>
    <w:rsid w:val="0089354B"/>
    <w:rsid w:val="008940BA"/>
    <w:rsid w:val="008949DE"/>
    <w:rsid w:val="00894EE8"/>
    <w:rsid w:val="0089633E"/>
    <w:rsid w:val="008964BE"/>
    <w:rsid w:val="00896809"/>
    <w:rsid w:val="008970E2"/>
    <w:rsid w:val="008970E7"/>
    <w:rsid w:val="008A029E"/>
    <w:rsid w:val="008A0644"/>
    <w:rsid w:val="008A0679"/>
    <w:rsid w:val="008A227B"/>
    <w:rsid w:val="008A2692"/>
    <w:rsid w:val="008A292F"/>
    <w:rsid w:val="008A3844"/>
    <w:rsid w:val="008A556E"/>
    <w:rsid w:val="008A644C"/>
    <w:rsid w:val="008A6BC5"/>
    <w:rsid w:val="008A6C86"/>
    <w:rsid w:val="008A6E10"/>
    <w:rsid w:val="008B0807"/>
    <w:rsid w:val="008B3108"/>
    <w:rsid w:val="008B3937"/>
    <w:rsid w:val="008B3C3A"/>
    <w:rsid w:val="008B40A8"/>
    <w:rsid w:val="008B4A4C"/>
    <w:rsid w:val="008B4BC1"/>
    <w:rsid w:val="008B5E66"/>
    <w:rsid w:val="008B75F5"/>
    <w:rsid w:val="008B79E8"/>
    <w:rsid w:val="008B7B3D"/>
    <w:rsid w:val="008C0354"/>
    <w:rsid w:val="008C0388"/>
    <w:rsid w:val="008C0741"/>
    <w:rsid w:val="008C0DE9"/>
    <w:rsid w:val="008C1895"/>
    <w:rsid w:val="008C1AE5"/>
    <w:rsid w:val="008C24E8"/>
    <w:rsid w:val="008C29EB"/>
    <w:rsid w:val="008C3506"/>
    <w:rsid w:val="008C45D3"/>
    <w:rsid w:val="008C4673"/>
    <w:rsid w:val="008C5323"/>
    <w:rsid w:val="008C78CC"/>
    <w:rsid w:val="008D1234"/>
    <w:rsid w:val="008D13A3"/>
    <w:rsid w:val="008D195A"/>
    <w:rsid w:val="008D300C"/>
    <w:rsid w:val="008D376C"/>
    <w:rsid w:val="008D3A19"/>
    <w:rsid w:val="008D6056"/>
    <w:rsid w:val="008D646F"/>
    <w:rsid w:val="008D7250"/>
    <w:rsid w:val="008E044C"/>
    <w:rsid w:val="008E0AAB"/>
    <w:rsid w:val="008E0B2E"/>
    <w:rsid w:val="008E0EA0"/>
    <w:rsid w:val="008E1424"/>
    <w:rsid w:val="008E34AA"/>
    <w:rsid w:val="008E3DBC"/>
    <w:rsid w:val="008E3DF2"/>
    <w:rsid w:val="008E54BF"/>
    <w:rsid w:val="008E5D2B"/>
    <w:rsid w:val="008E5FF8"/>
    <w:rsid w:val="008E64B2"/>
    <w:rsid w:val="008E76EB"/>
    <w:rsid w:val="008E779D"/>
    <w:rsid w:val="008F11A5"/>
    <w:rsid w:val="008F2501"/>
    <w:rsid w:val="008F2C59"/>
    <w:rsid w:val="008F2D3A"/>
    <w:rsid w:val="008F2D9F"/>
    <w:rsid w:val="008F2E95"/>
    <w:rsid w:val="008F338E"/>
    <w:rsid w:val="008F4163"/>
    <w:rsid w:val="008F42AE"/>
    <w:rsid w:val="008F4678"/>
    <w:rsid w:val="008F4E9B"/>
    <w:rsid w:val="008F58B2"/>
    <w:rsid w:val="008F5B36"/>
    <w:rsid w:val="008F5E87"/>
    <w:rsid w:val="008F68B1"/>
    <w:rsid w:val="009007E3"/>
    <w:rsid w:val="00901912"/>
    <w:rsid w:val="00903140"/>
    <w:rsid w:val="00903CEA"/>
    <w:rsid w:val="0090526E"/>
    <w:rsid w:val="00906A09"/>
    <w:rsid w:val="00906E06"/>
    <w:rsid w:val="00907758"/>
    <w:rsid w:val="00907CB7"/>
    <w:rsid w:val="00907FB6"/>
    <w:rsid w:val="0091050F"/>
    <w:rsid w:val="00910601"/>
    <w:rsid w:val="0091099A"/>
    <w:rsid w:val="00910C57"/>
    <w:rsid w:val="00910FD3"/>
    <w:rsid w:val="00911F7D"/>
    <w:rsid w:val="009123D7"/>
    <w:rsid w:val="00915185"/>
    <w:rsid w:val="00915597"/>
    <w:rsid w:val="009165AA"/>
    <w:rsid w:val="00916D96"/>
    <w:rsid w:val="00920532"/>
    <w:rsid w:val="00920B91"/>
    <w:rsid w:val="00920CAB"/>
    <w:rsid w:val="00921795"/>
    <w:rsid w:val="00922EE1"/>
    <w:rsid w:val="00923A2D"/>
    <w:rsid w:val="00923F21"/>
    <w:rsid w:val="009243F7"/>
    <w:rsid w:val="00924A58"/>
    <w:rsid w:val="009262E6"/>
    <w:rsid w:val="00927BE6"/>
    <w:rsid w:val="00930537"/>
    <w:rsid w:val="00930664"/>
    <w:rsid w:val="00931067"/>
    <w:rsid w:val="009312E4"/>
    <w:rsid w:val="0093131C"/>
    <w:rsid w:val="009319BB"/>
    <w:rsid w:val="009319CD"/>
    <w:rsid w:val="009333B2"/>
    <w:rsid w:val="00933EAC"/>
    <w:rsid w:val="00935272"/>
    <w:rsid w:val="0093651D"/>
    <w:rsid w:val="00936DEC"/>
    <w:rsid w:val="00937BD4"/>
    <w:rsid w:val="00937D13"/>
    <w:rsid w:val="00941998"/>
    <w:rsid w:val="00941ACB"/>
    <w:rsid w:val="00941EAF"/>
    <w:rsid w:val="00942266"/>
    <w:rsid w:val="00942648"/>
    <w:rsid w:val="009427F6"/>
    <w:rsid w:val="00942824"/>
    <w:rsid w:val="0094436E"/>
    <w:rsid w:val="00944A38"/>
    <w:rsid w:val="00946B4E"/>
    <w:rsid w:val="0094714E"/>
    <w:rsid w:val="009477E2"/>
    <w:rsid w:val="00947850"/>
    <w:rsid w:val="00950273"/>
    <w:rsid w:val="0095065A"/>
    <w:rsid w:val="00950B25"/>
    <w:rsid w:val="00950BE3"/>
    <w:rsid w:val="009512E6"/>
    <w:rsid w:val="00951C8A"/>
    <w:rsid w:val="00952D52"/>
    <w:rsid w:val="00953432"/>
    <w:rsid w:val="0095557E"/>
    <w:rsid w:val="00956AD1"/>
    <w:rsid w:val="00960989"/>
    <w:rsid w:val="00960CBA"/>
    <w:rsid w:val="009619BD"/>
    <w:rsid w:val="009620B6"/>
    <w:rsid w:val="0096410D"/>
    <w:rsid w:val="00965188"/>
    <w:rsid w:val="0096561E"/>
    <w:rsid w:val="00965764"/>
    <w:rsid w:val="00965D37"/>
    <w:rsid w:val="00965EA2"/>
    <w:rsid w:val="00966070"/>
    <w:rsid w:val="0096609E"/>
    <w:rsid w:val="0096678A"/>
    <w:rsid w:val="00966D07"/>
    <w:rsid w:val="00970805"/>
    <w:rsid w:val="00971DDC"/>
    <w:rsid w:val="00972967"/>
    <w:rsid w:val="00973650"/>
    <w:rsid w:val="00974280"/>
    <w:rsid w:val="00974281"/>
    <w:rsid w:val="00975068"/>
    <w:rsid w:val="00975906"/>
    <w:rsid w:val="0097617B"/>
    <w:rsid w:val="00980515"/>
    <w:rsid w:val="009806D2"/>
    <w:rsid w:val="00980A93"/>
    <w:rsid w:val="0098107A"/>
    <w:rsid w:val="009814F5"/>
    <w:rsid w:val="009814FA"/>
    <w:rsid w:val="00981E6F"/>
    <w:rsid w:val="00983D62"/>
    <w:rsid w:val="00983DE1"/>
    <w:rsid w:val="00984F85"/>
    <w:rsid w:val="009861C1"/>
    <w:rsid w:val="00987A7A"/>
    <w:rsid w:val="00990D3C"/>
    <w:rsid w:val="00991C23"/>
    <w:rsid w:val="00992E56"/>
    <w:rsid w:val="00993183"/>
    <w:rsid w:val="00993230"/>
    <w:rsid w:val="00993CF0"/>
    <w:rsid w:val="00994B28"/>
    <w:rsid w:val="00995758"/>
    <w:rsid w:val="009958D6"/>
    <w:rsid w:val="00996151"/>
    <w:rsid w:val="00997090"/>
    <w:rsid w:val="0099722A"/>
    <w:rsid w:val="009975E2"/>
    <w:rsid w:val="009A1EFE"/>
    <w:rsid w:val="009A30E6"/>
    <w:rsid w:val="009A31E2"/>
    <w:rsid w:val="009A4274"/>
    <w:rsid w:val="009A448B"/>
    <w:rsid w:val="009A52B1"/>
    <w:rsid w:val="009A5C02"/>
    <w:rsid w:val="009A61A3"/>
    <w:rsid w:val="009A6AF1"/>
    <w:rsid w:val="009A7DD8"/>
    <w:rsid w:val="009B0E23"/>
    <w:rsid w:val="009B133A"/>
    <w:rsid w:val="009B1AE2"/>
    <w:rsid w:val="009B2335"/>
    <w:rsid w:val="009B2998"/>
    <w:rsid w:val="009B36A8"/>
    <w:rsid w:val="009B36D2"/>
    <w:rsid w:val="009B4D1E"/>
    <w:rsid w:val="009B6B54"/>
    <w:rsid w:val="009B7510"/>
    <w:rsid w:val="009C0E7F"/>
    <w:rsid w:val="009C2AE5"/>
    <w:rsid w:val="009C2FF7"/>
    <w:rsid w:val="009C3C46"/>
    <w:rsid w:val="009C4FDC"/>
    <w:rsid w:val="009C76B8"/>
    <w:rsid w:val="009C7ECF"/>
    <w:rsid w:val="009D089C"/>
    <w:rsid w:val="009D1AA5"/>
    <w:rsid w:val="009D1E0D"/>
    <w:rsid w:val="009D2A66"/>
    <w:rsid w:val="009D2AB7"/>
    <w:rsid w:val="009D2E0D"/>
    <w:rsid w:val="009D4E75"/>
    <w:rsid w:val="009D5048"/>
    <w:rsid w:val="009D534B"/>
    <w:rsid w:val="009D548B"/>
    <w:rsid w:val="009D5E20"/>
    <w:rsid w:val="009D6918"/>
    <w:rsid w:val="009D6C1A"/>
    <w:rsid w:val="009D6F44"/>
    <w:rsid w:val="009D70F5"/>
    <w:rsid w:val="009D7400"/>
    <w:rsid w:val="009E003B"/>
    <w:rsid w:val="009E042D"/>
    <w:rsid w:val="009E133B"/>
    <w:rsid w:val="009E13C3"/>
    <w:rsid w:val="009E17F9"/>
    <w:rsid w:val="009E1A13"/>
    <w:rsid w:val="009E2F61"/>
    <w:rsid w:val="009E3231"/>
    <w:rsid w:val="009E56DC"/>
    <w:rsid w:val="009E5C64"/>
    <w:rsid w:val="009E7156"/>
    <w:rsid w:val="009E777E"/>
    <w:rsid w:val="009F0A64"/>
    <w:rsid w:val="009F0B97"/>
    <w:rsid w:val="009F0E19"/>
    <w:rsid w:val="009F1073"/>
    <w:rsid w:val="009F142E"/>
    <w:rsid w:val="009F2621"/>
    <w:rsid w:val="009F55B0"/>
    <w:rsid w:val="009F5D69"/>
    <w:rsid w:val="009F6B3F"/>
    <w:rsid w:val="009F79F4"/>
    <w:rsid w:val="00A001A9"/>
    <w:rsid w:val="00A023B7"/>
    <w:rsid w:val="00A02E15"/>
    <w:rsid w:val="00A034B3"/>
    <w:rsid w:val="00A04718"/>
    <w:rsid w:val="00A04D11"/>
    <w:rsid w:val="00A056A9"/>
    <w:rsid w:val="00A05990"/>
    <w:rsid w:val="00A060AA"/>
    <w:rsid w:val="00A065B4"/>
    <w:rsid w:val="00A06D7C"/>
    <w:rsid w:val="00A0790E"/>
    <w:rsid w:val="00A07CA2"/>
    <w:rsid w:val="00A10649"/>
    <w:rsid w:val="00A10F8C"/>
    <w:rsid w:val="00A11260"/>
    <w:rsid w:val="00A11862"/>
    <w:rsid w:val="00A118D7"/>
    <w:rsid w:val="00A1230D"/>
    <w:rsid w:val="00A12A2B"/>
    <w:rsid w:val="00A12D62"/>
    <w:rsid w:val="00A138E5"/>
    <w:rsid w:val="00A14EE0"/>
    <w:rsid w:val="00A153B1"/>
    <w:rsid w:val="00A158F8"/>
    <w:rsid w:val="00A15C76"/>
    <w:rsid w:val="00A16CCB"/>
    <w:rsid w:val="00A17151"/>
    <w:rsid w:val="00A1794C"/>
    <w:rsid w:val="00A21CB4"/>
    <w:rsid w:val="00A226FF"/>
    <w:rsid w:val="00A23408"/>
    <w:rsid w:val="00A24EFC"/>
    <w:rsid w:val="00A27F1A"/>
    <w:rsid w:val="00A30869"/>
    <w:rsid w:val="00A30E40"/>
    <w:rsid w:val="00A30E81"/>
    <w:rsid w:val="00A30F1A"/>
    <w:rsid w:val="00A3181F"/>
    <w:rsid w:val="00A31D44"/>
    <w:rsid w:val="00A32097"/>
    <w:rsid w:val="00A325FC"/>
    <w:rsid w:val="00A32A6B"/>
    <w:rsid w:val="00A32C03"/>
    <w:rsid w:val="00A32D69"/>
    <w:rsid w:val="00A3300F"/>
    <w:rsid w:val="00A34543"/>
    <w:rsid w:val="00A34652"/>
    <w:rsid w:val="00A351B1"/>
    <w:rsid w:val="00A36D10"/>
    <w:rsid w:val="00A37507"/>
    <w:rsid w:val="00A375AB"/>
    <w:rsid w:val="00A375F8"/>
    <w:rsid w:val="00A37FFA"/>
    <w:rsid w:val="00A400D7"/>
    <w:rsid w:val="00A401AA"/>
    <w:rsid w:val="00A409EF"/>
    <w:rsid w:val="00A41352"/>
    <w:rsid w:val="00A41B9E"/>
    <w:rsid w:val="00A4337A"/>
    <w:rsid w:val="00A43A97"/>
    <w:rsid w:val="00A44109"/>
    <w:rsid w:val="00A449A0"/>
    <w:rsid w:val="00A45F7E"/>
    <w:rsid w:val="00A4645C"/>
    <w:rsid w:val="00A4792C"/>
    <w:rsid w:val="00A47B4B"/>
    <w:rsid w:val="00A50636"/>
    <w:rsid w:val="00A509E7"/>
    <w:rsid w:val="00A50E53"/>
    <w:rsid w:val="00A50FD5"/>
    <w:rsid w:val="00A5177B"/>
    <w:rsid w:val="00A52C5C"/>
    <w:rsid w:val="00A537C1"/>
    <w:rsid w:val="00A53829"/>
    <w:rsid w:val="00A53A8B"/>
    <w:rsid w:val="00A55A88"/>
    <w:rsid w:val="00A56610"/>
    <w:rsid w:val="00A56C7D"/>
    <w:rsid w:val="00A57864"/>
    <w:rsid w:val="00A578A2"/>
    <w:rsid w:val="00A60283"/>
    <w:rsid w:val="00A6038C"/>
    <w:rsid w:val="00A608C5"/>
    <w:rsid w:val="00A6092F"/>
    <w:rsid w:val="00A61881"/>
    <w:rsid w:val="00A61C31"/>
    <w:rsid w:val="00A63B51"/>
    <w:rsid w:val="00A63F76"/>
    <w:rsid w:val="00A6407D"/>
    <w:rsid w:val="00A643C6"/>
    <w:rsid w:val="00A645C1"/>
    <w:rsid w:val="00A65371"/>
    <w:rsid w:val="00A669C5"/>
    <w:rsid w:val="00A66CC2"/>
    <w:rsid w:val="00A67F6C"/>
    <w:rsid w:val="00A701BF"/>
    <w:rsid w:val="00A710F9"/>
    <w:rsid w:val="00A71A26"/>
    <w:rsid w:val="00A71E73"/>
    <w:rsid w:val="00A72B12"/>
    <w:rsid w:val="00A72DCE"/>
    <w:rsid w:val="00A73BB9"/>
    <w:rsid w:val="00A74E65"/>
    <w:rsid w:val="00A7500B"/>
    <w:rsid w:val="00A75552"/>
    <w:rsid w:val="00A75A7C"/>
    <w:rsid w:val="00A75D38"/>
    <w:rsid w:val="00A779B3"/>
    <w:rsid w:val="00A80872"/>
    <w:rsid w:val="00A81297"/>
    <w:rsid w:val="00A82B09"/>
    <w:rsid w:val="00A84526"/>
    <w:rsid w:val="00A84740"/>
    <w:rsid w:val="00A84C24"/>
    <w:rsid w:val="00A84F71"/>
    <w:rsid w:val="00A851DE"/>
    <w:rsid w:val="00A85AC2"/>
    <w:rsid w:val="00A86560"/>
    <w:rsid w:val="00A86DB9"/>
    <w:rsid w:val="00A86F29"/>
    <w:rsid w:val="00A87248"/>
    <w:rsid w:val="00A87820"/>
    <w:rsid w:val="00A87D72"/>
    <w:rsid w:val="00A91986"/>
    <w:rsid w:val="00A91F72"/>
    <w:rsid w:val="00A925D2"/>
    <w:rsid w:val="00A92919"/>
    <w:rsid w:val="00A92D5F"/>
    <w:rsid w:val="00A93065"/>
    <w:rsid w:val="00A93191"/>
    <w:rsid w:val="00A93417"/>
    <w:rsid w:val="00A93A71"/>
    <w:rsid w:val="00A93CE0"/>
    <w:rsid w:val="00A93DE9"/>
    <w:rsid w:val="00A942D8"/>
    <w:rsid w:val="00A944BB"/>
    <w:rsid w:val="00A944D8"/>
    <w:rsid w:val="00A945C3"/>
    <w:rsid w:val="00A94E6D"/>
    <w:rsid w:val="00A9733B"/>
    <w:rsid w:val="00AA0405"/>
    <w:rsid w:val="00AA077C"/>
    <w:rsid w:val="00AA1CE7"/>
    <w:rsid w:val="00AA2D13"/>
    <w:rsid w:val="00AA2E14"/>
    <w:rsid w:val="00AA3094"/>
    <w:rsid w:val="00AA331D"/>
    <w:rsid w:val="00AA3C5B"/>
    <w:rsid w:val="00AA40DA"/>
    <w:rsid w:val="00AA4178"/>
    <w:rsid w:val="00AA552A"/>
    <w:rsid w:val="00AA5BFA"/>
    <w:rsid w:val="00AA767C"/>
    <w:rsid w:val="00AA7929"/>
    <w:rsid w:val="00AA7CB3"/>
    <w:rsid w:val="00AA7CCC"/>
    <w:rsid w:val="00AB0AC0"/>
    <w:rsid w:val="00AB13F2"/>
    <w:rsid w:val="00AB17BB"/>
    <w:rsid w:val="00AB1806"/>
    <w:rsid w:val="00AB196F"/>
    <w:rsid w:val="00AB36DF"/>
    <w:rsid w:val="00AB61BC"/>
    <w:rsid w:val="00AB7413"/>
    <w:rsid w:val="00AB7E28"/>
    <w:rsid w:val="00AB7ECD"/>
    <w:rsid w:val="00AC04DD"/>
    <w:rsid w:val="00AC0532"/>
    <w:rsid w:val="00AC0863"/>
    <w:rsid w:val="00AC088C"/>
    <w:rsid w:val="00AC0C54"/>
    <w:rsid w:val="00AC11D8"/>
    <w:rsid w:val="00AC188B"/>
    <w:rsid w:val="00AC2CC9"/>
    <w:rsid w:val="00AC2ECE"/>
    <w:rsid w:val="00AC4035"/>
    <w:rsid w:val="00AC66DB"/>
    <w:rsid w:val="00AC79A6"/>
    <w:rsid w:val="00AD046F"/>
    <w:rsid w:val="00AD0895"/>
    <w:rsid w:val="00AD09DC"/>
    <w:rsid w:val="00AD17F6"/>
    <w:rsid w:val="00AD215C"/>
    <w:rsid w:val="00AD4B6B"/>
    <w:rsid w:val="00AD4BBA"/>
    <w:rsid w:val="00AD58F0"/>
    <w:rsid w:val="00AD5CB4"/>
    <w:rsid w:val="00AE02BC"/>
    <w:rsid w:val="00AE060A"/>
    <w:rsid w:val="00AE06DD"/>
    <w:rsid w:val="00AE0DA1"/>
    <w:rsid w:val="00AE1584"/>
    <w:rsid w:val="00AE36D1"/>
    <w:rsid w:val="00AE438F"/>
    <w:rsid w:val="00AE465D"/>
    <w:rsid w:val="00AE50C0"/>
    <w:rsid w:val="00AE5DAE"/>
    <w:rsid w:val="00AE6CA7"/>
    <w:rsid w:val="00AE72E8"/>
    <w:rsid w:val="00AE7B86"/>
    <w:rsid w:val="00AF0C0F"/>
    <w:rsid w:val="00AF18A7"/>
    <w:rsid w:val="00AF32F4"/>
    <w:rsid w:val="00AF3E3C"/>
    <w:rsid w:val="00AF42E9"/>
    <w:rsid w:val="00AF4915"/>
    <w:rsid w:val="00AF4AB4"/>
    <w:rsid w:val="00AF746D"/>
    <w:rsid w:val="00AF762B"/>
    <w:rsid w:val="00AF77B2"/>
    <w:rsid w:val="00AF77F9"/>
    <w:rsid w:val="00B0051C"/>
    <w:rsid w:val="00B014FE"/>
    <w:rsid w:val="00B01F46"/>
    <w:rsid w:val="00B02425"/>
    <w:rsid w:val="00B02A34"/>
    <w:rsid w:val="00B03538"/>
    <w:rsid w:val="00B036CB"/>
    <w:rsid w:val="00B04F8E"/>
    <w:rsid w:val="00B073BB"/>
    <w:rsid w:val="00B07FBF"/>
    <w:rsid w:val="00B10334"/>
    <w:rsid w:val="00B104E4"/>
    <w:rsid w:val="00B10CFD"/>
    <w:rsid w:val="00B124F9"/>
    <w:rsid w:val="00B13F05"/>
    <w:rsid w:val="00B1489A"/>
    <w:rsid w:val="00B14DAB"/>
    <w:rsid w:val="00B163E1"/>
    <w:rsid w:val="00B16B9A"/>
    <w:rsid w:val="00B20741"/>
    <w:rsid w:val="00B22FC6"/>
    <w:rsid w:val="00B232EA"/>
    <w:rsid w:val="00B235BA"/>
    <w:rsid w:val="00B238A9"/>
    <w:rsid w:val="00B255FA"/>
    <w:rsid w:val="00B26475"/>
    <w:rsid w:val="00B26F88"/>
    <w:rsid w:val="00B306CF"/>
    <w:rsid w:val="00B30818"/>
    <w:rsid w:val="00B3099C"/>
    <w:rsid w:val="00B30E91"/>
    <w:rsid w:val="00B320B0"/>
    <w:rsid w:val="00B32FEB"/>
    <w:rsid w:val="00B330F2"/>
    <w:rsid w:val="00B33CD1"/>
    <w:rsid w:val="00B3471A"/>
    <w:rsid w:val="00B356D2"/>
    <w:rsid w:val="00B36541"/>
    <w:rsid w:val="00B3685D"/>
    <w:rsid w:val="00B36B2F"/>
    <w:rsid w:val="00B37487"/>
    <w:rsid w:val="00B379D8"/>
    <w:rsid w:val="00B40288"/>
    <w:rsid w:val="00B4047D"/>
    <w:rsid w:val="00B40A73"/>
    <w:rsid w:val="00B4274C"/>
    <w:rsid w:val="00B42D93"/>
    <w:rsid w:val="00B43003"/>
    <w:rsid w:val="00B432DF"/>
    <w:rsid w:val="00B43B53"/>
    <w:rsid w:val="00B440BC"/>
    <w:rsid w:val="00B45007"/>
    <w:rsid w:val="00B4579E"/>
    <w:rsid w:val="00B45CEA"/>
    <w:rsid w:val="00B464E5"/>
    <w:rsid w:val="00B467B1"/>
    <w:rsid w:val="00B503BD"/>
    <w:rsid w:val="00B50447"/>
    <w:rsid w:val="00B506BF"/>
    <w:rsid w:val="00B5211C"/>
    <w:rsid w:val="00B54DBC"/>
    <w:rsid w:val="00B55964"/>
    <w:rsid w:val="00B55AAD"/>
    <w:rsid w:val="00B56B3B"/>
    <w:rsid w:val="00B56CB0"/>
    <w:rsid w:val="00B61054"/>
    <w:rsid w:val="00B611D4"/>
    <w:rsid w:val="00B61807"/>
    <w:rsid w:val="00B63205"/>
    <w:rsid w:val="00B647F3"/>
    <w:rsid w:val="00B65244"/>
    <w:rsid w:val="00B65CAD"/>
    <w:rsid w:val="00B65E91"/>
    <w:rsid w:val="00B6615F"/>
    <w:rsid w:val="00B672DC"/>
    <w:rsid w:val="00B70B61"/>
    <w:rsid w:val="00B70D6E"/>
    <w:rsid w:val="00B71560"/>
    <w:rsid w:val="00B716C5"/>
    <w:rsid w:val="00B71C39"/>
    <w:rsid w:val="00B73337"/>
    <w:rsid w:val="00B7353E"/>
    <w:rsid w:val="00B7441A"/>
    <w:rsid w:val="00B745DF"/>
    <w:rsid w:val="00B74A40"/>
    <w:rsid w:val="00B74B0B"/>
    <w:rsid w:val="00B75DF2"/>
    <w:rsid w:val="00B75E46"/>
    <w:rsid w:val="00B761EB"/>
    <w:rsid w:val="00B76828"/>
    <w:rsid w:val="00B77464"/>
    <w:rsid w:val="00B7780D"/>
    <w:rsid w:val="00B82566"/>
    <w:rsid w:val="00B8384A"/>
    <w:rsid w:val="00B8417E"/>
    <w:rsid w:val="00B84DF0"/>
    <w:rsid w:val="00B85778"/>
    <w:rsid w:val="00B85A16"/>
    <w:rsid w:val="00B85FF3"/>
    <w:rsid w:val="00B862C2"/>
    <w:rsid w:val="00B86380"/>
    <w:rsid w:val="00B86B71"/>
    <w:rsid w:val="00B87048"/>
    <w:rsid w:val="00B92A85"/>
    <w:rsid w:val="00B9342F"/>
    <w:rsid w:val="00B9370B"/>
    <w:rsid w:val="00B94090"/>
    <w:rsid w:val="00B94918"/>
    <w:rsid w:val="00B96C07"/>
    <w:rsid w:val="00B96FCA"/>
    <w:rsid w:val="00BA138E"/>
    <w:rsid w:val="00BA17E9"/>
    <w:rsid w:val="00BA2341"/>
    <w:rsid w:val="00BA3201"/>
    <w:rsid w:val="00BA3A92"/>
    <w:rsid w:val="00BA469F"/>
    <w:rsid w:val="00BA4D8F"/>
    <w:rsid w:val="00BA5B25"/>
    <w:rsid w:val="00BA617A"/>
    <w:rsid w:val="00BA6873"/>
    <w:rsid w:val="00BA6DEB"/>
    <w:rsid w:val="00BA719D"/>
    <w:rsid w:val="00BB033D"/>
    <w:rsid w:val="00BB0550"/>
    <w:rsid w:val="00BB0CDF"/>
    <w:rsid w:val="00BB2360"/>
    <w:rsid w:val="00BB3458"/>
    <w:rsid w:val="00BB38E2"/>
    <w:rsid w:val="00BB3D91"/>
    <w:rsid w:val="00BB4BD5"/>
    <w:rsid w:val="00BB5187"/>
    <w:rsid w:val="00BB71D5"/>
    <w:rsid w:val="00BC002B"/>
    <w:rsid w:val="00BC1A71"/>
    <w:rsid w:val="00BC2005"/>
    <w:rsid w:val="00BC34DA"/>
    <w:rsid w:val="00BC3EE6"/>
    <w:rsid w:val="00BC4BA6"/>
    <w:rsid w:val="00BC5388"/>
    <w:rsid w:val="00BC671F"/>
    <w:rsid w:val="00BC7B88"/>
    <w:rsid w:val="00BC7BD8"/>
    <w:rsid w:val="00BD0058"/>
    <w:rsid w:val="00BD02F0"/>
    <w:rsid w:val="00BD0F58"/>
    <w:rsid w:val="00BD1A0B"/>
    <w:rsid w:val="00BD1D6A"/>
    <w:rsid w:val="00BD24C3"/>
    <w:rsid w:val="00BD29B9"/>
    <w:rsid w:val="00BD3704"/>
    <w:rsid w:val="00BD3A5E"/>
    <w:rsid w:val="00BD4A4C"/>
    <w:rsid w:val="00BD4EE6"/>
    <w:rsid w:val="00BD5B74"/>
    <w:rsid w:val="00BD5C31"/>
    <w:rsid w:val="00BD6DBA"/>
    <w:rsid w:val="00BD791E"/>
    <w:rsid w:val="00BD7E16"/>
    <w:rsid w:val="00BE0A95"/>
    <w:rsid w:val="00BE2502"/>
    <w:rsid w:val="00BE2648"/>
    <w:rsid w:val="00BE2CA3"/>
    <w:rsid w:val="00BE40B9"/>
    <w:rsid w:val="00BE4449"/>
    <w:rsid w:val="00BE5213"/>
    <w:rsid w:val="00BE61E9"/>
    <w:rsid w:val="00BE62EB"/>
    <w:rsid w:val="00BE6701"/>
    <w:rsid w:val="00BE79BE"/>
    <w:rsid w:val="00BE7A24"/>
    <w:rsid w:val="00BE7AC8"/>
    <w:rsid w:val="00BF2086"/>
    <w:rsid w:val="00BF39F7"/>
    <w:rsid w:val="00BF52F7"/>
    <w:rsid w:val="00BF541E"/>
    <w:rsid w:val="00BF5CAF"/>
    <w:rsid w:val="00BF6F99"/>
    <w:rsid w:val="00BF77CC"/>
    <w:rsid w:val="00C002D1"/>
    <w:rsid w:val="00C012B8"/>
    <w:rsid w:val="00C01F5D"/>
    <w:rsid w:val="00C028BE"/>
    <w:rsid w:val="00C02CDB"/>
    <w:rsid w:val="00C044A3"/>
    <w:rsid w:val="00C05EF5"/>
    <w:rsid w:val="00C073CF"/>
    <w:rsid w:val="00C078E0"/>
    <w:rsid w:val="00C079A5"/>
    <w:rsid w:val="00C10333"/>
    <w:rsid w:val="00C11A18"/>
    <w:rsid w:val="00C127EE"/>
    <w:rsid w:val="00C1368C"/>
    <w:rsid w:val="00C1379D"/>
    <w:rsid w:val="00C13B29"/>
    <w:rsid w:val="00C147D6"/>
    <w:rsid w:val="00C1553C"/>
    <w:rsid w:val="00C1595E"/>
    <w:rsid w:val="00C15BE5"/>
    <w:rsid w:val="00C15CFC"/>
    <w:rsid w:val="00C165F9"/>
    <w:rsid w:val="00C16840"/>
    <w:rsid w:val="00C16C0E"/>
    <w:rsid w:val="00C16CFB"/>
    <w:rsid w:val="00C17056"/>
    <w:rsid w:val="00C17320"/>
    <w:rsid w:val="00C1765F"/>
    <w:rsid w:val="00C177D4"/>
    <w:rsid w:val="00C17E7C"/>
    <w:rsid w:val="00C20B29"/>
    <w:rsid w:val="00C21591"/>
    <w:rsid w:val="00C22F55"/>
    <w:rsid w:val="00C23405"/>
    <w:rsid w:val="00C23933"/>
    <w:rsid w:val="00C23A18"/>
    <w:rsid w:val="00C23C6F"/>
    <w:rsid w:val="00C23D6E"/>
    <w:rsid w:val="00C24648"/>
    <w:rsid w:val="00C24DA8"/>
    <w:rsid w:val="00C256AA"/>
    <w:rsid w:val="00C257E6"/>
    <w:rsid w:val="00C25F45"/>
    <w:rsid w:val="00C265F4"/>
    <w:rsid w:val="00C26AA9"/>
    <w:rsid w:val="00C274D3"/>
    <w:rsid w:val="00C277AF"/>
    <w:rsid w:val="00C27A95"/>
    <w:rsid w:val="00C27EB2"/>
    <w:rsid w:val="00C30133"/>
    <w:rsid w:val="00C3033E"/>
    <w:rsid w:val="00C30725"/>
    <w:rsid w:val="00C31226"/>
    <w:rsid w:val="00C31C6E"/>
    <w:rsid w:val="00C31E96"/>
    <w:rsid w:val="00C32B6C"/>
    <w:rsid w:val="00C33307"/>
    <w:rsid w:val="00C3613E"/>
    <w:rsid w:val="00C376BF"/>
    <w:rsid w:val="00C403D6"/>
    <w:rsid w:val="00C41E86"/>
    <w:rsid w:val="00C4303A"/>
    <w:rsid w:val="00C4316F"/>
    <w:rsid w:val="00C433C4"/>
    <w:rsid w:val="00C43607"/>
    <w:rsid w:val="00C448A5"/>
    <w:rsid w:val="00C44952"/>
    <w:rsid w:val="00C4762E"/>
    <w:rsid w:val="00C47AC6"/>
    <w:rsid w:val="00C505A6"/>
    <w:rsid w:val="00C5075E"/>
    <w:rsid w:val="00C5116F"/>
    <w:rsid w:val="00C514DF"/>
    <w:rsid w:val="00C51575"/>
    <w:rsid w:val="00C51E39"/>
    <w:rsid w:val="00C51F8C"/>
    <w:rsid w:val="00C527D5"/>
    <w:rsid w:val="00C53F04"/>
    <w:rsid w:val="00C549A3"/>
    <w:rsid w:val="00C54A63"/>
    <w:rsid w:val="00C54C29"/>
    <w:rsid w:val="00C554BE"/>
    <w:rsid w:val="00C5609A"/>
    <w:rsid w:val="00C56DC4"/>
    <w:rsid w:val="00C575C2"/>
    <w:rsid w:val="00C601A9"/>
    <w:rsid w:val="00C60D4F"/>
    <w:rsid w:val="00C60DE8"/>
    <w:rsid w:val="00C611F8"/>
    <w:rsid w:val="00C61B34"/>
    <w:rsid w:val="00C6214F"/>
    <w:rsid w:val="00C623EB"/>
    <w:rsid w:val="00C6254E"/>
    <w:rsid w:val="00C6265F"/>
    <w:rsid w:val="00C626CD"/>
    <w:rsid w:val="00C62823"/>
    <w:rsid w:val="00C63188"/>
    <w:rsid w:val="00C631D8"/>
    <w:rsid w:val="00C6373D"/>
    <w:rsid w:val="00C64D37"/>
    <w:rsid w:val="00C65186"/>
    <w:rsid w:val="00C67384"/>
    <w:rsid w:val="00C67C44"/>
    <w:rsid w:val="00C703BB"/>
    <w:rsid w:val="00C70629"/>
    <w:rsid w:val="00C7087E"/>
    <w:rsid w:val="00C70A4A"/>
    <w:rsid w:val="00C70B2D"/>
    <w:rsid w:val="00C70C47"/>
    <w:rsid w:val="00C71F24"/>
    <w:rsid w:val="00C72D93"/>
    <w:rsid w:val="00C73195"/>
    <w:rsid w:val="00C73B58"/>
    <w:rsid w:val="00C744DC"/>
    <w:rsid w:val="00C74B17"/>
    <w:rsid w:val="00C74F65"/>
    <w:rsid w:val="00C75390"/>
    <w:rsid w:val="00C7577D"/>
    <w:rsid w:val="00C7607F"/>
    <w:rsid w:val="00C76773"/>
    <w:rsid w:val="00C77F17"/>
    <w:rsid w:val="00C80E37"/>
    <w:rsid w:val="00C81196"/>
    <w:rsid w:val="00C81281"/>
    <w:rsid w:val="00C81813"/>
    <w:rsid w:val="00C81AF6"/>
    <w:rsid w:val="00C81AF7"/>
    <w:rsid w:val="00C8307F"/>
    <w:rsid w:val="00C830DB"/>
    <w:rsid w:val="00C83E63"/>
    <w:rsid w:val="00C83ECF"/>
    <w:rsid w:val="00C840A1"/>
    <w:rsid w:val="00C84278"/>
    <w:rsid w:val="00C844DA"/>
    <w:rsid w:val="00C86832"/>
    <w:rsid w:val="00C8694F"/>
    <w:rsid w:val="00C87496"/>
    <w:rsid w:val="00C87D48"/>
    <w:rsid w:val="00C90407"/>
    <w:rsid w:val="00C91347"/>
    <w:rsid w:val="00C91E9A"/>
    <w:rsid w:val="00C925D0"/>
    <w:rsid w:val="00C928E9"/>
    <w:rsid w:val="00C93821"/>
    <w:rsid w:val="00C93D02"/>
    <w:rsid w:val="00C93D12"/>
    <w:rsid w:val="00C94BBC"/>
    <w:rsid w:val="00C95B9B"/>
    <w:rsid w:val="00C96014"/>
    <w:rsid w:val="00C9665C"/>
    <w:rsid w:val="00C96DA1"/>
    <w:rsid w:val="00C97756"/>
    <w:rsid w:val="00CA0C5E"/>
    <w:rsid w:val="00CA0D07"/>
    <w:rsid w:val="00CA1478"/>
    <w:rsid w:val="00CA17BF"/>
    <w:rsid w:val="00CA189D"/>
    <w:rsid w:val="00CA2230"/>
    <w:rsid w:val="00CA35CE"/>
    <w:rsid w:val="00CA3697"/>
    <w:rsid w:val="00CA3BB3"/>
    <w:rsid w:val="00CA3ED4"/>
    <w:rsid w:val="00CA48D9"/>
    <w:rsid w:val="00CA4CDA"/>
    <w:rsid w:val="00CA57B4"/>
    <w:rsid w:val="00CA6BBD"/>
    <w:rsid w:val="00CA7E55"/>
    <w:rsid w:val="00CB09D8"/>
    <w:rsid w:val="00CB0EF1"/>
    <w:rsid w:val="00CB12DC"/>
    <w:rsid w:val="00CB15D9"/>
    <w:rsid w:val="00CB504E"/>
    <w:rsid w:val="00CB5523"/>
    <w:rsid w:val="00CB6927"/>
    <w:rsid w:val="00CB7486"/>
    <w:rsid w:val="00CC028F"/>
    <w:rsid w:val="00CC0A9E"/>
    <w:rsid w:val="00CC0F88"/>
    <w:rsid w:val="00CC26F7"/>
    <w:rsid w:val="00CC30D0"/>
    <w:rsid w:val="00CC456E"/>
    <w:rsid w:val="00CC4B40"/>
    <w:rsid w:val="00CC7D1C"/>
    <w:rsid w:val="00CD0038"/>
    <w:rsid w:val="00CD1D52"/>
    <w:rsid w:val="00CD23EA"/>
    <w:rsid w:val="00CD2AFF"/>
    <w:rsid w:val="00CD416C"/>
    <w:rsid w:val="00CD4A63"/>
    <w:rsid w:val="00CD4FB5"/>
    <w:rsid w:val="00CD5184"/>
    <w:rsid w:val="00CD53AD"/>
    <w:rsid w:val="00CD683E"/>
    <w:rsid w:val="00CD6F65"/>
    <w:rsid w:val="00CE2897"/>
    <w:rsid w:val="00CE2BB1"/>
    <w:rsid w:val="00CE32F0"/>
    <w:rsid w:val="00CE6387"/>
    <w:rsid w:val="00CE6BB8"/>
    <w:rsid w:val="00CE6BCD"/>
    <w:rsid w:val="00CE7FF3"/>
    <w:rsid w:val="00CF0033"/>
    <w:rsid w:val="00CF0618"/>
    <w:rsid w:val="00CF118B"/>
    <w:rsid w:val="00CF11CD"/>
    <w:rsid w:val="00CF1423"/>
    <w:rsid w:val="00CF345B"/>
    <w:rsid w:val="00CF34D5"/>
    <w:rsid w:val="00CF3B36"/>
    <w:rsid w:val="00CF3D31"/>
    <w:rsid w:val="00CF4916"/>
    <w:rsid w:val="00CF5906"/>
    <w:rsid w:val="00CF628E"/>
    <w:rsid w:val="00CF62AF"/>
    <w:rsid w:val="00CF63A7"/>
    <w:rsid w:val="00CF6C6F"/>
    <w:rsid w:val="00CF6CDD"/>
    <w:rsid w:val="00CF7BC4"/>
    <w:rsid w:val="00D004C7"/>
    <w:rsid w:val="00D00835"/>
    <w:rsid w:val="00D01601"/>
    <w:rsid w:val="00D0304D"/>
    <w:rsid w:val="00D03078"/>
    <w:rsid w:val="00D0363B"/>
    <w:rsid w:val="00D053B6"/>
    <w:rsid w:val="00D05B41"/>
    <w:rsid w:val="00D0733F"/>
    <w:rsid w:val="00D1034A"/>
    <w:rsid w:val="00D10DE6"/>
    <w:rsid w:val="00D11A0A"/>
    <w:rsid w:val="00D1290D"/>
    <w:rsid w:val="00D1432E"/>
    <w:rsid w:val="00D1438B"/>
    <w:rsid w:val="00D150C9"/>
    <w:rsid w:val="00D15BB1"/>
    <w:rsid w:val="00D165CE"/>
    <w:rsid w:val="00D17D33"/>
    <w:rsid w:val="00D2031F"/>
    <w:rsid w:val="00D21900"/>
    <w:rsid w:val="00D22BFF"/>
    <w:rsid w:val="00D230E1"/>
    <w:rsid w:val="00D24E65"/>
    <w:rsid w:val="00D24F13"/>
    <w:rsid w:val="00D25EDB"/>
    <w:rsid w:val="00D267C2"/>
    <w:rsid w:val="00D3009A"/>
    <w:rsid w:val="00D316D9"/>
    <w:rsid w:val="00D31AC6"/>
    <w:rsid w:val="00D321FA"/>
    <w:rsid w:val="00D3296C"/>
    <w:rsid w:val="00D32AAF"/>
    <w:rsid w:val="00D3465E"/>
    <w:rsid w:val="00D34C3A"/>
    <w:rsid w:val="00D3507E"/>
    <w:rsid w:val="00D3562E"/>
    <w:rsid w:val="00D36FC4"/>
    <w:rsid w:val="00D371DE"/>
    <w:rsid w:val="00D37996"/>
    <w:rsid w:val="00D41308"/>
    <w:rsid w:val="00D424D2"/>
    <w:rsid w:val="00D425E1"/>
    <w:rsid w:val="00D427D2"/>
    <w:rsid w:val="00D43730"/>
    <w:rsid w:val="00D45195"/>
    <w:rsid w:val="00D45E68"/>
    <w:rsid w:val="00D464DF"/>
    <w:rsid w:val="00D46A2B"/>
    <w:rsid w:val="00D46B30"/>
    <w:rsid w:val="00D46F66"/>
    <w:rsid w:val="00D470E4"/>
    <w:rsid w:val="00D532C8"/>
    <w:rsid w:val="00D53B24"/>
    <w:rsid w:val="00D53BD8"/>
    <w:rsid w:val="00D53C7D"/>
    <w:rsid w:val="00D541C9"/>
    <w:rsid w:val="00D5431B"/>
    <w:rsid w:val="00D54F8B"/>
    <w:rsid w:val="00D5549B"/>
    <w:rsid w:val="00D56CED"/>
    <w:rsid w:val="00D606C2"/>
    <w:rsid w:val="00D614F6"/>
    <w:rsid w:val="00D61787"/>
    <w:rsid w:val="00D61C47"/>
    <w:rsid w:val="00D627B4"/>
    <w:rsid w:val="00D62A36"/>
    <w:rsid w:val="00D63364"/>
    <w:rsid w:val="00D63618"/>
    <w:rsid w:val="00D638D2"/>
    <w:rsid w:val="00D63980"/>
    <w:rsid w:val="00D70061"/>
    <w:rsid w:val="00D70621"/>
    <w:rsid w:val="00D70D18"/>
    <w:rsid w:val="00D71B25"/>
    <w:rsid w:val="00D73668"/>
    <w:rsid w:val="00D74702"/>
    <w:rsid w:val="00D75775"/>
    <w:rsid w:val="00D76F01"/>
    <w:rsid w:val="00D7798F"/>
    <w:rsid w:val="00D80221"/>
    <w:rsid w:val="00D80D0A"/>
    <w:rsid w:val="00D8113F"/>
    <w:rsid w:val="00D815FB"/>
    <w:rsid w:val="00D82B15"/>
    <w:rsid w:val="00D82FDF"/>
    <w:rsid w:val="00D83352"/>
    <w:rsid w:val="00D84362"/>
    <w:rsid w:val="00D847F1"/>
    <w:rsid w:val="00D852C5"/>
    <w:rsid w:val="00D867EB"/>
    <w:rsid w:val="00D869CD"/>
    <w:rsid w:val="00D8721C"/>
    <w:rsid w:val="00D9046F"/>
    <w:rsid w:val="00D9056A"/>
    <w:rsid w:val="00D90F70"/>
    <w:rsid w:val="00D91638"/>
    <w:rsid w:val="00D91658"/>
    <w:rsid w:val="00D917F7"/>
    <w:rsid w:val="00D924F7"/>
    <w:rsid w:val="00D925A0"/>
    <w:rsid w:val="00D93144"/>
    <w:rsid w:val="00D93539"/>
    <w:rsid w:val="00D938DE"/>
    <w:rsid w:val="00D948B3"/>
    <w:rsid w:val="00D94B57"/>
    <w:rsid w:val="00D95112"/>
    <w:rsid w:val="00D96D53"/>
    <w:rsid w:val="00D97389"/>
    <w:rsid w:val="00DA0101"/>
    <w:rsid w:val="00DA1D3A"/>
    <w:rsid w:val="00DA1E7B"/>
    <w:rsid w:val="00DA2D93"/>
    <w:rsid w:val="00DA3211"/>
    <w:rsid w:val="00DA36B7"/>
    <w:rsid w:val="00DA4245"/>
    <w:rsid w:val="00DA4951"/>
    <w:rsid w:val="00DA5452"/>
    <w:rsid w:val="00DA768B"/>
    <w:rsid w:val="00DA7CFC"/>
    <w:rsid w:val="00DA7E1C"/>
    <w:rsid w:val="00DB0457"/>
    <w:rsid w:val="00DB0775"/>
    <w:rsid w:val="00DB18A9"/>
    <w:rsid w:val="00DB1AEA"/>
    <w:rsid w:val="00DB28C2"/>
    <w:rsid w:val="00DB3139"/>
    <w:rsid w:val="00DB3447"/>
    <w:rsid w:val="00DB3A7F"/>
    <w:rsid w:val="00DB4412"/>
    <w:rsid w:val="00DB56CF"/>
    <w:rsid w:val="00DB5B5F"/>
    <w:rsid w:val="00DB65B3"/>
    <w:rsid w:val="00DB77D1"/>
    <w:rsid w:val="00DB7975"/>
    <w:rsid w:val="00DC0587"/>
    <w:rsid w:val="00DC3251"/>
    <w:rsid w:val="00DC3687"/>
    <w:rsid w:val="00DC38F9"/>
    <w:rsid w:val="00DC42D1"/>
    <w:rsid w:val="00DC4A10"/>
    <w:rsid w:val="00DC6736"/>
    <w:rsid w:val="00DD00CB"/>
    <w:rsid w:val="00DD051A"/>
    <w:rsid w:val="00DD1050"/>
    <w:rsid w:val="00DD1C36"/>
    <w:rsid w:val="00DD26D1"/>
    <w:rsid w:val="00DD2839"/>
    <w:rsid w:val="00DD2B46"/>
    <w:rsid w:val="00DD2BC9"/>
    <w:rsid w:val="00DD3D25"/>
    <w:rsid w:val="00DD42D4"/>
    <w:rsid w:val="00DD4858"/>
    <w:rsid w:val="00DD4A05"/>
    <w:rsid w:val="00DD4BE8"/>
    <w:rsid w:val="00DD65DF"/>
    <w:rsid w:val="00DE03A6"/>
    <w:rsid w:val="00DE06A1"/>
    <w:rsid w:val="00DE08A1"/>
    <w:rsid w:val="00DE182D"/>
    <w:rsid w:val="00DE1D1C"/>
    <w:rsid w:val="00DE2ABD"/>
    <w:rsid w:val="00DE367C"/>
    <w:rsid w:val="00DE42FA"/>
    <w:rsid w:val="00DE498E"/>
    <w:rsid w:val="00DE4E80"/>
    <w:rsid w:val="00DE5EA5"/>
    <w:rsid w:val="00DE644A"/>
    <w:rsid w:val="00DE688A"/>
    <w:rsid w:val="00DE6B7E"/>
    <w:rsid w:val="00DE6BC7"/>
    <w:rsid w:val="00DE7429"/>
    <w:rsid w:val="00DF0888"/>
    <w:rsid w:val="00DF08BC"/>
    <w:rsid w:val="00DF0D20"/>
    <w:rsid w:val="00DF1830"/>
    <w:rsid w:val="00DF2C14"/>
    <w:rsid w:val="00DF2C95"/>
    <w:rsid w:val="00DF376B"/>
    <w:rsid w:val="00DF39F7"/>
    <w:rsid w:val="00DF51C7"/>
    <w:rsid w:val="00DF536C"/>
    <w:rsid w:val="00DF58B0"/>
    <w:rsid w:val="00DF5A49"/>
    <w:rsid w:val="00DF668B"/>
    <w:rsid w:val="00DF6EBC"/>
    <w:rsid w:val="00DF7A82"/>
    <w:rsid w:val="00E01295"/>
    <w:rsid w:val="00E02045"/>
    <w:rsid w:val="00E03D56"/>
    <w:rsid w:val="00E040D2"/>
    <w:rsid w:val="00E04578"/>
    <w:rsid w:val="00E04751"/>
    <w:rsid w:val="00E04D54"/>
    <w:rsid w:val="00E04E33"/>
    <w:rsid w:val="00E05748"/>
    <w:rsid w:val="00E05FD7"/>
    <w:rsid w:val="00E06755"/>
    <w:rsid w:val="00E0782F"/>
    <w:rsid w:val="00E1024F"/>
    <w:rsid w:val="00E10F65"/>
    <w:rsid w:val="00E11D76"/>
    <w:rsid w:val="00E1290C"/>
    <w:rsid w:val="00E13ADC"/>
    <w:rsid w:val="00E1724C"/>
    <w:rsid w:val="00E17333"/>
    <w:rsid w:val="00E205F1"/>
    <w:rsid w:val="00E2168F"/>
    <w:rsid w:val="00E2274E"/>
    <w:rsid w:val="00E22C54"/>
    <w:rsid w:val="00E22D4A"/>
    <w:rsid w:val="00E24670"/>
    <w:rsid w:val="00E24E28"/>
    <w:rsid w:val="00E2575B"/>
    <w:rsid w:val="00E2578B"/>
    <w:rsid w:val="00E267E9"/>
    <w:rsid w:val="00E3014A"/>
    <w:rsid w:val="00E31636"/>
    <w:rsid w:val="00E31A7A"/>
    <w:rsid w:val="00E32AF0"/>
    <w:rsid w:val="00E33BFA"/>
    <w:rsid w:val="00E355D1"/>
    <w:rsid w:val="00E36D35"/>
    <w:rsid w:val="00E36FC1"/>
    <w:rsid w:val="00E37171"/>
    <w:rsid w:val="00E40174"/>
    <w:rsid w:val="00E42103"/>
    <w:rsid w:val="00E421F4"/>
    <w:rsid w:val="00E42577"/>
    <w:rsid w:val="00E432F3"/>
    <w:rsid w:val="00E43AF2"/>
    <w:rsid w:val="00E44AC6"/>
    <w:rsid w:val="00E44D4A"/>
    <w:rsid w:val="00E453EB"/>
    <w:rsid w:val="00E462DE"/>
    <w:rsid w:val="00E469C4"/>
    <w:rsid w:val="00E46A4E"/>
    <w:rsid w:val="00E46B22"/>
    <w:rsid w:val="00E47186"/>
    <w:rsid w:val="00E47841"/>
    <w:rsid w:val="00E507A7"/>
    <w:rsid w:val="00E50B21"/>
    <w:rsid w:val="00E50C57"/>
    <w:rsid w:val="00E50F2A"/>
    <w:rsid w:val="00E51243"/>
    <w:rsid w:val="00E5229A"/>
    <w:rsid w:val="00E52A35"/>
    <w:rsid w:val="00E53055"/>
    <w:rsid w:val="00E53278"/>
    <w:rsid w:val="00E54606"/>
    <w:rsid w:val="00E54A10"/>
    <w:rsid w:val="00E55345"/>
    <w:rsid w:val="00E5536F"/>
    <w:rsid w:val="00E556E8"/>
    <w:rsid w:val="00E55B70"/>
    <w:rsid w:val="00E5672F"/>
    <w:rsid w:val="00E56B87"/>
    <w:rsid w:val="00E56FBD"/>
    <w:rsid w:val="00E57625"/>
    <w:rsid w:val="00E6033C"/>
    <w:rsid w:val="00E61054"/>
    <w:rsid w:val="00E61380"/>
    <w:rsid w:val="00E619DF"/>
    <w:rsid w:val="00E63164"/>
    <w:rsid w:val="00E63AA0"/>
    <w:rsid w:val="00E63B25"/>
    <w:rsid w:val="00E63F51"/>
    <w:rsid w:val="00E64517"/>
    <w:rsid w:val="00E648BD"/>
    <w:rsid w:val="00E658F5"/>
    <w:rsid w:val="00E6799D"/>
    <w:rsid w:val="00E70661"/>
    <w:rsid w:val="00E71488"/>
    <w:rsid w:val="00E71E14"/>
    <w:rsid w:val="00E721D5"/>
    <w:rsid w:val="00E72E89"/>
    <w:rsid w:val="00E72FB5"/>
    <w:rsid w:val="00E73769"/>
    <w:rsid w:val="00E73F54"/>
    <w:rsid w:val="00E7469B"/>
    <w:rsid w:val="00E74DFC"/>
    <w:rsid w:val="00E76717"/>
    <w:rsid w:val="00E76B40"/>
    <w:rsid w:val="00E77BAC"/>
    <w:rsid w:val="00E77D13"/>
    <w:rsid w:val="00E80907"/>
    <w:rsid w:val="00E815AE"/>
    <w:rsid w:val="00E81821"/>
    <w:rsid w:val="00E8202A"/>
    <w:rsid w:val="00E82E65"/>
    <w:rsid w:val="00E83E62"/>
    <w:rsid w:val="00E84D42"/>
    <w:rsid w:val="00E84EBC"/>
    <w:rsid w:val="00E8573C"/>
    <w:rsid w:val="00E859CD"/>
    <w:rsid w:val="00E870D5"/>
    <w:rsid w:val="00E901B3"/>
    <w:rsid w:val="00E91BFB"/>
    <w:rsid w:val="00E9299A"/>
    <w:rsid w:val="00E949FB"/>
    <w:rsid w:val="00E94E53"/>
    <w:rsid w:val="00E94F4F"/>
    <w:rsid w:val="00E952EF"/>
    <w:rsid w:val="00E95508"/>
    <w:rsid w:val="00E96B83"/>
    <w:rsid w:val="00E97A12"/>
    <w:rsid w:val="00EA1721"/>
    <w:rsid w:val="00EA28B2"/>
    <w:rsid w:val="00EA3573"/>
    <w:rsid w:val="00EA3CF6"/>
    <w:rsid w:val="00EA5002"/>
    <w:rsid w:val="00EA5695"/>
    <w:rsid w:val="00EA5A0F"/>
    <w:rsid w:val="00EA61CB"/>
    <w:rsid w:val="00EA63BE"/>
    <w:rsid w:val="00EA645F"/>
    <w:rsid w:val="00EA6D3F"/>
    <w:rsid w:val="00EA72E3"/>
    <w:rsid w:val="00EA7C30"/>
    <w:rsid w:val="00EB0307"/>
    <w:rsid w:val="00EB15E8"/>
    <w:rsid w:val="00EB1D9F"/>
    <w:rsid w:val="00EB4504"/>
    <w:rsid w:val="00EB4983"/>
    <w:rsid w:val="00EB4C01"/>
    <w:rsid w:val="00EB5092"/>
    <w:rsid w:val="00EB5AE8"/>
    <w:rsid w:val="00EB5EF5"/>
    <w:rsid w:val="00EB7B87"/>
    <w:rsid w:val="00EC066A"/>
    <w:rsid w:val="00EC0EBB"/>
    <w:rsid w:val="00EC12C0"/>
    <w:rsid w:val="00EC28F4"/>
    <w:rsid w:val="00EC3945"/>
    <w:rsid w:val="00EC43A2"/>
    <w:rsid w:val="00EC45A2"/>
    <w:rsid w:val="00EC49C4"/>
    <w:rsid w:val="00EC5362"/>
    <w:rsid w:val="00EC5586"/>
    <w:rsid w:val="00EC6419"/>
    <w:rsid w:val="00EC691B"/>
    <w:rsid w:val="00EC73CC"/>
    <w:rsid w:val="00EC78F1"/>
    <w:rsid w:val="00EC7E1D"/>
    <w:rsid w:val="00ED0271"/>
    <w:rsid w:val="00ED14CD"/>
    <w:rsid w:val="00ED1724"/>
    <w:rsid w:val="00ED178B"/>
    <w:rsid w:val="00ED2A0D"/>
    <w:rsid w:val="00ED49AA"/>
    <w:rsid w:val="00ED742D"/>
    <w:rsid w:val="00ED77D5"/>
    <w:rsid w:val="00EE01CC"/>
    <w:rsid w:val="00EE08CD"/>
    <w:rsid w:val="00EE1753"/>
    <w:rsid w:val="00EE28E8"/>
    <w:rsid w:val="00EE2F8F"/>
    <w:rsid w:val="00EE32B6"/>
    <w:rsid w:val="00EE3D23"/>
    <w:rsid w:val="00EE3E4A"/>
    <w:rsid w:val="00EE4BFA"/>
    <w:rsid w:val="00EE55B2"/>
    <w:rsid w:val="00EE7001"/>
    <w:rsid w:val="00EE7D7D"/>
    <w:rsid w:val="00EF1F38"/>
    <w:rsid w:val="00EF2636"/>
    <w:rsid w:val="00EF331D"/>
    <w:rsid w:val="00EF35D6"/>
    <w:rsid w:val="00EF4579"/>
    <w:rsid w:val="00EF58D0"/>
    <w:rsid w:val="00EF5DCB"/>
    <w:rsid w:val="00EF6142"/>
    <w:rsid w:val="00EF6653"/>
    <w:rsid w:val="00EF6F04"/>
    <w:rsid w:val="00F0044D"/>
    <w:rsid w:val="00F004A2"/>
    <w:rsid w:val="00F00C16"/>
    <w:rsid w:val="00F00F9D"/>
    <w:rsid w:val="00F02B5A"/>
    <w:rsid w:val="00F02E9C"/>
    <w:rsid w:val="00F0307F"/>
    <w:rsid w:val="00F0474B"/>
    <w:rsid w:val="00F04E59"/>
    <w:rsid w:val="00F05C78"/>
    <w:rsid w:val="00F075E6"/>
    <w:rsid w:val="00F07CEB"/>
    <w:rsid w:val="00F10706"/>
    <w:rsid w:val="00F11CE2"/>
    <w:rsid w:val="00F11E34"/>
    <w:rsid w:val="00F1315F"/>
    <w:rsid w:val="00F131BE"/>
    <w:rsid w:val="00F13843"/>
    <w:rsid w:val="00F1476A"/>
    <w:rsid w:val="00F14E90"/>
    <w:rsid w:val="00F20C75"/>
    <w:rsid w:val="00F21DFD"/>
    <w:rsid w:val="00F232D7"/>
    <w:rsid w:val="00F23939"/>
    <w:rsid w:val="00F24A56"/>
    <w:rsid w:val="00F24F31"/>
    <w:rsid w:val="00F25098"/>
    <w:rsid w:val="00F253C2"/>
    <w:rsid w:val="00F26CA9"/>
    <w:rsid w:val="00F2759A"/>
    <w:rsid w:val="00F3157B"/>
    <w:rsid w:val="00F31E4A"/>
    <w:rsid w:val="00F3245C"/>
    <w:rsid w:val="00F32734"/>
    <w:rsid w:val="00F328BD"/>
    <w:rsid w:val="00F32B3F"/>
    <w:rsid w:val="00F32DE6"/>
    <w:rsid w:val="00F3325A"/>
    <w:rsid w:val="00F33284"/>
    <w:rsid w:val="00F33F53"/>
    <w:rsid w:val="00F35607"/>
    <w:rsid w:val="00F35E27"/>
    <w:rsid w:val="00F36948"/>
    <w:rsid w:val="00F36972"/>
    <w:rsid w:val="00F37465"/>
    <w:rsid w:val="00F37DFA"/>
    <w:rsid w:val="00F40680"/>
    <w:rsid w:val="00F41008"/>
    <w:rsid w:val="00F430D9"/>
    <w:rsid w:val="00F43443"/>
    <w:rsid w:val="00F437F8"/>
    <w:rsid w:val="00F439F8"/>
    <w:rsid w:val="00F444A4"/>
    <w:rsid w:val="00F453E0"/>
    <w:rsid w:val="00F46812"/>
    <w:rsid w:val="00F46BD1"/>
    <w:rsid w:val="00F46F35"/>
    <w:rsid w:val="00F47365"/>
    <w:rsid w:val="00F50E67"/>
    <w:rsid w:val="00F51474"/>
    <w:rsid w:val="00F51E74"/>
    <w:rsid w:val="00F525C5"/>
    <w:rsid w:val="00F52805"/>
    <w:rsid w:val="00F53E3F"/>
    <w:rsid w:val="00F548B8"/>
    <w:rsid w:val="00F55C43"/>
    <w:rsid w:val="00F55EC4"/>
    <w:rsid w:val="00F5619F"/>
    <w:rsid w:val="00F5625B"/>
    <w:rsid w:val="00F562E4"/>
    <w:rsid w:val="00F5633D"/>
    <w:rsid w:val="00F575CE"/>
    <w:rsid w:val="00F60350"/>
    <w:rsid w:val="00F606E9"/>
    <w:rsid w:val="00F609E4"/>
    <w:rsid w:val="00F61750"/>
    <w:rsid w:val="00F61A6A"/>
    <w:rsid w:val="00F61FFE"/>
    <w:rsid w:val="00F622C6"/>
    <w:rsid w:val="00F628A3"/>
    <w:rsid w:val="00F62F8C"/>
    <w:rsid w:val="00F63ADD"/>
    <w:rsid w:val="00F641BB"/>
    <w:rsid w:val="00F646B5"/>
    <w:rsid w:val="00F64ADA"/>
    <w:rsid w:val="00F6580C"/>
    <w:rsid w:val="00F66461"/>
    <w:rsid w:val="00F66D45"/>
    <w:rsid w:val="00F70B4C"/>
    <w:rsid w:val="00F71449"/>
    <w:rsid w:val="00F714A4"/>
    <w:rsid w:val="00F72688"/>
    <w:rsid w:val="00F730BC"/>
    <w:rsid w:val="00F74062"/>
    <w:rsid w:val="00F74678"/>
    <w:rsid w:val="00F75B9D"/>
    <w:rsid w:val="00F75E31"/>
    <w:rsid w:val="00F80B73"/>
    <w:rsid w:val="00F80CA8"/>
    <w:rsid w:val="00F8124F"/>
    <w:rsid w:val="00F83263"/>
    <w:rsid w:val="00F83507"/>
    <w:rsid w:val="00F8391E"/>
    <w:rsid w:val="00F83AE0"/>
    <w:rsid w:val="00F84893"/>
    <w:rsid w:val="00F84BC8"/>
    <w:rsid w:val="00F84FF2"/>
    <w:rsid w:val="00F857F0"/>
    <w:rsid w:val="00F86140"/>
    <w:rsid w:val="00F87395"/>
    <w:rsid w:val="00F90BAD"/>
    <w:rsid w:val="00F90CC8"/>
    <w:rsid w:val="00F91388"/>
    <w:rsid w:val="00F913FD"/>
    <w:rsid w:val="00F92260"/>
    <w:rsid w:val="00F9282B"/>
    <w:rsid w:val="00F93369"/>
    <w:rsid w:val="00F93511"/>
    <w:rsid w:val="00F9438F"/>
    <w:rsid w:val="00F948D4"/>
    <w:rsid w:val="00F949D3"/>
    <w:rsid w:val="00F949EF"/>
    <w:rsid w:val="00F95613"/>
    <w:rsid w:val="00F95624"/>
    <w:rsid w:val="00F9577B"/>
    <w:rsid w:val="00F9585C"/>
    <w:rsid w:val="00F95E21"/>
    <w:rsid w:val="00FA0680"/>
    <w:rsid w:val="00FA2042"/>
    <w:rsid w:val="00FA2978"/>
    <w:rsid w:val="00FA4077"/>
    <w:rsid w:val="00FA46B4"/>
    <w:rsid w:val="00FA4A3F"/>
    <w:rsid w:val="00FA509E"/>
    <w:rsid w:val="00FA5297"/>
    <w:rsid w:val="00FA53FE"/>
    <w:rsid w:val="00FA5BF6"/>
    <w:rsid w:val="00FA7A7C"/>
    <w:rsid w:val="00FB2797"/>
    <w:rsid w:val="00FB4E3A"/>
    <w:rsid w:val="00FB52BB"/>
    <w:rsid w:val="00FB5439"/>
    <w:rsid w:val="00FB5BA2"/>
    <w:rsid w:val="00FB78F9"/>
    <w:rsid w:val="00FC0067"/>
    <w:rsid w:val="00FC02C3"/>
    <w:rsid w:val="00FC2BF0"/>
    <w:rsid w:val="00FC40DA"/>
    <w:rsid w:val="00FC5477"/>
    <w:rsid w:val="00FC55AF"/>
    <w:rsid w:val="00FC5C5C"/>
    <w:rsid w:val="00FC68F1"/>
    <w:rsid w:val="00FC74ED"/>
    <w:rsid w:val="00FC778F"/>
    <w:rsid w:val="00FD0D61"/>
    <w:rsid w:val="00FD1FE1"/>
    <w:rsid w:val="00FD2298"/>
    <w:rsid w:val="00FD4858"/>
    <w:rsid w:val="00FD4C38"/>
    <w:rsid w:val="00FD5119"/>
    <w:rsid w:val="00FD51F1"/>
    <w:rsid w:val="00FD6233"/>
    <w:rsid w:val="00FD6775"/>
    <w:rsid w:val="00FD6776"/>
    <w:rsid w:val="00FD691E"/>
    <w:rsid w:val="00FE05C2"/>
    <w:rsid w:val="00FE0E4B"/>
    <w:rsid w:val="00FE1AF8"/>
    <w:rsid w:val="00FE1BB6"/>
    <w:rsid w:val="00FE32BE"/>
    <w:rsid w:val="00FE451B"/>
    <w:rsid w:val="00FE6B2E"/>
    <w:rsid w:val="00FE6E24"/>
    <w:rsid w:val="00FE79C1"/>
    <w:rsid w:val="00FF26E1"/>
    <w:rsid w:val="00FF2F3A"/>
    <w:rsid w:val="00FF32B5"/>
    <w:rsid w:val="00FF5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00"/>
    <o:shapelayout v:ext="edit">
      <o:idmap v:ext="edit" data="1,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B451E"/>
    <w:pPr>
      <w:widowControl w:val="0"/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451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5B451E"/>
    <w:pPr>
      <w:widowControl w:val="0"/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B451E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eader" Target="header1.xml"/><Relationship Id="rId18" Type="http://schemas.openxmlformats.org/officeDocument/2006/relationships/header" Target="header6.xml"/><Relationship Id="rId26" Type="http://schemas.openxmlformats.org/officeDocument/2006/relationships/header" Target="header14.xml"/><Relationship Id="rId3" Type="http://schemas.openxmlformats.org/officeDocument/2006/relationships/webSettings" Target="webSettings.xml"/><Relationship Id="rId21" Type="http://schemas.openxmlformats.org/officeDocument/2006/relationships/header" Target="header9.xml"/><Relationship Id="rId34" Type="http://schemas.openxmlformats.org/officeDocument/2006/relationships/header" Target="header22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header" Target="header5.xml"/><Relationship Id="rId25" Type="http://schemas.openxmlformats.org/officeDocument/2006/relationships/header" Target="header13.xml"/><Relationship Id="rId33" Type="http://schemas.openxmlformats.org/officeDocument/2006/relationships/header" Target="header21.xml"/><Relationship Id="rId2" Type="http://schemas.openxmlformats.org/officeDocument/2006/relationships/settings" Target="settings.xml"/><Relationship Id="rId16" Type="http://schemas.openxmlformats.org/officeDocument/2006/relationships/header" Target="header4.xml"/><Relationship Id="rId20" Type="http://schemas.openxmlformats.org/officeDocument/2006/relationships/header" Target="header8.xml"/><Relationship Id="rId29" Type="http://schemas.openxmlformats.org/officeDocument/2006/relationships/header" Target="header17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header" Target="header12.xml"/><Relationship Id="rId32" Type="http://schemas.openxmlformats.org/officeDocument/2006/relationships/header" Target="header20.xml"/><Relationship Id="rId5" Type="http://schemas.openxmlformats.org/officeDocument/2006/relationships/image" Target="media/image2.png"/><Relationship Id="rId15" Type="http://schemas.openxmlformats.org/officeDocument/2006/relationships/header" Target="header3.xml"/><Relationship Id="rId23" Type="http://schemas.openxmlformats.org/officeDocument/2006/relationships/header" Target="header11.xml"/><Relationship Id="rId28" Type="http://schemas.openxmlformats.org/officeDocument/2006/relationships/header" Target="header16.xml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header" Target="header7.xml"/><Relationship Id="rId31" Type="http://schemas.openxmlformats.org/officeDocument/2006/relationships/header" Target="header19.xml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header" Target="header2.xml"/><Relationship Id="rId22" Type="http://schemas.openxmlformats.org/officeDocument/2006/relationships/header" Target="header10.xml"/><Relationship Id="rId27" Type="http://schemas.openxmlformats.org/officeDocument/2006/relationships/header" Target="header15.xml"/><Relationship Id="rId30" Type="http://schemas.openxmlformats.org/officeDocument/2006/relationships/header" Target="header18.xm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66</Words>
  <Characters>12259</Characters>
  <Application>Microsoft Office Word</Application>
  <DocSecurity>0</DocSecurity>
  <Lines>533</Lines>
  <Paragraphs>252</Paragraphs>
  <ScaleCrop>false</ScaleCrop>
  <Company/>
  <LinksUpToDate>false</LinksUpToDate>
  <CharactersWithSpaces>1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telelink</dc:creator>
  <cp:keywords/>
  <dc:description/>
  <cp:lastModifiedBy>u3telelink</cp:lastModifiedBy>
  <cp:revision>1</cp:revision>
  <dcterms:created xsi:type="dcterms:W3CDTF">2015-02-26T11:25:00Z</dcterms:created>
  <dcterms:modified xsi:type="dcterms:W3CDTF">2015-02-26T11:26:00Z</dcterms:modified>
</cp:coreProperties>
</file>